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9C79C6" w14:textId="33086F4F" w:rsidR="00BE4230" w:rsidRPr="00AB1731" w:rsidRDefault="004B6932" w:rsidP="00212577">
      <w:pPr>
        <w:widowControl w:val="0"/>
        <w:suppressLineNumbers/>
        <w:suppressAutoHyphens/>
        <w:rPr>
          <w:rFonts w:ascii="Arial" w:hAnsi="Arial" w:cs="Arial"/>
          <w:b/>
          <w:sz w:val="22"/>
          <w:szCs w:val="22"/>
        </w:rPr>
      </w:pPr>
      <w:r w:rsidRPr="00AB1731">
        <w:rPr>
          <w:rFonts w:ascii="Arial" w:hAnsi="Arial" w:cs="Arial"/>
          <w:b/>
          <w:sz w:val="22"/>
          <w:szCs w:val="22"/>
        </w:rPr>
        <w:t>Table S</w:t>
      </w:r>
      <w:r w:rsidR="000C4122">
        <w:rPr>
          <w:rFonts w:ascii="Arial" w:hAnsi="Arial" w:cs="Arial"/>
          <w:b/>
          <w:sz w:val="22"/>
          <w:szCs w:val="22"/>
        </w:rPr>
        <w:t>3</w:t>
      </w:r>
      <w:r w:rsidRPr="00AB1731">
        <w:rPr>
          <w:rFonts w:ascii="Arial" w:hAnsi="Arial" w:cs="Arial"/>
          <w:b/>
          <w:sz w:val="22"/>
          <w:szCs w:val="22"/>
        </w:rPr>
        <w:t xml:space="preserve">.  sRNA sequences and primer-pairs </w:t>
      </w:r>
      <w:r w:rsidR="000C4122">
        <w:rPr>
          <w:rFonts w:ascii="Arial" w:hAnsi="Arial" w:cs="Arial"/>
          <w:b/>
          <w:sz w:val="22"/>
          <w:szCs w:val="22"/>
        </w:rPr>
        <w:t xml:space="preserve">used </w:t>
      </w:r>
      <w:r w:rsidRPr="00AB1731">
        <w:rPr>
          <w:rFonts w:ascii="Arial" w:hAnsi="Arial" w:cs="Arial"/>
          <w:b/>
          <w:sz w:val="22"/>
          <w:szCs w:val="22"/>
        </w:rPr>
        <w:t>for PCR cloning</w:t>
      </w:r>
      <w:r w:rsidR="000766A2">
        <w:rPr>
          <w:rFonts w:ascii="Arial" w:hAnsi="Arial" w:cs="Arial"/>
          <w:b/>
          <w:sz w:val="22"/>
          <w:szCs w:val="22"/>
        </w:rPr>
        <w:t>.</w:t>
      </w:r>
      <w:r w:rsidR="000C4122">
        <w:rPr>
          <w:rFonts w:ascii="Arial" w:hAnsi="Arial" w:cs="Arial"/>
          <w:b/>
          <w:sz w:val="22"/>
          <w:szCs w:val="22"/>
        </w:rPr>
        <w:t xml:space="preserve"> </w:t>
      </w:r>
      <w:r w:rsidR="000C4122" w:rsidRPr="000C4122">
        <w:rPr>
          <w:rFonts w:ascii="Arial" w:hAnsi="Arial" w:cs="Arial"/>
          <w:sz w:val="22"/>
          <w:szCs w:val="22"/>
        </w:rPr>
        <w:t>The underlined sequence is the sRNA sequence</w:t>
      </w:r>
      <w:r w:rsidR="000C4122">
        <w:rPr>
          <w:rFonts w:ascii="Arial" w:hAnsi="Arial" w:cs="Arial"/>
          <w:sz w:val="22"/>
          <w:szCs w:val="22"/>
        </w:rPr>
        <w:t xml:space="preserve"> followed by 100 </w:t>
      </w:r>
      <w:proofErr w:type="spellStart"/>
      <w:r w:rsidR="000C4122">
        <w:rPr>
          <w:rFonts w:ascii="Arial" w:hAnsi="Arial" w:cs="Arial"/>
          <w:sz w:val="22"/>
          <w:szCs w:val="22"/>
        </w:rPr>
        <w:t>nt</w:t>
      </w:r>
      <w:proofErr w:type="spellEnd"/>
      <w:r w:rsidR="000C4122">
        <w:rPr>
          <w:rFonts w:ascii="Arial" w:hAnsi="Arial" w:cs="Arial"/>
          <w:sz w:val="22"/>
          <w:szCs w:val="22"/>
        </w:rPr>
        <w:t xml:space="preserve"> of downstream sequence.</w:t>
      </w:r>
    </w:p>
    <w:p w14:paraId="2B0EF061" w14:textId="77777777" w:rsidR="00EC3D2D" w:rsidRPr="00AB1731" w:rsidRDefault="00EC3D2D" w:rsidP="00212577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</w:p>
    <w:p w14:paraId="304EE91B" w14:textId="77777777" w:rsidR="001C1686" w:rsidRPr="00AB1731" w:rsidRDefault="001C1686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3</w:t>
      </w:r>
    </w:p>
    <w:p w14:paraId="7607D917" w14:textId="59F6A616" w:rsidR="001C1686" w:rsidRPr="00AB1731" w:rsidRDefault="001C1686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  <w:u w:val="single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GTTAGGTTTTTCGGCACGCCCAGATGGCCTTGTGCCTTACCTCCGGATTGTCCGACTCATGGAAGACGGATTTCGGAATATTCCTGCTTACCCGCTGTAGCCGCTGGGCCAACATCGCGCCTTTCTGTATTTCAAGGAATGAAA</w:t>
      </w:r>
      <w:r w:rsidRPr="00AB1731">
        <w:rPr>
          <w:rFonts w:ascii="Arial" w:eastAsia="Times New Roman" w:hAnsi="Arial" w:cs="Arial"/>
          <w:sz w:val="22"/>
          <w:szCs w:val="22"/>
        </w:rPr>
        <w:t>TCGTGGCTCTCCATCGCCTGGCCTTTATCTTCCTGTGCCTGCCGCTCATGGCCAGCGCCGCCCCCTTCACCTCCCCCGGCGACCGCGACCTGATCCGCGA</w:t>
      </w:r>
    </w:p>
    <w:p w14:paraId="26204097" w14:textId="77777777" w:rsidR="001C1686" w:rsidRPr="00AB1731" w:rsidRDefault="001C1686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Pr="00AB1731">
        <w:rPr>
          <w:rFonts w:ascii="Arial" w:eastAsia="Times New Roman" w:hAnsi="Arial" w:cs="Arial"/>
          <w:sz w:val="22"/>
          <w:szCs w:val="22"/>
          <w:u w:val="single"/>
        </w:rPr>
        <w:t>GTTAGGTTTTTCGGCACGCC</w:t>
      </w:r>
      <w:proofErr w:type="spellEnd"/>
      <w:r w:rsidRPr="00AB1731">
        <w:rPr>
          <w:rFonts w:ascii="Arial" w:eastAsia="Times New Roman" w:hAnsi="Arial" w:cs="Arial"/>
          <w:sz w:val="22"/>
          <w:szCs w:val="22"/>
        </w:rPr>
        <w:t xml:space="preserve"> </w:t>
      </w:r>
    </w:p>
    <w:p w14:paraId="3E5AB6CC" w14:textId="77777777" w:rsidR="001C1686" w:rsidRPr="00AB1731" w:rsidRDefault="001C1686" w:rsidP="00212577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TCGCGGATCAGGTCGCGGTCGCC</w:t>
      </w:r>
      <w:proofErr w:type="spellEnd"/>
      <w:r w:rsidRPr="00AB1731">
        <w:rPr>
          <w:rFonts w:ascii="Arial" w:hAnsi="Arial" w:cs="Arial"/>
          <w:sz w:val="22"/>
          <w:szCs w:val="22"/>
        </w:rPr>
        <w:t xml:space="preserve"> </w:t>
      </w:r>
    </w:p>
    <w:p w14:paraId="6A667C3D" w14:textId="77777777" w:rsidR="001C1686" w:rsidRPr="00AB1731" w:rsidRDefault="001C1686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</w:p>
    <w:p w14:paraId="68276BDF" w14:textId="4B624A70" w:rsidR="00BE4230" w:rsidRPr="00AB1731" w:rsidRDefault="00BE4230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9</w:t>
      </w:r>
    </w:p>
    <w:p w14:paraId="12FF1DD2" w14:textId="664E885C" w:rsidR="00BE4230" w:rsidRPr="00AB1731" w:rsidRDefault="00377CA9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ACGGGTGCGAAGTCCGGCCGTGCACCCACCGACGCCCCACAACAGCAAGAACAACGATCGGTGCATCCATGGCAAAGGACCTGACTTTCCCAGACGCCTCCGCGTCGTCCCGCAACCCTCCCTCCGCGCGCCTCCGTCTACCGGCGACACGCGCC</w:t>
      </w:r>
      <w:r w:rsidRPr="00AB1731">
        <w:rPr>
          <w:rFonts w:ascii="Arial" w:eastAsia="Times New Roman" w:hAnsi="Arial" w:cs="Arial"/>
          <w:smallCaps/>
          <w:sz w:val="22"/>
          <w:szCs w:val="22"/>
        </w:rPr>
        <w:t>CCCTAGCACCGCCCTCCCGTCCGCCACCGCAGCAACCCGCGACGCACCTTGCGTCGGTCCCGGCCCCCGCCGCCGGCGGGCGCCGCTCGCCCGCGCTCCG</w:t>
      </w:r>
    </w:p>
    <w:p w14:paraId="70905AE1" w14:textId="017EC2B5" w:rsidR="00BE4230" w:rsidRPr="00AB1731" w:rsidRDefault="00BE4230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ACGGGTGCGAAGTCCGGCCGTGC</w:t>
      </w:r>
      <w:proofErr w:type="spellEnd"/>
      <w:r w:rsidRPr="00AB1731">
        <w:rPr>
          <w:rFonts w:ascii="Arial" w:eastAsia="Times New Roman" w:hAnsi="Arial" w:cs="Arial"/>
          <w:sz w:val="22"/>
          <w:szCs w:val="22"/>
        </w:rPr>
        <w:t xml:space="preserve"> </w:t>
      </w:r>
    </w:p>
    <w:p w14:paraId="6CFB52C9" w14:textId="7F56537C" w:rsidR="00BE4230" w:rsidRPr="00AB1731" w:rsidRDefault="00BE4230" w:rsidP="00212577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377CA9" w:rsidRPr="00AB1731">
        <w:rPr>
          <w:rFonts w:ascii="Arial" w:hAnsi="Arial" w:cs="Arial"/>
          <w:sz w:val="22"/>
          <w:szCs w:val="22"/>
        </w:rPr>
        <w:t>CGGAGCGCGGGCGAGCGGCGCCC</w:t>
      </w:r>
      <w:proofErr w:type="spellEnd"/>
      <w:r w:rsidR="00377CA9" w:rsidRPr="00AB1731">
        <w:rPr>
          <w:rFonts w:ascii="Arial" w:hAnsi="Arial" w:cs="Arial"/>
          <w:sz w:val="22"/>
          <w:szCs w:val="22"/>
        </w:rPr>
        <w:t xml:space="preserve"> </w:t>
      </w:r>
    </w:p>
    <w:p w14:paraId="24CD579E" w14:textId="77777777" w:rsidR="00BE4230" w:rsidRPr="00AB1731" w:rsidRDefault="00BE4230" w:rsidP="00212577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</w:p>
    <w:p w14:paraId="364FC529" w14:textId="77777777" w:rsidR="00BE4230" w:rsidRPr="00AB1731" w:rsidRDefault="00BE4230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hAnsi="Arial" w:cs="Arial"/>
          <w:b/>
          <w:sz w:val="22"/>
          <w:szCs w:val="22"/>
        </w:rPr>
        <w:t>Pant13</w:t>
      </w:r>
    </w:p>
    <w:p w14:paraId="6027C3D3" w14:textId="6DD2209D" w:rsidR="00BE4230" w:rsidRPr="00AB1731" w:rsidRDefault="00377CA9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TTTCGCGTCACCTTTCGCCGTTCCTGCCATGGACGACCTCTGGGAAGCCCCGTTCCGGGGCTGAACGGGTCGCTATTACAAGAAAAAACACACTGCGCACACACAACCGGCGCCGGGCCTGGTCCTGGCGTCGCTCCCT</w:t>
      </w:r>
      <w:r w:rsidRPr="00AB1731">
        <w:rPr>
          <w:rFonts w:ascii="Arial" w:eastAsia="Times New Roman" w:hAnsi="Arial" w:cs="Arial"/>
          <w:sz w:val="22"/>
          <w:szCs w:val="22"/>
        </w:rPr>
        <w:t>CGTCGTGGAAAAAATTCGCAGGAGAACTGTGCCATGCATGTTTCAAAGGTGTTTCCGTCCC TCCGGGACACGTTGCCGCGGGACCTGATGGCCTCCGTGG</w:t>
      </w:r>
    </w:p>
    <w:p w14:paraId="0EF92208" w14:textId="03541785" w:rsidR="00BE4230" w:rsidRPr="00AB1731" w:rsidRDefault="00BE4230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TTTCGCGTCACCTTTCGCCGTTCC</w:t>
      </w:r>
      <w:proofErr w:type="spellEnd"/>
      <w:r w:rsidRPr="00AB1731">
        <w:rPr>
          <w:rFonts w:ascii="Arial" w:eastAsia="Times New Roman" w:hAnsi="Arial" w:cs="Arial"/>
          <w:sz w:val="22"/>
          <w:szCs w:val="22"/>
        </w:rPr>
        <w:t xml:space="preserve"> </w:t>
      </w:r>
    </w:p>
    <w:p w14:paraId="069B44CF" w14:textId="1AE374A2" w:rsidR="00BE4230" w:rsidRPr="00AB1731" w:rsidRDefault="00BE4230" w:rsidP="00212577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377CA9" w:rsidRPr="00AB1731">
        <w:rPr>
          <w:rFonts w:ascii="Arial" w:hAnsi="Arial" w:cs="Arial"/>
          <w:sz w:val="22"/>
          <w:szCs w:val="22"/>
        </w:rPr>
        <w:t>CCACGGAGGCCATCAGGTCCCGC</w:t>
      </w:r>
      <w:proofErr w:type="spellEnd"/>
      <w:r w:rsidR="00377CA9" w:rsidRPr="00AB1731">
        <w:rPr>
          <w:rFonts w:ascii="Arial" w:hAnsi="Arial" w:cs="Arial"/>
          <w:sz w:val="22"/>
          <w:szCs w:val="22"/>
        </w:rPr>
        <w:t xml:space="preserve"> </w:t>
      </w:r>
      <w:r w:rsidRPr="00AB1731">
        <w:rPr>
          <w:rFonts w:ascii="Arial" w:hAnsi="Arial" w:cs="Arial"/>
          <w:sz w:val="22"/>
          <w:szCs w:val="22"/>
        </w:rPr>
        <w:t xml:space="preserve"> </w:t>
      </w:r>
    </w:p>
    <w:p w14:paraId="631A8BE6" w14:textId="77777777" w:rsidR="00BE4230" w:rsidRPr="00AB1731" w:rsidRDefault="00BE4230" w:rsidP="00212577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</w:p>
    <w:p w14:paraId="1E731E14" w14:textId="77777777" w:rsidR="007F335C" w:rsidRPr="00AB1731" w:rsidRDefault="007F335C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17</w:t>
      </w:r>
    </w:p>
    <w:p w14:paraId="10049255" w14:textId="313A1628" w:rsidR="007F335C" w:rsidRPr="00AB1731" w:rsidRDefault="007F335C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  <w:u w:val="single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GTTTGATGGGGGTCAACGGACGCCTCCCGGCAGGGGCATAGAGTGGGGGACTGCATAGCTGAAAACGTAGAACGGAAGGAGTCCCGCATGAGCGAAGAACCCACTGTCAGTCCCCCCTCCCCCGAGCAACCC</w:t>
      </w:r>
      <w:r w:rsidRPr="00AB1731">
        <w:rPr>
          <w:rFonts w:ascii="Arial" w:eastAsia="Times New Roman" w:hAnsi="Arial" w:cs="Arial"/>
          <w:sz w:val="22"/>
          <w:szCs w:val="22"/>
        </w:rPr>
        <w:t>GCCGCGCAGCCGGCCAAGCCGGCCCGGCCAGCCGCCCGCCGCGCCCCGCGCAAGCCGGCGACCCGCCGCCCGCGAGTGGCCAGCCCGGCGCAGAAGGCCC</w:t>
      </w:r>
    </w:p>
    <w:p w14:paraId="1A6E732A" w14:textId="77777777" w:rsidR="007F335C" w:rsidRPr="00AB1731" w:rsidRDefault="007F335C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Pr="00AB1731">
        <w:rPr>
          <w:rFonts w:ascii="Arial" w:eastAsia="Times New Roman" w:hAnsi="Arial" w:cs="Arial"/>
          <w:sz w:val="22"/>
          <w:szCs w:val="22"/>
          <w:u w:val="single"/>
        </w:rPr>
        <w:t>GTTTGATGGGGGTCAACGGACGCC</w:t>
      </w:r>
      <w:proofErr w:type="spellEnd"/>
      <w:r w:rsidRPr="00AB1731">
        <w:rPr>
          <w:rFonts w:ascii="Arial" w:eastAsia="Times New Roman" w:hAnsi="Arial" w:cs="Arial"/>
          <w:sz w:val="22"/>
          <w:szCs w:val="22"/>
        </w:rPr>
        <w:t xml:space="preserve"> </w:t>
      </w:r>
    </w:p>
    <w:p w14:paraId="1A44D326" w14:textId="77777777" w:rsidR="007F335C" w:rsidRPr="00AB1731" w:rsidRDefault="007F335C" w:rsidP="00212577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GGGCCTTCTGCGCCGGGCTGGC</w:t>
      </w:r>
      <w:proofErr w:type="spellEnd"/>
      <w:r w:rsidRPr="00AB1731">
        <w:rPr>
          <w:rFonts w:ascii="Arial" w:hAnsi="Arial" w:cs="Arial"/>
          <w:sz w:val="22"/>
          <w:szCs w:val="22"/>
        </w:rPr>
        <w:t xml:space="preserve"> </w:t>
      </w:r>
    </w:p>
    <w:p w14:paraId="5D6517D1" w14:textId="77777777" w:rsidR="007F335C" w:rsidRPr="00AB1731" w:rsidRDefault="007F335C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</w:p>
    <w:p w14:paraId="66D5ECAD" w14:textId="77777777" w:rsidR="00F554ED" w:rsidRPr="00AB1731" w:rsidRDefault="00F554ED" w:rsidP="00212577">
      <w:pPr>
        <w:widowControl w:val="0"/>
        <w:suppressLineNumbers/>
        <w:suppressAutoHyphens/>
        <w:outlineLvl w:val="0"/>
        <w:rPr>
          <w:rFonts w:ascii="Arial" w:hAnsi="Arial" w:cs="Arial"/>
          <w:b/>
          <w:sz w:val="22"/>
          <w:szCs w:val="22"/>
        </w:rPr>
      </w:pPr>
      <w:r w:rsidRPr="00AB1731">
        <w:rPr>
          <w:rFonts w:ascii="Arial" w:hAnsi="Arial" w:cs="Arial"/>
          <w:b/>
          <w:sz w:val="22"/>
          <w:szCs w:val="22"/>
        </w:rPr>
        <w:t>Pant18</w:t>
      </w:r>
    </w:p>
    <w:p w14:paraId="00458CE4" w14:textId="1C70BE65" w:rsidR="00F554ED" w:rsidRPr="00AB1731" w:rsidRDefault="00F554ED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CTACCCATCGCCCTCCGGGAGTAATGTCAGGTACCCATCGGCGGGTTCTGGGTACGCCCTTGCCGCTCCGGCAAGGGCGCCC</w:t>
      </w:r>
      <w:r w:rsidRPr="00AB1731">
        <w:rPr>
          <w:rFonts w:ascii="Arial" w:eastAsia="Times New Roman" w:hAnsi="Arial" w:cs="Arial"/>
          <w:sz w:val="22"/>
          <w:szCs w:val="22"/>
        </w:rPr>
        <w:t>TTCCTTCCCGCGCGATCGATGCGCCTAGAAGTCGAAGAACACCGTCTCGTTGTCGCCCTGGATGCGGATGTCGAAACGGTAGGCGAGCTGTCCGTCCACT</w:t>
      </w:r>
    </w:p>
    <w:p w14:paraId="073AB609" w14:textId="77777777" w:rsidR="00F554ED" w:rsidRPr="00AB1731" w:rsidRDefault="00F554ED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CTACCCATCGCCCTCCGGGAGTA</w:t>
      </w:r>
      <w:proofErr w:type="spellEnd"/>
      <w:r w:rsidRPr="00AB1731">
        <w:rPr>
          <w:rFonts w:ascii="Arial" w:eastAsia="Times New Roman" w:hAnsi="Arial" w:cs="Arial"/>
          <w:sz w:val="22"/>
          <w:szCs w:val="22"/>
        </w:rPr>
        <w:t xml:space="preserve"> </w:t>
      </w:r>
    </w:p>
    <w:p w14:paraId="72663B61" w14:textId="77777777" w:rsidR="00F554ED" w:rsidRPr="00AB1731" w:rsidRDefault="00F554ED" w:rsidP="00212577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AGTGGACGGACAGCTCGCCTACCG</w:t>
      </w:r>
      <w:proofErr w:type="spellEnd"/>
      <w:r w:rsidRPr="00AB1731">
        <w:rPr>
          <w:rFonts w:ascii="Arial" w:hAnsi="Arial" w:cs="Arial"/>
          <w:sz w:val="22"/>
          <w:szCs w:val="22"/>
        </w:rPr>
        <w:t xml:space="preserve">  </w:t>
      </w:r>
    </w:p>
    <w:p w14:paraId="42957F87" w14:textId="77777777" w:rsidR="00160158" w:rsidRPr="00AB1731" w:rsidRDefault="00160158" w:rsidP="00212577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</w:p>
    <w:p w14:paraId="7C4A2BF7" w14:textId="77777777" w:rsidR="00160158" w:rsidRPr="00AB1731" w:rsidRDefault="00160158" w:rsidP="00212577">
      <w:pPr>
        <w:widowControl w:val="0"/>
        <w:suppressLineNumbers/>
        <w:suppressAutoHyphens/>
        <w:outlineLvl w:val="0"/>
        <w:rPr>
          <w:rFonts w:ascii="Arial" w:hAnsi="Arial" w:cs="Arial"/>
          <w:b/>
          <w:sz w:val="22"/>
          <w:szCs w:val="22"/>
        </w:rPr>
      </w:pPr>
      <w:r w:rsidRPr="00AB1731">
        <w:rPr>
          <w:rFonts w:ascii="Arial" w:hAnsi="Arial" w:cs="Arial"/>
          <w:b/>
          <w:sz w:val="22"/>
          <w:szCs w:val="22"/>
        </w:rPr>
        <w:t>Pant19</w:t>
      </w:r>
    </w:p>
    <w:p w14:paraId="553E82C7" w14:textId="2C44F592" w:rsidR="00160158" w:rsidRPr="00AB1731" w:rsidRDefault="00160158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GTCGCCGTAGCAACGCCGGGCATACCCTGCCCGGCGTCGGGGCGGATGGCCCACCCGCCGTCCGCTCTCCTTCC</w:t>
      </w:r>
      <w:r w:rsidRPr="00AB1731">
        <w:rPr>
          <w:rFonts w:ascii="Arial" w:eastAsia="Times New Roman" w:hAnsi="Arial" w:cs="Arial"/>
          <w:sz w:val="22"/>
          <w:szCs w:val="22"/>
        </w:rPr>
        <w:t>CCCCGCACAGACTCTGCTACGGCGGCGCCCCCTTCCCCTTACGCCGCGCTCAGCGTCCCGGTTCCGGAATCCGGTACCAGGCGACGTACAGCGCCGGCAG</w:t>
      </w:r>
    </w:p>
    <w:p w14:paraId="5A2BF2A5" w14:textId="77777777" w:rsidR="00160158" w:rsidRPr="00AB1731" w:rsidRDefault="00160158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Pr="00AB1731">
        <w:rPr>
          <w:rFonts w:ascii="Arial" w:eastAsia="Times New Roman" w:hAnsi="Arial" w:cs="Arial"/>
          <w:sz w:val="22"/>
          <w:szCs w:val="22"/>
          <w:u w:val="single"/>
        </w:rPr>
        <w:t>GTCGCCGTAGCAACGCCGGGCAT</w:t>
      </w:r>
      <w:proofErr w:type="spellEnd"/>
      <w:r w:rsidRPr="00AB1731">
        <w:rPr>
          <w:rFonts w:ascii="Arial" w:eastAsia="Times New Roman" w:hAnsi="Arial" w:cs="Arial"/>
          <w:sz w:val="22"/>
          <w:szCs w:val="22"/>
        </w:rPr>
        <w:t xml:space="preserve"> </w:t>
      </w:r>
    </w:p>
    <w:p w14:paraId="6308826D" w14:textId="77777777" w:rsidR="00160158" w:rsidRPr="00AB1731" w:rsidRDefault="00160158" w:rsidP="00212577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CTGCCGGCGCTGTACGTCGCCTG</w:t>
      </w:r>
      <w:proofErr w:type="spellEnd"/>
      <w:r w:rsidRPr="00AB1731">
        <w:rPr>
          <w:rFonts w:ascii="Arial" w:hAnsi="Arial" w:cs="Arial"/>
          <w:sz w:val="22"/>
          <w:szCs w:val="22"/>
        </w:rPr>
        <w:t xml:space="preserve"> </w:t>
      </w:r>
    </w:p>
    <w:p w14:paraId="26FAD52E" w14:textId="77777777" w:rsidR="00CF07B4" w:rsidRPr="00AB1731" w:rsidRDefault="00CF07B4" w:rsidP="00212577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</w:p>
    <w:p w14:paraId="7FD11E59" w14:textId="77777777" w:rsidR="00CF07B4" w:rsidRPr="00AB1731" w:rsidRDefault="00CF07B4" w:rsidP="00212577">
      <w:pPr>
        <w:widowControl w:val="0"/>
        <w:suppressLineNumbers/>
        <w:suppressAutoHyphens/>
        <w:outlineLvl w:val="0"/>
        <w:rPr>
          <w:rFonts w:ascii="Arial" w:hAnsi="Arial" w:cs="Arial"/>
          <w:b/>
          <w:sz w:val="22"/>
          <w:szCs w:val="22"/>
        </w:rPr>
      </w:pPr>
      <w:r w:rsidRPr="00AB1731">
        <w:rPr>
          <w:rFonts w:ascii="Arial" w:hAnsi="Arial" w:cs="Arial"/>
          <w:b/>
          <w:sz w:val="22"/>
          <w:szCs w:val="22"/>
        </w:rPr>
        <w:t>Pant20</w:t>
      </w:r>
    </w:p>
    <w:p w14:paraId="7C1DCD7A" w14:textId="6C8DA373" w:rsidR="00CF07B4" w:rsidRPr="00AB1731" w:rsidRDefault="00CF07B4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GCTTCTCGCCCGAACGCCGGGGCGGTAATGTGTAGAAAGACCACGCACTGTTTTGTGTACAAAAGTCTGCTGATTCTTTTTGTCACAAATCGTTTTTGTGTATCCAGTTTTCTTCGCGCTGCCAACCCAAAGTC</w:t>
      </w:r>
      <w:r w:rsidRPr="00AB1731">
        <w:rPr>
          <w:rFonts w:ascii="Arial" w:eastAsia="Times New Roman" w:hAnsi="Arial" w:cs="Arial"/>
          <w:sz w:val="22"/>
          <w:szCs w:val="22"/>
        </w:rPr>
        <w:t>GAGCACGCCCCTCCCGACCACGCACCAGTGCAAGGCAAAAACTGTCCTTGGGGTCAGGTTTTTGCCGTCGTAGAGAGGTTGGAGGCATTTCGCCGCCTTT</w:t>
      </w:r>
    </w:p>
    <w:p w14:paraId="1E60BDDB" w14:textId="77777777" w:rsidR="00CF07B4" w:rsidRPr="00AB1731" w:rsidRDefault="00CF07B4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Pr="00AB1731">
        <w:rPr>
          <w:rFonts w:ascii="Arial" w:eastAsia="Times New Roman" w:hAnsi="Arial" w:cs="Arial"/>
          <w:sz w:val="22"/>
          <w:szCs w:val="22"/>
          <w:u w:val="single"/>
        </w:rPr>
        <w:t>GCTTCTCGCCCGAACGCCGGGG</w:t>
      </w:r>
      <w:proofErr w:type="spellEnd"/>
      <w:r w:rsidRPr="00AB1731">
        <w:rPr>
          <w:rFonts w:ascii="Arial" w:eastAsia="Times New Roman" w:hAnsi="Arial" w:cs="Arial"/>
          <w:sz w:val="22"/>
          <w:szCs w:val="22"/>
        </w:rPr>
        <w:t xml:space="preserve"> </w:t>
      </w:r>
    </w:p>
    <w:p w14:paraId="0431E830" w14:textId="10C46293" w:rsidR="00CF07B4" w:rsidRPr="00AB1731" w:rsidRDefault="00CF07B4" w:rsidP="00212577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AAAGGCGGCGAAATGCCTCCAACC</w:t>
      </w:r>
      <w:proofErr w:type="spellEnd"/>
      <w:r w:rsidRPr="00AB1731">
        <w:rPr>
          <w:rFonts w:ascii="Arial" w:hAnsi="Arial" w:cs="Arial"/>
          <w:sz w:val="22"/>
          <w:szCs w:val="22"/>
        </w:rPr>
        <w:t xml:space="preserve"> </w:t>
      </w:r>
    </w:p>
    <w:p w14:paraId="09A52D11" w14:textId="77777777" w:rsidR="00CF07B4" w:rsidRPr="00AB1731" w:rsidRDefault="00CF07B4" w:rsidP="00212577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</w:p>
    <w:p w14:paraId="20BEACCC" w14:textId="44E252B7" w:rsidR="00CF07B4" w:rsidRPr="00AB1731" w:rsidRDefault="00CF07B4" w:rsidP="00212577">
      <w:pPr>
        <w:widowControl w:val="0"/>
        <w:suppressLineNumbers/>
        <w:suppressAutoHyphens/>
        <w:outlineLvl w:val="0"/>
        <w:rPr>
          <w:rFonts w:ascii="Arial" w:hAnsi="Arial" w:cs="Arial"/>
          <w:b/>
          <w:sz w:val="22"/>
          <w:szCs w:val="22"/>
        </w:rPr>
      </w:pPr>
      <w:r w:rsidRPr="00AB1731">
        <w:rPr>
          <w:rFonts w:ascii="Arial" w:hAnsi="Arial" w:cs="Arial"/>
          <w:b/>
          <w:sz w:val="22"/>
          <w:szCs w:val="22"/>
        </w:rPr>
        <w:t>Pant21</w:t>
      </w:r>
    </w:p>
    <w:p w14:paraId="7973A9F2" w14:textId="5906552D" w:rsidR="00CF07B4" w:rsidRPr="00AB1731" w:rsidRDefault="00CF07B4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CTGTCCTTGGGGTCAGGTTTTTGCCGTCGTAGAGAGGTTGGAGGCATTTCGCCGCCTTTGTCCAAAACACTGAAAAAACAGGCGTTCCCTTCGCCGCAGGAAACCCGGCGAAGCGCCCGCGCCGTCTTGGCTTCGTTCTTGC</w:t>
      </w:r>
      <w:r w:rsidRPr="00AB1731">
        <w:rPr>
          <w:rFonts w:ascii="Arial" w:eastAsia="Times New Roman" w:hAnsi="Arial" w:cs="Arial"/>
          <w:sz w:val="22"/>
          <w:szCs w:val="22"/>
        </w:rPr>
        <w:t>TATCCATGGCGAGGCCTGACCGCTCGGACAGGTTCGCCCACTAGAAGAAAAGCTATTCACTCCAGGAGCGTTTCAATGAGCCGCACACTCGCCACCGTGA</w:t>
      </w:r>
    </w:p>
    <w:p w14:paraId="3E7B3FCA" w14:textId="79008716" w:rsidR="00CF07B4" w:rsidRPr="00AB1731" w:rsidRDefault="00CF07B4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CTGTCCTTGGGGTCAGGTTTTTGC</w:t>
      </w:r>
      <w:proofErr w:type="spellEnd"/>
      <w:r w:rsidRPr="00AB1731">
        <w:rPr>
          <w:rFonts w:ascii="Arial" w:eastAsia="Times New Roman" w:hAnsi="Arial" w:cs="Arial"/>
          <w:sz w:val="22"/>
          <w:szCs w:val="22"/>
        </w:rPr>
        <w:t xml:space="preserve"> </w:t>
      </w:r>
    </w:p>
    <w:p w14:paraId="194AF0D7" w14:textId="29190F45" w:rsidR="00CF07B4" w:rsidRPr="00AB1731" w:rsidRDefault="00CF07B4" w:rsidP="00212577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6F3A03" w:rsidRPr="00AB1731">
        <w:rPr>
          <w:rFonts w:ascii="Arial" w:hAnsi="Arial" w:cs="Arial"/>
          <w:sz w:val="22"/>
          <w:szCs w:val="22"/>
        </w:rPr>
        <w:t>TCACGGTGGCGAGTGTGCGGCTCA</w:t>
      </w:r>
      <w:proofErr w:type="spellEnd"/>
      <w:r w:rsidRPr="00AB1731">
        <w:rPr>
          <w:rFonts w:ascii="Arial" w:hAnsi="Arial" w:cs="Arial"/>
          <w:sz w:val="22"/>
          <w:szCs w:val="22"/>
        </w:rPr>
        <w:t xml:space="preserve"> </w:t>
      </w:r>
    </w:p>
    <w:p w14:paraId="194D9E00" w14:textId="77777777" w:rsidR="006366B8" w:rsidRPr="00AB1731" w:rsidRDefault="006366B8" w:rsidP="00212577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</w:p>
    <w:p w14:paraId="51B3167A" w14:textId="77777777" w:rsidR="006366B8" w:rsidRPr="00AB1731" w:rsidRDefault="006366B8" w:rsidP="00212577">
      <w:pPr>
        <w:widowControl w:val="0"/>
        <w:suppressLineNumbers/>
        <w:suppressAutoHyphens/>
        <w:outlineLvl w:val="0"/>
        <w:rPr>
          <w:rFonts w:ascii="Arial" w:hAnsi="Arial" w:cs="Arial"/>
          <w:b/>
          <w:sz w:val="22"/>
          <w:szCs w:val="22"/>
        </w:rPr>
      </w:pPr>
      <w:r w:rsidRPr="00AB1731">
        <w:rPr>
          <w:rFonts w:ascii="Arial" w:hAnsi="Arial" w:cs="Arial"/>
          <w:b/>
          <w:sz w:val="22"/>
          <w:szCs w:val="22"/>
        </w:rPr>
        <w:t>Pant22</w:t>
      </w:r>
    </w:p>
    <w:p w14:paraId="5E481409" w14:textId="62FE8CE4" w:rsidR="006366B8" w:rsidRPr="00AB1731" w:rsidRDefault="006366B8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CGACGATGAGCCGCGAACGCGAACTGGACGCCTGGATCGACGGCCTGCTGGCCGATCCGCAGTTCCACGGGCATCCGCTGCACCAGGCGCTGGCCCGCCTGCGCCAGCAATCGCTG</w:t>
      </w:r>
      <w:r w:rsidRPr="00AB1731">
        <w:rPr>
          <w:rFonts w:ascii="Arial" w:eastAsia="Times New Roman" w:hAnsi="Arial" w:cs="Arial"/>
          <w:sz w:val="22"/>
          <w:szCs w:val="22"/>
        </w:rPr>
        <w:t>GAGCAACTGGTGCGGCTGGAGCGCATCGCCCGGATCTCCGACGGTTTCCAGTCGATGGCGCGGGAGCAGAACCTGTCGCTGTCCGAGCGCTACCACAAGC</w:t>
      </w:r>
    </w:p>
    <w:p w14:paraId="0E3582E0" w14:textId="77777777" w:rsidR="006366B8" w:rsidRPr="00AB1731" w:rsidRDefault="006366B8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Pr="00AB1731">
        <w:rPr>
          <w:rFonts w:ascii="Arial" w:eastAsia="Times New Roman" w:hAnsi="Arial" w:cs="Arial"/>
          <w:sz w:val="22"/>
          <w:szCs w:val="22"/>
          <w:u w:val="single"/>
        </w:rPr>
        <w:t>CGACGATGAGCCGCGAACGCGAA</w:t>
      </w:r>
      <w:proofErr w:type="spellEnd"/>
      <w:r w:rsidRPr="00AB1731">
        <w:rPr>
          <w:rFonts w:ascii="Arial" w:eastAsia="Times New Roman" w:hAnsi="Arial" w:cs="Arial"/>
          <w:sz w:val="22"/>
          <w:szCs w:val="22"/>
        </w:rPr>
        <w:t xml:space="preserve"> </w:t>
      </w:r>
    </w:p>
    <w:p w14:paraId="35EA8A8A" w14:textId="77777777" w:rsidR="006366B8" w:rsidRPr="00AB1731" w:rsidRDefault="006366B8" w:rsidP="00212577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GCTTGTGGTAGCGCTCGGACAGC</w:t>
      </w:r>
      <w:proofErr w:type="spellEnd"/>
      <w:r w:rsidRPr="00AB1731">
        <w:rPr>
          <w:rFonts w:ascii="Arial" w:hAnsi="Arial" w:cs="Arial"/>
          <w:sz w:val="22"/>
          <w:szCs w:val="22"/>
        </w:rPr>
        <w:t xml:space="preserve"> </w:t>
      </w:r>
    </w:p>
    <w:p w14:paraId="5F0AE57E" w14:textId="77777777" w:rsidR="006366B8" w:rsidRPr="00AB1731" w:rsidRDefault="006366B8" w:rsidP="00212577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</w:p>
    <w:p w14:paraId="4012E93E" w14:textId="0792A571" w:rsidR="006366B8" w:rsidRPr="00AB1731" w:rsidRDefault="006366B8" w:rsidP="00212577">
      <w:pPr>
        <w:widowControl w:val="0"/>
        <w:suppressLineNumbers/>
        <w:suppressAutoHyphens/>
        <w:outlineLvl w:val="0"/>
        <w:rPr>
          <w:rFonts w:ascii="Arial" w:hAnsi="Arial" w:cs="Arial"/>
          <w:b/>
          <w:sz w:val="22"/>
          <w:szCs w:val="22"/>
        </w:rPr>
      </w:pPr>
      <w:r w:rsidRPr="00AB1731">
        <w:rPr>
          <w:rFonts w:ascii="Arial" w:hAnsi="Arial" w:cs="Arial"/>
          <w:b/>
          <w:sz w:val="22"/>
          <w:szCs w:val="22"/>
        </w:rPr>
        <w:t>Pant23</w:t>
      </w:r>
    </w:p>
    <w:p w14:paraId="0BB49803" w14:textId="5A6FF618" w:rsidR="00392FE6" w:rsidRPr="00AB1731" w:rsidRDefault="00392FE6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  <w:u w:val="single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GCTATCCCTATCAGTTTCTCGCCCGGCCCGCGGCCGAAATCATGGATCGAAAGCGTGTGTCGAACTTTTGGCGA</w:t>
      </w:r>
      <w:r w:rsidRPr="00AB1731">
        <w:rPr>
          <w:rFonts w:ascii="Arial" w:eastAsia="Times New Roman" w:hAnsi="Arial" w:cs="Arial"/>
          <w:sz w:val="22"/>
          <w:szCs w:val="22"/>
        </w:rPr>
        <w:t>AAGGGCCAATTGTGCAGATGTGCATTATTTCAGGCAACGTAATTTGGTTTTATTTCGCCATTAATTTGACGTCACAATGATGGCGAGCAGGCAAAGGCCC</w:t>
      </w:r>
    </w:p>
    <w:p w14:paraId="2C63698B" w14:textId="08031E7F" w:rsidR="006366B8" w:rsidRPr="00AB1731" w:rsidRDefault="006366B8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="00392FE6" w:rsidRPr="00AB1731">
        <w:rPr>
          <w:rFonts w:ascii="Arial" w:eastAsia="Times New Roman" w:hAnsi="Arial" w:cs="Arial"/>
          <w:sz w:val="22"/>
          <w:szCs w:val="22"/>
          <w:u w:val="single"/>
        </w:rPr>
        <w:t>GCTATCCCTATCAGTTTCTCGCCC</w:t>
      </w:r>
      <w:proofErr w:type="spellEnd"/>
      <w:r w:rsidRPr="00AB1731">
        <w:rPr>
          <w:rFonts w:ascii="Arial" w:eastAsia="Times New Roman" w:hAnsi="Arial" w:cs="Arial"/>
          <w:sz w:val="22"/>
          <w:szCs w:val="22"/>
        </w:rPr>
        <w:t xml:space="preserve"> </w:t>
      </w:r>
    </w:p>
    <w:p w14:paraId="7CD4CA44" w14:textId="54F9D8FA" w:rsidR="006366B8" w:rsidRPr="00AB1731" w:rsidRDefault="006366B8" w:rsidP="00212577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392FE6" w:rsidRPr="00AB1731">
        <w:rPr>
          <w:rFonts w:ascii="Arial" w:hAnsi="Arial" w:cs="Arial"/>
          <w:sz w:val="22"/>
          <w:szCs w:val="22"/>
        </w:rPr>
        <w:t>GGGCCTTTGCCTGCTCGCCATCA</w:t>
      </w:r>
      <w:proofErr w:type="spellEnd"/>
      <w:r w:rsidRPr="00AB1731">
        <w:rPr>
          <w:rFonts w:ascii="Arial" w:hAnsi="Arial" w:cs="Arial"/>
          <w:sz w:val="22"/>
          <w:szCs w:val="22"/>
        </w:rPr>
        <w:t xml:space="preserve"> </w:t>
      </w:r>
    </w:p>
    <w:p w14:paraId="74D297AC" w14:textId="77777777" w:rsidR="00394C23" w:rsidRPr="00AB1731" w:rsidRDefault="00394C23" w:rsidP="00212577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</w:p>
    <w:p w14:paraId="4E119F83" w14:textId="77777777" w:rsidR="00394C23" w:rsidRPr="00AB1731" w:rsidRDefault="00394C23" w:rsidP="00212577">
      <w:pPr>
        <w:widowControl w:val="0"/>
        <w:suppressLineNumbers/>
        <w:suppressAutoHyphens/>
        <w:outlineLvl w:val="0"/>
        <w:rPr>
          <w:rFonts w:ascii="Arial" w:hAnsi="Arial" w:cs="Arial"/>
          <w:b/>
          <w:sz w:val="22"/>
          <w:szCs w:val="22"/>
        </w:rPr>
      </w:pPr>
      <w:r w:rsidRPr="00AB1731">
        <w:rPr>
          <w:rFonts w:ascii="Arial" w:hAnsi="Arial" w:cs="Arial"/>
          <w:b/>
          <w:sz w:val="22"/>
          <w:szCs w:val="22"/>
        </w:rPr>
        <w:t>Pant25</w:t>
      </w:r>
    </w:p>
    <w:p w14:paraId="3A6730F9" w14:textId="1440ECCF" w:rsidR="00394C23" w:rsidRPr="00AB1731" w:rsidRDefault="00392FE6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  <w:u w:val="single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GCTCTTATTCCGTCAACAAAGAACAAATTAGAAAAATATGCAATTTAGTAATAAGCATAGATAGACCCCAGGAGCTGAACATGGTCCACCGTGCCTTTGCCGCCCC</w:t>
      </w:r>
      <w:r w:rsidRPr="00AB1731">
        <w:rPr>
          <w:rFonts w:ascii="Arial" w:eastAsia="Times New Roman" w:hAnsi="Arial" w:cs="Arial"/>
          <w:sz w:val="22"/>
          <w:szCs w:val="22"/>
        </w:rPr>
        <w:t>ACCTCCGCCGTTCCGAATGCCCTTCCGCGTCGCCGGCGGCTGTCGCCCCTGACAGTCGCCCGGGGCTGAGCCGTCCGCCGGCCCCCTTCGAACCTTTCGC</w:t>
      </w:r>
    </w:p>
    <w:p w14:paraId="23CEA1F1" w14:textId="5925B295" w:rsidR="00394C23" w:rsidRPr="00AB1731" w:rsidRDefault="00394C23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="00392FE6" w:rsidRPr="00AB1731">
        <w:rPr>
          <w:rFonts w:ascii="Arial" w:eastAsia="Times New Roman" w:hAnsi="Arial" w:cs="Arial"/>
          <w:sz w:val="22"/>
          <w:szCs w:val="22"/>
          <w:u w:val="single"/>
        </w:rPr>
        <w:t>GCTCTTATTCCGTCAACAAAGAACAAAT</w:t>
      </w:r>
      <w:proofErr w:type="spellEnd"/>
      <w:r w:rsidRPr="00AB1731">
        <w:rPr>
          <w:rFonts w:ascii="Arial" w:eastAsia="Times New Roman" w:hAnsi="Arial" w:cs="Arial"/>
          <w:sz w:val="22"/>
          <w:szCs w:val="22"/>
        </w:rPr>
        <w:t xml:space="preserve"> </w:t>
      </w:r>
    </w:p>
    <w:p w14:paraId="49275A17" w14:textId="2D1C8D86" w:rsidR="00394C23" w:rsidRPr="00AB1731" w:rsidRDefault="00394C23" w:rsidP="00212577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392FE6" w:rsidRPr="00AB1731">
        <w:rPr>
          <w:rFonts w:ascii="Arial" w:eastAsia="Times New Roman" w:hAnsi="Arial" w:cs="Arial"/>
          <w:sz w:val="22"/>
          <w:szCs w:val="22"/>
          <w:u w:val="single"/>
        </w:rPr>
        <w:t>GCGAAAGGTTCGAAGGGGGCCGG</w:t>
      </w:r>
      <w:proofErr w:type="spellEnd"/>
      <w:r w:rsidRPr="00AB1731">
        <w:rPr>
          <w:rFonts w:ascii="Arial" w:hAnsi="Arial" w:cs="Arial"/>
          <w:sz w:val="22"/>
          <w:szCs w:val="22"/>
        </w:rPr>
        <w:t xml:space="preserve"> </w:t>
      </w:r>
    </w:p>
    <w:p w14:paraId="2FAAAA62" w14:textId="77777777" w:rsidR="00394C23" w:rsidRPr="00AB1731" w:rsidRDefault="00394C23" w:rsidP="00212577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</w:p>
    <w:p w14:paraId="415745E5" w14:textId="2F65B4DA" w:rsidR="00394C23" w:rsidRPr="00AB1731" w:rsidRDefault="00394C23" w:rsidP="00212577">
      <w:pPr>
        <w:widowControl w:val="0"/>
        <w:suppressLineNumbers/>
        <w:suppressAutoHyphens/>
        <w:outlineLvl w:val="0"/>
        <w:rPr>
          <w:rFonts w:ascii="Arial" w:hAnsi="Arial" w:cs="Arial"/>
          <w:b/>
          <w:sz w:val="22"/>
          <w:szCs w:val="22"/>
        </w:rPr>
      </w:pPr>
      <w:r w:rsidRPr="00AB1731">
        <w:rPr>
          <w:rFonts w:ascii="Arial" w:hAnsi="Arial" w:cs="Arial"/>
          <w:b/>
          <w:sz w:val="22"/>
          <w:szCs w:val="22"/>
        </w:rPr>
        <w:t>Pant31</w:t>
      </w:r>
    </w:p>
    <w:p w14:paraId="340599B0" w14:textId="19C97EDE" w:rsidR="00394C23" w:rsidRPr="00AB1731" w:rsidRDefault="006F32C3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  <w:u w:val="single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CTGTGGGAGTCCTGGTAGGAACGGCATCCGAGCATGCAGAACTATAGACGTGAAACGGCCAGCCCCGAGGAACTATCCGCCGATCGACCCTCCATCTGGCCCCGGCCTTGGGTGCCATTCCCGGCCGGACAGGATCGGTTGCTCTGGTCTCTGCGGCGAGGGACAGGCGCTGCTCGGCGGAGCGGGTGGC</w:t>
      </w:r>
      <w:r w:rsidRPr="00AB1731">
        <w:rPr>
          <w:rFonts w:ascii="Arial" w:eastAsia="Times New Roman" w:hAnsi="Arial" w:cs="Arial"/>
          <w:sz w:val="22"/>
          <w:szCs w:val="22"/>
        </w:rPr>
        <w:t>GGTGAGGCAGGTCTTGTCTAGTCCTGAAATAGGTTTACACCTGCTCAGGTAGGCCGATAGGCCTCAAAACGCCCGATGCACCGCATCGGGCGTTTTGTTT</w:t>
      </w:r>
    </w:p>
    <w:p w14:paraId="55E5CDCD" w14:textId="1AD9F6AE" w:rsidR="00394C23" w:rsidRPr="00AB1731" w:rsidRDefault="00394C23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="006F32C3" w:rsidRPr="00AB1731">
        <w:rPr>
          <w:rFonts w:ascii="Arial" w:eastAsia="Times New Roman" w:hAnsi="Arial" w:cs="Arial"/>
          <w:sz w:val="22"/>
          <w:szCs w:val="22"/>
          <w:u w:val="single"/>
        </w:rPr>
        <w:t>CTGTGGGAGTCCTGGTAGGAACGG</w:t>
      </w:r>
      <w:proofErr w:type="spellEnd"/>
      <w:r w:rsidRPr="00AB1731">
        <w:rPr>
          <w:rFonts w:ascii="Arial" w:eastAsia="Times New Roman" w:hAnsi="Arial" w:cs="Arial"/>
          <w:sz w:val="22"/>
          <w:szCs w:val="22"/>
        </w:rPr>
        <w:t xml:space="preserve"> </w:t>
      </w:r>
    </w:p>
    <w:p w14:paraId="6C151BA5" w14:textId="6D735D7E" w:rsidR="00394C23" w:rsidRPr="00AB1731" w:rsidRDefault="00394C23" w:rsidP="00212577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55573F" w:rsidRPr="00AB1731">
        <w:rPr>
          <w:rFonts w:ascii="Arial" w:hAnsi="Arial" w:cs="Arial"/>
          <w:sz w:val="22"/>
          <w:szCs w:val="22"/>
        </w:rPr>
        <w:t>AAACAAAACGCCCGATGCGGTGCAT</w:t>
      </w:r>
      <w:proofErr w:type="spellEnd"/>
      <w:r w:rsidRPr="00AB1731">
        <w:rPr>
          <w:rFonts w:ascii="Arial" w:hAnsi="Arial" w:cs="Arial"/>
          <w:sz w:val="22"/>
          <w:szCs w:val="22"/>
        </w:rPr>
        <w:t xml:space="preserve"> </w:t>
      </w:r>
    </w:p>
    <w:p w14:paraId="00D2718C" w14:textId="6214D0EE" w:rsidR="00394C23" w:rsidRPr="00AB1731" w:rsidRDefault="00394C23" w:rsidP="00212577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</w:p>
    <w:p w14:paraId="53A022D6" w14:textId="77777777" w:rsidR="00AB1731" w:rsidRPr="00AB1731" w:rsidRDefault="00AB1731" w:rsidP="00212577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</w:p>
    <w:p w14:paraId="6550951E" w14:textId="77777777" w:rsidR="00AB1731" w:rsidRDefault="00AB1731" w:rsidP="00212577">
      <w:pPr>
        <w:widowControl w:val="0"/>
        <w:suppressLineNumbers/>
        <w:suppressAutoHyphens/>
        <w:outlineLvl w:val="0"/>
        <w:rPr>
          <w:rFonts w:ascii="Arial" w:hAnsi="Arial" w:cs="Arial"/>
          <w:sz w:val="22"/>
          <w:szCs w:val="22"/>
        </w:rPr>
      </w:pPr>
    </w:p>
    <w:p w14:paraId="0C072CF5" w14:textId="4165468E" w:rsidR="00394C23" w:rsidRPr="00AB1731" w:rsidRDefault="00394C23" w:rsidP="00212577">
      <w:pPr>
        <w:widowControl w:val="0"/>
        <w:suppressLineNumbers/>
        <w:suppressAutoHyphens/>
        <w:outlineLvl w:val="0"/>
        <w:rPr>
          <w:rFonts w:ascii="Arial" w:hAnsi="Arial" w:cs="Arial"/>
          <w:b/>
          <w:sz w:val="22"/>
          <w:szCs w:val="22"/>
        </w:rPr>
      </w:pPr>
      <w:r w:rsidRPr="00AB1731">
        <w:rPr>
          <w:rFonts w:ascii="Arial" w:hAnsi="Arial" w:cs="Arial"/>
          <w:b/>
          <w:sz w:val="22"/>
          <w:szCs w:val="22"/>
        </w:rPr>
        <w:t>Pant32</w:t>
      </w:r>
    </w:p>
    <w:p w14:paraId="52CBCA0A" w14:textId="5F759070" w:rsidR="00AF5077" w:rsidRPr="00AB1731" w:rsidRDefault="00AF5077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  <w:u w:val="single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TCAGCTTTCTCTCTCGTTGGCGTCCTTTTGAACTGCCCTGTGGGGCAGGCGGCCGAGTCGCCGCTATCCTCGATGCGCTGCTTTGCCAGTCCGGCCACGTCCGTTACCGCCTACGCCCCGGCCAAGGAGGCCACC</w:t>
      </w:r>
      <w:r w:rsidRPr="00AB1731">
        <w:rPr>
          <w:rFonts w:ascii="Arial" w:eastAsia="Times New Roman" w:hAnsi="Arial" w:cs="Arial"/>
          <w:sz w:val="22"/>
          <w:szCs w:val="22"/>
        </w:rPr>
        <w:t>ATGTCCGCTGATGCTTATCACCCACCGACAACTTCGCCGCGCCTGGAAACCCTGGACGTGCTCAGCATAGGCATGAGCCTGGATGTGTTTCGCCAGGGGC</w:t>
      </w:r>
    </w:p>
    <w:p w14:paraId="0AE65847" w14:textId="08838A17" w:rsidR="00394C23" w:rsidRPr="00AB1731" w:rsidRDefault="00394C23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="00AF5077" w:rsidRPr="00AB1731">
        <w:rPr>
          <w:rFonts w:ascii="Arial" w:eastAsia="Times New Roman" w:hAnsi="Arial" w:cs="Arial"/>
          <w:sz w:val="22"/>
          <w:szCs w:val="22"/>
          <w:u w:val="single"/>
        </w:rPr>
        <w:t>TCAGCTTTCTCTCTCGTTGGCGTC</w:t>
      </w:r>
      <w:proofErr w:type="spellEnd"/>
      <w:r w:rsidRPr="00AB1731">
        <w:rPr>
          <w:rFonts w:ascii="Arial" w:eastAsia="Times New Roman" w:hAnsi="Arial" w:cs="Arial"/>
          <w:sz w:val="22"/>
          <w:szCs w:val="22"/>
        </w:rPr>
        <w:t xml:space="preserve"> </w:t>
      </w:r>
    </w:p>
    <w:p w14:paraId="41D55CE8" w14:textId="784AD727" w:rsidR="00394C23" w:rsidRPr="00AB1731" w:rsidRDefault="00394C23" w:rsidP="00212577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AF5077" w:rsidRPr="00AB1731">
        <w:rPr>
          <w:rFonts w:ascii="Arial" w:hAnsi="Arial" w:cs="Arial"/>
          <w:sz w:val="22"/>
          <w:szCs w:val="22"/>
        </w:rPr>
        <w:t>GCCCCTGGCGAAACACATCCAGG</w:t>
      </w:r>
      <w:proofErr w:type="spellEnd"/>
      <w:r w:rsidRPr="00AB1731">
        <w:rPr>
          <w:rFonts w:ascii="Arial" w:hAnsi="Arial" w:cs="Arial"/>
          <w:sz w:val="22"/>
          <w:szCs w:val="22"/>
        </w:rPr>
        <w:t xml:space="preserve"> </w:t>
      </w:r>
    </w:p>
    <w:p w14:paraId="70070822" w14:textId="77777777" w:rsidR="00394C23" w:rsidRPr="00AB1731" w:rsidRDefault="00394C23" w:rsidP="00212577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</w:p>
    <w:p w14:paraId="58CFE8F3" w14:textId="07F21457" w:rsidR="00394C23" w:rsidRPr="00AB1731" w:rsidRDefault="00394C23" w:rsidP="00212577">
      <w:pPr>
        <w:widowControl w:val="0"/>
        <w:suppressLineNumbers/>
        <w:suppressAutoHyphens/>
        <w:outlineLvl w:val="0"/>
        <w:rPr>
          <w:rFonts w:ascii="Arial" w:hAnsi="Arial" w:cs="Arial"/>
          <w:b/>
          <w:sz w:val="22"/>
          <w:szCs w:val="22"/>
        </w:rPr>
      </w:pPr>
      <w:r w:rsidRPr="00AB1731">
        <w:rPr>
          <w:rFonts w:ascii="Arial" w:hAnsi="Arial" w:cs="Arial"/>
          <w:b/>
          <w:sz w:val="22"/>
          <w:szCs w:val="22"/>
        </w:rPr>
        <w:t>Pant39</w:t>
      </w:r>
    </w:p>
    <w:p w14:paraId="20DB86CF" w14:textId="3C331226" w:rsidR="00394C23" w:rsidRPr="00AB1731" w:rsidRDefault="008C177C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  <w:u w:val="single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TTTTGCCCGTTCGTCCAGACGCTTCCTCCTGGGGGCCCGACGACCGGACGCAGTATCGACGACGAAGACGCTGCCATGGGCGCTGCGCCAATCTGCCGCGCCGGGGCCGGTCGTGT</w:t>
      </w:r>
      <w:r w:rsidRPr="00AB1731">
        <w:rPr>
          <w:rFonts w:ascii="Arial" w:eastAsia="Times New Roman" w:hAnsi="Arial" w:cs="Arial"/>
          <w:sz w:val="22"/>
          <w:szCs w:val="22"/>
        </w:rPr>
        <w:t>CGCTCGCACCGGGGCCGAGGGCCCGGAAAACCTGAAACCAACACGCCGGTAGGGAACCCAGCTCACTCATGTTTCCCGGCGGAATCGTCGGGTTGTCATG</w:t>
      </w:r>
    </w:p>
    <w:p w14:paraId="20CF7E81" w14:textId="03811B29" w:rsidR="00394C23" w:rsidRPr="00AB1731" w:rsidRDefault="00394C23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="008C177C" w:rsidRPr="00AB1731">
        <w:rPr>
          <w:rFonts w:ascii="Arial" w:eastAsia="Times New Roman" w:hAnsi="Arial" w:cs="Arial"/>
          <w:sz w:val="22"/>
          <w:szCs w:val="22"/>
          <w:u w:val="single"/>
        </w:rPr>
        <w:t>TTTTGCCCGTTCGTCCAGACGCTT</w:t>
      </w:r>
      <w:proofErr w:type="spellEnd"/>
      <w:r w:rsidRPr="00AB1731">
        <w:rPr>
          <w:rFonts w:ascii="Arial" w:eastAsia="Times New Roman" w:hAnsi="Arial" w:cs="Arial"/>
          <w:sz w:val="22"/>
          <w:szCs w:val="22"/>
        </w:rPr>
        <w:t xml:space="preserve"> </w:t>
      </w:r>
    </w:p>
    <w:p w14:paraId="5334E365" w14:textId="22F00396" w:rsidR="00394C23" w:rsidRPr="00AB1731" w:rsidRDefault="00394C23" w:rsidP="00212577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C73CB3" w:rsidRPr="00AB1731">
        <w:rPr>
          <w:rFonts w:ascii="Arial" w:hAnsi="Arial" w:cs="Arial"/>
          <w:sz w:val="22"/>
          <w:szCs w:val="22"/>
        </w:rPr>
        <w:t>CATGACAACCCGACGATTCCGCCG</w:t>
      </w:r>
      <w:proofErr w:type="spellEnd"/>
      <w:r w:rsidRPr="00AB1731">
        <w:rPr>
          <w:rFonts w:ascii="Arial" w:hAnsi="Arial" w:cs="Arial"/>
          <w:sz w:val="22"/>
          <w:szCs w:val="22"/>
        </w:rPr>
        <w:t xml:space="preserve"> </w:t>
      </w:r>
    </w:p>
    <w:p w14:paraId="57D40575" w14:textId="77777777" w:rsidR="00394C23" w:rsidRPr="00AB1731" w:rsidRDefault="00394C23" w:rsidP="00212577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</w:p>
    <w:p w14:paraId="32622B6A" w14:textId="2775927E" w:rsidR="00394C23" w:rsidRPr="00AB1731" w:rsidRDefault="00394C23" w:rsidP="00212577">
      <w:pPr>
        <w:widowControl w:val="0"/>
        <w:suppressLineNumbers/>
        <w:suppressAutoHyphens/>
        <w:outlineLvl w:val="0"/>
        <w:rPr>
          <w:rFonts w:ascii="Arial" w:hAnsi="Arial" w:cs="Arial"/>
          <w:b/>
          <w:sz w:val="22"/>
          <w:szCs w:val="22"/>
        </w:rPr>
      </w:pPr>
      <w:r w:rsidRPr="00AB1731">
        <w:rPr>
          <w:rFonts w:ascii="Arial" w:hAnsi="Arial" w:cs="Arial"/>
          <w:b/>
          <w:sz w:val="22"/>
          <w:szCs w:val="22"/>
        </w:rPr>
        <w:t>Pant40</w:t>
      </w:r>
    </w:p>
    <w:p w14:paraId="549BCA25" w14:textId="0E4C0025" w:rsidR="00394C23" w:rsidRPr="00AB1731" w:rsidRDefault="00630842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  <w:u w:val="single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CGCACCGAGTCGGACAAGCTCAGCAAGGAAACCCTCAAGCTCCTGCTCGACTACGCCCAGGCCTACAACAGCGGCAACGTCAGCGACGACCAGGCGAGCAAGCTGATCGAGCGTGTCGACGACCTCCAGGAGGACCGTCTGGAACTGCGCGACAAGTACGTCAAGCGCATCGCCAAGAAC</w:t>
      </w:r>
      <w:r w:rsidRPr="00AB1731">
        <w:rPr>
          <w:rFonts w:ascii="Arial" w:eastAsia="Times New Roman" w:hAnsi="Arial" w:cs="Arial"/>
          <w:sz w:val="22"/>
          <w:szCs w:val="22"/>
        </w:rPr>
        <w:t>GTCTCGCCCAAGCGCGCCATGCGCTTCCTGCAGATCGAGATCCAGCTCGACGCCATCGCCACCCTGGAGATCGGCCGTCAGGTACCGCTGGTCGAGTAAC</w:t>
      </w:r>
    </w:p>
    <w:p w14:paraId="77A6C315" w14:textId="412D5742" w:rsidR="00394C23" w:rsidRPr="00AB1731" w:rsidRDefault="00394C23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="00630842" w:rsidRPr="00AB1731">
        <w:rPr>
          <w:rFonts w:ascii="Arial" w:eastAsia="Times New Roman" w:hAnsi="Arial" w:cs="Arial"/>
          <w:sz w:val="22"/>
          <w:szCs w:val="22"/>
          <w:u w:val="single"/>
        </w:rPr>
        <w:t>CGCACCGAGTCGGACAAGCTCAG</w:t>
      </w:r>
      <w:proofErr w:type="spellEnd"/>
      <w:r w:rsidRPr="00AB1731">
        <w:rPr>
          <w:rFonts w:ascii="Arial" w:eastAsia="Times New Roman" w:hAnsi="Arial" w:cs="Arial"/>
          <w:sz w:val="22"/>
          <w:szCs w:val="22"/>
        </w:rPr>
        <w:t xml:space="preserve"> </w:t>
      </w:r>
    </w:p>
    <w:p w14:paraId="5396EE12" w14:textId="31315C81" w:rsidR="00394C23" w:rsidRPr="00AB1731" w:rsidRDefault="00394C23" w:rsidP="00212577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4A057D" w:rsidRPr="00AB1731">
        <w:rPr>
          <w:rFonts w:ascii="Arial" w:hAnsi="Arial" w:cs="Arial"/>
          <w:sz w:val="22"/>
          <w:szCs w:val="22"/>
        </w:rPr>
        <w:t>GTTACTCGACCAGCGGTACCTGAC</w:t>
      </w:r>
      <w:proofErr w:type="spellEnd"/>
      <w:r w:rsidRPr="00AB1731">
        <w:rPr>
          <w:rFonts w:ascii="Arial" w:hAnsi="Arial" w:cs="Arial"/>
          <w:sz w:val="22"/>
          <w:szCs w:val="22"/>
        </w:rPr>
        <w:t xml:space="preserve"> </w:t>
      </w:r>
    </w:p>
    <w:p w14:paraId="5B7EAE2C" w14:textId="77777777" w:rsidR="0052076B" w:rsidRPr="00AB1731" w:rsidRDefault="0052076B" w:rsidP="00212577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</w:p>
    <w:p w14:paraId="25ECB204" w14:textId="77777777" w:rsidR="0052076B" w:rsidRPr="00AB1731" w:rsidRDefault="0052076B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41</w:t>
      </w:r>
    </w:p>
    <w:p w14:paraId="6E5CF64C" w14:textId="14AE31BC" w:rsidR="0052076B" w:rsidRPr="00AB1731" w:rsidRDefault="0052076B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CCGTTTTCCGTGTGAATGCCATGACTCCCCGCCGCAAGACGCTCCTCGTCAGCCTGGTCGGCCTGCTCTGGGCCGGCGGCCTGCTCGCCGCCTACTGGTGGTTCGAGATCCGCTACATCCGCCCGTTCAGCGAGCAGACCACCCTGTTCTCCGGCGACAGCCTGCGCCTGCCGGCCGAGCTGGCCGGGCCGGG</w:t>
      </w:r>
      <w:r w:rsidRPr="00AB1731">
        <w:rPr>
          <w:rFonts w:ascii="Arial" w:eastAsia="Times New Roman" w:hAnsi="Arial" w:cs="Arial"/>
          <w:sz w:val="22"/>
          <w:szCs w:val="22"/>
        </w:rPr>
        <w:t>GGCGATCCGCCTGGTGCATTTCTGGGACCCGGCCTGCCCCTGCAACGTCGGCAACCAGCAGCACCTCGGCGAGCTGATCGAACGCTTCGCCGGCAAGGGC</w:t>
      </w:r>
    </w:p>
    <w:p w14:paraId="7F61A124" w14:textId="77777777" w:rsidR="0052076B" w:rsidRPr="00AB1731" w:rsidRDefault="0052076B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Pr="00AB1731">
        <w:rPr>
          <w:rFonts w:ascii="Arial" w:eastAsia="Times New Roman" w:hAnsi="Arial" w:cs="Arial"/>
          <w:sz w:val="22"/>
          <w:szCs w:val="22"/>
          <w:u w:val="single"/>
        </w:rPr>
        <w:t>CCGTTTTCCGTGTGAATGCCATGAC</w:t>
      </w:r>
      <w:proofErr w:type="spellEnd"/>
    </w:p>
    <w:p w14:paraId="5F6FD2B2" w14:textId="77777777" w:rsidR="0052076B" w:rsidRPr="00AB1731" w:rsidRDefault="0052076B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GCCCTTGCCGGCGAAGCGTTCGA</w:t>
      </w:r>
      <w:proofErr w:type="spellEnd"/>
      <w:r w:rsidRPr="00AB1731">
        <w:rPr>
          <w:rFonts w:ascii="Arial" w:hAnsi="Arial" w:cs="Arial"/>
          <w:sz w:val="22"/>
          <w:szCs w:val="22"/>
        </w:rPr>
        <w:t xml:space="preserve"> </w:t>
      </w:r>
    </w:p>
    <w:p w14:paraId="3DC226B9" w14:textId="77777777" w:rsidR="0052076B" w:rsidRPr="00AB1731" w:rsidRDefault="0052076B" w:rsidP="00212577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</w:p>
    <w:p w14:paraId="5C5456EE" w14:textId="2B3B885E" w:rsidR="0052076B" w:rsidRPr="00AB1731" w:rsidRDefault="0052076B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44</w:t>
      </w:r>
    </w:p>
    <w:p w14:paraId="475F7EBB" w14:textId="79B6A5CD" w:rsidR="0052076B" w:rsidRPr="00AB1731" w:rsidRDefault="0052076B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TAGAGTCGAACCGCGCCCTCCTCGAGGGGTCGCCCGGAGCCGCGGAAACGGCGCCGGCAGAGCCCAAGGGAACCTCGCGACCGCGAGCTAGAAATCCAACAAGAACGCTTCCTGAGAACGCCATGAACACTATCG</w:t>
      </w:r>
      <w:r w:rsidRPr="00AB1731">
        <w:rPr>
          <w:rFonts w:ascii="Arial" w:eastAsia="Times New Roman" w:hAnsi="Arial" w:cs="Arial"/>
          <w:sz w:val="22"/>
          <w:szCs w:val="22"/>
        </w:rPr>
        <w:t>ACGCCCCAACGCCCGTGCCCGCACACGCCGCGCGCCCTCTCGTCACTGCCATTTCCACCGACCCGGCGGAAACCCCAGCGGTTTTCCACTAGCCCGTCCA</w:t>
      </w:r>
    </w:p>
    <w:p w14:paraId="358DB9B4" w14:textId="2E19C38C" w:rsidR="0052076B" w:rsidRPr="00AB1731" w:rsidRDefault="0052076B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Pr="00AB1731">
        <w:rPr>
          <w:rFonts w:ascii="Arial" w:eastAsia="Times New Roman" w:hAnsi="Arial" w:cs="Arial"/>
          <w:sz w:val="22"/>
          <w:szCs w:val="22"/>
          <w:u w:val="single"/>
        </w:rPr>
        <w:t>TAGAGTCGAACCGCGCCCTCCTCG</w:t>
      </w:r>
      <w:proofErr w:type="spellEnd"/>
    </w:p>
    <w:p w14:paraId="191A0C34" w14:textId="02C7DCAB" w:rsidR="0052076B" w:rsidRPr="00AB1731" w:rsidRDefault="0052076B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5767E4" w:rsidRPr="00AB1731">
        <w:rPr>
          <w:rFonts w:ascii="Arial" w:hAnsi="Arial" w:cs="Arial"/>
          <w:sz w:val="22"/>
          <w:szCs w:val="22"/>
        </w:rPr>
        <w:t>TGGACGGGCTAGTGGAAAACCGCT</w:t>
      </w:r>
      <w:proofErr w:type="spellEnd"/>
    </w:p>
    <w:p w14:paraId="658B177F" w14:textId="77777777" w:rsidR="0052076B" w:rsidRPr="00AB1731" w:rsidRDefault="0052076B" w:rsidP="00212577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</w:p>
    <w:p w14:paraId="24115A6D" w14:textId="51DEB389" w:rsidR="0052076B" w:rsidRPr="00AB1731" w:rsidRDefault="0052076B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45</w:t>
      </w:r>
    </w:p>
    <w:p w14:paraId="0C5BDC2C" w14:textId="6F03A5A0" w:rsidR="0052076B" w:rsidRPr="00AB1731" w:rsidRDefault="00B44E2C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GGAAACGGGCTGCGCCCGACCTTTCCTACGCAAGCTACGGCTCCAGGCTGAAGCCAAGCTTAAAGTCAGCCAGCCGCCCGGGAGACTCGGACAGGTCCGAGTTTCCTGTCCGAAAGAGACGACAAGAGAGCATCCGCAGTCTTCTTCCAGCGCCACCAGATTGGCCTGTTCGATCCCTTATTGGC</w:t>
      </w:r>
      <w:r w:rsidRPr="00AB1731">
        <w:rPr>
          <w:rFonts w:ascii="Arial" w:eastAsia="Times New Roman" w:hAnsi="Arial" w:cs="Arial"/>
          <w:sz w:val="22"/>
          <w:szCs w:val="22"/>
        </w:rPr>
        <w:t>CGCATCTATCGTTCTGCGCCCGCGGCGCCCCGGTCATTATCGAACCGCAGCAGGTGAAGCGGGCCCCAGAAACCGCAAAACCTCAACAATAACAACTGCT</w:t>
      </w:r>
    </w:p>
    <w:p w14:paraId="3B1A4CD1" w14:textId="36B4B7E4" w:rsidR="0052076B" w:rsidRPr="00AB1731" w:rsidRDefault="0052076B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="00B44E2C" w:rsidRPr="00AB1731">
        <w:rPr>
          <w:rFonts w:ascii="Arial" w:eastAsia="Times New Roman" w:hAnsi="Arial" w:cs="Arial"/>
          <w:sz w:val="22"/>
          <w:szCs w:val="22"/>
          <w:u w:val="single"/>
        </w:rPr>
        <w:t>GGAAACGGGCTGCGCCCGACCTT</w:t>
      </w:r>
      <w:proofErr w:type="spellEnd"/>
    </w:p>
    <w:p w14:paraId="7B01B6AE" w14:textId="6CF73B9F" w:rsidR="0052076B" w:rsidRPr="00AB1731" w:rsidRDefault="0052076B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0D00D7" w:rsidRPr="00AB1731">
        <w:rPr>
          <w:rFonts w:ascii="Arial" w:hAnsi="Arial" w:cs="Arial"/>
          <w:sz w:val="22"/>
          <w:szCs w:val="22"/>
        </w:rPr>
        <w:t>AGCAGTTGTTATTGTTGAGGTTTTGC</w:t>
      </w:r>
      <w:proofErr w:type="spellEnd"/>
      <w:r w:rsidRPr="00AB1731">
        <w:rPr>
          <w:rFonts w:ascii="Arial" w:hAnsi="Arial" w:cs="Arial"/>
          <w:sz w:val="22"/>
          <w:szCs w:val="22"/>
        </w:rPr>
        <w:t xml:space="preserve"> </w:t>
      </w:r>
    </w:p>
    <w:p w14:paraId="0BCA195D" w14:textId="77777777" w:rsidR="0052076B" w:rsidRPr="00AB1731" w:rsidRDefault="0052076B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</w:p>
    <w:p w14:paraId="73F5455C" w14:textId="3C29DDE5" w:rsidR="0052076B" w:rsidRPr="00AB1731" w:rsidRDefault="0052076B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47</w:t>
      </w:r>
    </w:p>
    <w:p w14:paraId="7A918FD3" w14:textId="16E6DC2F" w:rsidR="0052076B" w:rsidRPr="00AB1731" w:rsidRDefault="000D00D7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TCGTGAGCGTCGAAGGAACCGGATGCAAACGGGGAATAGCCGAGTGTACGGAGTTGGCCGGGGTCTGAATGGGGTCACCATTGGCGACGGCCTGGGCTCACTGCCCGCCGGGGGATGATTGGCGAGGAATG</w:t>
      </w:r>
      <w:r w:rsidRPr="00AB1731">
        <w:rPr>
          <w:rFonts w:ascii="Arial" w:eastAsia="Times New Roman" w:hAnsi="Arial" w:cs="Arial"/>
          <w:sz w:val="22"/>
          <w:szCs w:val="22"/>
        </w:rPr>
        <w:t>CCCGGATTCTAAGCCCAGAGCGGGCGAATGGGGAAGGCTGGCGGTCGGCGGAGCGGCGCGTCGCGACCAGGGTTGGCCTCTTGCGCCGCCCGTCGCGCCG</w:t>
      </w:r>
    </w:p>
    <w:p w14:paraId="3D479D18" w14:textId="60427249" w:rsidR="0052076B" w:rsidRPr="00AB1731" w:rsidRDefault="0052076B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="000D00D7" w:rsidRPr="00AB1731">
        <w:rPr>
          <w:rFonts w:ascii="Arial" w:eastAsia="Times New Roman" w:hAnsi="Arial" w:cs="Arial"/>
          <w:sz w:val="22"/>
          <w:szCs w:val="22"/>
          <w:u w:val="single"/>
        </w:rPr>
        <w:t>TCGTGAGCGTCGAAGGAACCGGAT</w:t>
      </w:r>
      <w:proofErr w:type="spellEnd"/>
    </w:p>
    <w:p w14:paraId="7F627CE7" w14:textId="08B663DC" w:rsidR="0052076B" w:rsidRPr="00AB1731" w:rsidRDefault="0052076B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6D61DC" w:rsidRPr="00AB1731">
        <w:rPr>
          <w:rFonts w:ascii="Arial" w:hAnsi="Arial" w:cs="Arial"/>
          <w:sz w:val="22"/>
          <w:szCs w:val="22"/>
        </w:rPr>
        <w:t>CGGCGCGACGGGCGGCGCAAGA</w:t>
      </w:r>
      <w:proofErr w:type="spellEnd"/>
      <w:r w:rsidRPr="00AB1731">
        <w:rPr>
          <w:rFonts w:ascii="Arial" w:hAnsi="Arial" w:cs="Arial"/>
          <w:sz w:val="22"/>
          <w:szCs w:val="22"/>
        </w:rPr>
        <w:t xml:space="preserve"> </w:t>
      </w:r>
    </w:p>
    <w:p w14:paraId="0183990E" w14:textId="77777777" w:rsidR="0074389F" w:rsidRPr="00AB1731" w:rsidRDefault="0074389F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</w:p>
    <w:p w14:paraId="22EFCD85" w14:textId="77777777" w:rsidR="0074389F" w:rsidRPr="00AB1731" w:rsidRDefault="0074389F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49</w:t>
      </w:r>
    </w:p>
    <w:p w14:paraId="3C2BE139" w14:textId="79F5EA93" w:rsidR="0074389F" w:rsidRPr="00AB1731" w:rsidRDefault="0074389F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CCGCGAGGTCGGCCCACTCGACTGCACCCTGGAGAGTGCCGGCAACCCATTTTTCCTGCCGTCCCTGGCCCGCCTCTGGCAGCGCCAGGCCGGCTATCGCTGGCACGGCATCAGCGGCGAGCGCCTGTCGGGCTGGCAGGACGACTGGCTGGTG</w:t>
      </w:r>
      <w:r w:rsidRPr="00AB1731">
        <w:rPr>
          <w:rFonts w:ascii="Arial" w:eastAsia="Times New Roman" w:hAnsi="Arial" w:cs="Arial"/>
          <w:sz w:val="22"/>
          <w:szCs w:val="22"/>
        </w:rPr>
        <w:t>GTGGCCGACCAGGGCGCCGACCCGTTCATCCTCGAGACCGGCAGCGGGCGCATACTCTTCGACCTGCATGGCGGCAGGGGCTGGGACCCGGCGCCGTGCT</w:t>
      </w:r>
    </w:p>
    <w:p w14:paraId="7A6C0AB1" w14:textId="77777777" w:rsidR="0074389F" w:rsidRPr="00AB1731" w:rsidRDefault="0074389F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Pr="00AB1731">
        <w:rPr>
          <w:rFonts w:ascii="Arial" w:eastAsia="Times New Roman" w:hAnsi="Arial" w:cs="Arial"/>
          <w:sz w:val="22"/>
          <w:szCs w:val="22"/>
          <w:u w:val="single"/>
        </w:rPr>
        <w:t>CCGCGAGGTCGGCCCACTCGACT</w:t>
      </w:r>
      <w:proofErr w:type="spellEnd"/>
    </w:p>
    <w:p w14:paraId="1DE310FA" w14:textId="77777777" w:rsidR="0074389F" w:rsidRPr="00AB1731" w:rsidRDefault="0074389F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AGCACGGCGCCGGGTCCCAGCC</w:t>
      </w:r>
      <w:proofErr w:type="spellEnd"/>
      <w:r w:rsidRPr="00AB1731">
        <w:rPr>
          <w:rFonts w:ascii="Arial" w:hAnsi="Arial" w:cs="Arial"/>
          <w:sz w:val="22"/>
          <w:szCs w:val="22"/>
        </w:rPr>
        <w:t xml:space="preserve"> </w:t>
      </w:r>
    </w:p>
    <w:p w14:paraId="43CC16BF" w14:textId="77777777" w:rsidR="0074389F" w:rsidRPr="00AB1731" w:rsidRDefault="0074389F" w:rsidP="00212577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</w:p>
    <w:p w14:paraId="0791829E" w14:textId="42FA9A5E" w:rsidR="0074389F" w:rsidRPr="00AB1731" w:rsidRDefault="0074389F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53</w:t>
      </w:r>
    </w:p>
    <w:p w14:paraId="31FD27C2" w14:textId="6A35088E" w:rsidR="00D53D64" w:rsidRPr="00AB1731" w:rsidRDefault="00D53D64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  <w:u w:val="single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TTTCGTCGCTAAAAAGTTGGCATGTTGAGGGATTTGCCGATCCGGACACGCGCGGGGAAGGCGAGAGCCACTGGACTAGACTGAGAAGTGCGCGGCGGGGCCGGTCGGTTGCCGGCCCGGTGCGCGGGACGAGCGCCT</w:t>
      </w:r>
      <w:r w:rsidRPr="00AB1731">
        <w:rPr>
          <w:rFonts w:ascii="Arial" w:eastAsia="Times New Roman" w:hAnsi="Arial" w:cs="Arial"/>
          <w:sz w:val="22"/>
          <w:szCs w:val="22"/>
        </w:rPr>
        <w:t>TCGTCCCGGGGTGGCCCGGCCGGGCGGTCGGGGAGGTCGATATGCGGATGCCGTGCCGGCTCGCGCTGGCGCTGTTGCTGTGCTTCGCCGGCCCGGCCTG</w:t>
      </w:r>
    </w:p>
    <w:p w14:paraId="13477EA2" w14:textId="6F145F5D" w:rsidR="0074389F" w:rsidRPr="00AB1731" w:rsidRDefault="0074389F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="00D53D64" w:rsidRPr="00AB1731">
        <w:rPr>
          <w:rFonts w:ascii="Arial" w:eastAsia="Times New Roman" w:hAnsi="Arial" w:cs="Arial"/>
          <w:sz w:val="22"/>
          <w:szCs w:val="22"/>
          <w:u w:val="single"/>
        </w:rPr>
        <w:t>TTTCGTCGCTAAAAAGTTGGCATGTT</w:t>
      </w:r>
      <w:proofErr w:type="spellEnd"/>
    </w:p>
    <w:p w14:paraId="5AA73497" w14:textId="54CB18E8" w:rsidR="0074389F" w:rsidRPr="00AB1731" w:rsidRDefault="0074389F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4A7446" w:rsidRPr="00AB1731">
        <w:rPr>
          <w:rFonts w:ascii="Arial" w:hAnsi="Arial" w:cs="Arial"/>
          <w:sz w:val="22"/>
          <w:szCs w:val="22"/>
        </w:rPr>
        <w:t>CAGGCCGGGCCGGCGAAGCACA</w:t>
      </w:r>
      <w:proofErr w:type="spellEnd"/>
      <w:r w:rsidRPr="00AB1731">
        <w:rPr>
          <w:rFonts w:ascii="Arial" w:hAnsi="Arial" w:cs="Arial"/>
          <w:sz w:val="22"/>
          <w:szCs w:val="22"/>
        </w:rPr>
        <w:t xml:space="preserve"> </w:t>
      </w:r>
    </w:p>
    <w:p w14:paraId="25D86414" w14:textId="77777777" w:rsidR="0074389F" w:rsidRPr="00AB1731" w:rsidRDefault="0074389F" w:rsidP="00212577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</w:p>
    <w:p w14:paraId="79842469" w14:textId="77777777" w:rsidR="0074389F" w:rsidRPr="00AB1731" w:rsidRDefault="0074389F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54</w:t>
      </w:r>
    </w:p>
    <w:p w14:paraId="6AAB6093" w14:textId="5BDF0C47" w:rsidR="00E13DC8" w:rsidRPr="00AB1731" w:rsidRDefault="00E13DC8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  <w:u w:val="single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GTACCGTTCGTCCGAAAAACGAAAAAAGCGCGTTTCTGTATTTTTATACAGGTTCGCTTTCCTCAGTTTTTTGTCGTAGAGTGCT</w:t>
      </w:r>
      <w:r w:rsidRPr="00AB1731">
        <w:rPr>
          <w:rFonts w:ascii="Arial" w:eastAsia="Times New Roman" w:hAnsi="Arial" w:cs="Arial"/>
          <w:sz w:val="22"/>
          <w:szCs w:val="22"/>
        </w:rPr>
        <w:t>GACACTGTGTTTGCATGGGTCGCCGTCGATCGTGACCTGATGCGGTCGGAAATTCCAGCCCGTCCTGCTCGACTCCTTGTAACTCCTTGCAACTCAGTTA</w:t>
      </w:r>
    </w:p>
    <w:p w14:paraId="6BB19D58" w14:textId="75A81D2E" w:rsidR="0074389F" w:rsidRPr="00AB1731" w:rsidRDefault="0074389F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="00E13DC8" w:rsidRPr="00AB1731">
        <w:rPr>
          <w:rFonts w:ascii="Arial" w:eastAsia="Times New Roman" w:hAnsi="Arial" w:cs="Arial"/>
          <w:sz w:val="22"/>
          <w:szCs w:val="22"/>
          <w:u w:val="single"/>
        </w:rPr>
        <w:t>GTACCGTTCGTCCGAAAAACGAAAAA</w:t>
      </w:r>
      <w:proofErr w:type="spellEnd"/>
    </w:p>
    <w:p w14:paraId="2945DC93" w14:textId="5B37C3BB" w:rsidR="0074389F" w:rsidRPr="00AB1731" w:rsidRDefault="0074389F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1C30B6" w:rsidRPr="00AB1731">
        <w:rPr>
          <w:rFonts w:ascii="Arial" w:hAnsi="Arial" w:cs="Arial"/>
          <w:sz w:val="22"/>
          <w:szCs w:val="22"/>
        </w:rPr>
        <w:t>TAACTGAGTTGCAAGGAGTTACAAG</w:t>
      </w:r>
      <w:proofErr w:type="spellEnd"/>
      <w:r w:rsidRPr="00AB1731">
        <w:rPr>
          <w:rFonts w:ascii="Arial" w:hAnsi="Arial" w:cs="Arial"/>
          <w:sz w:val="22"/>
          <w:szCs w:val="22"/>
        </w:rPr>
        <w:t xml:space="preserve"> </w:t>
      </w:r>
    </w:p>
    <w:p w14:paraId="661B2FF6" w14:textId="77777777" w:rsidR="0074389F" w:rsidRPr="00AB1731" w:rsidRDefault="0074389F" w:rsidP="00212577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</w:p>
    <w:p w14:paraId="3C0BDB5E" w14:textId="150C4C1A" w:rsidR="0074389F" w:rsidRPr="00AB1731" w:rsidRDefault="0074389F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59</w:t>
      </w:r>
    </w:p>
    <w:p w14:paraId="176AD26E" w14:textId="0F9612DF" w:rsidR="004F3D76" w:rsidRPr="00AB1731" w:rsidRDefault="004F3D76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  <w:u w:val="single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CCGGAGCTGGACCGCACCCTGCAGGCGAAGATGGACACCGGCGCCTACACCTCCTCGCTGTCGGCCAAGGACATCGAGTTGTTCCAGCGCGACGGCGAGGAGTGGGTGCGCTTCCG</w:t>
      </w:r>
      <w:r w:rsidRPr="00AB1731">
        <w:rPr>
          <w:rFonts w:ascii="Arial" w:eastAsia="Times New Roman" w:hAnsi="Arial" w:cs="Arial"/>
          <w:sz w:val="22"/>
          <w:szCs w:val="22"/>
        </w:rPr>
        <w:t>GCTGGCCACCAAGGAGGCCGACGGCTCGGTGTTCGAGCACAAGCTGGCGCGCATCGGCAAGATCAAGAACCGCGCCGACAACCGCAGCGGCGAGGACGAG</w:t>
      </w:r>
    </w:p>
    <w:p w14:paraId="51545511" w14:textId="281A7EBF" w:rsidR="0074389F" w:rsidRPr="00AB1731" w:rsidRDefault="0074389F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="004F3D76" w:rsidRPr="00AB1731">
        <w:rPr>
          <w:rFonts w:ascii="Arial" w:eastAsia="Times New Roman" w:hAnsi="Arial" w:cs="Arial"/>
          <w:sz w:val="22"/>
          <w:szCs w:val="22"/>
          <w:u w:val="single"/>
        </w:rPr>
        <w:t>CCGGAGCTGGACCGCACCCTGCA</w:t>
      </w:r>
      <w:proofErr w:type="spellEnd"/>
    </w:p>
    <w:p w14:paraId="2B505E78" w14:textId="25C80D00" w:rsidR="0074389F" w:rsidRPr="00AB1731" w:rsidRDefault="0074389F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1862A8" w:rsidRPr="00AB1731">
        <w:rPr>
          <w:rFonts w:ascii="Arial" w:hAnsi="Arial" w:cs="Arial"/>
          <w:sz w:val="22"/>
          <w:szCs w:val="22"/>
        </w:rPr>
        <w:t>CTCGTCCTCGCCGCTGCGGTTGT</w:t>
      </w:r>
      <w:proofErr w:type="spellEnd"/>
      <w:r w:rsidRPr="00AB1731">
        <w:rPr>
          <w:rFonts w:ascii="Arial" w:hAnsi="Arial" w:cs="Arial"/>
          <w:sz w:val="22"/>
          <w:szCs w:val="22"/>
        </w:rPr>
        <w:t xml:space="preserve"> </w:t>
      </w:r>
    </w:p>
    <w:p w14:paraId="4544EDA5" w14:textId="77777777" w:rsidR="0074389F" w:rsidRPr="00AB1731" w:rsidRDefault="0074389F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</w:p>
    <w:p w14:paraId="38947FD0" w14:textId="764A11A8" w:rsidR="0074389F" w:rsidRPr="00AB1731" w:rsidRDefault="0074389F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60</w:t>
      </w:r>
    </w:p>
    <w:p w14:paraId="4E6A14AC" w14:textId="47928AAE" w:rsidR="0074389F" w:rsidRPr="00AB1731" w:rsidRDefault="00BD17CD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TTCGAGCACAAGCTGGCGCGCATCGGCAAGATCAAGAACCGCGCCGACAACCGCAGCGGCGAGGACGAGGATGAGGACCGCCTGAGCGAACGCCCGGTGATCGACCTGCAGGTCTGCCTGGGCGGAGCGATGAAGACC</w:t>
      </w:r>
      <w:r w:rsidRPr="00AB1731">
        <w:rPr>
          <w:rFonts w:ascii="Arial" w:eastAsia="Times New Roman" w:hAnsi="Arial" w:cs="Arial"/>
          <w:sz w:val="22"/>
          <w:szCs w:val="22"/>
        </w:rPr>
        <w:t>ATCGAGGTCAACCTCACCGACCGCAGCGCCTTCAACTATCCGTTCCTGATGGGCACCAAGGGCTTGCGCAAATTCCACGTCGCGGTCGATCCCTCCGAGC</w:t>
      </w:r>
    </w:p>
    <w:p w14:paraId="56A7EB97" w14:textId="063CFB0F" w:rsidR="0074389F" w:rsidRPr="00AB1731" w:rsidRDefault="0074389F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="00BD17CD" w:rsidRPr="00AB1731">
        <w:rPr>
          <w:rFonts w:ascii="Arial" w:eastAsia="Times New Roman" w:hAnsi="Arial" w:cs="Arial"/>
          <w:sz w:val="22"/>
          <w:szCs w:val="22"/>
          <w:u w:val="single"/>
        </w:rPr>
        <w:t>TTCGAGCACAAGCTGGCGCGCATC</w:t>
      </w:r>
      <w:proofErr w:type="spellEnd"/>
    </w:p>
    <w:p w14:paraId="0305E949" w14:textId="2082C012" w:rsidR="0074389F" w:rsidRPr="00AB1731" w:rsidRDefault="0074389F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BD17CD" w:rsidRPr="00AB1731">
        <w:rPr>
          <w:rFonts w:ascii="Arial" w:hAnsi="Arial" w:cs="Arial"/>
          <w:sz w:val="22"/>
          <w:szCs w:val="22"/>
        </w:rPr>
        <w:t>GCTCGGAGGGATCGACCGCGAC</w:t>
      </w:r>
      <w:proofErr w:type="spellEnd"/>
      <w:r w:rsidRPr="00AB1731">
        <w:rPr>
          <w:rFonts w:ascii="Arial" w:hAnsi="Arial" w:cs="Arial"/>
          <w:sz w:val="22"/>
          <w:szCs w:val="22"/>
        </w:rPr>
        <w:t xml:space="preserve"> </w:t>
      </w:r>
    </w:p>
    <w:p w14:paraId="18131C12" w14:textId="77777777" w:rsidR="0074389F" w:rsidRPr="00AB1731" w:rsidRDefault="0074389F" w:rsidP="00212577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</w:p>
    <w:p w14:paraId="6EFA1759" w14:textId="77777777" w:rsidR="00AB1731" w:rsidRDefault="00AB1731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</w:p>
    <w:p w14:paraId="30288FEB" w14:textId="3199A921" w:rsidR="0074389F" w:rsidRPr="00AB1731" w:rsidRDefault="0074389F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61</w:t>
      </w:r>
    </w:p>
    <w:p w14:paraId="0EC49114" w14:textId="0B5E9BFA" w:rsidR="0074389F" w:rsidRPr="00AB1731" w:rsidRDefault="001A4BD9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  <w:u w:val="single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TTTTGTGAGCAACTGTGGATGAACCGGAAGAGCCATCGATCAAAAAACGTACGGATACTTGGAGTGCCGATGGATAAAGGCCTGCATGGATTCTTCCCCGGCTTACCCACAGACTGCT</w:t>
      </w:r>
      <w:r w:rsidRPr="00AB1731">
        <w:rPr>
          <w:rFonts w:ascii="Arial" w:eastAsia="Times New Roman" w:hAnsi="Arial" w:cs="Arial"/>
          <w:sz w:val="22"/>
          <w:szCs w:val="22"/>
        </w:rPr>
        <w:t>CCACGTTATTTGTGCACAGGGGCAATGACTGCGGCGAAGGTTAATCCACAAGAAAAAGCGCAAGAGAGGCTGCTCAGAAAACGAGCAAACCCTTGTATCG</w:t>
      </w:r>
    </w:p>
    <w:p w14:paraId="25FE7001" w14:textId="737CE235" w:rsidR="0074389F" w:rsidRPr="00AB1731" w:rsidRDefault="0074389F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="001A4BD9" w:rsidRPr="00AB1731">
        <w:rPr>
          <w:rFonts w:ascii="Arial" w:eastAsia="Times New Roman" w:hAnsi="Arial" w:cs="Arial"/>
          <w:sz w:val="22"/>
          <w:szCs w:val="22"/>
          <w:u w:val="single"/>
        </w:rPr>
        <w:t>TTTTGTGAGCAACTGTGGATGAACC</w:t>
      </w:r>
      <w:proofErr w:type="spellEnd"/>
    </w:p>
    <w:p w14:paraId="2D1B91A2" w14:textId="3591243B" w:rsidR="0074389F" w:rsidRPr="00AB1731" w:rsidRDefault="0074389F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143F23" w:rsidRPr="00AB1731">
        <w:rPr>
          <w:rFonts w:ascii="Arial" w:hAnsi="Arial" w:cs="Arial"/>
          <w:sz w:val="22"/>
          <w:szCs w:val="22"/>
        </w:rPr>
        <w:t>CGATACAAGGGTTTGCTCGTTTTCT</w:t>
      </w:r>
      <w:proofErr w:type="spellEnd"/>
      <w:r w:rsidRPr="00AB1731">
        <w:rPr>
          <w:rFonts w:ascii="Arial" w:hAnsi="Arial" w:cs="Arial"/>
          <w:sz w:val="22"/>
          <w:szCs w:val="22"/>
        </w:rPr>
        <w:t xml:space="preserve"> </w:t>
      </w:r>
    </w:p>
    <w:p w14:paraId="0D053E31" w14:textId="77777777" w:rsidR="00034A11" w:rsidRPr="00AB1731" w:rsidRDefault="00034A11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</w:p>
    <w:p w14:paraId="1D2FA2BD" w14:textId="77777777" w:rsidR="00034A11" w:rsidRPr="00AB1731" w:rsidRDefault="00034A11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62</w:t>
      </w:r>
    </w:p>
    <w:p w14:paraId="037E6926" w14:textId="0B5EB2A9" w:rsidR="00034A11" w:rsidRPr="00AB1731" w:rsidRDefault="00034A11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CTGAACAGGCGCTTTGCAGGGCCTCTTCCGACCAGTTATCCACGCGCCTGCGGGGAGGAGAAGGCAGGTCTATGCACAAAGTACGTGCATGAACCTGTGGAAAAGCCTGGGGTGGATCGCTGAGCGTCAGTATTGACAGGGGCTAGGAAGGAGTGCGCGTTTTTTCGCCAGGCT</w:t>
      </w:r>
      <w:r w:rsidRPr="00AB1731">
        <w:rPr>
          <w:rFonts w:ascii="Arial" w:eastAsia="Times New Roman" w:hAnsi="Arial" w:cs="Arial"/>
          <w:sz w:val="22"/>
          <w:szCs w:val="22"/>
        </w:rPr>
        <w:t>TGCGGAGTTCCGCAAGCCTGGGGATAACGTCAGCCCGGTTGCGGCAGGCGGCGCAGGCTGCGCCAGGCGTCGAAGCTGTAGACGGCCAGGGCGAGCCAGA</w:t>
      </w:r>
    </w:p>
    <w:p w14:paraId="2394893C" w14:textId="77777777" w:rsidR="00034A11" w:rsidRPr="00AB1731" w:rsidRDefault="00034A11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CTGAACAGGCGCTTTGCAGGGCCT</w:t>
      </w:r>
      <w:proofErr w:type="spellEnd"/>
      <w:r w:rsidRPr="00AB1731">
        <w:rPr>
          <w:rFonts w:ascii="Arial" w:eastAsia="Times New Roman" w:hAnsi="Arial" w:cs="Arial"/>
          <w:sz w:val="22"/>
          <w:szCs w:val="22"/>
        </w:rPr>
        <w:t xml:space="preserve"> </w:t>
      </w:r>
    </w:p>
    <w:p w14:paraId="14617FA4" w14:textId="77777777" w:rsidR="00034A11" w:rsidRPr="00AB1731" w:rsidRDefault="00034A11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TCTGGCTCGCCCTGGCCGTCTAC</w:t>
      </w:r>
      <w:proofErr w:type="spellEnd"/>
    </w:p>
    <w:p w14:paraId="3F47CC2B" w14:textId="77777777" w:rsidR="00034A11" w:rsidRPr="00AB1731" w:rsidRDefault="00034A11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</w:p>
    <w:p w14:paraId="40706477" w14:textId="4AF8C4A7" w:rsidR="00034A11" w:rsidRPr="00AB1731" w:rsidRDefault="00034A11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64</w:t>
      </w:r>
      <w:r w:rsidR="00372990" w:rsidRPr="00AB1731">
        <w:rPr>
          <w:rFonts w:ascii="Arial" w:eastAsia="Times New Roman" w:hAnsi="Arial" w:cs="Arial"/>
          <w:b/>
          <w:sz w:val="22"/>
          <w:szCs w:val="22"/>
        </w:rPr>
        <w:t xml:space="preserve"> </w:t>
      </w:r>
    </w:p>
    <w:p w14:paraId="28315F95" w14:textId="449D0A8B" w:rsidR="00034A11" w:rsidRPr="00AB1731" w:rsidRDefault="00034A11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  <w:u w:val="single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CTTTGTCACGCCGGCTGCCGCCTGCCTCATCCGCCTGCCAGGACGCTCGGCCGAGCCGTCGTCCGGCAACCGCACCGGCCGTTCGATCAAGGAGCCAACCG</w:t>
      </w:r>
      <w:r w:rsidRPr="00AB1731">
        <w:rPr>
          <w:rFonts w:ascii="Arial" w:eastAsia="Times New Roman" w:hAnsi="Arial" w:cs="Arial"/>
          <w:sz w:val="22"/>
          <w:szCs w:val="22"/>
        </w:rPr>
        <w:t>ATGTCCATTCGTCCTTCACTGCCGCTGGCCGGGCTGCTGCTCGCCGTCGCCCTGCCGCTCTCTGCCGCCCAGCCGGGCGCCGCCAAAGGCGCCCCACTCA</w:t>
      </w:r>
    </w:p>
    <w:p w14:paraId="3388E8CC" w14:textId="559334A5" w:rsidR="00034A11" w:rsidRPr="00AB1731" w:rsidRDefault="00034A11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Pr="00AB1731">
        <w:rPr>
          <w:rFonts w:ascii="Arial" w:eastAsia="Times New Roman" w:hAnsi="Arial" w:cs="Arial"/>
          <w:sz w:val="22"/>
          <w:szCs w:val="22"/>
          <w:u w:val="single"/>
        </w:rPr>
        <w:t>CTTTGTCACGCCGGCTGCCGCCT</w:t>
      </w:r>
      <w:proofErr w:type="spellEnd"/>
    </w:p>
    <w:p w14:paraId="26579947" w14:textId="6CFC0D7C" w:rsidR="00034A11" w:rsidRPr="00AB1731" w:rsidRDefault="00034A11" w:rsidP="00212577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735CC5" w:rsidRPr="00AB1731">
        <w:rPr>
          <w:rFonts w:ascii="Arial" w:hAnsi="Arial" w:cs="Arial"/>
          <w:sz w:val="22"/>
          <w:szCs w:val="22"/>
        </w:rPr>
        <w:t>TGAGTGGGGCGCCTTTGGCGGCG</w:t>
      </w:r>
      <w:proofErr w:type="spellEnd"/>
    </w:p>
    <w:p w14:paraId="57ECFC97" w14:textId="77777777" w:rsidR="00034A11" w:rsidRPr="00AB1731" w:rsidRDefault="00034A11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</w:p>
    <w:p w14:paraId="39A30F29" w14:textId="02D1719A" w:rsidR="00034A11" w:rsidRPr="00AB1731" w:rsidRDefault="00034A11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66</w:t>
      </w:r>
    </w:p>
    <w:p w14:paraId="18A8F648" w14:textId="57AA4219" w:rsidR="00034A11" w:rsidRPr="00AB1731" w:rsidRDefault="00647906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  <w:u w:val="single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TCAGGCCATCCAAAACAGGGGAGAGCCGGCACACCGGCTTCCGGGCCATCGGCTGTGACCGTTAGGAGCGCTGGCGGAAAGGGAAGCACCGTGCAGCGACGGAGTCTGGGGGATTCTCGCCGGCCTGGCTGGCGGCCCCCCCGCACCCGC</w:t>
      </w:r>
      <w:r w:rsidRPr="00AB1731">
        <w:rPr>
          <w:rFonts w:ascii="Arial" w:eastAsia="Times New Roman" w:hAnsi="Arial" w:cs="Arial"/>
          <w:sz w:val="22"/>
          <w:szCs w:val="22"/>
        </w:rPr>
        <w:t>ACGACCGATCCCGCGCCGGCTCACTGCATCGAGCGAGGAGACGTCATGAGCATTTTCAGTCACTTCCAGGAACGCTTCGAAGCGACCCGCCAAGAGGAAT</w:t>
      </w:r>
    </w:p>
    <w:p w14:paraId="24FCD3FE" w14:textId="7AFCD363" w:rsidR="00034A11" w:rsidRPr="00AB1731" w:rsidRDefault="00034A11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="00647906" w:rsidRPr="00AB1731">
        <w:rPr>
          <w:rFonts w:ascii="Arial" w:eastAsia="Times New Roman" w:hAnsi="Arial" w:cs="Arial"/>
          <w:sz w:val="22"/>
          <w:szCs w:val="22"/>
          <w:u w:val="single"/>
        </w:rPr>
        <w:t>TCAGGCCATCCAAAACAGGGGAGA</w:t>
      </w:r>
      <w:proofErr w:type="spellEnd"/>
      <w:r w:rsidRPr="00AB1731">
        <w:rPr>
          <w:rFonts w:ascii="Arial" w:eastAsia="Times New Roman" w:hAnsi="Arial" w:cs="Arial"/>
          <w:sz w:val="22"/>
          <w:szCs w:val="22"/>
        </w:rPr>
        <w:t xml:space="preserve"> </w:t>
      </w:r>
    </w:p>
    <w:p w14:paraId="125D74B8" w14:textId="36FE3DF7" w:rsidR="00034A11" w:rsidRPr="00AB1731" w:rsidRDefault="00034A11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CF4D27" w:rsidRPr="00AB1731">
        <w:rPr>
          <w:rFonts w:ascii="Arial" w:hAnsi="Arial" w:cs="Arial"/>
          <w:sz w:val="22"/>
          <w:szCs w:val="22"/>
        </w:rPr>
        <w:t>ATTCCTCTTGGCGGGTCGCTTCGAA</w:t>
      </w:r>
      <w:proofErr w:type="spellEnd"/>
    </w:p>
    <w:p w14:paraId="68D22114" w14:textId="77777777" w:rsidR="00034A11" w:rsidRPr="00AB1731" w:rsidRDefault="00034A11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</w:p>
    <w:p w14:paraId="604BFC51" w14:textId="1813957D" w:rsidR="00034A11" w:rsidRPr="00AB1731" w:rsidRDefault="00034A11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68</w:t>
      </w:r>
    </w:p>
    <w:p w14:paraId="63DD8B4F" w14:textId="39B69D7D" w:rsidR="00034A11" w:rsidRPr="00AB1731" w:rsidRDefault="0071775A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  <w:u w:val="single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ATTACGTATCTATCGAGAGAATGGGACCGCCGCTGTAGATATAACTGACAGGGCGTTGCGGGTTGTATATTCCAGACGGGTTGATGCAGTTTCGAAAGGAGAAGCTGCCACGCCCGGCTTTGGCCCGAACAATGCTTCCGTCTACGTGATTGGTGATGAGCACAATAAGCGTCCGGTCTGGGCCCGAA</w:t>
      </w:r>
      <w:r w:rsidRPr="00AB1731">
        <w:rPr>
          <w:rFonts w:ascii="Arial" w:eastAsia="Times New Roman" w:hAnsi="Arial" w:cs="Arial"/>
          <w:sz w:val="22"/>
          <w:szCs w:val="22"/>
        </w:rPr>
        <w:t>TGGGTGATGGCGTTGTTCAATGGGGCTACGAGGATTGGTGGCCATCACTATTCCATACTTCTGGAACCTTATATGTGGTGGCCAAGGTATGAGTGAGTAT</w:t>
      </w:r>
    </w:p>
    <w:p w14:paraId="4536498A" w14:textId="5313B855" w:rsidR="00034A11" w:rsidRPr="00AB1731" w:rsidRDefault="00034A11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="0071775A" w:rsidRPr="00AB1731">
        <w:rPr>
          <w:rFonts w:ascii="Arial" w:eastAsia="Times New Roman" w:hAnsi="Arial" w:cs="Arial"/>
          <w:sz w:val="22"/>
          <w:szCs w:val="22"/>
          <w:u w:val="single"/>
        </w:rPr>
        <w:t>ATTACGTATCTATCGAGAGAATGGGA</w:t>
      </w:r>
      <w:proofErr w:type="spellEnd"/>
    </w:p>
    <w:p w14:paraId="4EB005EE" w14:textId="560FCE50" w:rsidR="00034A11" w:rsidRPr="00AB1731" w:rsidRDefault="00034A11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804DED" w:rsidRPr="00AB1731">
        <w:rPr>
          <w:rFonts w:ascii="Arial" w:hAnsi="Arial" w:cs="Arial"/>
          <w:sz w:val="22"/>
          <w:szCs w:val="22"/>
        </w:rPr>
        <w:t>ATACTCACTCATACCTTGGCCACCA</w:t>
      </w:r>
      <w:proofErr w:type="spellEnd"/>
    </w:p>
    <w:p w14:paraId="51E04A49" w14:textId="77777777" w:rsidR="00034A11" w:rsidRPr="00AB1731" w:rsidRDefault="00034A11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</w:p>
    <w:p w14:paraId="248EAFA8" w14:textId="77777777" w:rsidR="00034A11" w:rsidRPr="00AB1731" w:rsidRDefault="00034A11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</w:p>
    <w:p w14:paraId="10F59168" w14:textId="040F49AD" w:rsidR="00034A11" w:rsidRPr="00AB1731" w:rsidRDefault="00034A11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69</w:t>
      </w:r>
    </w:p>
    <w:p w14:paraId="74904251" w14:textId="2DC4872C" w:rsidR="00034A11" w:rsidRPr="00AB1731" w:rsidRDefault="00F35032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ATGGCTCCGTGAGACCGCTATCGTGATCCACCTCAGCAGCATCATCACCTCCCTCATCAAGGCATTCGCCCGTTGGCGCTGGCGCGCCTGACTTCTTCTTCGCCGGCCTGGCC</w:t>
      </w:r>
      <w:r w:rsidRPr="00AB1731">
        <w:rPr>
          <w:rFonts w:ascii="Arial" w:eastAsia="Times New Roman" w:hAnsi="Arial" w:cs="Arial"/>
          <w:sz w:val="22"/>
          <w:szCs w:val="22"/>
        </w:rPr>
        <w:t>GGTCACGTCTCCCTGCGTACCCCGTTTTCCACAGGCATAATGCCGACGATCCACTCCCCCTTCCTCCGCGAGCGCGCCGGGAAACGGGTGTGGCGAAAGC</w:t>
      </w:r>
    </w:p>
    <w:p w14:paraId="5D4D0E0B" w14:textId="17F5E272" w:rsidR="00034A11" w:rsidRPr="00AB1731" w:rsidRDefault="00034A11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="00F35032" w:rsidRPr="00AB1731">
        <w:rPr>
          <w:rFonts w:ascii="Arial" w:eastAsia="Times New Roman" w:hAnsi="Arial" w:cs="Arial"/>
          <w:sz w:val="22"/>
          <w:szCs w:val="22"/>
          <w:u w:val="single"/>
        </w:rPr>
        <w:t>ATGGCTCCGTGAGACCGCTATCGT</w:t>
      </w:r>
      <w:proofErr w:type="spellEnd"/>
    </w:p>
    <w:p w14:paraId="70209622" w14:textId="68599AB4" w:rsidR="00034A11" w:rsidRDefault="00034A11" w:rsidP="00212577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lastRenderedPageBreak/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F35032" w:rsidRPr="00AB1731">
        <w:rPr>
          <w:rFonts w:ascii="Arial" w:hAnsi="Arial" w:cs="Arial"/>
          <w:sz w:val="22"/>
          <w:szCs w:val="22"/>
        </w:rPr>
        <w:t>GCTTTCGCCACACCCGTTTCCCG</w:t>
      </w:r>
      <w:proofErr w:type="spellEnd"/>
    </w:p>
    <w:p w14:paraId="5090E513" w14:textId="77777777" w:rsidR="00B63FAC" w:rsidRPr="00AB1731" w:rsidRDefault="00B63FAC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</w:p>
    <w:p w14:paraId="10785956" w14:textId="5DBDBB26" w:rsidR="00034A11" w:rsidRPr="00AB1731" w:rsidRDefault="00034A11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70</w:t>
      </w:r>
    </w:p>
    <w:p w14:paraId="6F358027" w14:textId="678276C1" w:rsidR="00034A11" w:rsidRPr="00AB1731" w:rsidRDefault="00F35032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  <w:u w:val="single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GGTTTACTGGCACACTTCCTGATCTGCCCGGTTGGGGGGAGCTCTCCGCTGAGCTCCCGGGCCCTGGCAGGTCTCTCCATAAGAACTCAAAAAAACATCGCCTTGTACGTCAGGCATATTCTTTA</w:t>
      </w:r>
      <w:r w:rsidRPr="00AB1731">
        <w:rPr>
          <w:rFonts w:ascii="Arial" w:eastAsia="Times New Roman" w:hAnsi="Arial" w:cs="Arial"/>
          <w:sz w:val="22"/>
          <w:szCs w:val="22"/>
        </w:rPr>
        <w:t>TTCTTTCGGGACTCGGGCATGGTAGCTATTACCCACACACCCAAACTCAAACACCTAGACAAGCTGCTCGCACACTGTCACCGCCGCCGCTACACCGCAA</w:t>
      </w:r>
    </w:p>
    <w:p w14:paraId="7282397F" w14:textId="4DB61CDD" w:rsidR="00034A11" w:rsidRPr="00AB1731" w:rsidRDefault="00034A11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="00F35032" w:rsidRPr="00AB1731">
        <w:rPr>
          <w:rFonts w:ascii="Arial" w:eastAsia="Times New Roman" w:hAnsi="Arial" w:cs="Arial"/>
          <w:sz w:val="22"/>
          <w:szCs w:val="22"/>
          <w:u w:val="single"/>
        </w:rPr>
        <w:t>GGTTTACTGGCACACTTCCTGATCT</w:t>
      </w:r>
      <w:proofErr w:type="spellEnd"/>
    </w:p>
    <w:p w14:paraId="08E4BB8B" w14:textId="3B263D05" w:rsidR="00034A11" w:rsidRPr="00AB1731" w:rsidRDefault="00034A11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901757" w:rsidRPr="00AB1731">
        <w:rPr>
          <w:rFonts w:ascii="Arial" w:hAnsi="Arial" w:cs="Arial"/>
          <w:sz w:val="22"/>
          <w:szCs w:val="22"/>
        </w:rPr>
        <w:t>TTGCGGTGTAGCGGCGGCGGTGA</w:t>
      </w:r>
      <w:proofErr w:type="spellEnd"/>
    </w:p>
    <w:p w14:paraId="518863AD" w14:textId="77777777" w:rsidR="00034A11" w:rsidRPr="00AB1731" w:rsidRDefault="00034A11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</w:p>
    <w:p w14:paraId="7864CB52" w14:textId="4EA35713" w:rsidR="00034A11" w:rsidRPr="00AB1731" w:rsidRDefault="00034A11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72</w:t>
      </w:r>
    </w:p>
    <w:p w14:paraId="1957B42A" w14:textId="1312A6CD" w:rsidR="00034A11" w:rsidRPr="00AB1731" w:rsidRDefault="00E43A59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ACAAAAGATGGCTTCCGATGAAGGGAATCGCTTGATTTACTGTATGAATAAACAGTATCTTGAGCGCTCCCCCCTTCGTGGCCATCCCTGTTGGCCATCCCAAGGCAGCTCGTCTCTCGAGCTGCCTTTTTCT</w:t>
      </w:r>
      <w:r w:rsidRPr="00AB1731">
        <w:rPr>
          <w:rFonts w:ascii="Arial" w:eastAsia="Times New Roman" w:hAnsi="Arial" w:cs="Arial"/>
          <w:sz w:val="22"/>
          <w:szCs w:val="22"/>
        </w:rPr>
        <w:t>TTGTCTCAATGGAAATCCCGGCTGCGGACGTCCAGGCCGGTGAGTAGAGGGGTCAGGTCATGCAGGCGCCCGGCGATGACGTGGCGCACCTCACCGGAGG</w:t>
      </w:r>
    </w:p>
    <w:p w14:paraId="54A774F1" w14:textId="021B7BAA" w:rsidR="00034A11" w:rsidRPr="00AB1731" w:rsidRDefault="00034A11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="00A51968" w:rsidRPr="00AB1731">
        <w:rPr>
          <w:rFonts w:ascii="Arial" w:eastAsia="Times New Roman" w:hAnsi="Arial" w:cs="Arial"/>
          <w:sz w:val="22"/>
          <w:szCs w:val="22"/>
          <w:u w:val="single"/>
        </w:rPr>
        <w:t>ACAAAAGATGGCTTCCGATGAAGGG</w:t>
      </w:r>
      <w:proofErr w:type="spellEnd"/>
    </w:p>
    <w:p w14:paraId="373E188B" w14:textId="2636A753" w:rsidR="00034A11" w:rsidRPr="00AB1731" w:rsidRDefault="00034A11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1F475D" w:rsidRPr="00AB1731">
        <w:rPr>
          <w:rFonts w:ascii="Arial" w:hAnsi="Arial" w:cs="Arial"/>
          <w:sz w:val="22"/>
          <w:szCs w:val="22"/>
        </w:rPr>
        <w:t>CCTCCGGTGAGGTGCGCCACGTC</w:t>
      </w:r>
      <w:proofErr w:type="spellEnd"/>
    </w:p>
    <w:p w14:paraId="14F92A8C" w14:textId="77777777" w:rsidR="00034A11" w:rsidRPr="00AB1731" w:rsidRDefault="00034A11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</w:p>
    <w:p w14:paraId="35E1FCD9" w14:textId="1F8809CE" w:rsidR="00034A11" w:rsidRPr="00AB1731" w:rsidRDefault="00034A11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73</w:t>
      </w:r>
    </w:p>
    <w:p w14:paraId="60C2D223" w14:textId="4D95D466" w:rsidR="00034A11" w:rsidRPr="00AB1731" w:rsidRDefault="00F61139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  <w:u w:val="single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ACGGAACGGTTGACGGAAGGTACGCGATGACGGAGCGGCATTGGCAGGGCGAGGTCTGGCTGGCGCGGGACCACGCGCTGTTCGCCGGGGTCAACGGCGATACCCGCGAGCACGCGCACTATGCCCACCAGTTGCTGCTGGCGGAGACGCCGCTGCGGGTGCGCGTCGCTGGCCAGGTACTGG</w:t>
      </w:r>
      <w:r w:rsidRPr="00AB1731">
        <w:rPr>
          <w:rFonts w:ascii="Arial" w:eastAsia="Times New Roman" w:hAnsi="Arial" w:cs="Arial"/>
          <w:sz w:val="22"/>
          <w:szCs w:val="22"/>
        </w:rPr>
        <w:t>AGGCCCGGCGCTTGCTGGTGCCCTCGCTGCAAGCCCATCGCGTCGACGCGTCGCAGCCGTTGCTGGCGCTGTACGCCGAGCCGCTGGCGTTCGACAGCGA</w:t>
      </w:r>
    </w:p>
    <w:p w14:paraId="2D046F25" w14:textId="6F026AFE" w:rsidR="00034A11" w:rsidRPr="00AB1731" w:rsidRDefault="00034A11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="00F61139" w:rsidRPr="00AB1731">
        <w:rPr>
          <w:rFonts w:ascii="Arial" w:eastAsia="Times New Roman" w:hAnsi="Arial" w:cs="Arial"/>
          <w:sz w:val="22"/>
          <w:szCs w:val="22"/>
          <w:u w:val="single"/>
        </w:rPr>
        <w:t>ACGGAACGGTTGACGGAAGGTACG</w:t>
      </w:r>
      <w:proofErr w:type="spellEnd"/>
    </w:p>
    <w:p w14:paraId="1E289D89" w14:textId="78D727DC" w:rsidR="00034A11" w:rsidRPr="00AB1731" w:rsidRDefault="00034A11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F61139" w:rsidRPr="00AB1731">
        <w:rPr>
          <w:rFonts w:ascii="Arial" w:hAnsi="Arial" w:cs="Arial"/>
          <w:sz w:val="22"/>
          <w:szCs w:val="22"/>
        </w:rPr>
        <w:t>TCGCTGTCGAACGCCAGCGGCTCG</w:t>
      </w:r>
      <w:proofErr w:type="spellEnd"/>
    </w:p>
    <w:p w14:paraId="3160BA71" w14:textId="77777777" w:rsidR="00034A11" w:rsidRPr="00AB1731" w:rsidRDefault="00034A11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</w:p>
    <w:p w14:paraId="66DD3C9E" w14:textId="4FFEF83B" w:rsidR="00034A11" w:rsidRPr="00AB1731" w:rsidRDefault="00034A11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74</w:t>
      </w:r>
    </w:p>
    <w:p w14:paraId="42B82210" w14:textId="0802234D" w:rsidR="00034A11" w:rsidRPr="00AB1731" w:rsidRDefault="00713C4E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  <w:u w:val="single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ATGCCGCAACACAAACGCACTCGGAAAAATCGGTAACAGCGGAACCACTGCACAGACCAGAGAAAAAGCCGCCACCAACCAGGCCTGGCGGCGACACCGG</w:t>
      </w:r>
      <w:r w:rsidRPr="00AB1731">
        <w:rPr>
          <w:rFonts w:ascii="Arial" w:eastAsia="Times New Roman" w:hAnsi="Arial" w:cs="Arial"/>
          <w:sz w:val="22"/>
          <w:szCs w:val="22"/>
        </w:rPr>
        <w:t>AAGTACCCTCGGCGGCCGATTGCCGAGCCGATCCCCTACCTGCCCCCTGGGTTTTCCGACGAAAGACCTTGATTCGTGGGAGGTAGGGTCGTCTCCGCTA</w:t>
      </w:r>
    </w:p>
    <w:p w14:paraId="2CFF9023" w14:textId="03EA6B9C" w:rsidR="00034A11" w:rsidRPr="00AB1731" w:rsidRDefault="00034A11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="00713C4E" w:rsidRPr="00AB1731">
        <w:rPr>
          <w:rFonts w:ascii="Arial" w:eastAsia="Times New Roman" w:hAnsi="Arial" w:cs="Arial"/>
          <w:sz w:val="22"/>
          <w:szCs w:val="22"/>
          <w:u w:val="single"/>
        </w:rPr>
        <w:t>ATGCCGCAACACAAACGCACTCGG</w:t>
      </w:r>
      <w:proofErr w:type="spellEnd"/>
    </w:p>
    <w:p w14:paraId="63495DC3" w14:textId="62EB1E08" w:rsidR="00034A11" w:rsidRPr="00AB1731" w:rsidRDefault="00034A11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713C4E" w:rsidRPr="00AB1731">
        <w:rPr>
          <w:rFonts w:ascii="Arial" w:hAnsi="Arial" w:cs="Arial"/>
          <w:sz w:val="22"/>
          <w:szCs w:val="22"/>
        </w:rPr>
        <w:t>TAGCGGAGACGACCCTACCTCCCA</w:t>
      </w:r>
      <w:proofErr w:type="spellEnd"/>
    </w:p>
    <w:p w14:paraId="109EF3E2" w14:textId="77777777" w:rsidR="00034A11" w:rsidRPr="00AB1731" w:rsidRDefault="00034A11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</w:p>
    <w:p w14:paraId="1A68192E" w14:textId="7469C154" w:rsidR="00034A11" w:rsidRPr="00AB1731" w:rsidRDefault="00034A11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75</w:t>
      </w:r>
    </w:p>
    <w:p w14:paraId="161865F1" w14:textId="5510F712" w:rsidR="00034A11" w:rsidRPr="00AB1731" w:rsidRDefault="007448AE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  <w:u w:val="single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GCATCGCAGCACGCTTTCGTGGCTGCGCCCTCCCCGATCCGAGGCTTGCATGTTGGAGATAGTAGTCATCCGATAACCGCCACTTCGTCATCCCGCACGAGGTGTCGCCGGTTATCTGCCTTCGCCATGGCTCGCACGCGCCTTTTCGCGCCGTGCGGCCGCGTTGTCAC</w:t>
      </w:r>
      <w:r w:rsidRPr="00AB1731">
        <w:rPr>
          <w:rFonts w:ascii="Arial" w:eastAsia="Times New Roman" w:hAnsi="Arial" w:cs="Arial"/>
          <w:sz w:val="22"/>
          <w:szCs w:val="22"/>
        </w:rPr>
        <w:t>ACCGATGATTACAGGTTCTACCGACATGAACGTTTCCAAGCCGGAACAACGGACGCTTCACGCCTTGGCCCAGGGCGGCCATATCGCCTTCCTTCGCGAC</w:t>
      </w:r>
    </w:p>
    <w:p w14:paraId="410B87DF" w14:textId="50FC4263" w:rsidR="00034A11" w:rsidRPr="00AB1731" w:rsidRDefault="00034A11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="007448AE" w:rsidRPr="00AB1731">
        <w:rPr>
          <w:rFonts w:ascii="Arial" w:eastAsia="Times New Roman" w:hAnsi="Arial" w:cs="Arial"/>
          <w:sz w:val="22"/>
          <w:szCs w:val="22"/>
          <w:u w:val="single"/>
        </w:rPr>
        <w:t>GCATCGCAGCACGCTTTCGTGGCT</w:t>
      </w:r>
      <w:proofErr w:type="spellEnd"/>
    </w:p>
    <w:p w14:paraId="72684E20" w14:textId="11B4F9D9" w:rsidR="00034A11" w:rsidRPr="00AB1731" w:rsidRDefault="00034A11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9B0B77" w:rsidRPr="00AB1731">
        <w:rPr>
          <w:rFonts w:ascii="Arial" w:hAnsi="Arial" w:cs="Arial"/>
          <w:sz w:val="22"/>
          <w:szCs w:val="22"/>
        </w:rPr>
        <w:t>GTCGCGAAGGAAGGCGATATGGCC</w:t>
      </w:r>
      <w:proofErr w:type="spellEnd"/>
    </w:p>
    <w:p w14:paraId="588B0754" w14:textId="77777777" w:rsidR="00034A11" w:rsidRPr="00AB1731" w:rsidRDefault="00034A11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</w:p>
    <w:p w14:paraId="2BE3E96B" w14:textId="77777777" w:rsidR="00A2436E" w:rsidRPr="00AB1731" w:rsidRDefault="00A2436E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78</w:t>
      </w:r>
    </w:p>
    <w:p w14:paraId="4DB34817" w14:textId="590ADC57" w:rsidR="00A2436E" w:rsidRPr="00AB1731" w:rsidRDefault="00D50955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  <w:u w:val="single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TGCTCTGGTCGGTGTGGTTGGGGGCGTTCTTCGCCGGCGCCTTCATCACCGGGTACCGGACCGGCGAATTCTTCTAACCGAACAGACCGAGG</w:t>
      </w:r>
      <w:r w:rsidRPr="00AB1731">
        <w:rPr>
          <w:rFonts w:ascii="Arial" w:eastAsia="Times New Roman" w:hAnsi="Arial" w:cs="Arial"/>
          <w:sz w:val="22"/>
          <w:szCs w:val="22"/>
        </w:rPr>
        <w:t>CGGAAGCCCCCTCCGGAGTTTCCGGCAGGGGGCTTTTTTGTGTGGGGTCTTACGATGAAGTTTGCGAGCCTGATTCTGATGCTTCTCTTTGCCACGGTGG</w:t>
      </w:r>
    </w:p>
    <w:p w14:paraId="71E18341" w14:textId="7B8E48CF" w:rsidR="00A2436E" w:rsidRPr="00AB1731" w:rsidRDefault="00A2436E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="00D50955" w:rsidRPr="00AB1731">
        <w:rPr>
          <w:rFonts w:ascii="Arial" w:eastAsia="Times New Roman" w:hAnsi="Arial" w:cs="Arial"/>
          <w:sz w:val="22"/>
          <w:szCs w:val="22"/>
          <w:u w:val="single"/>
        </w:rPr>
        <w:t>TGCTCTGGTCGGTGTGGTTGGGGG</w:t>
      </w:r>
      <w:proofErr w:type="spellEnd"/>
    </w:p>
    <w:p w14:paraId="737539D7" w14:textId="6BADF443" w:rsidR="00A2436E" w:rsidRPr="00AB1731" w:rsidRDefault="00A2436E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7C0ABF" w:rsidRPr="00AB1731">
        <w:rPr>
          <w:rFonts w:ascii="Arial" w:hAnsi="Arial" w:cs="Arial"/>
          <w:sz w:val="22"/>
          <w:szCs w:val="22"/>
        </w:rPr>
        <w:t>CCACCGTGGCAAAGAGAAGCATCA</w:t>
      </w:r>
      <w:proofErr w:type="spellEnd"/>
    </w:p>
    <w:p w14:paraId="40F6AC86" w14:textId="024C2A28" w:rsidR="00A2436E" w:rsidRPr="00AB1731" w:rsidRDefault="00A2436E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lastRenderedPageBreak/>
        <w:t>Pant81</w:t>
      </w:r>
    </w:p>
    <w:p w14:paraId="4AB871A3" w14:textId="10B3D0F2" w:rsidR="00A2436E" w:rsidRPr="00AB1731" w:rsidRDefault="00A2436E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GCCGGGTTGCAACCGCCGCAACCGGCTTCCCGCTCCATCGGGATTTTGTCCAGGCGTGGTTCGGCTGCGTTCTGCGATGAAGGAGAATGCTGATGGTCATGCGATTGTTCGGGCTGCTACTGGCGGCCTTCCTGATGAGCGGTTGCAGCGTTCGGGTGCCGGGCGCCTACGTCGAACTGGATCCGTTCGACGATGGCTACTACGGCTACGATCGCGGCGGCCCGCCCCATTGTCCTCCGGGCCACGCCAAGAAAGGCTGGTGCTGAGCCCACTTCCTTTT</w:t>
      </w:r>
      <w:r w:rsidRPr="00AB1731">
        <w:rPr>
          <w:rFonts w:ascii="Arial" w:eastAsia="Times New Roman" w:hAnsi="Arial" w:cs="Arial"/>
          <w:sz w:val="22"/>
          <w:szCs w:val="22"/>
        </w:rPr>
        <w:t>CCCGAGTCTTCACGTCGTATGCGCGCCTCGCGGCGTCGCCGGTCGTCCGGCCGGTCGGCAGCGGGGCCGCAGGAGGCTGCCATGTGGCGCACATTCCTGA</w:t>
      </w:r>
    </w:p>
    <w:p w14:paraId="20EC5388" w14:textId="5CCFFF67" w:rsidR="00A2436E" w:rsidRPr="00AB1731" w:rsidRDefault="00A2436E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Pr="00AB1731">
        <w:rPr>
          <w:rFonts w:ascii="Arial" w:eastAsia="Times New Roman" w:hAnsi="Arial" w:cs="Arial"/>
          <w:sz w:val="22"/>
          <w:szCs w:val="22"/>
          <w:u w:val="single"/>
        </w:rPr>
        <w:t>GCCGGGTTGCAACCGCCGCAACC</w:t>
      </w:r>
      <w:proofErr w:type="spellEnd"/>
    </w:p>
    <w:p w14:paraId="254D4FAA" w14:textId="1BE1D72B" w:rsidR="00A2436E" w:rsidRPr="00AB1731" w:rsidRDefault="00A2436E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TCAGGAATGTGCGCCACATGGCAG</w:t>
      </w:r>
      <w:proofErr w:type="spellEnd"/>
    </w:p>
    <w:p w14:paraId="21F5FCA2" w14:textId="77777777" w:rsidR="00A2436E" w:rsidRPr="00AB1731" w:rsidRDefault="00A2436E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</w:p>
    <w:p w14:paraId="5026F2E0" w14:textId="77777777" w:rsidR="00A12A34" w:rsidRPr="00AB1731" w:rsidRDefault="00A12A34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83</w:t>
      </w:r>
    </w:p>
    <w:p w14:paraId="1CC148C4" w14:textId="5D63977F" w:rsidR="00A12A34" w:rsidRPr="00AB1731" w:rsidRDefault="00A12A34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TCAGTCAGTCAGGACCGTCATCATAGAACTCGGTCCGAGGCTTGTCAGCGGGCAAGAATGCCTGGCGCATCCGCCTTGGCGGTTGGCGGACACTTCCGAGGCCGCCGTCGGCATGGGC</w:t>
      </w:r>
      <w:r w:rsidRPr="00AB1731">
        <w:rPr>
          <w:rFonts w:ascii="Arial" w:eastAsia="Times New Roman" w:hAnsi="Arial" w:cs="Arial"/>
          <w:sz w:val="22"/>
          <w:szCs w:val="22"/>
        </w:rPr>
        <w:t>CTGCGTCCCGCGCGGATACCCTTGGTTTGCCGGGCAATACGACCAAGGGCGGACGCCGGCGGAGCGACGCCTCGTCATCGGGCCGCGCCATTCGAGCGCA</w:t>
      </w:r>
    </w:p>
    <w:p w14:paraId="3E114B64" w14:textId="77777777" w:rsidR="00A12A34" w:rsidRPr="00AB1731" w:rsidRDefault="00A12A34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Pr="00AB1731">
        <w:rPr>
          <w:rFonts w:ascii="Arial" w:eastAsia="Times New Roman" w:hAnsi="Arial" w:cs="Arial"/>
          <w:sz w:val="22"/>
          <w:szCs w:val="22"/>
          <w:u w:val="single"/>
        </w:rPr>
        <w:t>TCAGTCAGTCAGGACCGTCATCATA</w:t>
      </w:r>
      <w:proofErr w:type="spellEnd"/>
    </w:p>
    <w:p w14:paraId="3886058C" w14:textId="77777777" w:rsidR="00A12A34" w:rsidRPr="00AB1731" w:rsidRDefault="00A12A34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TGCGCTCGAATGGCGCGGCCCGA</w:t>
      </w:r>
      <w:proofErr w:type="spellEnd"/>
    </w:p>
    <w:p w14:paraId="06791C5F" w14:textId="77777777" w:rsidR="00A12A34" w:rsidRPr="00AB1731" w:rsidRDefault="00A12A34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</w:p>
    <w:p w14:paraId="6F42201B" w14:textId="0527C68B" w:rsidR="00A12A34" w:rsidRPr="00AB1731" w:rsidRDefault="00A12A34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84</w:t>
      </w:r>
    </w:p>
    <w:p w14:paraId="034A0F95" w14:textId="50B7DD32" w:rsidR="00A12A34" w:rsidRPr="00AB1731" w:rsidRDefault="005A6B5F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ATTCTGTACGAAGACCGACGTCCTGCGCCGTGGCGACCTGGCCTATCCTGACAGGCCCCGTCGCCCCGAGGACT</w:t>
      </w:r>
      <w:r w:rsidRPr="00AB1731">
        <w:rPr>
          <w:rFonts w:ascii="Arial" w:eastAsia="Times New Roman" w:hAnsi="Arial" w:cs="Arial"/>
          <w:sz w:val="22"/>
          <w:szCs w:val="22"/>
        </w:rPr>
        <w:t>CCATGCTCCGCGCCTCCTTCGTCCTGCTCGCCCTGTCCTGCGCCGCTCCTCTGCTCTCGCTGGCCGAACCGTTGCGCTTCGCAGGCGACGACGGCTGCCC</w:t>
      </w:r>
    </w:p>
    <w:p w14:paraId="4B448A90" w14:textId="7B867E85" w:rsidR="00A12A34" w:rsidRPr="00AB1731" w:rsidRDefault="00A12A34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="00D546F4" w:rsidRPr="00AB1731">
        <w:rPr>
          <w:rFonts w:ascii="Arial" w:eastAsia="Times New Roman" w:hAnsi="Arial" w:cs="Arial"/>
          <w:sz w:val="22"/>
          <w:szCs w:val="22"/>
          <w:u w:val="single"/>
        </w:rPr>
        <w:t>ATTCTGTACGAAGACCGACGTCCTG</w:t>
      </w:r>
      <w:proofErr w:type="spellEnd"/>
    </w:p>
    <w:p w14:paraId="1F84A270" w14:textId="011A27F7" w:rsidR="00A12A34" w:rsidRPr="00AB1731" w:rsidRDefault="00A12A34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2C1735" w:rsidRPr="00AB1731">
        <w:rPr>
          <w:rFonts w:ascii="Arial" w:hAnsi="Arial" w:cs="Arial"/>
          <w:sz w:val="22"/>
          <w:szCs w:val="22"/>
        </w:rPr>
        <w:t>GGGCAGCCGTCGTCGCCTG</w:t>
      </w:r>
      <w:proofErr w:type="spellEnd"/>
    </w:p>
    <w:p w14:paraId="61FEEC1D" w14:textId="77777777" w:rsidR="00A12A34" w:rsidRPr="00AB1731" w:rsidRDefault="00A12A34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</w:p>
    <w:p w14:paraId="0BB4F246" w14:textId="6B39FD34" w:rsidR="00A12A34" w:rsidRPr="00AB1731" w:rsidRDefault="00A12A34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85</w:t>
      </w:r>
    </w:p>
    <w:p w14:paraId="3ACE1890" w14:textId="38AD9CE2" w:rsidR="00A12A34" w:rsidRPr="00AB1731" w:rsidRDefault="00C34C70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ATCCGCTGGTGCCTCGCGCCGGCGGAATGGGCCTGACCCATACTGATCCGTATTCCCGCGCCACAGGATGTGCCGCGCCGCCGGCACAACCCGCCGGCGGCGGTGCCCCGGGCAATGGACGCCTGGCCGGACT</w:t>
      </w:r>
      <w:r w:rsidRPr="00AB1731">
        <w:rPr>
          <w:rFonts w:ascii="Arial" w:eastAsia="Times New Roman" w:hAnsi="Arial" w:cs="Arial"/>
          <w:sz w:val="22"/>
          <w:szCs w:val="22"/>
        </w:rPr>
        <w:t>TCTTTCAATAACAATGGCTCCACAAGAGGAGGGCGTGATGTTCAAAGCCAGTCACGTCTTGCAGGGCGAGGACCAGACCCGGTCCGCAGCCGAATTCTTC</w:t>
      </w:r>
    </w:p>
    <w:p w14:paraId="0F912E06" w14:textId="4AFB3115" w:rsidR="00A12A34" w:rsidRPr="00AB1731" w:rsidRDefault="00A12A34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="00C34C70" w:rsidRPr="00AB1731">
        <w:rPr>
          <w:rFonts w:ascii="Arial" w:eastAsia="Times New Roman" w:hAnsi="Arial" w:cs="Arial"/>
          <w:sz w:val="22"/>
          <w:szCs w:val="22"/>
          <w:u w:val="single"/>
        </w:rPr>
        <w:t>ATCCGCTGGTGCCTCGCGCCGG</w:t>
      </w:r>
      <w:proofErr w:type="spellEnd"/>
    </w:p>
    <w:p w14:paraId="4F9F4A43" w14:textId="0DA52CA7" w:rsidR="00A12A34" w:rsidRPr="00AB1731" w:rsidRDefault="00A12A34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9A0080" w:rsidRPr="00AB1731">
        <w:rPr>
          <w:rFonts w:ascii="Arial" w:hAnsi="Arial" w:cs="Arial"/>
          <w:sz w:val="22"/>
          <w:szCs w:val="22"/>
        </w:rPr>
        <w:t>GAAGAATTCGGCTGCGGACCGGGT</w:t>
      </w:r>
      <w:proofErr w:type="spellEnd"/>
    </w:p>
    <w:p w14:paraId="2CF0BB04" w14:textId="77777777" w:rsidR="00A12A34" w:rsidRPr="00AB1731" w:rsidRDefault="00A12A34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</w:p>
    <w:p w14:paraId="74867B48" w14:textId="0CF96DC5" w:rsidR="00A12A34" w:rsidRPr="00AB1731" w:rsidRDefault="00A12A34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86</w:t>
      </w:r>
    </w:p>
    <w:p w14:paraId="01C5425A" w14:textId="77685C25" w:rsidR="00A12A34" w:rsidRPr="00AB1731" w:rsidRDefault="00174019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TAAAGGACGATTTTCCCTGCCCGACAGGGGAGGGATCGTGAGGCGTGGGCCTGTTCGGACTCGTTTGAGGCCACCCACGTTTCCGGCTTGCTCCGGCAAGCGCTCACGGAGTGACGCCACAAGCGCCATTCTGCCAACCAAGGGCCCGCTACCCGTTGCTTGCA</w:t>
      </w:r>
      <w:r w:rsidRPr="00AB1731">
        <w:rPr>
          <w:rFonts w:ascii="Arial" w:eastAsia="Times New Roman" w:hAnsi="Arial" w:cs="Arial"/>
          <w:sz w:val="22"/>
          <w:szCs w:val="22"/>
        </w:rPr>
        <w:t>CACGCAAGGGCCCGGATAAAAACAAGCAATAGGGGAGTCCCTATGAGTGTCAATACGCCCACGCTGATCACCTTCGTGATCTACATCGCGGCCATGGTCC</w:t>
      </w:r>
    </w:p>
    <w:p w14:paraId="078F2468" w14:textId="78334C9A" w:rsidR="00A12A34" w:rsidRPr="00AB1731" w:rsidRDefault="00A12A34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="00824107" w:rsidRPr="00AB1731">
        <w:rPr>
          <w:rFonts w:ascii="Arial" w:eastAsia="Times New Roman" w:hAnsi="Arial" w:cs="Arial"/>
          <w:sz w:val="22"/>
          <w:szCs w:val="22"/>
          <w:u w:val="single"/>
        </w:rPr>
        <w:t>TAAAGGACGATTTTCCCTGCCCGAC</w:t>
      </w:r>
      <w:proofErr w:type="spellEnd"/>
    </w:p>
    <w:p w14:paraId="1974559F" w14:textId="78136BDB" w:rsidR="00A12A34" w:rsidRPr="00AB1731" w:rsidRDefault="00A12A34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F06264" w:rsidRPr="00AB1731">
        <w:rPr>
          <w:rFonts w:ascii="Arial" w:hAnsi="Arial" w:cs="Arial"/>
          <w:sz w:val="22"/>
          <w:szCs w:val="22"/>
        </w:rPr>
        <w:t>GGACCATGGCCGCGATGTAGATCA</w:t>
      </w:r>
      <w:proofErr w:type="spellEnd"/>
    </w:p>
    <w:p w14:paraId="2CAD6B2C" w14:textId="77777777" w:rsidR="00A12A34" w:rsidRPr="00AB1731" w:rsidRDefault="00A12A34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</w:p>
    <w:p w14:paraId="13F53464" w14:textId="78D4902D" w:rsidR="00A12A34" w:rsidRPr="00AB1731" w:rsidRDefault="00A12A34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87</w:t>
      </w:r>
    </w:p>
    <w:p w14:paraId="1127D00A" w14:textId="79A3F3AB" w:rsidR="00A12A34" w:rsidRPr="00AB1731" w:rsidRDefault="0056339E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CTGAGTTCCTTGTGTTTCGGGTCCGGAATGTCGATGCGCACACTTTTCTCCCTTCTCGTCGGTGTCGTCCTGGCGGGTTTCTCCGGCCTCGCGGCGCAGGCCGCGCCGGCGCCCTTCTACAAATGGCAGAGCAAGCTCGACGGTCAGGTCGCCTGCATGCAGACCTCGCCGGGAGACGGCTGGG</w:t>
      </w:r>
      <w:r w:rsidRPr="00AB1731">
        <w:rPr>
          <w:rFonts w:ascii="Arial" w:eastAsia="Times New Roman" w:hAnsi="Arial" w:cs="Arial"/>
          <w:sz w:val="22"/>
          <w:szCs w:val="22"/>
        </w:rPr>
        <w:t>TCAGGCTCGACGGCCCCTACCGCGATCTCCGCTGCCGCGAACCCCTGCGCTGACCCCATGCAGCGCAGCCGGCTGCTCGAGCGCAGCTGGCGCCTGCAAG</w:t>
      </w:r>
    </w:p>
    <w:p w14:paraId="3F64C2BC" w14:textId="3F694CDE" w:rsidR="00A12A34" w:rsidRPr="00AB1731" w:rsidRDefault="00A12A34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="0056339E" w:rsidRPr="00AB1731">
        <w:rPr>
          <w:rFonts w:ascii="Arial" w:eastAsia="Times New Roman" w:hAnsi="Arial" w:cs="Arial"/>
          <w:sz w:val="22"/>
          <w:szCs w:val="22"/>
          <w:u w:val="single"/>
        </w:rPr>
        <w:t>CTGAGTTCCTTGTGTTTCGGGTCC</w:t>
      </w:r>
      <w:proofErr w:type="spellEnd"/>
    </w:p>
    <w:p w14:paraId="178F7B7E" w14:textId="41BEDC73" w:rsidR="00A12A34" w:rsidRPr="00AB1731" w:rsidRDefault="00A12A34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DA190B" w:rsidRPr="00AB1731">
        <w:rPr>
          <w:rFonts w:ascii="Arial" w:hAnsi="Arial" w:cs="Arial"/>
          <w:sz w:val="22"/>
          <w:szCs w:val="22"/>
        </w:rPr>
        <w:t>CTTGCAGGCGCCAGCTGCGCTC</w:t>
      </w:r>
      <w:proofErr w:type="spellEnd"/>
    </w:p>
    <w:p w14:paraId="38379B79" w14:textId="77777777" w:rsidR="00F41752" w:rsidRPr="00AB1731" w:rsidRDefault="00F41752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lastRenderedPageBreak/>
        <w:t>Pant88</w:t>
      </w:r>
    </w:p>
    <w:p w14:paraId="5E4B5065" w14:textId="21C7ED9F" w:rsidR="00F41752" w:rsidRPr="00AB1731" w:rsidRDefault="00F41752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  <w:u w:val="single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GACCTCAGTTGTAGTCGACTCCCGCAATGCCCACGTTCGCTCCACGAGAGCGGACAGCCTCTTCCGGTGTGCAGTCCTGGAACCTATGACGCCCCGTCGTCGCCTGCTGTGCGGTATCGCGCAGGGGCCGCGCCGTTGGCGAAATCCGCTTC</w:t>
      </w:r>
      <w:r w:rsidRPr="00AB1731">
        <w:rPr>
          <w:rFonts w:ascii="Arial" w:eastAsia="Times New Roman" w:hAnsi="Arial" w:cs="Arial"/>
          <w:sz w:val="22"/>
          <w:szCs w:val="22"/>
        </w:rPr>
        <w:t>CCTACCCCGACCGCACGAGCGAGTCCGCAACTGATCTATCTCAATAACAAAATGAGGTTGTTCCCATGTCGTCTGTCGGCGAACAGAAGGTTCAAGACGG</w:t>
      </w:r>
    </w:p>
    <w:p w14:paraId="0A580CC2" w14:textId="77777777" w:rsidR="00F41752" w:rsidRPr="00AB1731" w:rsidRDefault="00F41752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Pr="00AB1731">
        <w:rPr>
          <w:rFonts w:ascii="Arial" w:eastAsia="Times New Roman" w:hAnsi="Arial" w:cs="Arial"/>
          <w:sz w:val="22"/>
          <w:szCs w:val="22"/>
          <w:u w:val="single"/>
        </w:rPr>
        <w:t>GACCTCAGTTGTAGTCGACTCCC</w:t>
      </w:r>
      <w:proofErr w:type="spellEnd"/>
    </w:p>
    <w:p w14:paraId="6EEE2EB0" w14:textId="77777777" w:rsidR="00F41752" w:rsidRPr="00AB1731" w:rsidRDefault="00F41752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CCGTCTTGAACCTTCTGTTCG</w:t>
      </w:r>
      <w:proofErr w:type="spellEnd"/>
    </w:p>
    <w:p w14:paraId="79563139" w14:textId="77777777" w:rsidR="00F41752" w:rsidRPr="00AB1731" w:rsidRDefault="00F41752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</w:p>
    <w:p w14:paraId="7AAB5968" w14:textId="77777777" w:rsidR="00F41752" w:rsidRPr="00AB1731" w:rsidRDefault="00F41752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91</w:t>
      </w:r>
    </w:p>
    <w:p w14:paraId="297E88F8" w14:textId="0DF3A20A" w:rsidR="00F41752" w:rsidRPr="00AB1731" w:rsidRDefault="00F41752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  <w:u w:val="single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GGTTTGTTTTGCCGATTTGGCAAGCAGCTCGTCGACTCCCGCAAAACAGACCGGGAAAACCGGCCCACAGTAGTGAGGTCGCGCTTTTCCAGCCATCGACCCGCCCGAGCATCGTGGCCGGGCGGGTCCGCCACGAGGACAGGACC</w:t>
      </w:r>
      <w:r w:rsidRPr="00AB1731">
        <w:rPr>
          <w:rFonts w:ascii="Arial" w:eastAsia="Times New Roman" w:hAnsi="Arial" w:cs="Arial"/>
          <w:sz w:val="22"/>
          <w:szCs w:val="22"/>
        </w:rPr>
        <w:t>ATGCAGACATCCCCCGCTCCGGCCATCGTCGCCGGCGGCGCCTACCAGCCGGTGGTGCTCCACGCCGGCATCGCCTACGTCAGCGGCCAGTTGCCGCGCC</w:t>
      </w:r>
    </w:p>
    <w:p w14:paraId="76596064" w14:textId="6A6EEB0F" w:rsidR="00F41752" w:rsidRPr="00AB1731" w:rsidRDefault="00F41752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Pr="00AB1731">
        <w:rPr>
          <w:rFonts w:ascii="Arial" w:eastAsia="Times New Roman" w:hAnsi="Arial" w:cs="Arial"/>
          <w:sz w:val="22"/>
          <w:szCs w:val="22"/>
          <w:u w:val="single"/>
        </w:rPr>
        <w:t>GGTTTGTTTTGCCGATTTGGC</w:t>
      </w:r>
      <w:proofErr w:type="spellEnd"/>
    </w:p>
    <w:p w14:paraId="5DD3D569" w14:textId="5718E375" w:rsidR="00F41752" w:rsidRPr="00AB1731" w:rsidRDefault="00F41752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6126C9" w:rsidRPr="00AB1731">
        <w:rPr>
          <w:rFonts w:ascii="Arial" w:hAnsi="Arial" w:cs="Arial"/>
          <w:sz w:val="22"/>
          <w:szCs w:val="22"/>
        </w:rPr>
        <w:t>GGCGCGGCAACTGGCCGCTGAC</w:t>
      </w:r>
      <w:proofErr w:type="spellEnd"/>
    </w:p>
    <w:p w14:paraId="3053D00B" w14:textId="77777777" w:rsidR="00F41752" w:rsidRPr="00AB1731" w:rsidRDefault="00F41752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</w:p>
    <w:p w14:paraId="1A6106FF" w14:textId="09F8374A" w:rsidR="00F41752" w:rsidRPr="00AB1731" w:rsidRDefault="00F41752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92</w:t>
      </w:r>
    </w:p>
    <w:p w14:paraId="0E006C25" w14:textId="36F1432B" w:rsidR="00401408" w:rsidRPr="00AB1731" w:rsidRDefault="00401408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  <w:u w:val="single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GTCTGGCTAGGCTGTTGTGGTGAATTGGGCATGCCTTTTCGCTACATGCCTAACGATCTCAAGTAGGTATAGGTTTCTGGTAGAGGGGCATTGCTCCCGCTCTTTGCCAGGTTCGATTTTGGGCAGGTGCCT</w:t>
      </w:r>
      <w:r w:rsidRPr="00AB1731">
        <w:rPr>
          <w:rFonts w:ascii="Arial" w:eastAsia="Times New Roman" w:hAnsi="Arial" w:cs="Arial"/>
          <w:sz w:val="22"/>
          <w:szCs w:val="22"/>
        </w:rPr>
        <w:t>GATAGGCTGTCGCTCAACCATCATGAAAGGACTCTGCAGCTATGCCCGCCGTTATCGCTGAGAATGATGTGTCGATCTGGGACGACGAAACTGGAGCTGT</w:t>
      </w:r>
    </w:p>
    <w:p w14:paraId="1E8E10DF" w14:textId="65F29713" w:rsidR="00F41752" w:rsidRPr="00AB1731" w:rsidRDefault="00F41752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="00401408" w:rsidRPr="00AB1731">
        <w:rPr>
          <w:rFonts w:ascii="Arial" w:eastAsia="Times New Roman" w:hAnsi="Arial" w:cs="Arial"/>
          <w:sz w:val="22"/>
          <w:szCs w:val="22"/>
          <w:u w:val="single"/>
        </w:rPr>
        <w:t>GTCTGGCTAGGCTGTTGTGGTGAAT</w:t>
      </w:r>
      <w:proofErr w:type="spellEnd"/>
    </w:p>
    <w:p w14:paraId="4B29EF29" w14:textId="53B8DE25" w:rsidR="00F41752" w:rsidRPr="00AB1731" w:rsidRDefault="00F41752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13234C" w:rsidRPr="00AB1731">
        <w:rPr>
          <w:rFonts w:ascii="Arial" w:hAnsi="Arial" w:cs="Arial"/>
          <w:sz w:val="22"/>
          <w:szCs w:val="22"/>
        </w:rPr>
        <w:t>ACAGCTCCAGTTTCGTCGTCCCAG</w:t>
      </w:r>
      <w:proofErr w:type="spellEnd"/>
    </w:p>
    <w:p w14:paraId="22C8E1EC" w14:textId="77777777" w:rsidR="00F41752" w:rsidRPr="00AB1731" w:rsidRDefault="00F41752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</w:p>
    <w:p w14:paraId="1B065DDE" w14:textId="3EC84067" w:rsidR="00F41752" w:rsidRPr="00AB1731" w:rsidRDefault="00F41752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93</w:t>
      </w:r>
    </w:p>
    <w:p w14:paraId="2F894F5F" w14:textId="30D74DAF" w:rsidR="00A0791B" w:rsidRPr="00AB1731" w:rsidRDefault="00A0791B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  <w:u w:val="single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CGTCATGCGCCATGCCTGGGCTCTTTACCCCGTCCCTGGGGATGCGCCGCAGCCAGGGTTCTTGCCCGG</w:t>
      </w:r>
      <w:r w:rsidR="005F5102" w:rsidRPr="00AB1731">
        <w:rPr>
          <w:rFonts w:ascii="Arial" w:eastAsia="Times New Roman" w:hAnsi="Arial" w:cs="Arial"/>
          <w:sz w:val="22"/>
          <w:szCs w:val="22"/>
          <w:u w:val="single"/>
        </w:rPr>
        <w:t>TGCGGGGCTTGGCACGTTGTGTCGCTGAATG</w:t>
      </w:r>
      <w:r w:rsidRPr="00AB1731">
        <w:rPr>
          <w:rFonts w:ascii="Arial" w:eastAsia="Times New Roman" w:hAnsi="Arial" w:cs="Arial"/>
          <w:sz w:val="22"/>
          <w:szCs w:val="22"/>
        </w:rPr>
        <w:t>CGCAAGGAGTACGTCATGAGTGCCTTTCACGATCTCACCCTGCAGGGGTTGGATGGACAGGACCTGCCGCTTTCCCCGTTCAAGGGCAAGGTGCTGCTGG</w:t>
      </w:r>
    </w:p>
    <w:p w14:paraId="5C0664F7" w14:textId="12449AB5" w:rsidR="00F41752" w:rsidRPr="00AB1731" w:rsidRDefault="00F41752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="005F5102" w:rsidRPr="00AB1731">
        <w:rPr>
          <w:rFonts w:ascii="Arial" w:eastAsia="Times New Roman" w:hAnsi="Arial" w:cs="Arial"/>
          <w:sz w:val="22"/>
          <w:szCs w:val="22"/>
          <w:u w:val="single"/>
        </w:rPr>
        <w:t>CGTCATGCGCCATGCCTGGGCTC</w:t>
      </w:r>
      <w:proofErr w:type="spellEnd"/>
    </w:p>
    <w:p w14:paraId="7C5C4D4A" w14:textId="5D914CAB" w:rsidR="00F41752" w:rsidRPr="00AB1731" w:rsidRDefault="00F41752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A951A8" w:rsidRPr="00AB1731">
        <w:rPr>
          <w:rFonts w:ascii="Arial" w:hAnsi="Arial" w:cs="Arial"/>
          <w:sz w:val="22"/>
          <w:szCs w:val="22"/>
        </w:rPr>
        <w:t>CCAGCAGCACCTTGCCCTTGAACG</w:t>
      </w:r>
      <w:proofErr w:type="spellEnd"/>
    </w:p>
    <w:p w14:paraId="7C0E0FDB" w14:textId="77777777" w:rsidR="00F41752" w:rsidRPr="00AB1731" w:rsidRDefault="00F41752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</w:p>
    <w:p w14:paraId="42562E8D" w14:textId="2FC95368" w:rsidR="00F41752" w:rsidRPr="00AB1731" w:rsidRDefault="00F41752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94</w:t>
      </w:r>
    </w:p>
    <w:p w14:paraId="393E88EE" w14:textId="61A05F3B" w:rsidR="00F41752" w:rsidRPr="00AB1731" w:rsidRDefault="000A6014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  <w:u w:val="single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GTCATACAATGCCGGTTTCGGACTTTGAAGTCAGCCGGTCGCAGGGCGGGTTTTCGGAAAAAATCACGGCCATGAAAAATCCCACCCCGAGGGGTGGGATTTCCTTGCCGGCGCAGCGCCGGACCGGTGTGTCGCGGACGCGCCT</w:t>
      </w:r>
      <w:r w:rsidRPr="00AB1731">
        <w:rPr>
          <w:rFonts w:ascii="Arial" w:eastAsia="Times New Roman" w:hAnsi="Arial" w:cs="Arial"/>
          <w:sz w:val="22"/>
          <w:szCs w:val="22"/>
        </w:rPr>
        <w:t>TCAGACCAGGCTGGCCAGGGCCTCGCGGCTGAACGGCTTGATGTCGCCGATGCGCCCCTCGCGGACCTTCACCGCCCACTCCGGATCCACCAGCAGCGCG</w:t>
      </w:r>
    </w:p>
    <w:p w14:paraId="2F17F12C" w14:textId="31A88B1C" w:rsidR="00F41752" w:rsidRPr="00AB1731" w:rsidRDefault="00F41752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="000A6014" w:rsidRPr="00AB1731">
        <w:rPr>
          <w:rFonts w:ascii="Arial" w:eastAsia="Times New Roman" w:hAnsi="Arial" w:cs="Arial"/>
          <w:sz w:val="22"/>
          <w:szCs w:val="22"/>
          <w:u w:val="single"/>
        </w:rPr>
        <w:t>GTCATACAATGCCGGTTTCGGACTT</w:t>
      </w:r>
      <w:proofErr w:type="spellEnd"/>
    </w:p>
    <w:p w14:paraId="448BEF3D" w14:textId="264BFF76" w:rsidR="00F41752" w:rsidRPr="00AB1731" w:rsidRDefault="00F41752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0A6014" w:rsidRPr="00AB1731">
        <w:rPr>
          <w:rFonts w:ascii="Arial" w:hAnsi="Arial" w:cs="Arial"/>
          <w:sz w:val="22"/>
          <w:szCs w:val="22"/>
        </w:rPr>
        <w:t>CGCGCTGCTGGTGGATCCGGAGT</w:t>
      </w:r>
      <w:proofErr w:type="spellEnd"/>
    </w:p>
    <w:p w14:paraId="4765D139" w14:textId="77777777" w:rsidR="00F41752" w:rsidRPr="00AB1731" w:rsidRDefault="00F41752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</w:p>
    <w:p w14:paraId="49E5E38C" w14:textId="624E87F3" w:rsidR="00F41752" w:rsidRPr="00AB1731" w:rsidRDefault="00F41752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96</w:t>
      </w:r>
    </w:p>
    <w:p w14:paraId="234D3ABA" w14:textId="607241E8" w:rsidR="00F41752" w:rsidRPr="00AB1731" w:rsidRDefault="00092113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ATGGTGCGCCTGGTCGAGGCCCTGCAGTTCACCGAGGAACACGGCGAGGTCTGCCCGGCCGGCTGGCGCAAGGGCCAGAAAGGCATGAAGGCGAGCGCCGAGGGCGTGGCCTCGTACCTGGCCGAGAACGCCGAGGCACTGTGATCCCGATGCCGGGCGCGAAGTGTGCCCGGCCGACCTTT</w:t>
      </w:r>
      <w:r w:rsidRPr="00AB1731">
        <w:rPr>
          <w:rFonts w:ascii="Arial" w:eastAsia="Times New Roman" w:hAnsi="Arial" w:cs="Arial"/>
          <w:sz w:val="22"/>
          <w:szCs w:val="22"/>
        </w:rPr>
        <w:t>TCCCGGGGCGACCGCTCCTTCCAAGCCTTCCCCATGTGCTTTGGTGGCCCCGTTTTTATTCGCGCCGACGCTGATGTCGGCAGGAGTCCGACGAGATGCC</w:t>
      </w:r>
    </w:p>
    <w:p w14:paraId="64D2B1B5" w14:textId="5B48D1CA" w:rsidR="00F41752" w:rsidRPr="00AB1731" w:rsidRDefault="00F41752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="00092113" w:rsidRPr="00AB1731">
        <w:rPr>
          <w:rFonts w:ascii="Arial" w:eastAsia="Times New Roman" w:hAnsi="Arial" w:cs="Arial"/>
          <w:sz w:val="22"/>
          <w:szCs w:val="22"/>
          <w:u w:val="single"/>
        </w:rPr>
        <w:t>ATGGTGCGCCTGGTCGAGGCCCT</w:t>
      </w:r>
      <w:proofErr w:type="spellEnd"/>
    </w:p>
    <w:p w14:paraId="01F8592E" w14:textId="46BA4710" w:rsidR="00F41752" w:rsidRPr="00AB1731" w:rsidRDefault="00F41752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092113" w:rsidRPr="00AB1731">
        <w:rPr>
          <w:rFonts w:ascii="Arial" w:hAnsi="Arial" w:cs="Arial"/>
          <w:sz w:val="22"/>
          <w:szCs w:val="22"/>
        </w:rPr>
        <w:t>GGCATCTCGTCGGACTCCTGCCG</w:t>
      </w:r>
      <w:proofErr w:type="spellEnd"/>
    </w:p>
    <w:p w14:paraId="586325DB" w14:textId="0043D0A1" w:rsidR="00F41752" w:rsidRPr="00AB1731" w:rsidRDefault="00F41752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lastRenderedPageBreak/>
        <w:t>Pant97</w:t>
      </w:r>
    </w:p>
    <w:p w14:paraId="1403C1B9" w14:textId="1A575B91" w:rsidR="00F41752" w:rsidRPr="00AB1731" w:rsidRDefault="0085642C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AGCGCCGGCCTTCCGCCGGCGTTGTCGTTTCCATGGCGCCAGCGGCTGGCGCTTTTCGTTCCGGTCCGCCCTTTACGCGGGCGACCACCTGGAGGCTATAT</w:t>
      </w:r>
      <w:r w:rsidRPr="00AB1731">
        <w:rPr>
          <w:rFonts w:ascii="Arial" w:eastAsia="Times New Roman" w:hAnsi="Arial" w:cs="Arial"/>
          <w:sz w:val="22"/>
          <w:szCs w:val="22"/>
        </w:rPr>
        <w:t>CCCCATGACATCCATCGTCGTGGCGGCGCTGTACAAGTTCGTGACTCTCGACGATTACGTGGCGCTGCGTGAACCCCTGCTGCAAACCCTGCTCGACAAC</w:t>
      </w:r>
    </w:p>
    <w:p w14:paraId="6F2B8B07" w14:textId="5064FDBB" w:rsidR="00F41752" w:rsidRPr="00AB1731" w:rsidRDefault="00F41752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="0085642C" w:rsidRPr="00AB1731">
        <w:rPr>
          <w:rFonts w:ascii="Arial" w:eastAsia="Times New Roman" w:hAnsi="Arial" w:cs="Arial"/>
          <w:sz w:val="22"/>
          <w:szCs w:val="22"/>
          <w:u w:val="single"/>
        </w:rPr>
        <w:t>AGCGCCGGCCTTCCGCCGGCGT</w:t>
      </w:r>
      <w:proofErr w:type="spellEnd"/>
    </w:p>
    <w:p w14:paraId="74818DEA" w14:textId="7B2376D6" w:rsidR="00F41752" w:rsidRPr="00AB1731" w:rsidRDefault="00F41752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4D5A7D" w:rsidRPr="00AB1731">
        <w:rPr>
          <w:rFonts w:ascii="Arial" w:hAnsi="Arial" w:cs="Arial"/>
          <w:sz w:val="22"/>
          <w:szCs w:val="22"/>
        </w:rPr>
        <w:t>GTTGTCGAGCAGGGTTTGCAGCAG</w:t>
      </w:r>
      <w:proofErr w:type="spellEnd"/>
    </w:p>
    <w:p w14:paraId="703247BD" w14:textId="77777777" w:rsidR="00F41752" w:rsidRPr="00AB1731" w:rsidRDefault="00F41752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</w:p>
    <w:p w14:paraId="53F72415" w14:textId="3BFDF8F6" w:rsidR="00F41752" w:rsidRPr="00AB1731" w:rsidRDefault="00F41752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98</w:t>
      </w:r>
    </w:p>
    <w:p w14:paraId="70C74D86" w14:textId="24608DF0" w:rsidR="00F41752" w:rsidRPr="00AB1731" w:rsidRDefault="00583A03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TTTCCGTTCCAGCGGCGCCGATCGCGCCAGCCTTGCCCGCACCGCCGAGCCACGAGCCTGGCGGCCCATTCACGTCACGTACAACAACAAACAGGTGACGCATGA</w:t>
      </w:r>
      <w:r w:rsidRPr="00AB1731">
        <w:rPr>
          <w:rFonts w:ascii="Arial" w:eastAsia="Times New Roman" w:hAnsi="Arial" w:cs="Arial"/>
          <w:sz w:val="22"/>
          <w:szCs w:val="22"/>
        </w:rPr>
        <w:t>TCCGTGAGTCCTCCCTCCGCCCAGCCGACCGCCCGCCGCCACGCGCCCCGCATGGCGCCCGCCGTGCGCCTGCCGCCTGAGCCGCACGGCCCCGTTTCGC</w:t>
      </w:r>
    </w:p>
    <w:p w14:paraId="28F60F28" w14:textId="4D722733" w:rsidR="00F41752" w:rsidRPr="00AB1731" w:rsidRDefault="00F41752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="00583A03" w:rsidRPr="00AB1731">
        <w:rPr>
          <w:rFonts w:ascii="Arial" w:eastAsia="Times New Roman" w:hAnsi="Arial" w:cs="Arial"/>
          <w:sz w:val="22"/>
          <w:szCs w:val="22"/>
          <w:u w:val="single"/>
        </w:rPr>
        <w:t>TTTCCGTTCCAGCGGCGCCGATC</w:t>
      </w:r>
      <w:proofErr w:type="spellEnd"/>
    </w:p>
    <w:p w14:paraId="02B04694" w14:textId="1C431AEC" w:rsidR="00F41752" w:rsidRPr="00AB1731" w:rsidRDefault="00F41752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583A03" w:rsidRPr="00AB1731">
        <w:rPr>
          <w:rFonts w:ascii="Arial" w:hAnsi="Arial" w:cs="Arial"/>
          <w:sz w:val="22"/>
          <w:szCs w:val="22"/>
        </w:rPr>
        <w:t>GCGAAACGGGGCCGTGCGGCTCA</w:t>
      </w:r>
      <w:proofErr w:type="spellEnd"/>
    </w:p>
    <w:p w14:paraId="1F2B6477" w14:textId="77777777" w:rsidR="00F41752" w:rsidRPr="00AB1731" w:rsidRDefault="00F41752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</w:p>
    <w:p w14:paraId="5EB9F67B" w14:textId="39ACACEC" w:rsidR="00F41752" w:rsidRPr="00AB1731" w:rsidRDefault="00F41752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101</w:t>
      </w:r>
    </w:p>
    <w:p w14:paraId="37F6B8E3" w14:textId="2731F5DF" w:rsidR="00F41752" w:rsidRPr="00AB1731" w:rsidRDefault="006A6660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GTGACAGGACGCCGCCCCGCACAGAAAAAATCTGCTGCGACCACTTGGGAACTCGCCCGAGAGGCCATACTCTGTCG</w:t>
      </w:r>
      <w:r w:rsidRPr="00AB1731">
        <w:rPr>
          <w:rFonts w:ascii="Arial" w:eastAsia="Times New Roman" w:hAnsi="Arial" w:cs="Arial"/>
          <w:sz w:val="22"/>
          <w:szCs w:val="22"/>
        </w:rPr>
        <w:t>CGCAAATTCCCATGAGGTGGCTGATGCGCACCGACGCTCCCGTTCCAGAACATCCCGCTCCACCCAGCTCTCCCGCGTCCCCACAACGCATCCGGCTGAT</w:t>
      </w:r>
    </w:p>
    <w:p w14:paraId="0F1FB868" w14:textId="7189972E" w:rsidR="00F41752" w:rsidRPr="00AB1731" w:rsidRDefault="00F41752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="006A6660" w:rsidRPr="00AB1731">
        <w:rPr>
          <w:rFonts w:ascii="Arial" w:eastAsia="Times New Roman" w:hAnsi="Arial" w:cs="Arial"/>
          <w:sz w:val="22"/>
          <w:szCs w:val="22"/>
          <w:u w:val="single"/>
        </w:rPr>
        <w:t>GTGACAGGACGCCGCCCCGCACA</w:t>
      </w:r>
      <w:proofErr w:type="spellEnd"/>
    </w:p>
    <w:p w14:paraId="4EF21C63" w14:textId="55E2F6BC" w:rsidR="00F41752" w:rsidRPr="00AB1731" w:rsidRDefault="00F41752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036EDF" w:rsidRPr="00AB1731">
        <w:rPr>
          <w:rFonts w:ascii="Arial" w:hAnsi="Arial" w:cs="Arial"/>
          <w:sz w:val="22"/>
          <w:szCs w:val="22"/>
        </w:rPr>
        <w:t>ATCAGCCGGATGCGTTGTGGGGAC</w:t>
      </w:r>
      <w:proofErr w:type="spellEnd"/>
    </w:p>
    <w:p w14:paraId="2EDB80CD" w14:textId="77777777" w:rsidR="00F41752" w:rsidRPr="00AB1731" w:rsidRDefault="00F41752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</w:p>
    <w:p w14:paraId="35E914B6" w14:textId="059440AA" w:rsidR="00F41752" w:rsidRPr="00AB1731" w:rsidRDefault="00F41752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102</w:t>
      </w:r>
    </w:p>
    <w:p w14:paraId="3B831DA7" w14:textId="42B24301" w:rsidR="00F41752" w:rsidRPr="00AB1731" w:rsidRDefault="002510ED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TTTGCGGCGAACGATGTGCATGAGGCGCTGCATGCTGCCGGAGGAACCCCAGCAAGCGCAGGGAAAGCGCTGTTGGCA</w:t>
      </w:r>
      <w:r w:rsidRPr="00AB1731">
        <w:rPr>
          <w:rFonts w:ascii="Arial" w:eastAsia="Times New Roman" w:hAnsi="Arial" w:cs="Arial"/>
          <w:sz w:val="22"/>
          <w:szCs w:val="22"/>
        </w:rPr>
        <w:t>CGCTTCTGGCAAACCCTCGTGTGACAGTCGTTTCACTCCGTAGTTCCGCCGAGGTTCCCGTTCATGCTCCCAATGTCGAACAAGGTCGTCCATTTGCATC</w:t>
      </w:r>
    </w:p>
    <w:p w14:paraId="30155DD2" w14:textId="2121C4AB" w:rsidR="00F41752" w:rsidRPr="00AB1731" w:rsidRDefault="00F41752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="002510ED" w:rsidRPr="00AB1731">
        <w:rPr>
          <w:rFonts w:ascii="Arial" w:eastAsia="Times New Roman" w:hAnsi="Arial" w:cs="Arial"/>
          <w:sz w:val="22"/>
          <w:szCs w:val="22"/>
          <w:u w:val="single"/>
        </w:rPr>
        <w:t>TTTGCGGCGAACGATGTGCATGAG</w:t>
      </w:r>
      <w:proofErr w:type="spellEnd"/>
    </w:p>
    <w:p w14:paraId="3EBD0613" w14:textId="40F915B2" w:rsidR="00F41752" w:rsidRPr="00AB1731" w:rsidRDefault="00F41752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2510ED" w:rsidRPr="00AB1731">
        <w:rPr>
          <w:rFonts w:ascii="Arial" w:hAnsi="Arial" w:cs="Arial"/>
          <w:sz w:val="22"/>
          <w:szCs w:val="22"/>
        </w:rPr>
        <w:t>GATGCAAATGGACGACCTTGTTCGA</w:t>
      </w:r>
      <w:proofErr w:type="spellEnd"/>
    </w:p>
    <w:p w14:paraId="0CAAFB83" w14:textId="77777777" w:rsidR="00F41752" w:rsidRPr="00AB1731" w:rsidRDefault="00F41752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</w:p>
    <w:p w14:paraId="167F8245" w14:textId="5BDE9FF7" w:rsidR="00F41752" w:rsidRPr="00AB1731" w:rsidRDefault="00F41752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103</w:t>
      </w:r>
    </w:p>
    <w:p w14:paraId="3CB39311" w14:textId="4BC152C8" w:rsidR="00F41752" w:rsidRPr="00AB1731" w:rsidRDefault="00CB316E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GCACGGAGTTTGCTTATACCTCTTTCATCACAGTAAGAGGGGCCGTACGGAACATGACATTTTTATTACAAGGCCCCGCCAATCGGGAAAAGCGACTTGAGAAGCGACCTCAACAAGAGTGACCAACCCCGCGAC</w:t>
      </w:r>
      <w:r w:rsidRPr="00AB1731">
        <w:rPr>
          <w:rFonts w:ascii="Arial" w:eastAsia="Times New Roman" w:hAnsi="Arial" w:cs="Arial"/>
          <w:sz w:val="22"/>
          <w:szCs w:val="22"/>
        </w:rPr>
        <w:t>ATACGTCATTTTTTCAACTGCGCACCTACGCAGATGCGACATGCGTCATGCAATTTTGCGACAGCACGGTAAAGAATCCGTCGCTTCGGAACCTCAACTA</w:t>
      </w:r>
    </w:p>
    <w:p w14:paraId="501DC6B8" w14:textId="7B65A062" w:rsidR="00F41752" w:rsidRPr="00AB1731" w:rsidRDefault="00F41752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="00CB316E" w:rsidRPr="00AB1731">
        <w:rPr>
          <w:rFonts w:ascii="Arial" w:eastAsia="Times New Roman" w:hAnsi="Arial" w:cs="Arial"/>
          <w:sz w:val="22"/>
          <w:szCs w:val="22"/>
          <w:u w:val="single"/>
        </w:rPr>
        <w:t>GCACGGAGTTTGCTTATACCTCTTT</w:t>
      </w:r>
      <w:proofErr w:type="spellEnd"/>
    </w:p>
    <w:p w14:paraId="215D6EFE" w14:textId="37FC00B9" w:rsidR="00F41752" w:rsidRPr="00AB1731" w:rsidRDefault="00F41752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CB316E" w:rsidRPr="00AB1731">
        <w:rPr>
          <w:rFonts w:ascii="Arial" w:hAnsi="Arial" w:cs="Arial"/>
          <w:sz w:val="22"/>
          <w:szCs w:val="22"/>
        </w:rPr>
        <w:t>TAGTTGAGGTTCCGAAGCGACGGAT</w:t>
      </w:r>
      <w:proofErr w:type="spellEnd"/>
    </w:p>
    <w:p w14:paraId="33DFA43D" w14:textId="77777777" w:rsidR="003949F7" w:rsidRPr="00AB1731" w:rsidRDefault="003949F7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</w:p>
    <w:p w14:paraId="25AC8470" w14:textId="77777777" w:rsidR="003949F7" w:rsidRPr="00AB1731" w:rsidRDefault="003949F7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104</w:t>
      </w:r>
    </w:p>
    <w:p w14:paraId="485450AA" w14:textId="52919F31" w:rsidR="003949F7" w:rsidRPr="00AB1731" w:rsidRDefault="003949F7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TACTGCAATCGTCACATCCAACCCGCCCGCTGCAGGCCGGCGCAGCCGCCCTGCTGGTCCTGGGCGTCGTCCTGCAGGCACTGATCCTGCTGGCGCCGCTGCCGACCATCGCCGACCAGCCGGCGATCG</w:t>
      </w:r>
      <w:r w:rsidRPr="00AB1731">
        <w:rPr>
          <w:rFonts w:ascii="Arial" w:eastAsia="Times New Roman" w:hAnsi="Arial" w:cs="Arial"/>
          <w:sz w:val="22"/>
          <w:szCs w:val="22"/>
        </w:rPr>
        <w:t>TCCTGCCCCTGCTAAGCCTGGTGCTGGCCACGGCCCTGCAACTGGCGGGCAGCCTGAAACCCGGCAAGCCGGTCTCGCGCAGCGCCAGCGCCCCGGCAGC</w:t>
      </w:r>
    </w:p>
    <w:p w14:paraId="65A760E6" w14:textId="77777777" w:rsidR="003949F7" w:rsidRPr="00AB1731" w:rsidRDefault="003949F7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Pr="00AB1731">
        <w:rPr>
          <w:rFonts w:ascii="Arial" w:eastAsia="Times New Roman" w:hAnsi="Arial" w:cs="Arial"/>
          <w:sz w:val="22"/>
          <w:szCs w:val="22"/>
          <w:u w:val="single"/>
        </w:rPr>
        <w:t>TACTGCAATCGTCACATCCAACCCG</w:t>
      </w:r>
      <w:proofErr w:type="spellEnd"/>
      <w:r w:rsidRPr="00AB1731">
        <w:rPr>
          <w:rFonts w:ascii="Arial" w:eastAsia="Times New Roman" w:hAnsi="Arial" w:cs="Arial"/>
          <w:sz w:val="22"/>
          <w:szCs w:val="22"/>
        </w:rPr>
        <w:t xml:space="preserve"> </w:t>
      </w:r>
    </w:p>
    <w:p w14:paraId="613D3AE8" w14:textId="77777777" w:rsidR="003949F7" w:rsidRPr="00AB1731" w:rsidRDefault="003949F7" w:rsidP="00212577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GCTGCCGGGGCGCTGGCGCTGC</w:t>
      </w:r>
      <w:proofErr w:type="spellEnd"/>
      <w:r w:rsidRPr="00AB1731">
        <w:rPr>
          <w:rFonts w:ascii="Arial" w:hAnsi="Arial" w:cs="Arial"/>
          <w:sz w:val="22"/>
          <w:szCs w:val="22"/>
        </w:rPr>
        <w:t xml:space="preserve"> </w:t>
      </w:r>
    </w:p>
    <w:p w14:paraId="6DE0A904" w14:textId="77777777" w:rsidR="00AB1731" w:rsidRPr="00AB1731" w:rsidRDefault="00AB1731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</w:p>
    <w:p w14:paraId="2010E454" w14:textId="4E10940B" w:rsidR="003949F7" w:rsidRPr="00AB1731" w:rsidRDefault="003949F7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108</w:t>
      </w:r>
    </w:p>
    <w:p w14:paraId="75AA0CA0" w14:textId="4E7836FA" w:rsidR="003949F7" w:rsidRPr="00AB1731" w:rsidRDefault="003949F7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  <w:u w:val="single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CTATTCGTCGCGGCGCTGGCTACGGCCGGCAGGACGCTGCGAGCGGCATGCCGCTGACCTGCTCCGTGGCGCTCCGGAGGAGGGCGGCAAGCCGCCTTCCTTC</w:t>
      </w:r>
      <w:r w:rsidRPr="00AB1731">
        <w:rPr>
          <w:rFonts w:ascii="Arial" w:eastAsia="Times New Roman" w:hAnsi="Arial" w:cs="Arial"/>
          <w:sz w:val="22"/>
          <w:szCs w:val="22"/>
        </w:rPr>
        <w:t>ATTTCTACTCGTTGCCGAGCATCGCATCCAGATCGCGCATGGTCTGTTTCTTGGCCTGGACGCCCTGCAGTTCGACGAACATTGCCTGGACGGTCTGCAC</w:t>
      </w:r>
    </w:p>
    <w:p w14:paraId="180BB276" w14:textId="77777777" w:rsidR="003949F7" w:rsidRPr="00AB1731" w:rsidRDefault="003949F7" w:rsidP="00212577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</w:p>
    <w:p w14:paraId="17B33EBA" w14:textId="609FA209" w:rsidR="003949F7" w:rsidRPr="00AB1731" w:rsidRDefault="003949F7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Pr="00AB1731">
        <w:rPr>
          <w:rFonts w:ascii="Arial" w:eastAsia="Times New Roman" w:hAnsi="Arial" w:cs="Arial"/>
          <w:sz w:val="22"/>
          <w:szCs w:val="22"/>
          <w:u w:val="single"/>
        </w:rPr>
        <w:t>CTATTCGTCGCGGCGCTGGCTAC</w:t>
      </w:r>
      <w:proofErr w:type="spellEnd"/>
    </w:p>
    <w:p w14:paraId="527A2EED" w14:textId="155AB933" w:rsidR="003949F7" w:rsidRPr="00AB1731" w:rsidRDefault="003949F7" w:rsidP="00212577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5639BF" w:rsidRPr="00AB1731">
        <w:rPr>
          <w:rFonts w:ascii="Arial" w:hAnsi="Arial" w:cs="Arial"/>
          <w:sz w:val="22"/>
          <w:szCs w:val="22"/>
        </w:rPr>
        <w:t>GTGCAGACCGTCCAGGCAATGTTC</w:t>
      </w:r>
      <w:proofErr w:type="spellEnd"/>
      <w:r w:rsidRPr="00AB1731">
        <w:rPr>
          <w:rFonts w:ascii="Arial" w:hAnsi="Arial" w:cs="Arial"/>
          <w:sz w:val="22"/>
          <w:szCs w:val="22"/>
        </w:rPr>
        <w:t xml:space="preserve"> </w:t>
      </w:r>
    </w:p>
    <w:p w14:paraId="7169DC8D" w14:textId="77777777" w:rsidR="007F335C" w:rsidRPr="00AB1731" w:rsidRDefault="007F335C" w:rsidP="00212577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</w:p>
    <w:p w14:paraId="73F8A8E0" w14:textId="77777777" w:rsidR="000A3ECC" w:rsidRPr="00AB1731" w:rsidRDefault="006158B6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109</w:t>
      </w:r>
    </w:p>
    <w:p w14:paraId="5E3F3B71" w14:textId="5EC0E7CD" w:rsidR="006158B6" w:rsidRPr="00AB1731" w:rsidRDefault="00377CA9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GCCATCTCATGGGTTCGGACGAGGCCTCGAGCAAGGGTTGTAACGGTTTTTGTCTGGCCAATGGGCTCTTGCGTAAAAAGGCTGCCGCCCTTCTTGCTTGGTTGCCGTTCTCGGATCCCGCGCAGCCCGGTGGGTGTGCCAAATTTCTCGCGGTTTGGATCGCGCCGATTGCCGC</w:t>
      </w:r>
      <w:r w:rsidRPr="00AB1731">
        <w:rPr>
          <w:rFonts w:ascii="Arial" w:eastAsia="Times New Roman" w:hAnsi="Arial" w:cs="Arial"/>
          <w:sz w:val="22"/>
          <w:szCs w:val="22"/>
        </w:rPr>
        <w:t>GGCCTACGAAGCCCGTGGTTCTTCTCCCCGAAACTTTTTCGTTCGGACTCCGAATATCGCGCTTCGCCCAGCGCCGCTAGTTTCCCGTTCCTGACAAAGC</w:t>
      </w:r>
    </w:p>
    <w:p w14:paraId="3AD8399D" w14:textId="77777777" w:rsidR="006158B6" w:rsidRPr="00AB1731" w:rsidRDefault="006158B6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GCCATCTCATGGGTTCGGACGAGG</w:t>
      </w:r>
      <w:proofErr w:type="spellEnd"/>
      <w:r w:rsidRPr="00AB1731">
        <w:rPr>
          <w:rFonts w:ascii="Arial" w:eastAsia="Times New Roman" w:hAnsi="Arial" w:cs="Arial"/>
          <w:sz w:val="22"/>
          <w:szCs w:val="22"/>
        </w:rPr>
        <w:t xml:space="preserve"> </w:t>
      </w:r>
    </w:p>
    <w:p w14:paraId="14271487" w14:textId="246CD73B" w:rsidR="006158B6" w:rsidRPr="00AB1731" w:rsidRDefault="006158B6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377CA9" w:rsidRPr="00AB1731">
        <w:rPr>
          <w:rFonts w:ascii="Arial" w:hAnsi="Arial" w:cs="Arial"/>
          <w:sz w:val="22"/>
          <w:szCs w:val="22"/>
        </w:rPr>
        <w:t>GCTTTGTCAGGAACGGGAAACTAGC</w:t>
      </w:r>
      <w:proofErr w:type="spellEnd"/>
      <w:r w:rsidR="00377CA9" w:rsidRPr="00AB1731">
        <w:rPr>
          <w:rFonts w:ascii="Arial" w:hAnsi="Arial" w:cs="Arial"/>
          <w:sz w:val="22"/>
          <w:szCs w:val="22"/>
        </w:rPr>
        <w:t xml:space="preserve"> </w:t>
      </w:r>
    </w:p>
    <w:p w14:paraId="70A075A4" w14:textId="77777777" w:rsidR="00E511D1" w:rsidRPr="00AB1731" w:rsidRDefault="00E511D1" w:rsidP="00212577">
      <w:pPr>
        <w:widowControl w:val="0"/>
        <w:suppressLineNumbers/>
        <w:suppressAutoHyphens/>
        <w:rPr>
          <w:rFonts w:ascii="Arial" w:eastAsia="Times New Roman" w:hAnsi="Arial" w:cs="Arial"/>
          <w:b/>
          <w:sz w:val="22"/>
          <w:szCs w:val="22"/>
        </w:rPr>
      </w:pPr>
    </w:p>
    <w:p w14:paraId="56CE04BF" w14:textId="77777777" w:rsidR="00E511D1" w:rsidRPr="00AB1731" w:rsidRDefault="00E511D1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110</w:t>
      </w:r>
    </w:p>
    <w:p w14:paraId="5D58E12C" w14:textId="29898C4D" w:rsidR="00E511D1" w:rsidRPr="00AB1731" w:rsidRDefault="00E511D1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ATTCCTTTTATTGGGTGGCGCGTGCCGCTTCCCTTGATCGGGTCAGGTTGCCGCTACTGTGGAAGAAGCGTCGAGGACTCGATAGATAGCGCCCGAGTGTTTCAACTTGTCTTCTGGATGACGTTTTCATCGGGGA</w:t>
      </w:r>
      <w:r w:rsidRPr="00AB1731">
        <w:rPr>
          <w:rFonts w:ascii="Arial" w:eastAsia="Times New Roman" w:hAnsi="Arial" w:cs="Arial"/>
          <w:sz w:val="22"/>
          <w:szCs w:val="22"/>
        </w:rPr>
        <w:t>AACCTCCCGTCGGTCAGTGAAGCGCAAGGGCTGGCGTGCGAGGGTGGAATCGGCCGCCGGCTCGCTTTCTGCGCGGCGGGCGCACGGCACGGGGAGTCGT</w:t>
      </w:r>
    </w:p>
    <w:p w14:paraId="35C34202" w14:textId="77777777" w:rsidR="00E511D1" w:rsidRPr="00AB1731" w:rsidRDefault="00E511D1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Pr="00AB1731">
        <w:rPr>
          <w:rFonts w:ascii="Arial" w:eastAsia="Times New Roman" w:hAnsi="Arial" w:cs="Arial"/>
          <w:sz w:val="22"/>
          <w:szCs w:val="22"/>
          <w:u w:val="single"/>
        </w:rPr>
        <w:t>ATTCCTTTTATTGGGTGGCGCGTGC</w:t>
      </w:r>
      <w:proofErr w:type="spellEnd"/>
      <w:r w:rsidRPr="00AB1731">
        <w:rPr>
          <w:rFonts w:ascii="Arial" w:eastAsia="Times New Roman" w:hAnsi="Arial" w:cs="Arial"/>
          <w:sz w:val="22"/>
          <w:szCs w:val="22"/>
        </w:rPr>
        <w:t xml:space="preserve"> </w:t>
      </w:r>
    </w:p>
    <w:p w14:paraId="1EC80538" w14:textId="77777777" w:rsidR="00E511D1" w:rsidRPr="00AB1731" w:rsidRDefault="00E511D1" w:rsidP="00212577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ACGACTCCCCGTGCCGTGCGCCC</w:t>
      </w:r>
      <w:proofErr w:type="spellEnd"/>
      <w:r w:rsidRPr="00AB1731">
        <w:rPr>
          <w:rFonts w:ascii="Arial" w:hAnsi="Arial" w:cs="Arial"/>
          <w:sz w:val="22"/>
          <w:szCs w:val="22"/>
        </w:rPr>
        <w:t xml:space="preserve"> </w:t>
      </w:r>
    </w:p>
    <w:p w14:paraId="23D2D2A3" w14:textId="77777777" w:rsidR="00E511D1" w:rsidRPr="00AB1731" w:rsidRDefault="00E511D1" w:rsidP="00212577">
      <w:pPr>
        <w:widowControl w:val="0"/>
        <w:suppressLineNumbers/>
        <w:suppressAutoHyphens/>
        <w:rPr>
          <w:rFonts w:ascii="Arial" w:eastAsia="Times New Roman" w:hAnsi="Arial" w:cs="Arial"/>
          <w:b/>
          <w:sz w:val="22"/>
          <w:szCs w:val="22"/>
        </w:rPr>
      </w:pPr>
    </w:p>
    <w:p w14:paraId="69E7892F" w14:textId="77777777" w:rsidR="00E511D1" w:rsidRPr="00AB1731" w:rsidRDefault="00E511D1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112</w:t>
      </w:r>
    </w:p>
    <w:p w14:paraId="374D5859" w14:textId="1CD81DDF" w:rsidR="00E511D1" w:rsidRPr="00AB1731" w:rsidRDefault="00E511D1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  <w:u w:val="single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TTCTGGCCTTCCGGAACGTACAACCGGGGACGGAAGCAGTATCCGGTTCGGCGTCCAGCGCGATGCACTTTGCAGCAAAGGTCGACAAGAACAAAGGAGAAACCTCGTGGCAGATCTTCCCGATGGCAGTACTCCGGGACCTGAGGCGCAG</w:t>
      </w:r>
      <w:r w:rsidRPr="00AB1731">
        <w:rPr>
          <w:rFonts w:ascii="Arial" w:eastAsia="Times New Roman" w:hAnsi="Arial" w:cs="Arial"/>
          <w:sz w:val="22"/>
          <w:szCs w:val="22"/>
        </w:rPr>
        <w:t>TACCTTGCGTTTCTCGCCCAGGGCCGTTTCATGTTGCAGCGCAGCCGTTCCAGCGGTCGCCATGTGTTCTACCCGCGCCAGTTGGTGCCGGGTAGCGGCG</w:t>
      </w:r>
    </w:p>
    <w:p w14:paraId="2D431B96" w14:textId="46C4385F" w:rsidR="00E511D1" w:rsidRPr="00AB1731" w:rsidRDefault="00E511D1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Pr="00AB1731">
        <w:rPr>
          <w:rFonts w:ascii="Arial" w:eastAsia="Times New Roman" w:hAnsi="Arial" w:cs="Arial"/>
          <w:sz w:val="22"/>
          <w:szCs w:val="22"/>
          <w:u w:val="single"/>
        </w:rPr>
        <w:t>TTCTGGCCTTCCGGAACGTACAAC</w:t>
      </w:r>
      <w:proofErr w:type="spellEnd"/>
    </w:p>
    <w:p w14:paraId="02860763" w14:textId="5ECAD439" w:rsidR="00E511D1" w:rsidRPr="00AB1731" w:rsidRDefault="00E511D1" w:rsidP="00212577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CGCCGCTACCCGGCACCAACTGGC</w:t>
      </w:r>
      <w:proofErr w:type="spellEnd"/>
    </w:p>
    <w:p w14:paraId="299D8897" w14:textId="77777777" w:rsidR="00EF4CBB" w:rsidRPr="00AB1731" w:rsidRDefault="00EF4CBB" w:rsidP="00212577">
      <w:pPr>
        <w:widowControl w:val="0"/>
        <w:suppressLineNumbers/>
        <w:suppressAutoHyphens/>
        <w:rPr>
          <w:rFonts w:ascii="Arial" w:eastAsia="Times New Roman" w:hAnsi="Arial" w:cs="Arial"/>
          <w:b/>
          <w:sz w:val="22"/>
          <w:szCs w:val="22"/>
        </w:rPr>
      </w:pPr>
    </w:p>
    <w:p w14:paraId="1B8DCACB" w14:textId="77777777" w:rsidR="00EF4CBB" w:rsidRPr="00AB1731" w:rsidRDefault="00EF4CBB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114</w:t>
      </w:r>
    </w:p>
    <w:p w14:paraId="6BA90182" w14:textId="29FEBAD2" w:rsidR="00EF4CBB" w:rsidRPr="00AB1731" w:rsidRDefault="00EF4CBB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TAAACACACATGAGGAGGTCGTCATGAGCGCTCTCATCAAGGAACGTCCCAGCGCCGATGCCGTCCTGGCCAAGGCCGTCCTGGCCGCGCGCGAGCAATTGG</w:t>
      </w:r>
      <w:r w:rsidRPr="00AB1731">
        <w:rPr>
          <w:rFonts w:ascii="Arial" w:eastAsia="Times New Roman" w:hAnsi="Arial" w:cs="Arial"/>
          <w:sz w:val="22"/>
          <w:szCs w:val="22"/>
        </w:rPr>
        <w:t>GGTGACGCAGCTCGAACTGGCCGGCATCGTCGGCGTCGATCGCAGCGCCATCAGCCGCTGGAAGACCCAGGGCTTGCGGGTGGACAGCAAGACCGGCGAG</w:t>
      </w:r>
    </w:p>
    <w:p w14:paraId="4DABC865" w14:textId="77777777" w:rsidR="00EF4CBB" w:rsidRPr="00AB1731" w:rsidRDefault="00EF4CBB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Pr="00AB1731">
        <w:rPr>
          <w:rFonts w:ascii="Arial" w:eastAsia="Times New Roman" w:hAnsi="Arial" w:cs="Arial"/>
          <w:sz w:val="22"/>
          <w:szCs w:val="22"/>
          <w:u w:val="single"/>
        </w:rPr>
        <w:t>TAAACACACATGAGGAGGTCGTCATG</w:t>
      </w:r>
      <w:proofErr w:type="spellEnd"/>
    </w:p>
    <w:p w14:paraId="5233A162" w14:textId="77777777" w:rsidR="00EF4CBB" w:rsidRPr="00AB1731" w:rsidRDefault="00EF4CBB" w:rsidP="00212577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CTCGCCGGTCTTGCTGTCCACCC</w:t>
      </w:r>
      <w:proofErr w:type="spellEnd"/>
    </w:p>
    <w:p w14:paraId="3467487A" w14:textId="77777777" w:rsidR="00EF4CBB" w:rsidRPr="00AB1731" w:rsidRDefault="00EF4CBB" w:rsidP="00212577">
      <w:pPr>
        <w:widowControl w:val="0"/>
        <w:suppressLineNumbers/>
        <w:suppressAutoHyphens/>
        <w:rPr>
          <w:rFonts w:ascii="Arial" w:eastAsia="Times New Roman" w:hAnsi="Arial" w:cs="Arial"/>
          <w:b/>
          <w:sz w:val="22"/>
          <w:szCs w:val="22"/>
        </w:rPr>
      </w:pPr>
    </w:p>
    <w:p w14:paraId="79544B5B" w14:textId="77777777" w:rsidR="00EF4CBB" w:rsidRPr="00AB1731" w:rsidRDefault="00EF4CBB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116</w:t>
      </w:r>
    </w:p>
    <w:p w14:paraId="59C0AA77" w14:textId="2C51D6B8" w:rsidR="00EF4CBB" w:rsidRPr="00AB1731" w:rsidRDefault="00EF4CBB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  <w:u w:val="single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CTTGTCGGCTCGACGCTAAATTTCATTGCCAAATAATGGCTTAGCGACACAATCTAAAGCGTCGTATGAGATAGGGCGTTGCCGGGGCAGTGGATCGACTCCGGCATCGCTGCGATGTGACCGGCGGTTGAGCCGAACGTTCCATCGGGCTCGCCTTCTTTCACTTCCAACGGACCCCGACG</w:t>
      </w:r>
      <w:r w:rsidRPr="00AB1731">
        <w:rPr>
          <w:rFonts w:ascii="Arial" w:eastAsia="Times New Roman" w:hAnsi="Arial" w:cs="Arial"/>
          <w:sz w:val="22"/>
          <w:szCs w:val="22"/>
        </w:rPr>
        <w:t>TATGAAACTGCTTAAGACCTCGACGCTTCTTCTCTGCATGACCGCCTCCGGCTGCAGCTATTTCCAGACCCAGGACGCTTCCTCGCAGCCAGCCAAGGCT</w:t>
      </w:r>
    </w:p>
    <w:p w14:paraId="4F587963" w14:textId="542B1CE6" w:rsidR="00EF4CBB" w:rsidRPr="00AB1731" w:rsidRDefault="00EF4CBB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Pr="00AB1731">
        <w:rPr>
          <w:rFonts w:ascii="Arial" w:eastAsia="Times New Roman" w:hAnsi="Arial" w:cs="Arial"/>
          <w:sz w:val="22"/>
          <w:szCs w:val="22"/>
          <w:u w:val="single"/>
        </w:rPr>
        <w:t>CTTGTCGGCTCGACGCTAAATTTCA</w:t>
      </w:r>
      <w:proofErr w:type="spellEnd"/>
    </w:p>
    <w:p w14:paraId="732A4775" w14:textId="55EFFD5B" w:rsidR="00EF4CBB" w:rsidRDefault="00EF4CBB" w:rsidP="00212577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3D5471" w:rsidRPr="00AB1731">
        <w:rPr>
          <w:rFonts w:ascii="Arial" w:hAnsi="Arial" w:cs="Arial"/>
          <w:sz w:val="22"/>
          <w:szCs w:val="22"/>
        </w:rPr>
        <w:t>AGCCTTGGCTGGCTGCGAGGAAG</w:t>
      </w:r>
      <w:proofErr w:type="spellEnd"/>
    </w:p>
    <w:p w14:paraId="72D763F2" w14:textId="77777777" w:rsidR="00AB1731" w:rsidRPr="00AB1731" w:rsidRDefault="00AB1731" w:rsidP="00212577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</w:p>
    <w:p w14:paraId="38043E6D" w14:textId="54C23FA7" w:rsidR="00EF4CBB" w:rsidRPr="00AB1731" w:rsidRDefault="00EF4CBB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1</w:t>
      </w:r>
      <w:r w:rsidR="003D5471" w:rsidRPr="00AB1731">
        <w:rPr>
          <w:rFonts w:ascii="Arial" w:eastAsia="Times New Roman" w:hAnsi="Arial" w:cs="Arial"/>
          <w:b/>
          <w:sz w:val="22"/>
          <w:szCs w:val="22"/>
        </w:rPr>
        <w:t>1</w:t>
      </w:r>
      <w:r w:rsidR="002B14C0" w:rsidRPr="00AB1731">
        <w:rPr>
          <w:rFonts w:ascii="Arial" w:eastAsia="Times New Roman" w:hAnsi="Arial" w:cs="Arial"/>
          <w:b/>
          <w:sz w:val="22"/>
          <w:szCs w:val="22"/>
        </w:rPr>
        <w:t>8</w:t>
      </w:r>
    </w:p>
    <w:p w14:paraId="3BE76A78" w14:textId="58A19B4D" w:rsidR="003D5471" w:rsidRPr="00AB1731" w:rsidRDefault="003D5471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  <w:u w:val="single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AGTCTCGCGGCCGCGGGGGCCGGAGGAGACCGGGTGATCGTCATGGACGGACCCCGGGAACTGTACCGGTACAGTGTAGAGCGGCGCTTCGTCGCTTGAAAAGCACGGCACGGCGAGCTCCCGTGAGTCGTGTCGCCTGGTTGACATA</w:t>
      </w:r>
      <w:r w:rsidRPr="00AB1731">
        <w:rPr>
          <w:rFonts w:ascii="Arial" w:eastAsia="Times New Roman" w:hAnsi="Arial" w:cs="Arial"/>
          <w:sz w:val="22"/>
          <w:szCs w:val="22"/>
        </w:rPr>
        <w:t>AACGTATAGAAAAACGGCGCGGACCTGCC</w:t>
      </w:r>
      <w:r w:rsidRPr="00AB1731">
        <w:rPr>
          <w:rFonts w:ascii="Arial" w:eastAsia="Times New Roman" w:hAnsi="Arial" w:cs="Arial"/>
          <w:sz w:val="22"/>
          <w:szCs w:val="22"/>
        </w:rPr>
        <w:lastRenderedPageBreak/>
        <w:t>TCACCTCCCTGGGCCCGGTTTCCCTTCGGCTGTCGTGGGCTACCGGCGGGCGTTATCATGGCGCCCATGC</w:t>
      </w:r>
    </w:p>
    <w:p w14:paraId="0F74B672" w14:textId="6A5C89EC" w:rsidR="00EF4CBB" w:rsidRPr="00AB1731" w:rsidRDefault="00EF4CBB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="005C1A67"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="005C1A67" w:rsidRPr="00AB1731">
        <w:rPr>
          <w:rFonts w:ascii="Arial" w:eastAsia="Times New Roman" w:hAnsi="Arial" w:cs="Arial"/>
          <w:sz w:val="22"/>
          <w:szCs w:val="22"/>
          <w:u w:val="single"/>
        </w:rPr>
        <w:t>AGTCTCGCGGCCGCGGGGGCCG</w:t>
      </w:r>
      <w:proofErr w:type="spellEnd"/>
    </w:p>
    <w:p w14:paraId="0B87DBE1" w14:textId="3AB8EB1F" w:rsidR="00EF4CBB" w:rsidRPr="00AB1731" w:rsidRDefault="00EF4CBB" w:rsidP="00212577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5C1A67" w:rsidRPr="00AB1731">
        <w:rPr>
          <w:rFonts w:ascii="Arial" w:hAnsi="Arial" w:cs="Arial"/>
          <w:sz w:val="22"/>
          <w:szCs w:val="22"/>
        </w:rPr>
        <w:t>TGCATGGGCGCCATGATAACGCCC</w:t>
      </w:r>
      <w:proofErr w:type="spellEnd"/>
    </w:p>
    <w:p w14:paraId="760AFD82" w14:textId="77777777" w:rsidR="00EF4CBB" w:rsidRPr="00AB1731" w:rsidRDefault="00EF4CBB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</w:p>
    <w:p w14:paraId="5550D065" w14:textId="111736A3" w:rsidR="00EF4CBB" w:rsidRPr="00AB1731" w:rsidRDefault="00EF4CBB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11</w:t>
      </w:r>
      <w:r w:rsidR="002B14C0" w:rsidRPr="00AB1731">
        <w:rPr>
          <w:rFonts w:ascii="Arial" w:eastAsia="Times New Roman" w:hAnsi="Arial" w:cs="Arial"/>
          <w:b/>
          <w:sz w:val="22"/>
          <w:szCs w:val="22"/>
        </w:rPr>
        <w:t>9</w:t>
      </w:r>
    </w:p>
    <w:p w14:paraId="74888E9D" w14:textId="1F9829E1" w:rsidR="00EF4CBB" w:rsidRPr="00AB1731" w:rsidRDefault="002B14C0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TTTTCTTTTTCTCTTCCTCTTCAGTGGGTTACATGCTTCGAAGAGGACTCGCCAATATCGGTCCTGAACCGCCCCCGGTTGGTCCGGCAGAGGGTGGAAGTTCCGACACCCATTGCATCGACCCCCCGGCGATTTTCTTTAGC</w:t>
      </w:r>
      <w:r w:rsidRPr="00AB1731">
        <w:rPr>
          <w:rFonts w:ascii="Arial" w:eastAsia="Times New Roman" w:hAnsi="Arial" w:cs="Arial"/>
          <w:sz w:val="22"/>
          <w:szCs w:val="22"/>
        </w:rPr>
        <w:t>CCTCCCGTGCAACAGGGCACGCCGGGCATGAAAAAAGGCCGATGGCTTGCGCCACCGGCCTCGTTCGAGAAAAACCCGGATTCAGTCCGGCAGCCAGGC</w:t>
      </w:r>
    </w:p>
    <w:p w14:paraId="35D41E36" w14:textId="64745F8B" w:rsidR="00EF4CBB" w:rsidRPr="00AB1731" w:rsidRDefault="00EF4CBB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="002B14C0" w:rsidRPr="00AB1731">
        <w:rPr>
          <w:rFonts w:ascii="Arial" w:eastAsia="Times New Roman" w:hAnsi="Arial" w:cs="Arial"/>
          <w:sz w:val="22"/>
          <w:szCs w:val="22"/>
          <w:u w:val="single"/>
        </w:rPr>
        <w:t>TTTTCTTTTTCTCTTCCTCTTCAGTGG</w:t>
      </w:r>
      <w:proofErr w:type="spellEnd"/>
    </w:p>
    <w:p w14:paraId="3A50886E" w14:textId="1E0957B1" w:rsidR="00EF4CBB" w:rsidRDefault="00EF4CBB" w:rsidP="00212577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2B14C0" w:rsidRPr="00AB1731">
        <w:rPr>
          <w:rFonts w:ascii="Arial" w:hAnsi="Arial" w:cs="Arial"/>
          <w:sz w:val="22"/>
          <w:szCs w:val="22"/>
        </w:rPr>
        <w:t>AGCCTGGCTGCCGGACTGAATCC</w:t>
      </w:r>
      <w:proofErr w:type="spellEnd"/>
    </w:p>
    <w:p w14:paraId="6775F345" w14:textId="77777777" w:rsidR="00AB1731" w:rsidRPr="00AB1731" w:rsidRDefault="00AB1731" w:rsidP="00212577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</w:p>
    <w:p w14:paraId="3E8EA84C" w14:textId="6615A6AE" w:rsidR="00EF4CBB" w:rsidRPr="00AB1731" w:rsidRDefault="00EF4CBB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1</w:t>
      </w:r>
      <w:r w:rsidR="00656653" w:rsidRPr="00AB1731">
        <w:rPr>
          <w:rFonts w:ascii="Arial" w:eastAsia="Times New Roman" w:hAnsi="Arial" w:cs="Arial"/>
          <w:b/>
          <w:sz w:val="22"/>
          <w:szCs w:val="22"/>
        </w:rPr>
        <w:t>22</w:t>
      </w:r>
    </w:p>
    <w:p w14:paraId="520A3536" w14:textId="04DAE1A0" w:rsidR="00EF4CBB" w:rsidRPr="00AB1731" w:rsidRDefault="00656653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ACACCCATCGTCGGGCGCACGAGCTGCCGTAGCGAGCTCTCCACGTTGGCCAGCAGCCCACCTCTCCCTACTGGAAAGTCAGGTCAATAACACTGGTGCCACGTAAGGATGGGCGTTCCTACTGGCCCCTCATACGCCAGGCTGCTACGGCAGATCGTGTCGCTAACCTCAAGGGA</w:t>
      </w:r>
      <w:r w:rsidRPr="00AB1731">
        <w:rPr>
          <w:rFonts w:ascii="Arial" w:eastAsia="Times New Roman" w:hAnsi="Arial" w:cs="Arial"/>
          <w:sz w:val="22"/>
          <w:szCs w:val="22"/>
        </w:rPr>
        <w:t>CACAACCCGCAAGAACGCGCGTCCCTGAAAAAGCGCCTGCTGCGCAAGTGGATGAGCAAATGAGTACATCCAACATCCAGGCATTGGCCAGCACTGGGC</w:t>
      </w:r>
    </w:p>
    <w:p w14:paraId="6CA82E69" w14:textId="67BB7DA4" w:rsidR="00EF4CBB" w:rsidRPr="00AB1731" w:rsidRDefault="00EF4CBB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="00656653" w:rsidRPr="00AB1731">
        <w:rPr>
          <w:rFonts w:ascii="Arial" w:eastAsia="Times New Roman" w:hAnsi="Arial" w:cs="Arial"/>
          <w:sz w:val="22"/>
          <w:szCs w:val="22"/>
          <w:u w:val="single"/>
        </w:rPr>
        <w:t>ACACCCATCGTCGGGCGCACGAG</w:t>
      </w:r>
      <w:proofErr w:type="spellEnd"/>
    </w:p>
    <w:p w14:paraId="0B09622A" w14:textId="44948E74" w:rsidR="00EF4CBB" w:rsidRPr="00AB1731" w:rsidRDefault="00EF4CBB" w:rsidP="00212577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656653" w:rsidRPr="00AB1731">
        <w:rPr>
          <w:rFonts w:ascii="Arial" w:hAnsi="Arial" w:cs="Arial"/>
          <w:sz w:val="22"/>
          <w:szCs w:val="22"/>
        </w:rPr>
        <w:t>TGCCCAGTGCTGGCCAATGCCTG</w:t>
      </w:r>
      <w:proofErr w:type="spellEnd"/>
    </w:p>
    <w:p w14:paraId="7BAB913D" w14:textId="77777777" w:rsidR="00EF4CBB" w:rsidRPr="00AB1731" w:rsidRDefault="00EF4CBB" w:rsidP="00212577">
      <w:pPr>
        <w:widowControl w:val="0"/>
        <w:suppressLineNumbers/>
        <w:suppressAutoHyphens/>
        <w:rPr>
          <w:rFonts w:ascii="Arial" w:eastAsia="Times New Roman" w:hAnsi="Arial" w:cs="Arial"/>
          <w:b/>
          <w:sz w:val="22"/>
          <w:szCs w:val="22"/>
        </w:rPr>
      </w:pPr>
    </w:p>
    <w:p w14:paraId="7FEFBD6E" w14:textId="76C33CCC" w:rsidR="00EF4CBB" w:rsidRPr="00AB1731" w:rsidRDefault="00EF4CBB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1</w:t>
      </w:r>
      <w:r w:rsidR="00CD7E07" w:rsidRPr="00AB1731">
        <w:rPr>
          <w:rFonts w:ascii="Arial" w:eastAsia="Times New Roman" w:hAnsi="Arial" w:cs="Arial"/>
          <w:b/>
          <w:sz w:val="22"/>
          <w:szCs w:val="22"/>
        </w:rPr>
        <w:t>24</w:t>
      </w:r>
    </w:p>
    <w:p w14:paraId="4A5D0959" w14:textId="5C0E5E03" w:rsidR="00EF4CBB" w:rsidRPr="00AB1731" w:rsidRDefault="00F06357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  <w:u w:val="single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AGCGGAATCGTCGTGTAGGAGGCCGAATGCAGGGGCAAGCGCTTTGGTTACTTTCTCGGGGCCGGCCATCCTGCGAGGCCGAGAAAAAGACTTGGTAGCCGGGGTAGGGC</w:t>
      </w:r>
      <w:r w:rsidRPr="00AB1731">
        <w:rPr>
          <w:rFonts w:ascii="Arial" w:eastAsia="Times New Roman" w:hAnsi="Arial" w:cs="Arial"/>
          <w:sz w:val="22"/>
          <w:szCs w:val="22"/>
        </w:rPr>
        <w:t>GAATAACGGCACAGCCGTTATCCGCCAGCAGACTCAAACCCGCTCGGCCGCCCGGACCTCCAAGGAAGGATCACCGGCCCAATCCTCGGGATAAAGCCCA</w:t>
      </w:r>
    </w:p>
    <w:p w14:paraId="6E3C80C8" w14:textId="0BA2FC03" w:rsidR="00EF4CBB" w:rsidRPr="00AB1731" w:rsidRDefault="00EF4CBB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="00F06357" w:rsidRPr="00AB1731">
        <w:rPr>
          <w:rFonts w:ascii="Arial" w:eastAsia="Times New Roman" w:hAnsi="Arial" w:cs="Arial"/>
          <w:sz w:val="22"/>
          <w:szCs w:val="22"/>
          <w:u w:val="single"/>
        </w:rPr>
        <w:t>AGCGGAATCGTCGTGTAGGAGGCC</w:t>
      </w:r>
      <w:proofErr w:type="spellEnd"/>
    </w:p>
    <w:p w14:paraId="2225769D" w14:textId="7FCCB6E2" w:rsidR="00EF4CBB" w:rsidRPr="00AB1731" w:rsidRDefault="00EF4CBB" w:rsidP="00212577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BA3A57" w:rsidRPr="00AB1731">
        <w:rPr>
          <w:rFonts w:ascii="Arial" w:hAnsi="Arial" w:cs="Arial"/>
          <w:sz w:val="22"/>
          <w:szCs w:val="22"/>
        </w:rPr>
        <w:t>TGGGCTTTATCCCGAGGATTGGGC</w:t>
      </w:r>
      <w:proofErr w:type="spellEnd"/>
    </w:p>
    <w:p w14:paraId="1244258D" w14:textId="77777777" w:rsidR="00EF4CBB" w:rsidRPr="00AB1731" w:rsidRDefault="00EF4CBB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</w:p>
    <w:p w14:paraId="618A073C" w14:textId="77777777" w:rsidR="007F335C" w:rsidRPr="00AB1731" w:rsidRDefault="007F335C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126</w:t>
      </w:r>
    </w:p>
    <w:p w14:paraId="677D0262" w14:textId="388DD54B" w:rsidR="007F335C" w:rsidRPr="00AB1731" w:rsidRDefault="007F335C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CCCGAAAGGTTGGGGAGTAGGTCTGCGCCGGTGCTTTCCGAGGGCGACGAATGGCATTCTCCAGCGCTGCCGCGGCCTACGGACGCTTCCTAGGACTCACGCACAGAAGACCCA</w:t>
      </w:r>
      <w:r w:rsidRPr="00AB1731">
        <w:rPr>
          <w:rFonts w:ascii="Arial" w:eastAsia="Times New Roman" w:hAnsi="Arial" w:cs="Arial"/>
          <w:sz w:val="22"/>
          <w:szCs w:val="22"/>
        </w:rPr>
        <w:t>CACTTTATCCACAGGTTTCCCCCAGACTGTCACCTTGCAAACACCCCATTAGCGCATTATCTTGTATCCCCATCGTCGCCACCCCCTATATCTTGGGTTT</w:t>
      </w:r>
    </w:p>
    <w:p w14:paraId="41D14ED4" w14:textId="77777777" w:rsidR="007F335C" w:rsidRPr="00AB1731" w:rsidRDefault="007F335C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Pr="00AB1731">
        <w:rPr>
          <w:rFonts w:ascii="Arial" w:eastAsia="Times New Roman" w:hAnsi="Arial" w:cs="Arial"/>
          <w:sz w:val="22"/>
          <w:szCs w:val="22"/>
          <w:u w:val="single"/>
        </w:rPr>
        <w:t>CCCGAAAGGTTGGGGAGTAGGTCT</w:t>
      </w:r>
      <w:proofErr w:type="spellEnd"/>
      <w:r w:rsidRPr="00AB1731">
        <w:rPr>
          <w:rFonts w:ascii="Arial" w:eastAsia="Times New Roman" w:hAnsi="Arial" w:cs="Arial"/>
          <w:sz w:val="22"/>
          <w:szCs w:val="22"/>
        </w:rPr>
        <w:t xml:space="preserve"> </w:t>
      </w:r>
    </w:p>
    <w:p w14:paraId="15CA0411" w14:textId="77777777" w:rsidR="007F335C" w:rsidRPr="00AB1731" w:rsidRDefault="007F335C" w:rsidP="00212577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AAACCCAAGATATAGGGGGTGGCGA</w:t>
      </w:r>
      <w:proofErr w:type="spellEnd"/>
      <w:r w:rsidRPr="00AB1731">
        <w:rPr>
          <w:rFonts w:ascii="Arial" w:hAnsi="Arial" w:cs="Arial"/>
          <w:sz w:val="22"/>
          <w:szCs w:val="22"/>
        </w:rPr>
        <w:t xml:space="preserve"> </w:t>
      </w:r>
    </w:p>
    <w:p w14:paraId="3BB79E0D" w14:textId="77777777" w:rsidR="001624A6" w:rsidRPr="00AB1731" w:rsidRDefault="001624A6" w:rsidP="00212577">
      <w:pPr>
        <w:widowControl w:val="0"/>
        <w:suppressLineNumbers/>
        <w:suppressAutoHyphens/>
        <w:rPr>
          <w:rFonts w:ascii="Arial" w:eastAsia="Times New Roman" w:hAnsi="Arial" w:cs="Arial"/>
          <w:b/>
          <w:sz w:val="22"/>
          <w:szCs w:val="22"/>
        </w:rPr>
      </w:pPr>
    </w:p>
    <w:p w14:paraId="0E373C3B" w14:textId="283CFEC7" w:rsidR="001624A6" w:rsidRPr="00AB1731" w:rsidRDefault="001624A6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127</w:t>
      </w:r>
    </w:p>
    <w:p w14:paraId="5A6AEBD5" w14:textId="343C7756" w:rsidR="001624A6" w:rsidRPr="00AB1731" w:rsidRDefault="001624A6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  <w:u w:val="single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ATCAACAGCAGCGGACAACGGCCGGGGGCTCGCCGATGAAATCCATCTTCCTGCGCATCTATGGCGGCATGCTCCTGGCCCTGCTGCTGGTCAGCGGCCTGGGCTTGCTCGGCCTGCACTGGATCAACGAGGTGCGCGGCGAGCACTACCGCGAGGAACTGGCGCGCGGCACCT</w:t>
      </w:r>
      <w:r w:rsidRPr="00AB1731">
        <w:rPr>
          <w:rFonts w:ascii="Arial" w:eastAsia="Times New Roman" w:hAnsi="Arial" w:cs="Arial"/>
          <w:sz w:val="22"/>
          <w:szCs w:val="22"/>
        </w:rPr>
        <w:t>TCCGCCTGATGGCCGACAACCTGCAACCGATGACCGCCACCGAGCGCAAGCGCGCCCTGGCGCAGTGGAGCCGCTTGCTGGGGATTCCCCTGCAACTGCG</w:t>
      </w:r>
    </w:p>
    <w:p w14:paraId="52E622B8" w14:textId="59379DD1" w:rsidR="001624A6" w:rsidRPr="00AB1731" w:rsidRDefault="001624A6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Pr="00AB1731">
        <w:rPr>
          <w:rFonts w:ascii="Arial" w:eastAsia="Times New Roman" w:hAnsi="Arial" w:cs="Arial"/>
          <w:sz w:val="22"/>
          <w:szCs w:val="22"/>
          <w:u w:val="single"/>
        </w:rPr>
        <w:t>ATCAACAGCAGCGGACAACGGCCG</w:t>
      </w:r>
      <w:proofErr w:type="spellEnd"/>
    </w:p>
    <w:p w14:paraId="61CECC9A" w14:textId="33F148E8" w:rsidR="001624A6" w:rsidRPr="00AB1731" w:rsidRDefault="001624A6" w:rsidP="00212577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CGCAGTTGCAGGGGAATCCCCAG</w:t>
      </w:r>
      <w:proofErr w:type="spellEnd"/>
    </w:p>
    <w:p w14:paraId="79296CA3" w14:textId="77777777" w:rsidR="001624A6" w:rsidRPr="00AB1731" w:rsidRDefault="001624A6" w:rsidP="00212577">
      <w:pPr>
        <w:widowControl w:val="0"/>
        <w:suppressLineNumbers/>
        <w:suppressAutoHyphens/>
        <w:rPr>
          <w:rFonts w:ascii="Arial" w:eastAsia="Times New Roman" w:hAnsi="Arial" w:cs="Arial"/>
          <w:b/>
          <w:sz w:val="22"/>
          <w:szCs w:val="22"/>
        </w:rPr>
      </w:pPr>
    </w:p>
    <w:p w14:paraId="45399509" w14:textId="6AF94925" w:rsidR="001624A6" w:rsidRPr="00AB1731" w:rsidRDefault="001624A6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1</w:t>
      </w:r>
      <w:r w:rsidR="0089505F" w:rsidRPr="00AB1731">
        <w:rPr>
          <w:rFonts w:ascii="Arial" w:eastAsia="Times New Roman" w:hAnsi="Arial" w:cs="Arial"/>
          <w:b/>
          <w:sz w:val="22"/>
          <w:szCs w:val="22"/>
        </w:rPr>
        <w:t>28</w:t>
      </w:r>
    </w:p>
    <w:p w14:paraId="5CA159BE" w14:textId="77777777" w:rsidR="00AB1731" w:rsidRDefault="0089505F" w:rsidP="00AB1731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  <w:u w:val="single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AATTATTGACGGCGAACTTTTGACTTGCAAAGAACTACGCTGGCCAGCGGCAAGAGTGAATTTCATCCAGCCAGGGCTATACCAATCGTGCAAACCCGGAAGGGCGCTGCGCAAAACGTCA</w:t>
      </w:r>
      <w:r w:rsidRPr="00AB1731">
        <w:rPr>
          <w:rFonts w:ascii="Arial" w:eastAsia="Times New Roman" w:hAnsi="Arial" w:cs="Arial"/>
          <w:sz w:val="22"/>
          <w:szCs w:val="22"/>
          <w:u w:val="single"/>
        </w:rPr>
        <w:lastRenderedPageBreak/>
        <w:t>CATTTATTCGGGACGATACGCCAAGGCGGTTCCCTGTACTGAAGTACCAGA</w:t>
      </w:r>
      <w:r w:rsidRPr="00AB1731">
        <w:rPr>
          <w:rFonts w:ascii="Arial" w:eastAsia="Times New Roman" w:hAnsi="Arial" w:cs="Arial"/>
          <w:sz w:val="22"/>
          <w:szCs w:val="22"/>
        </w:rPr>
        <w:t>ATCGCCAGATCGCGCGGCCTATTTCCCCTTGGAAAAATACGGATATTTTTTTCCGGGCCAGGTTTTCCTTCTTCCGCGCCTGCCAGATCTGGCAGTTGCG</w:t>
      </w:r>
    </w:p>
    <w:p w14:paraId="510B556D" w14:textId="03EE00CD" w:rsidR="001624A6" w:rsidRPr="00AB1731" w:rsidRDefault="001624A6" w:rsidP="00AB1731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  <w:u w:val="single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="0089505F" w:rsidRPr="00AB1731">
        <w:rPr>
          <w:rFonts w:ascii="Arial" w:eastAsia="Times New Roman" w:hAnsi="Arial" w:cs="Arial"/>
          <w:sz w:val="22"/>
          <w:szCs w:val="22"/>
          <w:u w:val="single"/>
        </w:rPr>
        <w:t>AATTATTGACGGCGAACTTTTGACTTG</w:t>
      </w:r>
      <w:proofErr w:type="spellEnd"/>
    </w:p>
    <w:p w14:paraId="3AD927E4" w14:textId="68E0F609" w:rsidR="001624A6" w:rsidRPr="00AB1731" w:rsidRDefault="001624A6" w:rsidP="00212577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D341DB" w:rsidRPr="00AB1731">
        <w:rPr>
          <w:rFonts w:ascii="Arial" w:hAnsi="Arial" w:cs="Arial"/>
          <w:sz w:val="22"/>
          <w:szCs w:val="22"/>
        </w:rPr>
        <w:t>CGCAACTGCCAGATCTGGCAGGC</w:t>
      </w:r>
      <w:proofErr w:type="spellEnd"/>
    </w:p>
    <w:p w14:paraId="5D2D4E85" w14:textId="77777777" w:rsidR="00AB1731" w:rsidRPr="00AB1731" w:rsidRDefault="00AB1731" w:rsidP="00212577">
      <w:pPr>
        <w:widowControl w:val="0"/>
        <w:suppressLineNumbers/>
        <w:suppressAutoHyphens/>
        <w:rPr>
          <w:rFonts w:ascii="Arial" w:eastAsia="Times New Roman" w:hAnsi="Arial" w:cs="Arial"/>
          <w:b/>
          <w:sz w:val="22"/>
          <w:szCs w:val="22"/>
        </w:rPr>
      </w:pPr>
    </w:p>
    <w:p w14:paraId="65E01D40" w14:textId="0F1525A3" w:rsidR="001624A6" w:rsidRPr="00AB1731" w:rsidRDefault="001624A6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1</w:t>
      </w:r>
      <w:r w:rsidR="00D341DB" w:rsidRPr="00AB1731">
        <w:rPr>
          <w:rFonts w:ascii="Arial" w:eastAsia="Times New Roman" w:hAnsi="Arial" w:cs="Arial"/>
          <w:b/>
          <w:sz w:val="22"/>
          <w:szCs w:val="22"/>
        </w:rPr>
        <w:t>29</w:t>
      </w:r>
    </w:p>
    <w:p w14:paraId="353A4231" w14:textId="5FB7ADC4" w:rsidR="00D341DB" w:rsidRPr="00AB1731" w:rsidRDefault="00D341DB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  <w:u w:val="single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CCGTGTGGCTGACTCGACCAGTCGAACGCCGATCACCGAGTCAACCGTACAGGCCACCAGGCCTTCGGCGCCGGGGGAAGCCCGCCGGTGCCATGGATGACCGTTCACCGTAC</w:t>
      </w:r>
      <w:r w:rsidRPr="00AB1731">
        <w:rPr>
          <w:rFonts w:ascii="Arial" w:eastAsia="Times New Roman" w:hAnsi="Arial" w:cs="Arial"/>
          <w:sz w:val="22"/>
          <w:szCs w:val="22"/>
        </w:rPr>
        <w:t>AAGGAAACCCCATGCGCAGCCTTCTTCTCTCCTCGCTGGCCCTGCTACCCGCCCTGGCCCTGGCGCAACCCGACGCCTCGAGCTTCCCTTCCTGCCTCGC</w:t>
      </w:r>
    </w:p>
    <w:p w14:paraId="0EEF9388" w14:textId="41CF3F2D" w:rsidR="001624A6" w:rsidRPr="00AB1731" w:rsidRDefault="001624A6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="00D341DB" w:rsidRPr="00AB1731">
        <w:rPr>
          <w:rFonts w:ascii="Arial" w:eastAsia="Times New Roman" w:hAnsi="Arial" w:cs="Arial"/>
          <w:sz w:val="22"/>
          <w:szCs w:val="22"/>
          <w:u w:val="single"/>
        </w:rPr>
        <w:t>CCGTGTGGCTGACTCGACCAGTC</w:t>
      </w:r>
      <w:proofErr w:type="spellEnd"/>
    </w:p>
    <w:p w14:paraId="17FB8387" w14:textId="3650AD4D" w:rsidR="001624A6" w:rsidRPr="00AB1731" w:rsidRDefault="001624A6" w:rsidP="00212577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D341DB" w:rsidRPr="00AB1731">
        <w:rPr>
          <w:rFonts w:ascii="Arial" w:hAnsi="Arial" w:cs="Arial"/>
          <w:sz w:val="22"/>
          <w:szCs w:val="22"/>
        </w:rPr>
        <w:t>GCGAGGCAGGAAGGGAAGCTCGA</w:t>
      </w:r>
      <w:proofErr w:type="spellEnd"/>
    </w:p>
    <w:p w14:paraId="26F19196" w14:textId="77777777" w:rsidR="001624A6" w:rsidRPr="00AB1731" w:rsidRDefault="001624A6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</w:p>
    <w:p w14:paraId="4A8D2BB2" w14:textId="7E2F7FBA" w:rsidR="001624A6" w:rsidRPr="00AB1731" w:rsidRDefault="001624A6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1</w:t>
      </w:r>
      <w:r w:rsidR="00D341DB" w:rsidRPr="00AB1731">
        <w:rPr>
          <w:rFonts w:ascii="Arial" w:eastAsia="Times New Roman" w:hAnsi="Arial" w:cs="Arial"/>
          <w:b/>
          <w:sz w:val="22"/>
          <w:szCs w:val="22"/>
        </w:rPr>
        <w:t>30</w:t>
      </w:r>
    </w:p>
    <w:p w14:paraId="721EBE3F" w14:textId="541BEDE6" w:rsidR="00D341DB" w:rsidRPr="00AB1731" w:rsidRDefault="00D341DB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  <w:u w:val="single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GTTGATATATAAGGATTTTATTTAGATAAAGAGCATCCTGGCACAGCCTCTGCAATGCCTGGGCAAGGTTCCGCCGCGGCGGTTCACGACAAAAAATCTC</w:t>
      </w:r>
      <w:r w:rsidRPr="00AB1731">
        <w:rPr>
          <w:rFonts w:ascii="Arial" w:eastAsia="Times New Roman" w:hAnsi="Arial" w:cs="Arial"/>
          <w:sz w:val="22"/>
          <w:szCs w:val="22"/>
        </w:rPr>
        <w:t>CCCAGCAAGGGGGGTAACGCTACCGGTGAGCGCGTTCCAGGGAACTGGCGAAGCGCCCCCGTGAGGACTCTGCCCATGACCAAACAACCCTTCTACAAGA</w:t>
      </w:r>
    </w:p>
    <w:p w14:paraId="56B85112" w14:textId="30AF07CE" w:rsidR="001624A6" w:rsidRPr="00AB1731" w:rsidRDefault="001624A6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="00D341DB" w:rsidRPr="00AB1731">
        <w:rPr>
          <w:rFonts w:ascii="Arial" w:eastAsia="Times New Roman" w:hAnsi="Arial" w:cs="Arial"/>
          <w:sz w:val="22"/>
          <w:szCs w:val="22"/>
          <w:u w:val="single"/>
        </w:rPr>
        <w:t>GTTGATATATAAGGATTTTATTTAGATAA</w:t>
      </w:r>
      <w:proofErr w:type="spellEnd"/>
    </w:p>
    <w:p w14:paraId="780AFB19" w14:textId="4E2DCE50" w:rsidR="001624A6" w:rsidRPr="00AB1731" w:rsidRDefault="001624A6" w:rsidP="00212577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D341DB" w:rsidRPr="00AB1731">
        <w:rPr>
          <w:rFonts w:ascii="Arial" w:hAnsi="Arial" w:cs="Arial"/>
          <w:sz w:val="22"/>
          <w:szCs w:val="22"/>
        </w:rPr>
        <w:t>TCTTGTAGAAGGGTTGTTTGGTCATG</w:t>
      </w:r>
      <w:proofErr w:type="spellEnd"/>
    </w:p>
    <w:p w14:paraId="584FECEF" w14:textId="77777777" w:rsidR="001624A6" w:rsidRPr="00AB1731" w:rsidRDefault="001624A6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</w:p>
    <w:p w14:paraId="2408F708" w14:textId="3F90CB6B" w:rsidR="001624A6" w:rsidRPr="00AB1731" w:rsidRDefault="001624A6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1</w:t>
      </w:r>
      <w:r w:rsidR="000215CD" w:rsidRPr="00AB1731">
        <w:rPr>
          <w:rFonts w:ascii="Arial" w:eastAsia="Times New Roman" w:hAnsi="Arial" w:cs="Arial"/>
          <w:b/>
          <w:sz w:val="22"/>
          <w:szCs w:val="22"/>
        </w:rPr>
        <w:t>33</w:t>
      </w:r>
    </w:p>
    <w:p w14:paraId="037B1159" w14:textId="569ECB52" w:rsidR="000215CD" w:rsidRPr="00AB1731" w:rsidRDefault="000215CD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GGGTTTGACAGCCCGAAGAGACGGCGCAATGCGCCGAGCGGTGCATGCGAAAGCAGCGAATGCTTTTGCAGGCATCGGCTCGACCGCAGTTTTCCAACTGCGGGCCTTCATGGCGGATCGCGTGGGGAGACCCTCGTGGTCTGCCGGTTCCGTTTCCCGGTCTGTCAACCCTGCGCGATCCTGCCTCCAT</w:t>
      </w:r>
      <w:r w:rsidRPr="00AB1731">
        <w:rPr>
          <w:rFonts w:ascii="Arial" w:eastAsia="Times New Roman" w:hAnsi="Arial" w:cs="Arial"/>
          <w:sz w:val="22"/>
          <w:szCs w:val="22"/>
        </w:rPr>
        <w:t>CGATTGACAGCGAAGGCGGCAGGTCATGTGACTCTCAGAAACGGAGTACCCAGCATGACGAAGGATGAAAAGGAAAAGACCCACGTCGACGCAATCATCG</w:t>
      </w:r>
    </w:p>
    <w:p w14:paraId="40674DA4" w14:textId="0B22FEEA" w:rsidR="001624A6" w:rsidRPr="00AB1731" w:rsidRDefault="001624A6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="007D500D" w:rsidRPr="00AB1731">
        <w:rPr>
          <w:rFonts w:ascii="Arial" w:eastAsia="Times New Roman" w:hAnsi="Arial" w:cs="Arial"/>
          <w:sz w:val="22"/>
          <w:szCs w:val="22"/>
          <w:u w:val="single"/>
        </w:rPr>
        <w:t>GGGTTTGACAGCCCGAAGAGACGG</w:t>
      </w:r>
      <w:proofErr w:type="spellEnd"/>
    </w:p>
    <w:p w14:paraId="561A5D80" w14:textId="4C8BA9D5" w:rsidR="001624A6" w:rsidRPr="00AB1731" w:rsidRDefault="001624A6" w:rsidP="00212577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7D500D" w:rsidRPr="00AB1731">
        <w:rPr>
          <w:rFonts w:ascii="Arial" w:hAnsi="Arial" w:cs="Arial"/>
          <w:sz w:val="22"/>
          <w:szCs w:val="22"/>
        </w:rPr>
        <w:t>CGATGATTGCGTCGACGTGGGTCT</w:t>
      </w:r>
      <w:proofErr w:type="spellEnd"/>
    </w:p>
    <w:p w14:paraId="4C81D7EF" w14:textId="77777777" w:rsidR="001624A6" w:rsidRPr="00AB1731" w:rsidRDefault="001624A6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</w:p>
    <w:p w14:paraId="0A6C8B90" w14:textId="7458084B" w:rsidR="001624A6" w:rsidRPr="00AB1731" w:rsidRDefault="001624A6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1</w:t>
      </w:r>
      <w:r w:rsidR="007D500D" w:rsidRPr="00AB1731">
        <w:rPr>
          <w:rFonts w:ascii="Arial" w:eastAsia="Times New Roman" w:hAnsi="Arial" w:cs="Arial"/>
          <w:b/>
          <w:sz w:val="22"/>
          <w:szCs w:val="22"/>
        </w:rPr>
        <w:t>37</w:t>
      </w:r>
    </w:p>
    <w:p w14:paraId="17344033" w14:textId="2E2A2952" w:rsidR="001624A6" w:rsidRPr="00AB1731" w:rsidRDefault="007D500D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GGTGTCTTCCACAGGAGCGAAGTTGTGAACTGTGGCGCGCCCGTGGGCCTGCGACCCGGCGGACGAACGGAGGTCCGCGGCGCCTGGCGCGCGCTGGCGTTCGAAGCGA</w:t>
      </w:r>
      <w:r w:rsidRPr="00AB1731">
        <w:rPr>
          <w:rFonts w:ascii="Arial" w:eastAsia="Times New Roman" w:hAnsi="Arial" w:cs="Arial"/>
          <w:sz w:val="22"/>
          <w:szCs w:val="22"/>
        </w:rPr>
        <w:t>GGGTGGCGGGCGGCGTTCGCCGTGTTATCCGATGTTCCAGGCTTGAAGGAGATCTCTCGATGTCGGCAAGCGCGAAGCTCTCCAGGATGGTTTGCTTGCT</w:t>
      </w:r>
    </w:p>
    <w:p w14:paraId="4A8FA651" w14:textId="70A4D0C8" w:rsidR="001624A6" w:rsidRPr="00AB1731" w:rsidRDefault="001624A6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="007D500D" w:rsidRPr="00AB1731">
        <w:rPr>
          <w:rFonts w:ascii="Arial" w:eastAsia="Times New Roman" w:hAnsi="Arial" w:cs="Arial"/>
          <w:sz w:val="22"/>
          <w:szCs w:val="22"/>
          <w:u w:val="single"/>
        </w:rPr>
        <w:t>GGTGTCTTCCACAGGAGCGAAGTT</w:t>
      </w:r>
      <w:proofErr w:type="spellEnd"/>
    </w:p>
    <w:p w14:paraId="03EC42D7" w14:textId="33061633" w:rsidR="001624A6" w:rsidRPr="00AB1731" w:rsidRDefault="001624A6" w:rsidP="00212577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7D500D" w:rsidRPr="00AB1731">
        <w:rPr>
          <w:rFonts w:ascii="Arial" w:hAnsi="Arial" w:cs="Arial"/>
          <w:sz w:val="22"/>
          <w:szCs w:val="22"/>
        </w:rPr>
        <w:t>AGCAAGCAAACCATCCTGGAGAGCT</w:t>
      </w:r>
      <w:proofErr w:type="spellEnd"/>
    </w:p>
    <w:p w14:paraId="275BE10E" w14:textId="77777777" w:rsidR="007D500D" w:rsidRPr="00AB1731" w:rsidRDefault="007D500D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</w:p>
    <w:p w14:paraId="0AD596FA" w14:textId="569BFF51" w:rsidR="007D500D" w:rsidRPr="00AB1731" w:rsidRDefault="007D500D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1</w:t>
      </w:r>
      <w:r w:rsidR="0091745A" w:rsidRPr="00AB1731">
        <w:rPr>
          <w:rFonts w:ascii="Arial" w:eastAsia="Times New Roman" w:hAnsi="Arial" w:cs="Arial"/>
          <w:b/>
          <w:sz w:val="22"/>
          <w:szCs w:val="22"/>
        </w:rPr>
        <w:t>39</w:t>
      </w:r>
    </w:p>
    <w:p w14:paraId="0BB8E95E" w14:textId="228002F0" w:rsidR="007D500D" w:rsidRPr="00AB1731" w:rsidRDefault="0091745A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GAACGCTTGGCGCGTGCCGCTGCCGGTTGGCGCCTTCTGCGCAGGCGTGTTGGTCGGCTCCAGTGGGCCTCCGTGGCGCATGTTTCGCAGGGCGAAACGCTCTTCCGGAAAGTTCGCGGAGAGGCTGGACA</w:t>
      </w:r>
      <w:r w:rsidRPr="00AB1731">
        <w:rPr>
          <w:rFonts w:ascii="Arial" w:eastAsia="Times New Roman" w:hAnsi="Arial" w:cs="Arial"/>
          <w:sz w:val="22"/>
          <w:szCs w:val="22"/>
        </w:rPr>
        <w:t>ATAGAAAATTAGCTTGCTAATAATTCGCTCGCTCATGTATTTCGGGGCGTCCGCGATGGCCAAGCCTTCCTTCTTTTCCTCCGACCTGGTGCAGGTGCTG</w:t>
      </w:r>
    </w:p>
    <w:p w14:paraId="4FDD7FB5" w14:textId="5FF52C42" w:rsidR="007D500D" w:rsidRPr="00AB1731" w:rsidRDefault="007D500D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="0091745A" w:rsidRPr="00AB1731">
        <w:rPr>
          <w:rFonts w:ascii="Arial" w:eastAsia="Times New Roman" w:hAnsi="Arial" w:cs="Arial"/>
          <w:sz w:val="22"/>
          <w:szCs w:val="22"/>
          <w:u w:val="single"/>
        </w:rPr>
        <w:t>GAACGCTTGGCGCGTGCCGCTGC</w:t>
      </w:r>
      <w:proofErr w:type="spellEnd"/>
    </w:p>
    <w:p w14:paraId="7F79244F" w14:textId="60FE334B" w:rsidR="007D500D" w:rsidRPr="00AB1731" w:rsidRDefault="007D500D" w:rsidP="00212577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C94F2E" w:rsidRPr="00AB1731">
        <w:rPr>
          <w:rFonts w:ascii="Arial" w:hAnsi="Arial" w:cs="Arial"/>
          <w:sz w:val="22"/>
          <w:szCs w:val="22"/>
        </w:rPr>
        <w:t>CAGCACCTGCACCAGGTCGGAGG</w:t>
      </w:r>
      <w:proofErr w:type="spellEnd"/>
    </w:p>
    <w:p w14:paraId="6572D791" w14:textId="77777777" w:rsidR="007D500D" w:rsidRPr="00AB1731" w:rsidRDefault="007D500D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</w:p>
    <w:p w14:paraId="76E0AF52" w14:textId="144C512B" w:rsidR="007D500D" w:rsidRPr="00AB1731" w:rsidRDefault="007D500D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1</w:t>
      </w:r>
      <w:r w:rsidR="0000047E" w:rsidRPr="00AB1731">
        <w:rPr>
          <w:rFonts w:ascii="Arial" w:eastAsia="Times New Roman" w:hAnsi="Arial" w:cs="Arial"/>
          <w:b/>
          <w:sz w:val="22"/>
          <w:szCs w:val="22"/>
        </w:rPr>
        <w:t>41</w:t>
      </w:r>
    </w:p>
    <w:p w14:paraId="7D3C604A" w14:textId="01F33B76" w:rsidR="007D500D" w:rsidRPr="00AB1731" w:rsidRDefault="0000047E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CAAACTACCAAGATTCCCAGACCGGCGCCAGTGTTCCGAAGTTCCGCAGGGTGCGGAACAGAGCGGTTGGCTCCGGTGCCAGTGAAGCGAAGGTAGCGCAACCGTTCGTGTC</w:t>
      </w:r>
      <w:r w:rsidRPr="00AB1731">
        <w:rPr>
          <w:rFonts w:ascii="Arial" w:eastAsia="Times New Roman" w:hAnsi="Arial" w:cs="Arial"/>
          <w:sz w:val="22"/>
          <w:szCs w:val="22"/>
        </w:rPr>
        <w:t>TGTATGTAAAAAATTTTCTGACCGGTTGGTCTGTTTCGGACGCGGGATTTTTCCATTCGCCGTCAGGCG</w:t>
      </w:r>
      <w:r w:rsidRPr="00AB1731">
        <w:rPr>
          <w:rFonts w:ascii="Arial" w:eastAsia="Times New Roman" w:hAnsi="Arial" w:cs="Arial"/>
          <w:sz w:val="22"/>
          <w:szCs w:val="22"/>
        </w:rPr>
        <w:lastRenderedPageBreak/>
        <w:t>ACCTGGCTGAGGCTGCCGATGCAGCGTTGCC</w:t>
      </w:r>
    </w:p>
    <w:p w14:paraId="1046F2AB" w14:textId="4A301F27" w:rsidR="007D500D" w:rsidRPr="00AB1731" w:rsidRDefault="007D500D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="0000047E" w:rsidRPr="00AB1731">
        <w:rPr>
          <w:rFonts w:ascii="Arial" w:eastAsia="Times New Roman" w:hAnsi="Arial" w:cs="Arial"/>
          <w:sz w:val="22"/>
          <w:szCs w:val="22"/>
          <w:u w:val="single"/>
        </w:rPr>
        <w:t>CAAACTACCAAGATTCCCAGACCGG</w:t>
      </w:r>
      <w:proofErr w:type="spellEnd"/>
    </w:p>
    <w:p w14:paraId="0CD8404C" w14:textId="40083652" w:rsidR="007D500D" w:rsidRPr="00AB1731" w:rsidRDefault="007D500D" w:rsidP="00212577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00047E" w:rsidRPr="00AB1731">
        <w:rPr>
          <w:rFonts w:ascii="Arial" w:hAnsi="Arial" w:cs="Arial"/>
          <w:sz w:val="22"/>
          <w:szCs w:val="22"/>
        </w:rPr>
        <w:t>GGCAACGCTGCATCGGCAGCCTC</w:t>
      </w:r>
      <w:proofErr w:type="spellEnd"/>
    </w:p>
    <w:p w14:paraId="0524C312" w14:textId="77777777" w:rsidR="007D500D" w:rsidRPr="00AB1731" w:rsidRDefault="007D500D" w:rsidP="00212577">
      <w:pPr>
        <w:widowControl w:val="0"/>
        <w:suppressLineNumbers/>
        <w:suppressAutoHyphens/>
        <w:rPr>
          <w:rFonts w:ascii="Arial" w:eastAsia="Times New Roman" w:hAnsi="Arial" w:cs="Arial"/>
          <w:b/>
          <w:sz w:val="22"/>
          <w:szCs w:val="22"/>
        </w:rPr>
      </w:pPr>
    </w:p>
    <w:p w14:paraId="6E5C3EE3" w14:textId="7864D503" w:rsidR="007D500D" w:rsidRPr="00AB1731" w:rsidRDefault="007D500D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1</w:t>
      </w:r>
      <w:r w:rsidR="00165C39" w:rsidRPr="00AB1731">
        <w:rPr>
          <w:rFonts w:ascii="Arial" w:eastAsia="Times New Roman" w:hAnsi="Arial" w:cs="Arial"/>
          <w:b/>
          <w:sz w:val="22"/>
          <w:szCs w:val="22"/>
        </w:rPr>
        <w:t>42</w:t>
      </w:r>
    </w:p>
    <w:p w14:paraId="7428C05A" w14:textId="6B3CD10A" w:rsidR="007D500D" w:rsidRPr="00AB1731" w:rsidRDefault="00165C39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AAGATGTCGCACGATAGCGGAACCCCTGGCAGCGACCGTGGTCTACCAGCGCCAAACCTGCTGCTCTCGAGGGCTTCCCTCCAGGAGCCGTGATGCATGAAAGAACAATATTCTCCGGCCTGATCGCCAGCCCTTGTCCG</w:t>
      </w:r>
      <w:r w:rsidRPr="00AB1731">
        <w:rPr>
          <w:rFonts w:ascii="Arial" w:eastAsia="Times New Roman" w:hAnsi="Arial" w:cs="Arial"/>
          <w:sz w:val="22"/>
          <w:szCs w:val="22"/>
        </w:rPr>
        <w:t>GCTTGGCAGTGTGACCCATGCGCTTGCTGATTCTCGAACGTGACCACGCTCTCTATGCCGCGCTGCTGATGGCGGCCGACCCCAGCCTGAAGGTGGTGGC</w:t>
      </w:r>
    </w:p>
    <w:p w14:paraId="5A68419E" w14:textId="0F1BFA9C" w:rsidR="007D500D" w:rsidRPr="00AB1731" w:rsidRDefault="007D500D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="00165C39" w:rsidRPr="00AB1731">
        <w:rPr>
          <w:rFonts w:ascii="Arial" w:eastAsia="Times New Roman" w:hAnsi="Arial" w:cs="Arial"/>
          <w:sz w:val="22"/>
          <w:szCs w:val="22"/>
          <w:u w:val="single"/>
        </w:rPr>
        <w:t>AAGATGTCGCACGATAGCGGAACC</w:t>
      </w:r>
      <w:proofErr w:type="spellEnd"/>
    </w:p>
    <w:p w14:paraId="6CAA2D3A" w14:textId="4ABE773D" w:rsidR="007D500D" w:rsidRPr="00AB1731" w:rsidRDefault="007D500D" w:rsidP="00212577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2C6A86" w:rsidRPr="00AB1731">
        <w:rPr>
          <w:rFonts w:ascii="Arial" w:hAnsi="Arial" w:cs="Arial"/>
          <w:sz w:val="22"/>
          <w:szCs w:val="22"/>
        </w:rPr>
        <w:t>GCCACCACCTTCAGGCTGGGGTC</w:t>
      </w:r>
      <w:proofErr w:type="spellEnd"/>
    </w:p>
    <w:p w14:paraId="5795FA50" w14:textId="77777777" w:rsidR="007D500D" w:rsidRPr="00AB1731" w:rsidRDefault="007D500D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</w:p>
    <w:p w14:paraId="27E1F0DE" w14:textId="115FF0C0" w:rsidR="007D500D" w:rsidRPr="00AB1731" w:rsidRDefault="007D500D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1</w:t>
      </w:r>
      <w:r w:rsidR="00D26F18" w:rsidRPr="00AB1731">
        <w:rPr>
          <w:rFonts w:ascii="Arial" w:eastAsia="Times New Roman" w:hAnsi="Arial" w:cs="Arial"/>
          <w:b/>
          <w:sz w:val="22"/>
          <w:szCs w:val="22"/>
        </w:rPr>
        <w:t>47</w:t>
      </w:r>
    </w:p>
    <w:p w14:paraId="17F0D182" w14:textId="42CE3166" w:rsidR="00D26F18" w:rsidRPr="00AB1731" w:rsidRDefault="00D26F18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  <w:u w:val="single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AAGGGCGTACAAACCTGAAGACTGAGTTCCCGATGCAGAAGGTCAAGCTGACAACGGAGAGACCAACCTGAAGAGTTCTGGAGTGCCT</w:t>
      </w:r>
      <w:r w:rsidRPr="00AB1731">
        <w:rPr>
          <w:rFonts w:ascii="Arial" w:eastAsia="Times New Roman" w:hAnsi="Arial" w:cs="Arial"/>
          <w:sz w:val="22"/>
          <w:szCs w:val="22"/>
        </w:rPr>
        <w:t>ACTTCCGGCCGTAAGGCTCCGGCGATCGGTTGAATCCAGAGTCGCTAGCGGTCTCTGACCAAGGGCAGCAACCGGACCAGGCTGTGTAAAAACGTGGCTA</w:t>
      </w:r>
    </w:p>
    <w:p w14:paraId="348EE37A" w14:textId="166AB674" w:rsidR="007D500D" w:rsidRPr="00AB1731" w:rsidRDefault="007D500D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="00D26F18" w:rsidRPr="00AB1731">
        <w:rPr>
          <w:rFonts w:ascii="Arial" w:eastAsia="Times New Roman" w:hAnsi="Arial" w:cs="Arial"/>
          <w:sz w:val="22"/>
          <w:szCs w:val="22"/>
          <w:u w:val="single"/>
        </w:rPr>
        <w:t>AAGGGCGTACAAACCTGAAGACTGA</w:t>
      </w:r>
      <w:proofErr w:type="spellEnd"/>
    </w:p>
    <w:p w14:paraId="68B98E11" w14:textId="7CA3886F" w:rsidR="007D500D" w:rsidRPr="00AB1731" w:rsidRDefault="007D500D" w:rsidP="00212577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0C4CBB" w:rsidRPr="00AB1731">
        <w:rPr>
          <w:rFonts w:ascii="Arial" w:hAnsi="Arial" w:cs="Arial"/>
          <w:sz w:val="22"/>
          <w:szCs w:val="22"/>
        </w:rPr>
        <w:t>TAGCCACGTTTTTACACAGCCTGGT</w:t>
      </w:r>
      <w:proofErr w:type="spellEnd"/>
    </w:p>
    <w:p w14:paraId="318C1EB5" w14:textId="77777777" w:rsidR="007D500D" w:rsidRPr="00AB1731" w:rsidRDefault="007D500D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</w:p>
    <w:p w14:paraId="2221E365" w14:textId="3AB74971" w:rsidR="007D500D" w:rsidRPr="00AB1731" w:rsidRDefault="007D500D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1</w:t>
      </w:r>
      <w:r w:rsidR="005917F8" w:rsidRPr="00AB1731">
        <w:rPr>
          <w:rFonts w:ascii="Arial" w:eastAsia="Times New Roman" w:hAnsi="Arial" w:cs="Arial"/>
          <w:b/>
          <w:sz w:val="22"/>
          <w:szCs w:val="22"/>
        </w:rPr>
        <w:t>48</w:t>
      </w:r>
    </w:p>
    <w:p w14:paraId="45682DCF" w14:textId="172C6F2A" w:rsidR="007D500D" w:rsidRPr="00AB1731" w:rsidRDefault="005917F8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TCTTCAAACGTCTTTGCTGTGGTGCCTACGAAATTAGGGGCGATTCAGCCCCATGTGGAGCATTGCAACCTCGAGATTTAGACAGCTCCTAAGCACCACCTC</w:t>
      </w:r>
      <w:r w:rsidRPr="00AB1731">
        <w:rPr>
          <w:rFonts w:ascii="Arial" w:eastAsia="Times New Roman" w:hAnsi="Arial" w:cs="Arial"/>
          <w:sz w:val="22"/>
          <w:szCs w:val="22"/>
        </w:rPr>
        <w:t>TTAGCTCGCATTTTCTTGAATCGCTCCTGCCATTACTGAGTTCCACTGCGGGGCTAGAGGAACACACGTAAGGTGGAAAATAAACCAACACGCATATATG</w:t>
      </w:r>
    </w:p>
    <w:p w14:paraId="48B23664" w14:textId="7277E979" w:rsidR="007D500D" w:rsidRPr="00AB1731" w:rsidRDefault="007D500D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="005917F8" w:rsidRPr="00AB1731">
        <w:rPr>
          <w:rFonts w:ascii="Arial" w:eastAsia="Times New Roman" w:hAnsi="Arial" w:cs="Arial"/>
          <w:sz w:val="22"/>
          <w:szCs w:val="22"/>
          <w:u w:val="single"/>
        </w:rPr>
        <w:t>TCTTCAAACGTCTTTGCTGTGGTGC</w:t>
      </w:r>
      <w:proofErr w:type="spellEnd"/>
    </w:p>
    <w:p w14:paraId="77DD6C26" w14:textId="2BFCFC3F" w:rsidR="007D500D" w:rsidRPr="00AB1731" w:rsidRDefault="007D500D" w:rsidP="00212577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107DBC" w:rsidRPr="00AB1731">
        <w:rPr>
          <w:rFonts w:ascii="Arial" w:hAnsi="Arial" w:cs="Arial"/>
          <w:sz w:val="22"/>
          <w:szCs w:val="22"/>
        </w:rPr>
        <w:t>CATATATGCGTGTTGGTTTATTTTCCA</w:t>
      </w:r>
      <w:proofErr w:type="spellEnd"/>
    </w:p>
    <w:p w14:paraId="048AD522" w14:textId="77777777" w:rsidR="007D500D" w:rsidRPr="00AB1731" w:rsidRDefault="007D500D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</w:p>
    <w:p w14:paraId="12D0729E" w14:textId="31FF9B70" w:rsidR="007D500D" w:rsidRPr="00AB1731" w:rsidRDefault="007D500D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1</w:t>
      </w:r>
      <w:r w:rsidR="00467B75" w:rsidRPr="00AB1731">
        <w:rPr>
          <w:rFonts w:ascii="Arial" w:eastAsia="Times New Roman" w:hAnsi="Arial" w:cs="Arial"/>
          <w:b/>
          <w:sz w:val="22"/>
          <w:szCs w:val="22"/>
        </w:rPr>
        <w:t>50</w:t>
      </w:r>
    </w:p>
    <w:p w14:paraId="033F6B75" w14:textId="4586F6E7" w:rsidR="00467B75" w:rsidRPr="00AB1731" w:rsidRDefault="00467B75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  <w:u w:val="single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GCAGGCCAAACTAGCCTAGCCTACGGAAAATCCTACCGAAACTTGGGTCAATCTCTCGGGATGGCGATTGCTGAATAATCAGCTAGGCGCTAGTCTTCCCGAAAGAAAAGGACTCCGAGCAAACAGTGAAAGAAAAATTGATTATTATGAACGCGCACACCACTTCATTGCAAGCTTGCGCGCTTTTATTGAAAAAATA</w:t>
      </w:r>
      <w:r w:rsidRPr="00AB1731">
        <w:rPr>
          <w:rFonts w:ascii="Arial" w:eastAsia="Times New Roman" w:hAnsi="Arial" w:cs="Arial"/>
          <w:sz w:val="22"/>
          <w:szCs w:val="22"/>
        </w:rPr>
        <w:t>GCTTATTAATAAGTGCCTTCGAACACTTAGGCGCACAACTTTAGAGCCAACTGATTTAAGGGCGTGAAATGTCAATAGATATTCTGGTAACTACCGACAG</w:t>
      </w:r>
    </w:p>
    <w:p w14:paraId="0221D74A" w14:textId="6CDC6326" w:rsidR="007D500D" w:rsidRPr="00AB1731" w:rsidRDefault="007D500D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="00467B75" w:rsidRPr="00AB1731">
        <w:rPr>
          <w:rFonts w:ascii="Arial" w:eastAsia="Times New Roman" w:hAnsi="Arial" w:cs="Arial"/>
          <w:sz w:val="22"/>
          <w:szCs w:val="22"/>
          <w:u w:val="single"/>
        </w:rPr>
        <w:t>GCAGGCCAAACTAGCCTAGCCTAC</w:t>
      </w:r>
      <w:proofErr w:type="spellEnd"/>
    </w:p>
    <w:p w14:paraId="674CF611" w14:textId="12BC4588" w:rsidR="007D500D" w:rsidRPr="00AB1731" w:rsidRDefault="007D500D" w:rsidP="00212577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467B75" w:rsidRPr="00AB1731">
        <w:rPr>
          <w:rFonts w:ascii="Arial" w:hAnsi="Arial" w:cs="Arial"/>
          <w:sz w:val="22"/>
          <w:szCs w:val="22"/>
        </w:rPr>
        <w:t>CTGTCGGTAGTTACCAGAATATCTAT</w:t>
      </w:r>
      <w:proofErr w:type="spellEnd"/>
    </w:p>
    <w:p w14:paraId="0E88CF42" w14:textId="77777777" w:rsidR="007D500D" w:rsidRPr="00AB1731" w:rsidRDefault="007D500D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</w:p>
    <w:p w14:paraId="2B9DEBEA" w14:textId="575C8E23" w:rsidR="007D500D" w:rsidRPr="00AB1731" w:rsidRDefault="007D500D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1</w:t>
      </w:r>
      <w:r w:rsidR="00174C06" w:rsidRPr="00AB1731">
        <w:rPr>
          <w:rFonts w:ascii="Arial" w:eastAsia="Times New Roman" w:hAnsi="Arial" w:cs="Arial"/>
          <w:b/>
          <w:sz w:val="22"/>
          <w:szCs w:val="22"/>
        </w:rPr>
        <w:t>51</w:t>
      </w:r>
    </w:p>
    <w:p w14:paraId="3E1C5190" w14:textId="1EB1527C" w:rsidR="007D500D" w:rsidRPr="00AB1731" w:rsidRDefault="00174C06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ATTTCCCGTCTAGCTTAGCTGGACCAAGACCAGAGTGGAGGACCAAACCAATTCGGCGTCCGCTTCTGGCCGAAATCGGCCATCGAACGCCCACTC</w:t>
      </w:r>
      <w:r w:rsidRPr="00AB1731">
        <w:rPr>
          <w:rFonts w:ascii="Arial" w:eastAsia="Times New Roman" w:hAnsi="Arial" w:cs="Arial"/>
          <w:sz w:val="22"/>
          <w:szCs w:val="22"/>
        </w:rPr>
        <w:t>CACAAGCAATTTCCCGCTCCCACGAATCCAGATCGTGCCTACACACCGTCACGACGCAGTTACAGCATTAGGAAAACCCACACGCGCTGGTGGGGCATGC</w:t>
      </w:r>
    </w:p>
    <w:p w14:paraId="5F71D6F4" w14:textId="289D313D" w:rsidR="007D500D" w:rsidRPr="00AB1731" w:rsidRDefault="007D500D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="00174C06" w:rsidRPr="00AB1731">
        <w:rPr>
          <w:rFonts w:ascii="Arial" w:eastAsia="Times New Roman" w:hAnsi="Arial" w:cs="Arial"/>
          <w:sz w:val="22"/>
          <w:szCs w:val="22"/>
          <w:u w:val="single"/>
        </w:rPr>
        <w:t>ATTTCCCGTCTAGCTTAGCTGGACC</w:t>
      </w:r>
      <w:proofErr w:type="spellEnd"/>
    </w:p>
    <w:p w14:paraId="2D504015" w14:textId="6F238739" w:rsidR="007D500D" w:rsidRPr="00AB1731" w:rsidRDefault="007D500D" w:rsidP="00212577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174C06" w:rsidRPr="00AB1731">
        <w:rPr>
          <w:rFonts w:ascii="Arial" w:hAnsi="Arial" w:cs="Arial"/>
          <w:sz w:val="22"/>
          <w:szCs w:val="22"/>
        </w:rPr>
        <w:t>GCATGCCCCACCAGCGCGTGTGG</w:t>
      </w:r>
      <w:proofErr w:type="spellEnd"/>
    </w:p>
    <w:p w14:paraId="4E69A864" w14:textId="77777777" w:rsidR="00AB1731" w:rsidRDefault="00AB1731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</w:p>
    <w:p w14:paraId="08A5CDE1" w14:textId="13B629AE" w:rsidR="007D500D" w:rsidRPr="00AB1731" w:rsidRDefault="007D500D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1</w:t>
      </w:r>
      <w:r w:rsidR="004F3281" w:rsidRPr="00AB1731">
        <w:rPr>
          <w:rFonts w:ascii="Arial" w:eastAsia="Times New Roman" w:hAnsi="Arial" w:cs="Arial"/>
          <w:b/>
          <w:sz w:val="22"/>
          <w:szCs w:val="22"/>
        </w:rPr>
        <w:t>52</w:t>
      </w:r>
    </w:p>
    <w:p w14:paraId="02BA1669" w14:textId="466DD64D" w:rsidR="007D500D" w:rsidRPr="00AB1731" w:rsidRDefault="004F3281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CTGTCAAACAGGCTGGCCGCGTCGTCACCAGTATAGCGGCCGTGTTTATCCCGACTTTAGGGTCTGTTCCGTGAAGGCCTCCGGCGCCGCGACGAGGAGAGAC</w:t>
      </w:r>
      <w:r w:rsidRPr="00AB1731">
        <w:rPr>
          <w:rFonts w:ascii="Arial" w:eastAsia="Times New Roman" w:hAnsi="Arial" w:cs="Arial"/>
          <w:sz w:val="22"/>
          <w:szCs w:val="22"/>
        </w:rPr>
        <w:t>GCTTGGCGATGTTGTTCGATGTCCGATCCTGCTGAAGTCCCCACAGCCAGCCCCTTGCTGGAAACCGTCGGGCTCGCCTGCGAGCGCGACTGGCGCATGC</w:t>
      </w:r>
    </w:p>
    <w:p w14:paraId="37FA5CE9" w14:textId="5445AEC7" w:rsidR="007D500D" w:rsidRPr="00AB1731" w:rsidRDefault="007D500D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lastRenderedPageBreak/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="00ED26F6" w:rsidRPr="00AB1731">
        <w:rPr>
          <w:rFonts w:ascii="Arial" w:eastAsia="Times New Roman" w:hAnsi="Arial" w:cs="Arial"/>
          <w:sz w:val="22"/>
          <w:szCs w:val="22"/>
          <w:u w:val="single"/>
        </w:rPr>
        <w:t>CTGTCAAACAGGCTGGCCGCGTC</w:t>
      </w:r>
      <w:proofErr w:type="spellEnd"/>
    </w:p>
    <w:p w14:paraId="1ACB3B47" w14:textId="42DEE94B" w:rsidR="007D500D" w:rsidRPr="00AB1731" w:rsidRDefault="007D500D" w:rsidP="00212577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5D1D75" w:rsidRPr="00AB1731">
        <w:rPr>
          <w:rFonts w:ascii="Arial" w:hAnsi="Arial" w:cs="Arial"/>
          <w:sz w:val="22"/>
          <w:szCs w:val="22"/>
        </w:rPr>
        <w:t>GCATGCGCCAGTCGCGCTCGCA</w:t>
      </w:r>
      <w:proofErr w:type="spellEnd"/>
    </w:p>
    <w:p w14:paraId="01ADDB1A" w14:textId="77777777" w:rsidR="007D500D" w:rsidRPr="00AB1731" w:rsidRDefault="007D500D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</w:p>
    <w:p w14:paraId="799827A7" w14:textId="1AB6BF58" w:rsidR="007D500D" w:rsidRPr="00AB1731" w:rsidRDefault="007D500D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1</w:t>
      </w:r>
      <w:r w:rsidR="00665067" w:rsidRPr="00AB1731">
        <w:rPr>
          <w:rFonts w:ascii="Arial" w:eastAsia="Times New Roman" w:hAnsi="Arial" w:cs="Arial"/>
          <w:b/>
          <w:sz w:val="22"/>
          <w:szCs w:val="22"/>
        </w:rPr>
        <w:t>53</w:t>
      </w:r>
    </w:p>
    <w:p w14:paraId="03486D34" w14:textId="6FE59DE6" w:rsidR="00665067" w:rsidRPr="00AB1731" w:rsidRDefault="00665067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  <w:u w:val="single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CAATCGGTTGGGGAGGTGCGGCGGTGAAGGCGAAGTATCTGGGTCTGGCGATTCTCCTGGGCGGTCTCGGCGGGTGCGTGGTGCATCCGCCGCAGACCAGCGAACCGCC</w:t>
      </w:r>
      <w:r w:rsidRPr="00AB1731">
        <w:rPr>
          <w:rFonts w:ascii="Arial" w:eastAsia="Times New Roman" w:hAnsi="Arial" w:cs="Arial"/>
          <w:sz w:val="22"/>
          <w:szCs w:val="22"/>
        </w:rPr>
        <w:t>GGCCTCGCTGCCGCCGCAGAGCCAGCCGCAGCCCGGTCCGTCCAGCGCGCCCGGCGCCACCCCGCCGCGCATCACCCCGCAACCGCAGACTCCGGCGCAG</w:t>
      </w:r>
    </w:p>
    <w:p w14:paraId="2073D1FE" w14:textId="316EE5FA" w:rsidR="007D500D" w:rsidRPr="00AB1731" w:rsidRDefault="007D500D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="00665067" w:rsidRPr="00AB1731">
        <w:rPr>
          <w:rFonts w:ascii="Arial" w:eastAsia="Times New Roman" w:hAnsi="Arial" w:cs="Arial"/>
          <w:sz w:val="22"/>
          <w:szCs w:val="22"/>
          <w:u w:val="single"/>
        </w:rPr>
        <w:t>CAATCGGTTGGGGAGGTGCGGCG</w:t>
      </w:r>
      <w:proofErr w:type="spellEnd"/>
    </w:p>
    <w:p w14:paraId="164BC655" w14:textId="581F4CB6" w:rsidR="007D500D" w:rsidRPr="00AB1731" w:rsidRDefault="007D500D" w:rsidP="00212577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665067" w:rsidRPr="00AB1731">
        <w:rPr>
          <w:rFonts w:ascii="Arial" w:hAnsi="Arial" w:cs="Arial"/>
          <w:sz w:val="22"/>
          <w:szCs w:val="22"/>
        </w:rPr>
        <w:t>CTGCGCCGGAGTCTGCGGTTGCG</w:t>
      </w:r>
      <w:proofErr w:type="spellEnd"/>
    </w:p>
    <w:p w14:paraId="7404792D" w14:textId="77777777" w:rsidR="007D500D" w:rsidRPr="00AB1731" w:rsidRDefault="007D500D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</w:p>
    <w:p w14:paraId="0A48E62F" w14:textId="16B8F5F5" w:rsidR="007D500D" w:rsidRPr="00AB1731" w:rsidRDefault="007D500D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1</w:t>
      </w:r>
      <w:r w:rsidR="00665067" w:rsidRPr="00AB1731">
        <w:rPr>
          <w:rFonts w:ascii="Arial" w:eastAsia="Times New Roman" w:hAnsi="Arial" w:cs="Arial"/>
          <w:b/>
          <w:sz w:val="22"/>
          <w:szCs w:val="22"/>
        </w:rPr>
        <w:t>55</w:t>
      </w:r>
    </w:p>
    <w:p w14:paraId="5FA92217" w14:textId="7EC316DE" w:rsidR="007D500D" w:rsidRPr="00AB1731" w:rsidRDefault="00665067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  <w:u w:val="single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CCATACGGTCAAGTAGGCGGCCAATCCAAGAGCGTACCTGCCTTACGGACCTGTGGGATTTTCCGCCGGGCCTGCGCAAAGCCTCGCCCCGCCCCCTTCCGCCCAGCGCCGCCAGGCGCTACCGGGCGATT</w:t>
      </w:r>
      <w:r w:rsidRPr="00AB1731">
        <w:rPr>
          <w:rFonts w:ascii="Arial" w:eastAsia="Times New Roman" w:hAnsi="Arial" w:cs="Arial"/>
          <w:sz w:val="22"/>
          <w:szCs w:val="22"/>
        </w:rPr>
        <w:t>CACGGTAACAATCGCCGCACCAGGATGCGGCCCATGGGAGAACACGATGCGCCCCGAGGAACGCCGCCGCCACATTCTCGAATTGCTGCGCCAGCGCGAG</w:t>
      </w:r>
    </w:p>
    <w:p w14:paraId="768DB3C1" w14:textId="3CBAD918" w:rsidR="007D500D" w:rsidRPr="00AB1731" w:rsidRDefault="007D500D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="00665067" w:rsidRPr="00AB1731">
        <w:rPr>
          <w:rFonts w:ascii="Arial" w:eastAsia="Times New Roman" w:hAnsi="Arial" w:cs="Arial"/>
          <w:sz w:val="22"/>
          <w:szCs w:val="22"/>
          <w:u w:val="single"/>
        </w:rPr>
        <w:t>CCATACGGTCAAGTAGGCGGCCAA</w:t>
      </w:r>
      <w:proofErr w:type="spellEnd"/>
    </w:p>
    <w:p w14:paraId="3535E66E" w14:textId="77B3C180" w:rsidR="007D500D" w:rsidRPr="00AB1731" w:rsidRDefault="007D500D" w:rsidP="00212577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8E0969" w:rsidRPr="00AB1731">
        <w:rPr>
          <w:rFonts w:ascii="Arial" w:hAnsi="Arial" w:cs="Arial"/>
          <w:sz w:val="22"/>
          <w:szCs w:val="22"/>
        </w:rPr>
        <w:t>CTCGCGCTGGCGCAGCAATTCGA</w:t>
      </w:r>
      <w:proofErr w:type="spellEnd"/>
    </w:p>
    <w:p w14:paraId="6FD5D26A" w14:textId="77777777" w:rsidR="007D500D" w:rsidRPr="00AB1731" w:rsidRDefault="007D500D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</w:p>
    <w:p w14:paraId="1515CB5A" w14:textId="18E22701" w:rsidR="007D500D" w:rsidRPr="00AB1731" w:rsidRDefault="007D500D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1</w:t>
      </w:r>
      <w:r w:rsidR="0071466C" w:rsidRPr="00AB1731">
        <w:rPr>
          <w:rFonts w:ascii="Arial" w:eastAsia="Times New Roman" w:hAnsi="Arial" w:cs="Arial"/>
          <w:b/>
          <w:sz w:val="22"/>
          <w:szCs w:val="22"/>
        </w:rPr>
        <w:t>56</w:t>
      </w:r>
    </w:p>
    <w:p w14:paraId="1FA8CB93" w14:textId="29968FC2" w:rsidR="0071466C" w:rsidRPr="00AB1731" w:rsidRDefault="0071466C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  <w:u w:val="single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CTTGTCGGACCATGGCCTCCCTCGCGCACTCCCATGCAGGCCATGGACATTCAAGGCCTCCGGTTCAACTCCTGC</w:t>
      </w:r>
      <w:r w:rsidRPr="00AB1731">
        <w:rPr>
          <w:rFonts w:ascii="Arial" w:eastAsia="Times New Roman" w:hAnsi="Arial" w:cs="Arial"/>
          <w:sz w:val="22"/>
          <w:szCs w:val="22"/>
        </w:rPr>
        <w:t>CGGAGGTCTTTTTTTCTTCTTGGAACGCCCTGCATGCATGACCCTCGCCTGGCCTTCTCGTCCGGGGTGCGTCGCCTCCGCGCCAGACCCTACAATGACC</w:t>
      </w:r>
    </w:p>
    <w:p w14:paraId="3432CDCB" w14:textId="525BDDC1" w:rsidR="007D500D" w:rsidRPr="00AB1731" w:rsidRDefault="007D500D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="000274BC" w:rsidRPr="00AB1731">
        <w:rPr>
          <w:rFonts w:ascii="Arial" w:eastAsia="Times New Roman" w:hAnsi="Arial" w:cs="Arial"/>
          <w:sz w:val="22"/>
          <w:szCs w:val="22"/>
          <w:u w:val="single"/>
        </w:rPr>
        <w:t>CTTGTCGGACCATGGCCTCCCTC</w:t>
      </w:r>
      <w:proofErr w:type="spellEnd"/>
    </w:p>
    <w:p w14:paraId="1C0DC0D6" w14:textId="113411D6" w:rsidR="007D500D" w:rsidRPr="00AB1731" w:rsidRDefault="007D500D" w:rsidP="00212577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0274BC" w:rsidRPr="00AB1731">
        <w:rPr>
          <w:rFonts w:ascii="Arial" w:hAnsi="Arial" w:cs="Arial"/>
          <w:sz w:val="22"/>
          <w:szCs w:val="22"/>
        </w:rPr>
        <w:t>GGTCATTGTAGGGTCTGGCGCGGA</w:t>
      </w:r>
      <w:proofErr w:type="spellEnd"/>
    </w:p>
    <w:p w14:paraId="56AB8E48" w14:textId="77777777" w:rsidR="007D500D" w:rsidRPr="00AB1731" w:rsidRDefault="007D500D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</w:p>
    <w:p w14:paraId="1FEA8A9D" w14:textId="23FBF137" w:rsidR="007D500D" w:rsidRPr="00AB1731" w:rsidRDefault="007D500D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1</w:t>
      </w:r>
      <w:r w:rsidR="000879E6" w:rsidRPr="00AB1731">
        <w:rPr>
          <w:rFonts w:ascii="Arial" w:eastAsia="Times New Roman" w:hAnsi="Arial" w:cs="Arial"/>
          <w:b/>
          <w:sz w:val="22"/>
          <w:szCs w:val="22"/>
        </w:rPr>
        <w:t>68</w:t>
      </w:r>
    </w:p>
    <w:p w14:paraId="09FB6512" w14:textId="1D514D1E" w:rsidR="007D500D" w:rsidRPr="00AB1731" w:rsidRDefault="000879E6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GCAGTACGGGTATTGACGCCGATCAAGCGGGACAAGATGTTAATGAATTTCGCATGAATTCATTCGCCCCCCTCGCGGCGGCATGCCCGCTCGATCCGCTCGGTTTCGCGCGGCTGAACATCGGCCATCGTCGCCGGAAAGCAGCGTC</w:t>
      </w:r>
      <w:r w:rsidRPr="00AB1731">
        <w:rPr>
          <w:rFonts w:ascii="Arial" w:eastAsia="Times New Roman" w:hAnsi="Arial" w:cs="Arial"/>
          <w:sz w:val="22"/>
          <w:szCs w:val="22"/>
        </w:rPr>
        <w:t>ACCAGTGGTCCCGACAGGACAGGAAGGAAATGAACCTGATCGCGCACGTGGAAATACCGGTGTCCGACCTGGAGAGGGCGATGCGTTTCTACGCCTCGGT</w:t>
      </w:r>
    </w:p>
    <w:p w14:paraId="0C610988" w14:textId="7440A8B3" w:rsidR="007D500D" w:rsidRPr="00AB1731" w:rsidRDefault="007D500D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="000879E6" w:rsidRPr="00AB1731">
        <w:rPr>
          <w:rFonts w:ascii="Arial" w:eastAsia="Times New Roman" w:hAnsi="Arial" w:cs="Arial"/>
          <w:sz w:val="22"/>
          <w:szCs w:val="22"/>
          <w:u w:val="single"/>
        </w:rPr>
        <w:t>GCAGTACGGGTATTGACGCCGATC</w:t>
      </w:r>
      <w:proofErr w:type="spellEnd"/>
    </w:p>
    <w:p w14:paraId="01B75D68" w14:textId="70A7E58A" w:rsidR="007D500D" w:rsidRPr="00AB1731" w:rsidRDefault="007D500D" w:rsidP="00212577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0879E6" w:rsidRPr="00AB1731">
        <w:rPr>
          <w:rFonts w:ascii="Arial" w:hAnsi="Arial" w:cs="Arial"/>
          <w:sz w:val="22"/>
          <w:szCs w:val="22"/>
        </w:rPr>
        <w:t>ACCGAGGCGTAGAAACGCATCGCC</w:t>
      </w:r>
      <w:proofErr w:type="spellEnd"/>
    </w:p>
    <w:p w14:paraId="72871EB1" w14:textId="77777777" w:rsidR="007D500D" w:rsidRPr="00AB1731" w:rsidRDefault="007D500D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</w:p>
    <w:p w14:paraId="08A7D1E2" w14:textId="4675B49E" w:rsidR="007D500D" w:rsidRPr="00AB1731" w:rsidRDefault="007D500D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1</w:t>
      </w:r>
      <w:r w:rsidR="00466FA8" w:rsidRPr="00AB1731">
        <w:rPr>
          <w:rFonts w:ascii="Arial" w:eastAsia="Times New Roman" w:hAnsi="Arial" w:cs="Arial"/>
          <w:b/>
          <w:sz w:val="22"/>
          <w:szCs w:val="22"/>
        </w:rPr>
        <w:t>70</w:t>
      </w:r>
    </w:p>
    <w:p w14:paraId="02D21A64" w14:textId="7F51A70E" w:rsidR="007D500D" w:rsidRPr="00AB1731" w:rsidRDefault="00466FA8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  <w:u w:val="single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AATCTGCACAGGAGACGGAAGGACTCCCCATGCCCGGAACCGCCACGTAAACTGGCGGTTTTCCCGCGAGGCA</w:t>
      </w:r>
      <w:r w:rsidRPr="00AB1731">
        <w:rPr>
          <w:rFonts w:ascii="Arial" w:eastAsia="Times New Roman" w:hAnsi="Arial" w:cs="Arial"/>
          <w:sz w:val="22"/>
          <w:szCs w:val="22"/>
        </w:rPr>
        <w:t>CACGCCATGTTGCTCAAGGCAGTACGTAACGGACTGGGTCAGGCGATTATCCTCGCCGACTTCGTCAGCCGCCCCCGCAAGCTGCAGCGCAGCGCCGAG</w:t>
      </w:r>
    </w:p>
    <w:p w14:paraId="514B30CA" w14:textId="27424A11" w:rsidR="007D500D" w:rsidRPr="00AB1731" w:rsidRDefault="007D500D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="00466FA8" w:rsidRPr="00AB1731">
        <w:rPr>
          <w:rFonts w:ascii="Arial" w:eastAsia="Times New Roman" w:hAnsi="Arial" w:cs="Arial"/>
          <w:sz w:val="22"/>
          <w:szCs w:val="22"/>
          <w:u w:val="single"/>
        </w:rPr>
        <w:t>AATCTGCACAGGAGACGGAAGGACT</w:t>
      </w:r>
      <w:proofErr w:type="spellEnd"/>
    </w:p>
    <w:p w14:paraId="4C9B93A5" w14:textId="40E96894" w:rsidR="007D500D" w:rsidRPr="00AB1731" w:rsidRDefault="007D500D" w:rsidP="00212577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466FA8" w:rsidRPr="00AB1731">
        <w:rPr>
          <w:rFonts w:ascii="Arial" w:hAnsi="Arial" w:cs="Arial"/>
          <w:sz w:val="22"/>
          <w:szCs w:val="22"/>
        </w:rPr>
        <w:t>CCTCGGCGCTGCGCTGCAGCTTG</w:t>
      </w:r>
      <w:proofErr w:type="spellEnd"/>
    </w:p>
    <w:p w14:paraId="077BFEC1" w14:textId="77777777" w:rsidR="007D500D" w:rsidRPr="00AB1731" w:rsidRDefault="007D500D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</w:p>
    <w:p w14:paraId="161E081D" w14:textId="16831EBA" w:rsidR="007D500D" w:rsidRPr="00AB1731" w:rsidRDefault="007D500D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1</w:t>
      </w:r>
      <w:r w:rsidR="00A72E4B" w:rsidRPr="00AB1731">
        <w:rPr>
          <w:rFonts w:ascii="Arial" w:eastAsia="Times New Roman" w:hAnsi="Arial" w:cs="Arial"/>
          <w:b/>
          <w:sz w:val="22"/>
          <w:szCs w:val="22"/>
        </w:rPr>
        <w:t>71</w:t>
      </w:r>
    </w:p>
    <w:p w14:paraId="7ABF1A88" w14:textId="4B02F087" w:rsidR="007D500D" w:rsidRPr="00AB1731" w:rsidRDefault="00A72E4B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ATCCAGGACGAGAGAGCATGAGGCTCTACCGAATCCATGTCCGGGACACCTAGGGAAGCAGTACCGGACCTGGAGACCGGCGAGATGCCGGTCGATCTGCCGGGG</w:t>
      </w:r>
      <w:r w:rsidRPr="00AB1731">
        <w:rPr>
          <w:rFonts w:ascii="Arial" w:eastAsia="Times New Roman" w:hAnsi="Arial" w:cs="Arial"/>
          <w:sz w:val="22"/>
          <w:szCs w:val="22"/>
        </w:rPr>
        <w:t>ACAGGATGCAAACGGCAGTGCCCTGGGGCAAACCACACCTGAACACTGGAGAAATAACAATGAAAAAGCACCTGTTCCTTGCAACTGCTGTTCTGGCTGC</w:t>
      </w:r>
    </w:p>
    <w:p w14:paraId="1069DA35" w14:textId="7ADB5F24" w:rsidR="007D500D" w:rsidRPr="00AB1731" w:rsidRDefault="007D500D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="00A72E4B" w:rsidRPr="00AB1731">
        <w:rPr>
          <w:rFonts w:ascii="Arial" w:eastAsia="Times New Roman" w:hAnsi="Arial" w:cs="Arial"/>
          <w:sz w:val="22"/>
          <w:szCs w:val="22"/>
          <w:u w:val="single"/>
        </w:rPr>
        <w:t>ATCCAGGACGAGAGAGCATGAGGC</w:t>
      </w:r>
      <w:proofErr w:type="spellEnd"/>
    </w:p>
    <w:p w14:paraId="47E4CE0A" w14:textId="69C84C15" w:rsidR="007D500D" w:rsidRPr="00AB1731" w:rsidRDefault="007D500D" w:rsidP="00212577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A72E4B" w:rsidRPr="00AB1731">
        <w:rPr>
          <w:rFonts w:ascii="Arial" w:hAnsi="Arial" w:cs="Arial"/>
          <w:sz w:val="22"/>
          <w:szCs w:val="22"/>
        </w:rPr>
        <w:t>GCAGCCAGAACAGCAGTTGCAAGG</w:t>
      </w:r>
      <w:proofErr w:type="spellEnd"/>
    </w:p>
    <w:p w14:paraId="1FA63962" w14:textId="77777777" w:rsidR="007D500D" w:rsidRPr="00AB1731" w:rsidRDefault="007D500D" w:rsidP="00212577">
      <w:pPr>
        <w:widowControl w:val="0"/>
        <w:suppressLineNumbers/>
        <w:suppressAutoHyphens/>
        <w:rPr>
          <w:rFonts w:ascii="Arial" w:eastAsia="Times New Roman" w:hAnsi="Arial" w:cs="Arial"/>
          <w:b/>
          <w:sz w:val="22"/>
          <w:szCs w:val="22"/>
        </w:rPr>
      </w:pPr>
    </w:p>
    <w:p w14:paraId="5A06C2BB" w14:textId="77777777" w:rsidR="00B63FAC" w:rsidRDefault="00B63FAC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</w:p>
    <w:p w14:paraId="46F42DBB" w14:textId="61B0E324" w:rsidR="007D500D" w:rsidRPr="00AB1731" w:rsidRDefault="007D500D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lastRenderedPageBreak/>
        <w:t>Pant1</w:t>
      </w:r>
      <w:r w:rsidR="00A72E4B" w:rsidRPr="00AB1731">
        <w:rPr>
          <w:rFonts w:ascii="Arial" w:eastAsia="Times New Roman" w:hAnsi="Arial" w:cs="Arial"/>
          <w:b/>
          <w:sz w:val="22"/>
          <w:szCs w:val="22"/>
        </w:rPr>
        <w:t>72</w:t>
      </w:r>
    </w:p>
    <w:p w14:paraId="19ABC2FB" w14:textId="004D3C68" w:rsidR="007D500D" w:rsidRPr="00AB1731" w:rsidRDefault="00A72E4B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ACATGTCGATGAAATGGACCGAGCAGCGCTTGCGCAAGGCTCTCAAGCAGATGGCGAACAATCATGAATCGGCTGCGGTCGAGGTCATGCGCGCCGTCGAGCGGGCGAACGATCCGAAGCTGGCGCAGCGCCTGCTCGAGGTGATCGAGCAGATGCACCAGGATGC</w:t>
      </w:r>
      <w:r w:rsidRPr="00AB1731">
        <w:rPr>
          <w:rFonts w:ascii="Arial" w:eastAsia="Times New Roman" w:hAnsi="Arial" w:cs="Arial"/>
          <w:sz w:val="22"/>
          <w:szCs w:val="22"/>
        </w:rPr>
        <w:t>CGATGCGCTGCGCTCCATCGACGACGAAATCGCCAGCGGCGTGATCCGTTGCCAATGAGGCCGTAGACGCTCCGCAGTTCAGGACTTCCCGGCTGAAAC</w:t>
      </w:r>
    </w:p>
    <w:p w14:paraId="6D63DE96" w14:textId="02BD1048" w:rsidR="007D500D" w:rsidRPr="00AB1731" w:rsidRDefault="007D500D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="00A72E4B" w:rsidRPr="00AB1731">
        <w:rPr>
          <w:rFonts w:ascii="Arial" w:eastAsia="Times New Roman" w:hAnsi="Arial" w:cs="Arial"/>
          <w:sz w:val="22"/>
          <w:szCs w:val="22"/>
          <w:u w:val="single"/>
        </w:rPr>
        <w:t>ACATGTCGATGAAATGGACCGAGCA</w:t>
      </w:r>
      <w:proofErr w:type="spellEnd"/>
    </w:p>
    <w:p w14:paraId="2B5F24AB" w14:textId="468729B7" w:rsidR="007D500D" w:rsidRPr="00AB1731" w:rsidRDefault="007D500D" w:rsidP="00212577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A72E4B" w:rsidRPr="00AB1731">
        <w:rPr>
          <w:rFonts w:ascii="Arial" w:hAnsi="Arial" w:cs="Arial"/>
          <w:sz w:val="22"/>
          <w:szCs w:val="22"/>
        </w:rPr>
        <w:t>GGTTTCAGCCGGGAAGTCCT</w:t>
      </w:r>
      <w:proofErr w:type="spellEnd"/>
    </w:p>
    <w:p w14:paraId="520A8ED6" w14:textId="77777777" w:rsidR="007D500D" w:rsidRPr="00AB1731" w:rsidRDefault="007D500D" w:rsidP="00212577">
      <w:pPr>
        <w:widowControl w:val="0"/>
        <w:suppressLineNumbers/>
        <w:suppressAutoHyphens/>
        <w:rPr>
          <w:rFonts w:ascii="Arial" w:eastAsia="Times New Roman" w:hAnsi="Arial" w:cs="Arial"/>
          <w:b/>
          <w:sz w:val="22"/>
          <w:szCs w:val="22"/>
        </w:rPr>
      </w:pPr>
    </w:p>
    <w:p w14:paraId="7A1689F8" w14:textId="776AFAFB" w:rsidR="007D500D" w:rsidRPr="00AB1731" w:rsidRDefault="007D500D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1</w:t>
      </w:r>
      <w:r w:rsidR="00A72E4B" w:rsidRPr="00AB1731">
        <w:rPr>
          <w:rFonts w:ascii="Arial" w:eastAsia="Times New Roman" w:hAnsi="Arial" w:cs="Arial"/>
          <w:b/>
          <w:sz w:val="22"/>
          <w:szCs w:val="22"/>
        </w:rPr>
        <w:t>74</w:t>
      </w:r>
    </w:p>
    <w:p w14:paraId="25249FC5" w14:textId="2E131017" w:rsidR="007D500D" w:rsidRPr="00AB1731" w:rsidRDefault="00A72E4B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CTGTCCCGGCCCTCACAAGCCGCCGCCAGGCGTTATGGGCAAGCGTGTTGCCGCTCCATCACGGTCCCTGATCGTCGGCCTGGAGGAATGCCGGACGAAAAAAAACCGGAGCCGCGAGGGACTCCGGTTTTCCTT</w:t>
      </w:r>
      <w:r w:rsidRPr="00AB1731">
        <w:rPr>
          <w:rFonts w:ascii="Arial" w:eastAsia="Times New Roman" w:hAnsi="Arial" w:cs="Arial"/>
          <w:sz w:val="22"/>
          <w:szCs w:val="22"/>
        </w:rPr>
        <w:t>CTGGCATGGCGCCGGAAACGGTCAGACCGGGAACAGTTCGCCCAGCTTCATCGCCAGCATCATGTCGCCTTCGGCGCGCAGCTTGCCGGCCATGAAGGCC</w:t>
      </w:r>
    </w:p>
    <w:p w14:paraId="091201F7" w14:textId="2AD1DDA1" w:rsidR="007D500D" w:rsidRPr="00AB1731" w:rsidRDefault="007D500D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="00A72E4B" w:rsidRPr="00AB1731">
        <w:rPr>
          <w:rFonts w:ascii="Arial" w:eastAsia="Times New Roman" w:hAnsi="Arial" w:cs="Arial"/>
          <w:sz w:val="22"/>
          <w:szCs w:val="22"/>
          <w:u w:val="single"/>
        </w:rPr>
        <w:t>CTGTCCCGGCCCTCACAAGCCGC</w:t>
      </w:r>
      <w:proofErr w:type="spellEnd"/>
    </w:p>
    <w:p w14:paraId="12E21974" w14:textId="7EF158BB" w:rsidR="007D500D" w:rsidRPr="00AB1731" w:rsidRDefault="007D500D" w:rsidP="00212577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A72E4B" w:rsidRPr="00AB1731">
        <w:rPr>
          <w:rFonts w:ascii="Arial" w:hAnsi="Arial" w:cs="Arial"/>
          <w:sz w:val="22"/>
          <w:szCs w:val="22"/>
        </w:rPr>
        <w:t>GGCCTTCATGGCCGGCAAGCTGC</w:t>
      </w:r>
      <w:proofErr w:type="spellEnd"/>
    </w:p>
    <w:p w14:paraId="32E9C5D6" w14:textId="77777777" w:rsidR="00A72E4B" w:rsidRPr="00AB1731" w:rsidRDefault="00A72E4B" w:rsidP="00212577">
      <w:pPr>
        <w:widowControl w:val="0"/>
        <w:suppressLineNumbers/>
        <w:suppressAutoHyphens/>
        <w:rPr>
          <w:rFonts w:ascii="Arial" w:eastAsia="Times New Roman" w:hAnsi="Arial" w:cs="Arial"/>
          <w:b/>
          <w:sz w:val="22"/>
          <w:szCs w:val="22"/>
        </w:rPr>
      </w:pPr>
    </w:p>
    <w:p w14:paraId="4D576F52" w14:textId="43465E53" w:rsidR="00A72E4B" w:rsidRPr="00AB1731" w:rsidRDefault="00A72E4B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1</w:t>
      </w:r>
      <w:r w:rsidR="00E74E55" w:rsidRPr="00AB1731">
        <w:rPr>
          <w:rFonts w:ascii="Arial" w:eastAsia="Times New Roman" w:hAnsi="Arial" w:cs="Arial"/>
          <w:b/>
          <w:sz w:val="22"/>
          <w:szCs w:val="22"/>
        </w:rPr>
        <w:t>75</w:t>
      </w:r>
    </w:p>
    <w:p w14:paraId="43FB2837" w14:textId="2C5CFF93" w:rsidR="00A72E4B" w:rsidRPr="00AB1731" w:rsidRDefault="00E74E55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GCTCCCAGGCCCGCCCTGGCGATCAAGGACGATGACTTCGAGGAAACAGGGATATGTTTCGACTCGCCGCGCCCCATCCGCGCCGGTTCGCGTGCGCCCCA</w:t>
      </w:r>
      <w:r w:rsidRPr="00AB1731">
        <w:rPr>
          <w:rFonts w:ascii="Arial" w:eastAsia="Times New Roman" w:hAnsi="Arial" w:cs="Arial"/>
          <w:sz w:val="22"/>
          <w:szCs w:val="22"/>
        </w:rPr>
        <w:t>CGTCCCCTCTTCGCCGCTTTCCGCCTGCTGTCGTCAGGCGGCGCTTCCGTTCGCGCCCGGCGCGGCCTGGTCCATCCTTTCGCCGCCCTGGCGGCCCAAC</w:t>
      </w:r>
    </w:p>
    <w:p w14:paraId="15429EA0" w14:textId="07FA91F1" w:rsidR="00A72E4B" w:rsidRPr="00AB1731" w:rsidRDefault="00A72E4B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="00E74E55" w:rsidRPr="00AB1731">
        <w:rPr>
          <w:rFonts w:ascii="Arial" w:eastAsia="Times New Roman" w:hAnsi="Arial" w:cs="Arial"/>
          <w:sz w:val="22"/>
          <w:szCs w:val="22"/>
          <w:u w:val="single"/>
        </w:rPr>
        <w:t>GCTCCCAGGCCCGCCCTGGCGA</w:t>
      </w:r>
      <w:proofErr w:type="spellEnd"/>
    </w:p>
    <w:p w14:paraId="37CC0F08" w14:textId="6C08C83D" w:rsidR="00A72E4B" w:rsidRPr="00AB1731" w:rsidRDefault="00A72E4B" w:rsidP="00212577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304F5F" w:rsidRPr="00AB1731">
        <w:rPr>
          <w:rFonts w:ascii="Arial" w:hAnsi="Arial" w:cs="Arial"/>
          <w:sz w:val="22"/>
          <w:szCs w:val="22"/>
        </w:rPr>
        <w:t>GTTGGGCCGCCAGGGCGGCGAA</w:t>
      </w:r>
      <w:proofErr w:type="spellEnd"/>
    </w:p>
    <w:p w14:paraId="2AA76776" w14:textId="77777777" w:rsidR="00A72E4B" w:rsidRPr="00AB1731" w:rsidRDefault="00A72E4B" w:rsidP="00212577">
      <w:pPr>
        <w:widowControl w:val="0"/>
        <w:suppressLineNumbers/>
        <w:suppressAutoHyphens/>
        <w:rPr>
          <w:rFonts w:ascii="Arial" w:eastAsia="Times New Roman" w:hAnsi="Arial" w:cs="Arial"/>
          <w:b/>
          <w:sz w:val="22"/>
          <w:szCs w:val="22"/>
        </w:rPr>
      </w:pPr>
    </w:p>
    <w:p w14:paraId="7338D13D" w14:textId="0DC19749" w:rsidR="00A72E4B" w:rsidRPr="00AB1731" w:rsidRDefault="00A72E4B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1</w:t>
      </w:r>
      <w:r w:rsidR="00304F5F" w:rsidRPr="00AB1731">
        <w:rPr>
          <w:rFonts w:ascii="Arial" w:eastAsia="Times New Roman" w:hAnsi="Arial" w:cs="Arial"/>
          <w:b/>
          <w:sz w:val="22"/>
          <w:szCs w:val="22"/>
        </w:rPr>
        <w:t>77</w:t>
      </w:r>
    </w:p>
    <w:p w14:paraId="0FFD416F" w14:textId="06C57BA1" w:rsidR="00A72E4B" w:rsidRPr="00AB1731" w:rsidRDefault="00304F5F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AATTATTGAATTGAAACGGAGGAGGACTTCCGGGGCAGGGCGCACAACCGCTTCGTGGGATGTGCGCCAGGGCGGCTATCCGCCCTCCGCGATGGCGCTGTCGGCGATGGCA</w:t>
      </w:r>
      <w:r w:rsidRPr="00AB1731">
        <w:rPr>
          <w:rFonts w:ascii="Arial" w:eastAsia="Times New Roman" w:hAnsi="Arial" w:cs="Arial"/>
          <w:sz w:val="22"/>
          <w:szCs w:val="22"/>
        </w:rPr>
        <w:t>GGCTCAGCCAGTCTTTTTCTTCTTCGGCAGCAGGCGCTTGACCAGCAGCACCCCCGCCAGCACCACGGCGCCGGCGACGATGCCGAACAGGAAGTTCAGC</w:t>
      </w:r>
    </w:p>
    <w:p w14:paraId="01C4089C" w14:textId="75CC2402" w:rsidR="00A72E4B" w:rsidRPr="00AB1731" w:rsidRDefault="00A72E4B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="00304F5F" w:rsidRPr="00AB1731">
        <w:rPr>
          <w:rFonts w:ascii="Arial" w:eastAsia="Times New Roman" w:hAnsi="Arial" w:cs="Arial"/>
          <w:sz w:val="22"/>
          <w:szCs w:val="22"/>
          <w:u w:val="single"/>
        </w:rPr>
        <w:t>AATTATTGAATTGAAACGGAGGAGGAC</w:t>
      </w:r>
      <w:proofErr w:type="spellEnd"/>
    </w:p>
    <w:p w14:paraId="588AEE82" w14:textId="0D0CE604" w:rsidR="00A72E4B" w:rsidRPr="00AB1731" w:rsidRDefault="00A72E4B" w:rsidP="00212577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304F5F" w:rsidRPr="00AB1731">
        <w:rPr>
          <w:rFonts w:ascii="Arial" w:hAnsi="Arial" w:cs="Arial"/>
          <w:sz w:val="22"/>
          <w:szCs w:val="22"/>
        </w:rPr>
        <w:t>GCTGAACTTCCTGTTCGGCATCGTC</w:t>
      </w:r>
      <w:proofErr w:type="spellEnd"/>
    </w:p>
    <w:p w14:paraId="6F67639C" w14:textId="77777777" w:rsidR="00A72E4B" w:rsidRPr="00AB1731" w:rsidRDefault="00A72E4B" w:rsidP="00212577">
      <w:pPr>
        <w:widowControl w:val="0"/>
        <w:suppressLineNumbers/>
        <w:suppressAutoHyphens/>
        <w:rPr>
          <w:rFonts w:ascii="Arial" w:eastAsia="Times New Roman" w:hAnsi="Arial" w:cs="Arial"/>
          <w:b/>
          <w:sz w:val="22"/>
          <w:szCs w:val="22"/>
        </w:rPr>
      </w:pPr>
    </w:p>
    <w:p w14:paraId="6C654BBC" w14:textId="60D3068F" w:rsidR="00A72E4B" w:rsidRPr="00AB1731" w:rsidRDefault="00A72E4B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1</w:t>
      </w:r>
      <w:r w:rsidR="00EC6280" w:rsidRPr="00AB1731">
        <w:rPr>
          <w:rFonts w:ascii="Arial" w:eastAsia="Times New Roman" w:hAnsi="Arial" w:cs="Arial"/>
          <w:b/>
          <w:sz w:val="22"/>
          <w:szCs w:val="22"/>
        </w:rPr>
        <w:t>78</w:t>
      </w:r>
    </w:p>
    <w:p w14:paraId="6ADAC968" w14:textId="61247F11" w:rsidR="00A72E4B" w:rsidRPr="00AB1731" w:rsidRDefault="00EC6280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  <w:u w:val="single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GATCCACGACAAGGGCCAGCGTCCCGGCATGGCGCCGCGCGGTACCCGTCGTTCGATGGGCAAGCGCTGAGGCCTTTCCCGCGCCTGGCGTTTTGTGGGCCAGTTCCCGCCACGAAGGATCAAAGCGGGCAGCCTTAACAGTTTTGCCCTTTCGCGGCCGTAGGCCGCAGCCCC</w:t>
      </w:r>
      <w:r w:rsidRPr="00AB1731">
        <w:rPr>
          <w:rFonts w:ascii="Arial" w:eastAsia="Times New Roman" w:hAnsi="Arial" w:cs="Arial"/>
          <w:sz w:val="22"/>
          <w:szCs w:val="22"/>
        </w:rPr>
        <w:t>ATCCCTTATGCTCGCCGCCCCTGGGCGAGCCGCGTCGATGCAGCGCGCCCGTTTGCCGGAATCCGCCTGCTGCATGTCGCGTCACCTTCCATCGTCTTTC</w:t>
      </w:r>
    </w:p>
    <w:p w14:paraId="666D7BE3" w14:textId="497D9B32" w:rsidR="00A72E4B" w:rsidRPr="00AB1731" w:rsidRDefault="00A72E4B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="00EC6280" w:rsidRPr="00AB1731">
        <w:rPr>
          <w:rFonts w:ascii="Arial" w:eastAsia="Times New Roman" w:hAnsi="Arial" w:cs="Arial"/>
          <w:sz w:val="22"/>
          <w:szCs w:val="22"/>
          <w:u w:val="single"/>
        </w:rPr>
        <w:t>GATCCACGACAAGGGCCAGCGTC</w:t>
      </w:r>
      <w:proofErr w:type="spellEnd"/>
    </w:p>
    <w:p w14:paraId="11369CE4" w14:textId="32C94E81" w:rsidR="00A72E4B" w:rsidRPr="00AB1731" w:rsidRDefault="00A72E4B" w:rsidP="00212577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EC6280" w:rsidRPr="00AB1731">
        <w:rPr>
          <w:rFonts w:ascii="Arial" w:hAnsi="Arial" w:cs="Arial"/>
          <w:sz w:val="22"/>
          <w:szCs w:val="22"/>
        </w:rPr>
        <w:t>GAAAGACGATGGAAGGTGACGCGA</w:t>
      </w:r>
      <w:proofErr w:type="spellEnd"/>
    </w:p>
    <w:p w14:paraId="2C641E60" w14:textId="77777777" w:rsidR="00A72E4B" w:rsidRPr="00AB1731" w:rsidRDefault="00A72E4B" w:rsidP="00212577">
      <w:pPr>
        <w:widowControl w:val="0"/>
        <w:suppressLineNumbers/>
        <w:suppressAutoHyphens/>
        <w:rPr>
          <w:rFonts w:ascii="Arial" w:eastAsia="Times New Roman" w:hAnsi="Arial" w:cs="Arial"/>
          <w:b/>
          <w:sz w:val="22"/>
          <w:szCs w:val="22"/>
        </w:rPr>
      </w:pPr>
    </w:p>
    <w:p w14:paraId="17EE1860" w14:textId="2E9743B0" w:rsidR="00A72E4B" w:rsidRPr="00AB1731" w:rsidRDefault="00A72E4B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1</w:t>
      </w:r>
      <w:r w:rsidR="009502BA" w:rsidRPr="00AB1731">
        <w:rPr>
          <w:rFonts w:ascii="Arial" w:eastAsia="Times New Roman" w:hAnsi="Arial" w:cs="Arial"/>
          <w:b/>
          <w:sz w:val="22"/>
          <w:szCs w:val="22"/>
        </w:rPr>
        <w:t>79</w:t>
      </w:r>
    </w:p>
    <w:p w14:paraId="7702D4A5" w14:textId="502B9620" w:rsidR="00A72E4B" w:rsidRPr="00AB1731" w:rsidRDefault="009502BA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CTCCCCCTGGACCACCGGCCGATGCCGTGGTCATTCCCTGCGAAACGCTGTGCGCCACCTCCCGCCCGTGCCGGCGGCAAGGTGCGCGACGTCCCGCGCTTCGATTACGCCGGATCGTCCAGCCCGCCCCGGGC</w:t>
      </w:r>
      <w:r w:rsidRPr="00AB1731">
        <w:rPr>
          <w:rFonts w:ascii="Arial" w:eastAsia="Times New Roman" w:hAnsi="Arial" w:cs="Arial"/>
          <w:sz w:val="22"/>
          <w:szCs w:val="22"/>
        </w:rPr>
        <w:t>CGATCCGGCTTTTTTTTGCCCGCCGCCGCGATTGCGAGGCGGCCGCCGTCGGTTGGATTTCCTGAATCTTCCCGCGCCTCGCCGGTCGACCGAACAAGGG</w:t>
      </w:r>
    </w:p>
    <w:p w14:paraId="42A4A531" w14:textId="7317D1BE" w:rsidR="00A72E4B" w:rsidRPr="00AB1731" w:rsidRDefault="00A72E4B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="009502BA" w:rsidRPr="00AB1731">
        <w:rPr>
          <w:rFonts w:ascii="Arial" w:eastAsia="Times New Roman" w:hAnsi="Arial" w:cs="Arial"/>
          <w:sz w:val="22"/>
          <w:szCs w:val="22"/>
          <w:u w:val="single"/>
        </w:rPr>
        <w:t>CTCCCCCTGGACCACCGGCCGAT</w:t>
      </w:r>
      <w:proofErr w:type="spellEnd"/>
    </w:p>
    <w:p w14:paraId="41622E54" w14:textId="5BDFDD50" w:rsidR="00A72E4B" w:rsidRPr="00AB1731" w:rsidRDefault="00A72E4B" w:rsidP="00212577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9502BA" w:rsidRPr="00AB1731">
        <w:rPr>
          <w:rFonts w:ascii="Arial" w:hAnsi="Arial" w:cs="Arial"/>
          <w:sz w:val="22"/>
          <w:szCs w:val="22"/>
        </w:rPr>
        <w:t>CCCTTGTTCGGTCGACCGGCGAG</w:t>
      </w:r>
      <w:proofErr w:type="spellEnd"/>
    </w:p>
    <w:p w14:paraId="6E982B13" w14:textId="77777777" w:rsidR="00A72E4B" w:rsidRPr="00AB1731" w:rsidRDefault="00A72E4B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</w:p>
    <w:p w14:paraId="73C59CB0" w14:textId="77777777" w:rsidR="00B63FAC" w:rsidRDefault="00B63FAC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</w:p>
    <w:p w14:paraId="07D4E883" w14:textId="506953ED" w:rsidR="00A72E4B" w:rsidRPr="00AB1731" w:rsidRDefault="00A72E4B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lastRenderedPageBreak/>
        <w:t>Pant1</w:t>
      </w:r>
      <w:r w:rsidR="00C7794D" w:rsidRPr="00AB1731">
        <w:rPr>
          <w:rFonts w:ascii="Arial" w:eastAsia="Times New Roman" w:hAnsi="Arial" w:cs="Arial"/>
          <w:b/>
          <w:sz w:val="22"/>
          <w:szCs w:val="22"/>
        </w:rPr>
        <w:t>82</w:t>
      </w:r>
    </w:p>
    <w:p w14:paraId="17C46D1F" w14:textId="1C4977E2" w:rsidR="00C7794D" w:rsidRPr="00AB1731" w:rsidRDefault="00C7794D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  <w:u w:val="single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GTCCCCTGTCAAATCTGGTTACAACTGGGTTTCAGGCGAAACATTCGGTCATGGCAATTCGGCATTAGTTGAAACTTTGGAGACGCTCCGAAGCGGGCAACTTTTGCCCGGAAAAAGCT</w:t>
      </w:r>
      <w:r w:rsidRPr="00AB1731">
        <w:rPr>
          <w:rFonts w:ascii="Arial" w:eastAsia="Times New Roman" w:hAnsi="Arial" w:cs="Arial"/>
          <w:sz w:val="22"/>
          <w:szCs w:val="22"/>
        </w:rPr>
        <w:t>TCACGGCAATTTCTCCGGCCTGTCATCCCGATGTCTTCTTTCCGGTATGGATGCCAGTCGATTCGAACTGGCGGAGATTCGCACCATGCGAGAGTACCA</w:t>
      </w:r>
    </w:p>
    <w:p w14:paraId="0435D177" w14:textId="0527E2DE" w:rsidR="00C7794D" w:rsidRPr="00AB1731" w:rsidRDefault="00A72E4B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  <w:u w:val="single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="00C7794D" w:rsidRPr="00AB1731">
        <w:rPr>
          <w:rFonts w:ascii="Arial" w:eastAsia="Times New Roman" w:hAnsi="Arial" w:cs="Arial"/>
          <w:sz w:val="22"/>
          <w:szCs w:val="22"/>
          <w:u w:val="single"/>
        </w:rPr>
        <w:t>GTCCCCTGTCAAATCTGGTTACAAC</w:t>
      </w:r>
      <w:proofErr w:type="spellEnd"/>
    </w:p>
    <w:p w14:paraId="59DBD83B" w14:textId="612D29D6" w:rsidR="00A72E4B" w:rsidRPr="00AB1731" w:rsidRDefault="00A72E4B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  <w:u w:val="single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C7794D" w:rsidRPr="00AB1731">
        <w:rPr>
          <w:rFonts w:ascii="Arial" w:hAnsi="Arial" w:cs="Arial"/>
          <w:sz w:val="22"/>
          <w:szCs w:val="22"/>
        </w:rPr>
        <w:t>TTGGTACTCTCGCATGGTGCGAAT</w:t>
      </w:r>
      <w:proofErr w:type="spellEnd"/>
    </w:p>
    <w:p w14:paraId="30AED8F2" w14:textId="77777777" w:rsidR="00A72E4B" w:rsidRPr="00AB1731" w:rsidRDefault="00A72E4B" w:rsidP="00212577">
      <w:pPr>
        <w:widowControl w:val="0"/>
        <w:suppressLineNumbers/>
        <w:suppressAutoHyphens/>
        <w:rPr>
          <w:rFonts w:ascii="Arial" w:eastAsia="Times New Roman" w:hAnsi="Arial" w:cs="Arial"/>
          <w:b/>
          <w:sz w:val="22"/>
          <w:szCs w:val="22"/>
        </w:rPr>
      </w:pPr>
    </w:p>
    <w:p w14:paraId="3EC57FE0" w14:textId="671BC783" w:rsidR="00A72E4B" w:rsidRPr="00AB1731" w:rsidRDefault="00A72E4B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1</w:t>
      </w:r>
      <w:r w:rsidR="009B1DE4" w:rsidRPr="00AB1731">
        <w:rPr>
          <w:rFonts w:ascii="Arial" w:eastAsia="Times New Roman" w:hAnsi="Arial" w:cs="Arial"/>
          <w:b/>
          <w:sz w:val="22"/>
          <w:szCs w:val="22"/>
        </w:rPr>
        <w:t>83</w:t>
      </w:r>
    </w:p>
    <w:p w14:paraId="3634D656" w14:textId="4988DC2A" w:rsidR="00A72E4B" w:rsidRPr="00AB1731" w:rsidRDefault="00C13B27" w:rsidP="00AB1731">
      <w:pPr>
        <w:widowControl w:val="0"/>
        <w:rPr>
          <w:rFonts w:ascii="Arial" w:eastAsia="Times New Roman" w:hAnsi="Arial" w:cs="Arial"/>
          <w:sz w:val="22"/>
          <w:szCs w:val="22"/>
          <w:u w:val="single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AACTAGGAATCGAGGAGGTGCTCTCGTACGATCGTATGAGTCTTGTGAAGGACAGGCCTGGTCGGGACTGCCCGCCCTGTCCGAGCGAGCTGGCAGGCC</w:t>
      </w:r>
      <w:r w:rsidRPr="00AB1731">
        <w:rPr>
          <w:rFonts w:ascii="Arial" w:eastAsia="Times New Roman" w:hAnsi="Arial" w:cs="Arial"/>
          <w:sz w:val="22"/>
          <w:szCs w:val="22"/>
        </w:rPr>
        <w:t>CGAGCGGCGCCGCTGAACCGGAGGCTCAGGCGTCGCGCAGTTCGAAGGCGGGAAACAGCTCTTCCAGTTCTCGCCATAGCTGCGCAGCGCCCTGCGGCGC</w:t>
      </w:r>
    </w:p>
    <w:p w14:paraId="240F752A" w14:textId="67EE9273" w:rsidR="00A72E4B" w:rsidRPr="00AB1731" w:rsidRDefault="00A72E4B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="00C13B27" w:rsidRPr="00AB1731">
        <w:rPr>
          <w:rFonts w:ascii="Arial" w:eastAsia="Times New Roman" w:hAnsi="Arial" w:cs="Arial"/>
          <w:sz w:val="22"/>
          <w:szCs w:val="22"/>
          <w:u w:val="single"/>
        </w:rPr>
        <w:t>AACTAGGAATCGAGGAGGTGCTCTC</w:t>
      </w:r>
      <w:proofErr w:type="spellEnd"/>
    </w:p>
    <w:p w14:paraId="000E9086" w14:textId="68447FD3" w:rsidR="00A72E4B" w:rsidRPr="00AB1731" w:rsidRDefault="00A72E4B" w:rsidP="00212577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657A4F" w:rsidRPr="00AB1731">
        <w:rPr>
          <w:rFonts w:ascii="Arial" w:hAnsi="Arial" w:cs="Arial"/>
          <w:sz w:val="22"/>
          <w:szCs w:val="22"/>
        </w:rPr>
        <w:t>GCGCCGCAGGGCGCTGCGCAGCT</w:t>
      </w:r>
      <w:proofErr w:type="spellEnd"/>
    </w:p>
    <w:p w14:paraId="0C654AFF" w14:textId="77777777" w:rsidR="00A72E4B" w:rsidRPr="00AB1731" w:rsidRDefault="00A72E4B" w:rsidP="00212577">
      <w:pPr>
        <w:widowControl w:val="0"/>
        <w:suppressLineNumbers/>
        <w:suppressAutoHyphens/>
        <w:rPr>
          <w:rFonts w:ascii="Arial" w:eastAsia="Times New Roman" w:hAnsi="Arial" w:cs="Arial"/>
          <w:b/>
          <w:sz w:val="22"/>
          <w:szCs w:val="22"/>
        </w:rPr>
      </w:pPr>
    </w:p>
    <w:p w14:paraId="24FAD555" w14:textId="3A63D4B4" w:rsidR="00A72E4B" w:rsidRPr="00AB1731" w:rsidRDefault="00A72E4B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1</w:t>
      </w:r>
      <w:r w:rsidR="00212577" w:rsidRPr="00AB1731">
        <w:rPr>
          <w:rFonts w:ascii="Arial" w:eastAsia="Times New Roman" w:hAnsi="Arial" w:cs="Arial"/>
          <w:b/>
          <w:sz w:val="22"/>
          <w:szCs w:val="22"/>
        </w:rPr>
        <w:t>84</w:t>
      </w:r>
    </w:p>
    <w:p w14:paraId="13053BEF" w14:textId="36186017" w:rsidR="00212577" w:rsidRPr="00AB1731" w:rsidRDefault="00212577" w:rsidP="00212577">
      <w:pPr>
        <w:widowControl w:val="0"/>
        <w:rPr>
          <w:rFonts w:ascii="Arial" w:eastAsia="Times New Roman" w:hAnsi="Arial" w:cs="Arial"/>
          <w:sz w:val="22"/>
          <w:szCs w:val="22"/>
          <w:u w:val="single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GTTTCCGTTTCTCTTGGTGCTCGCCGTGGAAGTAAAGGTCAATTTTCTCGATAACCTTCGACTGGAAGCCAGGTTCGATGATTTCACGGTGATCGCCGACCAGCCGATCCGCTACAAGGGCGACGGCTCCGCGCCGGGGCCGTTCGACTACTTCCTGGCGTCGTCGGCGCTGTGTGCCGCCT</w:t>
      </w:r>
      <w:r w:rsidRPr="00AB1731">
        <w:rPr>
          <w:rFonts w:ascii="Arial" w:eastAsia="Times New Roman" w:hAnsi="Arial" w:cs="Arial"/>
          <w:sz w:val="22"/>
          <w:szCs w:val="22"/>
        </w:rPr>
        <w:t>ACTTCGTCAAGCTGTACTGCCAGACGCGCAACATCCCCACCGACAACATACGCCTGTCGCAGAACAACATCGTCGACCCGGAGAACCGCTACCGGCAGAT</w:t>
      </w:r>
    </w:p>
    <w:p w14:paraId="2C1B691C" w14:textId="21089380" w:rsidR="00A72E4B" w:rsidRPr="00AB1731" w:rsidRDefault="00A72E4B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="00212577" w:rsidRPr="00AB1731">
        <w:rPr>
          <w:rFonts w:ascii="Arial" w:eastAsia="Times New Roman" w:hAnsi="Arial" w:cs="Arial"/>
          <w:sz w:val="22"/>
          <w:szCs w:val="22"/>
          <w:u w:val="single"/>
        </w:rPr>
        <w:t>GTTTCCGTTTCTCTTGGTGCTCGC</w:t>
      </w:r>
      <w:proofErr w:type="spellEnd"/>
    </w:p>
    <w:p w14:paraId="329C17C3" w14:textId="31682DF2" w:rsidR="00A72E4B" w:rsidRPr="00AB1731" w:rsidRDefault="00A72E4B" w:rsidP="00212577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212577" w:rsidRPr="00AB1731">
        <w:rPr>
          <w:rFonts w:ascii="Arial" w:hAnsi="Arial" w:cs="Arial"/>
          <w:sz w:val="22"/>
          <w:szCs w:val="22"/>
        </w:rPr>
        <w:t>ATCTGCCGGTAGCGGTTCTCCGG</w:t>
      </w:r>
      <w:proofErr w:type="spellEnd"/>
    </w:p>
    <w:p w14:paraId="29485D59" w14:textId="77777777" w:rsidR="00A72E4B" w:rsidRPr="00AB1731" w:rsidRDefault="00A72E4B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</w:p>
    <w:p w14:paraId="0B87F454" w14:textId="74176726" w:rsidR="00A72E4B" w:rsidRPr="00AB1731" w:rsidRDefault="00A72E4B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1</w:t>
      </w:r>
      <w:r w:rsidR="00212577" w:rsidRPr="00AB1731">
        <w:rPr>
          <w:rFonts w:ascii="Arial" w:eastAsia="Times New Roman" w:hAnsi="Arial" w:cs="Arial"/>
          <w:b/>
          <w:sz w:val="22"/>
          <w:szCs w:val="22"/>
        </w:rPr>
        <w:t>85</w:t>
      </w:r>
    </w:p>
    <w:p w14:paraId="766200FE" w14:textId="2053F881" w:rsidR="00212577" w:rsidRPr="00AB1731" w:rsidRDefault="00212577" w:rsidP="00212577">
      <w:pPr>
        <w:rPr>
          <w:rFonts w:ascii="Arial" w:eastAsia="Times New Roman" w:hAnsi="Arial" w:cs="Arial"/>
          <w:sz w:val="22"/>
          <w:szCs w:val="22"/>
          <w:u w:val="single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ACAACATCGTCGACCCGGAGAACCGCTACCGGCAGATCTTCAAGATCCAGGTGGAACTGCCGGCCGACATCTCGGAGAAGGACCGCCAGGGCATCCTCCGCTCCATCGACCGTTGCACGGTGAAGAAGGTGGTGCAGACCGGACCCGAGTTCGTCATCGAGGAGGTCGACAACCTCGATGCCGA</w:t>
      </w:r>
      <w:r w:rsidRPr="00AB1731">
        <w:rPr>
          <w:rFonts w:ascii="Arial" w:eastAsia="Times New Roman" w:hAnsi="Arial" w:cs="Arial"/>
          <w:sz w:val="22"/>
          <w:szCs w:val="22"/>
        </w:rPr>
        <w:t>CGCCCAGGCACTGCTGATGCCCGGCACCGATGCCGCCGGCTGCACGCGCATCCCGGGCAAGGACCTGCCGCTGGAGCAGACCATCGCCAACCTGTCGGCC</w:t>
      </w:r>
    </w:p>
    <w:p w14:paraId="59244D8F" w14:textId="41AA93BB" w:rsidR="00A72E4B" w:rsidRPr="00AB1731" w:rsidRDefault="00A72E4B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="00212577" w:rsidRPr="00AB1731">
        <w:rPr>
          <w:rFonts w:ascii="Arial" w:eastAsia="Times New Roman" w:hAnsi="Arial" w:cs="Arial"/>
          <w:sz w:val="22"/>
          <w:szCs w:val="22"/>
          <w:u w:val="single"/>
        </w:rPr>
        <w:t>ACAACATCGTCGACCCGGAGAACC</w:t>
      </w:r>
      <w:proofErr w:type="spellEnd"/>
    </w:p>
    <w:p w14:paraId="60C05C6F" w14:textId="01471D49" w:rsidR="00A72E4B" w:rsidRPr="00AB1731" w:rsidRDefault="00A72E4B" w:rsidP="00212577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212577" w:rsidRPr="00AB1731">
        <w:rPr>
          <w:rFonts w:ascii="Arial" w:hAnsi="Arial" w:cs="Arial"/>
          <w:sz w:val="22"/>
          <w:szCs w:val="22"/>
        </w:rPr>
        <w:t>GGCCGACAGGTTGGCGATGGTCT</w:t>
      </w:r>
      <w:proofErr w:type="spellEnd"/>
    </w:p>
    <w:p w14:paraId="78D12F20" w14:textId="77777777" w:rsidR="00A72E4B" w:rsidRPr="00AB1731" w:rsidRDefault="00A72E4B" w:rsidP="00212577">
      <w:pPr>
        <w:widowControl w:val="0"/>
        <w:suppressLineNumbers/>
        <w:suppressAutoHyphens/>
        <w:rPr>
          <w:rFonts w:ascii="Arial" w:eastAsia="Times New Roman" w:hAnsi="Arial" w:cs="Arial"/>
          <w:b/>
          <w:sz w:val="22"/>
          <w:szCs w:val="22"/>
        </w:rPr>
      </w:pPr>
    </w:p>
    <w:p w14:paraId="0C09EA5F" w14:textId="258E5F47" w:rsidR="00A72E4B" w:rsidRPr="00AB1731" w:rsidRDefault="00A72E4B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1</w:t>
      </w:r>
      <w:r w:rsidR="00336EEC" w:rsidRPr="00AB1731">
        <w:rPr>
          <w:rFonts w:ascii="Arial" w:eastAsia="Times New Roman" w:hAnsi="Arial" w:cs="Arial"/>
          <w:b/>
          <w:sz w:val="22"/>
          <w:szCs w:val="22"/>
        </w:rPr>
        <w:t>88</w:t>
      </w:r>
    </w:p>
    <w:p w14:paraId="2E7C2834" w14:textId="0B383E0F" w:rsidR="00336EEC" w:rsidRPr="00AB1731" w:rsidRDefault="00336EEC" w:rsidP="00336EEC">
      <w:pPr>
        <w:rPr>
          <w:rFonts w:ascii="Arial" w:eastAsia="Times New Roman" w:hAnsi="Arial" w:cs="Arial"/>
          <w:sz w:val="22"/>
          <w:szCs w:val="22"/>
          <w:u w:val="single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GCTTTTCTTATCGTTGTATTGAGGCTTTTCCAGGAGATTATCCAGACGCAAACGTTTGCGTTAGGTGAATATGCGTCGATCTGACAGATTCTGTCAATCGCCACGAGCAACTGTCGCGAACCGGTCGGGATCGGTTGGATTCTAGTTCGCTACGGCTGGGAAAC</w:t>
      </w:r>
      <w:r w:rsidRPr="00AB1731">
        <w:rPr>
          <w:rFonts w:ascii="Arial" w:eastAsia="Times New Roman" w:hAnsi="Arial" w:cs="Arial"/>
          <w:sz w:val="22"/>
          <w:szCs w:val="22"/>
        </w:rPr>
        <w:t>GCAGGATATTTTGCCTGGCTGGCAGATCTCCCGCCGCCCACTCAGCGCAACCGGTGCTTGTGCAACAGGCGGTAGAAGGTCGGCCGCGACACCCCGAGCA</w:t>
      </w:r>
    </w:p>
    <w:p w14:paraId="4B5EDEDB" w14:textId="67A68968" w:rsidR="00A72E4B" w:rsidRPr="00AB1731" w:rsidRDefault="00A72E4B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="00336EEC" w:rsidRPr="00AB1731">
        <w:rPr>
          <w:rFonts w:ascii="Arial" w:eastAsia="Times New Roman" w:hAnsi="Arial" w:cs="Arial"/>
          <w:sz w:val="22"/>
          <w:szCs w:val="22"/>
          <w:u w:val="single"/>
        </w:rPr>
        <w:t>GCTTTTCTTATCGTTGTATTGAGGCT</w:t>
      </w:r>
      <w:proofErr w:type="spellEnd"/>
    </w:p>
    <w:p w14:paraId="61AA04AA" w14:textId="77777777" w:rsidR="00AB1731" w:rsidRDefault="00A72E4B" w:rsidP="00AB1731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r w:rsidRPr="00AB1731">
        <w:rPr>
          <w:rFonts w:ascii="Arial" w:hAnsi="Arial" w:cs="Arial"/>
          <w:sz w:val="22"/>
          <w:szCs w:val="22"/>
        </w:rPr>
        <w:t>ctatagggcgaattggagctc</w:t>
      </w:r>
      <w:r w:rsidR="00A928B0" w:rsidRPr="00AB1731">
        <w:rPr>
          <w:rFonts w:ascii="Arial" w:hAnsi="Arial" w:cs="Arial"/>
          <w:sz w:val="22"/>
          <w:szCs w:val="22"/>
        </w:rPr>
        <w:t>TGCTCGGGGTGTCGCGGCCGAC</w:t>
      </w:r>
    </w:p>
    <w:p w14:paraId="7B503CB9" w14:textId="77777777" w:rsidR="00B63FAC" w:rsidRDefault="00B63FAC" w:rsidP="00AB1731">
      <w:pPr>
        <w:widowControl w:val="0"/>
        <w:suppressLineNumbers/>
        <w:suppressAutoHyphens/>
        <w:rPr>
          <w:rFonts w:ascii="Arial" w:eastAsia="Times New Roman" w:hAnsi="Arial" w:cs="Arial"/>
          <w:b/>
          <w:sz w:val="22"/>
          <w:szCs w:val="22"/>
        </w:rPr>
      </w:pPr>
    </w:p>
    <w:p w14:paraId="6305A71B" w14:textId="7F18F3DC" w:rsidR="00A72E4B" w:rsidRPr="00AB1731" w:rsidRDefault="00A72E4B" w:rsidP="00AB1731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1</w:t>
      </w:r>
      <w:r w:rsidR="001339FE" w:rsidRPr="00AB1731">
        <w:rPr>
          <w:rFonts w:ascii="Arial" w:eastAsia="Times New Roman" w:hAnsi="Arial" w:cs="Arial"/>
          <w:b/>
          <w:sz w:val="22"/>
          <w:szCs w:val="22"/>
        </w:rPr>
        <w:t>89</w:t>
      </w:r>
    </w:p>
    <w:p w14:paraId="01EA19BB" w14:textId="6FB81A4C" w:rsidR="001339FE" w:rsidRPr="00AB1731" w:rsidRDefault="001339FE" w:rsidP="001339FE">
      <w:pPr>
        <w:rPr>
          <w:rFonts w:ascii="Arial" w:eastAsia="Times New Roman" w:hAnsi="Arial" w:cs="Arial"/>
          <w:sz w:val="22"/>
          <w:szCs w:val="22"/>
          <w:u w:val="single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CGAAAATGCCGTGGTCGCGGGATAGACATTGGTTTGGCTGTCCTTTTGTTGAAAAACGACGTCGCAATCAGAACAGTCCGTAGGCACTGGCGCCGGAGCGCTCCGCGTTCCTTGCCGCTTGCTGTCTTCCGCCCGCATCGGCGGCGCCATGCGGGGGGATGCCGGCGAACC</w:t>
      </w:r>
      <w:r w:rsidRPr="00AB1731">
        <w:rPr>
          <w:rFonts w:ascii="Arial" w:eastAsia="Times New Roman" w:hAnsi="Arial" w:cs="Arial"/>
          <w:sz w:val="22"/>
          <w:szCs w:val="22"/>
        </w:rPr>
        <w:t>CGGAGAGCTCCCGGAAAGCTTCCCGCGAACTTTTTGCAATCCGGCTGAAAGCCCCGGAATACAAGGGTTGCGGCGCTTTCGGAGGGTTACGTTTTCTGTA</w:t>
      </w:r>
    </w:p>
    <w:p w14:paraId="3DD24349" w14:textId="39816623" w:rsidR="00A72E4B" w:rsidRPr="00AB1731" w:rsidRDefault="00A72E4B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="001339FE" w:rsidRPr="00AB1731">
        <w:rPr>
          <w:rFonts w:ascii="Arial" w:eastAsia="Times New Roman" w:hAnsi="Arial" w:cs="Arial"/>
          <w:sz w:val="22"/>
          <w:szCs w:val="22"/>
          <w:u w:val="single"/>
        </w:rPr>
        <w:t>CGAAAATGCCGTGGTCGCGGGATA</w:t>
      </w:r>
      <w:proofErr w:type="spellEnd"/>
    </w:p>
    <w:p w14:paraId="466C27CD" w14:textId="281E6FE9" w:rsidR="00A72E4B" w:rsidRPr="00AB1731" w:rsidRDefault="00A72E4B" w:rsidP="00212577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294973" w:rsidRPr="00AB1731">
        <w:rPr>
          <w:rFonts w:ascii="Arial" w:hAnsi="Arial" w:cs="Arial"/>
          <w:sz w:val="22"/>
          <w:szCs w:val="22"/>
        </w:rPr>
        <w:t>TACAGAAAACGTAACCCTCCGAAAG</w:t>
      </w:r>
      <w:proofErr w:type="spellEnd"/>
    </w:p>
    <w:p w14:paraId="1AD0B3D6" w14:textId="0F392DF2" w:rsidR="00A72E4B" w:rsidRPr="00AB1731" w:rsidRDefault="00A72E4B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lastRenderedPageBreak/>
        <w:t>Pant1</w:t>
      </w:r>
      <w:r w:rsidR="008668EE" w:rsidRPr="00AB1731">
        <w:rPr>
          <w:rFonts w:ascii="Arial" w:eastAsia="Times New Roman" w:hAnsi="Arial" w:cs="Arial"/>
          <w:b/>
          <w:sz w:val="22"/>
          <w:szCs w:val="22"/>
        </w:rPr>
        <w:t>90</w:t>
      </w:r>
    </w:p>
    <w:p w14:paraId="538FE88A" w14:textId="67B5C268" w:rsidR="00A72E4B" w:rsidRPr="00AB1731" w:rsidRDefault="008668EE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ACGAGGTATCGGCGGATAACGCCTGTGGCGTTATCCGCCCTACGCAATGGGGCGGGCGAACTCCGGATGGTTCCCTCTCCCTTCAGGGAGAGGGTCTGGGGAGAGGT</w:t>
      </w:r>
      <w:r w:rsidRPr="00AB1731">
        <w:rPr>
          <w:rFonts w:ascii="Arial" w:eastAsia="Times New Roman" w:hAnsi="Arial" w:cs="Arial"/>
          <w:sz w:val="22"/>
          <w:szCs w:val="22"/>
        </w:rPr>
        <w:t>TGGCCGCCCCGGCTACTGCGCCACCCAGCCGCCATCCATGTTCCAGGCCGCGCCGCGCACCTGGTCGGCGGCTTCGCTGCAAAGGAACAGCGTCAGTCCG</w:t>
      </w:r>
    </w:p>
    <w:p w14:paraId="65419783" w14:textId="600B3995" w:rsidR="00A72E4B" w:rsidRPr="00AB1731" w:rsidRDefault="00A72E4B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="008668EE" w:rsidRPr="00AB1731">
        <w:rPr>
          <w:rFonts w:ascii="Arial" w:eastAsia="Times New Roman" w:hAnsi="Arial" w:cs="Arial"/>
          <w:sz w:val="22"/>
          <w:szCs w:val="22"/>
          <w:u w:val="single"/>
        </w:rPr>
        <w:t>ACGAGGTATCGGCGGATAACGCCT</w:t>
      </w:r>
      <w:proofErr w:type="spellEnd"/>
    </w:p>
    <w:p w14:paraId="205E6558" w14:textId="1EB12F61" w:rsidR="00A72E4B" w:rsidRPr="00AB1731" w:rsidRDefault="00A72E4B" w:rsidP="00212577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8668EE" w:rsidRPr="00AB1731">
        <w:rPr>
          <w:rFonts w:ascii="Arial" w:hAnsi="Arial" w:cs="Arial"/>
          <w:sz w:val="22"/>
          <w:szCs w:val="22"/>
        </w:rPr>
        <w:t>CGGACTGACGCTGTTCCTTTGCAG</w:t>
      </w:r>
      <w:proofErr w:type="spellEnd"/>
    </w:p>
    <w:p w14:paraId="606291E5" w14:textId="77777777" w:rsidR="00A72E4B" w:rsidRPr="00AB1731" w:rsidRDefault="00A72E4B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</w:p>
    <w:p w14:paraId="2087341A" w14:textId="58F634D6" w:rsidR="00A72E4B" w:rsidRPr="00AB1731" w:rsidRDefault="00A72E4B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1</w:t>
      </w:r>
      <w:r w:rsidR="00A011AB" w:rsidRPr="00AB1731">
        <w:rPr>
          <w:rFonts w:ascii="Arial" w:eastAsia="Times New Roman" w:hAnsi="Arial" w:cs="Arial"/>
          <w:b/>
          <w:sz w:val="22"/>
          <w:szCs w:val="22"/>
        </w:rPr>
        <w:t>91</w:t>
      </w:r>
    </w:p>
    <w:p w14:paraId="27D3A76A" w14:textId="16D2B56E" w:rsidR="00A011AB" w:rsidRPr="00AB1731" w:rsidRDefault="00A011AB" w:rsidP="00A011AB">
      <w:pPr>
        <w:rPr>
          <w:rFonts w:ascii="Arial" w:eastAsia="Times New Roman" w:hAnsi="Arial" w:cs="Arial"/>
          <w:sz w:val="22"/>
          <w:szCs w:val="22"/>
          <w:u w:val="single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TTTATTGCTGTTGTAGGGTTGGCACAGCTTAGCCTTGTTCAATTTTTCGTACAACGGAGCCTGTAAAATATCTGCTGCACCAGGTTGAACACCTTGCCTGGCCTGGCTTTGGCCGCTTTCGCGATGCGCTGGAAGGCCCTGTCTACGGCCATTTCGCCGGCCGCGAGGGCGATGAG</w:t>
      </w:r>
      <w:r w:rsidRPr="00AB1731">
        <w:rPr>
          <w:rFonts w:ascii="Arial" w:eastAsia="Times New Roman" w:hAnsi="Arial" w:cs="Arial"/>
          <w:sz w:val="22"/>
          <w:szCs w:val="22"/>
        </w:rPr>
        <w:t>AGGGCTATTGACAACAAATTGGCTTTCCGATTGACTCTGGCTCCAGCCCCCGCATGATTGAAATTTTTAACAAAAAAGGTGTTGCATCATGTCGGTACCC</w:t>
      </w:r>
    </w:p>
    <w:p w14:paraId="378A37CD" w14:textId="3B40C64E" w:rsidR="00A72E4B" w:rsidRPr="00AB1731" w:rsidRDefault="00A72E4B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="00A011AB" w:rsidRPr="00AB1731">
        <w:rPr>
          <w:rFonts w:ascii="Arial" w:eastAsia="Times New Roman" w:hAnsi="Arial" w:cs="Arial"/>
          <w:sz w:val="22"/>
          <w:szCs w:val="22"/>
          <w:u w:val="single"/>
        </w:rPr>
        <w:t>TTTATTGCTGTTGTAGGGTTGG</w:t>
      </w:r>
      <w:proofErr w:type="spellEnd"/>
    </w:p>
    <w:p w14:paraId="4C8B81FF" w14:textId="5E3D400B" w:rsidR="00A72E4B" w:rsidRPr="00AB1731" w:rsidRDefault="00A72E4B" w:rsidP="00212577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A011AB" w:rsidRPr="00AB1731">
        <w:rPr>
          <w:rFonts w:ascii="Arial" w:hAnsi="Arial" w:cs="Arial"/>
          <w:sz w:val="22"/>
          <w:szCs w:val="22"/>
        </w:rPr>
        <w:t>GGGTACCGACATGATGCAACACCT</w:t>
      </w:r>
      <w:proofErr w:type="spellEnd"/>
    </w:p>
    <w:p w14:paraId="1F06FB44" w14:textId="77777777" w:rsidR="00A72E4B" w:rsidRPr="00AB1731" w:rsidRDefault="00A72E4B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</w:p>
    <w:p w14:paraId="223A2F8C" w14:textId="0684AD5D" w:rsidR="00A72E4B" w:rsidRPr="00AB1731" w:rsidRDefault="00A72E4B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1</w:t>
      </w:r>
      <w:r w:rsidR="00122A82" w:rsidRPr="00AB1731">
        <w:rPr>
          <w:rFonts w:ascii="Arial" w:eastAsia="Times New Roman" w:hAnsi="Arial" w:cs="Arial"/>
          <w:b/>
          <w:sz w:val="22"/>
          <w:szCs w:val="22"/>
        </w:rPr>
        <w:t>92</w:t>
      </w:r>
    </w:p>
    <w:p w14:paraId="04014A66" w14:textId="5281DC47" w:rsidR="00122A82" w:rsidRPr="00AB1731" w:rsidRDefault="00122A82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  <w:u w:val="single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CCCGTTCTTCCGTCGAGGTTCCCACCCTTGCTGAAGGTAGACGGCGGCAAGCCTGCGGTTTCCGCCCGTCCGCCTTCCTTTGCTGTG</w:t>
      </w:r>
      <w:r w:rsidRPr="00AB1731">
        <w:rPr>
          <w:rFonts w:ascii="Arial" w:eastAsia="Times New Roman" w:hAnsi="Arial" w:cs="Arial"/>
          <w:sz w:val="22"/>
          <w:szCs w:val="22"/>
        </w:rPr>
        <w:t>CATTAGAAAAAGAAGAAATCGAGGCAAGCATACCCATGTCGAATCCTCCCCCCACCGCAGAACGAACCCAGCTTCGCAAGTCCCTCAAGCTGTGGCAGAT</w:t>
      </w:r>
    </w:p>
    <w:p w14:paraId="19977DBD" w14:textId="2EE6B3FA" w:rsidR="00A72E4B" w:rsidRPr="00AB1731" w:rsidRDefault="00A72E4B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="00122A82" w:rsidRPr="00AB1731">
        <w:rPr>
          <w:rFonts w:ascii="Arial" w:eastAsia="Times New Roman" w:hAnsi="Arial" w:cs="Arial"/>
          <w:sz w:val="22"/>
          <w:szCs w:val="22"/>
          <w:u w:val="single"/>
        </w:rPr>
        <w:t>CCCGTTCTTCCGTCGAGGTTCCC</w:t>
      </w:r>
      <w:proofErr w:type="spellEnd"/>
    </w:p>
    <w:p w14:paraId="63BF7594" w14:textId="238C01C8" w:rsidR="00A72E4B" w:rsidRPr="00AB1731" w:rsidRDefault="00A72E4B" w:rsidP="00212577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122A82" w:rsidRPr="00AB1731">
        <w:rPr>
          <w:rFonts w:ascii="Arial" w:hAnsi="Arial" w:cs="Arial"/>
          <w:sz w:val="22"/>
          <w:szCs w:val="22"/>
        </w:rPr>
        <w:t>ATCTGCCACAGCTTGAGGGACTTG</w:t>
      </w:r>
      <w:proofErr w:type="spellEnd"/>
    </w:p>
    <w:p w14:paraId="430E9844" w14:textId="77777777" w:rsidR="00A72E4B" w:rsidRPr="00AB1731" w:rsidRDefault="00A72E4B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</w:p>
    <w:p w14:paraId="3139B0B9" w14:textId="3BA647D1" w:rsidR="00A72E4B" w:rsidRPr="00AB1731" w:rsidRDefault="00A72E4B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1</w:t>
      </w:r>
      <w:r w:rsidR="00A077AA" w:rsidRPr="00AB1731">
        <w:rPr>
          <w:rFonts w:ascii="Arial" w:eastAsia="Times New Roman" w:hAnsi="Arial" w:cs="Arial"/>
          <w:b/>
          <w:sz w:val="22"/>
          <w:szCs w:val="22"/>
        </w:rPr>
        <w:t>93</w:t>
      </w:r>
    </w:p>
    <w:p w14:paraId="2FFD4E15" w14:textId="263FAD8D" w:rsidR="00A077AA" w:rsidRPr="00AB1731" w:rsidRDefault="00A077AA" w:rsidP="00A077AA">
      <w:pPr>
        <w:rPr>
          <w:rFonts w:ascii="Arial" w:eastAsia="Times New Roman" w:hAnsi="Arial" w:cs="Arial"/>
          <w:sz w:val="22"/>
          <w:szCs w:val="22"/>
          <w:u w:val="single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TTGGTAATCTTCACGAAATTTTCACGGTGACGGGTCAATCATAGACCCATGGCTAACGGACTAGCCCCCCATCTGAAGCCCGCCTCATGGCGGGCTTTGGCTATCTGCAGACAGCGAATTTCGCGTTTTCCCTCCTTTTCACAGGGATTTCCGGCCTCCCGGCTGGCAAT</w:t>
      </w:r>
      <w:r w:rsidRPr="00AB1731">
        <w:rPr>
          <w:rFonts w:ascii="Arial" w:eastAsia="Times New Roman" w:hAnsi="Arial" w:cs="Arial"/>
          <w:sz w:val="22"/>
          <w:szCs w:val="22"/>
        </w:rPr>
        <w:t>GCGCCTGCGACGACATGTCCGAATCCAGACAGAATTGGACGCCCCCAAAAAGCGCAGACACGGCTAGAATCCACGCCGTCCCGATCCGGTTCGATGGCCG</w:t>
      </w:r>
    </w:p>
    <w:p w14:paraId="6DF8DFF2" w14:textId="41383BCD" w:rsidR="00A72E4B" w:rsidRPr="00AB1731" w:rsidRDefault="00A72E4B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="00A077AA" w:rsidRPr="00AB1731">
        <w:rPr>
          <w:rFonts w:ascii="Arial" w:eastAsia="Times New Roman" w:hAnsi="Arial" w:cs="Arial"/>
          <w:sz w:val="22"/>
          <w:szCs w:val="22"/>
          <w:u w:val="single"/>
        </w:rPr>
        <w:t>TTGGTAATCTTCACGAAATTTTCACG</w:t>
      </w:r>
      <w:proofErr w:type="spellEnd"/>
    </w:p>
    <w:p w14:paraId="7FB42FA9" w14:textId="3415CBE7" w:rsidR="00A72E4B" w:rsidRPr="00AB1731" w:rsidRDefault="00A72E4B" w:rsidP="00212577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A077AA" w:rsidRPr="00AB1731">
        <w:rPr>
          <w:rFonts w:ascii="Arial" w:hAnsi="Arial" w:cs="Arial"/>
          <w:sz w:val="22"/>
          <w:szCs w:val="22"/>
        </w:rPr>
        <w:t>CGGCCATCGAACCGGATCGGGAC</w:t>
      </w:r>
      <w:proofErr w:type="spellEnd"/>
    </w:p>
    <w:p w14:paraId="3E956433" w14:textId="77777777" w:rsidR="00A72E4B" w:rsidRPr="00AB1731" w:rsidRDefault="00A72E4B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</w:p>
    <w:p w14:paraId="063DB360" w14:textId="34877C06" w:rsidR="00A72E4B" w:rsidRPr="00AB1731" w:rsidRDefault="00A72E4B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1</w:t>
      </w:r>
      <w:r w:rsidR="00154DAC" w:rsidRPr="00AB1731">
        <w:rPr>
          <w:rFonts w:ascii="Arial" w:eastAsia="Times New Roman" w:hAnsi="Arial" w:cs="Arial"/>
          <w:b/>
          <w:sz w:val="22"/>
          <w:szCs w:val="22"/>
        </w:rPr>
        <w:t>96</w:t>
      </w:r>
    </w:p>
    <w:p w14:paraId="7B660500" w14:textId="5AEC668F" w:rsidR="00A72E4B" w:rsidRPr="00AB1731" w:rsidRDefault="00154DAC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TCATTACTCGGGCACCTGTATTACGAAAACGGTCAATTGAAAGAACACTTCCTGCTGACCCACAAAGGTTCGCTAGTCAATCTGGATGGCGAGCTTTCCGATGGAGA</w:t>
      </w:r>
      <w:r w:rsidRPr="00AB1731">
        <w:rPr>
          <w:rFonts w:ascii="Arial" w:eastAsia="Times New Roman" w:hAnsi="Arial" w:cs="Arial"/>
          <w:sz w:val="22"/>
          <w:szCs w:val="22"/>
        </w:rPr>
        <w:t>TGAAGTCGAAGTCATGCTCGCGACATCTGGCGGTTCTGGCGTTGAAGCGTTGAGCGACGAAGAAGTTCAACGCTACGTTCGCCACATCACGTTGCCAGGC</w:t>
      </w:r>
    </w:p>
    <w:p w14:paraId="13DAC704" w14:textId="473092C2" w:rsidR="00A72E4B" w:rsidRPr="00AB1731" w:rsidRDefault="00A72E4B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="00154DAC" w:rsidRPr="00AB1731">
        <w:rPr>
          <w:rFonts w:ascii="Arial" w:eastAsia="Times New Roman" w:hAnsi="Arial" w:cs="Arial"/>
          <w:sz w:val="22"/>
          <w:szCs w:val="22"/>
          <w:u w:val="single"/>
        </w:rPr>
        <w:t>TCATTACTCGGGCACCTGTATTACG</w:t>
      </w:r>
      <w:proofErr w:type="spellEnd"/>
    </w:p>
    <w:p w14:paraId="4B119B3A" w14:textId="3C971932" w:rsidR="00A72E4B" w:rsidRPr="00AB1731" w:rsidRDefault="00A72E4B" w:rsidP="00212577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154DAC" w:rsidRPr="00AB1731">
        <w:rPr>
          <w:rFonts w:ascii="Arial" w:hAnsi="Arial" w:cs="Arial"/>
          <w:sz w:val="22"/>
          <w:szCs w:val="22"/>
        </w:rPr>
        <w:t>GCCTGGCAACGTGATGTGGCGAAC</w:t>
      </w:r>
      <w:proofErr w:type="spellEnd"/>
    </w:p>
    <w:p w14:paraId="1407218E" w14:textId="77777777" w:rsidR="00AB1731" w:rsidRDefault="00AB1731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</w:p>
    <w:p w14:paraId="7E7EEC3E" w14:textId="3A2762D4" w:rsidR="00A72E4B" w:rsidRPr="00AB1731" w:rsidRDefault="00064593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200</w:t>
      </w:r>
    </w:p>
    <w:p w14:paraId="59D64E1D" w14:textId="709F0373" w:rsidR="00A72E4B" w:rsidRPr="00AB1731" w:rsidRDefault="00064593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GAAGCCGTGGTTCGAGTTGTTGACTTGTCGCAAGACGGATTCTCCGAACAGCATCGGCGCAGCGCCCACTTGC</w:t>
      </w:r>
      <w:r w:rsidR="004A1C21" w:rsidRPr="00AB1731">
        <w:rPr>
          <w:rFonts w:ascii="Arial" w:eastAsia="Times New Roman" w:hAnsi="Arial" w:cs="Arial"/>
          <w:sz w:val="22"/>
          <w:szCs w:val="22"/>
          <w:u w:val="single"/>
        </w:rPr>
        <w:t>AACGAGAGTGCGCACGCCGCCGTTGGC</w:t>
      </w:r>
      <w:r w:rsidRPr="00AB1731">
        <w:rPr>
          <w:rFonts w:ascii="Arial" w:eastAsia="Times New Roman" w:hAnsi="Arial" w:cs="Arial"/>
          <w:sz w:val="22"/>
          <w:szCs w:val="22"/>
          <w:u w:val="single"/>
        </w:rPr>
        <w:t>ACTC</w:t>
      </w:r>
      <w:r w:rsidRPr="00AB1731">
        <w:rPr>
          <w:rFonts w:ascii="Arial" w:eastAsia="Times New Roman" w:hAnsi="Arial" w:cs="Arial"/>
          <w:sz w:val="22"/>
          <w:szCs w:val="22"/>
        </w:rPr>
        <w:t>GTCTGCGCACCGGACTTCTGAGCGGCGGCGGAAAAAGCTTGCTGCGCAAGGAGAAGCGCCTGCGG</w:t>
      </w:r>
      <w:r w:rsidR="004A1C21" w:rsidRPr="00AB1731">
        <w:rPr>
          <w:rFonts w:ascii="Arial" w:eastAsia="Times New Roman" w:hAnsi="Arial" w:cs="Arial"/>
          <w:sz w:val="22"/>
          <w:szCs w:val="22"/>
        </w:rPr>
        <w:t>GTGAACATGGAAATTGCCCGGGAAAAGTCGA</w:t>
      </w:r>
      <w:r w:rsidRPr="00AB1731">
        <w:rPr>
          <w:rFonts w:ascii="Arial" w:eastAsia="Times New Roman" w:hAnsi="Arial" w:cs="Arial"/>
          <w:sz w:val="22"/>
          <w:szCs w:val="22"/>
        </w:rPr>
        <w:t>CGGT</w:t>
      </w:r>
    </w:p>
    <w:p w14:paraId="0D7F957D" w14:textId="194DC300" w:rsidR="00A72E4B" w:rsidRPr="00AB1731" w:rsidRDefault="00A72E4B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="004A1C21" w:rsidRPr="00AB1731">
        <w:rPr>
          <w:rFonts w:ascii="Arial" w:eastAsia="Times New Roman" w:hAnsi="Arial" w:cs="Arial"/>
          <w:sz w:val="22"/>
          <w:szCs w:val="22"/>
          <w:u w:val="single"/>
        </w:rPr>
        <w:t>GAAGCCGTGGTTCGAGTTGTTGACT</w:t>
      </w:r>
      <w:proofErr w:type="spellEnd"/>
    </w:p>
    <w:p w14:paraId="7296A5E9" w14:textId="14848FF9" w:rsidR="00A72E4B" w:rsidRPr="00AB1731" w:rsidRDefault="00A72E4B" w:rsidP="00212577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4A1C21" w:rsidRPr="00AB1731">
        <w:rPr>
          <w:rFonts w:ascii="Arial" w:hAnsi="Arial" w:cs="Arial"/>
          <w:sz w:val="22"/>
          <w:szCs w:val="22"/>
        </w:rPr>
        <w:t>ACCGTCGACTTTTCCCGGGCAATTT</w:t>
      </w:r>
      <w:proofErr w:type="spellEnd"/>
    </w:p>
    <w:p w14:paraId="1867E31E" w14:textId="77777777" w:rsidR="00A72E4B" w:rsidRPr="00AB1731" w:rsidRDefault="00A72E4B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</w:p>
    <w:p w14:paraId="56866071" w14:textId="77777777" w:rsidR="00B63FAC" w:rsidRDefault="00B63FAC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</w:p>
    <w:p w14:paraId="39447EA6" w14:textId="50368482" w:rsidR="00A72E4B" w:rsidRPr="00AB1731" w:rsidRDefault="00A72E4B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lastRenderedPageBreak/>
        <w:t>Pant</w:t>
      </w:r>
      <w:r w:rsidR="00CE6C3F" w:rsidRPr="00AB1731">
        <w:rPr>
          <w:rFonts w:ascii="Arial" w:eastAsia="Times New Roman" w:hAnsi="Arial" w:cs="Arial"/>
          <w:b/>
          <w:sz w:val="22"/>
          <w:szCs w:val="22"/>
        </w:rPr>
        <w:t>201</w:t>
      </w:r>
    </w:p>
    <w:p w14:paraId="1924B4A7" w14:textId="1F543BD4" w:rsidR="00A72E4B" w:rsidRPr="00AB1731" w:rsidRDefault="00CE6C3F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CGTCATCCGTGTAATGCATGGATGGTGCCATGCAGTTAACTTCCAAGTTGGAGTATGCACTTCCCTGTTATTCAACGAATAATTACCGTCGACTTTTCCCGGGCAATTTCCATGTTCACCCGC</w:t>
      </w:r>
      <w:r w:rsidRPr="00AB1731">
        <w:rPr>
          <w:rFonts w:ascii="Arial" w:eastAsia="Times New Roman" w:hAnsi="Arial" w:cs="Arial"/>
          <w:sz w:val="22"/>
          <w:szCs w:val="22"/>
        </w:rPr>
        <w:t>AGGCGCTTCTCCTTGCGCAGCAAGCTTTTTCCGCCGCCGCTCAGAAGTCCGGTGCGCAGACGAGTGCCAACGGCGGCGTGCGCACTCTCGTTGCAAGTGG</w:t>
      </w:r>
    </w:p>
    <w:p w14:paraId="303332D3" w14:textId="581237BC" w:rsidR="00A72E4B" w:rsidRPr="00AB1731" w:rsidRDefault="00A72E4B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="00CE6C3F" w:rsidRPr="00AB1731">
        <w:rPr>
          <w:rFonts w:ascii="Arial" w:eastAsia="Times New Roman" w:hAnsi="Arial" w:cs="Arial"/>
          <w:sz w:val="22"/>
          <w:szCs w:val="22"/>
          <w:u w:val="single"/>
        </w:rPr>
        <w:t>CGTCATCCGTGTAATGCATGGATGG</w:t>
      </w:r>
      <w:proofErr w:type="spellEnd"/>
    </w:p>
    <w:p w14:paraId="37319F6C" w14:textId="7D5E177C" w:rsidR="00A72E4B" w:rsidRPr="00AB1731" w:rsidRDefault="00A72E4B" w:rsidP="00212577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CE6C3F" w:rsidRPr="00AB1731">
        <w:rPr>
          <w:rFonts w:ascii="Arial" w:hAnsi="Arial" w:cs="Arial"/>
          <w:sz w:val="22"/>
          <w:szCs w:val="22"/>
        </w:rPr>
        <w:t>CCACTTGCAACGAGAGTGCGCACG</w:t>
      </w:r>
      <w:proofErr w:type="spellEnd"/>
    </w:p>
    <w:p w14:paraId="597F3249" w14:textId="77777777" w:rsidR="00A72E4B" w:rsidRPr="00AB1731" w:rsidRDefault="00A72E4B" w:rsidP="00212577">
      <w:pPr>
        <w:widowControl w:val="0"/>
        <w:suppressLineNumbers/>
        <w:suppressAutoHyphens/>
        <w:rPr>
          <w:rFonts w:ascii="Arial" w:eastAsia="Times New Roman" w:hAnsi="Arial" w:cs="Arial"/>
          <w:b/>
          <w:sz w:val="22"/>
          <w:szCs w:val="22"/>
        </w:rPr>
      </w:pPr>
    </w:p>
    <w:p w14:paraId="7FB8FFBE" w14:textId="1C4FE3ED" w:rsidR="00A72E4B" w:rsidRPr="00AB1731" w:rsidRDefault="00CE6C3F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202</w:t>
      </w:r>
    </w:p>
    <w:p w14:paraId="25EB7BBB" w14:textId="1F098F4B" w:rsidR="00CE6C3F" w:rsidRPr="00AB1731" w:rsidRDefault="00CE6C3F" w:rsidP="00CE6C3F">
      <w:pPr>
        <w:rPr>
          <w:rFonts w:ascii="Arial" w:eastAsia="Times New Roman" w:hAnsi="Arial" w:cs="Arial"/>
          <w:sz w:val="22"/>
          <w:szCs w:val="22"/>
          <w:u w:val="single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GCATGAGGCGCGGGATGCAGAATGCAAGAAGTCGTGCAGAACGCTCATGTCGGAGTGAGATCATGACGGGCGAAAAGCCCGTTCGGCGCTCCTTATGGGCATTCGA</w:t>
      </w:r>
      <w:r w:rsidRPr="00AB1731">
        <w:rPr>
          <w:rFonts w:ascii="Arial" w:eastAsia="Times New Roman" w:hAnsi="Arial" w:cs="Arial"/>
          <w:sz w:val="22"/>
          <w:szCs w:val="22"/>
        </w:rPr>
        <w:t>GAGAACTTTTCGCCCATATGGTTATATGGATTTTCTCGATATTTCCTCTAGGAACCTCGCCGGCTCGTTGGCGAAGAAGCCGATCTTTTTTGCCGGGTTT</w:t>
      </w:r>
    </w:p>
    <w:p w14:paraId="00DB400A" w14:textId="0452D7F1" w:rsidR="00A72E4B" w:rsidRPr="00AB1731" w:rsidRDefault="00A72E4B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="00CE6C3F" w:rsidRPr="00AB1731">
        <w:rPr>
          <w:rFonts w:ascii="Arial" w:eastAsia="Times New Roman" w:hAnsi="Arial" w:cs="Arial"/>
          <w:sz w:val="22"/>
          <w:szCs w:val="22"/>
          <w:u w:val="single"/>
        </w:rPr>
        <w:t>GCATGAGGCGCGGGATGCAGAAT</w:t>
      </w:r>
      <w:proofErr w:type="spellEnd"/>
    </w:p>
    <w:p w14:paraId="7634658B" w14:textId="4838D02A" w:rsidR="00A72E4B" w:rsidRPr="00AB1731" w:rsidRDefault="00A72E4B" w:rsidP="00212577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BF5F55" w:rsidRPr="00AB1731">
        <w:rPr>
          <w:rFonts w:ascii="Arial" w:hAnsi="Arial" w:cs="Arial"/>
          <w:sz w:val="22"/>
          <w:szCs w:val="22"/>
        </w:rPr>
        <w:t>AAACCCGGCAAAAAAGATCGGCTTC</w:t>
      </w:r>
      <w:proofErr w:type="spellEnd"/>
    </w:p>
    <w:p w14:paraId="53288241" w14:textId="77777777" w:rsidR="00A72E4B" w:rsidRPr="00AB1731" w:rsidRDefault="00A72E4B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</w:p>
    <w:p w14:paraId="7BFE3266" w14:textId="50E82CF7" w:rsidR="00A72E4B" w:rsidRPr="00AB1731" w:rsidRDefault="00A72E4B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</w:t>
      </w:r>
      <w:r w:rsidR="00C47E05" w:rsidRPr="00AB1731">
        <w:rPr>
          <w:rFonts w:ascii="Arial" w:eastAsia="Times New Roman" w:hAnsi="Arial" w:cs="Arial"/>
          <w:b/>
          <w:sz w:val="22"/>
          <w:szCs w:val="22"/>
        </w:rPr>
        <w:t>205</w:t>
      </w:r>
    </w:p>
    <w:p w14:paraId="03CB2C35" w14:textId="14BF7A80" w:rsidR="00C47E05" w:rsidRPr="00AB1731" w:rsidRDefault="00C47E05" w:rsidP="00C47E05">
      <w:pPr>
        <w:rPr>
          <w:rFonts w:ascii="Arial" w:eastAsia="Times New Roman" w:hAnsi="Arial" w:cs="Arial"/>
          <w:sz w:val="22"/>
          <w:szCs w:val="22"/>
          <w:u w:val="single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AATGACGTCTAAACTTTAGTGATGTTGAACATGAAGTGCTGGTAAAACAGAATGACTCTTACAAGTCTGCTTGTGTTTTTTGGGCGGACTAGCCTGCTCGACGGAACTTATAGATCAGTCGATCTGACCAGCAAAAAACCATCCTATATGGGATCACCCAG</w:t>
      </w:r>
      <w:r w:rsidRPr="00AB1731">
        <w:rPr>
          <w:rFonts w:ascii="Arial" w:eastAsia="Times New Roman" w:hAnsi="Arial" w:cs="Arial"/>
          <w:sz w:val="22"/>
          <w:szCs w:val="22"/>
        </w:rPr>
        <w:t>CGCCCCACCTAGCTGCTTTCATGCAGGGCATAAACATGAAGCTCAAAAGCATTAGCATTTTTGCCATACTCACCCTTTACTACAATATCACTCTTTGTGT</w:t>
      </w:r>
    </w:p>
    <w:p w14:paraId="6FBE7016" w14:textId="6360ACFA" w:rsidR="00A72E4B" w:rsidRPr="00AB1731" w:rsidRDefault="00A72E4B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="00C47E05" w:rsidRPr="00AB1731">
        <w:rPr>
          <w:rFonts w:ascii="Arial" w:eastAsia="Times New Roman" w:hAnsi="Arial" w:cs="Arial"/>
          <w:sz w:val="22"/>
          <w:szCs w:val="22"/>
          <w:u w:val="single"/>
        </w:rPr>
        <w:t>AATGACGTCTAAACTTTAGTGATGTTG</w:t>
      </w:r>
      <w:proofErr w:type="spellEnd"/>
    </w:p>
    <w:p w14:paraId="77DEEC02" w14:textId="3108452E" w:rsidR="00A72E4B" w:rsidRPr="00AB1731" w:rsidRDefault="00A72E4B" w:rsidP="00212577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C47E05" w:rsidRPr="00AB1731">
        <w:rPr>
          <w:rFonts w:ascii="Arial" w:hAnsi="Arial" w:cs="Arial"/>
          <w:sz w:val="22"/>
          <w:szCs w:val="22"/>
        </w:rPr>
        <w:t>ACACAAAGAGTGATATTGTAGTAAAGG</w:t>
      </w:r>
      <w:proofErr w:type="spellEnd"/>
    </w:p>
    <w:p w14:paraId="0CE975BF" w14:textId="77777777" w:rsidR="00AB1731" w:rsidRDefault="00AB1731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</w:p>
    <w:p w14:paraId="3DAAD68A" w14:textId="5DF7F7C7" w:rsidR="00A72E4B" w:rsidRPr="00AB1731" w:rsidRDefault="00A72E4B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</w:t>
      </w:r>
      <w:r w:rsidR="00EA50BC" w:rsidRPr="00AB1731">
        <w:rPr>
          <w:rFonts w:ascii="Arial" w:eastAsia="Times New Roman" w:hAnsi="Arial" w:cs="Arial"/>
          <w:b/>
          <w:sz w:val="22"/>
          <w:szCs w:val="22"/>
        </w:rPr>
        <w:t>206</w:t>
      </w:r>
    </w:p>
    <w:p w14:paraId="292A912B" w14:textId="610FDCE3" w:rsidR="00EA50BC" w:rsidRPr="00AB1731" w:rsidRDefault="00EA50BC" w:rsidP="00EA50BC">
      <w:pPr>
        <w:rPr>
          <w:rFonts w:ascii="Arial" w:eastAsia="Times New Roman" w:hAnsi="Arial" w:cs="Arial"/>
          <w:sz w:val="22"/>
          <w:szCs w:val="22"/>
          <w:u w:val="single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AGTAGATGGTGAAATGCCTTGATCTTCACCTTTAAGAGAAAAGTCCTTAAGGACTTAACCTTGCTCCACTACCGGATAGTCACTGGCTGTTAGCTGGGTC</w:t>
      </w:r>
      <w:r w:rsidRPr="00AB1731">
        <w:rPr>
          <w:rFonts w:ascii="Arial" w:eastAsia="Times New Roman" w:hAnsi="Arial" w:cs="Arial"/>
          <w:sz w:val="22"/>
          <w:szCs w:val="22"/>
        </w:rPr>
        <w:t>GAGACGAGCTAGCACAAACTGAGAGATCGACAAGAATGATAAATAAGAGAAATGCTATTTTCCTCTCAATGATTCTCATCTTTTTTAGCATCGCCTGCAT</w:t>
      </w:r>
    </w:p>
    <w:p w14:paraId="6101420A" w14:textId="7D8800F7" w:rsidR="00A72E4B" w:rsidRPr="00AB1731" w:rsidRDefault="00A72E4B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="00EA50BC" w:rsidRPr="00AB1731">
        <w:rPr>
          <w:rFonts w:ascii="Arial" w:eastAsia="Times New Roman" w:hAnsi="Arial" w:cs="Arial"/>
          <w:sz w:val="22"/>
          <w:szCs w:val="22"/>
          <w:u w:val="single"/>
        </w:rPr>
        <w:t>AGTAGATGGTGAAATGCCTTGATCTT</w:t>
      </w:r>
      <w:proofErr w:type="spellEnd"/>
    </w:p>
    <w:p w14:paraId="084F672F" w14:textId="3123E2C1" w:rsidR="00A72E4B" w:rsidRPr="00AB1731" w:rsidRDefault="00A72E4B" w:rsidP="00212577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EA50BC" w:rsidRPr="00AB1731">
        <w:rPr>
          <w:rFonts w:ascii="Arial" w:hAnsi="Arial" w:cs="Arial"/>
          <w:sz w:val="22"/>
          <w:szCs w:val="22"/>
        </w:rPr>
        <w:t>ATGCAGGCGATGCTAAAAAAGATGAG</w:t>
      </w:r>
      <w:proofErr w:type="spellEnd"/>
    </w:p>
    <w:p w14:paraId="6936189D" w14:textId="77777777" w:rsidR="00A72E4B" w:rsidRPr="00AB1731" w:rsidRDefault="00A72E4B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</w:p>
    <w:p w14:paraId="5511CA4A" w14:textId="2A3F976B" w:rsidR="00A72E4B" w:rsidRPr="00AB1731" w:rsidRDefault="00A72E4B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</w:t>
      </w:r>
      <w:r w:rsidR="005862DF" w:rsidRPr="00AB1731">
        <w:rPr>
          <w:rFonts w:ascii="Arial" w:eastAsia="Times New Roman" w:hAnsi="Arial" w:cs="Arial"/>
          <w:b/>
          <w:sz w:val="22"/>
          <w:szCs w:val="22"/>
        </w:rPr>
        <w:t>211</w:t>
      </w:r>
    </w:p>
    <w:p w14:paraId="268A6588" w14:textId="3926C9EF" w:rsidR="00A72E4B" w:rsidRPr="00AB1731" w:rsidRDefault="005862DF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ATTAACCATTGTTCTGCTTGGCTCAGATCATGAGTCCTCTTCATAAACCCTTGCTCCTTGCAAGGTTATCGAGGAAGTAGAGCGGTCGCTGCGTGCGGCCAGTCGACCATTCGCAACGAGGAAGC</w:t>
      </w:r>
      <w:r w:rsidRPr="00AB1731">
        <w:rPr>
          <w:rFonts w:ascii="Arial" w:eastAsia="Times New Roman" w:hAnsi="Arial" w:cs="Arial"/>
          <w:sz w:val="22"/>
          <w:szCs w:val="22"/>
        </w:rPr>
        <w:t>GTTCGCGTGAAATCCCATCTTCTCCGCCCGGCCCTGCGCCCCGTGGCCGGCGGCCTATTGTCCGCCTCCCTGCTGTGCAACGCGGTGCACGCCGCCGAGG</w:t>
      </w:r>
    </w:p>
    <w:p w14:paraId="2B92E7B0" w14:textId="55DC3339" w:rsidR="00A72E4B" w:rsidRPr="00AB1731" w:rsidRDefault="00A72E4B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="005862DF" w:rsidRPr="00AB1731">
        <w:rPr>
          <w:rFonts w:ascii="Arial" w:eastAsia="Times New Roman" w:hAnsi="Arial" w:cs="Arial"/>
          <w:sz w:val="22"/>
          <w:szCs w:val="22"/>
          <w:u w:val="single"/>
        </w:rPr>
        <w:t>ATTAACCATTGTTCTGCTTGGCTCA</w:t>
      </w:r>
      <w:proofErr w:type="spellEnd"/>
    </w:p>
    <w:p w14:paraId="3DCF041C" w14:textId="53C4296C" w:rsidR="00A72E4B" w:rsidRPr="00AB1731" w:rsidRDefault="00A72E4B" w:rsidP="00212577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5862DF" w:rsidRPr="00AB1731">
        <w:rPr>
          <w:rFonts w:ascii="Arial" w:hAnsi="Arial" w:cs="Arial"/>
          <w:sz w:val="22"/>
          <w:szCs w:val="22"/>
        </w:rPr>
        <w:t>CCTCGGCGGCGTGCACCGCGTT</w:t>
      </w:r>
      <w:proofErr w:type="spellEnd"/>
    </w:p>
    <w:p w14:paraId="27B5861C" w14:textId="77777777" w:rsidR="00B63FAC" w:rsidRDefault="00B63FAC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</w:p>
    <w:p w14:paraId="2D82FF0F" w14:textId="7C2EBA7F" w:rsidR="00A72E4B" w:rsidRPr="00AB1731" w:rsidRDefault="00A72E4B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</w:t>
      </w:r>
      <w:r w:rsidR="001E0151" w:rsidRPr="00AB1731">
        <w:rPr>
          <w:rFonts w:ascii="Arial" w:eastAsia="Times New Roman" w:hAnsi="Arial" w:cs="Arial"/>
          <w:b/>
          <w:sz w:val="22"/>
          <w:szCs w:val="22"/>
        </w:rPr>
        <w:t>214</w:t>
      </w:r>
    </w:p>
    <w:p w14:paraId="5EDD6645" w14:textId="7356DBCD" w:rsidR="00A72E4B" w:rsidRPr="00AB1731" w:rsidRDefault="001E0151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GTCTCGCGACCTGGGCAATCGCCTGAGGCGGCCTGTCCGCCACTGCCCGCGCGGGATTCGACAGACCACAACGACAAGAAGGCGGAGCCAGGCTCGCGCGATTTTTTCCAGGTCGCAAAGATAGCGCTGTCTCACGCT</w:t>
      </w:r>
      <w:r w:rsidRPr="00AB1731">
        <w:rPr>
          <w:rFonts w:ascii="Arial" w:eastAsia="Times New Roman" w:hAnsi="Arial" w:cs="Arial"/>
          <w:sz w:val="22"/>
          <w:szCs w:val="22"/>
        </w:rPr>
        <w:t>TGAGGTGTTCCATGCATCCACCCCTCCAAGCCCTGGTCATCATGGGTGTCGCCGGTTGCGGCAAGTCCAGCGTCAGCCAGGCCCTTTGCCAGCGCAGCGG</w:t>
      </w:r>
    </w:p>
    <w:p w14:paraId="6EA959F4" w14:textId="6C1D50F6" w:rsidR="00A72E4B" w:rsidRPr="00AB1731" w:rsidRDefault="00A72E4B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="00633FE5" w:rsidRPr="00AB1731">
        <w:rPr>
          <w:rFonts w:ascii="Arial" w:eastAsia="Times New Roman" w:hAnsi="Arial" w:cs="Arial"/>
          <w:sz w:val="22"/>
          <w:szCs w:val="22"/>
          <w:u w:val="single"/>
        </w:rPr>
        <w:t>GTCTCGCGACCTGGGCAATCGCC</w:t>
      </w:r>
      <w:proofErr w:type="spellEnd"/>
    </w:p>
    <w:p w14:paraId="71ECCD44" w14:textId="5EEDEA9D" w:rsidR="00A72E4B" w:rsidRPr="00AB1731" w:rsidRDefault="00A72E4B" w:rsidP="00212577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633FE5" w:rsidRPr="00AB1731">
        <w:rPr>
          <w:rFonts w:ascii="Arial" w:hAnsi="Arial" w:cs="Arial"/>
          <w:sz w:val="22"/>
          <w:szCs w:val="22"/>
        </w:rPr>
        <w:t>CCGCTGCGCTGGCAAAGGGCCTG</w:t>
      </w:r>
      <w:proofErr w:type="spellEnd"/>
    </w:p>
    <w:p w14:paraId="1878AF47" w14:textId="77777777" w:rsidR="00A72E4B" w:rsidRPr="00AB1731" w:rsidRDefault="00A72E4B" w:rsidP="00212577">
      <w:pPr>
        <w:widowControl w:val="0"/>
        <w:suppressLineNumbers/>
        <w:suppressAutoHyphens/>
        <w:rPr>
          <w:rFonts w:ascii="Arial" w:eastAsia="Times New Roman" w:hAnsi="Arial" w:cs="Arial"/>
          <w:b/>
          <w:sz w:val="22"/>
          <w:szCs w:val="22"/>
        </w:rPr>
      </w:pPr>
    </w:p>
    <w:p w14:paraId="68E90012" w14:textId="620082B2" w:rsidR="00A72E4B" w:rsidRPr="00AB1731" w:rsidRDefault="00A72E4B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</w:t>
      </w:r>
      <w:r w:rsidR="00633FE5" w:rsidRPr="00AB1731">
        <w:rPr>
          <w:rFonts w:ascii="Arial" w:eastAsia="Times New Roman" w:hAnsi="Arial" w:cs="Arial"/>
          <w:b/>
          <w:sz w:val="22"/>
          <w:szCs w:val="22"/>
        </w:rPr>
        <w:t>215</w:t>
      </w:r>
    </w:p>
    <w:p w14:paraId="262ECC3C" w14:textId="663B493F" w:rsidR="00A72E4B" w:rsidRPr="00AB1731" w:rsidRDefault="00633FE5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TGTAGTTCGTCGCCAGTGACGGACCAGAGGGATCGCCAAGGACAGGTTCTGCGCCGTTTT</w:t>
      </w:r>
      <w:r w:rsidRPr="00AB1731">
        <w:rPr>
          <w:rFonts w:ascii="Arial" w:eastAsia="Times New Roman" w:hAnsi="Arial" w:cs="Arial"/>
          <w:sz w:val="22"/>
          <w:szCs w:val="22"/>
          <w:u w:val="single"/>
        </w:rPr>
        <w:lastRenderedPageBreak/>
        <w:t>CCCTGTCATGCCTGTGATCCAGCAAGGGACTGCGATGATCAGGGCATCCCC</w:t>
      </w:r>
      <w:r w:rsidRPr="00AB1731">
        <w:rPr>
          <w:rFonts w:ascii="Arial" w:eastAsia="Times New Roman" w:hAnsi="Arial" w:cs="Arial"/>
          <w:sz w:val="22"/>
          <w:szCs w:val="22"/>
        </w:rPr>
        <w:t>CCGATGCATTGCTCCCCCACCATTGCATCGGAGTCAGCCGCCATGGCCGAGAGTACGCAGCACAAGCTGGACCGGGTGCGCCCGCCGCGCGTGCAGATCA</w:t>
      </w:r>
    </w:p>
    <w:p w14:paraId="6C5DE1F3" w14:textId="28B4FC57" w:rsidR="00A72E4B" w:rsidRPr="00AB1731" w:rsidRDefault="00A72E4B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="00633FE5" w:rsidRPr="00AB1731">
        <w:rPr>
          <w:rFonts w:ascii="Arial" w:eastAsia="Times New Roman" w:hAnsi="Arial" w:cs="Arial"/>
          <w:sz w:val="22"/>
          <w:szCs w:val="22"/>
          <w:u w:val="single"/>
        </w:rPr>
        <w:t>TGTAGTTCGTCGCCAGTGACGGAC</w:t>
      </w:r>
      <w:proofErr w:type="spellEnd"/>
    </w:p>
    <w:p w14:paraId="68B22468" w14:textId="202FC48C" w:rsidR="00A72E4B" w:rsidRPr="00AB1731" w:rsidRDefault="00A72E4B" w:rsidP="00212577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633FE5" w:rsidRPr="00AB1731">
        <w:rPr>
          <w:rFonts w:ascii="Arial" w:hAnsi="Arial" w:cs="Arial"/>
          <w:sz w:val="22"/>
          <w:szCs w:val="22"/>
        </w:rPr>
        <w:t>TGATCTGCACGCGCGGCGGGCG</w:t>
      </w:r>
      <w:proofErr w:type="spellEnd"/>
    </w:p>
    <w:p w14:paraId="152B90D0" w14:textId="77777777" w:rsidR="00A72E4B" w:rsidRPr="00AB1731" w:rsidRDefault="00A72E4B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</w:p>
    <w:p w14:paraId="20AC80C5" w14:textId="59BC879C" w:rsidR="002E61FF" w:rsidRPr="00AB1731" w:rsidRDefault="002E61FF" w:rsidP="002E61FF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2</w:t>
      </w:r>
      <w:r w:rsidR="00261B8B" w:rsidRPr="00AB1731">
        <w:rPr>
          <w:rFonts w:ascii="Arial" w:eastAsia="Times New Roman" w:hAnsi="Arial" w:cs="Arial"/>
          <w:b/>
          <w:sz w:val="22"/>
          <w:szCs w:val="22"/>
        </w:rPr>
        <w:t>22</w:t>
      </w:r>
    </w:p>
    <w:p w14:paraId="442CBA3B" w14:textId="0B75E6CF" w:rsidR="002E61FF" w:rsidRPr="00AB1731" w:rsidRDefault="00261B8B" w:rsidP="002E61FF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AAGCTTACCCAATCGAAAGGCGCCGCAGCGTTCGTTCTCAGCGAAAACGGTTTTCGCCTGGACGCGCTACCGGGAAGGCTGTCGGGGCTTTTACCCTGTAGCCGCGACTC</w:t>
      </w:r>
      <w:r w:rsidRPr="00AB1731">
        <w:rPr>
          <w:rFonts w:ascii="Arial" w:eastAsia="Times New Roman" w:hAnsi="Arial" w:cs="Arial"/>
          <w:sz w:val="22"/>
          <w:szCs w:val="22"/>
        </w:rPr>
        <w:t>GTCGCTCCGTGGCCGACCGCACCTGCCCGCCCCCGTAGGCGGCCACGGATTTCCTTGCGCCTTCTAGACTGGAAGCGAACCCGCCGCATGAACCCCGAAC</w:t>
      </w:r>
    </w:p>
    <w:p w14:paraId="02F146E0" w14:textId="02259409" w:rsidR="002E61FF" w:rsidRPr="00AB1731" w:rsidRDefault="002E61FF" w:rsidP="002E61FF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="00261B8B" w:rsidRPr="00AB1731">
        <w:rPr>
          <w:rFonts w:ascii="Arial" w:eastAsia="Times New Roman" w:hAnsi="Arial" w:cs="Arial"/>
          <w:sz w:val="22"/>
          <w:szCs w:val="22"/>
          <w:u w:val="single"/>
        </w:rPr>
        <w:t>AAGCTTACCCAATCGAAAGGCGCC</w:t>
      </w:r>
      <w:proofErr w:type="spellEnd"/>
    </w:p>
    <w:p w14:paraId="7D389FE4" w14:textId="65A94D56" w:rsidR="002E61FF" w:rsidRPr="00AB1731" w:rsidRDefault="002E61FF" w:rsidP="002E61FF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261B8B" w:rsidRPr="00AB1731">
        <w:rPr>
          <w:rFonts w:ascii="Arial" w:hAnsi="Arial" w:cs="Arial"/>
          <w:sz w:val="22"/>
          <w:szCs w:val="22"/>
        </w:rPr>
        <w:t>GTTCGGGGTTCATGCGGCGGGTT</w:t>
      </w:r>
      <w:proofErr w:type="spellEnd"/>
    </w:p>
    <w:p w14:paraId="3A735CB4" w14:textId="77777777" w:rsidR="002E61FF" w:rsidRPr="00AB1731" w:rsidRDefault="002E61FF" w:rsidP="002E61FF">
      <w:pPr>
        <w:widowControl w:val="0"/>
        <w:suppressLineNumbers/>
        <w:suppressAutoHyphens/>
        <w:rPr>
          <w:rFonts w:ascii="Arial" w:eastAsia="Times New Roman" w:hAnsi="Arial" w:cs="Arial"/>
          <w:b/>
          <w:sz w:val="22"/>
          <w:szCs w:val="22"/>
        </w:rPr>
      </w:pPr>
    </w:p>
    <w:p w14:paraId="76B83EDA" w14:textId="7F106F04" w:rsidR="002E61FF" w:rsidRPr="00AB1731" w:rsidRDefault="002E61FF" w:rsidP="002E61FF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2</w:t>
      </w:r>
      <w:r w:rsidR="00F573C1" w:rsidRPr="00AB1731">
        <w:rPr>
          <w:rFonts w:ascii="Arial" w:eastAsia="Times New Roman" w:hAnsi="Arial" w:cs="Arial"/>
          <w:b/>
          <w:sz w:val="22"/>
          <w:szCs w:val="22"/>
        </w:rPr>
        <w:t>27</w:t>
      </w:r>
    </w:p>
    <w:p w14:paraId="59FC088E" w14:textId="0581DA08" w:rsidR="00F573C1" w:rsidRPr="00AB1731" w:rsidRDefault="00F573C1" w:rsidP="00F573C1">
      <w:pPr>
        <w:rPr>
          <w:rFonts w:ascii="Arial" w:eastAsia="Times New Roman" w:hAnsi="Arial" w:cs="Arial"/>
          <w:sz w:val="22"/>
          <w:szCs w:val="22"/>
          <w:u w:val="single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GTAGGCGGGCCGAAGGGCGGTTCCTGGCCGGGCATGGCTTCGACCTGCCGGTGGGCGCCGCGACCCGAACCTCGGCCACGCCATTCCACCCATGCCGCCCG</w:t>
      </w:r>
      <w:r w:rsidRPr="00AB1731">
        <w:rPr>
          <w:rFonts w:ascii="Arial" w:eastAsia="Times New Roman" w:hAnsi="Arial" w:cs="Arial"/>
          <w:sz w:val="22"/>
          <w:szCs w:val="22"/>
        </w:rPr>
        <w:t>GGCACCGGCGTGCCCGTGGCAGCCCAGGCTACGGGCGCCGCGTAGCCAGCCAAGCGGGAGTCGACATGGCCTCGTGGACCTTGGTGGACGCCAGTGCGAT</w:t>
      </w:r>
    </w:p>
    <w:p w14:paraId="1F22499E" w14:textId="3E018973" w:rsidR="002E61FF" w:rsidRPr="00AB1731" w:rsidRDefault="002E61FF" w:rsidP="002E61FF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="00F573C1" w:rsidRPr="00AB1731">
        <w:rPr>
          <w:rFonts w:ascii="Arial" w:eastAsia="Times New Roman" w:hAnsi="Arial" w:cs="Arial"/>
          <w:sz w:val="22"/>
          <w:szCs w:val="22"/>
          <w:u w:val="single"/>
        </w:rPr>
        <w:t>GTAGGCGGGCCGAAGGGCGGTTC</w:t>
      </w:r>
      <w:proofErr w:type="spellEnd"/>
    </w:p>
    <w:p w14:paraId="016F06D9" w14:textId="084D9262" w:rsidR="002E61FF" w:rsidRPr="00AB1731" w:rsidRDefault="002E61FF" w:rsidP="002E61FF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F573C1" w:rsidRPr="00AB1731">
        <w:rPr>
          <w:rFonts w:ascii="Arial" w:hAnsi="Arial" w:cs="Arial"/>
          <w:sz w:val="22"/>
          <w:szCs w:val="22"/>
        </w:rPr>
        <w:t>ATCGCACTGGCGTCCACCAAGGT</w:t>
      </w:r>
      <w:proofErr w:type="spellEnd"/>
    </w:p>
    <w:p w14:paraId="1B665B25" w14:textId="77777777" w:rsidR="002E61FF" w:rsidRPr="00AB1731" w:rsidRDefault="002E61FF" w:rsidP="002E61FF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</w:p>
    <w:p w14:paraId="23B89DB2" w14:textId="00C2471A" w:rsidR="002E61FF" w:rsidRPr="00AB1731" w:rsidRDefault="002E61FF" w:rsidP="002E61FF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2</w:t>
      </w:r>
      <w:r w:rsidR="00FB534F" w:rsidRPr="00AB1731">
        <w:rPr>
          <w:rFonts w:ascii="Arial" w:eastAsia="Times New Roman" w:hAnsi="Arial" w:cs="Arial"/>
          <w:b/>
          <w:sz w:val="22"/>
          <w:szCs w:val="22"/>
        </w:rPr>
        <w:t>32</w:t>
      </w:r>
    </w:p>
    <w:p w14:paraId="6CDEE39A" w14:textId="6911C784" w:rsidR="00FB534F" w:rsidRPr="00AB1731" w:rsidRDefault="00FB534F" w:rsidP="00FB534F">
      <w:pPr>
        <w:rPr>
          <w:rFonts w:ascii="Arial" w:eastAsia="Times New Roman" w:hAnsi="Arial" w:cs="Arial"/>
          <w:sz w:val="22"/>
          <w:szCs w:val="22"/>
          <w:u w:val="single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CTTTAGGGAAACTCTGAAAAATCACACCCGAAATCAGCGGCAATCCGTGCGTGGCTGATCCCGGCCCCGGGGTTTTGCCGGCCTTTTGCGGATAGGTGTAGCATAGCCGGCAGAACTCTTCAGGCGGCTCCATTGGAGCACGCATTTTCTTATGTGACAAAGGCTTATGGAGT</w:t>
      </w:r>
      <w:r w:rsidRPr="00AB1731">
        <w:rPr>
          <w:rFonts w:ascii="Arial" w:eastAsia="Times New Roman" w:hAnsi="Arial" w:cs="Arial"/>
          <w:sz w:val="22"/>
          <w:szCs w:val="22"/>
        </w:rPr>
        <w:t>CTTTTTATGAGTGAAGTCAAGCATTCGCGCCTCATCATCCTGGGCTCCGGTCCGGCCGGCTATACCGCCGCCGTGTACGCCGCACGCGCCAATCTCAAGC</w:t>
      </w:r>
    </w:p>
    <w:p w14:paraId="6696A155" w14:textId="741E2522" w:rsidR="002E61FF" w:rsidRPr="00AB1731" w:rsidRDefault="002E61FF" w:rsidP="002E61FF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="00FB534F" w:rsidRPr="00AB1731">
        <w:rPr>
          <w:rFonts w:ascii="Arial" w:eastAsia="Times New Roman" w:hAnsi="Arial" w:cs="Arial"/>
          <w:sz w:val="22"/>
          <w:szCs w:val="22"/>
          <w:u w:val="single"/>
        </w:rPr>
        <w:t>CTTTAGGGAAACTCTGAAAAAT</w:t>
      </w:r>
      <w:proofErr w:type="spellEnd"/>
    </w:p>
    <w:p w14:paraId="3BB839DB" w14:textId="6E987FF3" w:rsidR="002E61FF" w:rsidRPr="00AB1731" w:rsidRDefault="002E61FF" w:rsidP="002E61FF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FB534F" w:rsidRPr="00AB1731">
        <w:rPr>
          <w:rFonts w:ascii="Arial" w:hAnsi="Arial" w:cs="Arial"/>
          <w:sz w:val="22"/>
          <w:szCs w:val="22"/>
        </w:rPr>
        <w:t>GCTTGAGATTGGCGCGTGCGGCG</w:t>
      </w:r>
      <w:proofErr w:type="spellEnd"/>
    </w:p>
    <w:p w14:paraId="259069B1" w14:textId="77777777" w:rsidR="002E61FF" w:rsidRPr="00AB1731" w:rsidRDefault="002E61FF" w:rsidP="002E61FF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</w:p>
    <w:p w14:paraId="3F90D567" w14:textId="45E335B9" w:rsidR="002E61FF" w:rsidRPr="00AB1731" w:rsidRDefault="002E61FF" w:rsidP="002E61FF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2</w:t>
      </w:r>
      <w:r w:rsidR="00D2342C" w:rsidRPr="00AB1731">
        <w:rPr>
          <w:rFonts w:ascii="Arial" w:eastAsia="Times New Roman" w:hAnsi="Arial" w:cs="Arial"/>
          <w:b/>
          <w:sz w:val="22"/>
          <w:szCs w:val="22"/>
        </w:rPr>
        <w:t>34</w:t>
      </w:r>
    </w:p>
    <w:p w14:paraId="7A960413" w14:textId="46F9943A" w:rsidR="00D2342C" w:rsidRPr="00AB1731" w:rsidRDefault="00D2342C" w:rsidP="00D2342C">
      <w:pPr>
        <w:rPr>
          <w:rFonts w:ascii="Arial" w:eastAsia="Times New Roman" w:hAnsi="Arial" w:cs="Arial"/>
          <w:sz w:val="22"/>
          <w:szCs w:val="22"/>
          <w:u w:val="single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TTTCGATTCAACCCGATGTTGAGCGAAGGCATCGCGTCCACCAACGCGTATCGAGACTCTGTGCGCGCCCAGCAAAAAAGAGAGTTACCGTAG</w:t>
      </w:r>
      <w:r w:rsidRPr="00AB1731">
        <w:rPr>
          <w:rFonts w:ascii="Arial" w:eastAsia="Times New Roman" w:hAnsi="Arial" w:cs="Arial"/>
          <w:sz w:val="22"/>
          <w:szCs w:val="22"/>
        </w:rPr>
        <w:t>ATGTCCATCCGCTCGAAGATCACCTACACCTTCACCGACGAAGCACCCGCGCTCGCCACCTACTCGCTCCTCCCCATCGTCAAGGCCTTTGCCGCTTCCG</w:t>
      </w:r>
    </w:p>
    <w:p w14:paraId="27AC83D6" w14:textId="2BEB93A9" w:rsidR="002E61FF" w:rsidRPr="00AB1731" w:rsidRDefault="002E61FF" w:rsidP="002E61FF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="00D2342C" w:rsidRPr="00AB1731">
        <w:rPr>
          <w:rFonts w:ascii="Arial" w:eastAsia="Times New Roman" w:hAnsi="Arial" w:cs="Arial"/>
          <w:sz w:val="22"/>
          <w:szCs w:val="22"/>
          <w:u w:val="single"/>
        </w:rPr>
        <w:t>TTTCGATTCAACCCGATGTTGAGCG</w:t>
      </w:r>
      <w:proofErr w:type="spellEnd"/>
    </w:p>
    <w:p w14:paraId="09A2C382" w14:textId="79E6B044" w:rsidR="002E61FF" w:rsidRPr="00B63FAC" w:rsidRDefault="002E61FF" w:rsidP="002E61FF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D2342C" w:rsidRPr="00AB1731">
        <w:rPr>
          <w:rFonts w:ascii="Arial" w:hAnsi="Arial" w:cs="Arial"/>
          <w:sz w:val="22"/>
          <w:szCs w:val="22"/>
        </w:rPr>
        <w:t>CGGAAGCGGCAAAGGCCTTGACGA</w:t>
      </w:r>
      <w:proofErr w:type="spellEnd"/>
    </w:p>
    <w:p w14:paraId="1A2E5E3D" w14:textId="77777777" w:rsidR="00AB1731" w:rsidRDefault="00AB1731" w:rsidP="002E61FF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</w:p>
    <w:p w14:paraId="4433016E" w14:textId="45243C69" w:rsidR="002E61FF" w:rsidRPr="00AB1731" w:rsidRDefault="002E61FF" w:rsidP="002E61FF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2</w:t>
      </w:r>
      <w:r w:rsidR="00D35635" w:rsidRPr="00AB1731">
        <w:rPr>
          <w:rFonts w:ascii="Arial" w:eastAsia="Times New Roman" w:hAnsi="Arial" w:cs="Arial"/>
          <w:b/>
          <w:sz w:val="22"/>
          <w:szCs w:val="22"/>
        </w:rPr>
        <w:t>35</w:t>
      </w:r>
    </w:p>
    <w:p w14:paraId="63F431AE" w14:textId="7CCA8922" w:rsidR="00D35635" w:rsidRPr="00AB1731" w:rsidRDefault="00D35635" w:rsidP="00D35635">
      <w:pPr>
        <w:rPr>
          <w:rFonts w:ascii="Arial" w:eastAsia="Times New Roman" w:hAnsi="Arial" w:cs="Arial"/>
          <w:sz w:val="22"/>
          <w:szCs w:val="22"/>
          <w:u w:val="single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GGCCTCCACCGTGTTGATCTGCCCACAAGGCGGCTTGACGAGATTGCGACTGGAACGAAGTTGTCCTGAGGGACGGGGAAGCGTTTACGTATCAGCCAGATCGAAAGACTCGACAGCGAGTCGCCCACCGGCAACCACGAGCCGAACGGCACTTGATCCAGTCGAGAAGCACGGTCCG</w:t>
      </w:r>
      <w:r w:rsidRPr="00AB1731">
        <w:rPr>
          <w:rFonts w:ascii="Arial" w:eastAsia="Times New Roman" w:hAnsi="Arial" w:cs="Arial"/>
          <w:sz w:val="22"/>
          <w:szCs w:val="22"/>
        </w:rPr>
        <w:t>CGAACTGTTCGTCTCCACCCCCTCCTCGGCGTCATTCTTCGCCACGGTCATTCTCTCGCCATGCAGCGGTGAGCCACCCGCAAGACAACCTTCACCAGCA</w:t>
      </w:r>
    </w:p>
    <w:p w14:paraId="6EFF1C8E" w14:textId="2D403E44" w:rsidR="002E61FF" w:rsidRPr="00AB1731" w:rsidRDefault="002E61FF" w:rsidP="002E61FF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="00D35635" w:rsidRPr="00AB1731">
        <w:rPr>
          <w:rFonts w:ascii="Arial" w:eastAsia="Times New Roman" w:hAnsi="Arial" w:cs="Arial"/>
          <w:sz w:val="22"/>
          <w:szCs w:val="22"/>
          <w:u w:val="single"/>
        </w:rPr>
        <w:t>GGCCTCCACCGTGTTGATCTGCC</w:t>
      </w:r>
      <w:proofErr w:type="spellEnd"/>
    </w:p>
    <w:p w14:paraId="4BF76E9E" w14:textId="1EBCF741" w:rsidR="002E61FF" w:rsidRPr="00AB1731" w:rsidRDefault="002E61FF" w:rsidP="002E61FF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D35635" w:rsidRPr="00AB1731">
        <w:rPr>
          <w:rFonts w:ascii="Arial" w:hAnsi="Arial" w:cs="Arial"/>
          <w:sz w:val="22"/>
          <w:szCs w:val="22"/>
        </w:rPr>
        <w:t>TGCTGGTGAAGGTTGTCTTGCGGG</w:t>
      </w:r>
      <w:proofErr w:type="spellEnd"/>
    </w:p>
    <w:p w14:paraId="6E5B8720" w14:textId="77777777" w:rsidR="002E61FF" w:rsidRPr="00AB1731" w:rsidRDefault="002E61FF" w:rsidP="002E61FF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</w:p>
    <w:p w14:paraId="5B003BCD" w14:textId="7B7E77EF" w:rsidR="002E61FF" w:rsidRPr="00AB1731" w:rsidRDefault="002E61FF" w:rsidP="002E61FF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2</w:t>
      </w:r>
      <w:r w:rsidR="00761580" w:rsidRPr="00AB1731">
        <w:rPr>
          <w:rFonts w:ascii="Arial" w:eastAsia="Times New Roman" w:hAnsi="Arial" w:cs="Arial"/>
          <w:b/>
          <w:sz w:val="22"/>
          <w:szCs w:val="22"/>
        </w:rPr>
        <w:t>38</w:t>
      </w:r>
    </w:p>
    <w:p w14:paraId="30BF93E9" w14:textId="409A2065" w:rsidR="00761580" w:rsidRPr="00AB1731" w:rsidRDefault="00761580" w:rsidP="00761580">
      <w:pPr>
        <w:rPr>
          <w:rFonts w:ascii="Arial" w:eastAsia="Times New Roman" w:hAnsi="Arial" w:cs="Arial"/>
          <w:sz w:val="22"/>
          <w:szCs w:val="22"/>
          <w:u w:val="single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GAGTTGTCGCAGGACCAAGCGCTTTCGAACGCCGGCGAGCCCCATCGCAGAGGCTTTCCGTTACCCTATGGCGCGCCCCGGCCATGTCCTTGC</w:t>
      </w:r>
      <w:r w:rsidRPr="00AB1731">
        <w:rPr>
          <w:rFonts w:ascii="Arial" w:eastAsia="Times New Roman" w:hAnsi="Arial" w:cs="Arial"/>
          <w:sz w:val="22"/>
          <w:szCs w:val="22"/>
        </w:rPr>
        <w:t>GGCAAATTCAGCTTCAATTAAGAGCG</w:t>
      </w:r>
      <w:r w:rsidRPr="00AB1731">
        <w:rPr>
          <w:rFonts w:ascii="Arial" w:eastAsia="Times New Roman" w:hAnsi="Arial" w:cs="Arial"/>
          <w:sz w:val="22"/>
          <w:szCs w:val="22"/>
        </w:rPr>
        <w:lastRenderedPageBreak/>
        <w:t>CCCGGTTAATCTGCAAACCGTCGAAAGCAACACGATTGATTCCCACGGAGAGATTCCCATGAAGAAACTGACTG</w:t>
      </w:r>
    </w:p>
    <w:p w14:paraId="3328E122" w14:textId="4A3E9716" w:rsidR="002E61FF" w:rsidRPr="00AB1731" w:rsidRDefault="002E61FF" w:rsidP="002E61FF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="00761580" w:rsidRPr="00AB1731">
        <w:rPr>
          <w:rFonts w:ascii="Arial" w:eastAsia="Times New Roman" w:hAnsi="Arial" w:cs="Arial"/>
          <w:sz w:val="22"/>
          <w:szCs w:val="22"/>
          <w:u w:val="single"/>
        </w:rPr>
        <w:t>GAGTTGTCGCAGGACCAAGCGCTT</w:t>
      </w:r>
      <w:proofErr w:type="spellEnd"/>
    </w:p>
    <w:p w14:paraId="4251B543" w14:textId="78DE3187" w:rsidR="002E61FF" w:rsidRPr="00AB1731" w:rsidRDefault="002E61FF" w:rsidP="002E61FF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761580" w:rsidRPr="00AB1731">
        <w:rPr>
          <w:rFonts w:ascii="Arial" w:hAnsi="Arial" w:cs="Arial"/>
          <w:sz w:val="22"/>
          <w:szCs w:val="22"/>
        </w:rPr>
        <w:t>CAGTCAGTTTCTTCATGGGAATCTCT</w:t>
      </w:r>
      <w:proofErr w:type="spellEnd"/>
    </w:p>
    <w:p w14:paraId="53A391FF" w14:textId="77777777" w:rsidR="002E61FF" w:rsidRPr="00AB1731" w:rsidRDefault="002E61FF" w:rsidP="002E61FF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</w:p>
    <w:p w14:paraId="2F2C4FFC" w14:textId="374FB6BF" w:rsidR="002E61FF" w:rsidRPr="00AB1731" w:rsidRDefault="002E61FF" w:rsidP="002E61FF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2</w:t>
      </w:r>
      <w:r w:rsidR="00E94FD9" w:rsidRPr="00AB1731">
        <w:rPr>
          <w:rFonts w:ascii="Arial" w:eastAsia="Times New Roman" w:hAnsi="Arial" w:cs="Arial"/>
          <w:b/>
          <w:sz w:val="22"/>
          <w:szCs w:val="22"/>
        </w:rPr>
        <w:t>39</w:t>
      </w:r>
    </w:p>
    <w:p w14:paraId="0C0C13DD" w14:textId="54A19F26" w:rsidR="00E94FD9" w:rsidRPr="00AB1731" w:rsidRDefault="00E94FD9" w:rsidP="00E94FD9">
      <w:pPr>
        <w:rPr>
          <w:rFonts w:ascii="Arial" w:eastAsia="Times New Roman" w:hAnsi="Arial" w:cs="Arial"/>
          <w:sz w:val="22"/>
          <w:szCs w:val="22"/>
          <w:u w:val="single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CGGCCCGCCATTGTCGCATTCGCGCAGCGAAGAACGGCCAGTCTGGTCCGGCCTGTAAACAAGTGCAAAATTTTACTTCATGGTCGGCTTGG</w:t>
      </w:r>
      <w:r w:rsidRPr="00AB1731">
        <w:rPr>
          <w:rFonts w:ascii="Arial" w:eastAsia="Times New Roman" w:hAnsi="Arial" w:cs="Arial"/>
          <w:sz w:val="22"/>
          <w:szCs w:val="22"/>
        </w:rPr>
        <w:t>CACTCCGAGCCGGCTCGTCCATGCTGGAGCACAACTTTCCCATGGATACCATTGCCATGAAGTTCCTGCTGCCCCTGCTGCTGTTATTCCCGCTTTCCGC</w:t>
      </w:r>
    </w:p>
    <w:p w14:paraId="062AC08C" w14:textId="3D797A7E" w:rsidR="002E61FF" w:rsidRPr="00AB1731" w:rsidRDefault="002E61FF" w:rsidP="002E61FF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="00E94FD9" w:rsidRPr="00AB1731">
        <w:rPr>
          <w:rFonts w:ascii="Arial" w:eastAsia="Times New Roman" w:hAnsi="Arial" w:cs="Arial"/>
          <w:sz w:val="22"/>
          <w:szCs w:val="22"/>
          <w:u w:val="single"/>
        </w:rPr>
        <w:t>CGGCCCGCCATTGTCGCATTCGC</w:t>
      </w:r>
      <w:proofErr w:type="spellEnd"/>
    </w:p>
    <w:p w14:paraId="31296233" w14:textId="07CD862F" w:rsidR="002E61FF" w:rsidRPr="00AB1731" w:rsidRDefault="002E61FF" w:rsidP="002E61FF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E94FD9" w:rsidRPr="00AB1731">
        <w:rPr>
          <w:rFonts w:ascii="Arial" w:hAnsi="Arial" w:cs="Arial"/>
          <w:sz w:val="22"/>
          <w:szCs w:val="22"/>
        </w:rPr>
        <w:t>GCGGAAAGCGGGAATAACAGCAGC</w:t>
      </w:r>
      <w:proofErr w:type="spellEnd"/>
    </w:p>
    <w:p w14:paraId="1BA8FFDE" w14:textId="77777777" w:rsidR="002E61FF" w:rsidRPr="00AB1731" w:rsidRDefault="002E61FF" w:rsidP="002E61FF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</w:p>
    <w:p w14:paraId="0CC6D26F" w14:textId="67200E77" w:rsidR="002E61FF" w:rsidRPr="00AB1731" w:rsidRDefault="002E61FF" w:rsidP="002E61FF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2</w:t>
      </w:r>
      <w:r w:rsidR="003D4532" w:rsidRPr="00AB1731">
        <w:rPr>
          <w:rFonts w:ascii="Arial" w:eastAsia="Times New Roman" w:hAnsi="Arial" w:cs="Arial"/>
          <w:b/>
          <w:sz w:val="22"/>
          <w:szCs w:val="22"/>
        </w:rPr>
        <w:t>42</w:t>
      </w:r>
    </w:p>
    <w:p w14:paraId="4283B322" w14:textId="16C06D61" w:rsidR="002E61FF" w:rsidRPr="00AB1731" w:rsidRDefault="003D4532" w:rsidP="002E61FF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CTTCGAGGACGCCCTGAGCCGCTCCTACCGCGAGTGGGAATACTGTGTGCAATACCGCGAGACCAGCTTCGATTTCGTCAGCCGGCTGATGGAGCAGGAAGGCATCTACTACTGGTTCCGCCACGAAAAGAAGCGCCACATCCTGGTGCTCTCCGATGCCTACGGCGCGCACCACAGCCCGGCCGGCTAC</w:t>
      </w:r>
      <w:r w:rsidRPr="00AB1731">
        <w:rPr>
          <w:rFonts w:ascii="Arial" w:eastAsia="Times New Roman" w:hAnsi="Arial" w:cs="Arial"/>
          <w:sz w:val="22"/>
          <w:szCs w:val="22"/>
        </w:rPr>
        <w:t>ACCAGCGTGCCCTATTACCCGCCGAGCCTCGGCCATCGCGAGCGCGACCACTTCTTCGACTGGCACATGGCGCGCGAGGTCCAGCCCGGCTCGCTGAGCC</w:t>
      </w:r>
    </w:p>
    <w:p w14:paraId="1A1115A0" w14:textId="66D575BE" w:rsidR="002E61FF" w:rsidRPr="00AB1731" w:rsidRDefault="002E61FF" w:rsidP="002E61FF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="003D4532" w:rsidRPr="00AB1731">
        <w:rPr>
          <w:rFonts w:ascii="Arial" w:eastAsia="Times New Roman" w:hAnsi="Arial" w:cs="Arial"/>
          <w:sz w:val="22"/>
          <w:szCs w:val="22"/>
          <w:u w:val="single"/>
        </w:rPr>
        <w:t>CTTCGAGGACGCCCTGAGCCGCT</w:t>
      </w:r>
      <w:proofErr w:type="spellEnd"/>
    </w:p>
    <w:p w14:paraId="1C7756EC" w14:textId="2E8EF207" w:rsidR="002E61FF" w:rsidRPr="00AB1731" w:rsidRDefault="002E61FF" w:rsidP="002E61FF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124016" w:rsidRPr="00AB1731">
        <w:rPr>
          <w:rFonts w:ascii="Arial" w:hAnsi="Arial" w:cs="Arial"/>
          <w:sz w:val="22"/>
          <w:szCs w:val="22"/>
        </w:rPr>
        <w:t>GGCTCAGCGAGCCGGGCTGGAC</w:t>
      </w:r>
      <w:proofErr w:type="spellEnd"/>
    </w:p>
    <w:p w14:paraId="294E4D44" w14:textId="77777777" w:rsidR="002E61FF" w:rsidRPr="00AB1731" w:rsidRDefault="002E61FF" w:rsidP="002E61FF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</w:p>
    <w:p w14:paraId="08EEDB1E" w14:textId="12111100" w:rsidR="002E61FF" w:rsidRPr="00AB1731" w:rsidRDefault="002E61FF" w:rsidP="002E61FF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2</w:t>
      </w:r>
      <w:r w:rsidR="003B46E1" w:rsidRPr="00AB1731">
        <w:rPr>
          <w:rFonts w:ascii="Arial" w:eastAsia="Times New Roman" w:hAnsi="Arial" w:cs="Arial"/>
          <w:b/>
          <w:sz w:val="22"/>
          <w:szCs w:val="22"/>
        </w:rPr>
        <w:t>45</w:t>
      </w:r>
    </w:p>
    <w:p w14:paraId="1AAC37BE" w14:textId="6EBC74FD" w:rsidR="003B46E1" w:rsidRPr="00AB1731" w:rsidRDefault="003B46E1" w:rsidP="003B46E1">
      <w:pPr>
        <w:rPr>
          <w:rFonts w:ascii="Arial" w:eastAsia="Times New Roman" w:hAnsi="Arial" w:cs="Arial"/>
          <w:sz w:val="22"/>
          <w:szCs w:val="22"/>
          <w:u w:val="single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ATTCCATGCGCCTGATGATCTCGTGACACTTTTCTCTCGACGCGAAAAACGACGCACGAAAGCTCCCCCAGAGATTAATCCGAGGGAGCCGTTCCGGGGAAATCTAACCGACGAAGATAACTACCAGATTACTGCGCTGTT</w:t>
      </w:r>
      <w:r w:rsidRPr="00AB1731">
        <w:rPr>
          <w:rFonts w:ascii="Arial" w:eastAsia="Times New Roman" w:hAnsi="Arial" w:cs="Arial"/>
          <w:sz w:val="22"/>
          <w:szCs w:val="22"/>
        </w:rPr>
        <w:t>ACTCGATGATATAACGCTCAACCCTTTTCCTGTTCCGACGGGCCAGCGGCCTGGTCGAGGCGATGCCGACCCGGTAGTTGCCCCAGCACATGGCCGACCG</w:t>
      </w:r>
    </w:p>
    <w:p w14:paraId="4F58266E" w14:textId="53F2BF15" w:rsidR="002E61FF" w:rsidRPr="00AB1731" w:rsidRDefault="002E61FF" w:rsidP="002E61FF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="003B46E1" w:rsidRPr="00AB1731">
        <w:rPr>
          <w:rFonts w:ascii="Arial" w:eastAsia="Times New Roman" w:hAnsi="Arial" w:cs="Arial"/>
          <w:sz w:val="22"/>
          <w:szCs w:val="22"/>
          <w:u w:val="single"/>
        </w:rPr>
        <w:t>ATTCCATGCGCCTGATGATCTCGTG</w:t>
      </w:r>
      <w:proofErr w:type="spellEnd"/>
    </w:p>
    <w:p w14:paraId="03C72082" w14:textId="78BF689A" w:rsidR="002E61FF" w:rsidRPr="00AB1731" w:rsidRDefault="002E61FF" w:rsidP="002E61FF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3B46E1" w:rsidRPr="00AB1731">
        <w:rPr>
          <w:rFonts w:ascii="Arial" w:hAnsi="Arial" w:cs="Arial"/>
          <w:sz w:val="22"/>
          <w:szCs w:val="22"/>
        </w:rPr>
        <w:t>CGGTCGGCCATGTGCTGGGGCAA</w:t>
      </w:r>
      <w:proofErr w:type="spellEnd"/>
    </w:p>
    <w:p w14:paraId="0936C6D7" w14:textId="77777777" w:rsidR="002E61FF" w:rsidRPr="00AB1731" w:rsidRDefault="002E61FF" w:rsidP="002E61FF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</w:p>
    <w:p w14:paraId="09E24DB0" w14:textId="2CDA4E0F" w:rsidR="002E61FF" w:rsidRPr="00AB1731" w:rsidRDefault="002E61FF" w:rsidP="002E61FF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2</w:t>
      </w:r>
      <w:r w:rsidR="003B46E1" w:rsidRPr="00AB1731">
        <w:rPr>
          <w:rFonts w:ascii="Arial" w:eastAsia="Times New Roman" w:hAnsi="Arial" w:cs="Arial"/>
          <w:b/>
          <w:sz w:val="22"/>
          <w:szCs w:val="22"/>
        </w:rPr>
        <w:t>50</w:t>
      </w:r>
    </w:p>
    <w:p w14:paraId="49F2C6D0" w14:textId="748824C4" w:rsidR="003B46E1" w:rsidRPr="00AB1731" w:rsidRDefault="003B46E1" w:rsidP="003B46E1">
      <w:pPr>
        <w:rPr>
          <w:rFonts w:ascii="Arial" w:eastAsia="Times New Roman" w:hAnsi="Arial" w:cs="Arial"/>
          <w:sz w:val="22"/>
          <w:szCs w:val="22"/>
          <w:u w:val="single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TATAATTTCATCATAGAATATTGAGCTGCAAGCTAAAGAATCAATGATAGATTCAACATGAGGCGCTACTGAGTTATCCAGCACAACAGAAAGCTTTTTCACCCATGTTTAACCAATATCTCTCTGCTGCTTTTATTTTTGGTGAGAGGTATAGTTATTTGGCTCTC</w:t>
      </w:r>
      <w:r w:rsidRPr="00AB1731">
        <w:rPr>
          <w:rFonts w:ascii="Arial" w:eastAsia="Times New Roman" w:hAnsi="Arial" w:cs="Arial"/>
          <w:sz w:val="22"/>
          <w:szCs w:val="22"/>
        </w:rPr>
        <w:t>ATATATTTTGTGCGAGTTTGCTGTGCGGCGGTAGTCGTTGCTTACTGGATTGAGTATTCCTCAGGTACGTCCCAATCCTTAAAGCGCGCCTCGCCAGTCT</w:t>
      </w:r>
    </w:p>
    <w:p w14:paraId="254C1079" w14:textId="66CECCD3" w:rsidR="002E61FF" w:rsidRPr="00AB1731" w:rsidRDefault="002E61FF" w:rsidP="002E61FF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="003B46E1" w:rsidRPr="00AB1731">
        <w:rPr>
          <w:rFonts w:ascii="Arial" w:eastAsia="Times New Roman" w:hAnsi="Arial" w:cs="Arial"/>
          <w:sz w:val="22"/>
          <w:szCs w:val="22"/>
          <w:u w:val="single"/>
        </w:rPr>
        <w:t>TATAATTTCATCATAGAATATTGAGCTG</w:t>
      </w:r>
      <w:proofErr w:type="spellEnd"/>
    </w:p>
    <w:p w14:paraId="7220A79A" w14:textId="45ECDE44" w:rsidR="002E61FF" w:rsidRPr="00AB1731" w:rsidRDefault="002E61FF" w:rsidP="002E61FF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3B46E1" w:rsidRPr="00AB1731">
        <w:rPr>
          <w:rFonts w:ascii="Arial" w:hAnsi="Arial" w:cs="Arial"/>
          <w:sz w:val="22"/>
          <w:szCs w:val="22"/>
        </w:rPr>
        <w:t>AGACTGGCGAGGCGCGCTTTAAGG</w:t>
      </w:r>
      <w:proofErr w:type="spellEnd"/>
    </w:p>
    <w:p w14:paraId="69CAC13E" w14:textId="77777777" w:rsidR="002E61FF" w:rsidRPr="00AB1731" w:rsidRDefault="002E61FF" w:rsidP="002E61FF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</w:p>
    <w:p w14:paraId="3DC70430" w14:textId="427F6E4B" w:rsidR="002E61FF" w:rsidRPr="00AB1731" w:rsidRDefault="002E61FF" w:rsidP="002E61FF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2</w:t>
      </w:r>
      <w:r w:rsidR="008841EF" w:rsidRPr="00AB1731">
        <w:rPr>
          <w:rFonts w:ascii="Arial" w:eastAsia="Times New Roman" w:hAnsi="Arial" w:cs="Arial"/>
          <w:b/>
          <w:sz w:val="22"/>
          <w:szCs w:val="22"/>
        </w:rPr>
        <w:t>57</w:t>
      </w:r>
    </w:p>
    <w:p w14:paraId="5AA7F3AB" w14:textId="5923C714" w:rsidR="008841EF" w:rsidRPr="00AB1731" w:rsidRDefault="008841EF" w:rsidP="008841EF">
      <w:pPr>
        <w:rPr>
          <w:rFonts w:ascii="Arial" w:eastAsia="Times New Roman" w:hAnsi="Arial" w:cs="Arial"/>
          <w:sz w:val="22"/>
          <w:szCs w:val="22"/>
          <w:u w:val="single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GATGAAAAAGACTGTTGTGCGCGGCGCGCTTCATGGCGAAGGGGCGGGCGCTTATTATTAGCAAGCTAATGATAACCGGAGTCAGCCTATGTCCAGAATCGAAGTCGCCGTGCTGGTGGGGACGTCCGTTCCCGAATCGCTGCGCAGCAAGGGATTGCTGGCCTGTTGGATCCTGAT</w:t>
      </w:r>
      <w:r w:rsidRPr="00AB1731">
        <w:rPr>
          <w:rFonts w:ascii="Arial" w:eastAsia="Times New Roman" w:hAnsi="Arial" w:cs="Arial"/>
          <w:sz w:val="22"/>
          <w:szCs w:val="22"/>
        </w:rPr>
        <w:t>GGTGGACGGCGCCATGTGGGCCGGCCCCTTCACCAGCCGTGACGAGGCGGAAGCCTTGAAGGGAACCTGGGAACTGAGTTGGCCGCTGGAGGCGGCGATC</w:t>
      </w:r>
    </w:p>
    <w:p w14:paraId="74E65C29" w14:textId="2084392B" w:rsidR="002E61FF" w:rsidRPr="00AB1731" w:rsidRDefault="002E61FF" w:rsidP="002E61FF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="008841EF" w:rsidRPr="00AB1731">
        <w:rPr>
          <w:rFonts w:ascii="Arial" w:eastAsia="Times New Roman" w:hAnsi="Arial" w:cs="Arial"/>
          <w:sz w:val="22"/>
          <w:szCs w:val="22"/>
          <w:u w:val="single"/>
        </w:rPr>
        <w:t>GATGAAAAAGACTGTTGTGCGCGGC</w:t>
      </w:r>
      <w:proofErr w:type="spellEnd"/>
    </w:p>
    <w:p w14:paraId="446A91FF" w14:textId="7AF11ACA" w:rsidR="002E61FF" w:rsidRPr="00AB1731" w:rsidRDefault="002E61FF" w:rsidP="002E61FF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C21E7E" w:rsidRPr="00AB1731">
        <w:rPr>
          <w:rFonts w:ascii="Arial" w:hAnsi="Arial" w:cs="Arial"/>
          <w:sz w:val="22"/>
          <w:szCs w:val="22"/>
        </w:rPr>
        <w:t>GATCGCCGCCTCCAGCGGCCAAC</w:t>
      </w:r>
      <w:proofErr w:type="spellEnd"/>
    </w:p>
    <w:p w14:paraId="476FBC47" w14:textId="77777777" w:rsidR="002E61FF" w:rsidRPr="00AB1731" w:rsidRDefault="002E61FF" w:rsidP="002E61FF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</w:p>
    <w:p w14:paraId="4712C56A" w14:textId="5EF87883" w:rsidR="002E61FF" w:rsidRPr="00AB1731" w:rsidRDefault="002E61FF" w:rsidP="002E61FF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2</w:t>
      </w:r>
      <w:r w:rsidR="003165F9" w:rsidRPr="00AB1731">
        <w:rPr>
          <w:rFonts w:ascii="Arial" w:eastAsia="Times New Roman" w:hAnsi="Arial" w:cs="Arial"/>
          <w:b/>
          <w:sz w:val="22"/>
          <w:szCs w:val="22"/>
        </w:rPr>
        <w:t>59</w:t>
      </w:r>
    </w:p>
    <w:p w14:paraId="362C3BBD" w14:textId="699D7B29" w:rsidR="002E61FF" w:rsidRPr="00AB1731" w:rsidRDefault="003165F9" w:rsidP="002E61FF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AGAACATTGTTCGATCCAAGAAAGCTTCGAGTCATTTGCTAATAACCAAAGTGCAAGGAAAGCCCCTTCCATAGGCTCTGAATCGGGCGTTGCCGGATCGCTTCGTCATGC</w:t>
      </w:r>
      <w:r w:rsidRPr="00AB1731">
        <w:rPr>
          <w:rFonts w:ascii="Arial" w:eastAsia="Times New Roman" w:hAnsi="Arial" w:cs="Arial"/>
          <w:sz w:val="22"/>
          <w:szCs w:val="22"/>
        </w:rPr>
        <w:t>GCCTGCAATA</w:t>
      </w:r>
      <w:r w:rsidRPr="00AB1731">
        <w:rPr>
          <w:rFonts w:ascii="Arial" w:eastAsia="Times New Roman" w:hAnsi="Arial" w:cs="Arial"/>
          <w:sz w:val="22"/>
          <w:szCs w:val="22"/>
        </w:rPr>
        <w:lastRenderedPageBreak/>
        <w:t>TCAACCTTATCGATAAGTACCATGCCGCGAAGTCGCTGCAGTTCTCGCTTTGGGCGGTGATACCGTCGAATCGTGAACGGATCGACAAAG</w:t>
      </w:r>
    </w:p>
    <w:p w14:paraId="4B7BC872" w14:textId="0FAFBDEC" w:rsidR="002E61FF" w:rsidRPr="00AB1731" w:rsidRDefault="002E61FF" w:rsidP="002E61FF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="003165F9" w:rsidRPr="00AB1731">
        <w:rPr>
          <w:rFonts w:ascii="Arial" w:eastAsia="Times New Roman" w:hAnsi="Arial" w:cs="Arial"/>
          <w:sz w:val="22"/>
          <w:szCs w:val="22"/>
          <w:u w:val="single"/>
        </w:rPr>
        <w:t>AGAACATTGTTCGATCCAAGAAAGCT</w:t>
      </w:r>
      <w:proofErr w:type="spellEnd"/>
    </w:p>
    <w:p w14:paraId="66C5A6B0" w14:textId="4EC45749" w:rsidR="002E61FF" w:rsidRPr="00AB1731" w:rsidRDefault="002E61FF" w:rsidP="002E61FF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3165F9" w:rsidRPr="00AB1731">
        <w:rPr>
          <w:rFonts w:ascii="Arial" w:hAnsi="Arial" w:cs="Arial"/>
          <w:sz w:val="22"/>
          <w:szCs w:val="22"/>
        </w:rPr>
        <w:t>CTTTGTCGATCCGTTCACGATTCGA</w:t>
      </w:r>
      <w:proofErr w:type="spellEnd"/>
    </w:p>
    <w:p w14:paraId="47988FA5" w14:textId="77777777" w:rsidR="002E61FF" w:rsidRPr="00AB1731" w:rsidRDefault="002E61FF" w:rsidP="002E61FF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</w:p>
    <w:p w14:paraId="142F81A4" w14:textId="0AF86BD8" w:rsidR="002E61FF" w:rsidRPr="00AB1731" w:rsidRDefault="002E61FF" w:rsidP="002E61FF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2</w:t>
      </w:r>
      <w:r w:rsidR="003165F9" w:rsidRPr="00AB1731">
        <w:rPr>
          <w:rFonts w:ascii="Arial" w:eastAsia="Times New Roman" w:hAnsi="Arial" w:cs="Arial"/>
          <w:b/>
          <w:sz w:val="22"/>
          <w:szCs w:val="22"/>
        </w:rPr>
        <w:t>60</w:t>
      </w:r>
    </w:p>
    <w:p w14:paraId="5C264693" w14:textId="799AF26D" w:rsidR="003165F9" w:rsidRPr="00AB1731" w:rsidRDefault="003165F9" w:rsidP="003165F9">
      <w:pPr>
        <w:rPr>
          <w:rFonts w:ascii="Arial" w:eastAsia="Times New Roman" w:hAnsi="Arial" w:cs="Arial"/>
          <w:sz w:val="22"/>
          <w:szCs w:val="22"/>
          <w:u w:val="single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ATGGACTACGGCAGAAGGGAAAAAAAGGCCATTACCAAGCGGGGGGAGGGTTGGTAATGGCCTGTACAAGGGACATTTGCC</w:t>
      </w:r>
      <w:r w:rsidRPr="00AB1731">
        <w:rPr>
          <w:rFonts w:ascii="Arial" w:eastAsia="Times New Roman" w:hAnsi="Arial" w:cs="Arial"/>
          <w:sz w:val="22"/>
          <w:szCs w:val="22"/>
        </w:rPr>
        <w:t>AGGCCTTGGGGATCTGGCGAAAAAGACGATATCAAGGGGGAATTTGATTAGCCAGCTAACAAAGTGGAATGAAGTTTTGCGGCAGGCGTAACAATTCTGT</w:t>
      </w:r>
    </w:p>
    <w:p w14:paraId="2B7B3D6A" w14:textId="404FEA17" w:rsidR="002E61FF" w:rsidRPr="00AB1731" w:rsidRDefault="002E61FF" w:rsidP="002E61FF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="003165F9" w:rsidRPr="00AB1731">
        <w:rPr>
          <w:rFonts w:ascii="Arial" w:eastAsia="Times New Roman" w:hAnsi="Arial" w:cs="Arial"/>
          <w:sz w:val="22"/>
          <w:szCs w:val="22"/>
          <w:u w:val="single"/>
        </w:rPr>
        <w:t>ATGGACTACGGCAGAAGGGAAAAAAA</w:t>
      </w:r>
      <w:proofErr w:type="spellEnd"/>
    </w:p>
    <w:p w14:paraId="31EFCAE6" w14:textId="5EF2612D" w:rsidR="002E61FF" w:rsidRPr="00AB1731" w:rsidRDefault="002E61FF" w:rsidP="002E61FF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A80A22" w:rsidRPr="00AB1731">
        <w:rPr>
          <w:rFonts w:ascii="Arial" w:hAnsi="Arial" w:cs="Arial"/>
          <w:sz w:val="22"/>
          <w:szCs w:val="22"/>
        </w:rPr>
        <w:t>ACAGAATTGTTACGCCTGCCGCAAA</w:t>
      </w:r>
      <w:proofErr w:type="spellEnd"/>
    </w:p>
    <w:p w14:paraId="5747A6A8" w14:textId="77777777" w:rsidR="002E61FF" w:rsidRPr="00AB1731" w:rsidRDefault="002E61FF" w:rsidP="002E61FF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</w:p>
    <w:p w14:paraId="632AA6C3" w14:textId="37E56D0B" w:rsidR="002E61FF" w:rsidRPr="00AB1731" w:rsidRDefault="002E61FF" w:rsidP="002E61FF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2</w:t>
      </w:r>
      <w:r w:rsidR="0036762A" w:rsidRPr="00AB1731">
        <w:rPr>
          <w:rFonts w:ascii="Arial" w:eastAsia="Times New Roman" w:hAnsi="Arial" w:cs="Arial"/>
          <w:b/>
          <w:sz w:val="22"/>
          <w:szCs w:val="22"/>
        </w:rPr>
        <w:t>63</w:t>
      </w:r>
    </w:p>
    <w:p w14:paraId="19175BBA" w14:textId="14A05544" w:rsidR="0036762A" w:rsidRPr="00AB1731" w:rsidRDefault="0036762A" w:rsidP="0036762A">
      <w:pPr>
        <w:rPr>
          <w:rFonts w:ascii="Arial" w:eastAsia="Times New Roman" w:hAnsi="Arial" w:cs="Arial"/>
          <w:sz w:val="22"/>
          <w:szCs w:val="22"/>
          <w:u w:val="single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GCAAAAAAAATCCCGGCCGCGTGGAGCAGGCCGGGAAAGGATCCAGGGATGTACAGCGCCCACAGCTTATGTCGGCGGCGGTTTCGATGAAGCTGCCGGATCTGGTAGGCGCGATTTTCGCGTCGATGTGTGACCCGCTTCGCCGACTATCCTGGCAAGTGGGGTCGCGAACCAA</w:t>
      </w:r>
      <w:r w:rsidRPr="00AB1731">
        <w:rPr>
          <w:rFonts w:ascii="Arial" w:eastAsia="Times New Roman" w:hAnsi="Arial" w:cs="Arial"/>
          <w:sz w:val="22"/>
          <w:szCs w:val="22"/>
        </w:rPr>
        <w:t>TAGGATTTGCGGGTTTTATTCAATCTGGGTGAATGCGTGCAGGAAATCTACTCTGAAGAACAGATGCGCAAGGCGCTGGGCCTTGCCGAAACGCGACCGA</w:t>
      </w:r>
    </w:p>
    <w:p w14:paraId="407F3174" w14:textId="780FC968" w:rsidR="002E61FF" w:rsidRPr="00AB1731" w:rsidRDefault="002E61FF" w:rsidP="002E61FF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="0036762A" w:rsidRPr="00AB1731">
        <w:rPr>
          <w:rFonts w:ascii="Arial" w:eastAsia="Times New Roman" w:hAnsi="Arial" w:cs="Arial"/>
          <w:sz w:val="22"/>
          <w:szCs w:val="22"/>
          <w:u w:val="single"/>
        </w:rPr>
        <w:t>GCAAAAAAAATCCCGGCCGCGTGG</w:t>
      </w:r>
      <w:proofErr w:type="spellEnd"/>
    </w:p>
    <w:p w14:paraId="6A9912DE" w14:textId="42F5ACB3" w:rsidR="002E61FF" w:rsidRPr="00AB1731" w:rsidRDefault="002E61FF" w:rsidP="002E61FF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690A62" w:rsidRPr="00AB1731">
        <w:rPr>
          <w:rFonts w:ascii="Arial" w:hAnsi="Arial" w:cs="Arial"/>
          <w:sz w:val="22"/>
          <w:szCs w:val="22"/>
        </w:rPr>
        <w:t>TCGGTCGCGTTTCGGCAAGGCCC</w:t>
      </w:r>
      <w:proofErr w:type="spellEnd"/>
    </w:p>
    <w:p w14:paraId="7A318283" w14:textId="77777777" w:rsidR="002E61FF" w:rsidRPr="00AB1731" w:rsidRDefault="002E61FF" w:rsidP="002E61FF">
      <w:pPr>
        <w:widowControl w:val="0"/>
        <w:suppressLineNumbers/>
        <w:suppressAutoHyphens/>
        <w:rPr>
          <w:rFonts w:ascii="Arial" w:eastAsia="Times New Roman" w:hAnsi="Arial" w:cs="Arial"/>
          <w:b/>
          <w:sz w:val="22"/>
          <w:szCs w:val="22"/>
        </w:rPr>
      </w:pPr>
    </w:p>
    <w:p w14:paraId="5868DB44" w14:textId="4A7DF106" w:rsidR="002E61FF" w:rsidRPr="00AB1731" w:rsidRDefault="002E61FF" w:rsidP="002E61FF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2</w:t>
      </w:r>
      <w:r w:rsidR="00D64AE9" w:rsidRPr="00AB1731">
        <w:rPr>
          <w:rFonts w:ascii="Arial" w:eastAsia="Times New Roman" w:hAnsi="Arial" w:cs="Arial"/>
          <w:b/>
          <w:sz w:val="22"/>
          <w:szCs w:val="22"/>
        </w:rPr>
        <w:t>67</w:t>
      </w:r>
    </w:p>
    <w:p w14:paraId="19F61907" w14:textId="7FE218AE" w:rsidR="002E61FF" w:rsidRPr="00AB1731" w:rsidRDefault="00D64AE9" w:rsidP="002E61FF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CGGTCAAAACTGACCCCGTTCAGGACCTGCATTTTTCGGAGCGCTGTGCTCTGGCTGTGTATCCGCTCTGCGGATTTCCTTTACGTAATCTTCTAATTCAAA</w:t>
      </w:r>
      <w:r w:rsidRPr="00AB1731">
        <w:rPr>
          <w:rFonts w:ascii="Arial" w:eastAsia="Times New Roman" w:hAnsi="Arial" w:cs="Arial"/>
          <w:sz w:val="22"/>
          <w:szCs w:val="22"/>
        </w:rPr>
        <w:t>AGCAATCTCGCAAATCCCCGCCCCAGCTGCCTGGGTGGCCGTTTCGGCCGTACAGGGCATGAGCAGCCATGGGTCATGGGTCTTTGCGGATGTATACGAG</w:t>
      </w:r>
    </w:p>
    <w:p w14:paraId="112AED26" w14:textId="49ED407F" w:rsidR="002E61FF" w:rsidRPr="00AB1731" w:rsidRDefault="002E61FF" w:rsidP="002E61FF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="00D64AE9" w:rsidRPr="00AB1731">
        <w:rPr>
          <w:rFonts w:ascii="Arial" w:eastAsia="Times New Roman" w:hAnsi="Arial" w:cs="Arial"/>
          <w:sz w:val="22"/>
          <w:szCs w:val="22"/>
          <w:u w:val="single"/>
        </w:rPr>
        <w:t>CGGTCAAAACTGACCCCGTTCAGG</w:t>
      </w:r>
      <w:proofErr w:type="spellEnd"/>
    </w:p>
    <w:p w14:paraId="36D888D9" w14:textId="069AF106" w:rsidR="002E61FF" w:rsidRPr="00AB1731" w:rsidRDefault="002E61FF" w:rsidP="002E61FF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A725FF" w:rsidRPr="00AB1731">
        <w:rPr>
          <w:rFonts w:ascii="Arial" w:hAnsi="Arial" w:cs="Arial"/>
          <w:sz w:val="22"/>
          <w:szCs w:val="22"/>
        </w:rPr>
        <w:t>CTCGTATACATCCGCAAAGACCCAT</w:t>
      </w:r>
      <w:proofErr w:type="spellEnd"/>
    </w:p>
    <w:p w14:paraId="2C06AF98" w14:textId="77777777" w:rsidR="002E61FF" w:rsidRPr="00AB1731" w:rsidRDefault="002E61FF" w:rsidP="002E61FF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</w:p>
    <w:p w14:paraId="51701F99" w14:textId="210F92DD" w:rsidR="002E61FF" w:rsidRPr="00AB1731" w:rsidRDefault="002E61FF" w:rsidP="002E61FF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2</w:t>
      </w:r>
      <w:r w:rsidR="001405F3" w:rsidRPr="00AB1731">
        <w:rPr>
          <w:rFonts w:ascii="Arial" w:eastAsia="Times New Roman" w:hAnsi="Arial" w:cs="Arial"/>
          <w:b/>
          <w:sz w:val="22"/>
          <w:szCs w:val="22"/>
        </w:rPr>
        <w:t>69</w:t>
      </w:r>
    </w:p>
    <w:p w14:paraId="2E4E2245" w14:textId="1E2C4248" w:rsidR="001405F3" w:rsidRPr="00AB1731" w:rsidRDefault="001405F3" w:rsidP="001405F3">
      <w:pPr>
        <w:rPr>
          <w:rFonts w:ascii="Arial" w:eastAsia="Times New Roman" w:hAnsi="Arial" w:cs="Arial"/>
          <w:sz w:val="22"/>
          <w:szCs w:val="22"/>
          <w:u w:val="single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AATTGGCCATACCTGCGTGACTATGAAACGTCTTTGCCGAATTTGCGTCGTTGTTCTTTTCGGTTGCTTCCTGGCGGCCTGCGATGACGGCTCCAAGGCACCGGAAAAGAAAGCCCCGGAAGCACCGCCGCAGGAGCAGCGCGCCCCTGCCAAGCCAGTGAAGCCTGAACGAGCGGAGCCAGCGCCTG</w:t>
      </w:r>
      <w:r w:rsidRPr="00AB1731">
        <w:rPr>
          <w:rFonts w:ascii="Arial" w:eastAsia="Times New Roman" w:hAnsi="Arial" w:cs="Arial"/>
          <w:sz w:val="22"/>
          <w:szCs w:val="22"/>
        </w:rPr>
        <w:t>CCGTGCCTGCCGCGCCGAAAACAGCTTCGAAGAAGGTCGCGCCAGCCGCGGAGCAGGTTGCCGAACCCAAGCCGCCGGCCAAGCCGAAGCCTGCGGCTGC</w:t>
      </w:r>
    </w:p>
    <w:p w14:paraId="3367B30E" w14:textId="6320F473" w:rsidR="002E61FF" w:rsidRPr="00AB1731" w:rsidRDefault="002E61FF" w:rsidP="002E61FF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="001405F3" w:rsidRPr="00AB1731">
        <w:rPr>
          <w:rFonts w:ascii="Arial" w:eastAsia="Times New Roman" w:hAnsi="Arial" w:cs="Arial"/>
          <w:sz w:val="22"/>
          <w:szCs w:val="22"/>
          <w:u w:val="single"/>
        </w:rPr>
        <w:t>AATTGGCCATACCTGCGTGACTATG</w:t>
      </w:r>
      <w:proofErr w:type="spellEnd"/>
    </w:p>
    <w:p w14:paraId="20F18134" w14:textId="22052794" w:rsidR="002E61FF" w:rsidRPr="00B63FAC" w:rsidRDefault="002E61FF" w:rsidP="002E61FF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1405F3" w:rsidRPr="00AB1731">
        <w:rPr>
          <w:rFonts w:ascii="Arial" w:hAnsi="Arial" w:cs="Arial"/>
          <w:sz w:val="22"/>
          <w:szCs w:val="22"/>
        </w:rPr>
        <w:t>GCAGCCGCAGGCTTCGGCTTGGC</w:t>
      </w:r>
      <w:proofErr w:type="spellEnd"/>
    </w:p>
    <w:p w14:paraId="6BF65CDD" w14:textId="77777777" w:rsidR="002E61FF" w:rsidRPr="00AB1731" w:rsidRDefault="002E61FF" w:rsidP="002E61FF">
      <w:pPr>
        <w:widowControl w:val="0"/>
        <w:suppressLineNumbers/>
        <w:suppressAutoHyphens/>
        <w:rPr>
          <w:rFonts w:ascii="Arial" w:eastAsia="Times New Roman" w:hAnsi="Arial" w:cs="Arial"/>
          <w:b/>
          <w:sz w:val="22"/>
          <w:szCs w:val="22"/>
        </w:rPr>
      </w:pPr>
    </w:p>
    <w:p w14:paraId="6555743B" w14:textId="3A72E27A" w:rsidR="002E61FF" w:rsidRPr="00AB1731" w:rsidRDefault="002E61FF" w:rsidP="002E61FF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2</w:t>
      </w:r>
      <w:r w:rsidR="00C201F4" w:rsidRPr="00AB1731">
        <w:rPr>
          <w:rFonts w:ascii="Arial" w:eastAsia="Times New Roman" w:hAnsi="Arial" w:cs="Arial"/>
          <w:b/>
          <w:sz w:val="22"/>
          <w:szCs w:val="22"/>
        </w:rPr>
        <w:t>70</w:t>
      </w:r>
    </w:p>
    <w:p w14:paraId="61D4783B" w14:textId="1FD9D934" w:rsidR="002E61FF" w:rsidRPr="00AB1731" w:rsidRDefault="00C201F4" w:rsidP="002E61FF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GATAGCCGCTCCGGCCGCGCTTCTGGCGACGGCCCGGGCGTTTCGTGGCGACGCCGATGCGTGCCGCGAAGGATGTGGCCGATGAGCCTGCTCTCGGTCGC</w:t>
      </w:r>
      <w:r w:rsidRPr="00AB1731">
        <w:rPr>
          <w:rFonts w:ascii="Arial" w:eastAsia="Times New Roman" w:hAnsi="Arial" w:cs="Arial"/>
          <w:sz w:val="22"/>
          <w:szCs w:val="22"/>
        </w:rPr>
        <w:t>CTTTGACACAGGACAGGAGTCGACCAGCGGCATGCATGCCTCCACCAGCGCCACGACGGCCGCCGGCAGCGACGAAACGCTGCTGGCGCGTTACCGCAAA</w:t>
      </w:r>
    </w:p>
    <w:p w14:paraId="2F155F9A" w14:textId="5E1389DA" w:rsidR="002E61FF" w:rsidRPr="00AB1731" w:rsidRDefault="002E61FF" w:rsidP="002E61FF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="00C201F4" w:rsidRPr="00AB1731">
        <w:rPr>
          <w:rFonts w:ascii="Arial" w:eastAsia="Times New Roman" w:hAnsi="Arial" w:cs="Arial"/>
          <w:sz w:val="22"/>
          <w:szCs w:val="22"/>
          <w:u w:val="single"/>
        </w:rPr>
        <w:t>GATAGCCGCTCCGGCCGCGCTTC</w:t>
      </w:r>
      <w:proofErr w:type="spellEnd"/>
    </w:p>
    <w:p w14:paraId="62016D90" w14:textId="1A52425B" w:rsidR="002E61FF" w:rsidRPr="00AB1731" w:rsidRDefault="002E61FF" w:rsidP="002E61FF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C201F4" w:rsidRPr="00AB1731">
        <w:rPr>
          <w:rFonts w:ascii="Arial" w:hAnsi="Arial" w:cs="Arial"/>
          <w:sz w:val="22"/>
          <w:szCs w:val="22"/>
        </w:rPr>
        <w:t>TTTGCGGTAACGCGCCAGCAGCGT</w:t>
      </w:r>
      <w:proofErr w:type="spellEnd"/>
    </w:p>
    <w:p w14:paraId="6BD50640" w14:textId="77777777" w:rsidR="002E61FF" w:rsidRPr="00AB1731" w:rsidRDefault="002E61FF" w:rsidP="002E61FF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</w:p>
    <w:p w14:paraId="1AC1963B" w14:textId="520F9B40" w:rsidR="002E61FF" w:rsidRPr="00AB1731" w:rsidRDefault="002E61FF" w:rsidP="002E61FF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2</w:t>
      </w:r>
      <w:r w:rsidR="00370AE9" w:rsidRPr="00AB1731">
        <w:rPr>
          <w:rFonts w:ascii="Arial" w:eastAsia="Times New Roman" w:hAnsi="Arial" w:cs="Arial"/>
          <w:b/>
          <w:sz w:val="22"/>
          <w:szCs w:val="22"/>
        </w:rPr>
        <w:t>77</w:t>
      </w:r>
    </w:p>
    <w:p w14:paraId="3F00855E" w14:textId="5F8A0606" w:rsidR="00370AE9" w:rsidRPr="00AB1731" w:rsidRDefault="00370AE9" w:rsidP="00370AE9">
      <w:pPr>
        <w:rPr>
          <w:rFonts w:ascii="Arial" w:eastAsia="Times New Roman" w:hAnsi="Arial" w:cs="Arial"/>
          <w:sz w:val="22"/>
          <w:szCs w:val="22"/>
          <w:u w:val="single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TCGAGGTTCCTCGCCGGCGACGGCGGGGCTAAGAGGGAACGCGGTCGATGCCGCGGCTGCCCCCGCAACTGTGAACGGCGATCGTTCCCCAATGCCACTGCGTGACGCGGGAAGGCGGGGAACCGGCGGAGACGCCAGACCGTGAGCCAGGAGACCTGCCTCGTCGATCCCGTGG</w:t>
      </w:r>
      <w:r w:rsidRPr="00AB1731">
        <w:rPr>
          <w:rFonts w:ascii="Arial" w:eastAsia="Times New Roman" w:hAnsi="Arial" w:cs="Arial"/>
          <w:sz w:val="22"/>
          <w:szCs w:val="22"/>
          <w:u w:val="single"/>
        </w:rPr>
        <w:lastRenderedPageBreak/>
        <w:t>C</w:t>
      </w:r>
      <w:r w:rsidRPr="00AB1731">
        <w:rPr>
          <w:rFonts w:ascii="Arial" w:eastAsia="Times New Roman" w:hAnsi="Arial" w:cs="Arial"/>
          <w:sz w:val="22"/>
          <w:szCs w:val="22"/>
        </w:rPr>
        <w:t>GCGATGCCCGGGGACAAGACTTCCATACAACCGGGCGGGGTGATCCGGTGGCGAATCCGTTGCGCGGCCCCTGCGTCCGCGCCACTCGTCCGCATGCCCG</w:t>
      </w:r>
    </w:p>
    <w:p w14:paraId="167FFF49" w14:textId="2319F4A5" w:rsidR="002E61FF" w:rsidRPr="00AB1731" w:rsidRDefault="002E61FF" w:rsidP="002E61FF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="00370AE9" w:rsidRPr="00AB1731">
        <w:rPr>
          <w:rFonts w:ascii="Arial" w:eastAsia="Times New Roman" w:hAnsi="Arial" w:cs="Arial"/>
          <w:sz w:val="22"/>
          <w:szCs w:val="22"/>
          <w:u w:val="single"/>
        </w:rPr>
        <w:t>TCGAGGTTCCTCGCCGGCGACGG</w:t>
      </w:r>
      <w:proofErr w:type="spellEnd"/>
    </w:p>
    <w:p w14:paraId="47714233" w14:textId="0A9317CE" w:rsidR="002E61FF" w:rsidRPr="00AB1731" w:rsidRDefault="002E61FF" w:rsidP="002E61FF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370AE9" w:rsidRPr="00AB1731">
        <w:rPr>
          <w:rFonts w:ascii="Arial" w:hAnsi="Arial" w:cs="Arial"/>
          <w:sz w:val="22"/>
          <w:szCs w:val="22"/>
        </w:rPr>
        <w:t>CGGGCATGCGGACGAGTGGCGC</w:t>
      </w:r>
      <w:proofErr w:type="spellEnd"/>
    </w:p>
    <w:p w14:paraId="5F057E95" w14:textId="77777777" w:rsidR="002E61FF" w:rsidRPr="00AB1731" w:rsidRDefault="002E61FF" w:rsidP="002E61FF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</w:p>
    <w:p w14:paraId="5FF3C99A" w14:textId="0038293F" w:rsidR="002E61FF" w:rsidRPr="00AB1731" w:rsidRDefault="002E61FF" w:rsidP="002E61FF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2</w:t>
      </w:r>
      <w:r w:rsidR="00370AE9" w:rsidRPr="00AB1731">
        <w:rPr>
          <w:rFonts w:ascii="Arial" w:eastAsia="Times New Roman" w:hAnsi="Arial" w:cs="Arial"/>
          <w:b/>
          <w:sz w:val="22"/>
          <w:szCs w:val="22"/>
        </w:rPr>
        <w:t>78</w:t>
      </w:r>
    </w:p>
    <w:p w14:paraId="268A0644" w14:textId="3322DDDF" w:rsidR="002E61FF" w:rsidRPr="00AB1731" w:rsidRDefault="00370AE9" w:rsidP="002E61FF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CCATCGATCCGCCGGCGGGACGTCGGCTGCCCATTTCCGGCGAATCCGCCGGTGGCTCCACGTTCGTTCAGGAGTTCT</w:t>
      </w:r>
      <w:r w:rsidRPr="00AB1731">
        <w:rPr>
          <w:rFonts w:ascii="Arial" w:eastAsia="Times New Roman" w:hAnsi="Arial" w:cs="Arial"/>
          <w:sz w:val="22"/>
          <w:szCs w:val="22"/>
        </w:rPr>
        <w:t>CCGATGAGTGTCCGTGAATTCCCCATCCACTACATCGAACCGGTGTTCCGGCCCCCGAGCGAGGCGCATTCGCTGATCCTCCCGGTGACCAATGGCTGTT</w:t>
      </w:r>
    </w:p>
    <w:p w14:paraId="00DD1D44" w14:textId="5C5D3787" w:rsidR="002E61FF" w:rsidRPr="00AB1731" w:rsidRDefault="002E61FF" w:rsidP="002E61FF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="00370AE9" w:rsidRPr="00AB1731">
        <w:rPr>
          <w:rFonts w:ascii="Arial" w:eastAsia="Times New Roman" w:hAnsi="Arial" w:cs="Arial"/>
          <w:sz w:val="22"/>
          <w:szCs w:val="22"/>
          <w:u w:val="single"/>
        </w:rPr>
        <w:t>CCATCGATCCGCCGGCGGGACGT</w:t>
      </w:r>
      <w:proofErr w:type="spellEnd"/>
    </w:p>
    <w:p w14:paraId="3DB8763F" w14:textId="1F0023E4" w:rsidR="002E61FF" w:rsidRPr="00AB1731" w:rsidRDefault="002E61FF" w:rsidP="002E61FF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A71A4B" w:rsidRPr="00AB1731">
        <w:rPr>
          <w:rFonts w:ascii="Arial" w:hAnsi="Arial" w:cs="Arial"/>
          <w:sz w:val="22"/>
          <w:szCs w:val="22"/>
        </w:rPr>
        <w:t>AACAGCCATTGGTCACCGGGAGGA</w:t>
      </w:r>
      <w:proofErr w:type="spellEnd"/>
    </w:p>
    <w:p w14:paraId="689D1FBC" w14:textId="77777777" w:rsidR="002E61FF" w:rsidRPr="00AB1731" w:rsidRDefault="002E61FF" w:rsidP="002E61FF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</w:p>
    <w:p w14:paraId="55C7023F" w14:textId="5F858A06" w:rsidR="002E61FF" w:rsidRPr="00AB1731" w:rsidRDefault="002E61FF" w:rsidP="002E61FF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2</w:t>
      </w:r>
      <w:r w:rsidR="00A71A4B" w:rsidRPr="00AB1731">
        <w:rPr>
          <w:rFonts w:ascii="Arial" w:eastAsia="Times New Roman" w:hAnsi="Arial" w:cs="Arial"/>
          <w:b/>
          <w:sz w:val="22"/>
          <w:szCs w:val="22"/>
        </w:rPr>
        <w:t>79</w:t>
      </w:r>
    </w:p>
    <w:p w14:paraId="4EAE0852" w14:textId="3A1DFE07" w:rsidR="002E61FF" w:rsidRPr="00AB1731" w:rsidRDefault="00A71A4B" w:rsidP="002E61FF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GTTTCACCGTGGTCGGCACCTTCCGCGTCGGCGCCGGCGAACTGGATGGCGGCCTGTCGCTGATCCACCTGGAAGACGCCGCGCGCCTGCAGCGCTGGAAGACCAACCAGGTACAGGGGCTGCGCCT</w:t>
      </w:r>
      <w:r w:rsidRPr="00AB1731">
        <w:rPr>
          <w:rFonts w:ascii="Arial" w:eastAsia="Times New Roman" w:hAnsi="Arial" w:cs="Arial"/>
          <w:sz w:val="22"/>
          <w:szCs w:val="22"/>
        </w:rPr>
        <w:t>GAAGCTCGACGACCTGTTCCAGGCGCCGCGGGTGGCCTGGGAGATCGCCCGGACCCTGACCGACAATGACTTCTACGCCCGCGACTGGACGCGCAGCCAC</w:t>
      </w:r>
    </w:p>
    <w:p w14:paraId="6BED6FAA" w14:textId="10C086C8" w:rsidR="002E61FF" w:rsidRPr="00AB1731" w:rsidRDefault="002E61FF" w:rsidP="002E61FF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="00A71A4B" w:rsidRPr="00AB1731">
        <w:rPr>
          <w:rFonts w:ascii="Arial" w:eastAsia="Times New Roman" w:hAnsi="Arial" w:cs="Arial"/>
          <w:sz w:val="22"/>
          <w:szCs w:val="22"/>
          <w:u w:val="single"/>
        </w:rPr>
        <w:t>GTTTCACCGTGGTCGGCACCTTCC</w:t>
      </w:r>
      <w:proofErr w:type="spellEnd"/>
    </w:p>
    <w:p w14:paraId="0EE1ACF8" w14:textId="5CD0F9A1" w:rsidR="002E61FF" w:rsidRPr="00AB1731" w:rsidRDefault="002E61FF" w:rsidP="002E61FF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A71A4B" w:rsidRPr="00AB1731">
        <w:rPr>
          <w:rFonts w:ascii="Arial" w:hAnsi="Arial" w:cs="Arial"/>
          <w:sz w:val="22"/>
          <w:szCs w:val="22"/>
        </w:rPr>
        <w:t>GTGGCTGCGCGTCCAGTCGCGG</w:t>
      </w:r>
      <w:proofErr w:type="spellEnd"/>
    </w:p>
    <w:p w14:paraId="02B56244" w14:textId="77777777" w:rsidR="002E61FF" w:rsidRPr="00AB1731" w:rsidRDefault="002E61FF" w:rsidP="002E61FF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</w:p>
    <w:p w14:paraId="02D733A1" w14:textId="3315B96B" w:rsidR="002E61FF" w:rsidRPr="00AB1731" w:rsidRDefault="002E61FF" w:rsidP="002E61FF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2</w:t>
      </w:r>
      <w:r w:rsidR="004E2CAF" w:rsidRPr="00AB1731">
        <w:rPr>
          <w:rFonts w:ascii="Arial" w:eastAsia="Times New Roman" w:hAnsi="Arial" w:cs="Arial"/>
          <w:b/>
          <w:sz w:val="22"/>
          <w:szCs w:val="22"/>
        </w:rPr>
        <w:t>82</w:t>
      </w:r>
    </w:p>
    <w:p w14:paraId="165D5499" w14:textId="078C0C4C" w:rsidR="002E61FF" w:rsidRPr="00D71B21" w:rsidRDefault="004E2CAF" w:rsidP="002E61FF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TTGAACTTACACATCGGACGCCGTGTCGGGACCCTTTCGGCAACCGCCGAGCATAGTCCCAAACCCTTCGGCACACCCGCCGACGCGATAACCGGGTCTCTATTGTCGAGGCCTGCGCGAGGCAAACGCTCGATTCATACGCCCGTTTGACTTGGGTGCGCACACATTCCGGCAAAAGCCGGGAATTGTCA</w:t>
      </w:r>
      <w:r w:rsidRPr="00AB1731">
        <w:rPr>
          <w:rFonts w:ascii="Arial" w:eastAsia="Times New Roman" w:hAnsi="Arial" w:cs="Arial"/>
          <w:sz w:val="22"/>
          <w:szCs w:val="22"/>
        </w:rPr>
        <w:t>ATCAGCCATCCGGAAAACACCTGCCCTCCTCCAGGCCCTCTGCGCAGGGCCATTCAGCCAGCCTCTGTCGTACCATTCAGATGTTCGATGATCGGCGCCG</w:t>
      </w:r>
    </w:p>
    <w:p w14:paraId="158339F7" w14:textId="1BEA6045" w:rsidR="002E61FF" w:rsidRPr="00AB1731" w:rsidRDefault="002E61FF" w:rsidP="002E61FF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="004E2CAF" w:rsidRPr="00AB1731">
        <w:rPr>
          <w:rFonts w:ascii="Arial" w:eastAsia="Times New Roman" w:hAnsi="Arial" w:cs="Arial"/>
          <w:sz w:val="22"/>
          <w:szCs w:val="22"/>
          <w:u w:val="single"/>
        </w:rPr>
        <w:t>TTGAACTTACACATCGGACGCCGTG</w:t>
      </w:r>
      <w:proofErr w:type="spellEnd"/>
    </w:p>
    <w:p w14:paraId="66537E0A" w14:textId="420EAACB" w:rsidR="002E61FF" w:rsidRPr="00AB1731" w:rsidRDefault="002E61FF" w:rsidP="002E61FF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091B52" w:rsidRPr="00AB1731">
        <w:rPr>
          <w:rFonts w:ascii="Arial" w:hAnsi="Arial" w:cs="Arial"/>
          <w:sz w:val="22"/>
          <w:szCs w:val="22"/>
        </w:rPr>
        <w:t>CGGCGCCGATCATCGAACATCTGA</w:t>
      </w:r>
      <w:proofErr w:type="spellEnd"/>
    </w:p>
    <w:p w14:paraId="0E391578" w14:textId="77777777" w:rsidR="002E61FF" w:rsidRPr="00AB1731" w:rsidRDefault="002E61FF" w:rsidP="002E61FF">
      <w:pPr>
        <w:widowControl w:val="0"/>
        <w:suppressLineNumbers/>
        <w:suppressAutoHyphens/>
        <w:rPr>
          <w:rFonts w:ascii="Arial" w:eastAsia="Times New Roman" w:hAnsi="Arial" w:cs="Arial"/>
          <w:b/>
          <w:sz w:val="22"/>
          <w:szCs w:val="22"/>
        </w:rPr>
      </w:pPr>
    </w:p>
    <w:p w14:paraId="3EF950E5" w14:textId="71355927" w:rsidR="002E61FF" w:rsidRPr="00AB1731" w:rsidRDefault="002E61FF" w:rsidP="002E61FF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2</w:t>
      </w:r>
      <w:r w:rsidR="00091B52" w:rsidRPr="00AB1731">
        <w:rPr>
          <w:rFonts w:ascii="Arial" w:eastAsia="Times New Roman" w:hAnsi="Arial" w:cs="Arial"/>
          <w:b/>
          <w:sz w:val="22"/>
          <w:szCs w:val="22"/>
        </w:rPr>
        <w:t>83</w:t>
      </w:r>
    </w:p>
    <w:p w14:paraId="301BCA8A" w14:textId="6CC8D062" w:rsidR="00091B52" w:rsidRPr="00AB1731" w:rsidRDefault="00091B52" w:rsidP="00091B52">
      <w:pPr>
        <w:rPr>
          <w:rFonts w:ascii="Arial" w:eastAsia="Times New Roman" w:hAnsi="Arial" w:cs="Arial"/>
          <w:sz w:val="22"/>
          <w:szCs w:val="22"/>
          <w:u w:val="single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ATTATGGACTTTCGCGCCGCGCGTGGAACCTGTTCCGTTGCGCTGGGCAAAAAGCTGCTCCGCCGTGGTCGCATTCG</w:t>
      </w:r>
      <w:r w:rsidRPr="00AB1731">
        <w:rPr>
          <w:rFonts w:ascii="Arial" w:eastAsia="Times New Roman" w:hAnsi="Arial" w:cs="Arial"/>
          <w:sz w:val="22"/>
          <w:szCs w:val="22"/>
        </w:rPr>
        <w:t>CCTGTAAACTGCGCCTCCCTTGGCGACTGCGACCGATCCTGCCTGCGCGCGCGGATCGAGGCAAATGCCTTAACCGTTTTTCGAGTGTCCGTTCCTTATG</w:t>
      </w:r>
    </w:p>
    <w:p w14:paraId="52B74E2E" w14:textId="22C064ED" w:rsidR="002E61FF" w:rsidRPr="00AB1731" w:rsidRDefault="002E61FF" w:rsidP="002E61FF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="00091B52" w:rsidRPr="00AB1731">
        <w:rPr>
          <w:rFonts w:ascii="Arial" w:eastAsia="Times New Roman" w:hAnsi="Arial" w:cs="Arial"/>
          <w:sz w:val="22"/>
          <w:szCs w:val="22"/>
          <w:u w:val="single"/>
        </w:rPr>
        <w:t>ATTATGGACTTTCGCGCCGCGCGT</w:t>
      </w:r>
      <w:proofErr w:type="spellEnd"/>
    </w:p>
    <w:p w14:paraId="5D3F2C73" w14:textId="0BFB3482" w:rsidR="002E61FF" w:rsidRPr="00AB1731" w:rsidRDefault="002E61FF" w:rsidP="002E61FF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7F721C" w:rsidRPr="00AB1731">
        <w:rPr>
          <w:rFonts w:ascii="Arial" w:hAnsi="Arial" w:cs="Arial"/>
          <w:sz w:val="22"/>
          <w:szCs w:val="22"/>
        </w:rPr>
        <w:t>CATAAGGAACGGACACTCGAAAAA</w:t>
      </w:r>
      <w:proofErr w:type="spellEnd"/>
    </w:p>
    <w:p w14:paraId="51A374B5" w14:textId="77777777" w:rsidR="00D71B21" w:rsidRPr="00AB1731" w:rsidRDefault="00D71B21" w:rsidP="002E61FF">
      <w:pPr>
        <w:widowControl w:val="0"/>
        <w:suppressLineNumbers/>
        <w:suppressAutoHyphens/>
        <w:rPr>
          <w:rFonts w:ascii="Arial" w:eastAsia="Times New Roman" w:hAnsi="Arial" w:cs="Arial"/>
          <w:b/>
          <w:sz w:val="22"/>
          <w:szCs w:val="22"/>
        </w:rPr>
      </w:pPr>
    </w:p>
    <w:p w14:paraId="18C5BB0A" w14:textId="608564A1" w:rsidR="002E61FF" w:rsidRPr="00AB1731" w:rsidRDefault="002E61FF" w:rsidP="002E61FF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2</w:t>
      </w:r>
      <w:r w:rsidR="007F721C" w:rsidRPr="00AB1731">
        <w:rPr>
          <w:rFonts w:ascii="Arial" w:eastAsia="Times New Roman" w:hAnsi="Arial" w:cs="Arial"/>
          <w:b/>
          <w:sz w:val="22"/>
          <w:szCs w:val="22"/>
        </w:rPr>
        <w:t>84</w:t>
      </w:r>
    </w:p>
    <w:p w14:paraId="21DDA05E" w14:textId="03EF6FC4" w:rsidR="007F721C" w:rsidRPr="00AB1731" w:rsidRDefault="007F721C" w:rsidP="007F721C">
      <w:pPr>
        <w:rPr>
          <w:rFonts w:ascii="Arial" w:eastAsia="Times New Roman" w:hAnsi="Arial" w:cs="Arial"/>
          <w:sz w:val="22"/>
          <w:szCs w:val="22"/>
          <w:u w:val="single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GCAATCCGGCCGCGCCGCGCGGAGCTTGCCGGGGTTCGCCCGCGGCTCCAGCGGCGTCGGCTACTGTCTGTAATGCGAGGCTCCGCC</w:t>
      </w:r>
      <w:r w:rsidRPr="00AB1731">
        <w:rPr>
          <w:rFonts w:ascii="Arial" w:eastAsia="Times New Roman" w:hAnsi="Arial" w:cs="Arial"/>
          <w:sz w:val="22"/>
          <w:szCs w:val="22"/>
        </w:rPr>
        <w:t>AATGGAGCGTCAATCCAGGAGATGCCGCCATGGCTACTAATCGTTCCCGCCGCCTGCGCAAGAAATTGTGCGTCGATGAATTCCAGGAGCTGGGTTTCGA</w:t>
      </w:r>
    </w:p>
    <w:p w14:paraId="6FCB0B5C" w14:textId="1D062547" w:rsidR="002E61FF" w:rsidRPr="00AB1731" w:rsidRDefault="002E61FF" w:rsidP="002E61FF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="007F721C" w:rsidRPr="00AB1731">
        <w:rPr>
          <w:rFonts w:ascii="Arial" w:eastAsia="Times New Roman" w:hAnsi="Arial" w:cs="Arial"/>
          <w:sz w:val="22"/>
          <w:szCs w:val="22"/>
          <w:u w:val="single"/>
        </w:rPr>
        <w:t>GCAATCCGGCCGCGCCGCGCGG</w:t>
      </w:r>
      <w:proofErr w:type="spellEnd"/>
    </w:p>
    <w:p w14:paraId="5B7FBA50" w14:textId="0CF0DD91" w:rsidR="002E61FF" w:rsidRPr="00AB1731" w:rsidRDefault="002E61FF" w:rsidP="002E61FF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7F721C" w:rsidRPr="00AB1731">
        <w:rPr>
          <w:rFonts w:ascii="Arial" w:hAnsi="Arial" w:cs="Arial"/>
          <w:sz w:val="22"/>
          <w:szCs w:val="22"/>
        </w:rPr>
        <w:t>TCGAAACCCAGCTCCTGGAATTCAT</w:t>
      </w:r>
      <w:proofErr w:type="spellEnd"/>
    </w:p>
    <w:p w14:paraId="4E1B7AE2" w14:textId="77777777" w:rsidR="002E61FF" w:rsidRPr="00AB1731" w:rsidRDefault="002E61FF" w:rsidP="002E61FF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</w:p>
    <w:p w14:paraId="0F28BB02" w14:textId="200304E2" w:rsidR="002E61FF" w:rsidRPr="00AB1731" w:rsidRDefault="002E61FF" w:rsidP="002E61FF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2</w:t>
      </w:r>
      <w:r w:rsidR="00206BCC" w:rsidRPr="00AB1731">
        <w:rPr>
          <w:rFonts w:ascii="Arial" w:eastAsia="Times New Roman" w:hAnsi="Arial" w:cs="Arial"/>
          <w:b/>
          <w:sz w:val="22"/>
          <w:szCs w:val="22"/>
        </w:rPr>
        <w:t>87</w:t>
      </w:r>
    </w:p>
    <w:p w14:paraId="390855EB" w14:textId="29F10F44" w:rsidR="00206BCC" w:rsidRPr="00AB1731" w:rsidRDefault="00206BCC" w:rsidP="00206BCC">
      <w:pPr>
        <w:rPr>
          <w:rFonts w:ascii="Arial" w:eastAsia="Times New Roman" w:hAnsi="Arial" w:cs="Arial"/>
          <w:sz w:val="22"/>
          <w:szCs w:val="22"/>
          <w:u w:val="single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CTACAAGGATTTCGTCAAGGCCCTGAGCCTGGCCCTGCCGCGTTTCACCAACGGCGACAGCATCCGCCTGCGCCAGGCCGCCTGGCACGGCGAGCGCCTGTTCTGGGCGGGCGAACGCCAGGCCTGCGCCTTCGCCGCGGCGAT</w:t>
      </w:r>
      <w:r w:rsidRPr="00AB1731">
        <w:rPr>
          <w:rFonts w:ascii="Arial" w:eastAsia="Times New Roman" w:hAnsi="Arial" w:cs="Arial"/>
          <w:sz w:val="22"/>
          <w:szCs w:val="22"/>
        </w:rPr>
        <w:t>CGTCTACGCCCGCCGCCGCGAACTGGAACTGAAGCTGCCGGCACATCTGGAACGCTACGAACTGGAGCCCGGCGCGCTGGACGAACTGGAACAGCGCTAC</w:t>
      </w:r>
    </w:p>
    <w:p w14:paraId="21A67068" w14:textId="6042D1CE" w:rsidR="002E61FF" w:rsidRPr="00AB1731" w:rsidRDefault="002E61FF" w:rsidP="002E61FF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="00206BCC" w:rsidRPr="00AB1731">
        <w:rPr>
          <w:rFonts w:ascii="Arial" w:eastAsia="Times New Roman" w:hAnsi="Arial" w:cs="Arial"/>
          <w:sz w:val="22"/>
          <w:szCs w:val="22"/>
          <w:u w:val="single"/>
        </w:rPr>
        <w:t>CTACAAGGATTTCGTCAAGGCCCTG</w:t>
      </w:r>
      <w:proofErr w:type="spellEnd"/>
    </w:p>
    <w:p w14:paraId="09331BE1" w14:textId="573A8779" w:rsidR="002E61FF" w:rsidRPr="00AB1731" w:rsidRDefault="002E61FF" w:rsidP="002E61FF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lastRenderedPageBreak/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206BCC" w:rsidRPr="00AB1731">
        <w:rPr>
          <w:rFonts w:ascii="Arial" w:hAnsi="Arial" w:cs="Arial"/>
          <w:sz w:val="22"/>
          <w:szCs w:val="22"/>
        </w:rPr>
        <w:t>GTAGCGCTGTTCCAGTTCGTCCAG</w:t>
      </w:r>
      <w:proofErr w:type="spellEnd"/>
    </w:p>
    <w:p w14:paraId="08C12EE7" w14:textId="77777777" w:rsidR="002E61FF" w:rsidRPr="00AB1731" w:rsidRDefault="002E61FF" w:rsidP="002E61FF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</w:p>
    <w:p w14:paraId="54066791" w14:textId="7E93989A" w:rsidR="002E61FF" w:rsidRPr="00AB1731" w:rsidRDefault="002E61FF" w:rsidP="002E61FF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2</w:t>
      </w:r>
      <w:r w:rsidR="003350D1" w:rsidRPr="00AB1731">
        <w:rPr>
          <w:rFonts w:ascii="Arial" w:eastAsia="Times New Roman" w:hAnsi="Arial" w:cs="Arial"/>
          <w:b/>
          <w:sz w:val="22"/>
          <w:szCs w:val="22"/>
        </w:rPr>
        <w:t>94</w:t>
      </w:r>
    </w:p>
    <w:p w14:paraId="14C00836" w14:textId="69251F73" w:rsidR="002E61FF" w:rsidRPr="00AB1731" w:rsidRDefault="003350D1" w:rsidP="002E61FF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GAGGCAGAGCAGGAAAATCTGGACTTGAACTCGGCAAGGCGGTTTCGCGACAGAAACCTCCTACAACACGAGAATGACCT</w:t>
      </w:r>
      <w:r w:rsidRPr="00AB1731">
        <w:rPr>
          <w:rFonts w:ascii="Arial" w:eastAsia="Times New Roman" w:hAnsi="Arial" w:cs="Arial"/>
          <w:sz w:val="22"/>
          <w:szCs w:val="22"/>
        </w:rPr>
        <w:t>CCAGCAGCACCTCCCTGCGCGGCAGCACCTTGTCGTTCCAGAAACGCAGTACCCTGGACCCCGGCTCTCCAGCCAGGCATCGGCCGGCGAACCCACATGC</w:t>
      </w:r>
    </w:p>
    <w:p w14:paraId="0F9C9AD6" w14:textId="13608B73" w:rsidR="002E61FF" w:rsidRPr="00AB1731" w:rsidRDefault="002E61FF" w:rsidP="002E61FF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="003350D1" w:rsidRPr="00AB1731">
        <w:rPr>
          <w:rFonts w:ascii="Arial" w:eastAsia="Times New Roman" w:hAnsi="Arial" w:cs="Arial"/>
          <w:sz w:val="22"/>
          <w:szCs w:val="22"/>
          <w:u w:val="single"/>
        </w:rPr>
        <w:t>GAGGCAGAGCAGGAAAATCTGGACT</w:t>
      </w:r>
      <w:proofErr w:type="spellEnd"/>
    </w:p>
    <w:p w14:paraId="05ECB0B4" w14:textId="79B214AA" w:rsidR="002E61FF" w:rsidRPr="00AB1731" w:rsidRDefault="002E61FF" w:rsidP="002E61FF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3350D1" w:rsidRPr="00AB1731">
        <w:rPr>
          <w:rFonts w:ascii="Arial" w:hAnsi="Arial" w:cs="Arial"/>
          <w:sz w:val="22"/>
          <w:szCs w:val="22"/>
        </w:rPr>
        <w:t>GCATGTGGGTTCGCCGGCCGATG</w:t>
      </w:r>
      <w:proofErr w:type="spellEnd"/>
    </w:p>
    <w:p w14:paraId="64439C44" w14:textId="77777777" w:rsidR="002E61FF" w:rsidRPr="00AB1731" w:rsidRDefault="002E61FF" w:rsidP="002E61FF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</w:p>
    <w:p w14:paraId="67294E0D" w14:textId="3DCFC471" w:rsidR="002E61FF" w:rsidRPr="00AB1731" w:rsidRDefault="002E61FF" w:rsidP="002E61FF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2</w:t>
      </w:r>
      <w:r w:rsidR="003350D1" w:rsidRPr="00AB1731">
        <w:rPr>
          <w:rFonts w:ascii="Arial" w:eastAsia="Times New Roman" w:hAnsi="Arial" w:cs="Arial"/>
          <w:b/>
          <w:sz w:val="22"/>
          <w:szCs w:val="22"/>
        </w:rPr>
        <w:t>95</w:t>
      </w:r>
    </w:p>
    <w:p w14:paraId="555DF6FD" w14:textId="750A8CD6" w:rsidR="002E61FF" w:rsidRPr="00D71B21" w:rsidRDefault="003350D1" w:rsidP="002E61FF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GTTTGCGCGGGCATCGATTGCTCGGGCTGAAGTTTCGTCGGCAGAAGGTTCTCGGGCCGTACATCGTCGATTTCGTCTGTCATGAGCGGATGCTGGTGATCGAACTGGATGGTGGGCAGCATGTGGGTTCGCCGGCCGATGCCTGGCTGGAGAGCCGGGGTCCAGGGTACT</w:t>
      </w:r>
      <w:r w:rsidRPr="00AB1731">
        <w:rPr>
          <w:rFonts w:ascii="Arial" w:eastAsia="Times New Roman" w:hAnsi="Arial" w:cs="Arial"/>
          <w:sz w:val="22"/>
          <w:szCs w:val="22"/>
        </w:rPr>
        <w:t>GCGTTTCTGGAACGACAAGGTGCTGCCGCGCAGGGAGGTGCTGCTGGAGGTCATTCTCGTGTTGTAGGAGGTTTCTGTCGCGAAACCGCCTTGCCGAGTT</w:t>
      </w:r>
    </w:p>
    <w:p w14:paraId="10D91F48" w14:textId="4DA34CC1" w:rsidR="002E61FF" w:rsidRPr="00AB1731" w:rsidRDefault="002E61FF" w:rsidP="002E61FF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="003350D1" w:rsidRPr="00AB1731">
        <w:rPr>
          <w:rFonts w:ascii="Arial" w:eastAsia="Times New Roman" w:hAnsi="Arial" w:cs="Arial"/>
          <w:sz w:val="22"/>
          <w:szCs w:val="22"/>
          <w:u w:val="single"/>
        </w:rPr>
        <w:t>GTTTGCGCGGGCATCGATTGCTCG</w:t>
      </w:r>
      <w:proofErr w:type="spellEnd"/>
    </w:p>
    <w:p w14:paraId="7491B8B0" w14:textId="7394415C" w:rsidR="002E61FF" w:rsidRPr="00AB1731" w:rsidRDefault="002E61FF" w:rsidP="002E61FF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000D7F" w:rsidRPr="00AB1731">
        <w:rPr>
          <w:rFonts w:ascii="Arial" w:hAnsi="Arial" w:cs="Arial"/>
          <w:sz w:val="22"/>
          <w:szCs w:val="22"/>
        </w:rPr>
        <w:t>AACTCGGCAAGGCGGTTTCGCGAC</w:t>
      </w:r>
      <w:proofErr w:type="spellEnd"/>
    </w:p>
    <w:p w14:paraId="1567263C" w14:textId="77777777" w:rsidR="002E61FF" w:rsidRPr="00AB1731" w:rsidRDefault="002E61FF" w:rsidP="002E61FF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</w:p>
    <w:p w14:paraId="7B715945" w14:textId="2D1BCF4B" w:rsidR="002E61FF" w:rsidRPr="00AB1731" w:rsidRDefault="002E61FF" w:rsidP="002E61FF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2</w:t>
      </w:r>
      <w:r w:rsidR="00000D7F" w:rsidRPr="00AB1731">
        <w:rPr>
          <w:rFonts w:ascii="Arial" w:eastAsia="Times New Roman" w:hAnsi="Arial" w:cs="Arial"/>
          <w:b/>
          <w:sz w:val="22"/>
          <w:szCs w:val="22"/>
        </w:rPr>
        <w:t>96</w:t>
      </w:r>
    </w:p>
    <w:p w14:paraId="67868EF9" w14:textId="4A61A396" w:rsidR="002E61FF" w:rsidRPr="00D71B21" w:rsidRDefault="00000D7F" w:rsidP="002E61FF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CGCAGCCACGGCACACGTCGGCATCGAACTCACAGATATTGATGCAAGGACTTTTCAAGCGTTCCCCCTTTTTCGGCGCGGACCGCAACCGGTCCTCGCCCGTCACTTCACGACAGGCGGCGGGCCGGCGTCCAGGA</w:t>
      </w:r>
      <w:r w:rsidRPr="00AB1731">
        <w:rPr>
          <w:rFonts w:ascii="Arial" w:eastAsia="Times New Roman" w:hAnsi="Arial" w:cs="Arial"/>
          <w:sz w:val="22"/>
          <w:szCs w:val="22"/>
        </w:rPr>
        <w:t>GGGAATGACTATCGGGCCGATCGAGCGGCCCGCGGTCACTCGGCCTCGGCGTCGCGCAGGCTTTCGTAGGCAGGCGCGGCATAGATGCCGGCCTCGACG</w:t>
      </w:r>
    </w:p>
    <w:p w14:paraId="3027C791" w14:textId="4AB6FEE7" w:rsidR="002E61FF" w:rsidRPr="00AB1731" w:rsidRDefault="002E61FF" w:rsidP="002E61FF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="00000D7F" w:rsidRPr="00AB1731">
        <w:rPr>
          <w:rFonts w:ascii="Arial" w:eastAsia="Times New Roman" w:hAnsi="Arial" w:cs="Arial"/>
          <w:sz w:val="22"/>
          <w:szCs w:val="22"/>
          <w:u w:val="single"/>
        </w:rPr>
        <w:t>CGCAGCCACGGCACACGTCGGCA</w:t>
      </w:r>
      <w:proofErr w:type="spellEnd"/>
    </w:p>
    <w:p w14:paraId="011FC8BE" w14:textId="26A9083B" w:rsidR="002E61FF" w:rsidRPr="00AB1731" w:rsidRDefault="002E61FF" w:rsidP="002E61FF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000D7F" w:rsidRPr="00AB1731">
        <w:rPr>
          <w:rFonts w:ascii="Arial" w:hAnsi="Arial" w:cs="Arial"/>
          <w:sz w:val="22"/>
          <w:szCs w:val="22"/>
        </w:rPr>
        <w:t>GCGTCGAGGCCGGCATCTATGCC</w:t>
      </w:r>
      <w:proofErr w:type="spellEnd"/>
    </w:p>
    <w:p w14:paraId="3B64C3F1" w14:textId="77777777" w:rsidR="002E61FF" w:rsidRPr="00AB1731" w:rsidRDefault="002E61FF" w:rsidP="002E61FF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</w:p>
    <w:p w14:paraId="41988700" w14:textId="547A5A26" w:rsidR="002E61FF" w:rsidRPr="00AB1731" w:rsidRDefault="002E61FF" w:rsidP="002E61FF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2</w:t>
      </w:r>
      <w:r w:rsidR="00000D7F" w:rsidRPr="00AB1731">
        <w:rPr>
          <w:rFonts w:ascii="Arial" w:eastAsia="Times New Roman" w:hAnsi="Arial" w:cs="Arial"/>
          <w:b/>
          <w:sz w:val="22"/>
          <w:szCs w:val="22"/>
        </w:rPr>
        <w:t>97</w:t>
      </w:r>
    </w:p>
    <w:p w14:paraId="1D100887" w14:textId="77C5C0EA" w:rsidR="00000D7F" w:rsidRPr="00AB1731" w:rsidRDefault="00000D7F" w:rsidP="00000D7F">
      <w:pPr>
        <w:rPr>
          <w:rFonts w:ascii="Arial" w:eastAsia="Times New Roman" w:hAnsi="Arial" w:cs="Arial"/>
          <w:sz w:val="22"/>
          <w:szCs w:val="22"/>
          <w:u w:val="single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CCTCTGGATGTTCTGAAACAGTCATCCTGTCTTTCCGAATGCGTCAGGCCTGTGCCGCAGGCGCATTCGCCAGGTGGAGCAGGCTCCCCGGACCCATGAACGGTACGTCTCGATACCGCGAGGCAGCGAATCGGCGTTGCTTCATCACCATTCTTCACTGGAATCAGGATTCAGCC</w:t>
      </w:r>
      <w:r w:rsidRPr="00AB1731">
        <w:rPr>
          <w:rFonts w:ascii="Arial" w:eastAsia="Times New Roman" w:hAnsi="Arial" w:cs="Arial"/>
          <w:sz w:val="22"/>
          <w:szCs w:val="22"/>
        </w:rPr>
        <w:t>ATGCGTGTCGATCTGCATTGCCACAGTACCGCCTCCGATGGCGTGCTCGCGCCCGCCGCCCTGGTGCAGCGGGCCCACGAGAAAGGCGTCGGGCTGCTGG</w:t>
      </w:r>
    </w:p>
    <w:p w14:paraId="4D16DC34" w14:textId="0FADD5A4" w:rsidR="002E61FF" w:rsidRPr="00AB1731" w:rsidRDefault="002E61FF" w:rsidP="002E61FF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="00000D7F" w:rsidRPr="00AB1731">
        <w:rPr>
          <w:rFonts w:ascii="Arial" w:eastAsia="Times New Roman" w:hAnsi="Arial" w:cs="Arial"/>
          <w:sz w:val="22"/>
          <w:szCs w:val="22"/>
          <w:u w:val="single"/>
        </w:rPr>
        <w:t>CCTCTGGATGTTCTGAAACAGTCAT</w:t>
      </w:r>
      <w:proofErr w:type="spellEnd"/>
    </w:p>
    <w:p w14:paraId="010A9E12" w14:textId="76A537FA" w:rsidR="002E61FF" w:rsidRPr="00AB1731" w:rsidRDefault="002E61FF" w:rsidP="002E61FF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9750CD" w:rsidRPr="00AB1731">
        <w:rPr>
          <w:rFonts w:ascii="Arial" w:hAnsi="Arial" w:cs="Arial"/>
          <w:sz w:val="22"/>
          <w:szCs w:val="22"/>
        </w:rPr>
        <w:t>CCAGCAGCCCGACGCCTTTCTCG</w:t>
      </w:r>
      <w:proofErr w:type="spellEnd"/>
    </w:p>
    <w:p w14:paraId="4EBA69CD" w14:textId="77777777" w:rsidR="00D71B21" w:rsidRDefault="00D71B21" w:rsidP="002E61FF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</w:p>
    <w:p w14:paraId="75A4F6D8" w14:textId="1ECD8D82" w:rsidR="002E61FF" w:rsidRPr="00AB1731" w:rsidRDefault="002E61FF" w:rsidP="002E61FF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2</w:t>
      </w:r>
      <w:r w:rsidR="00C437FC" w:rsidRPr="00AB1731">
        <w:rPr>
          <w:rFonts w:ascii="Arial" w:eastAsia="Times New Roman" w:hAnsi="Arial" w:cs="Arial"/>
          <w:b/>
          <w:sz w:val="22"/>
          <w:szCs w:val="22"/>
        </w:rPr>
        <w:t>98</w:t>
      </w:r>
    </w:p>
    <w:p w14:paraId="66D8D9C0" w14:textId="6079B271" w:rsidR="002E61FF" w:rsidRPr="00D71B21" w:rsidRDefault="00C437FC" w:rsidP="002E61FF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ACTCCCGGTAGCGACAGATGGAAAAATGGCAACACCCTGAAAACCACGGCATCCCGTACGTCAAGAGAATGGACAGCTACCCCGTACAGGACGCCGACGACACGATAAG</w:t>
      </w:r>
      <w:r w:rsidRPr="00AB1731">
        <w:rPr>
          <w:rFonts w:ascii="Arial" w:eastAsia="Times New Roman" w:hAnsi="Arial" w:cs="Arial"/>
          <w:sz w:val="22"/>
          <w:szCs w:val="22"/>
        </w:rPr>
        <w:t>CGAAGTCGCCCCTCCGGCGCACTCGTCATCGCCTGCCGGCCGCGGAAACGCCGGCGAGGCATCCCTGCATTCGAGGAGGCGGAAATGAAAGCGCCACGCG</w:t>
      </w:r>
    </w:p>
    <w:p w14:paraId="2826982F" w14:textId="5C1A0671" w:rsidR="002E61FF" w:rsidRPr="00AB1731" w:rsidRDefault="002E61FF" w:rsidP="002E61FF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="00C437FC" w:rsidRPr="00AB1731">
        <w:rPr>
          <w:rFonts w:ascii="Arial" w:eastAsia="Times New Roman" w:hAnsi="Arial" w:cs="Arial"/>
          <w:sz w:val="22"/>
          <w:szCs w:val="22"/>
          <w:u w:val="single"/>
        </w:rPr>
        <w:t>ACTCCCGGTAGCGACAGATGGAAAA</w:t>
      </w:r>
      <w:proofErr w:type="spellEnd"/>
    </w:p>
    <w:p w14:paraId="6BA8F918" w14:textId="74AC9E24" w:rsidR="002E61FF" w:rsidRPr="00AB1731" w:rsidRDefault="002E61FF" w:rsidP="002E61FF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C437FC" w:rsidRPr="00AB1731">
        <w:rPr>
          <w:rFonts w:ascii="Arial" w:hAnsi="Arial" w:cs="Arial"/>
          <w:sz w:val="22"/>
          <w:szCs w:val="22"/>
        </w:rPr>
        <w:t>CGCGTGGCGCTTTCATTTCCGCCT</w:t>
      </w:r>
      <w:proofErr w:type="spellEnd"/>
    </w:p>
    <w:p w14:paraId="4C690C7F" w14:textId="77777777" w:rsidR="002E61FF" w:rsidRPr="00AB1731" w:rsidRDefault="002E61FF" w:rsidP="002E61FF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</w:p>
    <w:p w14:paraId="40AB9430" w14:textId="6BA43079" w:rsidR="002E61FF" w:rsidRPr="00AB1731" w:rsidRDefault="002E61FF" w:rsidP="002E61FF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</w:t>
      </w:r>
      <w:r w:rsidR="0005395C" w:rsidRPr="00AB1731">
        <w:rPr>
          <w:rFonts w:ascii="Arial" w:eastAsia="Times New Roman" w:hAnsi="Arial" w:cs="Arial"/>
          <w:b/>
          <w:sz w:val="22"/>
          <w:szCs w:val="22"/>
        </w:rPr>
        <w:t>3</w:t>
      </w:r>
      <w:r w:rsidR="002D42C5" w:rsidRPr="00AB1731">
        <w:rPr>
          <w:rFonts w:ascii="Arial" w:eastAsia="Times New Roman" w:hAnsi="Arial" w:cs="Arial"/>
          <w:b/>
          <w:sz w:val="22"/>
          <w:szCs w:val="22"/>
        </w:rPr>
        <w:t>00</w:t>
      </w:r>
    </w:p>
    <w:p w14:paraId="48339D07" w14:textId="37BF7224" w:rsidR="002E61FF" w:rsidRPr="00D71B21" w:rsidRDefault="002D42C5" w:rsidP="002E61FF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GACTTATAACGAGAACGCCGGATGCCCGCAAGCGTGGCAGATAGCCGGGGCGGCGTCGATCGGCAACGCGGCGTCCCGCCGGGACGGCGGGCAGGGTAGAATGG</w:t>
      </w:r>
      <w:r w:rsidRPr="00AB1731">
        <w:rPr>
          <w:rFonts w:ascii="Arial" w:eastAsia="Times New Roman" w:hAnsi="Arial" w:cs="Arial"/>
          <w:sz w:val="22"/>
          <w:szCs w:val="22"/>
        </w:rPr>
        <w:t>CGGGCTTTGATCGTCGTCGGAACCGTCCATGGATCGCCCCCGTTTCTCCAGCGCTTTCCTCCATCCCCGCTACTGGCCGCTCTGGTTCGGCCTGGGACTG</w:t>
      </w:r>
    </w:p>
    <w:p w14:paraId="7F1BF200" w14:textId="1212F096" w:rsidR="002E61FF" w:rsidRPr="00AB1731" w:rsidRDefault="002E61FF" w:rsidP="002E61FF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="002D42C5" w:rsidRPr="00AB1731">
        <w:rPr>
          <w:rFonts w:ascii="Arial" w:eastAsia="Times New Roman" w:hAnsi="Arial" w:cs="Arial"/>
          <w:sz w:val="22"/>
          <w:szCs w:val="22"/>
          <w:u w:val="single"/>
        </w:rPr>
        <w:t>GACTTATAACGAGAACGCCGGATGC</w:t>
      </w:r>
      <w:proofErr w:type="spellEnd"/>
    </w:p>
    <w:p w14:paraId="26BC022E" w14:textId="77777777" w:rsidR="00B63FAC" w:rsidRDefault="002E61FF" w:rsidP="00B63FAC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r w:rsidRPr="00AB1731">
        <w:rPr>
          <w:rFonts w:ascii="Arial" w:hAnsi="Arial" w:cs="Arial"/>
          <w:sz w:val="22"/>
          <w:szCs w:val="22"/>
        </w:rPr>
        <w:t>ctatagggcgaattggagctc</w:t>
      </w:r>
      <w:r w:rsidR="002D42C5" w:rsidRPr="00AB1731">
        <w:rPr>
          <w:rFonts w:ascii="Arial" w:hAnsi="Arial" w:cs="Arial"/>
          <w:sz w:val="22"/>
          <w:szCs w:val="22"/>
        </w:rPr>
        <w:t>CAGTCCCAGGCCGAACCAGAGCG</w:t>
      </w:r>
    </w:p>
    <w:p w14:paraId="46F9E762" w14:textId="40B97B4D" w:rsidR="002E61FF" w:rsidRPr="00B63FAC" w:rsidRDefault="002E61FF" w:rsidP="00B63FAC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lastRenderedPageBreak/>
        <w:t>Pant</w:t>
      </w:r>
      <w:r w:rsidR="0005395C" w:rsidRPr="00AB1731">
        <w:rPr>
          <w:rFonts w:ascii="Arial" w:eastAsia="Times New Roman" w:hAnsi="Arial" w:cs="Arial"/>
          <w:b/>
          <w:sz w:val="22"/>
          <w:szCs w:val="22"/>
        </w:rPr>
        <w:t>3</w:t>
      </w:r>
      <w:r w:rsidR="002E1C9A" w:rsidRPr="00AB1731">
        <w:rPr>
          <w:rFonts w:ascii="Arial" w:eastAsia="Times New Roman" w:hAnsi="Arial" w:cs="Arial"/>
          <w:b/>
          <w:sz w:val="22"/>
          <w:szCs w:val="22"/>
        </w:rPr>
        <w:t>01</w:t>
      </w:r>
    </w:p>
    <w:p w14:paraId="1BBA75CC" w14:textId="468AA7CB" w:rsidR="002E61FF" w:rsidRPr="00D71B21" w:rsidRDefault="002E1C9A" w:rsidP="002E61FF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CTTCATCTTCGGTGTCGGCCTGCTCGACGATCTCGCCGTCCTGGCCTGGGTAGTGCGTCGCTGGCAGGCCGAGCTGGATGCCTTCAAGGTCTGGCGCGACGCCCAGGGCGTCGAGACGCAACAGGCG</w:t>
      </w:r>
      <w:r w:rsidRPr="00AB1731">
        <w:rPr>
          <w:rFonts w:ascii="Arial" w:eastAsia="Times New Roman" w:hAnsi="Arial" w:cs="Arial"/>
          <w:sz w:val="22"/>
          <w:szCs w:val="22"/>
        </w:rPr>
        <w:t>CTGCGAGAGCTGCCGGCTCCCAGGGCGGAGCGCGTTCAGGGTTCCTGAGGCGCTTGCAGGCTGTTTTCCAGCAGGCGCCCGATGCTGCCGTCCCTGACCA</w:t>
      </w:r>
    </w:p>
    <w:p w14:paraId="5B45CD2D" w14:textId="094EF7C0" w:rsidR="002E61FF" w:rsidRPr="00AB1731" w:rsidRDefault="002E61FF" w:rsidP="002E61FF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="002E1C9A" w:rsidRPr="00AB1731">
        <w:rPr>
          <w:rFonts w:ascii="Arial" w:eastAsia="Times New Roman" w:hAnsi="Arial" w:cs="Arial"/>
          <w:sz w:val="22"/>
          <w:szCs w:val="22"/>
          <w:u w:val="single"/>
        </w:rPr>
        <w:t>CTTCATCTTCGGTGTCGGCCTGCT</w:t>
      </w:r>
      <w:proofErr w:type="spellEnd"/>
    </w:p>
    <w:p w14:paraId="1FDD2EC9" w14:textId="4541925A" w:rsidR="002E61FF" w:rsidRPr="00AB1731" w:rsidRDefault="002E61FF" w:rsidP="002E61FF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2E1C9A" w:rsidRPr="00AB1731">
        <w:rPr>
          <w:rFonts w:ascii="Arial" w:hAnsi="Arial" w:cs="Arial"/>
          <w:sz w:val="22"/>
          <w:szCs w:val="22"/>
        </w:rPr>
        <w:t>TGGTCAGGGACGGCAGCATCGGG</w:t>
      </w:r>
      <w:proofErr w:type="spellEnd"/>
    </w:p>
    <w:p w14:paraId="03589D08" w14:textId="77777777" w:rsidR="002E61FF" w:rsidRPr="00AB1731" w:rsidRDefault="002E61FF" w:rsidP="002E61FF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</w:p>
    <w:p w14:paraId="2C3BD1A2" w14:textId="411DEDE2" w:rsidR="002E61FF" w:rsidRPr="00AB1731" w:rsidRDefault="002E61FF" w:rsidP="002E61FF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</w:t>
      </w:r>
      <w:r w:rsidR="0005395C" w:rsidRPr="00AB1731">
        <w:rPr>
          <w:rFonts w:ascii="Arial" w:eastAsia="Times New Roman" w:hAnsi="Arial" w:cs="Arial"/>
          <w:b/>
          <w:sz w:val="22"/>
          <w:szCs w:val="22"/>
        </w:rPr>
        <w:t>3</w:t>
      </w:r>
      <w:r w:rsidR="002E1C9A" w:rsidRPr="00AB1731">
        <w:rPr>
          <w:rFonts w:ascii="Arial" w:eastAsia="Times New Roman" w:hAnsi="Arial" w:cs="Arial"/>
          <w:b/>
          <w:sz w:val="22"/>
          <w:szCs w:val="22"/>
        </w:rPr>
        <w:t>04</w:t>
      </w:r>
    </w:p>
    <w:p w14:paraId="7CAA917A" w14:textId="615A9FAD" w:rsidR="002E1C9A" w:rsidRPr="00AB1731" w:rsidRDefault="002E1C9A" w:rsidP="002E1C9A">
      <w:pPr>
        <w:rPr>
          <w:rFonts w:ascii="Arial" w:eastAsia="Times New Roman" w:hAnsi="Arial" w:cs="Arial"/>
          <w:sz w:val="22"/>
          <w:szCs w:val="22"/>
          <w:u w:val="single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TTGCAAGGAACTGGTCGCCCGGTCCAGCGACTTTCTCGATGGGCAACTGGACTTCCGTGGACAACTGGCGGTGCGCAGCCACCTGCTCATGTGCCGGCATTGCCGGCGCTTCATCCGCCAGATGCGCCTGACCCAGGCGACCGT</w:t>
      </w:r>
      <w:r w:rsidRPr="00AB1731">
        <w:rPr>
          <w:rFonts w:ascii="Arial" w:eastAsia="Times New Roman" w:hAnsi="Arial" w:cs="Arial"/>
          <w:sz w:val="22"/>
          <w:szCs w:val="22"/>
        </w:rPr>
        <w:t>GCGCCATCTGCCGGAAGGGCAGGGGCCGGAACTCGACCGTCTGGCCGCGCATCTCTCCGAATTGCGCAAGGACGCCGCGCGGCGCTGAGCCGGGGTACCC</w:t>
      </w:r>
    </w:p>
    <w:p w14:paraId="6B9B9CD5" w14:textId="4E5A8449" w:rsidR="002E61FF" w:rsidRPr="00AB1731" w:rsidRDefault="002E61FF" w:rsidP="002E61FF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="002E1C9A" w:rsidRPr="00AB1731">
        <w:rPr>
          <w:rFonts w:ascii="Arial" w:eastAsia="Times New Roman" w:hAnsi="Arial" w:cs="Arial"/>
          <w:sz w:val="22"/>
          <w:szCs w:val="22"/>
          <w:u w:val="single"/>
        </w:rPr>
        <w:t>TTGCAAGGAACTGGTCGCCCGGTC</w:t>
      </w:r>
      <w:proofErr w:type="spellEnd"/>
    </w:p>
    <w:p w14:paraId="4BDC872C" w14:textId="0E3597DF" w:rsidR="002E61FF" w:rsidRPr="00AB1731" w:rsidRDefault="002E61FF" w:rsidP="002E61FF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2E1C9A" w:rsidRPr="00AB1731">
        <w:rPr>
          <w:rFonts w:ascii="Arial" w:hAnsi="Arial" w:cs="Arial"/>
          <w:sz w:val="22"/>
          <w:szCs w:val="22"/>
        </w:rPr>
        <w:t>GGGTACCCCGGCTCAGCGCCGC</w:t>
      </w:r>
      <w:proofErr w:type="spellEnd"/>
    </w:p>
    <w:p w14:paraId="663A7D1F" w14:textId="77777777" w:rsidR="002E61FF" w:rsidRPr="00AB1731" w:rsidRDefault="002E61FF" w:rsidP="002E61FF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</w:p>
    <w:p w14:paraId="416EFD1B" w14:textId="526DCEFE" w:rsidR="002E61FF" w:rsidRPr="00AB1731" w:rsidRDefault="002E61FF" w:rsidP="002E61FF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</w:t>
      </w:r>
      <w:r w:rsidR="0005395C" w:rsidRPr="00AB1731">
        <w:rPr>
          <w:rFonts w:ascii="Arial" w:eastAsia="Times New Roman" w:hAnsi="Arial" w:cs="Arial"/>
          <w:b/>
          <w:sz w:val="22"/>
          <w:szCs w:val="22"/>
        </w:rPr>
        <w:t>3</w:t>
      </w:r>
      <w:r w:rsidR="008F6601" w:rsidRPr="00AB1731">
        <w:rPr>
          <w:rFonts w:ascii="Arial" w:eastAsia="Times New Roman" w:hAnsi="Arial" w:cs="Arial"/>
          <w:b/>
          <w:sz w:val="22"/>
          <w:szCs w:val="22"/>
        </w:rPr>
        <w:t>0</w:t>
      </w:r>
      <w:r w:rsidR="009B1471" w:rsidRPr="00AB1731">
        <w:rPr>
          <w:rFonts w:ascii="Arial" w:eastAsia="Times New Roman" w:hAnsi="Arial" w:cs="Arial"/>
          <w:b/>
          <w:sz w:val="22"/>
          <w:szCs w:val="22"/>
        </w:rPr>
        <w:t>7</w:t>
      </w:r>
    </w:p>
    <w:p w14:paraId="334C8326" w14:textId="3373186C" w:rsidR="008F6601" w:rsidRPr="00AB1731" w:rsidRDefault="008F6601" w:rsidP="008F6601">
      <w:pPr>
        <w:rPr>
          <w:rFonts w:ascii="Arial" w:eastAsia="Times New Roman" w:hAnsi="Arial" w:cs="Arial"/>
          <w:sz w:val="22"/>
          <w:szCs w:val="22"/>
          <w:u w:val="single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TCACTAGCGTCGTCGGGGTTCGAACAGCTTGCTGCCGAGTGAGCCTGCGGGCGTCATGGATGCGCTCGGCAGCCCTGTGCC</w:t>
      </w:r>
      <w:r w:rsidRPr="00AB1731">
        <w:rPr>
          <w:rFonts w:ascii="Arial" w:eastAsia="Times New Roman" w:hAnsi="Arial" w:cs="Arial"/>
          <w:sz w:val="22"/>
          <w:szCs w:val="22"/>
        </w:rPr>
        <w:t>ACACCCTGACCTGGTGAGTCCCCCGATGATTTCGAAAAGCAGAAGAAGCTTCATCCGCCTGGCCGCCGGTACGGTCGGCGCCACCGTCGCCACCAGCATG</w:t>
      </w:r>
    </w:p>
    <w:p w14:paraId="6F75EDDC" w14:textId="370035B8" w:rsidR="002E61FF" w:rsidRPr="00AB1731" w:rsidRDefault="002E61FF" w:rsidP="002E61FF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="009B1471" w:rsidRPr="00AB1731">
        <w:rPr>
          <w:rFonts w:ascii="Arial" w:eastAsia="Times New Roman" w:hAnsi="Arial" w:cs="Arial"/>
          <w:sz w:val="22"/>
          <w:szCs w:val="22"/>
          <w:u w:val="single"/>
        </w:rPr>
        <w:t>TCACTAGCGTCGTCGGGGTTCGAA</w:t>
      </w:r>
      <w:proofErr w:type="spellEnd"/>
    </w:p>
    <w:p w14:paraId="1A32F9AD" w14:textId="2B757213" w:rsidR="002E61FF" w:rsidRPr="00AB1731" w:rsidRDefault="002E61FF" w:rsidP="002E61FF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9B1471" w:rsidRPr="00AB1731">
        <w:rPr>
          <w:rFonts w:ascii="Arial" w:hAnsi="Arial" w:cs="Arial"/>
          <w:sz w:val="22"/>
          <w:szCs w:val="22"/>
        </w:rPr>
        <w:t>CATGCTGGTGGCGACGGTGGCGC</w:t>
      </w:r>
      <w:proofErr w:type="spellEnd"/>
    </w:p>
    <w:p w14:paraId="30A112ED" w14:textId="77777777" w:rsidR="002E61FF" w:rsidRPr="00AB1731" w:rsidRDefault="002E61FF" w:rsidP="002E61FF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</w:p>
    <w:p w14:paraId="4B383D11" w14:textId="0728A3BF" w:rsidR="009B1471" w:rsidRPr="00AB1731" w:rsidRDefault="009B1471" w:rsidP="009B1471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308</w:t>
      </w:r>
    </w:p>
    <w:p w14:paraId="52981FFE" w14:textId="5053F2FB" w:rsidR="009B1471" w:rsidRPr="00D71B21" w:rsidRDefault="009B1471" w:rsidP="009B1471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AGCAGGAATGGCTGGCTTTTGCAAAGTCTCACGTCGCGCGCCCGTTATTTTCAATTATTCTATCGAGCGACATTTTTCAGGCTTACGGAAATTACCTTCCGTCTGCCGGCCTTGTTTGACTCGCCCTGACGTAACAATGGACAAGCGCCGGGAAAGTTCCAGCTTCCGCGGCGCTTGCCGGTATTTCCA</w:t>
      </w:r>
      <w:r w:rsidRPr="00AB1731">
        <w:rPr>
          <w:rFonts w:ascii="Arial" w:eastAsia="Times New Roman" w:hAnsi="Arial" w:cs="Arial"/>
          <w:sz w:val="22"/>
          <w:szCs w:val="22"/>
        </w:rPr>
        <w:t>GTGAATTGTTTTCAGGCGTTCGCCGCGCGCCGGGCCGCCGGCGAGTTGGCCAGGTATTCCAGGGCTTCCTGGGTATTCGCCTCGTGCTCGGGGTGGTACC</w:t>
      </w:r>
    </w:p>
    <w:p w14:paraId="31102B8A" w14:textId="7F9D2740" w:rsidR="009B1471" w:rsidRPr="00AB1731" w:rsidRDefault="009B1471" w:rsidP="009B1471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Pr="00AB1731">
        <w:rPr>
          <w:rFonts w:ascii="Arial" w:eastAsia="Times New Roman" w:hAnsi="Arial" w:cs="Arial"/>
          <w:sz w:val="22"/>
          <w:szCs w:val="22"/>
          <w:u w:val="single"/>
        </w:rPr>
        <w:t>AGCAGGAATGGCTGGCTTTTGCAAA</w:t>
      </w:r>
      <w:proofErr w:type="spellEnd"/>
    </w:p>
    <w:p w14:paraId="546325EC" w14:textId="0E514F20" w:rsidR="009B1471" w:rsidRPr="00AB1731" w:rsidRDefault="009B1471" w:rsidP="009B1471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GGTACCACCCCGAGCACGAGGCG</w:t>
      </w:r>
      <w:proofErr w:type="spellEnd"/>
    </w:p>
    <w:p w14:paraId="346130E9" w14:textId="77777777" w:rsidR="009B1471" w:rsidRPr="00AB1731" w:rsidRDefault="009B1471" w:rsidP="009B1471">
      <w:pPr>
        <w:widowControl w:val="0"/>
        <w:suppressLineNumbers/>
        <w:suppressAutoHyphens/>
        <w:rPr>
          <w:rFonts w:ascii="Arial" w:eastAsia="Times New Roman" w:hAnsi="Arial" w:cs="Arial"/>
          <w:b/>
          <w:sz w:val="22"/>
          <w:szCs w:val="22"/>
        </w:rPr>
      </w:pPr>
    </w:p>
    <w:p w14:paraId="4EABDAB1" w14:textId="597B67B5" w:rsidR="009B1471" w:rsidRPr="00AB1731" w:rsidRDefault="009B1471" w:rsidP="009B1471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3</w:t>
      </w:r>
      <w:r w:rsidR="00A07E01" w:rsidRPr="00AB1731">
        <w:rPr>
          <w:rFonts w:ascii="Arial" w:eastAsia="Times New Roman" w:hAnsi="Arial" w:cs="Arial"/>
          <w:b/>
          <w:sz w:val="22"/>
          <w:szCs w:val="22"/>
        </w:rPr>
        <w:t>10</w:t>
      </w:r>
    </w:p>
    <w:p w14:paraId="1E29821A" w14:textId="3F9D7807" w:rsidR="009B1471" w:rsidRPr="00D71B21" w:rsidRDefault="00A07E01" w:rsidP="009B1471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CGCTCTTGCTTCGGGTGCCGCCGCTTCCCTGCCAACCACGCTGGCTACGGCGCGCTGAAACGTCGACGGGTGGAACCTGTCCGGCGAGGCGTGCGGTGCCCGTGTTCGCCGAATCGATGGATTGTTGAAGAGGACGCAGGG</w:t>
      </w:r>
      <w:r w:rsidRPr="00AB1731">
        <w:rPr>
          <w:rFonts w:ascii="Arial" w:eastAsia="Times New Roman" w:hAnsi="Arial" w:cs="Arial"/>
          <w:sz w:val="22"/>
          <w:szCs w:val="22"/>
        </w:rPr>
        <w:t>ATGGTTCGTTTCGCTCGCTTGCCGCTATCGCCCTACCAACGGGACATCTGGGTCGCCGCCGCGCAGTTTCCGGAACTCGACCAGTACACCATCTTCAGCT</w:t>
      </w:r>
    </w:p>
    <w:p w14:paraId="3970E73A" w14:textId="1A24FEBC" w:rsidR="009B1471" w:rsidRPr="00AB1731" w:rsidRDefault="009B1471" w:rsidP="009B1471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="00A07E01" w:rsidRPr="00AB1731">
        <w:rPr>
          <w:rFonts w:ascii="Arial" w:eastAsia="Times New Roman" w:hAnsi="Arial" w:cs="Arial"/>
          <w:sz w:val="22"/>
          <w:szCs w:val="22"/>
          <w:u w:val="single"/>
        </w:rPr>
        <w:t>CGCTCTTGCTTCGGGTGCCGCCG</w:t>
      </w:r>
      <w:proofErr w:type="spellEnd"/>
    </w:p>
    <w:p w14:paraId="3B63765C" w14:textId="26FED9BA" w:rsidR="009B1471" w:rsidRPr="00AB1731" w:rsidRDefault="009B1471" w:rsidP="009B1471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A07E01" w:rsidRPr="00AB1731">
        <w:rPr>
          <w:rFonts w:ascii="Arial" w:hAnsi="Arial" w:cs="Arial"/>
          <w:sz w:val="22"/>
          <w:szCs w:val="22"/>
        </w:rPr>
        <w:t>AGCTGAAGATGGTGTACTGGTCGAG</w:t>
      </w:r>
      <w:proofErr w:type="spellEnd"/>
    </w:p>
    <w:p w14:paraId="0076A12A" w14:textId="77777777" w:rsidR="009B1471" w:rsidRPr="00AB1731" w:rsidRDefault="009B1471" w:rsidP="009B1471">
      <w:pPr>
        <w:widowControl w:val="0"/>
        <w:suppressLineNumbers/>
        <w:suppressAutoHyphens/>
        <w:rPr>
          <w:rFonts w:ascii="Arial" w:eastAsia="Times New Roman" w:hAnsi="Arial" w:cs="Arial"/>
          <w:b/>
          <w:sz w:val="22"/>
          <w:szCs w:val="22"/>
        </w:rPr>
      </w:pPr>
    </w:p>
    <w:p w14:paraId="62117271" w14:textId="1994AE68" w:rsidR="009B1471" w:rsidRPr="00AB1731" w:rsidRDefault="009B1471" w:rsidP="009B1471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3</w:t>
      </w:r>
      <w:r w:rsidR="007A2EDF" w:rsidRPr="00AB1731">
        <w:rPr>
          <w:rFonts w:ascii="Arial" w:eastAsia="Times New Roman" w:hAnsi="Arial" w:cs="Arial"/>
          <w:b/>
          <w:sz w:val="22"/>
          <w:szCs w:val="22"/>
        </w:rPr>
        <w:t>13</w:t>
      </w:r>
    </w:p>
    <w:p w14:paraId="51114081" w14:textId="17126D27" w:rsidR="009B1471" w:rsidRPr="00D71B21" w:rsidRDefault="007A2EDF" w:rsidP="009B1471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CTGGTCGCCGCAGCGGCGACGGCTACCCACTGGCCGTCGTCCGGGTCGCCGGTTCCATCCCGGCCGCGCCAACCCCCGCATTCAGGCCCCGCTGCGGCGACTGCATT</w:t>
      </w:r>
      <w:r w:rsidRPr="00AB1731">
        <w:rPr>
          <w:rFonts w:ascii="Arial" w:eastAsia="Times New Roman" w:hAnsi="Arial" w:cs="Arial"/>
          <w:sz w:val="22"/>
          <w:szCs w:val="22"/>
        </w:rPr>
        <w:t>CCCGCTGGATTCGAGGCTCGTACCCTATGACTCCCGATCAACGATTTGCCCGTTGGGTTCAAGTCGCTATCGCGGTATTCGTGTTGCTGTTCGTCTACTT</w:t>
      </w:r>
    </w:p>
    <w:p w14:paraId="1DE47958" w14:textId="1D337634" w:rsidR="009B1471" w:rsidRPr="00AB1731" w:rsidRDefault="009B1471" w:rsidP="009B1471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="00574965" w:rsidRPr="00AB1731">
        <w:rPr>
          <w:rFonts w:ascii="Arial" w:eastAsia="Times New Roman" w:hAnsi="Arial" w:cs="Arial"/>
          <w:sz w:val="22"/>
          <w:szCs w:val="22"/>
          <w:u w:val="single"/>
        </w:rPr>
        <w:t>CTGGTCGCCGCAGCGGCGACGG</w:t>
      </w:r>
      <w:proofErr w:type="spellEnd"/>
    </w:p>
    <w:p w14:paraId="610FEEB2" w14:textId="6E32E0BA" w:rsidR="009B1471" w:rsidRPr="00AB1731" w:rsidRDefault="009B1471" w:rsidP="009B1471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574965" w:rsidRPr="00AB1731">
        <w:rPr>
          <w:rFonts w:ascii="Arial" w:hAnsi="Arial" w:cs="Arial"/>
          <w:sz w:val="22"/>
          <w:szCs w:val="22"/>
        </w:rPr>
        <w:t>AAGTAGACGAACAGCAACACGAATAC</w:t>
      </w:r>
      <w:proofErr w:type="spellEnd"/>
    </w:p>
    <w:p w14:paraId="11830E76" w14:textId="77777777" w:rsidR="00B63FAC" w:rsidRDefault="00B63FAC" w:rsidP="009B1471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</w:p>
    <w:p w14:paraId="2E14920D" w14:textId="15AC63F3" w:rsidR="009B1471" w:rsidRPr="00AB1731" w:rsidRDefault="009B1471" w:rsidP="009B1471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lastRenderedPageBreak/>
        <w:t>Pant3</w:t>
      </w:r>
      <w:r w:rsidR="00574965" w:rsidRPr="00AB1731">
        <w:rPr>
          <w:rFonts w:ascii="Arial" w:eastAsia="Times New Roman" w:hAnsi="Arial" w:cs="Arial"/>
          <w:b/>
          <w:sz w:val="22"/>
          <w:szCs w:val="22"/>
        </w:rPr>
        <w:t>14</w:t>
      </w:r>
    </w:p>
    <w:p w14:paraId="6A1AADC1" w14:textId="0B06D141" w:rsidR="009B1471" w:rsidRPr="00D71B21" w:rsidRDefault="00574965" w:rsidP="009B1471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ACGATGCGTCCTTCCTGCCTGCGCATCGCCTGCCGCCAAGGACTGCGGATTTCTCCCGACACGCCATACCGCGCGCCAGACGGCTGCCTGAAAAGGCAGGCCAGGTAT</w:t>
      </w:r>
      <w:r w:rsidRPr="00AB1731">
        <w:rPr>
          <w:rFonts w:ascii="Arial" w:eastAsia="Times New Roman" w:hAnsi="Arial" w:cs="Arial"/>
          <w:sz w:val="22"/>
          <w:szCs w:val="22"/>
        </w:rPr>
        <w:t>TCAGTGGAGATACACCATGGCAACACAAGGAGTGTTCACCCTTCCCGCCAACACCCGGTTCGGCGTCACCGCCTTCGCCAACTCGTCCGGAACCCAGACG</w:t>
      </w:r>
    </w:p>
    <w:p w14:paraId="1C88B941" w14:textId="71DE8F43" w:rsidR="009B1471" w:rsidRPr="00AB1731" w:rsidRDefault="009B1471" w:rsidP="009B1471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="00574965" w:rsidRPr="00AB1731">
        <w:rPr>
          <w:rFonts w:ascii="Arial" w:eastAsia="Times New Roman" w:hAnsi="Arial" w:cs="Arial"/>
          <w:sz w:val="22"/>
          <w:szCs w:val="22"/>
          <w:u w:val="single"/>
        </w:rPr>
        <w:t>ACGATGCGTCCTTCCTGCCTGCG</w:t>
      </w:r>
      <w:proofErr w:type="spellEnd"/>
    </w:p>
    <w:p w14:paraId="4437BAEB" w14:textId="135A0F2C" w:rsidR="009B1471" w:rsidRPr="00AB1731" w:rsidRDefault="009B1471" w:rsidP="009B1471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574965" w:rsidRPr="00AB1731">
        <w:rPr>
          <w:rFonts w:ascii="Arial" w:hAnsi="Arial" w:cs="Arial"/>
          <w:sz w:val="22"/>
          <w:szCs w:val="22"/>
        </w:rPr>
        <w:t>CGTCTGGGTTCCGGACGAGTTGG</w:t>
      </w:r>
      <w:proofErr w:type="spellEnd"/>
    </w:p>
    <w:p w14:paraId="19C4ED8A" w14:textId="77777777" w:rsidR="009B1471" w:rsidRPr="00AB1731" w:rsidRDefault="009B1471" w:rsidP="009B1471">
      <w:pPr>
        <w:widowControl w:val="0"/>
        <w:suppressLineNumbers/>
        <w:suppressAutoHyphens/>
        <w:rPr>
          <w:rFonts w:ascii="Arial" w:eastAsia="Times New Roman" w:hAnsi="Arial" w:cs="Arial"/>
          <w:b/>
          <w:sz w:val="22"/>
          <w:szCs w:val="22"/>
        </w:rPr>
      </w:pPr>
    </w:p>
    <w:p w14:paraId="32D98A6B" w14:textId="6B0A7846" w:rsidR="009B1471" w:rsidRPr="00AB1731" w:rsidRDefault="009B1471" w:rsidP="009B1471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3</w:t>
      </w:r>
      <w:r w:rsidR="002E204B" w:rsidRPr="00AB1731">
        <w:rPr>
          <w:rFonts w:ascii="Arial" w:eastAsia="Times New Roman" w:hAnsi="Arial" w:cs="Arial"/>
          <w:b/>
          <w:sz w:val="22"/>
          <w:szCs w:val="22"/>
        </w:rPr>
        <w:t>15</w:t>
      </w:r>
    </w:p>
    <w:p w14:paraId="3C88444A" w14:textId="1F965C4B" w:rsidR="009B1471" w:rsidRPr="00D71B21" w:rsidRDefault="002E204B" w:rsidP="009B1471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GCAAAATGAATTGTCTGGATAATGCTTATCCAGAATATGGATATGGGATAACACGATATCGGTCGGCCGCCGGCCGCCGAGGGCTCCCATCGCTCCCGCGGACGGGGCGCAAGGATAACCGAGCCAACCCCGCCGACGGAACGGCAAAATGTCGCGGGGCCTTTC</w:t>
      </w:r>
      <w:r w:rsidRPr="00AB1731">
        <w:rPr>
          <w:rFonts w:ascii="Arial" w:eastAsia="Times New Roman" w:hAnsi="Arial" w:cs="Arial"/>
          <w:sz w:val="22"/>
          <w:szCs w:val="22"/>
        </w:rPr>
        <w:t>GCTCTAGACGAGGAAGCCTGGATGAAATTCACCCTCCGCCAGCTCGAGGTGTTCGTCGCCGTGGCCCAGCAGGAGAGCGTCTCCCGCGCCGCCGAGGGGC</w:t>
      </w:r>
    </w:p>
    <w:p w14:paraId="52B09B6E" w14:textId="55CB7435" w:rsidR="009B1471" w:rsidRPr="00AB1731" w:rsidRDefault="009B1471" w:rsidP="009B1471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="002E204B" w:rsidRPr="00AB1731">
        <w:rPr>
          <w:rFonts w:ascii="Arial" w:eastAsia="Times New Roman" w:hAnsi="Arial" w:cs="Arial"/>
          <w:sz w:val="22"/>
          <w:szCs w:val="22"/>
          <w:u w:val="single"/>
        </w:rPr>
        <w:t>GCAAAATGAATTGTCTGGATAATGCTT</w:t>
      </w:r>
      <w:proofErr w:type="spellEnd"/>
    </w:p>
    <w:p w14:paraId="5C47AEEA" w14:textId="04C1C082" w:rsidR="009B1471" w:rsidRPr="00AB1731" w:rsidRDefault="009B1471" w:rsidP="009B1471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334078" w:rsidRPr="00AB1731">
        <w:rPr>
          <w:rFonts w:ascii="Arial" w:hAnsi="Arial" w:cs="Arial"/>
          <w:sz w:val="22"/>
          <w:szCs w:val="22"/>
        </w:rPr>
        <w:t>GCCCCTCGGCGGCGCGGGAGA</w:t>
      </w:r>
      <w:proofErr w:type="spellEnd"/>
    </w:p>
    <w:p w14:paraId="4BD52212" w14:textId="77777777" w:rsidR="009B1471" w:rsidRPr="00AB1731" w:rsidRDefault="009B1471" w:rsidP="009B1471">
      <w:pPr>
        <w:widowControl w:val="0"/>
        <w:suppressLineNumbers/>
        <w:suppressAutoHyphens/>
        <w:rPr>
          <w:rFonts w:ascii="Arial" w:eastAsia="Times New Roman" w:hAnsi="Arial" w:cs="Arial"/>
          <w:b/>
          <w:sz w:val="22"/>
          <w:szCs w:val="22"/>
        </w:rPr>
      </w:pPr>
    </w:p>
    <w:p w14:paraId="4A88E6FA" w14:textId="4054B5A2" w:rsidR="009B1471" w:rsidRPr="00AB1731" w:rsidRDefault="009B1471" w:rsidP="009B1471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3</w:t>
      </w:r>
      <w:r w:rsidR="00334078" w:rsidRPr="00AB1731">
        <w:rPr>
          <w:rFonts w:ascii="Arial" w:eastAsia="Times New Roman" w:hAnsi="Arial" w:cs="Arial"/>
          <w:b/>
          <w:sz w:val="22"/>
          <w:szCs w:val="22"/>
        </w:rPr>
        <w:t>16</w:t>
      </w:r>
    </w:p>
    <w:p w14:paraId="47C5A579" w14:textId="479BA923" w:rsidR="00334078" w:rsidRPr="00AB1731" w:rsidRDefault="00334078" w:rsidP="00334078">
      <w:pPr>
        <w:rPr>
          <w:rFonts w:ascii="Arial" w:eastAsia="Times New Roman" w:hAnsi="Arial" w:cs="Arial"/>
          <w:sz w:val="22"/>
          <w:szCs w:val="22"/>
          <w:u w:val="single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CTGAAACTACGCTGCGGAGACTGTCAGGCTCATGAGCCCGGCGTGACATTTCTGTCAGACGACGACCGCCCCGGCAATGCGCCAGCAATCCTGGCGCTATCCACGGACGGCAAG</w:t>
      </w:r>
      <w:r w:rsidRPr="00AB1731">
        <w:rPr>
          <w:rFonts w:ascii="Arial" w:eastAsia="Times New Roman" w:hAnsi="Arial" w:cs="Arial"/>
          <w:sz w:val="22"/>
          <w:szCs w:val="22"/>
        </w:rPr>
        <w:t>ACGCCATATACTGTATGGATAACCAGTCAAAGCAACCTTGCGACTCAGAAGGCACAGAGGTGATGAATGGCCGTCGAAGTGGTGTACCGCAGCAGCCGGG</w:t>
      </w:r>
    </w:p>
    <w:p w14:paraId="472B051E" w14:textId="7DE65EF7" w:rsidR="009B1471" w:rsidRPr="00AB1731" w:rsidRDefault="009B1471" w:rsidP="009B1471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="00334078" w:rsidRPr="00AB1731">
        <w:rPr>
          <w:rFonts w:ascii="Arial" w:eastAsia="Times New Roman" w:hAnsi="Arial" w:cs="Arial"/>
          <w:sz w:val="22"/>
          <w:szCs w:val="22"/>
          <w:u w:val="single"/>
        </w:rPr>
        <w:t>CTGAAACTACGCTGCGGAGACTGT</w:t>
      </w:r>
      <w:proofErr w:type="spellEnd"/>
    </w:p>
    <w:p w14:paraId="58703157" w14:textId="21981AC8" w:rsidR="009B1471" w:rsidRPr="00AB1731" w:rsidRDefault="009B1471" w:rsidP="009B1471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334078" w:rsidRPr="00AB1731">
        <w:rPr>
          <w:rFonts w:ascii="Arial" w:hAnsi="Arial" w:cs="Arial"/>
          <w:sz w:val="22"/>
          <w:szCs w:val="22"/>
        </w:rPr>
        <w:t>CCCGGCTGCTGCGGTACACCACT</w:t>
      </w:r>
      <w:proofErr w:type="spellEnd"/>
    </w:p>
    <w:p w14:paraId="6321CC3E" w14:textId="77777777" w:rsidR="009B1471" w:rsidRPr="00AB1731" w:rsidRDefault="009B1471" w:rsidP="009B1471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</w:p>
    <w:p w14:paraId="39A5B5D2" w14:textId="56D94A93" w:rsidR="009B1471" w:rsidRPr="00AB1731" w:rsidRDefault="009B1471" w:rsidP="009B1471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3</w:t>
      </w:r>
      <w:r w:rsidR="00FB1504" w:rsidRPr="00AB1731">
        <w:rPr>
          <w:rFonts w:ascii="Arial" w:eastAsia="Times New Roman" w:hAnsi="Arial" w:cs="Arial"/>
          <w:b/>
          <w:sz w:val="22"/>
          <w:szCs w:val="22"/>
        </w:rPr>
        <w:t>21</w:t>
      </w:r>
    </w:p>
    <w:p w14:paraId="2F2B57AB" w14:textId="665F6D21" w:rsidR="009B1471" w:rsidRPr="00D71B21" w:rsidRDefault="00FB1504" w:rsidP="009B1471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CCGCTTCGGAGGGCGGATAACCGTTTGCTGTTATCCGCCGCGCCGGCGTTGGATGGCGGATAACGCCGCTGGCGCTGTCCGCCCCGGGGGACTGCCTGGCCCCG</w:t>
      </w:r>
      <w:r w:rsidRPr="00AB1731">
        <w:rPr>
          <w:rFonts w:ascii="Arial" w:eastAsia="Times New Roman" w:hAnsi="Arial" w:cs="Arial"/>
          <w:sz w:val="22"/>
          <w:szCs w:val="22"/>
        </w:rPr>
        <w:t>TTCTCAGCTCCCCGCCGTCGCGCCCGCCTCGTCGTTGGCCGGCGGCGTGGCGCTCTTCACCAGCGGCGTATCGTAGCTGCTCGCCTCGTAGCTCACGCAA</w:t>
      </w:r>
    </w:p>
    <w:p w14:paraId="2CCEFCD6" w14:textId="4BF4964A" w:rsidR="009B1471" w:rsidRPr="00AB1731" w:rsidRDefault="009B1471" w:rsidP="009B1471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="00FB1504" w:rsidRPr="00AB1731">
        <w:rPr>
          <w:rFonts w:ascii="Arial" w:eastAsia="Times New Roman" w:hAnsi="Arial" w:cs="Arial"/>
          <w:sz w:val="22"/>
          <w:szCs w:val="22"/>
          <w:u w:val="single"/>
        </w:rPr>
        <w:t>CCGCTTCGGAGGGCGGATAACCG</w:t>
      </w:r>
      <w:proofErr w:type="spellEnd"/>
    </w:p>
    <w:p w14:paraId="23DE6F3B" w14:textId="6BCE8CA5" w:rsidR="009B1471" w:rsidRPr="00B63FAC" w:rsidRDefault="009B1471" w:rsidP="009B1471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FB1504" w:rsidRPr="00AB1731">
        <w:rPr>
          <w:rFonts w:ascii="Arial" w:hAnsi="Arial" w:cs="Arial"/>
          <w:sz w:val="22"/>
          <w:szCs w:val="22"/>
        </w:rPr>
        <w:t>TTGCGTGAGCTACGAGGCGAGCAG</w:t>
      </w:r>
      <w:proofErr w:type="spellEnd"/>
    </w:p>
    <w:p w14:paraId="275DF31E" w14:textId="77777777" w:rsidR="009B1471" w:rsidRPr="00AB1731" w:rsidRDefault="009B1471" w:rsidP="009B1471">
      <w:pPr>
        <w:widowControl w:val="0"/>
        <w:suppressLineNumbers/>
        <w:suppressAutoHyphens/>
        <w:rPr>
          <w:rFonts w:ascii="Arial" w:eastAsia="Times New Roman" w:hAnsi="Arial" w:cs="Arial"/>
          <w:b/>
          <w:sz w:val="22"/>
          <w:szCs w:val="22"/>
        </w:rPr>
      </w:pPr>
    </w:p>
    <w:p w14:paraId="5A4480B7" w14:textId="414E6350" w:rsidR="009B1471" w:rsidRPr="00AB1731" w:rsidRDefault="009B1471" w:rsidP="009B1471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3</w:t>
      </w:r>
      <w:r w:rsidR="00FB1504" w:rsidRPr="00AB1731">
        <w:rPr>
          <w:rFonts w:ascii="Arial" w:eastAsia="Times New Roman" w:hAnsi="Arial" w:cs="Arial"/>
          <w:b/>
          <w:sz w:val="22"/>
          <w:szCs w:val="22"/>
        </w:rPr>
        <w:t>22</w:t>
      </w:r>
    </w:p>
    <w:p w14:paraId="68C84288" w14:textId="75EA7A8E" w:rsidR="009B1471" w:rsidRPr="00D71B21" w:rsidRDefault="00FB1504" w:rsidP="009B1471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TATTTTGACGCCGGCCTTCTGACCATTCGTCGAATGATCGGTTCCGGATGTGACGCGCCGGTTTCGCCGTGCAAGTGGCGATACTTGCGGGTCCGGCAATGACCTGTTGTTCGCCGTGGCCTTGGAAAGCCTCTGCGCCGGGGGTATGTTCGTGTTCCCCGTACCCGAGTGAAGCCCGTAGAAGCGAGTCC</w:t>
      </w:r>
      <w:r w:rsidRPr="00AB1731">
        <w:rPr>
          <w:rFonts w:ascii="Arial" w:eastAsia="Times New Roman" w:hAnsi="Arial" w:cs="Arial"/>
          <w:sz w:val="22"/>
          <w:szCs w:val="22"/>
        </w:rPr>
        <w:t>AGATATGACCGAAACAGCCAAGCGTCCCTTGTACGTTCCCCATGCCGGCCCATCGCTGCTGGAGATGCCGCTGCTGAACAAAGGCAGCGCGTTCAGTACC</w:t>
      </w:r>
    </w:p>
    <w:p w14:paraId="65AD4E58" w14:textId="1F299814" w:rsidR="009B1471" w:rsidRPr="00AB1731" w:rsidRDefault="009B1471" w:rsidP="009B1471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="00816CBD" w:rsidRPr="00AB1731">
        <w:rPr>
          <w:rFonts w:ascii="Arial" w:eastAsia="Times New Roman" w:hAnsi="Arial" w:cs="Arial"/>
          <w:sz w:val="22"/>
          <w:szCs w:val="22"/>
          <w:u w:val="single"/>
        </w:rPr>
        <w:t>TATTTTGACGCCGGCCTTCTGACCA</w:t>
      </w:r>
      <w:proofErr w:type="spellEnd"/>
    </w:p>
    <w:p w14:paraId="44A3783C" w14:textId="1EFA9BAE" w:rsidR="009B1471" w:rsidRPr="00AB1731" w:rsidRDefault="009B1471" w:rsidP="009B1471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816CBD" w:rsidRPr="00AB1731">
        <w:rPr>
          <w:rFonts w:ascii="Arial" w:hAnsi="Arial" w:cs="Arial"/>
          <w:sz w:val="22"/>
          <w:szCs w:val="22"/>
        </w:rPr>
        <w:t>GGTACTGAACGCGCTGCCTTTGTT</w:t>
      </w:r>
      <w:proofErr w:type="spellEnd"/>
    </w:p>
    <w:p w14:paraId="4BF271C2" w14:textId="77777777" w:rsidR="009B1471" w:rsidRPr="00AB1731" w:rsidRDefault="009B1471" w:rsidP="009B1471">
      <w:pPr>
        <w:widowControl w:val="0"/>
        <w:suppressLineNumbers/>
        <w:suppressAutoHyphens/>
        <w:rPr>
          <w:rFonts w:ascii="Arial" w:eastAsia="Times New Roman" w:hAnsi="Arial" w:cs="Arial"/>
          <w:b/>
          <w:sz w:val="22"/>
          <w:szCs w:val="22"/>
        </w:rPr>
      </w:pPr>
    </w:p>
    <w:p w14:paraId="2F02F4BF" w14:textId="0D794FF4" w:rsidR="009B1471" w:rsidRPr="00AB1731" w:rsidRDefault="009B1471" w:rsidP="009B1471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3</w:t>
      </w:r>
      <w:r w:rsidR="00F41BBF" w:rsidRPr="00AB1731">
        <w:rPr>
          <w:rFonts w:ascii="Arial" w:eastAsia="Times New Roman" w:hAnsi="Arial" w:cs="Arial"/>
          <w:b/>
          <w:sz w:val="22"/>
          <w:szCs w:val="22"/>
        </w:rPr>
        <w:t>25</w:t>
      </w:r>
    </w:p>
    <w:p w14:paraId="42E2DF24" w14:textId="3F6C852F" w:rsidR="009B1471" w:rsidRPr="00D71B21" w:rsidRDefault="00F41BBF" w:rsidP="009B1471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CATAGTACTGAGACTCAGGCGCGCCGCGGTTTTCCGGCGATGTGCGCAACAATTTGCACAGTTTTTTTGACGTAGCATCCGCGCGATCACGCACTTCGGATCGAGCACGGCGAACAGGGACGCCAGCCGTGCAGGTTTTTCGAGAAACAGGGGACAGCG</w:t>
      </w:r>
      <w:r w:rsidRPr="00AB1731">
        <w:rPr>
          <w:rFonts w:ascii="Arial" w:eastAsia="Times New Roman" w:hAnsi="Arial" w:cs="Arial"/>
          <w:sz w:val="22"/>
          <w:szCs w:val="22"/>
        </w:rPr>
        <w:t>GATGTTCAACCCGGCCAACCAGACCCACTTCAGCCTCAGCCTCGACGGCCTCCGTCACGACCTGCAGGTTCTCGAATTCAGCGGCCACGAAGGCATCAGC</w:t>
      </w:r>
    </w:p>
    <w:p w14:paraId="149745D1" w14:textId="31C5DD5D" w:rsidR="009B1471" w:rsidRPr="00AB1731" w:rsidRDefault="009B1471" w:rsidP="009B1471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="00F41BBF" w:rsidRPr="00AB1731">
        <w:rPr>
          <w:rFonts w:ascii="Arial" w:eastAsia="Times New Roman" w:hAnsi="Arial" w:cs="Arial"/>
          <w:sz w:val="22"/>
          <w:szCs w:val="22"/>
          <w:u w:val="single"/>
        </w:rPr>
        <w:t>CATAGTACTGAGACTCAGGCGCGC</w:t>
      </w:r>
      <w:proofErr w:type="spellEnd"/>
    </w:p>
    <w:p w14:paraId="0A5E1F52" w14:textId="31700B49" w:rsidR="009B1471" w:rsidRPr="00AB1731" w:rsidRDefault="009B1471" w:rsidP="009B1471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F41BBF" w:rsidRPr="00AB1731">
        <w:rPr>
          <w:rFonts w:ascii="Arial" w:hAnsi="Arial" w:cs="Arial"/>
          <w:sz w:val="22"/>
          <w:szCs w:val="22"/>
        </w:rPr>
        <w:t>GCTGATGCCTTCGTGGCCGCTGAA</w:t>
      </w:r>
      <w:proofErr w:type="spellEnd"/>
    </w:p>
    <w:p w14:paraId="6CD267BB" w14:textId="77777777" w:rsidR="009B1471" w:rsidRPr="00AB1731" w:rsidRDefault="009B1471" w:rsidP="009B1471">
      <w:pPr>
        <w:widowControl w:val="0"/>
        <w:suppressLineNumbers/>
        <w:suppressAutoHyphens/>
        <w:rPr>
          <w:rFonts w:ascii="Arial" w:eastAsia="Times New Roman" w:hAnsi="Arial" w:cs="Arial"/>
          <w:b/>
          <w:sz w:val="22"/>
          <w:szCs w:val="22"/>
        </w:rPr>
      </w:pPr>
    </w:p>
    <w:p w14:paraId="5EE26BBD" w14:textId="389E2C5A" w:rsidR="009B1471" w:rsidRPr="00AB1731" w:rsidRDefault="009B1471" w:rsidP="009B1471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lastRenderedPageBreak/>
        <w:t>Pant3</w:t>
      </w:r>
      <w:r w:rsidR="00677C96" w:rsidRPr="00AB1731">
        <w:rPr>
          <w:rFonts w:ascii="Arial" w:eastAsia="Times New Roman" w:hAnsi="Arial" w:cs="Arial"/>
          <w:b/>
          <w:sz w:val="22"/>
          <w:szCs w:val="22"/>
        </w:rPr>
        <w:t>29</w:t>
      </w:r>
    </w:p>
    <w:p w14:paraId="1778501A" w14:textId="413E2F9F" w:rsidR="009B1471" w:rsidRPr="00D71B21" w:rsidRDefault="00677C96" w:rsidP="009B1471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ATACTAATAATAATGAGAATGATTGTCAAAGTTCCCTGGAGCGTTTTAGTCGGGTTTTTTTCGCCCCCCGACAAATGGCTTTGTCGGACAAAGACTTAGCGCCGGCTGGGGCGGGGTGTAT</w:t>
      </w:r>
      <w:r w:rsidRPr="00AB1731">
        <w:rPr>
          <w:rFonts w:ascii="Arial" w:eastAsia="Times New Roman" w:hAnsi="Arial" w:cs="Arial"/>
          <w:sz w:val="22"/>
          <w:szCs w:val="22"/>
        </w:rPr>
        <w:t>GATGGTTGTTTCCCGGGGAACGGCGCCCCTGCCATCGAGGCTTCACGAGGAGCCGGCAGGCTGCGGTGCCGTCCTTCAACCTTCCGCTTAAAGGAGACAT</w:t>
      </w:r>
    </w:p>
    <w:p w14:paraId="7DA5A492" w14:textId="0AE0CB89" w:rsidR="009B1471" w:rsidRPr="00AB1731" w:rsidRDefault="009B1471" w:rsidP="009B1471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="00677C96" w:rsidRPr="00AB1731">
        <w:rPr>
          <w:rFonts w:ascii="Arial" w:eastAsia="Times New Roman" w:hAnsi="Arial" w:cs="Arial"/>
          <w:sz w:val="22"/>
          <w:szCs w:val="22"/>
          <w:u w:val="single"/>
        </w:rPr>
        <w:t>ATACTAATAATAATGAGAATGATTGTCA</w:t>
      </w:r>
      <w:proofErr w:type="spellEnd"/>
    </w:p>
    <w:p w14:paraId="56A77EE8" w14:textId="70F0ACFD" w:rsidR="009B1471" w:rsidRPr="00AB1731" w:rsidRDefault="009B1471" w:rsidP="009B1471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677C96" w:rsidRPr="00AB1731">
        <w:rPr>
          <w:rFonts w:ascii="Arial" w:hAnsi="Arial" w:cs="Arial"/>
          <w:sz w:val="22"/>
          <w:szCs w:val="22"/>
        </w:rPr>
        <w:t>ATGTCTCCTTTAAGCGGAAGGTTGAA</w:t>
      </w:r>
      <w:proofErr w:type="spellEnd"/>
    </w:p>
    <w:p w14:paraId="419BBC73" w14:textId="77777777" w:rsidR="009B1471" w:rsidRPr="00AB1731" w:rsidRDefault="009B1471" w:rsidP="009B1471">
      <w:pPr>
        <w:widowControl w:val="0"/>
        <w:suppressLineNumbers/>
        <w:suppressAutoHyphens/>
        <w:rPr>
          <w:rFonts w:ascii="Arial" w:eastAsia="Times New Roman" w:hAnsi="Arial" w:cs="Arial"/>
          <w:b/>
          <w:sz w:val="22"/>
          <w:szCs w:val="22"/>
        </w:rPr>
      </w:pPr>
    </w:p>
    <w:p w14:paraId="0E99601F" w14:textId="43EDADE9" w:rsidR="009B1471" w:rsidRPr="00AB1731" w:rsidRDefault="009B1471" w:rsidP="009B1471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3</w:t>
      </w:r>
      <w:r w:rsidR="001115F7" w:rsidRPr="00AB1731">
        <w:rPr>
          <w:rFonts w:ascii="Arial" w:eastAsia="Times New Roman" w:hAnsi="Arial" w:cs="Arial"/>
          <w:b/>
          <w:sz w:val="22"/>
          <w:szCs w:val="22"/>
        </w:rPr>
        <w:t>30</w:t>
      </w:r>
    </w:p>
    <w:p w14:paraId="56B5921D" w14:textId="09B5AE8C" w:rsidR="009B1471" w:rsidRPr="00D71B21" w:rsidRDefault="001115F7" w:rsidP="009B1471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TCGACGACTAGACCGGTCGTCTGGTCCTCGCGTACGCGCCGGGCCGCGACGGCCGGCGACGACAATGAAGAGGCGAGC</w:t>
      </w:r>
      <w:r w:rsidRPr="00AB1731">
        <w:rPr>
          <w:rFonts w:ascii="Arial" w:eastAsia="Times New Roman" w:hAnsi="Arial" w:cs="Arial"/>
          <w:sz w:val="22"/>
          <w:szCs w:val="22"/>
        </w:rPr>
        <w:t>CATGAGCAAGACCCTCCACTACCGTGCGTGCCATCTCTGCGAGGCCATCTGCGGGCTCGCCATCGAGACCGAGAGCGACGAGGGCGGCGTGCCGCGGATC</w:t>
      </w:r>
    </w:p>
    <w:p w14:paraId="0EB34FA2" w14:textId="4CAE85D8" w:rsidR="009B1471" w:rsidRPr="00AB1731" w:rsidRDefault="009B1471" w:rsidP="009B1471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="001115F7" w:rsidRPr="00AB1731">
        <w:rPr>
          <w:rFonts w:ascii="Arial" w:eastAsia="Times New Roman" w:hAnsi="Arial" w:cs="Arial"/>
          <w:sz w:val="22"/>
          <w:szCs w:val="22"/>
          <w:u w:val="single"/>
        </w:rPr>
        <w:t>TCGACGACTAGACCGGTCGTCTGG</w:t>
      </w:r>
      <w:proofErr w:type="spellEnd"/>
    </w:p>
    <w:p w14:paraId="1002BF50" w14:textId="6C66D63F" w:rsidR="009B1471" w:rsidRPr="00AB1731" w:rsidRDefault="009B1471" w:rsidP="009B1471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9F17DD" w:rsidRPr="00AB1731">
        <w:rPr>
          <w:rFonts w:ascii="Arial" w:hAnsi="Arial" w:cs="Arial"/>
          <w:sz w:val="22"/>
          <w:szCs w:val="22"/>
        </w:rPr>
        <w:t>GATCCGCGGCACGCCGCCCTCG</w:t>
      </w:r>
      <w:proofErr w:type="spellEnd"/>
    </w:p>
    <w:p w14:paraId="52BF106A" w14:textId="77777777" w:rsidR="002E6F3A" w:rsidRPr="00AB1731" w:rsidRDefault="002E6F3A" w:rsidP="002E6F3A">
      <w:pPr>
        <w:widowControl w:val="0"/>
        <w:suppressLineNumbers/>
        <w:suppressAutoHyphens/>
        <w:rPr>
          <w:rFonts w:ascii="Arial" w:eastAsia="Times New Roman" w:hAnsi="Arial" w:cs="Arial"/>
          <w:b/>
          <w:sz w:val="22"/>
          <w:szCs w:val="22"/>
        </w:rPr>
      </w:pPr>
    </w:p>
    <w:p w14:paraId="7FD88AC9" w14:textId="77777777" w:rsidR="002E6F3A" w:rsidRPr="00AB1731" w:rsidRDefault="002E6F3A" w:rsidP="002E6F3A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 xml:space="preserve">Pant332 </w:t>
      </w:r>
    </w:p>
    <w:p w14:paraId="1628CEE8" w14:textId="19F5E4CA" w:rsidR="002E6F3A" w:rsidRPr="00AB1731" w:rsidRDefault="002E6F3A" w:rsidP="002E6F3A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hAnsi="Arial" w:cs="Arial"/>
          <w:sz w:val="22"/>
          <w:szCs w:val="22"/>
          <w:u w:val="single"/>
        </w:rPr>
        <w:t>TCCAGCGCTGTACTATCCCTTCCAGCGCTGATCGCGACCCGGTGCCCGCACCACCGTGCCGCACGAGCCCCGGAGATCCGCACCTCCGGGGCTCACCTTT</w:t>
      </w:r>
      <w:r w:rsidRPr="00AB1731">
        <w:rPr>
          <w:rFonts w:ascii="Arial" w:hAnsi="Arial" w:cs="Arial"/>
          <w:sz w:val="22"/>
          <w:szCs w:val="22"/>
        </w:rPr>
        <w:t>TGCTCCTCTCGCACCCTCCTTCCCCGGCTGAGCCCCTCCCCCTGCAAATCCGCGACGAATGGCTGCAATCCGGCAATCCGATGAACGAGCGGCCGAACCG</w:t>
      </w:r>
    </w:p>
    <w:p w14:paraId="369658C6" w14:textId="77777777" w:rsidR="002E6F3A" w:rsidRPr="00AB1731" w:rsidRDefault="002E6F3A" w:rsidP="002E6F3A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Pr="00AB1731">
        <w:rPr>
          <w:rFonts w:ascii="Arial" w:hAnsi="Arial" w:cs="Arial"/>
          <w:sz w:val="22"/>
          <w:szCs w:val="22"/>
        </w:rPr>
        <w:t>TCCAGCGCTGTACTATCCCTTCCAG</w:t>
      </w:r>
      <w:proofErr w:type="spellEnd"/>
      <w:r w:rsidRPr="00AB1731">
        <w:rPr>
          <w:rFonts w:ascii="Arial" w:eastAsia="Times New Roman" w:hAnsi="Arial" w:cs="Arial"/>
          <w:sz w:val="22"/>
          <w:szCs w:val="22"/>
        </w:rPr>
        <w:t xml:space="preserve"> </w:t>
      </w:r>
    </w:p>
    <w:p w14:paraId="40D86A23" w14:textId="77777777" w:rsidR="002E6F3A" w:rsidRPr="00AB1731" w:rsidRDefault="002E6F3A" w:rsidP="002E6F3A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AAAGGTGAGCCCCGGAGGTGCGGA</w:t>
      </w:r>
      <w:proofErr w:type="spellEnd"/>
      <w:r w:rsidRPr="00AB1731">
        <w:rPr>
          <w:rFonts w:ascii="Arial" w:eastAsia="Times New Roman" w:hAnsi="Arial" w:cs="Arial"/>
          <w:sz w:val="22"/>
          <w:szCs w:val="22"/>
        </w:rPr>
        <w:t xml:space="preserve"> </w:t>
      </w:r>
    </w:p>
    <w:p w14:paraId="496CA21F" w14:textId="77777777" w:rsidR="002E6F3A" w:rsidRPr="00AB1731" w:rsidRDefault="002E6F3A" w:rsidP="002E6F3A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</w:p>
    <w:p w14:paraId="216B6EE8" w14:textId="26CC8F6A" w:rsidR="009B1471" w:rsidRPr="00AB1731" w:rsidRDefault="009B1471" w:rsidP="009B1471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3</w:t>
      </w:r>
      <w:r w:rsidR="003C4B93" w:rsidRPr="00AB1731">
        <w:rPr>
          <w:rFonts w:ascii="Arial" w:eastAsia="Times New Roman" w:hAnsi="Arial" w:cs="Arial"/>
          <w:b/>
          <w:sz w:val="22"/>
          <w:szCs w:val="22"/>
        </w:rPr>
        <w:t>35</w:t>
      </w:r>
    </w:p>
    <w:p w14:paraId="2A16D551" w14:textId="0956C824" w:rsidR="009B1471" w:rsidRPr="00D71B21" w:rsidRDefault="003C4B93" w:rsidP="009B1471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ATAGTCACGTAGGGCGAATACCGCCACAGGCGGTATCCGCCGATGCCCTGGAGAGCCGGCGGATAACCGCAAGCGGTCATTCGCCCTACGGATCGGGCTCCTGGC</w:t>
      </w:r>
      <w:r w:rsidRPr="00AB1731">
        <w:rPr>
          <w:rFonts w:ascii="Arial" w:eastAsia="Times New Roman" w:hAnsi="Arial" w:cs="Arial"/>
          <w:sz w:val="22"/>
          <w:szCs w:val="22"/>
        </w:rPr>
        <w:t>ATGCCCTCCGAGTGGCAGGGCGAGTCTTTTGGACGCTTGCAGAAGGAGCTCGCCTGGAAAGTTGAAACAAGAGGCCAAGGCAAGCACGACAAGCAGCTTG</w:t>
      </w:r>
    </w:p>
    <w:p w14:paraId="49025A85" w14:textId="798F108D" w:rsidR="009B1471" w:rsidRPr="00AB1731" w:rsidRDefault="009B1471" w:rsidP="009B1471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="00630745" w:rsidRPr="00AB1731">
        <w:rPr>
          <w:rFonts w:ascii="Arial" w:eastAsia="Times New Roman" w:hAnsi="Arial" w:cs="Arial"/>
          <w:sz w:val="22"/>
          <w:szCs w:val="22"/>
          <w:u w:val="single"/>
        </w:rPr>
        <w:t>ATAGTCACGTAGGGCGAATACCGC</w:t>
      </w:r>
      <w:proofErr w:type="spellEnd"/>
    </w:p>
    <w:p w14:paraId="5A0288DD" w14:textId="6DF69697" w:rsidR="009B1471" w:rsidRPr="00B63FAC" w:rsidRDefault="009B1471" w:rsidP="009B1471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DE4215" w:rsidRPr="00AB1731">
        <w:rPr>
          <w:rFonts w:ascii="Arial" w:hAnsi="Arial" w:cs="Arial"/>
          <w:sz w:val="22"/>
          <w:szCs w:val="22"/>
        </w:rPr>
        <w:t>CAAGCTGCTTGTCGTGCTTGCCTT</w:t>
      </w:r>
      <w:proofErr w:type="spellEnd"/>
    </w:p>
    <w:p w14:paraId="08D896E6" w14:textId="56A00949" w:rsidR="009B1471" w:rsidRPr="00AB1731" w:rsidRDefault="009B1471" w:rsidP="009B1471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3</w:t>
      </w:r>
      <w:r w:rsidR="00BE1FC8" w:rsidRPr="00AB1731">
        <w:rPr>
          <w:rFonts w:ascii="Arial" w:eastAsia="Times New Roman" w:hAnsi="Arial" w:cs="Arial"/>
          <w:b/>
          <w:sz w:val="22"/>
          <w:szCs w:val="22"/>
        </w:rPr>
        <w:t>39</w:t>
      </w:r>
    </w:p>
    <w:p w14:paraId="0B1AAC4B" w14:textId="3B7C3CFF" w:rsidR="00BE1FC8" w:rsidRPr="00AB1731" w:rsidRDefault="00BE1FC8" w:rsidP="00BE1FC8">
      <w:pPr>
        <w:rPr>
          <w:rFonts w:ascii="Arial" w:eastAsia="Times New Roman" w:hAnsi="Arial" w:cs="Arial"/>
          <w:sz w:val="22"/>
          <w:szCs w:val="22"/>
          <w:u w:val="single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CTGATTATTCCTTGAAACGCGGTTTTCTACACTTTCCGTTTCAGTGGGTCGCTTAGCGGCCCGCCGGCTTCCATCGTTCAGGAGT</w:t>
      </w:r>
      <w:r w:rsidRPr="00AB1731">
        <w:rPr>
          <w:rFonts w:ascii="Arial" w:eastAsia="Times New Roman" w:hAnsi="Arial" w:cs="Arial"/>
          <w:sz w:val="22"/>
          <w:szCs w:val="22"/>
        </w:rPr>
        <w:t>TCCCAGATGATCAAGTCCCGTGCCGCCGTCGCCTTCGCCCCCAACAAGCCGTTGGAAATCGTCGAGGTGGATGTGGCGCCGCCGCAGAAGGGCGAGGTAC</w:t>
      </w:r>
    </w:p>
    <w:p w14:paraId="354B961F" w14:textId="2E449BE7" w:rsidR="009B1471" w:rsidRPr="00AB1731" w:rsidRDefault="009B1471" w:rsidP="009B1471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="00BE1FC8" w:rsidRPr="00AB1731">
        <w:rPr>
          <w:rFonts w:ascii="Arial" w:eastAsia="Times New Roman" w:hAnsi="Arial" w:cs="Arial"/>
          <w:sz w:val="22"/>
          <w:szCs w:val="22"/>
          <w:u w:val="single"/>
        </w:rPr>
        <w:t>CTGATTATTCCTTGAAACGCGGTTTT</w:t>
      </w:r>
      <w:proofErr w:type="spellEnd"/>
    </w:p>
    <w:p w14:paraId="2FCAF8D5" w14:textId="24BCCA9E" w:rsidR="009B1471" w:rsidRPr="00AB1731" w:rsidRDefault="009B1471" w:rsidP="009B1471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BE1FC8" w:rsidRPr="00AB1731">
        <w:rPr>
          <w:rFonts w:ascii="Arial" w:hAnsi="Arial" w:cs="Arial"/>
          <w:sz w:val="22"/>
          <w:szCs w:val="22"/>
        </w:rPr>
        <w:t>GTACCTCGCCCTTCTGCGGCGGC</w:t>
      </w:r>
      <w:proofErr w:type="spellEnd"/>
    </w:p>
    <w:p w14:paraId="18B8C77E" w14:textId="77777777" w:rsidR="009B1471" w:rsidRPr="00AB1731" w:rsidRDefault="009B1471" w:rsidP="009B1471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</w:p>
    <w:p w14:paraId="7350A18C" w14:textId="09B4869B" w:rsidR="009B1471" w:rsidRPr="00AB1731" w:rsidRDefault="009B1471" w:rsidP="009B1471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3</w:t>
      </w:r>
      <w:r w:rsidR="00BE1FC8" w:rsidRPr="00AB1731">
        <w:rPr>
          <w:rFonts w:ascii="Arial" w:eastAsia="Times New Roman" w:hAnsi="Arial" w:cs="Arial"/>
          <w:b/>
          <w:sz w:val="22"/>
          <w:szCs w:val="22"/>
        </w:rPr>
        <w:t>40</w:t>
      </w:r>
    </w:p>
    <w:p w14:paraId="52A65F39" w14:textId="6673A6AF" w:rsidR="00BE1FC8" w:rsidRPr="00AB1731" w:rsidRDefault="00BE1FC8" w:rsidP="00BE1FC8">
      <w:pPr>
        <w:rPr>
          <w:rFonts w:ascii="Arial" w:eastAsia="Times New Roman" w:hAnsi="Arial" w:cs="Arial"/>
          <w:sz w:val="22"/>
          <w:szCs w:val="22"/>
          <w:u w:val="single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TTCCAGTAGACTACGCTCCCGTCTTGTACTGCTCCCGCCGATTCCCTCCGGAATCAGCAGGAGTTTGCTTTGCCCACGGATTTGTCCGTGGCGGGAGCTGGCCTCCCTTCTCCGAATCCCCGGCGGTTGATCCCGCCTAAAC</w:t>
      </w:r>
      <w:r w:rsidRPr="00AB1731">
        <w:rPr>
          <w:rFonts w:ascii="Arial" w:eastAsia="Times New Roman" w:hAnsi="Arial" w:cs="Arial"/>
          <w:sz w:val="22"/>
          <w:szCs w:val="22"/>
        </w:rPr>
        <w:t>GCTGACTTCTAGGGTTTTTCATGACGCGCTACATCTTCGTCACGGGTGGTGTTGTTTCTTCATTGGGGAAAGGCATCGCTTCGGCTTCTCTGGCTGCGAT</w:t>
      </w:r>
    </w:p>
    <w:p w14:paraId="1333D6CD" w14:textId="526DAA82" w:rsidR="009B1471" w:rsidRPr="00AB1731" w:rsidRDefault="009B1471" w:rsidP="009B1471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="00BE1FC8" w:rsidRPr="00AB1731">
        <w:rPr>
          <w:rFonts w:ascii="Arial" w:eastAsia="Times New Roman" w:hAnsi="Arial" w:cs="Arial"/>
          <w:sz w:val="22"/>
          <w:szCs w:val="22"/>
          <w:u w:val="single"/>
        </w:rPr>
        <w:t>TTCCAGTAGACTACGCTCCCGTCTT</w:t>
      </w:r>
      <w:proofErr w:type="spellEnd"/>
    </w:p>
    <w:p w14:paraId="46C42993" w14:textId="12F341F9" w:rsidR="009B1471" w:rsidRPr="00AB1731" w:rsidRDefault="009B1471" w:rsidP="009B1471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BE1FC8" w:rsidRPr="00AB1731">
        <w:rPr>
          <w:rFonts w:ascii="Arial" w:hAnsi="Arial" w:cs="Arial"/>
          <w:sz w:val="22"/>
          <w:szCs w:val="22"/>
        </w:rPr>
        <w:t>ATCGCAGCCAGAGAAGCCGAAGCG</w:t>
      </w:r>
      <w:proofErr w:type="spellEnd"/>
    </w:p>
    <w:p w14:paraId="6E7BC198" w14:textId="77777777" w:rsidR="009B1471" w:rsidRPr="00AB1731" w:rsidRDefault="009B1471" w:rsidP="009B1471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</w:p>
    <w:p w14:paraId="5F935455" w14:textId="09CD1C66" w:rsidR="009B1471" w:rsidRPr="00AB1731" w:rsidRDefault="009B1471" w:rsidP="009B1471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3</w:t>
      </w:r>
      <w:r w:rsidR="00543459" w:rsidRPr="00AB1731">
        <w:rPr>
          <w:rFonts w:ascii="Arial" w:eastAsia="Times New Roman" w:hAnsi="Arial" w:cs="Arial"/>
          <w:b/>
          <w:sz w:val="22"/>
          <w:szCs w:val="22"/>
        </w:rPr>
        <w:t>42</w:t>
      </w:r>
    </w:p>
    <w:p w14:paraId="3BEFF070" w14:textId="6148CDBD" w:rsidR="009B1471" w:rsidRPr="00D71B21" w:rsidRDefault="00543459" w:rsidP="009B1471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TTTCGACTGTCGCCCCGGAAGAGGCTGCCCGCTGATGCGTGCGGCCTCTTCGTCAAATGGGGAAGCGTTCGGGGCAGCTTCCGCGTTGCCGGCCCGCTCGGCGGGCTTGCACGCAACGCAGGCGCAAAGTCGTCTCCGCCCACGACGGCCCGGCCGTCAC</w:t>
      </w:r>
      <w:r w:rsidRPr="00AB1731">
        <w:rPr>
          <w:rFonts w:ascii="Arial" w:eastAsia="Times New Roman" w:hAnsi="Arial" w:cs="Arial"/>
          <w:sz w:val="22"/>
          <w:szCs w:val="22"/>
        </w:rPr>
        <w:t>GTATTTTTATCGCCGCAG</w:t>
      </w:r>
      <w:r w:rsidRPr="00AB1731">
        <w:rPr>
          <w:rFonts w:ascii="Arial" w:eastAsia="Times New Roman" w:hAnsi="Arial" w:cs="Arial"/>
          <w:sz w:val="22"/>
          <w:szCs w:val="22"/>
        </w:rPr>
        <w:lastRenderedPageBreak/>
        <w:t>GAGAAAAGGTCATGGCTCAGCAACTGAGCGCTCGTCAACCTCGCTATAAACGCATTCTTCTAAAGTTGAGCGGCGAAGCCCT</w:t>
      </w:r>
    </w:p>
    <w:p w14:paraId="7EE7D033" w14:textId="142EC6BA" w:rsidR="009B1471" w:rsidRPr="00AB1731" w:rsidRDefault="009B1471" w:rsidP="009B1471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="00543459" w:rsidRPr="00AB1731">
        <w:rPr>
          <w:rFonts w:ascii="Arial" w:eastAsia="Times New Roman" w:hAnsi="Arial" w:cs="Arial"/>
          <w:sz w:val="22"/>
          <w:szCs w:val="22"/>
          <w:u w:val="single"/>
        </w:rPr>
        <w:t>TTTCGACTGTCGCCCCGGAAGAGG</w:t>
      </w:r>
      <w:proofErr w:type="spellEnd"/>
    </w:p>
    <w:p w14:paraId="1E2B3ABA" w14:textId="7DC16297" w:rsidR="009B1471" w:rsidRPr="00AB1731" w:rsidRDefault="009B1471" w:rsidP="009B1471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543459" w:rsidRPr="00AB1731">
        <w:rPr>
          <w:rFonts w:ascii="Arial" w:hAnsi="Arial" w:cs="Arial"/>
          <w:sz w:val="22"/>
          <w:szCs w:val="22"/>
        </w:rPr>
        <w:t>AGGGCTTCGCCGCTCAACTTTAGAA</w:t>
      </w:r>
      <w:proofErr w:type="spellEnd"/>
    </w:p>
    <w:p w14:paraId="6037F9D2" w14:textId="77777777" w:rsidR="009B1471" w:rsidRPr="00AB1731" w:rsidRDefault="009B1471" w:rsidP="009B1471">
      <w:pPr>
        <w:widowControl w:val="0"/>
        <w:suppressLineNumbers/>
        <w:suppressAutoHyphens/>
        <w:rPr>
          <w:rFonts w:ascii="Arial" w:eastAsia="Times New Roman" w:hAnsi="Arial" w:cs="Arial"/>
          <w:b/>
          <w:sz w:val="22"/>
          <w:szCs w:val="22"/>
        </w:rPr>
      </w:pPr>
    </w:p>
    <w:p w14:paraId="5E77D583" w14:textId="76A2B0F7" w:rsidR="009B1471" w:rsidRPr="00AB1731" w:rsidRDefault="009B1471" w:rsidP="009B1471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3</w:t>
      </w:r>
      <w:r w:rsidR="00784BF9" w:rsidRPr="00AB1731">
        <w:rPr>
          <w:rFonts w:ascii="Arial" w:eastAsia="Times New Roman" w:hAnsi="Arial" w:cs="Arial"/>
          <w:b/>
          <w:sz w:val="22"/>
          <w:szCs w:val="22"/>
        </w:rPr>
        <w:t>43</w:t>
      </w:r>
    </w:p>
    <w:p w14:paraId="34891210" w14:textId="77777777" w:rsidR="00D71B21" w:rsidRDefault="00784BF9" w:rsidP="00D71B21">
      <w:pPr>
        <w:rPr>
          <w:rFonts w:ascii="Arial" w:eastAsia="Times New Roman" w:hAnsi="Arial" w:cs="Arial"/>
          <w:sz w:val="22"/>
          <w:szCs w:val="22"/>
          <w:u w:val="single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TTTTCCGGAGCACAAACCCACACATGCATCGACACGATGGCCTGGGTGCCCGCAAGGGTTGGTCATTGGGATGCGTGGAGGCCTAACCCGACTTATCGA</w:t>
      </w:r>
      <w:r w:rsidRPr="00AB1731">
        <w:rPr>
          <w:rFonts w:ascii="Arial" w:eastAsia="Times New Roman" w:hAnsi="Arial" w:cs="Arial"/>
          <w:sz w:val="22"/>
          <w:szCs w:val="22"/>
        </w:rPr>
        <w:t>GGAACTATCATGTCCCAAGTCAACATGCGCGATATGCTGAAGGCCGGTGTGCACTTCGGCCACCAGACCCGTTACTGGAACCCGAAAATGGGCAAGTTCA</w:t>
      </w:r>
    </w:p>
    <w:p w14:paraId="67850E2C" w14:textId="2E775F20" w:rsidR="009B1471" w:rsidRPr="00D71B21" w:rsidRDefault="009B1471" w:rsidP="00D71B21">
      <w:pPr>
        <w:rPr>
          <w:rFonts w:ascii="Arial" w:eastAsia="Times New Roman" w:hAnsi="Arial" w:cs="Arial"/>
          <w:sz w:val="22"/>
          <w:szCs w:val="22"/>
          <w:u w:val="single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="00A16646" w:rsidRPr="00AB1731">
        <w:rPr>
          <w:rFonts w:ascii="Arial" w:eastAsia="Times New Roman" w:hAnsi="Arial" w:cs="Arial"/>
          <w:sz w:val="22"/>
          <w:szCs w:val="22"/>
          <w:u w:val="single"/>
        </w:rPr>
        <w:t>TTTTCCGGAGCACAAACCCACACAT</w:t>
      </w:r>
      <w:proofErr w:type="spellEnd"/>
    </w:p>
    <w:p w14:paraId="767DAE7C" w14:textId="67FCF505" w:rsidR="009B1471" w:rsidRPr="00AB1731" w:rsidRDefault="009B1471" w:rsidP="009B1471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A16646" w:rsidRPr="00AB1731">
        <w:rPr>
          <w:rFonts w:ascii="Arial" w:hAnsi="Arial" w:cs="Arial"/>
          <w:sz w:val="22"/>
          <w:szCs w:val="22"/>
        </w:rPr>
        <w:t>TGAACTTGCCCATTTTCGGGTTCCA</w:t>
      </w:r>
      <w:proofErr w:type="spellEnd"/>
    </w:p>
    <w:p w14:paraId="0FF08001" w14:textId="77777777" w:rsidR="00D71B21" w:rsidRDefault="00D71B21" w:rsidP="009B1471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</w:p>
    <w:p w14:paraId="357E2317" w14:textId="0986B593" w:rsidR="009B1471" w:rsidRPr="00AB1731" w:rsidRDefault="009B1471" w:rsidP="009B1471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3</w:t>
      </w:r>
      <w:r w:rsidR="006E2445" w:rsidRPr="00AB1731">
        <w:rPr>
          <w:rFonts w:ascii="Arial" w:eastAsia="Times New Roman" w:hAnsi="Arial" w:cs="Arial"/>
          <w:b/>
          <w:sz w:val="22"/>
          <w:szCs w:val="22"/>
        </w:rPr>
        <w:t>44</w:t>
      </w:r>
    </w:p>
    <w:p w14:paraId="7210A57D" w14:textId="2AD81F8B" w:rsidR="006E2445" w:rsidRPr="00AB1731" w:rsidRDefault="006E2445" w:rsidP="006E2445">
      <w:pPr>
        <w:rPr>
          <w:rFonts w:ascii="Arial" w:eastAsia="Times New Roman" w:hAnsi="Arial" w:cs="Arial"/>
          <w:sz w:val="22"/>
          <w:szCs w:val="22"/>
          <w:u w:val="single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ACATGGCCAATCGCCAAGCCCCTGAAACAGAGGCCTGGCAGAGGCTTGCTCAGTGAGCAGGAAGAAAAGACCGGAGGGCCGGAAACGCGCCCACGGTAATGGC</w:t>
      </w:r>
      <w:r w:rsidRPr="00AB1731">
        <w:rPr>
          <w:rFonts w:ascii="Arial" w:eastAsia="Times New Roman" w:hAnsi="Arial" w:cs="Arial"/>
          <w:sz w:val="22"/>
          <w:szCs w:val="22"/>
        </w:rPr>
        <w:t>CAGAGATGAAAGCCAAGGAATCAGCATCCCTGTCAGAGGAAATTTCCCATGGAGCAAAAAGCGATGAGCAAGCAACACACCGGTTCCCTGCGTGGCCTCA</w:t>
      </w:r>
    </w:p>
    <w:p w14:paraId="1424BA4B" w14:textId="399D1432" w:rsidR="009B1471" w:rsidRPr="00AB1731" w:rsidRDefault="009B1471" w:rsidP="009B1471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="006E2445" w:rsidRPr="00AB1731">
        <w:rPr>
          <w:rFonts w:ascii="Arial" w:eastAsia="Times New Roman" w:hAnsi="Arial" w:cs="Arial"/>
          <w:sz w:val="22"/>
          <w:szCs w:val="22"/>
          <w:u w:val="single"/>
        </w:rPr>
        <w:t>ACATGGCCAATCGCCAAGCCCCTG</w:t>
      </w:r>
      <w:proofErr w:type="spellEnd"/>
    </w:p>
    <w:p w14:paraId="600B80D9" w14:textId="16A639A0" w:rsidR="009B1471" w:rsidRPr="00AB1731" w:rsidRDefault="009B1471" w:rsidP="009B1471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6E2445" w:rsidRPr="00AB1731">
        <w:rPr>
          <w:rFonts w:ascii="Arial" w:hAnsi="Arial" w:cs="Arial"/>
          <w:sz w:val="22"/>
          <w:szCs w:val="22"/>
        </w:rPr>
        <w:t>TGAGGCCACGCAGGGAACCGGTG</w:t>
      </w:r>
      <w:proofErr w:type="spellEnd"/>
    </w:p>
    <w:p w14:paraId="1BDE402A" w14:textId="77777777" w:rsidR="00D71B21" w:rsidRDefault="00D71B21" w:rsidP="009B1471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</w:p>
    <w:p w14:paraId="4C8E7C25" w14:textId="56AF3DAF" w:rsidR="009B1471" w:rsidRPr="00AB1731" w:rsidRDefault="009B1471" w:rsidP="009B1471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3</w:t>
      </w:r>
      <w:r w:rsidR="00C55511" w:rsidRPr="00AB1731">
        <w:rPr>
          <w:rFonts w:ascii="Arial" w:eastAsia="Times New Roman" w:hAnsi="Arial" w:cs="Arial"/>
          <w:b/>
          <w:sz w:val="22"/>
          <w:szCs w:val="22"/>
        </w:rPr>
        <w:t>46</w:t>
      </w:r>
    </w:p>
    <w:p w14:paraId="627FAA25" w14:textId="77777777" w:rsidR="00D71B21" w:rsidRDefault="00C55511" w:rsidP="00D71B21">
      <w:pPr>
        <w:rPr>
          <w:rFonts w:ascii="Arial" w:eastAsia="Times New Roman" w:hAnsi="Arial" w:cs="Arial"/>
          <w:sz w:val="22"/>
          <w:szCs w:val="22"/>
          <w:u w:val="single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ATTTCCGGCGAAATCAAGGCTACCTGCCAGTTCTGGCAGGTTTGGCCGCGGGTTCTTTTTGGTACACGAAAGCACCGTCGAAAACGGGACCGAGCCAGGGGAGTGCAGTTCCTTCTACCCGAAGGACTGATACGGCTGTTCCGATCAGCCCACAAGGCGGCGGTAAGCGTCGGCCGAGT</w:t>
      </w:r>
      <w:r w:rsidRPr="00AB1731">
        <w:rPr>
          <w:rFonts w:ascii="Arial" w:eastAsia="Times New Roman" w:hAnsi="Arial" w:cs="Arial"/>
          <w:sz w:val="22"/>
          <w:szCs w:val="22"/>
        </w:rPr>
        <w:t>ACTTCGGCCTGAAAAAACCAGGAGAACTGAACAAGATGAAGAAGGTTTCTACGCTTGACCTGTTGTTCGTTGCGATCATGGGTGTTTCGCCGGCCGCTTT</w:t>
      </w:r>
    </w:p>
    <w:p w14:paraId="383F5874" w14:textId="681AAD85" w:rsidR="009B1471" w:rsidRPr="00D71B21" w:rsidRDefault="009B1471" w:rsidP="00D71B21">
      <w:pPr>
        <w:rPr>
          <w:rFonts w:ascii="Arial" w:eastAsia="Times New Roman" w:hAnsi="Arial" w:cs="Arial"/>
          <w:sz w:val="22"/>
          <w:szCs w:val="22"/>
          <w:u w:val="single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="00C55511" w:rsidRPr="00AB1731">
        <w:rPr>
          <w:rFonts w:ascii="Arial" w:eastAsia="Times New Roman" w:hAnsi="Arial" w:cs="Arial"/>
          <w:sz w:val="22"/>
          <w:szCs w:val="22"/>
          <w:u w:val="single"/>
        </w:rPr>
        <w:t>ATTTCCGGCGAAATCAAGGCTACCT</w:t>
      </w:r>
      <w:proofErr w:type="spellEnd"/>
    </w:p>
    <w:p w14:paraId="03D2A1D5" w14:textId="27FC1A6A" w:rsidR="009B1471" w:rsidRPr="00B63FAC" w:rsidRDefault="009B1471" w:rsidP="009B1471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C55511" w:rsidRPr="00AB1731">
        <w:rPr>
          <w:rFonts w:ascii="Arial" w:hAnsi="Arial" w:cs="Arial"/>
          <w:sz w:val="22"/>
          <w:szCs w:val="22"/>
        </w:rPr>
        <w:t>AAAGCGGCCGGCGAAACACCCAT</w:t>
      </w:r>
      <w:proofErr w:type="spellEnd"/>
    </w:p>
    <w:p w14:paraId="42970946" w14:textId="77777777" w:rsidR="009B1471" w:rsidRPr="00AB1731" w:rsidRDefault="009B1471" w:rsidP="009B1471">
      <w:pPr>
        <w:widowControl w:val="0"/>
        <w:suppressLineNumbers/>
        <w:suppressAutoHyphens/>
        <w:rPr>
          <w:rFonts w:ascii="Arial" w:eastAsia="Times New Roman" w:hAnsi="Arial" w:cs="Arial"/>
          <w:b/>
          <w:sz w:val="22"/>
          <w:szCs w:val="22"/>
        </w:rPr>
      </w:pPr>
    </w:p>
    <w:p w14:paraId="374B924E" w14:textId="73DF6129" w:rsidR="009B1471" w:rsidRPr="00AB1731" w:rsidRDefault="009B1471" w:rsidP="009B1471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3</w:t>
      </w:r>
      <w:r w:rsidR="00C55511" w:rsidRPr="00AB1731">
        <w:rPr>
          <w:rFonts w:ascii="Arial" w:eastAsia="Times New Roman" w:hAnsi="Arial" w:cs="Arial"/>
          <w:b/>
          <w:sz w:val="22"/>
          <w:szCs w:val="22"/>
        </w:rPr>
        <w:t>47</w:t>
      </w:r>
    </w:p>
    <w:p w14:paraId="11D50AE6" w14:textId="1F9C6C9D" w:rsidR="00C55511" w:rsidRPr="00AB1731" w:rsidRDefault="00C55511" w:rsidP="00C55511">
      <w:pPr>
        <w:rPr>
          <w:rFonts w:ascii="Arial" w:eastAsia="Times New Roman" w:hAnsi="Arial" w:cs="Arial"/>
          <w:sz w:val="22"/>
          <w:szCs w:val="22"/>
          <w:u w:val="single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GTCGATACAGGATGTAGCGCGCCAGACACCGAGCCAGGGAGGCCCCTCGTGCCATTTCTTTCTCTCTTTCCTCCCCGTGTTTCTTTTCCATGCTCCGGCCGGCCCGGCGTAGATATGCGCGTG</w:t>
      </w:r>
      <w:r w:rsidRPr="00AB1731">
        <w:rPr>
          <w:rFonts w:ascii="Arial" w:eastAsia="Times New Roman" w:hAnsi="Arial" w:cs="Arial"/>
          <w:sz w:val="22"/>
          <w:szCs w:val="22"/>
        </w:rPr>
        <w:t>CGTTGGTTTTTATTACATGTGATCTGTTGAAATCTTACATGTGATCTCGTAGTGTGAGTCCATGCAACGGAAATCATCGGCCCATTATCAGCGTGTCTTT</w:t>
      </w:r>
    </w:p>
    <w:p w14:paraId="4EF685FB" w14:textId="0D3DB27B" w:rsidR="009B1471" w:rsidRPr="00AB1731" w:rsidRDefault="009B1471" w:rsidP="009B1471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="00C55511" w:rsidRPr="00AB1731">
        <w:rPr>
          <w:rFonts w:ascii="Arial" w:eastAsia="Times New Roman" w:hAnsi="Arial" w:cs="Arial"/>
          <w:sz w:val="22"/>
          <w:szCs w:val="22"/>
          <w:u w:val="single"/>
        </w:rPr>
        <w:t>GTCGATACAGGATGTAGCGCGCCA</w:t>
      </w:r>
      <w:proofErr w:type="spellEnd"/>
    </w:p>
    <w:p w14:paraId="627EC1F4" w14:textId="1B359C63" w:rsidR="009B1471" w:rsidRPr="00AB1731" w:rsidRDefault="009B1471" w:rsidP="009B1471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C55511" w:rsidRPr="00AB1731">
        <w:rPr>
          <w:rFonts w:ascii="Arial" w:hAnsi="Arial" w:cs="Arial"/>
          <w:sz w:val="22"/>
          <w:szCs w:val="22"/>
        </w:rPr>
        <w:t>AAAGACACGCTGATAATGGGCCGAT</w:t>
      </w:r>
      <w:proofErr w:type="spellEnd"/>
    </w:p>
    <w:p w14:paraId="33E38A54" w14:textId="77777777" w:rsidR="009B1471" w:rsidRPr="00AB1731" w:rsidRDefault="009B1471" w:rsidP="009B1471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</w:p>
    <w:p w14:paraId="68B8734B" w14:textId="7978A3F3" w:rsidR="009B1471" w:rsidRPr="00AB1731" w:rsidRDefault="009B1471" w:rsidP="009B1471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3</w:t>
      </w:r>
      <w:r w:rsidR="001633B0" w:rsidRPr="00AB1731">
        <w:rPr>
          <w:rFonts w:ascii="Arial" w:eastAsia="Times New Roman" w:hAnsi="Arial" w:cs="Arial"/>
          <w:b/>
          <w:sz w:val="22"/>
          <w:szCs w:val="22"/>
        </w:rPr>
        <w:t>49</w:t>
      </w:r>
    </w:p>
    <w:p w14:paraId="6DBC1DCC" w14:textId="3CB4E1D0" w:rsidR="001633B0" w:rsidRPr="00AB1731" w:rsidRDefault="001633B0" w:rsidP="001633B0">
      <w:pPr>
        <w:rPr>
          <w:rFonts w:ascii="Arial" w:eastAsia="Times New Roman" w:hAnsi="Arial" w:cs="Arial"/>
          <w:sz w:val="22"/>
          <w:szCs w:val="22"/>
          <w:u w:val="single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CTCTTTTGTTTTCATCATTGGCGATTTCCGCCGCCCGCTGGCGGAATCCATCGCCAGGATGTGTCGTGGCCCGTACAGTGGTCGCGTCAACCTCGATTCGCTCGGGGAACCATAGCAGGCCGGC</w:t>
      </w:r>
      <w:r w:rsidRPr="00AB1731">
        <w:rPr>
          <w:rFonts w:ascii="Arial" w:eastAsia="Times New Roman" w:hAnsi="Arial" w:cs="Arial"/>
          <w:sz w:val="22"/>
          <w:szCs w:val="22"/>
        </w:rPr>
        <w:t>GCGTCCGGCCGTCGTAGGTGAGATGGGGAGTTCCAGCGTGAAACCGGTCAAAGTAGGCATCTGTGGGTTGGGGACCGTCGGTGGCGGTACCTTCAATGTA</w:t>
      </w:r>
    </w:p>
    <w:p w14:paraId="0E46A453" w14:textId="2C60AF11" w:rsidR="009B1471" w:rsidRPr="00AB1731" w:rsidRDefault="009B1471" w:rsidP="009B1471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="004716E2" w:rsidRPr="00AB1731">
        <w:rPr>
          <w:rFonts w:ascii="Arial" w:eastAsia="Times New Roman" w:hAnsi="Arial" w:cs="Arial"/>
          <w:sz w:val="22"/>
          <w:szCs w:val="22"/>
          <w:u w:val="single"/>
        </w:rPr>
        <w:t>CTCTTTTGTTTTCATCATTGGCGATTT</w:t>
      </w:r>
      <w:proofErr w:type="spellEnd"/>
    </w:p>
    <w:p w14:paraId="471AB920" w14:textId="43E812AF" w:rsidR="009B1471" w:rsidRPr="00AB1731" w:rsidRDefault="009B1471" w:rsidP="009B1471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4716E2" w:rsidRPr="00AB1731">
        <w:rPr>
          <w:rFonts w:ascii="Arial" w:hAnsi="Arial" w:cs="Arial"/>
          <w:sz w:val="22"/>
          <w:szCs w:val="22"/>
        </w:rPr>
        <w:t>TACATTGAAGGTACCGCCACCGAC</w:t>
      </w:r>
      <w:proofErr w:type="spellEnd"/>
    </w:p>
    <w:p w14:paraId="673CEA92" w14:textId="77777777" w:rsidR="009B1471" w:rsidRPr="00AB1731" w:rsidRDefault="009B1471" w:rsidP="009B1471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</w:p>
    <w:p w14:paraId="40D1DDCD" w14:textId="27F28986" w:rsidR="009B1471" w:rsidRPr="00AB1731" w:rsidRDefault="009B1471" w:rsidP="009B1471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3</w:t>
      </w:r>
      <w:r w:rsidR="000E3B45" w:rsidRPr="00AB1731">
        <w:rPr>
          <w:rFonts w:ascii="Arial" w:eastAsia="Times New Roman" w:hAnsi="Arial" w:cs="Arial"/>
          <w:b/>
          <w:sz w:val="22"/>
          <w:szCs w:val="22"/>
        </w:rPr>
        <w:t>51</w:t>
      </w:r>
    </w:p>
    <w:p w14:paraId="5B0F63F0" w14:textId="758092A1" w:rsidR="000E3B45" w:rsidRPr="00AB1731" w:rsidRDefault="000E3B45" w:rsidP="000E3B45">
      <w:pPr>
        <w:rPr>
          <w:rFonts w:ascii="Arial" w:eastAsia="Times New Roman" w:hAnsi="Arial" w:cs="Arial"/>
          <w:sz w:val="22"/>
          <w:szCs w:val="22"/>
          <w:u w:val="single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ATCTACCACAGCCGACGCCAAAAAGAAGCCCCGCGGATGCGGGCTTCTTGTCGCGCCAGGGGCGGTTTGCACCTGTTCGGTCTGCGAGTCTTTTGCTCATCCGTGACGAATAAGCTGGCAGCTCGCCCCTGGCGCGGGACTT</w:t>
      </w:r>
      <w:r w:rsidRPr="00AB1731">
        <w:rPr>
          <w:rFonts w:ascii="Arial" w:eastAsia="Times New Roman" w:hAnsi="Arial" w:cs="Arial"/>
          <w:sz w:val="22"/>
          <w:szCs w:val="22"/>
        </w:rPr>
        <w:t>TTAGCCGCTAGCCTCGGTCCGCCGGAAGTGCGACGA</w:t>
      </w:r>
      <w:r w:rsidRPr="00AB1731">
        <w:rPr>
          <w:rFonts w:ascii="Arial" w:eastAsia="Times New Roman" w:hAnsi="Arial" w:cs="Arial"/>
          <w:sz w:val="22"/>
          <w:szCs w:val="22"/>
        </w:rPr>
        <w:lastRenderedPageBreak/>
        <w:t>CGGAAGCCCCCTGCCCTTCCTGCACAGTCAGGCTGGAAAGCAGACTCTCCAGCGGCATCGGCCG</w:t>
      </w:r>
    </w:p>
    <w:p w14:paraId="22E5CA0F" w14:textId="4AE2F8D1" w:rsidR="009B1471" w:rsidRPr="00AB1731" w:rsidRDefault="009B1471" w:rsidP="009B1471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="000E3B45" w:rsidRPr="00AB1731">
        <w:rPr>
          <w:rFonts w:ascii="Arial" w:eastAsia="Times New Roman" w:hAnsi="Arial" w:cs="Arial"/>
          <w:sz w:val="22"/>
          <w:szCs w:val="22"/>
          <w:u w:val="single"/>
        </w:rPr>
        <w:t>ATCTACCACAGCCGACGCCAAAAAG</w:t>
      </w:r>
      <w:proofErr w:type="spellEnd"/>
    </w:p>
    <w:p w14:paraId="64856F13" w14:textId="01AB868D" w:rsidR="009B1471" w:rsidRPr="00AB1731" w:rsidRDefault="009B1471" w:rsidP="009B1471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0E3B45" w:rsidRPr="00AB1731">
        <w:rPr>
          <w:rFonts w:ascii="Arial" w:hAnsi="Arial" w:cs="Arial"/>
          <w:sz w:val="22"/>
          <w:szCs w:val="22"/>
        </w:rPr>
        <w:t>CGGCCGATGCCGCTGGAGAGTCT</w:t>
      </w:r>
      <w:proofErr w:type="spellEnd"/>
    </w:p>
    <w:p w14:paraId="6E030CA2" w14:textId="77777777" w:rsidR="009B1471" w:rsidRPr="00AB1731" w:rsidRDefault="009B1471" w:rsidP="009B1471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</w:p>
    <w:p w14:paraId="05C7C809" w14:textId="334A106A" w:rsidR="009B1471" w:rsidRPr="00AB1731" w:rsidRDefault="009B1471" w:rsidP="009B1471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3</w:t>
      </w:r>
      <w:r w:rsidR="00A24C8B" w:rsidRPr="00AB1731">
        <w:rPr>
          <w:rFonts w:ascii="Arial" w:eastAsia="Times New Roman" w:hAnsi="Arial" w:cs="Arial"/>
          <w:b/>
          <w:sz w:val="22"/>
          <w:szCs w:val="22"/>
        </w:rPr>
        <w:t>56</w:t>
      </w:r>
    </w:p>
    <w:p w14:paraId="68FCE3CE" w14:textId="77777777" w:rsidR="00D71B21" w:rsidRDefault="00A24C8B" w:rsidP="00D71B21">
      <w:pPr>
        <w:rPr>
          <w:rFonts w:ascii="Arial" w:eastAsia="Times New Roman" w:hAnsi="Arial" w:cs="Arial"/>
          <w:sz w:val="22"/>
          <w:szCs w:val="22"/>
          <w:u w:val="single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CGTTCATTCCTTAACCACTACGAGATCGCCGTGCTCAAAGCACTCAAGAAAATCTTCGGCAAGGCCGACGGAACCCAGCCGCAGAGCGGTTCCTCCCCGGTCCCGCAAGGCCCTGCCGGCGCTACCGCGAAAGGTACCGCCCCCACCGGCGAAAAGCCGACCGAGAAACGCCCACGCAAACC</w:t>
      </w:r>
      <w:r w:rsidRPr="00AB1731">
        <w:rPr>
          <w:rFonts w:ascii="Arial" w:eastAsia="Times New Roman" w:hAnsi="Arial" w:cs="Arial"/>
          <w:sz w:val="22"/>
          <w:szCs w:val="22"/>
        </w:rPr>
        <w:t>GCGCCCCCCGCGCGCCGACAACGAGTCCGGCGCCCCGCGCGCCGCTGAAAAGGCCGAGAAAGCCGAAAAGCCCGCCAAACCCGCCGGCAAAGAAGGCCGG</w:t>
      </w:r>
    </w:p>
    <w:p w14:paraId="00575DDA" w14:textId="78C2ECA1" w:rsidR="009B1471" w:rsidRPr="00D71B21" w:rsidRDefault="009B1471" w:rsidP="00D71B21">
      <w:pPr>
        <w:rPr>
          <w:rFonts w:ascii="Arial" w:eastAsia="Times New Roman" w:hAnsi="Arial" w:cs="Arial"/>
          <w:sz w:val="22"/>
          <w:szCs w:val="22"/>
          <w:u w:val="single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="00A24C8B" w:rsidRPr="00AB1731">
        <w:rPr>
          <w:rFonts w:ascii="Arial" w:eastAsia="Times New Roman" w:hAnsi="Arial" w:cs="Arial"/>
          <w:sz w:val="22"/>
          <w:szCs w:val="22"/>
          <w:u w:val="single"/>
        </w:rPr>
        <w:t>CGTTCATTCCTTAACCACTACGAGAT</w:t>
      </w:r>
      <w:proofErr w:type="spellEnd"/>
    </w:p>
    <w:p w14:paraId="32B82F3D" w14:textId="13B20C4B" w:rsidR="009B1471" w:rsidRPr="00AB1731" w:rsidRDefault="009B1471" w:rsidP="009B1471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3625CD" w:rsidRPr="00AB1731">
        <w:rPr>
          <w:rFonts w:ascii="Arial" w:hAnsi="Arial" w:cs="Arial"/>
          <w:sz w:val="22"/>
          <w:szCs w:val="22"/>
        </w:rPr>
        <w:t>CCGGCCTTCTTTGCCGGCGGGTT</w:t>
      </w:r>
      <w:proofErr w:type="spellEnd"/>
    </w:p>
    <w:p w14:paraId="5EF91618" w14:textId="77777777" w:rsidR="009B1471" w:rsidRPr="00AB1731" w:rsidRDefault="009B1471" w:rsidP="009B1471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</w:p>
    <w:p w14:paraId="2528B514" w14:textId="48BC57D6" w:rsidR="009B1471" w:rsidRPr="00AB1731" w:rsidRDefault="009B1471" w:rsidP="009B1471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3</w:t>
      </w:r>
      <w:r w:rsidR="00203803" w:rsidRPr="00AB1731">
        <w:rPr>
          <w:rFonts w:ascii="Arial" w:eastAsia="Times New Roman" w:hAnsi="Arial" w:cs="Arial"/>
          <w:b/>
          <w:sz w:val="22"/>
          <w:szCs w:val="22"/>
        </w:rPr>
        <w:t>58</w:t>
      </w:r>
    </w:p>
    <w:p w14:paraId="0EAE5A59" w14:textId="37496A1A" w:rsidR="009B1471" w:rsidRPr="00D71B21" w:rsidRDefault="00203803" w:rsidP="009B1471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ACGGACAGCGTTCAGCGAGAGCCTAGGGAAGGTGTTCCTATGCAAATTTGATAGGAATCAATGAAATACCGGCCGTTCCGTGCCTAGATGCGCGCCCCTAC</w:t>
      </w:r>
      <w:r w:rsidRPr="00AB1731">
        <w:rPr>
          <w:rFonts w:ascii="Arial" w:eastAsia="Times New Roman" w:hAnsi="Arial" w:cs="Arial"/>
          <w:sz w:val="22"/>
          <w:szCs w:val="22"/>
        </w:rPr>
        <w:t>CTCGAAAGAGGTACGGCTGAAATTATTGCGCAACTCACTGTTTTAAAAGGCTTTTCTCATGAACAAGGCGACCGCGCCGGACGCTGACCAGCGGGACAGA</w:t>
      </w:r>
    </w:p>
    <w:p w14:paraId="51CCBC42" w14:textId="0B12C99E" w:rsidR="009B1471" w:rsidRPr="00AB1731" w:rsidRDefault="009B1471" w:rsidP="009B1471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="00203803" w:rsidRPr="00AB1731">
        <w:rPr>
          <w:rFonts w:ascii="Arial" w:eastAsia="Times New Roman" w:hAnsi="Arial" w:cs="Arial"/>
          <w:sz w:val="22"/>
          <w:szCs w:val="22"/>
          <w:u w:val="single"/>
        </w:rPr>
        <w:t>ACGGACAGCGTTCAGCGAGAGCCT</w:t>
      </w:r>
      <w:proofErr w:type="spellEnd"/>
    </w:p>
    <w:p w14:paraId="365F0519" w14:textId="65173B4D" w:rsidR="009B1471" w:rsidRPr="00AB1731" w:rsidRDefault="009B1471" w:rsidP="009B1471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203803" w:rsidRPr="00AB1731">
        <w:rPr>
          <w:rFonts w:ascii="Arial" w:hAnsi="Arial" w:cs="Arial"/>
          <w:sz w:val="22"/>
          <w:szCs w:val="22"/>
        </w:rPr>
        <w:t>TCTGTCCCGCTGGTCAGCGTCCG</w:t>
      </w:r>
      <w:proofErr w:type="spellEnd"/>
    </w:p>
    <w:p w14:paraId="754D7FDB" w14:textId="77777777" w:rsidR="009B1471" w:rsidRPr="00AB1731" w:rsidRDefault="009B1471" w:rsidP="009B1471">
      <w:pPr>
        <w:widowControl w:val="0"/>
        <w:suppressLineNumbers/>
        <w:suppressAutoHyphens/>
        <w:rPr>
          <w:rFonts w:ascii="Arial" w:eastAsia="Times New Roman" w:hAnsi="Arial" w:cs="Arial"/>
          <w:b/>
          <w:sz w:val="22"/>
          <w:szCs w:val="22"/>
        </w:rPr>
      </w:pPr>
    </w:p>
    <w:p w14:paraId="392EF80F" w14:textId="2C77D903" w:rsidR="009B1471" w:rsidRPr="00AB1731" w:rsidRDefault="009B1471" w:rsidP="009B1471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3</w:t>
      </w:r>
      <w:r w:rsidR="00F26877" w:rsidRPr="00AB1731">
        <w:rPr>
          <w:rFonts w:ascii="Arial" w:eastAsia="Times New Roman" w:hAnsi="Arial" w:cs="Arial"/>
          <w:b/>
          <w:sz w:val="22"/>
          <w:szCs w:val="22"/>
        </w:rPr>
        <w:t>59</w:t>
      </w:r>
    </w:p>
    <w:p w14:paraId="4700C40A" w14:textId="1E0BA397" w:rsidR="009B1471" w:rsidRPr="00D71B21" w:rsidRDefault="00F26877" w:rsidP="009B1471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CAAAGGTCGGAAAAAGGATGCACGCATGCACTGGCTGGACTACCTGCAATGGCCCGCCATGCTGGTCACGGTGGTGGCCGCCTGGCTGGTGGCGTCGGCGC</w:t>
      </w:r>
      <w:r w:rsidRPr="00AB1731">
        <w:rPr>
          <w:rFonts w:ascii="Arial" w:eastAsia="Times New Roman" w:hAnsi="Arial" w:cs="Arial"/>
          <w:sz w:val="22"/>
          <w:szCs w:val="22"/>
        </w:rPr>
        <w:t>ATCGGCGAAGACGCAAGGTCGGCTTCTGGGTGTTCCTCGCCAGCAACCTGCTGTGGATCGCCTGGGGCCTGTACGCCCAGGCCTATGCGCTGATCCTGC</w:t>
      </w:r>
    </w:p>
    <w:p w14:paraId="036D8E3A" w14:textId="0B2C5230" w:rsidR="009B1471" w:rsidRPr="00AB1731" w:rsidRDefault="009B1471" w:rsidP="009B1471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="00F26877" w:rsidRPr="00AB1731">
        <w:rPr>
          <w:rFonts w:ascii="Arial" w:eastAsia="Times New Roman" w:hAnsi="Arial" w:cs="Arial"/>
          <w:sz w:val="22"/>
          <w:szCs w:val="22"/>
          <w:u w:val="single"/>
        </w:rPr>
        <w:t>CAAAGGTCGGAAAAAGGATGCACGC</w:t>
      </w:r>
      <w:proofErr w:type="spellEnd"/>
    </w:p>
    <w:p w14:paraId="1CF5EB57" w14:textId="0BC818BC" w:rsidR="009B1471" w:rsidRPr="00AB1731" w:rsidRDefault="009B1471" w:rsidP="009B1471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F26877" w:rsidRPr="00AB1731">
        <w:rPr>
          <w:rFonts w:ascii="Arial" w:hAnsi="Arial" w:cs="Arial"/>
          <w:sz w:val="22"/>
          <w:szCs w:val="22"/>
        </w:rPr>
        <w:t>AGCAGGATCAGCGCATAGGCCTGG</w:t>
      </w:r>
      <w:proofErr w:type="spellEnd"/>
    </w:p>
    <w:p w14:paraId="658DA8FD" w14:textId="77777777" w:rsidR="009B1471" w:rsidRPr="00AB1731" w:rsidRDefault="009B1471" w:rsidP="009B1471">
      <w:pPr>
        <w:widowControl w:val="0"/>
        <w:suppressLineNumbers/>
        <w:suppressAutoHyphens/>
        <w:rPr>
          <w:rFonts w:ascii="Arial" w:eastAsia="Times New Roman" w:hAnsi="Arial" w:cs="Arial"/>
          <w:b/>
          <w:sz w:val="22"/>
          <w:szCs w:val="22"/>
        </w:rPr>
      </w:pPr>
    </w:p>
    <w:p w14:paraId="0698E72D" w14:textId="2A6AD51E" w:rsidR="009B1471" w:rsidRPr="00AB1731" w:rsidRDefault="009B1471" w:rsidP="009B1471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3</w:t>
      </w:r>
      <w:r w:rsidR="00F26877" w:rsidRPr="00AB1731">
        <w:rPr>
          <w:rFonts w:ascii="Arial" w:eastAsia="Times New Roman" w:hAnsi="Arial" w:cs="Arial"/>
          <w:b/>
          <w:sz w:val="22"/>
          <w:szCs w:val="22"/>
        </w:rPr>
        <w:t>60</w:t>
      </w:r>
    </w:p>
    <w:p w14:paraId="74A9EBC2" w14:textId="1F7F1224" w:rsidR="00F26877" w:rsidRPr="00AB1731" w:rsidRDefault="00F26877" w:rsidP="00F26877">
      <w:pPr>
        <w:rPr>
          <w:rFonts w:ascii="Arial" w:eastAsia="Times New Roman" w:hAnsi="Arial" w:cs="Arial"/>
          <w:sz w:val="22"/>
          <w:szCs w:val="22"/>
          <w:u w:val="single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ATGACCGGGCCTGGGCAAGCGGCCGCAGCCGCCGTCTCGCCTGGGCTGGCGGCGAACGAAGAAATTTTCCCGGGGAAGCGGTCGATAATGGTGCTGCCGCGTCGGCGGCGCGCCATGCACCGTATCGGTGCGCTGGACGTCCAGGGC</w:t>
      </w:r>
      <w:r w:rsidRPr="00AB1731">
        <w:rPr>
          <w:rFonts w:ascii="Arial" w:eastAsia="Times New Roman" w:hAnsi="Arial" w:cs="Arial"/>
          <w:sz w:val="22"/>
          <w:szCs w:val="22"/>
        </w:rPr>
        <w:t>TTTTCTGCGGTTATGATGCGGGTTCCGAAATTTTCTCGGGCTTTTCCAGACATTCGCACCCCACGGTTCACGGATCGGCCTTTTGGGGTAGGTGTTTTAC</w:t>
      </w:r>
    </w:p>
    <w:p w14:paraId="7CB1E08F" w14:textId="156E2872" w:rsidR="009B1471" w:rsidRPr="00AB1731" w:rsidRDefault="009B1471" w:rsidP="009B1471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="00F26877" w:rsidRPr="00AB1731">
        <w:rPr>
          <w:rFonts w:ascii="Arial" w:eastAsia="Times New Roman" w:hAnsi="Arial" w:cs="Arial"/>
          <w:sz w:val="22"/>
          <w:szCs w:val="22"/>
          <w:u w:val="single"/>
        </w:rPr>
        <w:t>ATGACCGGGCCTGGGCAAGCGGC</w:t>
      </w:r>
      <w:proofErr w:type="spellEnd"/>
    </w:p>
    <w:p w14:paraId="4F00CF80" w14:textId="78D6788F" w:rsidR="009B1471" w:rsidRPr="00AB1731" w:rsidRDefault="009B1471" w:rsidP="009B1471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F26877" w:rsidRPr="00AB1731">
        <w:rPr>
          <w:rFonts w:ascii="Arial" w:hAnsi="Arial" w:cs="Arial"/>
          <w:sz w:val="22"/>
          <w:szCs w:val="22"/>
        </w:rPr>
        <w:t>GTAAAACACCTACCCCAAAAGGCCG</w:t>
      </w:r>
      <w:proofErr w:type="spellEnd"/>
    </w:p>
    <w:p w14:paraId="6D253D96" w14:textId="77777777" w:rsidR="009B1471" w:rsidRPr="00AB1731" w:rsidRDefault="009B1471" w:rsidP="009B1471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</w:p>
    <w:p w14:paraId="6A08C7E6" w14:textId="481EFAD5" w:rsidR="009B1471" w:rsidRPr="00AB1731" w:rsidRDefault="009B1471" w:rsidP="009B1471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3</w:t>
      </w:r>
      <w:r w:rsidR="00DC0918" w:rsidRPr="00AB1731">
        <w:rPr>
          <w:rFonts w:ascii="Arial" w:eastAsia="Times New Roman" w:hAnsi="Arial" w:cs="Arial"/>
          <w:b/>
          <w:sz w:val="22"/>
          <w:szCs w:val="22"/>
        </w:rPr>
        <w:t>63</w:t>
      </w:r>
    </w:p>
    <w:p w14:paraId="130E60FB" w14:textId="6CE96E0D" w:rsidR="00DC0918" w:rsidRPr="00AB1731" w:rsidRDefault="00DC0918" w:rsidP="00DC0918">
      <w:pPr>
        <w:rPr>
          <w:rFonts w:ascii="Arial" w:eastAsia="Times New Roman" w:hAnsi="Arial" w:cs="Arial"/>
          <w:sz w:val="22"/>
          <w:szCs w:val="22"/>
          <w:u w:val="single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CATTGGAAAGCGACCGCAGCCCTGGATGGCAGGAATGCGGGAAGGGTCGCAAGCAGATTCCCGGACCGCCCGCCTTGATGCAGAGCAATTCGGTACGAAAATCTTACCCGTTAGCCTAGACCGTCCTGCTGTGGTCGGTTGTCGCGAGACAAATTGCCTCAGCTCTCTC</w:t>
      </w:r>
      <w:r w:rsidRPr="00AB1731">
        <w:rPr>
          <w:rFonts w:ascii="Arial" w:eastAsia="Times New Roman" w:hAnsi="Arial" w:cs="Arial"/>
          <w:sz w:val="22"/>
          <w:szCs w:val="22"/>
        </w:rPr>
        <w:t>ATATTCATTAATAGAATATAAAAATAAACAAATAATATTTTTATGGAATAAAAAGAGTCGCTACTCTCCCCTTCAAGCCGCCCCTCGCGTGTTGGCGCCC</w:t>
      </w:r>
    </w:p>
    <w:p w14:paraId="28859FD1" w14:textId="2D6D773F" w:rsidR="009B1471" w:rsidRPr="00AB1731" w:rsidRDefault="009B1471" w:rsidP="009B1471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="00DC0918" w:rsidRPr="00AB1731">
        <w:rPr>
          <w:rFonts w:ascii="Arial" w:eastAsia="Times New Roman" w:hAnsi="Arial" w:cs="Arial"/>
          <w:sz w:val="22"/>
          <w:szCs w:val="22"/>
          <w:u w:val="single"/>
        </w:rPr>
        <w:t>CATTGGAAAGCGACCGCAGCCCTG</w:t>
      </w:r>
      <w:proofErr w:type="spellEnd"/>
    </w:p>
    <w:p w14:paraId="2950E83F" w14:textId="1180DE6F" w:rsidR="009B1471" w:rsidRPr="00AB1731" w:rsidRDefault="009B1471" w:rsidP="009B1471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DC0918" w:rsidRPr="00AB1731">
        <w:rPr>
          <w:rFonts w:ascii="Arial" w:hAnsi="Arial" w:cs="Arial"/>
          <w:sz w:val="22"/>
          <w:szCs w:val="22"/>
        </w:rPr>
        <w:t>GGGCGCCAACACGCGAGGGGCG</w:t>
      </w:r>
      <w:proofErr w:type="spellEnd"/>
    </w:p>
    <w:p w14:paraId="04F4BC48" w14:textId="77777777" w:rsidR="009B1471" w:rsidRPr="00AB1731" w:rsidRDefault="009B1471" w:rsidP="009B1471">
      <w:pPr>
        <w:widowControl w:val="0"/>
        <w:suppressLineNumbers/>
        <w:suppressAutoHyphens/>
        <w:rPr>
          <w:rFonts w:ascii="Arial" w:eastAsia="Times New Roman" w:hAnsi="Arial" w:cs="Arial"/>
          <w:b/>
          <w:sz w:val="22"/>
          <w:szCs w:val="22"/>
        </w:rPr>
      </w:pPr>
    </w:p>
    <w:p w14:paraId="3BE7C3CA" w14:textId="5DE7C3E3" w:rsidR="009B1471" w:rsidRPr="00AB1731" w:rsidRDefault="009B1471" w:rsidP="009B1471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3</w:t>
      </w:r>
      <w:r w:rsidR="00541FA7" w:rsidRPr="00AB1731">
        <w:rPr>
          <w:rFonts w:ascii="Arial" w:eastAsia="Times New Roman" w:hAnsi="Arial" w:cs="Arial"/>
          <w:b/>
          <w:sz w:val="22"/>
          <w:szCs w:val="22"/>
        </w:rPr>
        <w:t>64</w:t>
      </w:r>
    </w:p>
    <w:p w14:paraId="7F183398" w14:textId="3F8FA3E8" w:rsidR="009B1471" w:rsidRPr="00D71B21" w:rsidRDefault="00541FA7" w:rsidP="009B1471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ATCCTTAACTAAGAACCGGAGGCATGCGCCCTGGCAGAACCATGAGGATGCGTCGGGCAACCGACGCCGGCATCATTCCGGACAGCCGCGAAAACCTCTGTAACGGCTCTGTCATGCGCG</w:t>
      </w:r>
      <w:r w:rsidRPr="00AB1731">
        <w:rPr>
          <w:rFonts w:ascii="Arial" w:eastAsia="Times New Roman" w:hAnsi="Arial" w:cs="Arial"/>
          <w:sz w:val="22"/>
          <w:szCs w:val="22"/>
          <w:u w:val="single"/>
        </w:rPr>
        <w:lastRenderedPageBreak/>
        <w:t>TCGTGCGAGGAAACAAAT</w:t>
      </w:r>
      <w:r w:rsidRPr="00AB1731">
        <w:rPr>
          <w:rFonts w:ascii="Arial" w:eastAsia="Times New Roman" w:hAnsi="Arial" w:cs="Arial"/>
          <w:sz w:val="22"/>
          <w:szCs w:val="22"/>
        </w:rPr>
        <w:t>AAGCGGAGAAAAGGGAACCTTATTCGCGCCAAGCTGTTTAAAATCACGCCCGTTTCTGTGCGAGGCCCCTCGCGCAGTCTTTTACCAAGGAGCTACACCA</w:t>
      </w:r>
    </w:p>
    <w:p w14:paraId="5E804BF2" w14:textId="420EBFF6" w:rsidR="009B1471" w:rsidRPr="00AB1731" w:rsidRDefault="009B1471" w:rsidP="009B1471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="00541FA7" w:rsidRPr="00AB1731">
        <w:rPr>
          <w:rFonts w:ascii="Arial" w:eastAsia="Times New Roman" w:hAnsi="Arial" w:cs="Arial"/>
          <w:sz w:val="22"/>
          <w:szCs w:val="22"/>
          <w:u w:val="single"/>
        </w:rPr>
        <w:t>ATCCTTAACTAAGAACCGGAGGCAT</w:t>
      </w:r>
      <w:proofErr w:type="spellEnd"/>
    </w:p>
    <w:p w14:paraId="7AEE7B52" w14:textId="7296C0A4" w:rsidR="009B1471" w:rsidRPr="00AB1731" w:rsidRDefault="009B1471" w:rsidP="009B1471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541FA7" w:rsidRPr="00AB1731">
        <w:rPr>
          <w:rFonts w:ascii="Arial" w:hAnsi="Arial" w:cs="Arial"/>
          <w:sz w:val="22"/>
          <w:szCs w:val="22"/>
        </w:rPr>
        <w:t>TGGTGTAGCTCCTTGGTAAAAGACT</w:t>
      </w:r>
      <w:proofErr w:type="spellEnd"/>
    </w:p>
    <w:p w14:paraId="29FDF506" w14:textId="77777777" w:rsidR="009B1471" w:rsidRPr="00AB1731" w:rsidRDefault="009B1471" w:rsidP="009B1471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</w:p>
    <w:p w14:paraId="360465D7" w14:textId="2CB98A85" w:rsidR="009B1471" w:rsidRPr="00AB1731" w:rsidRDefault="009B1471" w:rsidP="009B1471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3</w:t>
      </w:r>
      <w:r w:rsidR="005A766E" w:rsidRPr="00AB1731">
        <w:rPr>
          <w:rFonts w:ascii="Arial" w:eastAsia="Times New Roman" w:hAnsi="Arial" w:cs="Arial"/>
          <w:b/>
          <w:sz w:val="22"/>
          <w:szCs w:val="22"/>
        </w:rPr>
        <w:t>65</w:t>
      </w:r>
    </w:p>
    <w:p w14:paraId="00DE9608" w14:textId="40D1936C" w:rsidR="005A766E" w:rsidRPr="00AB1731" w:rsidRDefault="005A766E" w:rsidP="005A766E">
      <w:pPr>
        <w:rPr>
          <w:rFonts w:ascii="Arial" w:eastAsia="Times New Roman" w:hAnsi="Arial" w:cs="Arial"/>
          <w:sz w:val="22"/>
          <w:szCs w:val="22"/>
          <w:u w:val="single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TTTGGTGCAATCCATCCTTCCTTCTCGAAATGCAGTCGAGGCGTGCGATGAAATCCGATGAGAAAACCCTGATCGACGGCCTGTTCAGCCGCCTGCGCGAGGCCGAGGGGCAGTCCGCTCCGCGTGACGCCGAGGCCGAGGCGCAGATCAACCAGCACCTGGTGC</w:t>
      </w:r>
      <w:r w:rsidRPr="00AB1731">
        <w:rPr>
          <w:rFonts w:ascii="Arial" w:eastAsia="Times New Roman" w:hAnsi="Arial" w:cs="Arial"/>
          <w:sz w:val="22"/>
          <w:szCs w:val="22"/>
        </w:rPr>
        <w:t>GGCAGCCGGCGGCGCCGTACTACATGGCGCAGGTGGTGCTGATCCAGGAAGCCGCGCTGAAGCGCCTCGACCAACGGGTGAAGGAGCTCGAGGCGCAGGT</w:t>
      </w:r>
    </w:p>
    <w:p w14:paraId="0B0FD4DA" w14:textId="57E104E0" w:rsidR="009B1471" w:rsidRPr="00AB1731" w:rsidRDefault="009B1471" w:rsidP="009B1471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="005A766E" w:rsidRPr="00AB1731">
        <w:rPr>
          <w:rFonts w:ascii="Arial" w:eastAsia="Times New Roman" w:hAnsi="Arial" w:cs="Arial"/>
          <w:sz w:val="22"/>
          <w:szCs w:val="22"/>
          <w:u w:val="single"/>
        </w:rPr>
        <w:t>TTTGGTGCAATCCATCCTTCCTTCT</w:t>
      </w:r>
      <w:proofErr w:type="spellEnd"/>
    </w:p>
    <w:p w14:paraId="796576AC" w14:textId="06D2BBFD" w:rsidR="009B1471" w:rsidRPr="00AB1731" w:rsidRDefault="009B1471" w:rsidP="009B1471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5A766E" w:rsidRPr="00AB1731">
        <w:rPr>
          <w:rFonts w:ascii="Arial" w:hAnsi="Arial" w:cs="Arial"/>
          <w:sz w:val="22"/>
          <w:szCs w:val="22"/>
        </w:rPr>
        <w:t>ACCTGCGCCTCGAGCTCCTTCAC</w:t>
      </w:r>
      <w:proofErr w:type="spellEnd"/>
    </w:p>
    <w:p w14:paraId="4486AFA0" w14:textId="77777777" w:rsidR="009B1471" w:rsidRPr="00AB1731" w:rsidRDefault="009B1471" w:rsidP="009B1471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</w:p>
    <w:p w14:paraId="66A30C3B" w14:textId="4633773B" w:rsidR="009B1471" w:rsidRPr="00AB1731" w:rsidRDefault="009B1471" w:rsidP="009B1471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3</w:t>
      </w:r>
      <w:r w:rsidR="008C640C" w:rsidRPr="00AB1731">
        <w:rPr>
          <w:rFonts w:ascii="Arial" w:eastAsia="Times New Roman" w:hAnsi="Arial" w:cs="Arial"/>
          <w:b/>
          <w:sz w:val="22"/>
          <w:szCs w:val="22"/>
        </w:rPr>
        <w:t>73</w:t>
      </w:r>
    </w:p>
    <w:p w14:paraId="6A9F8BCE" w14:textId="2C8DEC49" w:rsidR="008C640C" w:rsidRPr="00AB1731" w:rsidRDefault="008C640C" w:rsidP="008C640C">
      <w:pPr>
        <w:rPr>
          <w:rFonts w:ascii="Arial" w:eastAsia="Times New Roman" w:hAnsi="Arial" w:cs="Arial"/>
          <w:sz w:val="22"/>
          <w:szCs w:val="22"/>
          <w:u w:val="single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ATCCAAAAAGCCCTGTTTTTCACGAAACAGGAGTTCGTCATATGTCTTCATCTTGGAATACCCGCGCTATGGCACGCAGGCCGCTCGGCGTCGCGCCGGCCATGCTGCGCGCCTGTGCGGCGGAAAAACG</w:t>
      </w:r>
      <w:r w:rsidRPr="00AB1731">
        <w:rPr>
          <w:rFonts w:ascii="Arial" w:eastAsia="Times New Roman" w:hAnsi="Arial" w:cs="Arial"/>
          <w:sz w:val="22"/>
          <w:szCs w:val="22"/>
        </w:rPr>
        <w:t>GGAGGTCGCATGTTCACCGGCATAATCGAGTCGATCGGCAGCGTCCGCGCAATGACGCCCAAGGGCGGCGACCTGCGGGTCTACATCGCCACCGGCAAGC</w:t>
      </w:r>
    </w:p>
    <w:p w14:paraId="4DD76EE8" w14:textId="59827AA5" w:rsidR="009B1471" w:rsidRPr="00AB1731" w:rsidRDefault="009B1471" w:rsidP="009B1471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="008C640C" w:rsidRPr="00AB1731">
        <w:rPr>
          <w:rFonts w:ascii="Arial" w:eastAsia="Times New Roman" w:hAnsi="Arial" w:cs="Arial"/>
          <w:sz w:val="22"/>
          <w:szCs w:val="22"/>
          <w:u w:val="single"/>
        </w:rPr>
        <w:t>ATCCAAAAAGCCCTGTTTTTCACGAA</w:t>
      </w:r>
      <w:proofErr w:type="spellEnd"/>
    </w:p>
    <w:p w14:paraId="5CC6A92C" w14:textId="73865754" w:rsidR="009B1471" w:rsidRPr="00AB1731" w:rsidRDefault="009B1471" w:rsidP="009B1471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8C640C" w:rsidRPr="00AB1731">
        <w:rPr>
          <w:rFonts w:ascii="Arial" w:hAnsi="Arial" w:cs="Arial"/>
          <w:sz w:val="22"/>
          <w:szCs w:val="22"/>
        </w:rPr>
        <w:t>GCTTGCCGGTGGCGATGTAGACC</w:t>
      </w:r>
      <w:proofErr w:type="spellEnd"/>
    </w:p>
    <w:p w14:paraId="4C54F698" w14:textId="0ED96045" w:rsidR="009B1471" w:rsidRPr="00AB1731" w:rsidRDefault="009B1471" w:rsidP="008C640C">
      <w:pPr>
        <w:widowControl w:val="0"/>
        <w:suppressLineNumbers/>
        <w:tabs>
          <w:tab w:val="left" w:pos="2809"/>
        </w:tabs>
        <w:suppressAutoHyphens/>
        <w:rPr>
          <w:rFonts w:ascii="Arial" w:eastAsia="Times New Roman" w:hAnsi="Arial" w:cs="Arial"/>
          <w:sz w:val="22"/>
          <w:szCs w:val="22"/>
        </w:rPr>
      </w:pPr>
    </w:p>
    <w:p w14:paraId="7217612E" w14:textId="54AF2EC9" w:rsidR="009B1471" w:rsidRPr="00AB1731" w:rsidRDefault="009B1471" w:rsidP="009B1471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3</w:t>
      </w:r>
      <w:r w:rsidR="001D5F6C" w:rsidRPr="00AB1731">
        <w:rPr>
          <w:rFonts w:ascii="Arial" w:eastAsia="Times New Roman" w:hAnsi="Arial" w:cs="Arial"/>
          <w:b/>
          <w:sz w:val="22"/>
          <w:szCs w:val="22"/>
        </w:rPr>
        <w:t>74</w:t>
      </w:r>
    </w:p>
    <w:p w14:paraId="7ED80E4A" w14:textId="115060E2" w:rsidR="001D5F6C" w:rsidRPr="00AB1731" w:rsidRDefault="001D5F6C" w:rsidP="001D5F6C">
      <w:pPr>
        <w:rPr>
          <w:rFonts w:ascii="Arial" w:eastAsia="Times New Roman" w:hAnsi="Arial" w:cs="Arial"/>
          <w:sz w:val="22"/>
          <w:szCs w:val="22"/>
          <w:u w:val="single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TCACCACCAGGGCTTGTTCAGCGCCAGGTAGAAGATCCCGCCCAGCAGGGTGAGGCTGAGGACGCTGAGCAGGCCCTTGCCGGGGCCCCGC</w:t>
      </w:r>
      <w:r w:rsidRPr="00AB1731">
        <w:rPr>
          <w:rFonts w:ascii="Arial" w:eastAsia="Times New Roman" w:hAnsi="Arial" w:cs="Arial"/>
          <w:sz w:val="22"/>
          <w:szCs w:val="22"/>
        </w:rPr>
        <w:t>GCCATCCGCAGGGCGAACGCCGCGCAGACGATGTAGCCCAGCAACAGCCCCAGCTTCGCCAGCAGCCAGAGCGGCAGCGGCCAGGGCATCGCCAGGTGCA</w:t>
      </w:r>
    </w:p>
    <w:p w14:paraId="43BBE470" w14:textId="7EB38181" w:rsidR="009B1471" w:rsidRPr="00AB1731" w:rsidRDefault="009B1471" w:rsidP="009B1471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="001D5F6C" w:rsidRPr="00AB1731">
        <w:rPr>
          <w:rFonts w:ascii="Arial" w:eastAsia="Times New Roman" w:hAnsi="Arial" w:cs="Arial"/>
          <w:sz w:val="22"/>
          <w:szCs w:val="22"/>
          <w:u w:val="single"/>
        </w:rPr>
        <w:t>TCACCACCAGGGCTTGTTCAGCGC</w:t>
      </w:r>
      <w:proofErr w:type="spellEnd"/>
    </w:p>
    <w:p w14:paraId="1A376E70" w14:textId="45DFC22B" w:rsidR="009B1471" w:rsidRPr="00AB1731" w:rsidRDefault="009B1471" w:rsidP="009B1471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1D5F6C" w:rsidRPr="00AB1731">
        <w:rPr>
          <w:rFonts w:ascii="Arial" w:hAnsi="Arial" w:cs="Arial"/>
          <w:sz w:val="22"/>
          <w:szCs w:val="22"/>
        </w:rPr>
        <w:t>TGCACCTGGCGATGCCCTGGCCG</w:t>
      </w:r>
      <w:proofErr w:type="spellEnd"/>
    </w:p>
    <w:p w14:paraId="5B9478AE" w14:textId="77777777" w:rsidR="009B1471" w:rsidRPr="00AB1731" w:rsidRDefault="009B1471" w:rsidP="009B1471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</w:p>
    <w:p w14:paraId="4EEF2E56" w14:textId="2C785DCC" w:rsidR="009B1471" w:rsidRPr="00AB1731" w:rsidRDefault="009B1471" w:rsidP="009B1471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</w:t>
      </w:r>
      <w:r w:rsidR="001D5F6C" w:rsidRPr="00AB1731">
        <w:rPr>
          <w:rFonts w:ascii="Arial" w:eastAsia="Times New Roman" w:hAnsi="Arial" w:cs="Arial"/>
          <w:b/>
          <w:sz w:val="22"/>
          <w:szCs w:val="22"/>
        </w:rPr>
        <w:t>375</w:t>
      </w:r>
    </w:p>
    <w:p w14:paraId="156B6C23" w14:textId="7ECFE1B0" w:rsidR="001D5F6C" w:rsidRPr="00AB1731" w:rsidRDefault="001D5F6C" w:rsidP="001D5F6C">
      <w:pPr>
        <w:rPr>
          <w:rFonts w:ascii="Arial" w:eastAsia="Times New Roman" w:hAnsi="Arial" w:cs="Arial"/>
          <w:sz w:val="22"/>
          <w:szCs w:val="22"/>
          <w:u w:val="single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GTGTCAGGTTGCATGAAAATAACGGCGGCGCTGTCCGGGGTACCTGCCGCGACAAGCAGCACCCGATGCCCGCACCTTTCATGTCGCCAGCGAGGCGCAGGATGTCATTGCCTTGGGGCGTGCGCCGCGTCGCTATTCACTAT</w:t>
      </w:r>
      <w:r w:rsidRPr="00AB1731">
        <w:rPr>
          <w:rFonts w:ascii="Arial" w:eastAsia="Times New Roman" w:hAnsi="Arial" w:cs="Arial"/>
          <w:sz w:val="22"/>
          <w:szCs w:val="22"/>
        </w:rPr>
        <w:t>CAGATTTCGAGTGCCCCCCTACACCATGCGAATGCGCCTGATGCTTTTGGGCGGCGGTAATGCCCTTGGACAGGCGCTGATCCGCCTAGGGGCGGAGGAA</w:t>
      </w:r>
    </w:p>
    <w:p w14:paraId="06ED3AC0" w14:textId="65E2829A" w:rsidR="009B1471" w:rsidRPr="00AB1731" w:rsidRDefault="009B1471" w:rsidP="009B1471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="001D5F6C" w:rsidRPr="00AB1731">
        <w:rPr>
          <w:rFonts w:ascii="Arial" w:eastAsia="Times New Roman" w:hAnsi="Arial" w:cs="Arial"/>
          <w:sz w:val="22"/>
          <w:szCs w:val="22"/>
          <w:u w:val="single"/>
        </w:rPr>
        <w:t>GTGTCAGGTTGCATGAAAATAACGG</w:t>
      </w:r>
      <w:proofErr w:type="spellEnd"/>
    </w:p>
    <w:p w14:paraId="55F39BC9" w14:textId="7186958E" w:rsidR="009B1471" w:rsidRPr="00AB1731" w:rsidRDefault="009B1471" w:rsidP="009B1471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1D5F6C" w:rsidRPr="00AB1731">
        <w:rPr>
          <w:rFonts w:ascii="Arial" w:hAnsi="Arial" w:cs="Arial"/>
          <w:sz w:val="22"/>
          <w:szCs w:val="22"/>
        </w:rPr>
        <w:t>TTCCTCCGCCCCTAGGCGGATCA</w:t>
      </w:r>
      <w:proofErr w:type="spellEnd"/>
    </w:p>
    <w:p w14:paraId="7DAC4528" w14:textId="77777777" w:rsidR="009B1471" w:rsidRPr="00AB1731" w:rsidRDefault="009B1471" w:rsidP="009B1471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</w:p>
    <w:p w14:paraId="1A6380B2" w14:textId="484D4735" w:rsidR="009B1471" w:rsidRPr="00AB1731" w:rsidRDefault="009B1471" w:rsidP="009B1471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3</w:t>
      </w:r>
      <w:r w:rsidR="001D5F6C" w:rsidRPr="00AB1731">
        <w:rPr>
          <w:rFonts w:ascii="Arial" w:eastAsia="Times New Roman" w:hAnsi="Arial" w:cs="Arial"/>
          <w:b/>
          <w:sz w:val="22"/>
          <w:szCs w:val="22"/>
        </w:rPr>
        <w:t>76</w:t>
      </w:r>
    </w:p>
    <w:p w14:paraId="41DE12E5" w14:textId="228F9097" w:rsidR="001D5F6C" w:rsidRPr="00AB1731" w:rsidRDefault="001D5F6C" w:rsidP="001D5F6C">
      <w:pPr>
        <w:rPr>
          <w:rFonts w:ascii="Arial" w:eastAsia="Times New Roman" w:hAnsi="Arial" w:cs="Arial"/>
          <w:sz w:val="22"/>
          <w:szCs w:val="22"/>
          <w:u w:val="single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ATTAAATATCGTCGGTTTCACTAGAAAATACACATGTTCACTTTGAACCGGGGCAGTGGCGTCGGCGGATTCCGGACCGCGCTTTCCTCCTTGCCGGCCGAGCGGCGGCCGCCTGCCTGCGGCAGGCATGACCGAGACCACAGGTTTCCTGGTAACGCTTTCGCC</w:t>
      </w:r>
      <w:r w:rsidRPr="00AB1731">
        <w:rPr>
          <w:rFonts w:ascii="Arial" w:eastAsia="Times New Roman" w:hAnsi="Arial" w:cs="Arial"/>
          <w:sz w:val="22"/>
          <w:szCs w:val="22"/>
        </w:rPr>
        <w:t>TGCCGTGTACCGCTTAAGGAGACGCAAGGATGTCCCTACATCGCATTCGCGTAATGGTTGCGGATGATCATCCCGCCATTTCGCTGGGTATTTCCTACGA</w:t>
      </w:r>
    </w:p>
    <w:p w14:paraId="465F4386" w14:textId="48D3BD39" w:rsidR="009B1471" w:rsidRPr="00AB1731" w:rsidRDefault="009B1471" w:rsidP="009B1471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="001D5F6C" w:rsidRPr="00AB1731">
        <w:rPr>
          <w:rFonts w:ascii="Arial" w:eastAsia="Times New Roman" w:hAnsi="Arial" w:cs="Arial"/>
          <w:sz w:val="22"/>
          <w:szCs w:val="22"/>
          <w:u w:val="single"/>
        </w:rPr>
        <w:t>ATTAAATATCGTCGGTTTCACTAGAAA</w:t>
      </w:r>
      <w:proofErr w:type="spellEnd"/>
    </w:p>
    <w:p w14:paraId="4FAE55C8" w14:textId="3C70B732" w:rsidR="009B1471" w:rsidRPr="00AB1731" w:rsidRDefault="009B1471" w:rsidP="009B1471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4216FD" w:rsidRPr="00AB1731">
        <w:rPr>
          <w:rFonts w:ascii="Arial" w:hAnsi="Arial" w:cs="Arial"/>
          <w:sz w:val="22"/>
          <w:szCs w:val="22"/>
        </w:rPr>
        <w:t>TCGTAGGAAATACCCAGCGAAATGG</w:t>
      </w:r>
      <w:proofErr w:type="spellEnd"/>
    </w:p>
    <w:p w14:paraId="6E1DABED" w14:textId="77777777" w:rsidR="009B1471" w:rsidRPr="00AB1731" w:rsidRDefault="009B1471" w:rsidP="009B1471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</w:p>
    <w:p w14:paraId="1DA477B6" w14:textId="4A83D3E3" w:rsidR="009B1471" w:rsidRPr="00AB1731" w:rsidRDefault="009B1471" w:rsidP="009B1471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3</w:t>
      </w:r>
      <w:r w:rsidR="001642E3" w:rsidRPr="00AB1731">
        <w:rPr>
          <w:rFonts w:ascii="Arial" w:eastAsia="Times New Roman" w:hAnsi="Arial" w:cs="Arial"/>
          <w:b/>
          <w:sz w:val="22"/>
          <w:szCs w:val="22"/>
        </w:rPr>
        <w:t>78</w:t>
      </w:r>
    </w:p>
    <w:p w14:paraId="61FD6400" w14:textId="50C8331F" w:rsidR="009B1471" w:rsidRPr="00D71B21" w:rsidRDefault="001642E3" w:rsidP="009B1471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AATCCGCCGACAGTTTTCAAGAGGCCATATGAGTCCGCTCCTGGAGACAATCGAAGAGCACAGCAGAAATGGCTGTGCTCCATCCAAAGCGTTGATTGCCCTGT</w:t>
      </w:r>
      <w:r w:rsidRPr="00AB1731">
        <w:rPr>
          <w:rFonts w:ascii="Arial" w:eastAsia="Times New Roman" w:hAnsi="Arial" w:cs="Arial"/>
          <w:sz w:val="22"/>
          <w:szCs w:val="22"/>
        </w:rPr>
        <w:t>GGTCCGCAGGCGCCGA</w:t>
      </w:r>
      <w:r w:rsidRPr="00AB1731">
        <w:rPr>
          <w:rFonts w:ascii="Arial" w:eastAsia="Times New Roman" w:hAnsi="Arial" w:cs="Arial"/>
          <w:sz w:val="22"/>
          <w:szCs w:val="22"/>
        </w:rPr>
        <w:lastRenderedPageBreak/>
        <w:t>CCTGAGGGTTTCCCCGAGGAAGGCTGGCCGCCTATGCGAACTTGCCGTCGTTGCCGCAGCAGGGAAAGCAGGCATGCTCGAGAG</w:t>
      </w:r>
    </w:p>
    <w:p w14:paraId="50F2503B" w14:textId="6DC3E5E5" w:rsidR="009B1471" w:rsidRPr="00AB1731" w:rsidRDefault="009B1471" w:rsidP="009B1471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="001642E3" w:rsidRPr="00AB1731">
        <w:rPr>
          <w:rFonts w:ascii="Arial" w:eastAsia="Times New Roman" w:hAnsi="Arial" w:cs="Arial"/>
          <w:sz w:val="22"/>
          <w:szCs w:val="22"/>
          <w:u w:val="single"/>
        </w:rPr>
        <w:t>AATCCGCCGACAGTTTTCAAGAGGC</w:t>
      </w:r>
      <w:proofErr w:type="spellEnd"/>
    </w:p>
    <w:p w14:paraId="7AFCC76A" w14:textId="4B5D533F" w:rsidR="009B1471" w:rsidRPr="00AB1731" w:rsidRDefault="009B1471" w:rsidP="009B1471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1642E3" w:rsidRPr="00AB1731">
        <w:rPr>
          <w:rFonts w:ascii="Arial" w:hAnsi="Arial" w:cs="Arial"/>
          <w:sz w:val="22"/>
          <w:szCs w:val="22"/>
        </w:rPr>
        <w:t>CTCTCGAGCATGCCTGCTTTCCCT</w:t>
      </w:r>
      <w:proofErr w:type="spellEnd"/>
    </w:p>
    <w:p w14:paraId="4E7B217F" w14:textId="77777777" w:rsidR="009B1471" w:rsidRPr="00AB1731" w:rsidRDefault="009B1471" w:rsidP="009B1471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</w:p>
    <w:p w14:paraId="573F6298" w14:textId="15AC4DC8" w:rsidR="009B1471" w:rsidRPr="00AB1731" w:rsidRDefault="009B1471" w:rsidP="009B1471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3</w:t>
      </w:r>
      <w:r w:rsidR="00243612" w:rsidRPr="00AB1731">
        <w:rPr>
          <w:rFonts w:ascii="Arial" w:eastAsia="Times New Roman" w:hAnsi="Arial" w:cs="Arial"/>
          <w:b/>
          <w:sz w:val="22"/>
          <w:szCs w:val="22"/>
        </w:rPr>
        <w:t>79</w:t>
      </w:r>
    </w:p>
    <w:p w14:paraId="2B9FB924" w14:textId="2B5E1803" w:rsidR="009B1471" w:rsidRPr="00D71B21" w:rsidRDefault="00243612" w:rsidP="009B1471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TCAAGTGTCGATGAAGAAGTAATCACCTTCCTCGCGCCTTTTTTTATACGCTCGGGCCCTCCCAAGGTTGATACGGTTTGAGGCGTTGGGGTTGTGATTGGAATTGCTGACGGCGTGGCGGATATGGACCGGCTCGTCGGCGTTGCTGATCGCTCCGCTAAGCGTC</w:t>
      </w:r>
      <w:r w:rsidRPr="00AB1731">
        <w:rPr>
          <w:rFonts w:ascii="Arial" w:eastAsia="Times New Roman" w:hAnsi="Arial" w:cs="Arial"/>
          <w:sz w:val="22"/>
          <w:szCs w:val="22"/>
        </w:rPr>
        <w:t>ACTCCCAGGCTGGCGGCATAGGCCCGGCGTGCCGCAACGATCTCGCTCTCGAGCATGCCTGCTTTCCCTGCTGCGGCAACGACGGCAAGTTCGCATAGGC</w:t>
      </w:r>
    </w:p>
    <w:p w14:paraId="298E54C0" w14:textId="0172445A" w:rsidR="009B1471" w:rsidRPr="00AB1731" w:rsidRDefault="009B1471" w:rsidP="0035179C">
      <w:pPr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="0035179C" w:rsidRPr="00AB1731">
        <w:rPr>
          <w:rFonts w:ascii="Arial" w:eastAsia="Times New Roman" w:hAnsi="Arial" w:cs="Arial"/>
          <w:sz w:val="22"/>
          <w:szCs w:val="22"/>
        </w:rPr>
        <w:t>ggatccactagttctagaTCAAGTGTCGATGAAGAAGTAATCAC</w:t>
      </w:r>
      <w:proofErr w:type="spellEnd"/>
    </w:p>
    <w:p w14:paraId="545605D7" w14:textId="5DA022DF" w:rsidR="009B1471" w:rsidRPr="00AB1731" w:rsidRDefault="009B1471" w:rsidP="0035179C">
      <w:pPr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="00D80FB5" w:rsidRPr="00AB1731">
        <w:rPr>
          <w:rFonts w:ascii="Arial" w:eastAsia="Times New Roman" w:hAnsi="Arial" w:cs="Arial"/>
          <w:sz w:val="22"/>
          <w:szCs w:val="22"/>
        </w:rPr>
        <w:t>ctatagggcgaattggagctcGCCTATGCGAACTTGCCGTCGTTG</w:t>
      </w:r>
      <w:proofErr w:type="spellEnd"/>
    </w:p>
    <w:p w14:paraId="032AFCE0" w14:textId="77777777" w:rsidR="009B1471" w:rsidRPr="00AB1731" w:rsidRDefault="009B1471" w:rsidP="009B1471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</w:p>
    <w:p w14:paraId="13C6850E" w14:textId="5D7377DC" w:rsidR="009B1471" w:rsidRPr="00AB1731" w:rsidRDefault="009B1471" w:rsidP="009B1471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3</w:t>
      </w:r>
      <w:r w:rsidR="00243612" w:rsidRPr="00AB1731">
        <w:rPr>
          <w:rFonts w:ascii="Arial" w:eastAsia="Times New Roman" w:hAnsi="Arial" w:cs="Arial"/>
          <w:b/>
          <w:sz w:val="22"/>
          <w:szCs w:val="22"/>
        </w:rPr>
        <w:t>80</w:t>
      </w:r>
    </w:p>
    <w:p w14:paraId="77BC823C" w14:textId="53CBE635" w:rsidR="009B1471" w:rsidRPr="00D71B21" w:rsidRDefault="00243612" w:rsidP="009B1471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ATTCGGCAGTTCCCTCCAATACCTATAACGACCATCCAACGCACATCGCCGCCCCGGACCCTTGCGTCCGGGGCGTTTTCCGTCGTGCGTGGCGAGGGTCGCGGGACCTGCCCGTC</w:t>
      </w:r>
      <w:r w:rsidRPr="00AB1731">
        <w:rPr>
          <w:rFonts w:ascii="Arial" w:eastAsia="Times New Roman" w:hAnsi="Arial" w:cs="Arial"/>
          <w:sz w:val="22"/>
          <w:szCs w:val="22"/>
        </w:rPr>
        <w:t>CGCCCCCTGCTCCGGAACCGAACGCCCCATGGACAGCACCTCCGAAACCCGCAGCGGCAGCTGGCTGAGCGTGATCGCCCTGGCCCTGGCCGCCTTCATC</w:t>
      </w:r>
    </w:p>
    <w:p w14:paraId="15DD311C" w14:textId="1B7CC7FA" w:rsidR="009B1471" w:rsidRPr="00AB1731" w:rsidRDefault="009B1471" w:rsidP="0035179C">
      <w:pPr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="0035179C" w:rsidRPr="00AB1731">
        <w:rPr>
          <w:rFonts w:ascii="Arial" w:eastAsia="Times New Roman" w:hAnsi="Arial" w:cs="Arial"/>
          <w:sz w:val="22"/>
          <w:szCs w:val="22"/>
        </w:rPr>
        <w:t>ggatccactagttctagaATTCGGCAGTTCCCTCCAATACCTA</w:t>
      </w:r>
      <w:proofErr w:type="spellEnd"/>
    </w:p>
    <w:p w14:paraId="61B1B5A5" w14:textId="27F29D32" w:rsidR="009B1471" w:rsidRPr="00AB1731" w:rsidRDefault="009B1471" w:rsidP="009B1471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="00035FA7" w:rsidRPr="00AB1731">
        <w:rPr>
          <w:rFonts w:ascii="Arial" w:hAnsi="Arial" w:cs="Arial"/>
          <w:sz w:val="22"/>
          <w:szCs w:val="22"/>
        </w:rPr>
        <w:t>ctatagggcgaattggagctcGATGAAGGCGGCCAGGGCCAGGG</w:t>
      </w:r>
      <w:proofErr w:type="spellEnd"/>
    </w:p>
    <w:p w14:paraId="799256CD" w14:textId="77777777" w:rsidR="009B1471" w:rsidRPr="00AB1731" w:rsidRDefault="009B1471" w:rsidP="009B1471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</w:p>
    <w:p w14:paraId="1CF5F108" w14:textId="744A6077" w:rsidR="009B1471" w:rsidRPr="00AB1731" w:rsidRDefault="009B1471" w:rsidP="009B1471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3</w:t>
      </w:r>
      <w:r w:rsidR="00243612" w:rsidRPr="00AB1731">
        <w:rPr>
          <w:rFonts w:ascii="Arial" w:eastAsia="Times New Roman" w:hAnsi="Arial" w:cs="Arial"/>
          <w:b/>
          <w:sz w:val="22"/>
          <w:szCs w:val="22"/>
        </w:rPr>
        <w:t>81</w:t>
      </w:r>
    </w:p>
    <w:p w14:paraId="1F27FEB5" w14:textId="504B6528" w:rsidR="009B1471" w:rsidRPr="00D71B21" w:rsidRDefault="00243612" w:rsidP="009B1471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ATGAATCGTGCAGCCCTGACCTTCAAGCGCTATTACGCCTATCTGCTCCCTCATTGAGGCGGTAGATGCGTCGCTGCATTCCCGAACCGCCCGAGGCGGCGGTCCGGTGAACTCCCTCCCAACCTGTCTCCTCGGGCATCCACCGTGCCAAAG</w:t>
      </w:r>
      <w:r w:rsidRPr="00AB1731">
        <w:rPr>
          <w:rFonts w:ascii="Arial" w:eastAsia="Times New Roman" w:hAnsi="Arial" w:cs="Arial"/>
          <w:sz w:val="22"/>
          <w:szCs w:val="22"/>
        </w:rPr>
        <w:t>GAGATACCCGTGTCCGTCCCGACCCATCAGCAAGACCTGATCGCCCTGCTCGAAGAGCGTGGCTTCGTCCACCAGTGCACCGACCGCGACGGCCTCGCCG</w:t>
      </w:r>
    </w:p>
    <w:p w14:paraId="5C631ABA" w14:textId="42A79620" w:rsidR="009B1471" w:rsidRPr="00AB1731" w:rsidRDefault="009B1471" w:rsidP="009B1471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="0035179C" w:rsidRPr="00AB1731">
        <w:rPr>
          <w:rFonts w:ascii="Arial" w:eastAsia="Times New Roman" w:hAnsi="Arial" w:cs="Arial"/>
          <w:sz w:val="22"/>
          <w:szCs w:val="22"/>
        </w:rPr>
        <w:t>ggatccactagttctagaATGAATCGTGCAGCCCTGACCTTC</w:t>
      </w:r>
      <w:proofErr w:type="spellEnd"/>
    </w:p>
    <w:p w14:paraId="61053B84" w14:textId="0D8E1C38" w:rsidR="009B1471" w:rsidRDefault="009B1471" w:rsidP="009B1471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="00035FA7" w:rsidRPr="00AB1731">
        <w:rPr>
          <w:rFonts w:ascii="Arial" w:hAnsi="Arial" w:cs="Arial"/>
          <w:sz w:val="22"/>
          <w:szCs w:val="22"/>
        </w:rPr>
        <w:t>ctatagggcgaattggagctcCGGCGAGGCCGTCGCGGTCGGT</w:t>
      </w:r>
      <w:proofErr w:type="spellEnd"/>
    </w:p>
    <w:p w14:paraId="1FDD3D4E" w14:textId="77777777" w:rsidR="00B63FAC" w:rsidRPr="00AB1731" w:rsidRDefault="00B63FAC" w:rsidP="009B1471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</w:p>
    <w:p w14:paraId="3DD3783F" w14:textId="75D570C2" w:rsidR="009B1471" w:rsidRPr="00AB1731" w:rsidRDefault="009B1471" w:rsidP="009B1471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3</w:t>
      </w:r>
      <w:r w:rsidR="00243612" w:rsidRPr="00AB1731">
        <w:rPr>
          <w:rFonts w:ascii="Arial" w:eastAsia="Times New Roman" w:hAnsi="Arial" w:cs="Arial"/>
          <w:b/>
          <w:sz w:val="22"/>
          <w:szCs w:val="22"/>
        </w:rPr>
        <w:t>82</w:t>
      </w:r>
    </w:p>
    <w:p w14:paraId="73467218" w14:textId="77748A91" w:rsidR="009B1471" w:rsidRPr="00D71B21" w:rsidRDefault="00243612" w:rsidP="009B1471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ATGATTAAGGCCGGTTCGTGCGACACCTCGATAAGACCTGTTGAACAAGTCAACGCCGTATCGAGGGCTCATTCATATCGGCTCCGGCCAACCGCTCTTCGTCCGAGTCAGTACGGCCTCGCATAGCGGC</w:t>
      </w:r>
      <w:r w:rsidRPr="00AB1731">
        <w:rPr>
          <w:rFonts w:ascii="Arial" w:eastAsia="Times New Roman" w:hAnsi="Arial" w:cs="Arial"/>
          <w:sz w:val="22"/>
          <w:szCs w:val="22"/>
        </w:rPr>
        <w:t>ATTTCATGGCATCAGCCGGTCGAGCAGCGGCGAGCTGAACAGCCGATGCGGATCGGCTTCGTTCAACTGGCGCACCGCGCTGTCCCAATCGTTGTCTGCG</w:t>
      </w:r>
    </w:p>
    <w:p w14:paraId="7093F6C8" w14:textId="00123F21" w:rsidR="009B1471" w:rsidRPr="00AB1731" w:rsidRDefault="009B1471" w:rsidP="009B1471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="0035179C" w:rsidRPr="00AB1731">
        <w:rPr>
          <w:rFonts w:ascii="Arial" w:eastAsia="Times New Roman" w:hAnsi="Arial" w:cs="Arial"/>
          <w:sz w:val="22"/>
          <w:szCs w:val="22"/>
        </w:rPr>
        <w:t>ggatccactagttctagaATGATTAAGGCCGGTTCGTGCGAC</w:t>
      </w:r>
      <w:proofErr w:type="spellEnd"/>
    </w:p>
    <w:p w14:paraId="776F3E6E" w14:textId="179F22F6" w:rsidR="009B1471" w:rsidRPr="00AB1731" w:rsidRDefault="009B1471" w:rsidP="009B1471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="00035FA7" w:rsidRPr="00AB1731">
        <w:rPr>
          <w:rFonts w:ascii="Arial" w:hAnsi="Arial" w:cs="Arial"/>
          <w:sz w:val="22"/>
          <w:szCs w:val="22"/>
        </w:rPr>
        <w:t>ctatagggcgaattggagctcCGCAGACAACGATTGGGACAGCGC</w:t>
      </w:r>
      <w:proofErr w:type="spellEnd"/>
    </w:p>
    <w:p w14:paraId="7BDC3332" w14:textId="77777777" w:rsidR="009B1471" w:rsidRPr="00AB1731" w:rsidRDefault="009B1471" w:rsidP="009B1471">
      <w:pPr>
        <w:widowControl w:val="0"/>
        <w:suppressLineNumbers/>
        <w:suppressAutoHyphens/>
        <w:rPr>
          <w:rFonts w:ascii="Arial" w:eastAsia="Times New Roman" w:hAnsi="Arial" w:cs="Arial"/>
          <w:b/>
          <w:sz w:val="22"/>
          <w:szCs w:val="22"/>
        </w:rPr>
      </w:pPr>
    </w:p>
    <w:p w14:paraId="49A4F58F" w14:textId="19E16A72" w:rsidR="009B1471" w:rsidRPr="00AB1731" w:rsidRDefault="009B1471" w:rsidP="009B1471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3</w:t>
      </w:r>
      <w:r w:rsidR="00243612" w:rsidRPr="00AB1731">
        <w:rPr>
          <w:rFonts w:ascii="Arial" w:eastAsia="Times New Roman" w:hAnsi="Arial" w:cs="Arial"/>
          <w:b/>
          <w:sz w:val="22"/>
          <w:szCs w:val="22"/>
        </w:rPr>
        <w:t>8</w:t>
      </w:r>
      <w:r w:rsidR="0035179C" w:rsidRPr="00AB1731">
        <w:rPr>
          <w:rFonts w:ascii="Arial" w:eastAsia="Times New Roman" w:hAnsi="Arial" w:cs="Arial"/>
          <w:b/>
          <w:sz w:val="22"/>
          <w:szCs w:val="22"/>
        </w:rPr>
        <w:t>3</w:t>
      </w:r>
    </w:p>
    <w:p w14:paraId="73EA3AEA" w14:textId="4CF4D11D" w:rsidR="009B1471" w:rsidRPr="00D71B21" w:rsidRDefault="00243612" w:rsidP="009B1471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GAGCCTTGCCCCGTTAATGCCGGTGGGCTTTCCCTGTAGCGTTCCGGGCAGCGGCGCAACCCCTTCGGTCGCGCCCCGCCAGGAGCCTACGGAGGAAACCC</w:t>
      </w:r>
      <w:r w:rsidRPr="00AB1731">
        <w:rPr>
          <w:rFonts w:ascii="Arial" w:eastAsia="Times New Roman" w:hAnsi="Arial" w:cs="Arial"/>
          <w:sz w:val="22"/>
          <w:szCs w:val="22"/>
        </w:rPr>
        <w:t>ATGCCCGCCCCGCACCAGCCAGCCCGCAATCCGACCGGGGAGTTCGACCCATGCCGCTAGCCCTGCTGCTCGCCATGGGCGCGTTCTCCCTGAGCCTGTC</w:t>
      </w:r>
    </w:p>
    <w:p w14:paraId="7BE311F9" w14:textId="276F2075" w:rsidR="009B1471" w:rsidRPr="00AB1731" w:rsidRDefault="009B1471" w:rsidP="009B1471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="0035179C" w:rsidRPr="00AB1731">
        <w:rPr>
          <w:rFonts w:ascii="Arial" w:eastAsia="Times New Roman" w:hAnsi="Arial" w:cs="Arial"/>
          <w:sz w:val="22"/>
          <w:szCs w:val="22"/>
        </w:rPr>
        <w:t>ggatccactagttctagaGAGCCTTGCCCCGTTAATGCCGG</w:t>
      </w:r>
      <w:proofErr w:type="spellEnd"/>
    </w:p>
    <w:p w14:paraId="51357E1C" w14:textId="72C87A5F" w:rsidR="009B1471" w:rsidRPr="00AB1731" w:rsidRDefault="009B1471" w:rsidP="009B1471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="00035FA7" w:rsidRPr="00AB1731">
        <w:rPr>
          <w:rFonts w:ascii="Arial" w:hAnsi="Arial" w:cs="Arial"/>
          <w:sz w:val="22"/>
          <w:szCs w:val="22"/>
        </w:rPr>
        <w:t>ctatagggcgaattggagctcGACAGGCTCAGGGAGAACGCGCC</w:t>
      </w:r>
      <w:proofErr w:type="spellEnd"/>
    </w:p>
    <w:p w14:paraId="3A5A56C8" w14:textId="77777777" w:rsidR="009B1471" w:rsidRPr="00AB1731" w:rsidRDefault="009B1471" w:rsidP="009B1471">
      <w:pPr>
        <w:widowControl w:val="0"/>
        <w:suppressLineNumbers/>
        <w:suppressAutoHyphens/>
        <w:rPr>
          <w:rFonts w:ascii="Arial" w:eastAsia="Times New Roman" w:hAnsi="Arial" w:cs="Arial"/>
          <w:b/>
          <w:sz w:val="22"/>
          <w:szCs w:val="22"/>
        </w:rPr>
      </w:pPr>
    </w:p>
    <w:p w14:paraId="36C00302" w14:textId="366A21EB" w:rsidR="009B1471" w:rsidRPr="00AB1731" w:rsidRDefault="009B1471" w:rsidP="009B1471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3</w:t>
      </w:r>
      <w:r w:rsidR="00243612" w:rsidRPr="00AB1731">
        <w:rPr>
          <w:rFonts w:ascii="Arial" w:eastAsia="Times New Roman" w:hAnsi="Arial" w:cs="Arial"/>
          <w:b/>
          <w:sz w:val="22"/>
          <w:szCs w:val="22"/>
        </w:rPr>
        <w:t>8</w:t>
      </w:r>
      <w:r w:rsidR="0035179C" w:rsidRPr="00AB1731">
        <w:rPr>
          <w:rFonts w:ascii="Arial" w:eastAsia="Times New Roman" w:hAnsi="Arial" w:cs="Arial"/>
          <w:b/>
          <w:sz w:val="22"/>
          <w:szCs w:val="22"/>
        </w:rPr>
        <w:t>4</w:t>
      </w:r>
    </w:p>
    <w:p w14:paraId="412A5C35" w14:textId="798E9171" w:rsidR="00243612" w:rsidRPr="00AB1731" w:rsidRDefault="00243612" w:rsidP="00243612">
      <w:pPr>
        <w:rPr>
          <w:rFonts w:ascii="Arial" w:eastAsia="Times New Roman" w:hAnsi="Arial" w:cs="Arial"/>
          <w:sz w:val="22"/>
          <w:szCs w:val="22"/>
          <w:u w:val="single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GGCGAGAGAACGAAACCCGCAAAGGGGAGCGAAAAAGCCGGCCAGTCGAATTGTTATGGACAAGCGCGCGACCGGGACGGGGCTACCGTATGGCCAAGGGCCATGCGCCTGGCCCGGTTGGGCCGACGGCTGACAGACAGCGCTCGGGGCGATTGAGTTCACTCGTTTCCGCAGGA</w:t>
      </w:r>
      <w:r w:rsidRPr="00AB1731">
        <w:rPr>
          <w:rFonts w:ascii="Arial" w:eastAsia="Times New Roman" w:hAnsi="Arial" w:cs="Arial"/>
          <w:sz w:val="22"/>
          <w:szCs w:val="22"/>
          <w:u w:val="single"/>
        </w:rPr>
        <w:lastRenderedPageBreak/>
        <w:t>ATGGATGGATGGTTGTAACA</w:t>
      </w:r>
      <w:r w:rsidRPr="00AB1731">
        <w:rPr>
          <w:rFonts w:ascii="Arial" w:eastAsia="Times New Roman" w:hAnsi="Arial" w:cs="Arial"/>
          <w:sz w:val="22"/>
          <w:szCs w:val="22"/>
        </w:rPr>
        <w:t>GCAGAATGCCAGGCCTGCCGACGGCCAGCGCTGCCCAGGCTGCGACCTGTCCGGGAGGTCCCCGGGTACGACGGTCTCTACGCCAAGGCAGAGGCTCCCT</w:t>
      </w:r>
    </w:p>
    <w:p w14:paraId="2FD561A9" w14:textId="007E9799" w:rsidR="009B1471" w:rsidRPr="00AB1731" w:rsidRDefault="009B1471" w:rsidP="009B1471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="0035179C" w:rsidRPr="00AB1731">
        <w:rPr>
          <w:rFonts w:ascii="Arial" w:eastAsia="Times New Roman" w:hAnsi="Arial" w:cs="Arial"/>
          <w:sz w:val="22"/>
          <w:szCs w:val="22"/>
        </w:rPr>
        <w:t>ggatccactagttctagaGGCGAGAGAACGAAACCCGCAAAG</w:t>
      </w:r>
      <w:proofErr w:type="spellEnd"/>
    </w:p>
    <w:p w14:paraId="281050D6" w14:textId="0DF0C2CD" w:rsidR="009B1471" w:rsidRPr="00AB1731" w:rsidRDefault="009B1471" w:rsidP="009B1471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="00035FA7" w:rsidRPr="00AB1731">
        <w:rPr>
          <w:rFonts w:ascii="Arial" w:hAnsi="Arial" w:cs="Arial"/>
          <w:sz w:val="22"/>
          <w:szCs w:val="22"/>
        </w:rPr>
        <w:t>ctatagggcgaattggagctcAGGGAGCCTCTGCCTTGGCGTAG</w:t>
      </w:r>
      <w:proofErr w:type="spellEnd"/>
    </w:p>
    <w:p w14:paraId="50AC090C" w14:textId="77777777" w:rsidR="009B1471" w:rsidRPr="00AB1731" w:rsidRDefault="009B1471" w:rsidP="009B1471">
      <w:pPr>
        <w:widowControl w:val="0"/>
        <w:suppressLineNumbers/>
        <w:suppressAutoHyphens/>
        <w:rPr>
          <w:rFonts w:ascii="Arial" w:eastAsia="Times New Roman" w:hAnsi="Arial" w:cs="Arial"/>
          <w:b/>
          <w:sz w:val="22"/>
          <w:szCs w:val="22"/>
        </w:rPr>
      </w:pPr>
    </w:p>
    <w:p w14:paraId="72E3FA08" w14:textId="554058A2" w:rsidR="009B1471" w:rsidRPr="00AB1731" w:rsidRDefault="009B1471" w:rsidP="009B1471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3</w:t>
      </w:r>
      <w:r w:rsidR="006E0F36" w:rsidRPr="00AB1731">
        <w:rPr>
          <w:rFonts w:ascii="Arial" w:eastAsia="Times New Roman" w:hAnsi="Arial" w:cs="Arial"/>
          <w:b/>
          <w:sz w:val="22"/>
          <w:szCs w:val="22"/>
        </w:rPr>
        <w:t>86</w:t>
      </w:r>
    </w:p>
    <w:p w14:paraId="39A40B28" w14:textId="670729DD" w:rsidR="000457BA" w:rsidRPr="00D71B21" w:rsidRDefault="009413D8" w:rsidP="009B1471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  <w:u w:val="single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GTTTAACTTCCATATATTTTTCATCGTTGCTATAAATCGCCCCAACCCAAGGAGCGCTTCGCCTGGTCCTTGGAAGCTGTTCACGATCTGCCGAGCCAGAGAAACCAGCCGTTTTCGACGCAGTCTCTCCGCGCGCGGCAGATCGTGACCCTTACCCAGAACAGAGCTAACAATCAGCCACGGGGTACTCT</w:t>
      </w:r>
      <w:r w:rsidRPr="00AB1731">
        <w:rPr>
          <w:rFonts w:ascii="Arial" w:eastAsia="Times New Roman" w:hAnsi="Arial" w:cs="Arial"/>
          <w:sz w:val="22"/>
          <w:szCs w:val="22"/>
        </w:rPr>
        <w:t>TCATGTCGATCTTCGAACAGGGTCTCGCGCCCGCCGCCGTCAACCACATCGCCCTGACGCCGCTGAGCTTCATCGAGCGCACCGCCAGCGTCTATCCGCA</w:t>
      </w:r>
    </w:p>
    <w:p w14:paraId="706FB3BE" w14:textId="7956A021" w:rsidR="009B1471" w:rsidRPr="00AB1731" w:rsidRDefault="009B1471" w:rsidP="009B1471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="009413D8" w:rsidRPr="00AB1731">
        <w:rPr>
          <w:rFonts w:ascii="Arial" w:eastAsia="Times New Roman" w:hAnsi="Arial" w:cs="Arial"/>
          <w:sz w:val="22"/>
          <w:szCs w:val="22"/>
        </w:rPr>
        <w:t>ggatccactagttctagaGTTTAACTTCCATATATTTTTCATCGT</w:t>
      </w:r>
      <w:proofErr w:type="spellEnd"/>
    </w:p>
    <w:p w14:paraId="69D7E6C4" w14:textId="18DDE572" w:rsidR="009B1471" w:rsidRPr="00D71B21" w:rsidRDefault="009B1471" w:rsidP="009B1471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="00035FA7" w:rsidRPr="00AB1731">
        <w:rPr>
          <w:rFonts w:ascii="Arial" w:hAnsi="Arial" w:cs="Arial"/>
          <w:sz w:val="22"/>
          <w:szCs w:val="22"/>
        </w:rPr>
        <w:t>ctatagggcgaattggagctcTGCGGATAGACGCTGGCGGTGCG</w:t>
      </w:r>
      <w:proofErr w:type="spellEnd"/>
    </w:p>
    <w:p w14:paraId="1ABCEEAF" w14:textId="77777777" w:rsidR="009B1471" w:rsidRPr="00AB1731" w:rsidRDefault="009B1471" w:rsidP="009B1471">
      <w:pPr>
        <w:widowControl w:val="0"/>
        <w:suppressLineNumbers/>
        <w:suppressAutoHyphens/>
        <w:rPr>
          <w:rFonts w:ascii="Arial" w:eastAsia="Times New Roman" w:hAnsi="Arial" w:cs="Arial"/>
          <w:b/>
          <w:sz w:val="22"/>
          <w:szCs w:val="22"/>
        </w:rPr>
      </w:pPr>
    </w:p>
    <w:p w14:paraId="5D1D5E41" w14:textId="519B75EA" w:rsidR="009B1471" w:rsidRPr="00AB1731" w:rsidRDefault="009B1471" w:rsidP="009B1471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3</w:t>
      </w:r>
      <w:r w:rsidR="000457BA" w:rsidRPr="00AB1731">
        <w:rPr>
          <w:rFonts w:ascii="Arial" w:eastAsia="Times New Roman" w:hAnsi="Arial" w:cs="Arial"/>
          <w:b/>
          <w:sz w:val="22"/>
          <w:szCs w:val="22"/>
        </w:rPr>
        <w:t>90</w:t>
      </w:r>
    </w:p>
    <w:p w14:paraId="3A207214" w14:textId="13B7F7F2" w:rsidR="009B1471" w:rsidRPr="00D71B21" w:rsidRDefault="000457BA" w:rsidP="009B1471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ACGACATTCGCCGAAAATTCGCGCTTGAACTCGCAAATTTTACCTTGACTTGAATGATCACCAGTGAAAGAGATCATTCAGTCTTACTTCTATCACATACC</w:t>
      </w:r>
      <w:r w:rsidRPr="00AB1731">
        <w:rPr>
          <w:rFonts w:ascii="Arial" w:eastAsia="Times New Roman" w:hAnsi="Arial" w:cs="Arial"/>
          <w:sz w:val="22"/>
          <w:szCs w:val="22"/>
        </w:rPr>
        <w:t>CGAATTTTTAAAGAACAGTTCTGGTGCAAAGACCAGAAATCAATGTTCATTCACGAACATTCATTTCTGAGCTTTCGACGATTGTTTTAGATGGTGGAGC</w:t>
      </w:r>
    </w:p>
    <w:p w14:paraId="09C545E1" w14:textId="73E19BB7" w:rsidR="009B1471" w:rsidRPr="00AB1731" w:rsidRDefault="009B1471" w:rsidP="009B1471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="000457BA" w:rsidRPr="00AB1731">
        <w:rPr>
          <w:rFonts w:ascii="Arial" w:eastAsia="Times New Roman" w:hAnsi="Arial" w:cs="Arial"/>
          <w:sz w:val="22"/>
          <w:szCs w:val="22"/>
        </w:rPr>
        <w:t>ggatccactagttctagaACGACATTCGCCGAAAATTCGCGC</w:t>
      </w:r>
      <w:proofErr w:type="spellEnd"/>
    </w:p>
    <w:p w14:paraId="70168FB1" w14:textId="0B4845D2" w:rsidR="009B1471" w:rsidRPr="00AB1731" w:rsidRDefault="009B1471" w:rsidP="009B1471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="00035FA7" w:rsidRPr="00AB1731">
        <w:rPr>
          <w:rFonts w:ascii="Arial" w:hAnsi="Arial" w:cs="Arial"/>
          <w:sz w:val="22"/>
          <w:szCs w:val="22"/>
        </w:rPr>
        <w:t>ctatagggcgaattggagctcGCTCCACCATCTAAAACAATCGTCG</w:t>
      </w:r>
      <w:proofErr w:type="spellEnd"/>
    </w:p>
    <w:p w14:paraId="30BD3AC8" w14:textId="77777777" w:rsidR="009B1471" w:rsidRPr="00AB1731" w:rsidRDefault="009B1471" w:rsidP="009B1471">
      <w:pPr>
        <w:widowControl w:val="0"/>
        <w:suppressLineNumbers/>
        <w:suppressAutoHyphens/>
        <w:rPr>
          <w:rFonts w:ascii="Arial" w:eastAsia="Times New Roman" w:hAnsi="Arial" w:cs="Arial"/>
          <w:b/>
          <w:sz w:val="22"/>
          <w:szCs w:val="22"/>
        </w:rPr>
      </w:pPr>
    </w:p>
    <w:p w14:paraId="6684D522" w14:textId="4C7F6D19" w:rsidR="009B1471" w:rsidRPr="00AB1731" w:rsidRDefault="009B1471" w:rsidP="009B1471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3</w:t>
      </w:r>
      <w:r w:rsidR="00C7466B" w:rsidRPr="00AB1731">
        <w:rPr>
          <w:rFonts w:ascii="Arial" w:eastAsia="Times New Roman" w:hAnsi="Arial" w:cs="Arial"/>
          <w:b/>
          <w:sz w:val="22"/>
          <w:szCs w:val="22"/>
        </w:rPr>
        <w:t>91</w:t>
      </w:r>
    </w:p>
    <w:p w14:paraId="183BEC01" w14:textId="13AFB4DE" w:rsidR="009B1471" w:rsidRPr="00D71B21" w:rsidRDefault="00C7466B" w:rsidP="009B1471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ACACCAGCCAGAACGCCTTGTCGGCCGCCGGCGTGGCGTTCTCGGTGAAGCGCCTGGCGGAGAAGCTGCAATCCCAGCTCGACGCCGCCGAACAGATCGTCGGCAGCGCCGAAGTGATGATCCACACCGAGCGCGCCACCTCCAATCTGGCGCGCCAGGCCATGGACGCCGCCACCCGGGCGCGCGCCGGC</w:t>
      </w:r>
      <w:r w:rsidRPr="00AB1731">
        <w:rPr>
          <w:rFonts w:ascii="Arial" w:eastAsia="Times New Roman" w:hAnsi="Arial" w:cs="Arial"/>
          <w:sz w:val="22"/>
          <w:szCs w:val="22"/>
        </w:rPr>
        <w:t>AGCGACGAAGGCCAGGTGCTGCTGGCCTCGACCATCGAGCGCATGCATCGGCTCAGCGAGCGGATGGGCGCCAGCCGCGAGGCGATCGAGGCGCTGAACC</w:t>
      </w:r>
    </w:p>
    <w:p w14:paraId="4DD9B083" w14:textId="52813EA6" w:rsidR="009B1471" w:rsidRPr="00AB1731" w:rsidRDefault="009B1471" w:rsidP="009B1471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="00C7466B" w:rsidRPr="00AB1731">
        <w:rPr>
          <w:rFonts w:ascii="Arial" w:eastAsia="Times New Roman" w:hAnsi="Arial" w:cs="Arial"/>
          <w:sz w:val="22"/>
          <w:szCs w:val="22"/>
        </w:rPr>
        <w:t>ggatccactagttctagaACACCAGCCAGAACGCCTTGTCGG</w:t>
      </w:r>
      <w:proofErr w:type="spellEnd"/>
    </w:p>
    <w:p w14:paraId="33557CBD" w14:textId="05858C37" w:rsidR="009B1471" w:rsidRDefault="009B1471" w:rsidP="009B1471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="00035FA7" w:rsidRPr="00AB1731">
        <w:rPr>
          <w:rFonts w:ascii="Arial" w:hAnsi="Arial" w:cs="Arial"/>
          <w:sz w:val="22"/>
          <w:szCs w:val="22"/>
        </w:rPr>
        <w:t>ctatagggcgaattggagctcGGTTCAGCGCCTCGATCGCCTCG</w:t>
      </w:r>
      <w:proofErr w:type="spellEnd"/>
    </w:p>
    <w:p w14:paraId="6F60DA44" w14:textId="77777777" w:rsidR="00B63FAC" w:rsidRPr="00AB1731" w:rsidRDefault="00B63FAC" w:rsidP="009B1471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</w:p>
    <w:p w14:paraId="35258017" w14:textId="77777777" w:rsidR="002E6F3A" w:rsidRPr="00AB1731" w:rsidRDefault="002E6F3A" w:rsidP="002E6F3A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393</w:t>
      </w:r>
    </w:p>
    <w:p w14:paraId="466FDDDE" w14:textId="56BA53BB" w:rsidR="002E6F3A" w:rsidRPr="00D71B21" w:rsidRDefault="002E6F3A" w:rsidP="002E6F3A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GCAAGGTTATATGGCGGGTTACAAGGCTTGGACTACATCTAATGACAAATTGACATTGATTATCCCGAGTCTAGATTCAGGCCTATCGTCGCAAGTTCGAAGTTATGAACTTTGGTTCTTGAATAACGACTGTCGCCAGTCGATAACCCCAATGTACCTGCCATGGAAAGCCAGTCCCGGAGTA</w:t>
      </w:r>
      <w:r w:rsidRPr="00AB1731">
        <w:rPr>
          <w:rFonts w:ascii="Arial" w:eastAsia="Times New Roman" w:hAnsi="Arial" w:cs="Arial"/>
          <w:sz w:val="22"/>
          <w:szCs w:val="22"/>
        </w:rPr>
        <w:t>TGGCCATGACACGGACAGCGAGACGCCCGTTTTTCTTTTCCGATCATCGGCGATCGCCGGTGATTTTCCGTTCATCGACCTGTCCGGACGCATAGCAGGG</w:t>
      </w:r>
    </w:p>
    <w:p w14:paraId="4C9F7679" w14:textId="77777777" w:rsidR="002E6F3A" w:rsidRPr="00AB1731" w:rsidRDefault="002E6F3A" w:rsidP="002E6F3A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GCAAGGTTATATGGCGGGTTACAAG</w:t>
      </w:r>
      <w:proofErr w:type="spellEnd"/>
    </w:p>
    <w:p w14:paraId="1C90DE38" w14:textId="4B767A92" w:rsidR="002E6F3A" w:rsidRPr="00AB1731" w:rsidRDefault="002E6F3A" w:rsidP="002E6F3A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="00035FA7" w:rsidRPr="00AB1731">
        <w:rPr>
          <w:rFonts w:ascii="Arial" w:hAnsi="Arial" w:cs="Arial"/>
          <w:sz w:val="22"/>
          <w:szCs w:val="22"/>
        </w:rPr>
        <w:t>ctatagggcgaattggagctcCCCTGCTATGCGTCCGGACAGGT</w:t>
      </w:r>
      <w:proofErr w:type="spellEnd"/>
    </w:p>
    <w:p w14:paraId="19C99199" w14:textId="77777777" w:rsidR="002E6F3A" w:rsidRPr="00AB1731" w:rsidRDefault="002E6F3A" w:rsidP="002E6F3A">
      <w:pPr>
        <w:widowControl w:val="0"/>
        <w:suppressLineNumbers/>
        <w:suppressAutoHyphens/>
        <w:rPr>
          <w:rFonts w:ascii="Arial" w:eastAsia="Times New Roman" w:hAnsi="Arial" w:cs="Arial"/>
          <w:b/>
          <w:sz w:val="22"/>
          <w:szCs w:val="22"/>
        </w:rPr>
      </w:pPr>
    </w:p>
    <w:p w14:paraId="64E3588C" w14:textId="322412F1" w:rsidR="002E6F3A" w:rsidRPr="00AB1731" w:rsidRDefault="002E6F3A" w:rsidP="002E6F3A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395</w:t>
      </w:r>
    </w:p>
    <w:p w14:paraId="7508BC41" w14:textId="452B17C8" w:rsidR="002E6F3A" w:rsidRPr="00D71B21" w:rsidRDefault="002E6F3A" w:rsidP="002E6F3A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  <w:u w:val="single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GCAAGGTTATATGGCGGGTTACAAGGCTTGGACTACATCTAATGACAAATTGACATTGATTATCCCGAGTCTAGATTCAGGCCTATCGTCGCAAGTTCGA AGTTATGAACTTTGGTTCTTGAATAACGACTGTCGCCAGTCGATAACCCCAATGTACCTGCCATGGAAAGCCAGTCCCGGAGTATGGCCATGACACGGAC AGCGAGACGCCCGTTTTTCTTTTCCGATCATCGGCGATCGCCGGTGATTTTCCGTTCATCGACCTGTCCGGACGCATAGCAGGG</w:t>
      </w:r>
    </w:p>
    <w:p w14:paraId="3BB25648" w14:textId="682B08B8" w:rsidR="002E6F3A" w:rsidRPr="00AB1731" w:rsidRDefault="002E6F3A" w:rsidP="002E6F3A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GAACTGTATCGGCGCGTATTGGCG</w:t>
      </w:r>
      <w:proofErr w:type="spellEnd"/>
    </w:p>
    <w:p w14:paraId="43A4E51B" w14:textId="7AC7B2DB" w:rsidR="002E6F3A" w:rsidRPr="00AB1731" w:rsidRDefault="002E6F3A" w:rsidP="002E6F3A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="00035FA7" w:rsidRPr="00AB1731">
        <w:rPr>
          <w:rFonts w:ascii="Arial" w:hAnsi="Arial" w:cs="Arial"/>
          <w:sz w:val="22"/>
          <w:szCs w:val="22"/>
        </w:rPr>
        <w:t>ctatagggcgaattggagctcGCCAGTGGTCACCTGGGCGACGA</w:t>
      </w:r>
      <w:proofErr w:type="spellEnd"/>
    </w:p>
    <w:p w14:paraId="495901BB" w14:textId="77777777" w:rsidR="00EE30AF" w:rsidRPr="00AB1731" w:rsidRDefault="00EE30AF" w:rsidP="00EE30AF">
      <w:pPr>
        <w:widowControl w:val="0"/>
        <w:suppressLineNumbers/>
        <w:suppressAutoHyphens/>
        <w:rPr>
          <w:rFonts w:ascii="Arial" w:eastAsia="Times New Roman" w:hAnsi="Arial" w:cs="Arial"/>
          <w:b/>
          <w:sz w:val="22"/>
          <w:szCs w:val="22"/>
        </w:rPr>
      </w:pPr>
    </w:p>
    <w:p w14:paraId="76A4362D" w14:textId="084FCABF" w:rsidR="00EE30AF" w:rsidRPr="00AB1731" w:rsidRDefault="00EE30AF" w:rsidP="00EE30AF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lastRenderedPageBreak/>
        <w:t>Pant4</w:t>
      </w:r>
      <w:r w:rsidR="00B71C62" w:rsidRPr="00AB1731">
        <w:rPr>
          <w:rFonts w:ascii="Arial" w:eastAsia="Times New Roman" w:hAnsi="Arial" w:cs="Arial"/>
          <w:b/>
          <w:sz w:val="22"/>
          <w:szCs w:val="22"/>
        </w:rPr>
        <w:t>01</w:t>
      </w:r>
    </w:p>
    <w:p w14:paraId="0B2C0C1C" w14:textId="213C2E3F" w:rsidR="00EE30AF" w:rsidRPr="00D71B21" w:rsidRDefault="00B71C62" w:rsidP="00EE30AF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AGGAAGGCGCGGTGTCACCCCTGTGACAGGGGCGTGATGCTTGTATGACATTGTCGCCGGATGTAACGCGCCGTTGTTCAACGCTGGCACCCTCGGCAGGATGCCGGTTCCGACACATTCCACACTGGAGT</w:t>
      </w:r>
      <w:r w:rsidRPr="00AB1731">
        <w:rPr>
          <w:rFonts w:ascii="Arial" w:eastAsia="Times New Roman" w:hAnsi="Arial" w:cs="Arial"/>
          <w:sz w:val="22"/>
          <w:szCs w:val="22"/>
        </w:rPr>
        <w:t>CCGCCATGTCCTGGCAACGCTTGCTCGGCCCGCTCGACCGCCTGCCCACCGAAGGCTCCCTGGAAGACTGGCACGCCGCCGCCCTGGCGCGCGCCGACGG</w:t>
      </w:r>
    </w:p>
    <w:p w14:paraId="33D9495E" w14:textId="7D8F90D0" w:rsidR="00EE30AF" w:rsidRPr="00AB1731" w:rsidRDefault="00EE30AF" w:rsidP="00EE30AF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="00B71C62" w:rsidRPr="00AB1731">
        <w:rPr>
          <w:rFonts w:ascii="Arial" w:eastAsia="Times New Roman" w:hAnsi="Arial" w:cs="Arial"/>
          <w:sz w:val="22"/>
          <w:szCs w:val="22"/>
        </w:rPr>
        <w:t>ggatccactagttctagaAGGAAGGCGCGGTGTCACCCCTG</w:t>
      </w:r>
      <w:proofErr w:type="spellEnd"/>
    </w:p>
    <w:p w14:paraId="31E061A8" w14:textId="4C59BCCA" w:rsidR="00EE30AF" w:rsidRPr="00AB1731" w:rsidRDefault="00EE30AF" w:rsidP="00EE30AF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="00B71C62" w:rsidRPr="00AB1731">
        <w:rPr>
          <w:rFonts w:ascii="Arial" w:hAnsi="Arial" w:cs="Arial"/>
          <w:sz w:val="22"/>
          <w:szCs w:val="22"/>
        </w:rPr>
        <w:t>ctatagggcgaattggagctcCCGTCGGCGCGCGCCAGGGCG</w:t>
      </w:r>
      <w:proofErr w:type="spellEnd"/>
    </w:p>
    <w:p w14:paraId="4C3B78BA" w14:textId="77777777" w:rsidR="00EE30AF" w:rsidRPr="00AB1731" w:rsidRDefault="00EE30AF" w:rsidP="00EE30AF">
      <w:pPr>
        <w:widowControl w:val="0"/>
        <w:suppressLineNumbers/>
        <w:suppressAutoHyphens/>
        <w:rPr>
          <w:rFonts w:ascii="Arial" w:eastAsia="Times New Roman" w:hAnsi="Arial" w:cs="Arial"/>
          <w:b/>
          <w:sz w:val="22"/>
          <w:szCs w:val="22"/>
        </w:rPr>
      </w:pPr>
    </w:p>
    <w:p w14:paraId="2093583B" w14:textId="0FC13EB4" w:rsidR="00EE30AF" w:rsidRPr="00AB1731" w:rsidRDefault="00EE30AF" w:rsidP="00EE30AF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4</w:t>
      </w:r>
      <w:r w:rsidR="00B71C62" w:rsidRPr="00AB1731">
        <w:rPr>
          <w:rFonts w:ascii="Arial" w:eastAsia="Times New Roman" w:hAnsi="Arial" w:cs="Arial"/>
          <w:b/>
          <w:sz w:val="22"/>
          <w:szCs w:val="22"/>
        </w:rPr>
        <w:t>04</w:t>
      </w:r>
    </w:p>
    <w:p w14:paraId="29F8A15E" w14:textId="1CC6F185" w:rsidR="00EE30AF" w:rsidRPr="00D71B21" w:rsidRDefault="00B71C62" w:rsidP="00EE30AF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TCCGCGAAAGTCGGAAGCGACCTGCAACACGCTTGAAATCTTTCGCCAATCCTGTGCTTTGACAAGCCCTGAAAGCTGCACGTAATGTGTCGGATTCGCCCCGAAACGGGGCGCTCTCGGCATA</w:t>
      </w:r>
      <w:r w:rsidRPr="00AB1731">
        <w:rPr>
          <w:rFonts w:ascii="Arial" w:eastAsia="Times New Roman" w:hAnsi="Arial" w:cs="Arial"/>
          <w:sz w:val="22"/>
          <w:szCs w:val="22"/>
        </w:rPr>
        <w:t>CCAGGGACCAGGATTATGTTGCTCCGCCGCATGTTGATCATGCTCGCCGCGGTGATCGCCGTGGTGGCGATTCTCGCCGGCTACAAGGTCTACTCCATCC</w:t>
      </w:r>
    </w:p>
    <w:p w14:paraId="42535D1A" w14:textId="7B747A7E" w:rsidR="00EE30AF" w:rsidRPr="00AB1731" w:rsidRDefault="00EE30AF" w:rsidP="00EE30AF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="00B71C62" w:rsidRPr="00AB1731">
        <w:rPr>
          <w:rFonts w:ascii="Arial" w:eastAsia="Times New Roman" w:hAnsi="Arial" w:cs="Arial"/>
          <w:sz w:val="22"/>
          <w:szCs w:val="22"/>
        </w:rPr>
        <w:t>ggatccactagttctagaTCCGCGAAAGTCGGAAGCGACCTG</w:t>
      </w:r>
      <w:proofErr w:type="spellEnd"/>
    </w:p>
    <w:p w14:paraId="13279301" w14:textId="0D352F0F" w:rsidR="00EE30AF" w:rsidRPr="00AB1731" w:rsidRDefault="00EE30AF" w:rsidP="00EE30AF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="00B71C62" w:rsidRPr="00AB1731">
        <w:rPr>
          <w:rFonts w:ascii="Arial" w:hAnsi="Arial" w:cs="Arial"/>
          <w:sz w:val="22"/>
          <w:szCs w:val="22"/>
        </w:rPr>
        <w:t>ctatagggcgaattggagctcGGATGGAGTAGACCTTGTAGCCGG</w:t>
      </w:r>
      <w:proofErr w:type="spellEnd"/>
    </w:p>
    <w:p w14:paraId="4448998E" w14:textId="77777777" w:rsidR="00EE30AF" w:rsidRPr="00AB1731" w:rsidRDefault="00EE30AF" w:rsidP="00EE30AF">
      <w:pPr>
        <w:widowControl w:val="0"/>
        <w:suppressLineNumbers/>
        <w:suppressAutoHyphens/>
        <w:rPr>
          <w:rFonts w:ascii="Arial" w:eastAsia="Times New Roman" w:hAnsi="Arial" w:cs="Arial"/>
          <w:b/>
          <w:sz w:val="22"/>
          <w:szCs w:val="22"/>
        </w:rPr>
      </w:pPr>
    </w:p>
    <w:p w14:paraId="3037BA06" w14:textId="52ED69FC" w:rsidR="00EE30AF" w:rsidRPr="00AB1731" w:rsidRDefault="00EE30AF" w:rsidP="00EE30AF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4</w:t>
      </w:r>
      <w:r w:rsidR="00B71C62" w:rsidRPr="00AB1731">
        <w:rPr>
          <w:rFonts w:ascii="Arial" w:eastAsia="Times New Roman" w:hAnsi="Arial" w:cs="Arial"/>
          <w:b/>
          <w:sz w:val="22"/>
          <w:szCs w:val="22"/>
        </w:rPr>
        <w:t>06</w:t>
      </w:r>
    </w:p>
    <w:p w14:paraId="3CC81C35" w14:textId="172C2B80" w:rsidR="00EE30AF" w:rsidRPr="00D71B21" w:rsidRDefault="00B71C62" w:rsidP="00EE30AF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CGCTTTTTCCCGGTTTTATCCGTCCGTCGCAAAAGCGAAAAGCCGCAACTCTTGATAAATCACTTTAAGTTCGAAGGCTAAGACTTTGGACTTATTGTGTTTTGT</w:t>
      </w:r>
      <w:r w:rsidRPr="00AB1731">
        <w:rPr>
          <w:rFonts w:ascii="Arial" w:eastAsia="Times New Roman" w:hAnsi="Arial" w:cs="Arial"/>
          <w:sz w:val="22"/>
          <w:szCs w:val="22"/>
        </w:rPr>
        <w:t>CATCTCTTTTACTTCTAAAAGCGCTCCGCAACCTTCCAAAAGCACGCTAAATCTCCGTCCTGTAAGGATTTTTCACTTCTGACGCGCCTTGACGGTGGGG</w:t>
      </w:r>
    </w:p>
    <w:p w14:paraId="63EEFD76" w14:textId="6D85BEC0" w:rsidR="00EE30AF" w:rsidRPr="00AB1731" w:rsidRDefault="00EE30AF" w:rsidP="00EE30AF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="00B71C62" w:rsidRPr="00AB1731">
        <w:rPr>
          <w:rFonts w:ascii="Arial" w:eastAsia="Times New Roman" w:hAnsi="Arial" w:cs="Arial"/>
          <w:sz w:val="22"/>
          <w:szCs w:val="22"/>
        </w:rPr>
        <w:t>ggatccactagttctagaCGCTTTTTCCCGGTTTTATCCGTCC</w:t>
      </w:r>
      <w:proofErr w:type="spellEnd"/>
    </w:p>
    <w:p w14:paraId="627E7A65" w14:textId="234BE031" w:rsidR="00EE30AF" w:rsidRPr="00AB1731" w:rsidRDefault="00EE30AF" w:rsidP="00EE30AF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="00B71C62" w:rsidRPr="00AB1731">
        <w:rPr>
          <w:rFonts w:ascii="Arial" w:hAnsi="Arial" w:cs="Arial"/>
          <w:sz w:val="22"/>
          <w:szCs w:val="22"/>
        </w:rPr>
        <w:t>ctatagggcgaattggagctcCCCCACCGTCAAGGCGCGTCAGA</w:t>
      </w:r>
      <w:proofErr w:type="spellEnd"/>
    </w:p>
    <w:p w14:paraId="5C01704D" w14:textId="77777777" w:rsidR="00EE30AF" w:rsidRPr="00AB1731" w:rsidRDefault="00EE30AF" w:rsidP="00EE30AF">
      <w:pPr>
        <w:widowControl w:val="0"/>
        <w:suppressLineNumbers/>
        <w:suppressAutoHyphens/>
        <w:rPr>
          <w:rFonts w:ascii="Arial" w:eastAsia="Times New Roman" w:hAnsi="Arial" w:cs="Arial"/>
          <w:b/>
          <w:sz w:val="22"/>
          <w:szCs w:val="22"/>
        </w:rPr>
      </w:pPr>
    </w:p>
    <w:p w14:paraId="3E3E33A8" w14:textId="53B7AFD6" w:rsidR="00EE30AF" w:rsidRPr="00AB1731" w:rsidRDefault="00EE30AF" w:rsidP="00EE30AF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4</w:t>
      </w:r>
      <w:r w:rsidR="000D59F3" w:rsidRPr="00AB1731">
        <w:rPr>
          <w:rFonts w:ascii="Arial" w:eastAsia="Times New Roman" w:hAnsi="Arial" w:cs="Arial"/>
          <w:b/>
          <w:sz w:val="22"/>
          <w:szCs w:val="22"/>
        </w:rPr>
        <w:t>07</w:t>
      </w:r>
    </w:p>
    <w:p w14:paraId="744876B7" w14:textId="148D791C" w:rsidR="00EE30AF" w:rsidRPr="00D71B21" w:rsidRDefault="00E11148" w:rsidP="00EE30AF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TGCCCCGCTTACACCAGCCATGCTGTGAAGTCGGTCCGCATCCCCCGCGGCGCAATGTTGTATGGACTGCAATGCTCTGTTACGCCGCCGTTATCTGCACTCCGCGCT</w:t>
      </w:r>
      <w:r w:rsidRPr="00AB1731">
        <w:rPr>
          <w:rFonts w:ascii="Arial" w:eastAsia="Times New Roman" w:hAnsi="Arial" w:cs="Arial"/>
          <w:sz w:val="22"/>
          <w:szCs w:val="22"/>
        </w:rPr>
        <w:t>ATGACTGCATAAATGTCGATATATTCGACGTCGACGCGATTTTTTTCTGTCCGTAGTGAACCTGAAGTGTGCGATATGTCCTAAAGGGCTGAGAGAACGC</w:t>
      </w:r>
    </w:p>
    <w:p w14:paraId="1AFF44FE" w14:textId="5B458858" w:rsidR="00EE30AF" w:rsidRPr="00AB1731" w:rsidRDefault="00EE30AF" w:rsidP="00EE30AF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="00E11148" w:rsidRPr="00AB1731">
        <w:rPr>
          <w:rFonts w:ascii="Arial" w:eastAsia="Times New Roman" w:hAnsi="Arial" w:cs="Arial"/>
          <w:sz w:val="22"/>
          <w:szCs w:val="22"/>
        </w:rPr>
        <w:t>ggatccactagttctagaTGCCCCGCTTACACCAGCCATGC</w:t>
      </w:r>
      <w:proofErr w:type="spellEnd"/>
    </w:p>
    <w:p w14:paraId="4E067726" w14:textId="583463EA" w:rsidR="00EE30AF" w:rsidRPr="00AB1731" w:rsidRDefault="00EE30AF" w:rsidP="00EE30AF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="00E11148" w:rsidRPr="00AB1731">
        <w:rPr>
          <w:rFonts w:ascii="Arial" w:hAnsi="Arial" w:cs="Arial"/>
          <w:sz w:val="22"/>
          <w:szCs w:val="22"/>
        </w:rPr>
        <w:t>ctatagggcgaattggagctcGCGTTCTCTCAGCCCTTTAGGACA</w:t>
      </w:r>
      <w:proofErr w:type="spellEnd"/>
    </w:p>
    <w:p w14:paraId="055E0381" w14:textId="77777777" w:rsidR="00EE30AF" w:rsidRPr="00AB1731" w:rsidRDefault="00EE30AF" w:rsidP="00EE30AF">
      <w:pPr>
        <w:widowControl w:val="0"/>
        <w:suppressLineNumbers/>
        <w:suppressAutoHyphens/>
        <w:rPr>
          <w:rFonts w:ascii="Arial" w:eastAsia="Times New Roman" w:hAnsi="Arial" w:cs="Arial"/>
          <w:b/>
          <w:sz w:val="22"/>
          <w:szCs w:val="22"/>
        </w:rPr>
      </w:pPr>
    </w:p>
    <w:p w14:paraId="02B910BB" w14:textId="2F5667E6" w:rsidR="00EE30AF" w:rsidRPr="00AB1731" w:rsidRDefault="00EE30AF" w:rsidP="00EE30AF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4</w:t>
      </w:r>
      <w:r w:rsidR="00E11148" w:rsidRPr="00AB1731">
        <w:rPr>
          <w:rFonts w:ascii="Arial" w:eastAsia="Times New Roman" w:hAnsi="Arial" w:cs="Arial"/>
          <w:b/>
          <w:sz w:val="22"/>
          <w:szCs w:val="22"/>
        </w:rPr>
        <w:t>08</w:t>
      </w:r>
    </w:p>
    <w:p w14:paraId="3A97BA82" w14:textId="126BF613" w:rsidR="00EE30AF" w:rsidRPr="00D71B21" w:rsidRDefault="00E11148" w:rsidP="00EE30AF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AACGGATGCCGCGGTCGGCGGTCTAATTCCGCCTGGACGGGCCTTGTGGGGCCGGGAAAAGCCTGCAATTTAGCATATTGCCCGCCTTGCCCAAAATCCCCGTCGTTGTTAGAGTTTGCC</w:t>
      </w:r>
      <w:r w:rsidRPr="00AB1731">
        <w:rPr>
          <w:rFonts w:ascii="Arial" w:eastAsia="Times New Roman" w:hAnsi="Arial" w:cs="Arial"/>
          <w:sz w:val="22"/>
          <w:szCs w:val="22"/>
        </w:rPr>
        <w:t>GCACTTTTTTACCCGCGTATTTTTCACCCACGCTTCGCCTAGGGTTTCTTTCCCATGTTCAAAAAATTGCGTGGCATGTTTTCCAGCGATCTGTCGATCG</w:t>
      </w:r>
    </w:p>
    <w:p w14:paraId="69DACFC3" w14:textId="3AF72AC7" w:rsidR="00EE30AF" w:rsidRPr="00AB1731" w:rsidRDefault="00EE30AF" w:rsidP="00EE30AF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="00E11148" w:rsidRPr="00AB1731">
        <w:rPr>
          <w:rFonts w:ascii="Arial" w:eastAsia="Times New Roman" w:hAnsi="Arial" w:cs="Arial"/>
          <w:sz w:val="22"/>
          <w:szCs w:val="22"/>
        </w:rPr>
        <w:t>ggatccactagttctagaAACGGATGCCGCGGTCGGCGGTC</w:t>
      </w:r>
      <w:proofErr w:type="spellEnd"/>
    </w:p>
    <w:p w14:paraId="0A615112" w14:textId="45EDCF25" w:rsidR="00EE30AF" w:rsidRPr="00AB1731" w:rsidRDefault="00EE30AF" w:rsidP="00EE30AF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="00E11148" w:rsidRPr="00AB1731">
        <w:rPr>
          <w:rFonts w:ascii="Arial" w:hAnsi="Arial" w:cs="Arial"/>
          <w:sz w:val="22"/>
          <w:szCs w:val="22"/>
        </w:rPr>
        <w:t>ctatagggcgaattggagctcCGATCGACAGATCGCTGGAAAACAT</w:t>
      </w:r>
      <w:proofErr w:type="spellEnd"/>
    </w:p>
    <w:p w14:paraId="294697E0" w14:textId="77777777" w:rsidR="00EE30AF" w:rsidRPr="00AB1731" w:rsidRDefault="00EE30AF" w:rsidP="00EE30AF">
      <w:pPr>
        <w:widowControl w:val="0"/>
        <w:suppressLineNumbers/>
        <w:suppressAutoHyphens/>
        <w:rPr>
          <w:rFonts w:ascii="Arial" w:eastAsia="Times New Roman" w:hAnsi="Arial" w:cs="Arial"/>
          <w:b/>
          <w:sz w:val="22"/>
          <w:szCs w:val="22"/>
        </w:rPr>
      </w:pPr>
    </w:p>
    <w:p w14:paraId="143D26D2" w14:textId="2F7D8664" w:rsidR="00EE30AF" w:rsidRPr="00AB1731" w:rsidRDefault="00EE30AF" w:rsidP="00EE30AF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4</w:t>
      </w:r>
      <w:r w:rsidR="00E11148" w:rsidRPr="00AB1731">
        <w:rPr>
          <w:rFonts w:ascii="Arial" w:eastAsia="Times New Roman" w:hAnsi="Arial" w:cs="Arial"/>
          <w:b/>
          <w:sz w:val="22"/>
          <w:szCs w:val="22"/>
        </w:rPr>
        <w:t>10</w:t>
      </w:r>
    </w:p>
    <w:p w14:paraId="6F90F8DE" w14:textId="52CBF4A4" w:rsidR="00EE30AF" w:rsidRPr="00D71B21" w:rsidRDefault="00E11148" w:rsidP="00EE30AF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TCCTTGTACTAAGGCTGAATTCACACTGTAGAGCATCGTTCCGGCAGGCGCGGCAAACACGCCTATACGCCAGTCTTGGACCATGAGACGAAGGCTTTTCCCGGAACGGGTTAGGCGATTTCGGAAA</w:t>
      </w:r>
      <w:r w:rsidRPr="00AB1731">
        <w:rPr>
          <w:rFonts w:ascii="Arial" w:eastAsia="Times New Roman" w:hAnsi="Arial" w:cs="Arial"/>
          <w:sz w:val="22"/>
          <w:szCs w:val="22"/>
        </w:rPr>
        <w:t>AAACGTGAAATTTACTGATCTGAGCCCTGACAGCGCTCGGCGAAACAGGGCAGGATGGCGACCTGCGAGGTTTCTGAGTCACTTTGCCGCAGAGTTGCCG</w:t>
      </w:r>
    </w:p>
    <w:p w14:paraId="27A84DB8" w14:textId="472959C2" w:rsidR="00EE30AF" w:rsidRPr="00AB1731" w:rsidRDefault="00EE30AF" w:rsidP="00EE30AF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="00E11148" w:rsidRPr="00AB1731">
        <w:rPr>
          <w:rFonts w:ascii="Arial" w:eastAsia="Times New Roman" w:hAnsi="Arial" w:cs="Arial"/>
          <w:sz w:val="22"/>
          <w:szCs w:val="22"/>
        </w:rPr>
        <w:t>ggatccactagttctagaTCCTTGTACTAAGGCTGAATTCACAC</w:t>
      </w:r>
      <w:proofErr w:type="spellEnd"/>
    </w:p>
    <w:p w14:paraId="7EBA4310" w14:textId="14E68ABC" w:rsidR="00EE30AF" w:rsidRPr="00AB1731" w:rsidRDefault="00EE30AF" w:rsidP="00EE30AF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="00E11148" w:rsidRPr="00AB1731">
        <w:rPr>
          <w:rFonts w:ascii="Arial" w:hAnsi="Arial" w:cs="Arial"/>
          <w:sz w:val="22"/>
          <w:szCs w:val="22"/>
        </w:rPr>
        <w:t>ctatagggcgaattggagctcCGGCAACTCTGCGGCAAAGTGACT</w:t>
      </w:r>
      <w:proofErr w:type="spellEnd"/>
    </w:p>
    <w:p w14:paraId="38BE7CCA" w14:textId="77777777" w:rsidR="00EE30AF" w:rsidRPr="00AB1731" w:rsidRDefault="00EE30AF" w:rsidP="00EE30AF">
      <w:pPr>
        <w:widowControl w:val="0"/>
        <w:suppressLineNumbers/>
        <w:suppressAutoHyphens/>
        <w:rPr>
          <w:rFonts w:ascii="Arial" w:eastAsia="Times New Roman" w:hAnsi="Arial" w:cs="Arial"/>
          <w:b/>
          <w:sz w:val="22"/>
          <w:szCs w:val="22"/>
        </w:rPr>
      </w:pPr>
    </w:p>
    <w:p w14:paraId="7EC63256" w14:textId="2B451E84" w:rsidR="00EE30AF" w:rsidRPr="00AB1731" w:rsidRDefault="00EE30AF" w:rsidP="00EE30AF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4</w:t>
      </w:r>
      <w:r w:rsidR="00B57E11" w:rsidRPr="00AB1731">
        <w:rPr>
          <w:rFonts w:ascii="Arial" w:eastAsia="Times New Roman" w:hAnsi="Arial" w:cs="Arial"/>
          <w:b/>
          <w:sz w:val="22"/>
          <w:szCs w:val="22"/>
        </w:rPr>
        <w:t>11</w:t>
      </w:r>
    </w:p>
    <w:p w14:paraId="75FDDD50" w14:textId="75752B31" w:rsidR="00EE30AF" w:rsidRPr="00D71B21" w:rsidRDefault="00B57E11" w:rsidP="00EE30AF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TTCAAACGGATAACAACATCTACACTGAACCGACCTCGACGCTTGCGGCCGGCACATGCCCTGCATAGCTTCGCGCAAGACAGCTCACGAGGCTGTCCCTCGCAGACAATCAAAATAACC</w:t>
      </w:r>
      <w:r w:rsidRPr="00AB1731">
        <w:rPr>
          <w:rFonts w:ascii="Arial" w:eastAsia="Times New Roman" w:hAnsi="Arial" w:cs="Arial"/>
          <w:sz w:val="22"/>
          <w:szCs w:val="22"/>
          <w:u w:val="single"/>
        </w:rPr>
        <w:lastRenderedPageBreak/>
        <w:t>AGAGGTC</w:t>
      </w:r>
      <w:r w:rsidRPr="00AB1731">
        <w:rPr>
          <w:rFonts w:ascii="Arial" w:eastAsia="Times New Roman" w:hAnsi="Arial" w:cs="Arial"/>
          <w:sz w:val="22"/>
          <w:szCs w:val="22"/>
        </w:rPr>
        <w:t>ACTCCATGCGTAGAAACGCCGTCATCCGCTCCGCGATCATTCCCTCGCTGCTCGGCGCAGCGCTGGTCGCCGCCGTTCCCCAGGCCTTCGCCAGCAACCT</w:t>
      </w:r>
    </w:p>
    <w:p w14:paraId="27203ED9" w14:textId="0485D00B" w:rsidR="00EE30AF" w:rsidRPr="00AB1731" w:rsidRDefault="00EE30AF" w:rsidP="00EE30AF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="00B57E11" w:rsidRPr="00AB1731">
        <w:rPr>
          <w:rFonts w:ascii="Arial" w:eastAsia="Times New Roman" w:hAnsi="Arial" w:cs="Arial"/>
          <w:sz w:val="22"/>
          <w:szCs w:val="22"/>
        </w:rPr>
        <w:t>ggatccactagttctagaTTCAAACGGATAACAACATCTACACT</w:t>
      </w:r>
      <w:proofErr w:type="spellEnd"/>
    </w:p>
    <w:p w14:paraId="1B17DD2E" w14:textId="05B9E18A" w:rsidR="00EE30AF" w:rsidRPr="00AB1731" w:rsidRDefault="00EE30AF" w:rsidP="00EE30AF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="00B57E11" w:rsidRPr="00AB1731">
        <w:rPr>
          <w:rFonts w:ascii="Arial" w:hAnsi="Arial" w:cs="Arial"/>
          <w:sz w:val="22"/>
          <w:szCs w:val="22"/>
        </w:rPr>
        <w:t>ctatagggcgaattggagctcAGGTTGCTGGCGAAGGCCTGGGG</w:t>
      </w:r>
      <w:proofErr w:type="spellEnd"/>
    </w:p>
    <w:p w14:paraId="243CB6DB" w14:textId="77777777" w:rsidR="00EE30AF" w:rsidRPr="00AB1731" w:rsidRDefault="00EE30AF" w:rsidP="00EE30AF">
      <w:pPr>
        <w:widowControl w:val="0"/>
        <w:suppressLineNumbers/>
        <w:suppressAutoHyphens/>
        <w:rPr>
          <w:rFonts w:ascii="Arial" w:eastAsia="Times New Roman" w:hAnsi="Arial" w:cs="Arial"/>
          <w:b/>
          <w:sz w:val="22"/>
          <w:szCs w:val="22"/>
        </w:rPr>
      </w:pPr>
    </w:p>
    <w:p w14:paraId="483FBEC2" w14:textId="10033D40" w:rsidR="00EE30AF" w:rsidRPr="00AB1731" w:rsidRDefault="00EE30AF" w:rsidP="00EE30AF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4</w:t>
      </w:r>
      <w:r w:rsidR="00B57E11" w:rsidRPr="00AB1731">
        <w:rPr>
          <w:rFonts w:ascii="Arial" w:eastAsia="Times New Roman" w:hAnsi="Arial" w:cs="Arial"/>
          <w:b/>
          <w:sz w:val="22"/>
          <w:szCs w:val="22"/>
        </w:rPr>
        <w:t>12</w:t>
      </w:r>
    </w:p>
    <w:p w14:paraId="3DA53F7C" w14:textId="2B06DB0E" w:rsidR="00EE30AF" w:rsidRPr="00D71B21" w:rsidRDefault="00B57E11" w:rsidP="00EE30AF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TTTTGCTTTTCCTGCCCGTGTTCCAGAACGGCGCTACGCGCGTTCCGCCAGGAACGCTCGCCGCGCCGTCTTCGACCGCCGCGCCCCGGCGCAGGCGAAACCGGCGCAAACCTG</w:t>
      </w:r>
      <w:r w:rsidRPr="00AB1731">
        <w:rPr>
          <w:rFonts w:ascii="Arial" w:eastAsia="Times New Roman" w:hAnsi="Arial" w:cs="Arial"/>
          <w:sz w:val="22"/>
          <w:szCs w:val="22"/>
        </w:rPr>
        <w:t>GTGGTGAAACAGGTGCCAACGACAACAATAAAGGGAGCAATCAGGTGATGAGAAACCAACGTGTGACCAGCGCTACGCTGGGACTGGCCTTGCTGGCTGC</w:t>
      </w:r>
    </w:p>
    <w:p w14:paraId="07815DCE" w14:textId="0BED98D7" w:rsidR="00EE30AF" w:rsidRPr="00AB1731" w:rsidRDefault="00EE30AF" w:rsidP="00EE30AF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="00B57E11" w:rsidRPr="00AB1731">
        <w:rPr>
          <w:rFonts w:ascii="Arial" w:eastAsia="Times New Roman" w:hAnsi="Arial" w:cs="Arial"/>
          <w:sz w:val="22"/>
          <w:szCs w:val="22"/>
        </w:rPr>
        <w:t>ggatccactagttctagaTTTTGCTTTTCCTGCCCGTGTTCCA</w:t>
      </w:r>
      <w:proofErr w:type="spellEnd"/>
    </w:p>
    <w:p w14:paraId="08F84E94" w14:textId="4418C847" w:rsidR="00EE30AF" w:rsidRPr="00AB1731" w:rsidRDefault="00EE30AF" w:rsidP="00EE30AF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="00B57E11" w:rsidRPr="00AB1731">
        <w:rPr>
          <w:rFonts w:ascii="Arial" w:hAnsi="Arial" w:cs="Arial"/>
          <w:sz w:val="22"/>
          <w:szCs w:val="22"/>
        </w:rPr>
        <w:t>ctatagggcgaattggagctcGCAGCCAGCAAGGCCAGTCCCAG</w:t>
      </w:r>
      <w:proofErr w:type="spellEnd"/>
    </w:p>
    <w:p w14:paraId="322BFD46" w14:textId="77777777" w:rsidR="00EE30AF" w:rsidRPr="00AB1731" w:rsidRDefault="00EE30AF" w:rsidP="00EE30AF">
      <w:pPr>
        <w:widowControl w:val="0"/>
        <w:suppressLineNumbers/>
        <w:suppressAutoHyphens/>
        <w:rPr>
          <w:rFonts w:ascii="Arial" w:eastAsia="Times New Roman" w:hAnsi="Arial" w:cs="Arial"/>
          <w:b/>
          <w:sz w:val="22"/>
          <w:szCs w:val="22"/>
        </w:rPr>
      </w:pPr>
    </w:p>
    <w:p w14:paraId="5CA041B1" w14:textId="3ABFC901" w:rsidR="00EE30AF" w:rsidRPr="00AB1731" w:rsidRDefault="00EE30AF" w:rsidP="00EE30AF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4</w:t>
      </w:r>
      <w:r w:rsidR="00026222" w:rsidRPr="00AB1731">
        <w:rPr>
          <w:rFonts w:ascii="Arial" w:eastAsia="Times New Roman" w:hAnsi="Arial" w:cs="Arial"/>
          <w:b/>
          <w:sz w:val="22"/>
          <w:szCs w:val="22"/>
        </w:rPr>
        <w:t>17</w:t>
      </w:r>
    </w:p>
    <w:p w14:paraId="5ACECFF9" w14:textId="410E836C" w:rsidR="00EE30AF" w:rsidRPr="00D71B21" w:rsidRDefault="00B20F71" w:rsidP="00EE30AF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TCTTTGTCCCAGGGGGTGCCTGGGGCGCCAATCATAACAGACGGTTGAGGCCAAGCCGACCGTCCCAGGGAC</w:t>
      </w:r>
      <w:r w:rsidRPr="00AB1731">
        <w:rPr>
          <w:rFonts w:ascii="Arial" w:eastAsia="Times New Roman" w:hAnsi="Arial" w:cs="Arial"/>
          <w:sz w:val="22"/>
          <w:szCs w:val="22"/>
        </w:rPr>
        <w:t>GCAAGCCGCCATGCAAGTGAAACACCTGCTGCTGATCGCCATCCTCGCCCTCACCGCAGCCTGCTCCTCGAACAAGGAGACTGTCGACGAGAACCTGAGC</w:t>
      </w:r>
    </w:p>
    <w:p w14:paraId="4B0D58CD" w14:textId="0E0B35F9" w:rsidR="00EE30AF" w:rsidRPr="00AB1731" w:rsidRDefault="00EE30AF" w:rsidP="00EE30AF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="00026222" w:rsidRPr="00AB1731">
        <w:rPr>
          <w:rFonts w:ascii="Arial" w:eastAsia="Times New Roman" w:hAnsi="Arial" w:cs="Arial"/>
          <w:sz w:val="22"/>
          <w:szCs w:val="22"/>
        </w:rPr>
        <w:t>ggatccactagttctagaTCTTTGTCCCAGGGGGTGCCTGG</w:t>
      </w:r>
      <w:proofErr w:type="spellEnd"/>
    </w:p>
    <w:p w14:paraId="5A14860A" w14:textId="73BF5291" w:rsidR="00EE30AF" w:rsidRPr="00AB1731" w:rsidRDefault="00EE30AF" w:rsidP="00EE30AF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="00B20F71" w:rsidRPr="00AB1731">
        <w:rPr>
          <w:rFonts w:ascii="Arial" w:hAnsi="Arial" w:cs="Arial"/>
          <w:sz w:val="22"/>
          <w:szCs w:val="22"/>
        </w:rPr>
        <w:t>ctatagggcgaattggagctcGCTCAGGTTCTCGTCGACAGTCTC</w:t>
      </w:r>
      <w:proofErr w:type="spellEnd"/>
    </w:p>
    <w:p w14:paraId="6E14A1EB" w14:textId="77777777" w:rsidR="00EE30AF" w:rsidRPr="00AB1731" w:rsidRDefault="00EE30AF" w:rsidP="00EE30AF">
      <w:pPr>
        <w:widowControl w:val="0"/>
        <w:suppressLineNumbers/>
        <w:suppressAutoHyphens/>
        <w:rPr>
          <w:rFonts w:ascii="Arial" w:eastAsia="Times New Roman" w:hAnsi="Arial" w:cs="Arial"/>
          <w:b/>
          <w:sz w:val="22"/>
          <w:szCs w:val="22"/>
        </w:rPr>
      </w:pPr>
    </w:p>
    <w:p w14:paraId="2894939B" w14:textId="203DB22A" w:rsidR="00EE30AF" w:rsidRPr="00AB1731" w:rsidRDefault="00EE30AF" w:rsidP="00EE30AF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4</w:t>
      </w:r>
      <w:r w:rsidR="00B20F71" w:rsidRPr="00AB1731">
        <w:rPr>
          <w:rFonts w:ascii="Arial" w:eastAsia="Times New Roman" w:hAnsi="Arial" w:cs="Arial"/>
          <w:b/>
          <w:sz w:val="22"/>
          <w:szCs w:val="22"/>
        </w:rPr>
        <w:t>18</w:t>
      </w:r>
    </w:p>
    <w:p w14:paraId="0B90BB46" w14:textId="64D4B02E" w:rsidR="00EE30AF" w:rsidRPr="00D71B21" w:rsidRDefault="00B20F71" w:rsidP="00EE30AF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ACGGTCGTATCTCGCCGGATTTTCCCCGTTGCCTCAATCAGCTGCGGGATGAGGCGTATGACCGACTTTTCTGCAACCCCTGTGTGATCGTGGAGGCCCTG</w:t>
      </w:r>
      <w:r w:rsidRPr="00AB1731">
        <w:rPr>
          <w:rFonts w:ascii="Arial" w:eastAsia="Times New Roman" w:hAnsi="Arial" w:cs="Arial"/>
          <w:sz w:val="22"/>
          <w:szCs w:val="22"/>
        </w:rPr>
        <w:t>GTGTCGGAAAGAGTTGTGGTAGTGGGCGCTGGCGTCATCGGCCTGTTGACCGCCCGGGAGCTGGCGCTCGCCGGACTGCGGGTGACCCTGGTGGAGCGGG</w:t>
      </w:r>
    </w:p>
    <w:p w14:paraId="4A6D2B25" w14:textId="3C1C2920" w:rsidR="00EE30AF" w:rsidRPr="00AB1731" w:rsidRDefault="00EE30AF" w:rsidP="00EE30AF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="00B20F71" w:rsidRPr="00AB1731">
        <w:rPr>
          <w:rFonts w:ascii="Arial" w:eastAsia="Times New Roman" w:hAnsi="Arial" w:cs="Arial"/>
          <w:sz w:val="22"/>
          <w:szCs w:val="22"/>
        </w:rPr>
        <w:t>ggatccactagttctagaACGGTCGTATCTCGCCGGATTTTC</w:t>
      </w:r>
      <w:proofErr w:type="spellEnd"/>
    </w:p>
    <w:p w14:paraId="591D058E" w14:textId="63D74DAA" w:rsidR="00EE30AF" w:rsidRPr="00AB1731" w:rsidRDefault="00EE30AF" w:rsidP="00EE30AF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="00B20F71" w:rsidRPr="00AB1731">
        <w:rPr>
          <w:rFonts w:ascii="Arial" w:hAnsi="Arial" w:cs="Arial"/>
          <w:sz w:val="22"/>
          <w:szCs w:val="22"/>
        </w:rPr>
        <w:t>ctatagggcgaattggagctcCCCGCTCCACCAGGGTCACCCG</w:t>
      </w:r>
      <w:proofErr w:type="spellEnd"/>
    </w:p>
    <w:p w14:paraId="72F27B4E" w14:textId="77777777" w:rsidR="00D71B21" w:rsidRPr="00AB1731" w:rsidRDefault="00D71B21" w:rsidP="00EE30AF">
      <w:pPr>
        <w:widowControl w:val="0"/>
        <w:suppressLineNumbers/>
        <w:suppressAutoHyphens/>
        <w:rPr>
          <w:rFonts w:ascii="Arial" w:eastAsia="Times New Roman" w:hAnsi="Arial" w:cs="Arial"/>
          <w:b/>
          <w:sz w:val="22"/>
          <w:szCs w:val="22"/>
        </w:rPr>
      </w:pPr>
    </w:p>
    <w:p w14:paraId="5E7FE474" w14:textId="127C8798" w:rsidR="00EE30AF" w:rsidRPr="00AB1731" w:rsidRDefault="00EE30AF" w:rsidP="00EE30AF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4</w:t>
      </w:r>
      <w:r w:rsidR="00744D61" w:rsidRPr="00AB1731">
        <w:rPr>
          <w:rFonts w:ascii="Arial" w:eastAsia="Times New Roman" w:hAnsi="Arial" w:cs="Arial"/>
          <w:b/>
          <w:sz w:val="22"/>
          <w:szCs w:val="22"/>
        </w:rPr>
        <w:t>19</w:t>
      </w:r>
    </w:p>
    <w:p w14:paraId="2C183D12" w14:textId="5B71666E" w:rsidR="00EE30AF" w:rsidRPr="00D71B21" w:rsidRDefault="00744D61" w:rsidP="00EE30AF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ATGTCGGGCTGCCGGCATGTCGAAATTGATCCTGTCCAAGACCGCGACCGGCCGGGCCGGTTCATCGCGCGAGTGCGCCCTCGCCGCCGAACGGCGGTCC</w:t>
      </w:r>
      <w:r w:rsidRPr="00AB1731">
        <w:rPr>
          <w:rFonts w:ascii="Arial" w:eastAsia="Times New Roman" w:hAnsi="Arial" w:cs="Arial"/>
          <w:sz w:val="22"/>
          <w:szCs w:val="22"/>
        </w:rPr>
        <w:t>GCGAGGGCGCGCCGAGTGTAGAATGCGCGCCGGAATAAATCACCCGCAAGAAAGCAGGCGACATCCGTCGCCGATCTTTCCGGCCGCATGCGCAGCCCCT</w:t>
      </w:r>
    </w:p>
    <w:p w14:paraId="38EBB5FA" w14:textId="1AACF4C4" w:rsidR="00EE30AF" w:rsidRPr="00AB1731" w:rsidRDefault="00EE30AF" w:rsidP="00EE30AF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="00744D61" w:rsidRPr="00AB1731">
        <w:rPr>
          <w:rFonts w:ascii="Arial" w:eastAsia="Times New Roman" w:hAnsi="Arial" w:cs="Arial"/>
          <w:sz w:val="22"/>
          <w:szCs w:val="22"/>
        </w:rPr>
        <w:t>ggatccactagttctagaATGTCGGGCTGCCGGCATGTCGA</w:t>
      </w:r>
      <w:proofErr w:type="spellEnd"/>
    </w:p>
    <w:p w14:paraId="45B11AE0" w14:textId="6E39FF5E" w:rsidR="00EE30AF" w:rsidRPr="00AB1731" w:rsidRDefault="00EE30AF" w:rsidP="00EE30AF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="00744D61" w:rsidRPr="00AB1731">
        <w:rPr>
          <w:rFonts w:ascii="Arial" w:hAnsi="Arial" w:cs="Arial"/>
          <w:sz w:val="22"/>
          <w:szCs w:val="22"/>
        </w:rPr>
        <w:t>ctatagggcgaattggagctcAGGGGCTGCGCATGCGGCCGGA</w:t>
      </w:r>
      <w:proofErr w:type="spellEnd"/>
    </w:p>
    <w:p w14:paraId="209CBFCF" w14:textId="77777777" w:rsidR="004C583B" w:rsidRPr="00AB1731" w:rsidRDefault="004C583B" w:rsidP="004C583B">
      <w:pPr>
        <w:widowControl w:val="0"/>
        <w:suppressLineNumbers/>
        <w:suppressAutoHyphens/>
        <w:rPr>
          <w:rFonts w:ascii="Arial" w:eastAsia="Times New Roman" w:hAnsi="Arial" w:cs="Arial"/>
          <w:b/>
          <w:sz w:val="22"/>
          <w:szCs w:val="22"/>
        </w:rPr>
      </w:pPr>
    </w:p>
    <w:p w14:paraId="387739B9" w14:textId="77777777" w:rsidR="004C583B" w:rsidRPr="00AB1731" w:rsidRDefault="004C583B" w:rsidP="004C583B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423</w:t>
      </w:r>
    </w:p>
    <w:p w14:paraId="5E26DEDC" w14:textId="287376FC" w:rsidR="004C583B" w:rsidRPr="00D71B21" w:rsidRDefault="004C583B" w:rsidP="004C583B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GAGACTTGACGAACTGTCAAACTCGGACACATGCCGCCGATCCAGCCGCACAGGCGGGGACGGACGGCACCGCCGATCGAATTCCGCCACTTCCCCGCCGGCATGGCTTGGCTATA</w:t>
      </w:r>
      <w:r w:rsidRPr="00AB1731">
        <w:rPr>
          <w:rFonts w:ascii="Arial" w:eastAsia="Times New Roman" w:hAnsi="Arial" w:cs="Arial"/>
          <w:sz w:val="22"/>
          <w:szCs w:val="22"/>
        </w:rPr>
        <w:t>GTGGTATCCAGCAGCGCGCACCAAGGGATCGCGACATGAGTGACCAGCACGACGAACGTCGACGTTTCCACCGGATCGCCTTCGACGCCGACAGCGAGAT</w:t>
      </w:r>
    </w:p>
    <w:p w14:paraId="14408F4B" w14:textId="77777777" w:rsidR="004C583B" w:rsidRPr="00AB1731" w:rsidRDefault="004C583B" w:rsidP="004C583B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GAGACTTGACGAACTGTCAAACTCG</w:t>
      </w:r>
      <w:proofErr w:type="spellEnd"/>
    </w:p>
    <w:p w14:paraId="0BC5DCE8" w14:textId="77777777" w:rsidR="004C583B" w:rsidRPr="00AB1731" w:rsidRDefault="004C583B" w:rsidP="004C583B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ATCTCGCTGTCGGCGTCGAAGGC</w:t>
      </w:r>
      <w:proofErr w:type="spellEnd"/>
    </w:p>
    <w:p w14:paraId="34AE8AAC" w14:textId="77777777" w:rsidR="00EE30AF" w:rsidRPr="00AB1731" w:rsidRDefault="00EE30AF" w:rsidP="00EE30AF">
      <w:pPr>
        <w:widowControl w:val="0"/>
        <w:suppressLineNumbers/>
        <w:suppressAutoHyphens/>
        <w:rPr>
          <w:rFonts w:ascii="Arial" w:eastAsia="Times New Roman" w:hAnsi="Arial" w:cs="Arial"/>
          <w:b/>
          <w:sz w:val="22"/>
          <w:szCs w:val="22"/>
        </w:rPr>
      </w:pPr>
    </w:p>
    <w:p w14:paraId="270AB7FC" w14:textId="082D0064" w:rsidR="00EE30AF" w:rsidRPr="00AB1731" w:rsidRDefault="00EE30AF" w:rsidP="00EE30AF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4</w:t>
      </w:r>
      <w:r w:rsidR="00577716" w:rsidRPr="00AB1731">
        <w:rPr>
          <w:rFonts w:ascii="Arial" w:eastAsia="Times New Roman" w:hAnsi="Arial" w:cs="Arial"/>
          <w:b/>
          <w:sz w:val="22"/>
          <w:szCs w:val="22"/>
        </w:rPr>
        <w:t>32</w:t>
      </w:r>
    </w:p>
    <w:p w14:paraId="61410DAB" w14:textId="1DBE9E7A" w:rsidR="00EE30AF" w:rsidRPr="00AB1731" w:rsidRDefault="00577716" w:rsidP="00EE30AF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ATCGGAGAAAAGCGCATCGCCGATTCCAAGTGCTCCGGCGACAGATGTGCATACCGCATCATCATCGAGGAATGCCCGAGGATCCGCTGTAGGGCCACGCCATGCGCAGCGCCCCGTGTCAGGCATTTCATCTTGCTTTGGATGCCAGGCATGCCTCATTGAAACAGTTCGAATCATTTGATAATCATTATCGAT</w:t>
      </w:r>
      <w:r w:rsidRPr="00AB1731">
        <w:rPr>
          <w:rFonts w:ascii="Arial" w:eastAsia="Times New Roman" w:hAnsi="Arial" w:cs="Arial"/>
          <w:sz w:val="22"/>
          <w:szCs w:val="22"/>
        </w:rPr>
        <w:t>TTGTTTAGCTTTGCCGCCCATCAAAACAACAGCAACTCGGAAATCTCCTCATGCCCCGCTCCATCCCTTTGCGCCCGGCTCCCCTGGCGCTTTCCCTGTC</w:t>
      </w:r>
    </w:p>
    <w:p w14:paraId="4879A33D" w14:textId="3C5EE225" w:rsidR="00EE30AF" w:rsidRPr="00AB1731" w:rsidRDefault="00EE30AF" w:rsidP="00EE30AF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="00577716" w:rsidRPr="00AB1731">
        <w:rPr>
          <w:rFonts w:ascii="Arial" w:eastAsia="Times New Roman" w:hAnsi="Arial" w:cs="Arial"/>
          <w:sz w:val="22"/>
          <w:szCs w:val="22"/>
        </w:rPr>
        <w:t>ggatccactagttctagaATCGGAGAAAAGCGCATCGCCGAT</w:t>
      </w:r>
      <w:proofErr w:type="spellEnd"/>
    </w:p>
    <w:p w14:paraId="7D784089" w14:textId="3E26E359" w:rsidR="00EE30AF" w:rsidRPr="00AB1731" w:rsidRDefault="00EE30AF" w:rsidP="00EE30AF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lastRenderedPageBreak/>
        <w:t xml:space="preserve">R – </w:t>
      </w:r>
      <w:proofErr w:type="spellStart"/>
      <w:r w:rsidR="00577716" w:rsidRPr="00AB1731">
        <w:rPr>
          <w:rFonts w:ascii="Arial" w:hAnsi="Arial" w:cs="Arial"/>
          <w:sz w:val="22"/>
          <w:szCs w:val="22"/>
        </w:rPr>
        <w:t>ctatagggcgaattggagctcGACAGGGAAAGCGCCAGGGGAGC</w:t>
      </w:r>
      <w:proofErr w:type="spellEnd"/>
    </w:p>
    <w:p w14:paraId="79B2DD08" w14:textId="77777777" w:rsidR="00EE30AF" w:rsidRPr="00AB1731" w:rsidRDefault="00EE30AF" w:rsidP="00EE30AF">
      <w:pPr>
        <w:widowControl w:val="0"/>
        <w:suppressLineNumbers/>
        <w:suppressAutoHyphens/>
        <w:rPr>
          <w:rFonts w:ascii="Arial" w:eastAsia="Times New Roman" w:hAnsi="Arial" w:cs="Arial"/>
          <w:b/>
          <w:sz w:val="22"/>
          <w:szCs w:val="22"/>
        </w:rPr>
      </w:pPr>
    </w:p>
    <w:p w14:paraId="5DD683D3" w14:textId="082967D3" w:rsidR="00EE30AF" w:rsidRPr="00AB1731" w:rsidRDefault="00EE30AF" w:rsidP="00EE30AF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4</w:t>
      </w:r>
      <w:r w:rsidR="00577716" w:rsidRPr="00AB1731">
        <w:rPr>
          <w:rFonts w:ascii="Arial" w:eastAsia="Times New Roman" w:hAnsi="Arial" w:cs="Arial"/>
          <w:b/>
          <w:sz w:val="22"/>
          <w:szCs w:val="22"/>
        </w:rPr>
        <w:t>33</w:t>
      </w:r>
    </w:p>
    <w:p w14:paraId="601B0556" w14:textId="70A86009" w:rsidR="00EE30AF" w:rsidRPr="00D71B21" w:rsidRDefault="00577716" w:rsidP="00EE30AF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ATTCCGATTCTCGCCTGCATACCGCAGGCAGGTCCCTTCATGCGGTAACCCTTCGCGGGAGTGCGAAGTCAGGTCGACAGCGGCCGGTGGCAGGATGCGCAGACTGGAGCCC</w:t>
      </w:r>
      <w:r w:rsidRPr="00AB1731">
        <w:rPr>
          <w:rFonts w:ascii="Arial" w:eastAsia="Times New Roman" w:hAnsi="Arial" w:cs="Arial"/>
          <w:sz w:val="22"/>
          <w:szCs w:val="22"/>
        </w:rPr>
        <w:t>CCCATGTGCGACACCCTGATCCTTCGCCACCAGGGCCAGACCTGGTTCGCCAAGAACAGTGACCGCGAGCCCGCCGAACCGCAGCGTCTGCTGCGCCTGC</w:t>
      </w:r>
    </w:p>
    <w:p w14:paraId="07A8A0D1" w14:textId="1ADE8F96" w:rsidR="00EE30AF" w:rsidRPr="00AB1731" w:rsidRDefault="00EE30AF" w:rsidP="00EE30AF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="00577716" w:rsidRPr="00AB1731">
        <w:rPr>
          <w:rFonts w:ascii="Arial" w:eastAsia="Times New Roman" w:hAnsi="Arial" w:cs="Arial"/>
          <w:sz w:val="22"/>
          <w:szCs w:val="22"/>
        </w:rPr>
        <w:t>ggatccactagttctagaATTCCGATTCTCGCCTGCATACCG</w:t>
      </w:r>
      <w:proofErr w:type="spellEnd"/>
    </w:p>
    <w:p w14:paraId="6B2E2CF8" w14:textId="55C896AB" w:rsidR="00EE30AF" w:rsidRPr="00AB1731" w:rsidRDefault="00EE30AF" w:rsidP="00EE30AF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="00577716" w:rsidRPr="00AB1731">
        <w:rPr>
          <w:rFonts w:ascii="Arial" w:hAnsi="Arial" w:cs="Arial"/>
          <w:sz w:val="22"/>
          <w:szCs w:val="22"/>
        </w:rPr>
        <w:t>ctatagggcgaattggagctcGCAGGCGCAGCAGACGCTGCGG</w:t>
      </w:r>
      <w:proofErr w:type="spellEnd"/>
    </w:p>
    <w:p w14:paraId="7B4DBCC6" w14:textId="77777777" w:rsidR="00EE30AF" w:rsidRPr="00AB1731" w:rsidRDefault="00EE30AF" w:rsidP="00EE30AF">
      <w:pPr>
        <w:widowControl w:val="0"/>
        <w:suppressLineNumbers/>
        <w:suppressAutoHyphens/>
        <w:rPr>
          <w:rFonts w:ascii="Arial" w:eastAsia="Times New Roman" w:hAnsi="Arial" w:cs="Arial"/>
          <w:b/>
          <w:sz w:val="22"/>
          <w:szCs w:val="22"/>
        </w:rPr>
      </w:pPr>
    </w:p>
    <w:p w14:paraId="704FF2F6" w14:textId="4D591CC2" w:rsidR="00EE30AF" w:rsidRPr="00AB1731" w:rsidRDefault="00EE30AF" w:rsidP="00EE30AF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4</w:t>
      </w:r>
      <w:r w:rsidR="00577716" w:rsidRPr="00AB1731">
        <w:rPr>
          <w:rFonts w:ascii="Arial" w:eastAsia="Times New Roman" w:hAnsi="Arial" w:cs="Arial"/>
          <w:b/>
          <w:sz w:val="22"/>
          <w:szCs w:val="22"/>
        </w:rPr>
        <w:t>34</w:t>
      </w:r>
    </w:p>
    <w:p w14:paraId="2138AEEF" w14:textId="067925D8" w:rsidR="00EE30AF" w:rsidRPr="00D71B21" w:rsidRDefault="00577716" w:rsidP="00EE30AF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TATCATTGCCTGCCTGAACGCCGGGGGCGAAACCGTCCCCGCGCATCGCCTAATTGCCGGTGCCCGAGATTTGATCGAAGAACAGCGTCGCCGCGCCTTCCTGGGCGCGATGCAGATAACCAGTTGGCTGCCCCGCCAGCCGTTGCCGTTCGCCGCACCCTCGCGGCCGGAGTTGCTGGAGACCCCGCCCCGGGAAGAGC</w:t>
      </w:r>
      <w:r w:rsidRPr="00AB1731">
        <w:rPr>
          <w:rFonts w:ascii="Arial" w:eastAsia="Times New Roman" w:hAnsi="Arial" w:cs="Arial"/>
          <w:sz w:val="22"/>
          <w:szCs w:val="22"/>
        </w:rPr>
        <w:t>CGGCGGTGCCTGTGCGTGCGCGCGCCGCGATCGATGCGCCGCAGGCCCGCGTCCCGCAAGCCGAGGCGCCGGCCAGCGCGCCGAGCGTGGCTCCCGCCGC</w:t>
      </w:r>
    </w:p>
    <w:p w14:paraId="169BB9EE" w14:textId="13F8F08F" w:rsidR="00EE30AF" w:rsidRPr="00AB1731" w:rsidRDefault="00EE30AF" w:rsidP="00EE30AF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="00577716" w:rsidRPr="00AB1731">
        <w:rPr>
          <w:rFonts w:ascii="Arial" w:eastAsia="Times New Roman" w:hAnsi="Arial" w:cs="Arial"/>
          <w:sz w:val="22"/>
          <w:szCs w:val="22"/>
        </w:rPr>
        <w:t>ggatccactagttctagaTATCATTGCCTGCCTGAACGCCGG</w:t>
      </w:r>
      <w:proofErr w:type="spellEnd"/>
    </w:p>
    <w:p w14:paraId="6F388E4A" w14:textId="4AEE2661" w:rsidR="00EE30AF" w:rsidRPr="00AB1731" w:rsidRDefault="00EE30AF" w:rsidP="00EE30AF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="00577716" w:rsidRPr="00AB1731">
        <w:rPr>
          <w:rFonts w:ascii="Arial" w:hAnsi="Arial" w:cs="Arial"/>
          <w:sz w:val="22"/>
          <w:szCs w:val="22"/>
        </w:rPr>
        <w:t>ctatagggcgaattggagctcGCGGCGGGAGCCACGCTCGGCG</w:t>
      </w:r>
      <w:proofErr w:type="spellEnd"/>
    </w:p>
    <w:p w14:paraId="6E46C3BE" w14:textId="77777777" w:rsidR="00A40880" w:rsidRPr="00AB1731" w:rsidRDefault="00A40880" w:rsidP="00212577">
      <w:pPr>
        <w:widowControl w:val="0"/>
        <w:suppressLineNumbers/>
        <w:suppressAutoHyphens/>
        <w:rPr>
          <w:rFonts w:ascii="Arial" w:eastAsia="Times New Roman" w:hAnsi="Arial" w:cs="Arial"/>
          <w:b/>
          <w:sz w:val="22"/>
          <w:szCs w:val="22"/>
        </w:rPr>
      </w:pPr>
    </w:p>
    <w:p w14:paraId="2BD03D45" w14:textId="77777777" w:rsidR="00A40880" w:rsidRPr="00AB1731" w:rsidRDefault="00A40880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439</w:t>
      </w:r>
    </w:p>
    <w:p w14:paraId="095375D2" w14:textId="70AD8A96" w:rsidR="00A40880" w:rsidRPr="00D71B21" w:rsidRDefault="00A40880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>AGACTATGCGGCCATCCGCATGCCTTGCCAGATTCACCGCAGCCTTCCCGGCCCTCTCCCGCTTCGCGGGAACAGGATGTACGGCCCCTGTTCGTTTCTGTCAGGATGCATGGCGCAGTCGGTTCCGGCGCCCGGGACGCCCTGTGCGTCGCGGGGCCAAACATTCAACGGGTACAGAACACGCCTCGCCCGAGAGGTCCTGATAATGCCGCAGCATTACCCGACGTCCGTCCTGTTTGAGCAACGCAGGCGTGCAATCACCCACATCGTGCT</w:t>
      </w:r>
    </w:p>
    <w:p w14:paraId="61DBAD5D" w14:textId="77777777" w:rsidR="00A40880" w:rsidRPr="00AB1731" w:rsidRDefault="00A40880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AGACTATGCGGCCATCCGCATGCCC</w:t>
      </w:r>
      <w:proofErr w:type="spellEnd"/>
      <w:r w:rsidRPr="00AB1731">
        <w:rPr>
          <w:rFonts w:ascii="Arial" w:eastAsia="Times New Roman" w:hAnsi="Arial" w:cs="Arial"/>
          <w:sz w:val="22"/>
          <w:szCs w:val="22"/>
        </w:rPr>
        <w:t xml:space="preserve"> </w:t>
      </w:r>
    </w:p>
    <w:p w14:paraId="5F2D1C3E" w14:textId="71A25D0F" w:rsidR="00577716" w:rsidRDefault="00A40880" w:rsidP="00577716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</w:t>
      </w:r>
      <w:r w:rsidR="007A58E6" w:rsidRPr="00AB1731">
        <w:rPr>
          <w:rFonts w:ascii="Arial" w:hAnsi="Arial" w:cs="Arial"/>
          <w:sz w:val="22"/>
          <w:szCs w:val="22"/>
        </w:rPr>
        <w:t>AGCACGATGTGGGTGATTGCACGC</w:t>
      </w:r>
      <w:proofErr w:type="spellEnd"/>
      <w:r w:rsidR="007A58E6" w:rsidRPr="00AB1731">
        <w:rPr>
          <w:rFonts w:ascii="Arial" w:hAnsi="Arial" w:cs="Arial"/>
          <w:sz w:val="22"/>
          <w:szCs w:val="22"/>
        </w:rPr>
        <w:t xml:space="preserve"> </w:t>
      </w:r>
    </w:p>
    <w:p w14:paraId="7CD8FA1D" w14:textId="77777777" w:rsidR="00B63FAC" w:rsidRPr="00D71B21" w:rsidRDefault="00B63FAC" w:rsidP="00577716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</w:p>
    <w:p w14:paraId="60A1603F" w14:textId="2B4FD2BD" w:rsidR="00577716" w:rsidRPr="00AB1731" w:rsidRDefault="00577716" w:rsidP="00577716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440</w:t>
      </w:r>
    </w:p>
    <w:p w14:paraId="6583FFB6" w14:textId="445937BB" w:rsidR="00577716" w:rsidRPr="00D71B21" w:rsidRDefault="00577716" w:rsidP="00577716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TGCCAGTTTTCCTCTAAAATAAAATCCTTTAAAAACAATAAGTTAAAAAACAGACTGGAAGCGAGACGGTTGCAGAATGCCGAATTGGGGATGACAGGGCTTGCAAAATGCAAGGATTCGCCCCCTTCGCCGAGAAGCGTGTCGCGGAAACGAAAACAGGGCCCGAGG</w:t>
      </w:r>
      <w:r w:rsidRPr="00AB1731">
        <w:rPr>
          <w:rFonts w:ascii="Arial" w:eastAsia="Times New Roman" w:hAnsi="Arial" w:cs="Arial"/>
          <w:sz w:val="22"/>
          <w:szCs w:val="22"/>
        </w:rPr>
        <w:t>GCCCTGTTTTCATCGATCACGACTCGACTTACACGCCGGAAGCTTCGGCGGCAGCCACGTCCTTGATCGACAGCTTGATGCGGCCACGGTTGTCCACGTC</w:t>
      </w:r>
    </w:p>
    <w:p w14:paraId="13F5E068" w14:textId="5FE70A25" w:rsidR="00577716" w:rsidRPr="00AB1731" w:rsidRDefault="00577716" w:rsidP="00577716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TGCCAGTTTTCCTCTAAAATAAAATCC</w:t>
      </w:r>
      <w:proofErr w:type="spellEnd"/>
    </w:p>
    <w:p w14:paraId="5AAEAFD9" w14:textId="0B56D892" w:rsidR="00577716" w:rsidRPr="00AB1731" w:rsidRDefault="00577716" w:rsidP="00577716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GACGTGGACAACCGTGGCCGCAT</w:t>
      </w:r>
      <w:proofErr w:type="spellEnd"/>
    </w:p>
    <w:p w14:paraId="765F9212" w14:textId="77777777" w:rsidR="00577716" w:rsidRPr="00AB1731" w:rsidRDefault="00577716" w:rsidP="00577716">
      <w:pPr>
        <w:widowControl w:val="0"/>
        <w:suppressLineNumbers/>
        <w:suppressAutoHyphens/>
        <w:rPr>
          <w:rFonts w:ascii="Arial" w:eastAsia="Times New Roman" w:hAnsi="Arial" w:cs="Arial"/>
          <w:b/>
          <w:sz w:val="22"/>
          <w:szCs w:val="22"/>
        </w:rPr>
      </w:pPr>
    </w:p>
    <w:p w14:paraId="4B73ABCF" w14:textId="6D15F041" w:rsidR="00577716" w:rsidRPr="00AB1731" w:rsidRDefault="00577716" w:rsidP="00577716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441</w:t>
      </w:r>
    </w:p>
    <w:p w14:paraId="33A768A3" w14:textId="2DBBCF03" w:rsidR="00577716" w:rsidRPr="00D71B21" w:rsidRDefault="00577716" w:rsidP="00577716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ACTCTTTTCCTGGCCGCTGGCCAAGGTTTTGTAAGAAAAGTCTTCAAGTGGCGTCAGGCTGCGCTGAGCGTTTTTTCTGCCGAACCCTGGCCCCGGTCGACGGGCGCAGCGCGCCGCCGTGGCGGATGCCGCCGTCCCGCCGGCTATGCTTGGGGAGTCGCCCGCTCGACAGCAGAAGTGAGAGT</w:t>
      </w:r>
      <w:r w:rsidRPr="00AB1731">
        <w:rPr>
          <w:rFonts w:ascii="Arial" w:eastAsia="Times New Roman" w:hAnsi="Arial" w:cs="Arial"/>
          <w:sz w:val="22"/>
          <w:szCs w:val="22"/>
        </w:rPr>
        <w:t>TCTATGAGCACCCATATCCAGCGTTCGGCGCTGTTGCCTTATCCCGCCCGCGCGCTGTTCGATTTGGTGAACGACGTGAAGCGCTATCCGGAGTTCCTGC</w:t>
      </w:r>
    </w:p>
    <w:p w14:paraId="3865F761" w14:textId="6D34622E" w:rsidR="00577716" w:rsidRPr="00AB1731" w:rsidRDefault="00577716" w:rsidP="00577716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ACTCTTTTCCTGGCCGCTGGCCAA</w:t>
      </w:r>
      <w:proofErr w:type="spellEnd"/>
    </w:p>
    <w:p w14:paraId="3AD006A0" w14:textId="5F4E87D3" w:rsidR="00577716" w:rsidRPr="00AB1731" w:rsidRDefault="00577716" w:rsidP="00577716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GCAGGAACTCCGGATAGCGCTTCA</w:t>
      </w:r>
      <w:proofErr w:type="spellEnd"/>
    </w:p>
    <w:p w14:paraId="2A4576CD" w14:textId="77777777" w:rsidR="00577716" w:rsidRPr="00AB1731" w:rsidRDefault="00577716" w:rsidP="00577716">
      <w:pPr>
        <w:widowControl w:val="0"/>
        <w:suppressLineNumbers/>
        <w:suppressAutoHyphens/>
        <w:rPr>
          <w:rFonts w:ascii="Arial" w:eastAsia="Times New Roman" w:hAnsi="Arial" w:cs="Arial"/>
          <w:b/>
          <w:sz w:val="22"/>
          <w:szCs w:val="22"/>
        </w:rPr>
      </w:pPr>
    </w:p>
    <w:p w14:paraId="45EB6286" w14:textId="6438997B" w:rsidR="00577716" w:rsidRPr="00AB1731" w:rsidRDefault="00577716" w:rsidP="00577716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442</w:t>
      </w:r>
    </w:p>
    <w:p w14:paraId="26AEAFCE" w14:textId="190163E9" w:rsidR="00577716" w:rsidRPr="00D71B21" w:rsidRDefault="00577716" w:rsidP="00577716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TCGCTTTTGTAAATTGGTCTTACCAATTATGCGAGCTTTGCCAGGTTCGGCTGCCCAGCGCCCTTGCACACACAGGTCTTGGCGCGTATCCGATCTGGTCACAGGCAAACC</w:t>
      </w:r>
      <w:r w:rsidRPr="00AB1731">
        <w:rPr>
          <w:rFonts w:ascii="Arial" w:eastAsia="Times New Roman" w:hAnsi="Arial" w:cs="Arial"/>
          <w:sz w:val="22"/>
          <w:szCs w:val="22"/>
        </w:rPr>
        <w:t>CAACAACAATTAGGGAGCCAACCCCCATGCAAGCCTGGCAACAACTCTATACCCCCCTGGGCAGTCTCGGC</w:t>
      </w:r>
      <w:r w:rsidRPr="00AB1731">
        <w:rPr>
          <w:rFonts w:ascii="Arial" w:eastAsia="Times New Roman" w:hAnsi="Arial" w:cs="Arial"/>
          <w:sz w:val="22"/>
          <w:szCs w:val="22"/>
        </w:rPr>
        <w:lastRenderedPageBreak/>
        <w:t>CTGTCGGCCGCCGCGGCCGTCATCCCGAT</w:t>
      </w:r>
    </w:p>
    <w:p w14:paraId="169B47EE" w14:textId="1112D019" w:rsidR="00577716" w:rsidRPr="00AB1731" w:rsidRDefault="00577716" w:rsidP="00577716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TCGCTTTTGTAAATTGGTCTTACCAA</w:t>
      </w:r>
      <w:proofErr w:type="spellEnd"/>
    </w:p>
    <w:p w14:paraId="5E2343FC" w14:textId="790FD717" w:rsidR="00577716" w:rsidRPr="00AB1731" w:rsidRDefault="00577716" w:rsidP="00577716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ATCGGGATGACGGCCGCGGCGG</w:t>
      </w:r>
      <w:proofErr w:type="spellEnd"/>
    </w:p>
    <w:p w14:paraId="710433D7" w14:textId="77777777" w:rsidR="00577716" w:rsidRPr="00AB1731" w:rsidRDefault="00577716" w:rsidP="00577716">
      <w:pPr>
        <w:widowControl w:val="0"/>
        <w:suppressLineNumbers/>
        <w:suppressAutoHyphens/>
        <w:rPr>
          <w:rFonts w:ascii="Arial" w:eastAsia="Times New Roman" w:hAnsi="Arial" w:cs="Arial"/>
          <w:b/>
          <w:sz w:val="22"/>
          <w:szCs w:val="22"/>
        </w:rPr>
      </w:pPr>
    </w:p>
    <w:p w14:paraId="4945A17C" w14:textId="6A58F3FF" w:rsidR="00577716" w:rsidRPr="00AB1731" w:rsidRDefault="00577716" w:rsidP="00577716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443</w:t>
      </w:r>
    </w:p>
    <w:p w14:paraId="3150544A" w14:textId="65628F80" w:rsidR="00577716" w:rsidRPr="00D71B21" w:rsidRDefault="00577716" w:rsidP="00577716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TTTTGCATCGAGCGCAGTGGAGCGGGACACGGCGGAAATGGCCAAGGGAGCCGGGCCTACGATCGTAGGCGAGCCTCCCCGGGCCATTTCCTGCGCAGTAT</w:t>
      </w:r>
      <w:r w:rsidRPr="00AB1731">
        <w:rPr>
          <w:rFonts w:ascii="Arial" w:eastAsia="Times New Roman" w:hAnsi="Arial" w:cs="Arial"/>
          <w:sz w:val="22"/>
          <w:szCs w:val="22"/>
        </w:rPr>
        <w:t>CGCCGACGCGCGGCCGATCAGGGCGCGGTCAGTGCACCAGCATGCCGGTGAATAGGTATGCCTGGGCCAGGGTGATCAGTCCGACCAGCGCGGCGAAGAT</w:t>
      </w:r>
    </w:p>
    <w:p w14:paraId="71BE6954" w14:textId="71258204" w:rsidR="00577716" w:rsidRPr="00AB1731" w:rsidRDefault="00577716" w:rsidP="00577716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TTTTGCATCGAGCGCAGTGGAGCG</w:t>
      </w:r>
      <w:proofErr w:type="spellEnd"/>
    </w:p>
    <w:p w14:paraId="30DBC28A" w14:textId="3BC842B4" w:rsidR="00577716" w:rsidRPr="00AB1731" w:rsidRDefault="00577716" w:rsidP="00577716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ATCTTCGCCGCGCTGGTCGGACT</w:t>
      </w:r>
      <w:proofErr w:type="spellEnd"/>
    </w:p>
    <w:p w14:paraId="45472C22" w14:textId="77777777" w:rsidR="00577716" w:rsidRPr="00AB1731" w:rsidRDefault="00577716" w:rsidP="00577716">
      <w:pPr>
        <w:widowControl w:val="0"/>
        <w:suppressLineNumbers/>
        <w:suppressAutoHyphens/>
        <w:rPr>
          <w:rFonts w:ascii="Arial" w:eastAsia="Times New Roman" w:hAnsi="Arial" w:cs="Arial"/>
          <w:b/>
          <w:sz w:val="22"/>
          <w:szCs w:val="22"/>
        </w:rPr>
      </w:pPr>
    </w:p>
    <w:p w14:paraId="5674FC93" w14:textId="1569D2FC" w:rsidR="00577716" w:rsidRPr="00AB1731" w:rsidRDefault="00577716" w:rsidP="00577716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445</w:t>
      </w:r>
    </w:p>
    <w:p w14:paraId="6BDC295A" w14:textId="112801A3" w:rsidR="00577716" w:rsidRPr="00D71B21" w:rsidRDefault="00577716" w:rsidP="00577716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TCCAATAGGGCGAGCGGCCTTGTCGCTCGACGATGTAAGCAACTCCGTGACTTGGGCGGTGCCGTGCGAACGGGACCGCCTTTTTTTTT</w:t>
      </w:r>
      <w:r w:rsidRPr="00AB1731">
        <w:rPr>
          <w:rFonts w:ascii="Arial" w:eastAsia="Times New Roman" w:hAnsi="Arial" w:cs="Arial"/>
          <w:sz w:val="22"/>
          <w:szCs w:val="22"/>
        </w:rPr>
        <w:t>GCTGGCGCCCTACGGTTCGGGTTCGTCGGCGGCGTTGGAGACAGCGAATTCGACGCTTGTACGGAGAATCCCCTCTCTCTTCAGGGAGAGAGTTGGGGTG</w:t>
      </w:r>
    </w:p>
    <w:p w14:paraId="782B517C" w14:textId="50A4A253" w:rsidR="00577716" w:rsidRPr="00AB1731" w:rsidRDefault="00577716" w:rsidP="00577716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TCCAATAGGGCGAGCGGCCTTGTC</w:t>
      </w:r>
      <w:proofErr w:type="spellEnd"/>
    </w:p>
    <w:p w14:paraId="30E2028D" w14:textId="1BC45B12" w:rsidR="00577716" w:rsidRPr="00AB1731" w:rsidRDefault="00577716" w:rsidP="00577716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CACCCCAACTCTCTCCCTGAAGAG</w:t>
      </w:r>
      <w:proofErr w:type="spellEnd"/>
    </w:p>
    <w:p w14:paraId="39CE188F" w14:textId="77777777" w:rsidR="00577716" w:rsidRPr="00AB1731" w:rsidRDefault="00577716" w:rsidP="00577716">
      <w:pPr>
        <w:widowControl w:val="0"/>
        <w:suppressLineNumbers/>
        <w:suppressAutoHyphens/>
        <w:rPr>
          <w:rFonts w:ascii="Arial" w:eastAsia="Times New Roman" w:hAnsi="Arial" w:cs="Arial"/>
          <w:b/>
          <w:sz w:val="22"/>
          <w:szCs w:val="22"/>
        </w:rPr>
      </w:pPr>
    </w:p>
    <w:p w14:paraId="3290F18E" w14:textId="21C92BE9" w:rsidR="00577716" w:rsidRPr="00AB1731" w:rsidRDefault="00577716" w:rsidP="00577716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447</w:t>
      </w:r>
    </w:p>
    <w:p w14:paraId="07F8ED41" w14:textId="46D37F6A" w:rsidR="00577716" w:rsidRPr="00D71B21" w:rsidRDefault="00577716" w:rsidP="00577716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ACAACGACAAGAACGAGCCGTACCGTCCATGCAGGCCATCGCCCCGAACGCGCTCGACCGCTGGCACGAACACCTGGCGCTGGCGATCCGGCGCCTGCGCCAACCCGACTTCC</w:t>
      </w:r>
      <w:r w:rsidRPr="00AB1731">
        <w:rPr>
          <w:rFonts w:ascii="Arial" w:eastAsia="Times New Roman" w:hAnsi="Arial" w:cs="Arial"/>
          <w:sz w:val="22"/>
          <w:szCs w:val="22"/>
        </w:rPr>
        <w:t>TCGCCGCGCTGGTCGACGCCATCCACCAACTGGTGCCGATCGAGTCGAGCATGATCAGCCTGGAACGCAAGGGCCACGCGCCCACCCTGCTCTACGAGCG</w:t>
      </w:r>
    </w:p>
    <w:p w14:paraId="73B28418" w14:textId="108761E2" w:rsidR="00577716" w:rsidRPr="00AB1731" w:rsidRDefault="00577716" w:rsidP="00577716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ACAACGACAAGAACGAGCCGTACC</w:t>
      </w:r>
      <w:proofErr w:type="spellEnd"/>
    </w:p>
    <w:p w14:paraId="22827060" w14:textId="4EC6B612" w:rsidR="00577716" w:rsidRPr="00AB1731" w:rsidRDefault="00577716" w:rsidP="00577716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CGCTCGTAGAGCAGGGTGGGCGC</w:t>
      </w:r>
      <w:proofErr w:type="spellEnd"/>
    </w:p>
    <w:p w14:paraId="3A106D55" w14:textId="77777777" w:rsidR="00D71B21" w:rsidRDefault="00D71B21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</w:p>
    <w:p w14:paraId="69B90C36" w14:textId="3ACBDE00" w:rsidR="007F335C" w:rsidRPr="00AB1731" w:rsidRDefault="007F335C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449</w:t>
      </w:r>
    </w:p>
    <w:p w14:paraId="22304CF8" w14:textId="233F2CB9" w:rsidR="007F335C" w:rsidRPr="00D71B21" w:rsidRDefault="007F335C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GCCCGCAGAGCCGGGCACTTTCTTTCCCCCTACGAAGAGAGCCATGGACAGTATTCCCAGTAGTCGTCGCCCGGCCCAGCAGATGCCGGCTGGTGCGATGACCCAAACCAACGCACGACGGAACCCGCAACGGGTCGGTCGGTTGAGCGGCATCCTGGGCTGACCCACTGCTTCTCACCCGTGTCC</w:t>
      </w:r>
      <w:r w:rsidRPr="00AB1731">
        <w:rPr>
          <w:rFonts w:ascii="Arial" w:eastAsia="Times New Roman" w:hAnsi="Arial" w:cs="Arial"/>
          <w:sz w:val="22"/>
          <w:szCs w:val="22"/>
        </w:rPr>
        <w:t>GGCACGCCGGGTACAGGTGAGTCATGAACTTCGAGAATTCGGTATCCCCCGGCGTATCCGCCTTCGTGGCGAAGATGCGCGTGCGCGCCGCGCAGTCCCC</w:t>
      </w:r>
    </w:p>
    <w:p w14:paraId="320599A4" w14:textId="77777777" w:rsidR="007F335C" w:rsidRPr="00AB1731" w:rsidRDefault="007F335C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Pr="00AB1731">
        <w:rPr>
          <w:rFonts w:ascii="Arial" w:eastAsia="Times New Roman" w:hAnsi="Arial" w:cs="Arial"/>
          <w:sz w:val="22"/>
          <w:szCs w:val="22"/>
          <w:u w:val="single"/>
        </w:rPr>
        <w:t>GCCCGCAGAGCCGGGCACTTTCT</w:t>
      </w:r>
      <w:proofErr w:type="spellEnd"/>
      <w:r w:rsidRPr="00AB1731">
        <w:rPr>
          <w:rFonts w:ascii="Arial" w:eastAsia="Times New Roman" w:hAnsi="Arial" w:cs="Arial"/>
          <w:sz w:val="22"/>
          <w:szCs w:val="22"/>
        </w:rPr>
        <w:t xml:space="preserve"> </w:t>
      </w:r>
    </w:p>
    <w:p w14:paraId="1BE3F05D" w14:textId="77777777" w:rsidR="007F335C" w:rsidRPr="00AB1731" w:rsidRDefault="007F335C" w:rsidP="00212577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GGGGACTGCGCGGCGCGCACGC</w:t>
      </w:r>
      <w:proofErr w:type="spellEnd"/>
      <w:r w:rsidRPr="00AB1731">
        <w:rPr>
          <w:rFonts w:ascii="Arial" w:hAnsi="Arial" w:cs="Arial"/>
          <w:sz w:val="22"/>
          <w:szCs w:val="22"/>
        </w:rPr>
        <w:t xml:space="preserve"> </w:t>
      </w:r>
    </w:p>
    <w:p w14:paraId="72752CC8" w14:textId="77777777" w:rsidR="00577716" w:rsidRPr="00AB1731" w:rsidRDefault="00577716" w:rsidP="00577716">
      <w:pPr>
        <w:widowControl w:val="0"/>
        <w:suppressLineNumbers/>
        <w:suppressAutoHyphens/>
        <w:rPr>
          <w:rFonts w:ascii="Arial" w:eastAsia="Times New Roman" w:hAnsi="Arial" w:cs="Arial"/>
          <w:b/>
          <w:sz w:val="22"/>
          <w:szCs w:val="22"/>
        </w:rPr>
      </w:pPr>
    </w:p>
    <w:p w14:paraId="1443E2A7" w14:textId="2BA9A127" w:rsidR="00577716" w:rsidRPr="00AB1731" w:rsidRDefault="00577716" w:rsidP="00577716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452</w:t>
      </w:r>
    </w:p>
    <w:p w14:paraId="3A43B62D" w14:textId="49A37CB0" w:rsidR="00577716" w:rsidRPr="00D71B21" w:rsidRDefault="00577716" w:rsidP="00577716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CTGTGCACCGCGACGTGGCTTCCGGCCGCCGCGTGGCGTCGGAGTCTCGCCGAACGCAGGACGGCCTGCGCCCGCGATCGGCCAGCAGCGTCGATCCTTCCCGAATCTAACAATGCTCGGCGGATGCCGGCCGTGGGGCCCGTCCGTCCAGGAAC</w:t>
      </w:r>
      <w:r w:rsidRPr="00AB1731">
        <w:rPr>
          <w:rFonts w:ascii="Arial" w:eastAsia="Times New Roman" w:hAnsi="Arial" w:cs="Arial"/>
          <w:sz w:val="22"/>
          <w:szCs w:val="22"/>
        </w:rPr>
        <w:t>CGTCATGTTCAGCCCGCTCGTCACCTTTCCCGCGCTCTACACCGCCACCCTGCTCATGCTGGCCGGCTCCGGCCTGTTCACCACCTACATCGGCCTGCGC</w:t>
      </w:r>
    </w:p>
    <w:p w14:paraId="52B0C2A0" w14:textId="71A2424E" w:rsidR="00577716" w:rsidRPr="00AB1731" w:rsidRDefault="00577716" w:rsidP="00577716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CTGTGCACCGCGACGTGGCTTCC</w:t>
      </w:r>
      <w:proofErr w:type="spellEnd"/>
    </w:p>
    <w:p w14:paraId="62274BA4" w14:textId="41D28ECE" w:rsidR="00577716" w:rsidRPr="00AB1731" w:rsidRDefault="00577716" w:rsidP="00577716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GCGCAGGCCGATGTAGGTGGTGA</w:t>
      </w:r>
      <w:proofErr w:type="spellEnd"/>
    </w:p>
    <w:p w14:paraId="0F024C33" w14:textId="77777777" w:rsidR="00577716" w:rsidRPr="00AB1731" w:rsidRDefault="00577716" w:rsidP="00577716">
      <w:pPr>
        <w:widowControl w:val="0"/>
        <w:suppressLineNumbers/>
        <w:suppressAutoHyphens/>
        <w:rPr>
          <w:rFonts w:ascii="Arial" w:eastAsia="Times New Roman" w:hAnsi="Arial" w:cs="Arial"/>
          <w:b/>
          <w:sz w:val="22"/>
          <w:szCs w:val="22"/>
        </w:rPr>
      </w:pPr>
    </w:p>
    <w:p w14:paraId="66320323" w14:textId="3D8B8ADE" w:rsidR="00577716" w:rsidRPr="00AB1731" w:rsidRDefault="00577716" w:rsidP="00577716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4</w:t>
      </w:r>
      <w:r w:rsidR="0054720B" w:rsidRPr="00AB1731">
        <w:rPr>
          <w:rFonts w:ascii="Arial" w:eastAsia="Times New Roman" w:hAnsi="Arial" w:cs="Arial"/>
          <w:b/>
          <w:sz w:val="22"/>
          <w:szCs w:val="22"/>
        </w:rPr>
        <w:t>53</w:t>
      </w:r>
    </w:p>
    <w:p w14:paraId="09806C94" w14:textId="1FF350B8" w:rsidR="00577716" w:rsidRPr="00D71B21" w:rsidRDefault="0054720B" w:rsidP="00577716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AATGAAAGTGCAGGACAGAGCGGTTTTTAAAATTAATATGAACATGAACTTCCCGGAATTCGGTACTTGGCGGAAAAAGTCGATTCGAATACGACATGAACATATCCGTTAGCGACGCCACGTTCGGCGCAAAACCCTGTGACGGATTC</w:t>
      </w:r>
      <w:r w:rsidRPr="00AB1731">
        <w:rPr>
          <w:rFonts w:ascii="Arial" w:eastAsia="Times New Roman" w:hAnsi="Arial" w:cs="Arial"/>
          <w:sz w:val="22"/>
          <w:szCs w:val="22"/>
        </w:rPr>
        <w:t>GTCATAAGCCAGCGAATGCTCTATCGCGAGACTTGCCGGCAGTAATAAGCGTCGCCCGGCACTCCGGCAAGCGAGCTTTCCTCCCTACGTCATT</w:t>
      </w:r>
      <w:r w:rsidRPr="00AB1731">
        <w:rPr>
          <w:rFonts w:ascii="Arial" w:eastAsia="Times New Roman" w:hAnsi="Arial" w:cs="Arial"/>
          <w:sz w:val="22"/>
          <w:szCs w:val="22"/>
        </w:rPr>
        <w:lastRenderedPageBreak/>
        <w:t>CCGTTT</w:t>
      </w:r>
    </w:p>
    <w:p w14:paraId="1ED21095" w14:textId="74EDC503" w:rsidR="00577716" w:rsidRPr="00AB1731" w:rsidRDefault="00577716" w:rsidP="00577716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="0054720B" w:rsidRPr="00AB1731">
        <w:rPr>
          <w:rFonts w:ascii="Arial" w:eastAsia="Times New Roman" w:hAnsi="Arial" w:cs="Arial"/>
          <w:sz w:val="22"/>
          <w:szCs w:val="22"/>
        </w:rPr>
        <w:t>ggatccactagttctagaAATGAAAGTGCAGGACAGAGCGGTT</w:t>
      </w:r>
      <w:proofErr w:type="spellEnd"/>
    </w:p>
    <w:p w14:paraId="7BD2DB0C" w14:textId="1D76FADC" w:rsidR="00577716" w:rsidRPr="00AB1731" w:rsidRDefault="00577716" w:rsidP="00577716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="0054720B" w:rsidRPr="00AB1731">
        <w:rPr>
          <w:rFonts w:ascii="Arial" w:hAnsi="Arial" w:cs="Arial"/>
          <w:sz w:val="22"/>
          <w:szCs w:val="22"/>
        </w:rPr>
        <w:t>ctatagggcgaattggagctcAAACGGAATGACGTAGGGAGGAAAG</w:t>
      </w:r>
      <w:proofErr w:type="spellEnd"/>
    </w:p>
    <w:p w14:paraId="6BD94B8B" w14:textId="77777777" w:rsidR="00577716" w:rsidRPr="00AB1731" w:rsidRDefault="00577716" w:rsidP="00577716">
      <w:pPr>
        <w:widowControl w:val="0"/>
        <w:suppressLineNumbers/>
        <w:suppressAutoHyphens/>
        <w:rPr>
          <w:rFonts w:ascii="Arial" w:eastAsia="Times New Roman" w:hAnsi="Arial" w:cs="Arial"/>
          <w:b/>
          <w:sz w:val="22"/>
          <w:szCs w:val="22"/>
        </w:rPr>
      </w:pPr>
    </w:p>
    <w:p w14:paraId="0A33F2F5" w14:textId="14F179CB" w:rsidR="00577716" w:rsidRPr="00AB1731" w:rsidRDefault="00577716" w:rsidP="00577716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4</w:t>
      </w:r>
      <w:r w:rsidR="0054720B" w:rsidRPr="00AB1731">
        <w:rPr>
          <w:rFonts w:ascii="Arial" w:eastAsia="Times New Roman" w:hAnsi="Arial" w:cs="Arial"/>
          <w:b/>
          <w:sz w:val="22"/>
          <w:szCs w:val="22"/>
        </w:rPr>
        <w:t>54</w:t>
      </w:r>
    </w:p>
    <w:p w14:paraId="3EA328F0" w14:textId="546C6215" w:rsidR="00577716" w:rsidRPr="00D71B21" w:rsidRDefault="0054720B" w:rsidP="00577716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GTAAACGCCGGGCAGATCCCGCTCGATGCCCCGCCACGTCCGGTTCGGGTTTGACCTGAATCAGTGGAACTCGGTGCCCGATCGGGCAGTCTGCTCTTTCAG</w:t>
      </w:r>
      <w:r w:rsidRPr="00AB1731">
        <w:rPr>
          <w:rFonts w:ascii="Arial" w:eastAsia="Times New Roman" w:hAnsi="Arial" w:cs="Arial"/>
          <w:sz w:val="22"/>
          <w:szCs w:val="22"/>
        </w:rPr>
        <w:t>GATTCATCGCCCAACCTGCCTAGGAGGCTGCTCCATGCTACGTAAACTCGCTGCGGTATCCCTGCTGTCCCTGCTCAGTGCGCCACTGCTGGCTGCCGAG</w:t>
      </w:r>
    </w:p>
    <w:p w14:paraId="14666146" w14:textId="6009030F" w:rsidR="00577716" w:rsidRPr="00AB1731" w:rsidRDefault="00577716" w:rsidP="00577716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="0054720B" w:rsidRPr="00AB1731">
        <w:rPr>
          <w:rFonts w:ascii="Arial" w:eastAsia="Times New Roman" w:hAnsi="Arial" w:cs="Arial"/>
          <w:sz w:val="22"/>
          <w:szCs w:val="22"/>
        </w:rPr>
        <w:t>ggatccactagttctagaGTAAACGCCGGGCAGATCCCGCT</w:t>
      </w:r>
      <w:proofErr w:type="spellEnd"/>
    </w:p>
    <w:p w14:paraId="36AE64FD" w14:textId="68155EA5" w:rsidR="00577716" w:rsidRPr="00AB1731" w:rsidRDefault="00577716" w:rsidP="00577716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="0054720B" w:rsidRPr="00AB1731">
        <w:rPr>
          <w:rFonts w:ascii="Arial" w:hAnsi="Arial" w:cs="Arial"/>
          <w:sz w:val="22"/>
          <w:szCs w:val="22"/>
        </w:rPr>
        <w:t>ctatagggcgaattggagctcCTCGGCAGCCAGCAGTGGCGCAC</w:t>
      </w:r>
      <w:proofErr w:type="spellEnd"/>
    </w:p>
    <w:p w14:paraId="5149E70A" w14:textId="77777777" w:rsidR="00577716" w:rsidRPr="00AB1731" w:rsidRDefault="00577716" w:rsidP="00577716">
      <w:pPr>
        <w:widowControl w:val="0"/>
        <w:suppressLineNumbers/>
        <w:suppressAutoHyphens/>
        <w:rPr>
          <w:rFonts w:ascii="Arial" w:eastAsia="Times New Roman" w:hAnsi="Arial" w:cs="Arial"/>
          <w:b/>
          <w:sz w:val="22"/>
          <w:szCs w:val="22"/>
        </w:rPr>
      </w:pPr>
    </w:p>
    <w:p w14:paraId="1B315901" w14:textId="53129011" w:rsidR="00577716" w:rsidRPr="00AB1731" w:rsidRDefault="00577716" w:rsidP="00577716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4</w:t>
      </w:r>
      <w:r w:rsidR="0054720B" w:rsidRPr="00AB1731">
        <w:rPr>
          <w:rFonts w:ascii="Arial" w:eastAsia="Times New Roman" w:hAnsi="Arial" w:cs="Arial"/>
          <w:b/>
          <w:sz w:val="22"/>
          <w:szCs w:val="22"/>
        </w:rPr>
        <w:t>57</w:t>
      </w:r>
    </w:p>
    <w:p w14:paraId="09B4FAEC" w14:textId="5CFBA528" w:rsidR="00577716" w:rsidRPr="00D71B21" w:rsidRDefault="0054720B" w:rsidP="00577716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AGCCGTGGCCGGGAAACACGCCCGTGCGGCGAGCGCCACGAAGTTTTCCCGAGCTGTCCTGAAAGTGGCTGCGCCCTGCGCC</w:t>
      </w:r>
      <w:r w:rsidRPr="00AB1731">
        <w:rPr>
          <w:rFonts w:ascii="Arial" w:eastAsia="Times New Roman" w:hAnsi="Arial" w:cs="Arial"/>
          <w:sz w:val="22"/>
          <w:szCs w:val="22"/>
        </w:rPr>
        <w:t>GGGCCGCGATAGGATGGCGCGAAACCCACATACCCGAGTGAAGTGAGTCGAGGATGTCCGAAACCTTCAAACCCGCCCCCGGTGACGTCGAACTCGTGCA</w:t>
      </w:r>
    </w:p>
    <w:p w14:paraId="7F0AF185" w14:textId="2DAA3A7B" w:rsidR="00577716" w:rsidRPr="00AB1731" w:rsidRDefault="00577716" w:rsidP="00577716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="0054720B" w:rsidRPr="00AB1731">
        <w:rPr>
          <w:rFonts w:ascii="Arial" w:eastAsia="Times New Roman" w:hAnsi="Arial" w:cs="Arial"/>
          <w:sz w:val="22"/>
          <w:szCs w:val="22"/>
        </w:rPr>
        <w:t>ggatccactagttctagaAGCCGTGGCCGGGAAACACGCCC</w:t>
      </w:r>
      <w:proofErr w:type="spellEnd"/>
    </w:p>
    <w:p w14:paraId="61E06796" w14:textId="08727A59" w:rsidR="00577716" w:rsidRPr="00AB1731" w:rsidRDefault="00577716" w:rsidP="00577716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="0054720B" w:rsidRPr="00AB1731">
        <w:rPr>
          <w:rFonts w:ascii="Arial" w:hAnsi="Arial" w:cs="Arial"/>
          <w:sz w:val="22"/>
          <w:szCs w:val="22"/>
        </w:rPr>
        <w:t>ctatagggcgaattggagctcTGCACGAGTTCGACGTCACCGGG</w:t>
      </w:r>
      <w:proofErr w:type="spellEnd"/>
    </w:p>
    <w:p w14:paraId="78F2D176" w14:textId="77777777" w:rsidR="00577716" w:rsidRPr="00AB1731" w:rsidRDefault="00577716" w:rsidP="00577716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</w:p>
    <w:p w14:paraId="24642F74" w14:textId="77777777" w:rsidR="002E52CA" w:rsidRPr="00AB1731" w:rsidRDefault="002E52CA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459</w:t>
      </w:r>
    </w:p>
    <w:p w14:paraId="2C71CEAB" w14:textId="2B001981" w:rsidR="002E52CA" w:rsidRPr="00AB1731" w:rsidRDefault="002E52CA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TCGTTCAACAAGACCACAATCCACCCATTCGGGTGTATGTAACGGCCCTGCGGCAGGCGCAAAGCCACACGCCATGCGATCCGCCGAAAAGCGGCGGAGGCCCGCGCGAGCCGGCTGTTACAACTTCGAACAAACCAACCAGGCGAAAACGAAAACGCCCGCCGGATGCGGCGGGCGTCGGGTCC</w:t>
      </w:r>
      <w:r w:rsidRPr="00AB1731">
        <w:rPr>
          <w:rFonts w:ascii="Arial" w:eastAsia="Times New Roman" w:hAnsi="Arial" w:cs="Arial"/>
          <w:sz w:val="22"/>
          <w:szCs w:val="22"/>
        </w:rPr>
        <w:t>TGCGAATGGCCGTTCAGCCGGCCCGTCCCAGGGCGGGGTCGCCCAGTCCCTGCGGCTGCCGGCGACGAACCACGTAATAGGCCAGGTAGCAGGCGGCGAT</w:t>
      </w:r>
    </w:p>
    <w:p w14:paraId="2512379C" w14:textId="77777777" w:rsidR="002E52CA" w:rsidRPr="00AB1731" w:rsidRDefault="002E52CA" w:rsidP="00212577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TCGTTCAACAAGACCACAATCCACC</w:t>
      </w:r>
      <w:proofErr w:type="spellEnd"/>
      <w:r w:rsidRPr="00AB1731">
        <w:rPr>
          <w:rFonts w:ascii="Arial" w:eastAsia="Times New Roman" w:hAnsi="Arial" w:cs="Arial"/>
          <w:sz w:val="22"/>
          <w:szCs w:val="22"/>
        </w:rPr>
        <w:t xml:space="preserve"> </w:t>
      </w:r>
    </w:p>
    <w:p w14:paraId="46EC2C12" w14:textId="77777777" w:rsidR="002E52CA" w:rsidRPr="00AB1731" w:rsidRDefault="002E52CA" w:rsidP="00212577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ATCGCCGCCTGCTACCTGGCCTAT</w:t>
      </w:r>
      <w:proofErr w:type="spellEnd"/>
      <w:r w:rsidRPr="00AB1731">
        <w:rPr>
          <w:rFonts w:ascii="Arial" w:hAnsi="Arial" w:cs="Arial"/>
          <w:sz w:val="22"/>
          <w:szCs w:val="22"/>
        </w:rPr>
        <w:t xml:space="preserve"> </w:t>
      </w:r>
    </w:p>
    <w:p w14:paraId="6F9D596A" w14:textId="77777777" w:rsidR="00EE30AF" w:rsidRPr="00AB1731" w:rsidRDefault="00EE30AF" w:rsidP="00EE30AF">
      <w:pPr>
        <w:widowControl w:val="0"/>
        <w:suppressLineNumbers/>
        <w:suppressAutoHyphens/>
        <w:rPr>
          <w:rFonts w:ascii="Arial" w:eastAsia="Times New Roman" w:hAnsi="Arial" w:cs="Arial"/>
          <w:b/>
          <w:sz w:val="22"/>
          <w:szCs w:val="22"/>
        </w:rPr>
      </w:pPr>
    </w:p>
    <w:p w14:paraId="027C383D" w14:textId="4602BA53" w:rsidR="00EE30AF" w:rsidRPr="00AB1731" w:rsidRDefault="00EE30AF" w:rsidP="00EE30AF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4</w:t>
      </w:r>
      <w:r w:rsidR="00D3101F" w:rsidRPr="00AB1731">
        <w:rPr>
          <w:rFonts w:ascii="Arial" w:eastAsia="Times New Roman" w:hAnsi="Arial" w:cs="Arial"/>
          <w:b/>
          <w:sz w:val="22"/>
          <w:szCs w:val="22"/>
        </w:rPr>
        <w:t>63</w:t>
      </w:r>
    </w:p>
    <w:p w14:paraId="213A4DC1" w14:textId="3CFBCE17" w:rsidR="00EE30AF" w:rsidRPr="00D71B21" w:rsidRDefault="00D3101F" w:rsidP="00EE30AF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GCAGCCCCTTGTCCGGGTTCCCTTCCCTGACGTGCGTCCGCCCCGCCCTGAAACGTGCGGGTGGGCTGGTAGTCGAGCAGTAGCCGGCCGGACACCTAGTCCCCGGTTTCGTTGCGGTCCCCTGTTTC</w:t>
      </w:r>
      <w:r w:rsidRPr="00AB1731">
        <w:rPr>
          <w:rFonts w:ascii="Arial" w:eastAsia="Times New Roman" w:hAnsi="Arial" w:cs="Arial"/>
          <w:sz w:val="22"/>
          <w:szCs w:val="22"/>
        </w:rPr>
        <w:t>GCCTCGAACAATGGAGCGTTGCCGATGAGTCAGAAGAACAATAACGAGCTTCCCAAGCAAGCCGCGGAAAACACGCTGAACCTGAATCCGGTGATCGGCA</w:t>
      </w:r>
    </w:p>
    <w:p w14:paraId="54C59E6F" w14:textId="7C554E93" w:rsidR="00EE30AF" w:rsidRPr="00AB1731" w:rsidRDefault="00EE30AF" w:rsidP="00EE30AF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="00D3101F" w:rsidRPr="00AB1731">
        <w:rPr>
          <w:rFonts w:ascii="Arial" w:eastAsia="Times New Roman" w:hAnsi="Arial" w:cs="Arial"/>
          <w:sz w:val="22"/>
          <w:szCs w:val="22"/>
        </w:rPr>
        <w:t>ggatccactagttctagaGCAGCCCCTTGTCCGGGTTCCCT</w:t>
      </w:r>
      <w:proofErr w:type="spellEnd"/>
    </w:p>
    <w:p w14:paraId="3C5BE071" w14:textId="75108C46" w:rsidR="00EE30AF" w:rsidRPr="00AB1731" w:rsidRDefault="00EE30AF" w:rsidP="00EE30AF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="00D3101F" w:rsidRPr="00AB1731">
        <w:rPr>
          <w:rFonts w:ascii="Arial" w:hAnsi="Arial" w:cs="Arial"/>
          <w:sz w:val="22"/>
          <w:szCs w:val="22"/>
        </w:rPr>
        <w:t>ctatagggcgaattggagctcTGCCGATCACCGGATTCAGGTTCA</w:t>
      </w:r>
      <w:proofErr w:type="spellEnd"/>
    </w:p>
    <w:p w14:paraId="36F49E5E" w14:textId="77777777" w:rsidR="00EE30AF" w:rsidRPr="00AB1731" w:rsidRDefault="00EE30AF" w:rsidP="00EE30AF">
      <w:pPr>
        <w:widowControl w:val="0"/>
        <w:suppressLineNumbers/>
        <w:suppressAutoHyphens/>
        <w:rPr>
          <w:rFonts w:ascii="Arial" w:eastAsia="Times New Roman" w:hAnsi="Arial" w:cs="Arial"/>
          <w:b/>
          <w:sz w:val="22"/>
          <w:szCs w:val="22"/>
        </w:rPr>
      </w:pPr>
    </w:p>
    <w:p w14:paraId="616C41C1" w14:textId="33CA5193" w:rsidR="00EE30AF" w:rsidRPr="00AB1731" w:rsidRDefault="00EE30AF" w:rsidP="00EE30AF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4</w:t>
      </w:r>
      <w:r w:rsidR="00D3101F" w:rsidRPr="00AB1731">
        <w:rPr>
          <w:rFonts w:ascii="Arial" w:eastAsia="Times New Roman" w:hAnsi="Arial" w:cs="Arial"/>
          <w:b/>
          <w:sz w:val="22"/>
          <w:szCs w:val="22"/>
        </w:rPr>
        <w:t>65</w:t>
      </w:r>
    </w:p>
    <w:p w14:paraId="19DF2B0B" w14:textId="231E2B0A" w:rsidR="00EE30AF" w:rsidRPr="00D71B21" w:rsidRDefault="00D3101F" w:rsidP="00EE30AF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ATTCTTTTTGTCAGATCGCGCCAAATCTGGCTATCTATCGGGTTTGGCAGCGAATGTGGCGAAACCATGTTCGACCGGCACTCCGGTGCCGTCGGAGACCCCTGAACGGTCAGGGCGTCTTCAGTAATTCATGTTCACGGACG</w:t>
      </w:r>
      <w:r w:rsidRPr="00AB1731">
        <w:rPr>
          <w:rFonts w:ascii="Arial" w:eastAsia="Times New Roman" w:hAnsi="Arial" w:cs="Arial"/>
          <w:sz w:val="22"/>
          <w:szCs w:val="22"/>
        </w:rPr>
        <w:t>AGGGGGCCTCGTGATTTTCCGTTCCGTTTCAAACACCGATTTCCGCGCCCGCGTGCGCACCCTGCTGCTTGCCGGCTCGACCGCGCTGGCATTCGTCGCC</w:t>
      </w:r>
    </w:p>
    <w:p w14:paraId="2182FACC" w14:textId="5AA50E7E" w:rsidR="00EE30AF" w:rsidRPr="00AB1731" w:rsidRDefault="00EE30AF" w:rsidP="00EE30AF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="00D3101F" w:rsidRPr="00AB1731">
        <w:rPr>
          <w:rFonts w:ascii="Arial" w:eastAsia="Times New Roman" w:hAnsi="Arial" w:cs="Arial"/>
          <w:sz w:val="22"/>
          <w:szCs w:val="22"/>
        </w:rPr>
        <w:t>ggatccactagttctagaATTCTTTTTGTCAGATCGCGCCAAAT</w:t>
      </w:r>
      <w:proofErr w:type="spellEnd"/>
    </w:p>
    <w:p w14:paraId="38DC279F" w14:textId="518D7CE0" w:rsidR="00EE30AF" w:rsidRPr="00AB1731" w:rsidRDefault="00EE30AF" w:rsidP="00EE30AF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="00D3101F" w:rsidRPr="00AB1731">
        <w:rPr>
          <w:rFonts w:ascii="Arial" w:hAnsi="Arial" w:cs="Arial"/>
          <w:sz w:val="22"/>
          <w:szCs w:val="22"/>
        </w:rPr>
        <w:t>ctatagggcgaattggagctcGGCGACGAATGCCAGCGCGGTCG</w:t>
      </w:r>
      <w:proofErr w:type="spellEnd"/>
    </w:p>
    <w:p w14:paraId="2DD35440" w14:textId="77777777" w:rsidR="00EE30AF" w:rsidRPr="00AB1731" w:rsidRDefault="00EE30AF" w:rsidP="00EE30AF">
      <w:pPr>
        <w:widowControl w:val="0"/>
        <w:suppressLineNumbers/>
        <w:suppressAutoHyphens/>
        <w:rPr>
          <w:rFonts w:ascii="Arial" w:eastAsia="Times New Roman" w:hAnsi="Arial" w:cs="Arial"/>
          <w:b/>
          <w:sz w:val="22"/>
          <w:szCs w:val="22"/>
        </w:rPr>
      </w:pPr>
    </w:p>
    <w:p w14:paraId="1F53ED00" w14:textId="2A8DC754" w:rsidR="00EE30AF" w:rsidRPr="00AB1731" w:rsidRDefault="00EE30AF" w:rsidP="00EE30AF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4</w:t>
      </w:r>
      <w:r w:rsidR="00045DEF" w:rsidRPr="00AB1731">
        <w:rPr>
          <w:rFonts w:ascii="Arial" w:eastAsia="Times New Roman" w:hAnsi="Arial" w:cs="Arial"/>
          <w:b/>
          <w:sz w:val="22"/>
          <w:szCs w:val="22"/>
        </w:rPr>
        <w:t>67</w:t>
      </w:r>
    </w:p>
    <w:p w14:paraId="34264ABE" w14:textId="797F1F3A" w:rsidR="00EE30AF" w:rsidRPr="00D71B21" w:rsidRDefault="00045DEF" w:rsidP="00EE30AF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ACATGGAGCACCATAACGGTGCACCCGAAGGCCGCCCAGCTACCCTGAAGAAGACCTGGCCCCGCCAAACATGGGGCCCTGCCCGATTCCGGGCACTGGCA</w:t>
      </w:r>
      <w:r w:rsidRPr="00AB1731">
        <w:rPr>
          <w:rFonts w:ascii="Arial" w:eastAsia="Times New Roman" w:hAnsi="Arial" w:cs="Arial"/>
          <w:sz w:val="22"/>
          <w:szCs w:val="22"/>
        </w:rPr>
        <w:t>CGCAACTTGCTCACTTGTGAGGCAGGTTGCCCTGGCGGAGTATTCCGGCCGGCATCACCCGATACTGGGGCACAGAAAAAGCTCCCAGCTCTAATCCCT</w:t>
      </w:r>
    </w:p>
    <w:p w14:paraId="3C0E273A" w14:textId="54E54C86" w:rsidR="00EE30AF" w:rsidRPr="00AB1731" w:rsidRDefault="00EE30AF" w:rsidP="00EE30AF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lastRenderedPageBreak/>
        <w:t xml:space="preserve">F – </w:t>
      </w:r>
      <w:proofErr w:type="spellStart"/>
      <w:r w:rsidR="00045DEF" w:rsidRPr="00AB1731">
        <w:rPr>
          <w:rFonts w:ascii="Arial" w:eastAsia="Times New Roman" w:hAnsi="Arial" w:cs="Arial"/>
          <w:sz w:val="22"/>
          <w:szCs w:val="22"/>
        </w:rPr>
        <w:t>ggatccactagttctagaACATGGAGCACCATAACGGTGCAC</w:t>
      </w:r>
      <w:proofErr w:type="spellEnd"/>
    </w:p>
    <w:p w14:paraId="0603AB80" w14:textId="0E7EF8AE" w:rsidR="00EE30AF" w:rsidRPr="00AB1731" w:rsidRDefault="00EE30AF" w:rsidP="00EE30AF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="00045DEF" w:rsidRPr="00AB1731">
        <w:rPr>
          <w:rFonts w:ascii="Arial" w:hAnsi="Arial" w:cs="Arial"/>
          <w:sz w:val="22"/>
          <w:szCs w:val="22"/>
        </w:rPr>
        <w:t>ctatagggcgaattggagctcGAGGGATTAGAGCTGGGAGCTTTTT</w:t>
      </w:r>
      <w:proofErr w:type="spellEnd"/>
    </w:p>
    <w:p w14:paraId="31A6E704" w14:textId="77777777" w:rsidR="00EE30AF" w:rsidRPr="00AB1731" w:rsidRDefault="00EE30AF" w:rsidP="00EE30AF">
      <w:pPr>
        <w:widowControl w:val="0"/>
        <w:suppressLineNumbers/>
        <w:suppressAutoHyphens/>
        <w:rPr>
          <w:rFonts w:ascii="Arial" w:eastAsia="Times New Roman" w:hAnsi="Arial" w:cs="Arial"/>
          <w:b/>
          <w:sz w:val="22"/>
          <w:szCs w:val="22"/>
        </w:rPr>
      </w:pPr>
    </w:p>
    <w:p w14:paraId="6AF944F7" w14:textId="0712BAD0" w:rsidR="00EE30AF" w:rsidRPr="00AB1731" w:rsidRDefault="00EE30AF" w:rsidP="00EE30AF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4</w:t>
      </w:r>
      <w:r w:rsidR="00045DEF" w:rsidRPr="00AB1731">
        <w:rPr>
          <w:rFonts w:ascii="Arial" w:eastAsia="Times New Roman" w:hAnsi="Arial" w:cs="Arial"/>
          <w:b/>
          <w:sz w:val="22"/>
          <w:szCs w:val="22"/>
        </w:rPr>
        <w:t>68</w:t>
      </w:r>
    </w:p>
    <w:p w14:paraId="263A25B8" w14:textId="1CDDEE81" w:rsidR="00EE30AF" w:rsidRPr="00D71B21" w:rsidRDefault="00045DEF" w:rsidP="00EE30AF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TGCAGGGGCGCTGGCAGTGGTCGGAGGATGGCGAGGGCTGGCGCCTCGTCGTCGAACTGCAGGAGCGCGACGGCCGGGAATAAAAGGGGGAATTCTCAGCCTGCCTGTACCGAGGTCCCCAAACGGGAGGGCGGAGGCGCGGATCGCTGCGCTACCGCCGGGCATAAA</w:t>
      </w:r>
      <w:r w:rsidRPr="00AB1731">
        <w:rPr>
          <w:rFonts w:ascii="Arial" w:eastAsia="Times New Roman" w:hAnsi="Arial" w:cs="Arial"/>
          <w:sz w:val="22"/>
          <w:szCs w:val="22"/>
        </w:rPr>
        <w:t>AGAGGGGAGTTCTCAGCCTGCCTGTACCGAGGTCCCCGAAACGGGTGTGGCGGTTGCGCGCGGATGCTGCGTCTGCCGCCGGGTGTAAAAGAGGGGATTC</w:t>
      </w:r>
    </w:p>
    <w:p w14:paraId="1FC5C69B" w14:textId="3A11EAC8" w:rsidR="00EE30AF" w:rsidRPr="00AB1731" w:rsidRDefault="00EE30AF" w:rsidP="00EE30AF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="00045DEF" w:rsidRPr="00AB1731">
        <w:rPr>
          <w:rFonts w:ascii="Arial" w:eastAsia="Times New Roman" w:hAnsi="Arial" w:cs="Arial"/>
          <w:sz w:val="22"/>
          <w:szCs w:val="22"/>
        </w:rPr>
        <w:t>ggatccactagttctagaTGCAGGGGCGCTGGCAGTGGTCG</w:t>
      </w:r>
      <w:proofErr w:type="spellEnd"/>
    </w:p>
    <w:p w14:paraId="0160FC15" w14:textId="02856118" w:rsidR="00EE30AF" w:rsidRPr="00AB1731" w:rsidRDefault="00EE30AF" w:rsidP="00EE30AF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="00045DEF" w:rsidRPr="00AB1731">
        <w:rPr>
          <w:rFonts w:ascii="Arial" w:hAnsi="Arial" w:cs="Arial"/>
          <w:sz w:val="22"/>
          <w:szCs w:val="22"/>
        </w:rPr>
        <w:t>ctatagggcgaattggagctcGAATCCCCTCTTTTACACCCGGCG</w:t>
      </w:r>
      <w:proofErr w:type="spellEnd"/>
    </w:p>
    <w:p w14:paraId="063E59D5" w14:textId="77777777" w:rsidR="00045DEF" w:rsidRPr="00AB1731" w:rsidRDefault="00045DEF" w:rsidP="00045DEF">
      <w:pPr>
        <w:widowControl w:val="0"/>
        <w:suppressLineNumbers/>
        <w:suppressAutoHyphens/>
        <w:rPr>
          <w:rFonts w:ascii="Arial" w:eastAsia="Times New Roman" w:hAnsi="Arial" w:cs="Arial"/>
          <w:b/>
          <w:sz w:val="22"/>
          <w:szCs w:val="22"/>
        </w:rPr>
      </w:pPr>
    </w:p>
    <w:p w14:paraId="2108EDCA" w14:textId="3B0964ED" w:rsidR="00045DEF" w:rsidRPr="00AB1731" w:rsidRDefault="00045DEF" w:rsidP="00045DEF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470</w:t>
      </w:r>
    </w:p>
    <w:p w14:paraId="350231AE" w14:textId="09139D37" w:rsidR="00045DEF" w:rsidRPr="00D71B21" w:rsidRDefault="00045DEF" w:rsidP="00045DEF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CCTTTTCTGTGAAGCTGGCCAGTTCCGGCCCGGGCACGGTTCGGGCGGGACAGAGGGAGCGAGGATAGCGGCATTCGGTTGCGGATCGGCGTCATCGGTTTAATCAATCAGCCTCTTCCTACGTCTTGAACGACAATGTTCCCACTAAATTTGGTCAGTTTCTGAACCCCGCGGAAATAGA</w:t>
      </w:r>
      <w:r w:rsidRPr="00AB1731">
        <w:rPr>
          <w:rFonts w:ascii="Arial" w:eastAsia="Times New Roman" w:hAnsi="Arial" w:cs="Arial"/>
          <w:sz w:val="22"/>
          <w:szCs w:val="22"/>
        </w:rPr>
        <w:t>GCCGGACATATGACTGCCACGCCCAAACCCCTGGTCCTGATCATCCTGGACGGCTTCGGCCACAGCGAAAGCCCTGACTACAACGCCATCTACGCCGCGA</w:t>
      </w:r>
    </w:p>
    <w:p w14:paraId="3038B674" w14:textId="074C4039" w:rsidR="00045DEF" w:rsidRPr="00AB1731" w:rsidRDefault="00045DEF" w:rsidP="00045DEF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CCTTTTCTGTGAAGCTGGCCAGTTC</w:t>
      </w:r>
      <w:proofErr w:type="spellEnd"/>
    </w:p>
    <w:p w14:paraId="0ABC5C9B" w14:textId="5C83E9FF" w:rsidR="00045DEF" w:rsidRPr="00AB1731" w:rsidRDefault="00045DEF" w:rsidP="00045DEF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TCGCGGCGTAGATGGCGTTGTAGT</w:t>
      </w:r>
      <w:proofErr w:type="spellEnd"/>
    </w:p>
    <w:p w14:paraId="6F0AFC1E" w14:textId="77777777" w:rsidR="00045DEF" w:rsidRPr="00AB1731" w:rsidRDefault="00045DEF" w:rsidP="00045DEF">
      <w:pPr>
        <w:widowControl w:val="0"/>
        <w:suppressLineNumbers/>
        <w:suppressAutoHyphens/>
        <w:rPr>
          <w:rFonts w:ascii="Arial" w:eastAsia="Times New Roman" w:hAnsi="Arial" w:cs="Arial"/>
          <w:b/>
          <w:sz w:val="22"/>
          <w:szCs w:val="22"/>
        </w:rPr>
      </w:pPr>
    </w:p>
    <w:p w14:paraId="13770C9A" w14:textId="296BAF1C" w:rsidR="00045DEF" w:rsidRPr="00AB1731" w:rsidRDefault="00045DEF" w:rsidP="00045DEF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474</w:t>
      </w:r>
    </w:p>
    <w:p w14:paraId="69679BF8" w14:textId="49A46523" w:rsidR="00045DEF" w:rsidRPr="00D71B21" w:rsidRDefault="00045DEF" w:rsidP="00045DEF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GAGCGTTCCAACAAGCAGAAGACCAGGCGCTTTTCCGATTCACGCAGCATCTGCCGCTGCGCTGCCTAGACTTCCCTTGTTCGGCCACGCCGAGAGGACAC</w:t>
      </w:r>
      <w:r w:rsidRPr="00AB1731">
        <w:rPr>
          <w:rFonts w:ascii="Arial" w:eastAsia="Times New Roman" w:hAnsi="Arial" w:cs="Arial"/>
          <w:sz w:val="22"/>
          <w:szCs w:val="22"/>
        </w:rPr>
        <w:t>CCGTCCTCTTCATAAAAGACAGACAAGAACAAAGAGGAAGTCTCATGCTCAAGCACACCGCGAAGGCGCTCGTCTGCGCACTTTCCCTGACCGTCGCCG</w:t>
      </w:r>
    </w:p>
    <w:p w14:paraId="46D7710E" w14:textId="436A14E0" w:rsidR="00045DEF" w:rsidRPr="00AB1731" w:rsidRDefault="00045DEF" w:rsidP="00045DEF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GAGCGTTCCAACAAGCAGAAGACC</w:t>
      </w:r>
      <w:proofErr w:type="spellEnd"/>
    </w:p>
    <w:p w14:paraId="5218F882" w14:textId="358F10E0" w:rsidR="00045DEF" w:rsidRPr="00AB1731" w:rsidRDefault="00045DEF" w:rsidP="00045DEF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CCGGCGACGGTCAGGGAAAGTGC</w:t>
      </w:r>
      <w:proofErr w:type="spellEnd"/>
    </w:p>
    <w:p w14:paraId="2DFF83C8" w14:textId="77777777" w:rsidR="00045DEF" w:rsidRPr="00AB1731" w:rsidRDefault="00045DEF" w:rsidP="00045DEF">
      <w:pPr>
        <w:widowControl w:val="0"/>
        <w:suppressLineNumbers/>
        <w:suppressAutoHyphens/>
        <w:rPr>
          <w:rFonts w:ascii="Arial" w:eastAsia="Times New Roman" w:hAnsi="Arial" w:cs="Arial"/>
          <w:b/>
          <w:sz w:val="22"/>
          <w:szCs w:val="22"/>
        </w:rPr>
      </w:pPr>
    </w:p>
    <w:p w14:paraId="3E6F5F28" w14:textId="5F1E1A8D" w:rsidR="00045DEF" w:rsidRPr="00AB1731" w:rsidRDefault="00045DEF" w:rsidP="00045DEF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477</w:t>
      </w:r>
    </w:p>
    <w:p w14:paraId="5AFD0FAD" w14:textId="42C8BED7" w:rsidR="00045DEF" w:rsidRPr="00D71B21" w:rsidRDefault="00045DEF" w:rsidP="00045DEF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CTCATCGTTTCAATCGGGAGGGAAATACGGTCGTTCGCACAAAGGCCGGACCATCCGGCCCGGCCTTTGCGTCGTA</w:t>
      </w:r>
      <w:r w:rsidRPr="00AB1731">
        <w:rPr>
          <w:rFonts w:ascii="Arial" w:eastAsia="Times New Roman" w:hAnsi="Arial" w:cs="Arial"/>
          <w:sz w:val="22"/>
          <w:szCs w:val="22"/>
        </w:rPr>
        <w:t>GGGAGCGGCGGGTTCAGTCGTCGTAGTAGCGACGATGATGCTTGTGGCGCTTCCACTTCTTGTACTGGCCATAGTGATGGCCGTTGTCATGCCGGTAATA</w:t>
      </w:r>
    </w:p>
    <w:p w14:paraId="394F4719" w14:textId="434BEFFE" w:rsidR="00045DEF" w:rsidRPr="00AB1731" w:rsidRDefault="00045DEF" w:rsidP="00045DEF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CTCATCGTTTCAATCGGGAGGGAAA</w:t>
      </w:r>
      <w:proofErr w:type="spellEnd"/>
    </w:p>
    <w:p w14:paraId="45E1B765" w14:textId="2A4E10C1" w:rsidR="00045DEF" w:rsidRPr="00D71B21" w:rsidRDefault="00045DEF" w:rsidP="00045DEF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TATTACCGGCATGACAACGGCCATC</w:t>
      </w:r>
      <w:proofErr w:type="spellEnd"/>
    </w:p>
    <w:p w14:paraId="7F457115" w14:textId="77777777" w:rsidR="00045DEF" w:rsidRPr="00AB1731" w:rsidRDefault="00045DEF" w:rsidP="00045DEF">
      <w:pPr>
        <w:widowControl w:val="0"/>
        <w:suppressLineNumbers/>
        <w:suppressAutoHyphens/>
        <w:rPr>
          <w:rFonts w:ascii="Arial" w:eastAsia="Times New Roman" w:hAnsi="Arial" w:cs="Arial"/>
          <w:b/>
          <w:sz w:val="22"/>
          <w:szCs w:val="22"/>
        </w:rPr>
      </w:pPr>
    </w:p>
    <w:p w14:paraId="26103934" w14:textId="2F5C509D" w:rsidR="00045DEF" w:rsidRPr="00AB1731" w:rsidRDefault="00045DEF" w:rsidP="00045DEF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4</w:t>
      </w:r>
      <w:r w:rsidR="002B16D4" w:rsidRPr="00AB1731">
        <w:rPr>
          <w:rFonts w:ascii="Arial" w:eastAsia="Times New Roman" w:hAnsi="Arial" w:cs="Arial"/>
          <w:b/>
          <w:sz w:val="22"/>
          <w:szCs w:val="22"/>
        </w:rPr>
        <w:t>80</w:t>
      </w:r>
    </w:p>
    <w:p w14:paraId="615FDFD1" w14:textId="71F94E60" w:rsidR="00045DEF" w:rsidRPr="00D71B21" w:rsidRDefault="002B16D4" w:rsidP="00045DEF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GAAAACGGGCCGTGTAGACAACGCCCCGCCGCAAAAGCGCCGCATTATACCTGCCAAGTTTCGCCTTGGAGGGCGGCTGGTCGGGGAAAAATCTGCTAAC</w:t>
      </w:r>
      <w:r w:rsidRPr="00AB1731">
        <w:rPr>
          <w:rFonts w:ascii="Arial" w:eastAsia="Times New Roman" w:hAnsi="Arial" w:cs="Arial"/>
          <w:sz w:val="22"/>
          <w:szCs w:val="22"/>
        </w:rPr>
        <w:t>AATGGACAGTCCGGCCCAGCCGCTACCTGGGCGATAATGCCCGCCTGACTCATTCTGGGAGTTTCTATGTCGAACCCTGCCGCCCTGGCCGAAGGTGAA</w:t>
      </w:r>
    </w:p>
    <w:p w14:paraId="361A42FF" w14:textId="036995E9" w:rsidR="00045DEF" w:rsidRPr="00AB1731" w:rsidRDefault="00045DEF" w:rsidP="00045DEF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="002B16D4" w:rsidRPr="00AB1731">
        <w:rPr>
          <w:rFonts w:ascii="Arial" w:eastAsia="Times New Roman" w:hAnsi="Arial" w:cs="Arial"/>
          <w:sz w:val="22"/>
          <w:szCs w:val="22"/>
        </w:rPr>
        <w:t>ggatccactagttctagaGAAAACGGGCCGTGTAGACAACGC</w:t>
      </w:r>
      <w:proofErr w:type="spellEnd"/>
    </w:p>
    <w:p w14:paraId="2B69A73F" w14:textId="0440AFDD" w:rsidR="00045DEF" w:rsidRPr="00D71B21" w:rsidRDefault="00045DEF" w:rsidP="00045DEF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="002B16D4" w:rsidRPr="00AB1731">
        <w:rPr>
          <w:rFonts w:ascii="Arial" w:hAnsi="Arial" w:cs="Arial"/>
          <w:sz w:val="22"/>
          <w:szCs w:val="22"/>
        </w:rPr>
        <w:t>ctatagggcgaattggagctcTTTCACCTTCGGCCAGGGCGGCA</w:t>
      </w:r>
      <w:proofErr w:type="spellEnd"/>
    </w:p>
    <w:p w14:paraId="0F41DC2E" w14:textId="77777777" w:rsidR="00045DEF" w:rsidRPr="00AB1731" w:rsidRDefault="00045DEF" w:rsidP="00045DEF">
      <w:pPr>
        <w:widowControl w:val="0"/>
        <w:suppressLineNumbers/>
        <w:suppressAutoHyphens/>
        <w:rPr>
          <w:rFonts w:ascii="Arial" w:eastAsia="Times New Roman" w:hAnsi="Arial" w:cs="Arial"/>
          <w:b/>
          <w:sz w:val="22"/>
          <w:szCs w:val="22"/>
        </w:rPr>
      </w:pPr>
    </w:p>
    <w:p w14:paraId="6CA87E57" w14:textId="4CEFA71D" w:rsidR="00045DEF" w:rsidRPr="00AB1731" w:rsidRDefault="00045DEF" w:rsidP="00045DEF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4</w:t>
      </w:r>
      <w:r w:rsidR="002B16D4" w:rsidRPr="00AB1731">
        <w:rPr>
          <w:rFonts w:ascii="Arial" w:eastAsia="Times New Roman" w:hAnsi="Arial" w:cs="Arial"/>
          <w:b/>
          <w:sz w:val="22"/>
          <w:szCs w:val="22"/>
        </w:rPr>
        <w:t>81</w:t>
      </w:r>
    </w:p>
    <w:p w14:paraId="06178318" w14:textId="40A775D8" w:rsidR="00045DEF" w:rsidRPr="00D71B21" w:rsidRDefault="002B16D4" w:rsidP="00045DEF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CGGCCCCAGGCCCCGTACCATGGTCGAATCCCGCGGCCGGGGGGCCGCCGAGGGTTTAAACTCGCGCGTGATCCATCCGTCTCGTTAACCAGAAAGTGAGGAGAAGCCTGTCGATGTTGCTGCGACGACGATAACGGCGCCCTTCGGGCCGTCCCGGCCGCTCACGCTTTGCTCTCGCTCACGAAACGACAGG</w:t>
      </w:r>
      <w:r w:rsidRPr="00AB1731">
        <w:rPr>
          <w:rFonts w:ascii="Arial" w:eastAsia="Times New Roman" w:hAnsi="Arial" w:cs="Arial"/>
          <w:sz w:val="22"/>
          <w:szCs w:val="22"/>
        </w:rPr>
        <w:t>CTTTCCCCACCATGCCCGACTACGTCAACTGGTTACGTCACGCTTCGCCCTACATCAACTCGCACCGGGACCGCACCTTCGTGGTCATGCTCCCCGGCGA</w:t>
      </w:r>
    </w:p>
    <w:p w14:paraId="4F0CE0B9" w14:textId="00155211" w:rsidR="00045DEF" w:rsidRPr="00AB1731" w:rsidRDefault="00045DEF" w:rsidP="00045DEF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="002B16D4" w:rsidRPr="00AB1731">
        <w:rPr>
          <w:rFonts w:ascii="Arial" w:eastAsia="Times New Roman" w:hAnsi="Arial" w:cs="Arial"/>
          <w:sz w:val="22"/>
          <w:szCs w:val="22"/>
        </w:rPr>
        <w:t>ggatccactagttctagaCGGCCCCAGGCCCCGTACCATG</w:t>
      </w:r>
      <w:proofErr w:type="spellEnd"/>
    </w:p>
    <w:p w14:paraId="3C15EB1B" w14:textId="290C482D" w:rsidR="00045DEF" w:rsidRPr="00AB1731" w:rsidRDefault="00045DEF" w:rsidP="00045DEF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lastRenderedPageBreak/>
        <w:t xml:space="preserve">R – </w:t>
      </w:r>
      <w:proofErr w:type="spellStart"/>
      <w:r w:rsidR="002B16D4" w:rsidRPr="00AB1731">
        <w:rPr>
          <w:rFonts w:ascii="Arial" w:hAnsi="Arial" w:cs="Arial"/>
          <w:sz w:val="22"/>
          <w:szCs w:val="22"/>
        </w:rPr>
        <w:t>ctatagggcgaattggagctcTCGCCGGGGAGCATGACCACGAA</w:t>
      </w:r>
      <w:proofErr w:type="spellEnd"/>
    </w:p>
    <w:p w14:paraId="204C64E3" w14:textId="77777777" w:rsidR="00045DEF" w:rsidRPr="00AB1731" w:rsidRDefault="00045DEF" w:rsidP="00045DEF">
      <w:pPr>
        <w:widowControl w:val="0"/>
        <w:suppressLineNumbers/>
        <w:suppressAutoHyphens/>
        <w:rPr>
          <w:rFonts w:ascii="Arial" w:eastAsia="Times New Roman" w:hAnsi="Arial" w:cs="Arial"/>
          <w:b/>
          <w:sz w:val="22"/>
          <w:szCs w:val="22"/>
        </w:rPr>
      </w:pPr>
    </w:p>
    <w:p w14:paraId="2DC72558" w14:textId="240722A6" w:rsidR="00045DEF" w:rsidRPr="00AB1731" w:rsidRDefault="00045DEF" w:rsidP="00045DEF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4</w:t>
      </w:r>
      <w:r w:rsidR="002B16D4" w:rsidRPr="00AB1731">
        <w:rPr>
          <w:rFonts w:ascii="Arial" w:eastAsia="Times New Roman" w:hAnsi="Arial" w:cs="Arial"/>
          <w:b/>
          <w:sz w:val="22"/>
          <w:szCs w:val="22"/>
        </w:rPr>
        <w:t>82</w:t>
      </w:r>
    </w:p>
    <w:p w14:paraId="5FFB1308" w14:textId="7360C106" w:rsidR="00045DEF" w:rsidRPr="00D71B21" w:rsidRDefault="002B16D4" w:rsidP="00045DEF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GAAATGTTACAGGTTGAGTGCATTGGTCGGAAATAAGAAAGCCCCGGTCGGAAACCGGGGCCTTCATAGGGGAAAAACATCTGACAGCGTGGGCCTCGGCCGGTGTATCGCTCCGGCCCGCCATGCCTTTCTCCGCACGGGCGGGAGGCAATACTCGCCGCCT</w:t>
      </w:r>
      <w:r w:rsidRPr="00AB1731">
        <w:rPr>
          <w:rFonts w:ascii="Arial" w:eastAsia="Times New Roman" w:hAnsi="Arial" w:cs="Arial"/>
          <w:sz w:val="22"/>
          <w:szCs w:val="22"/>
        </w:rPr>
        <w:t>TCGTGGCTCAGCGAACCTCCACCACCACCTTGCCGACCGCCCTGCGCTGGCCGAGGGCGTCGATAGCGTCGCCGGCCCGTTCCAGCGGGAAGCGCTGCGA</w:t>
      </w:r>
    </w:p>
    <w:p w14:paraId="3E15F40C" w14:textId="7B70A219" w:rsidR="00045DEF" w:rsidRPr="00AB1731" w:rsidRDefault="00045DEF" w:rsidP="00045DEF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="002B16D4" w:rsidRPr="00AB1731">
        <w:rPr>
          <w:rFonts w:ascii="Arial" w:eastAsia="Times New Roman" w:hAnsi="Arial" w:cs="Arial"/>
          <w:sz w:val="22"/>
          <w:szCs w:val="22"/>
        </w:rPr>
        <w:t>ggatccactagttctagaGAAATGTTACAGGTTGAGTGCATTGG</w:t>
      </w:r>
      <w:proofErr w:type="spellEnd"/>
    </w:p>
    <w:p w14:paraId="6B40378A" w14:textId="55EF83FE" w:rsidR="00045DEF" w:rsidRPr="00AB1731" w:rsidRDefault="00045DEF" w:rsidP="00045DEF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="002B16D4" w:rsidRPr="00AB1731">
        <w:rPr>
          <w:rFonts w:ascii="Arial" w:hAnsi="Arial" w:cs="Arial"/>
          <w:sz w:val="22"/>
          <w:szCs w:val="22"/>
        </w:rPr>
        <w:t>ctatagggcgaattggagctcTCGCAGCGCTTCCCGCTGGAACG</w:t>
      </w:r>
      <w:proofErr w:type="spellEnd"/>
    </w:p>
    <w:p w14:paraId="1AA67738" w14:textId="77777777" w:rsidR="00045DEF" w:rsidRPr="00AB1731" w:rsidRDefault="00045DEF" w:rsidP="00045DEF">
      <w:pPr>
        <w:widowControl w:val="0"/>
        <w:suppressLineNumbers/>
        <w:suppressAutoHyphens/>
        <w:rPr>
          <w:rFonts w:ascii="Arial" w:eastAsia="Times New Roman" w:hAnsi="Arial" w:cs="Arial"/>
          <w:b/>
          <w:sz w:val="22"/>
          <w:szCs w:val="22"/>
        </w:rPr>
      </w:pPr>
    </w:p>
    <w:p w14:paraId="7F3863F9" w14:textId="09E4F80F" w:rsidR="00045DEF" w:rsidRPr="00AB1731" w:rsidRDefault="00045DEF" w:rsidP="00045DEF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4</w:t>
      </w:r>
      <w:r w:rsidR="009D4210" w:rsidRPr="00AB1731">
        <w:rPr>
          <w:rFonts w:ascii="Arial" w:eastAsia="Times New Roman" w:hAnsi="Arial" w:cs="Arial"/>
          <w:b/>
          <w:sz w:val="22"/>
          <w:szCs w:val="22"/>
        </w:rPr>
        <w:t>83</w:t>
      </w:r>
    </w:p>
    <w:p w14:paraId="57DD56CB" w14:textId="61D9F00C" w:rsidR="00045DEF" w:rsidRPr="00D71B21" w:rsidRDefault="009D4210" w:rsidP="00045DEF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GAACGCAGGATCCGGACCGGACGGGCCTGGCCGGGGTCGGTATCGCGCAAGCATAGCGAGCCGCCGCCCCCGGCGGCCAGCCGGAGCGGAGGGTACAAGG AGTTGGAGTGTACGAAGGGGCCGGCTGTTCAGTCGCGCCGGCGCGGGTTCACTCGGATTTGTCGGCGTTGCCGCCCGCGCCGTTGCCGC</w:t>
      </w:r>
    </w:p>
    <w:p w14:paraId="61578801" w14:textId="48DB728B" w:rsidR="00045DEF" w:rsidRPr="00AB1731" w:rsidRDefault="00045DEF" w:rsidP="00045DEF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="009D4210" w:rsidRPr="00AB1731">
        <w:rPr>
          <w:rFonts w:ascii="Arial" w:eastAsia="Times New Roman" w:hAnsi="Arial" w:cs="Arial"/>
          <w:sz w:val="22"/>
          <w:szCs w:val="22"/>
        </w:rPr>
        <w:t>ggatccactagttctagaGAACGCAGGATCCGGACCGGACG</w:t>
      </w:r>
      <w:proofErr w:type="spellEnd"/>
    </w:p>
    <w:p w14:paraId="76097B88" w14:textId="3C3AB618" w:rsidR="00045DEF" w:rsidRPr="00AB1731" w:rsidRDefault="00045DEF" w:rsidP="00045DEF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="009D4210" w:rsidRPr="00AB1731">
        <w:rPr>
          <w:rFonts w:ascii="Arial" w:hAnsi="Arial" w:cs="Arial"/>
          <w:sz w:val="22"/>
          <w:szCs w:val="22"/>
        </w:rPr>
        <w:t>ctatagggcgaattggagctcGCGGCAACGGCGCGGGCGGCAA</w:t>
      </w:r>
      <w:proofErr w:type="spellEnd"/>
    </w:p>
    <w:p w14:paraId="5AE8797E" w14:textId="77777777" w:rsidR="00045DEF" w:rsidRPr="00AB1731" w:rsidRDefault="00045DEF" w:rsidP="00045DEF">
      <w:pPr>
        <w:widowControl w:val="0"/>
        <w:suppressLineNumbers/>
        <w:suppressAutoHyphens/>
        <w:rPr>
          <w:rFonts w:ascii="Arial" w:eastAsia="Times New Roman" w:hAnsi="Arial" w:cs="Arial"/>
          <w:b/>
          <w:sz w:val="22"/>
          <w:szCs w:val="22"/>
        </w:rPr>
      </w:pPr>
    </w:p>
    <w:p w14:paraId="2389B8EE" w14:textId="026E8B4D" w:rsidR="00045DEF" w:rsidRPr="00AB1731" w:rsidRDefault="00045DEF" w:rsidP="00045DEF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4</w:t>
      </w:r>
      <w:r w:rsidR="009D4210" w:rsidRPr="00AB1731">
        <w:rPr>
          <w:rFonts w:ascii="Arial" w:eastAsia="Times New Roman" w:hAnsi="Arial" w:cs="Arial"/>
          <w:b/>
          <w:sz w:val="22"/>
          <w:szCs w:val="22"/>
        </w:rPr>
        <w:t>86</w:t>
      </w:r>
    </w:p>
    <w:p w14:paraId="0AFF0B03" w14:textId="00DAF9B8" w:rsidR="00045DEF" w:rsidRPr="00D71B21" w:rsidRDefault="009D4210" w:rsidP="00045DEF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CCTTGTGATCGGATTGCCCGCCGAAGGCGGAAGACGAAACAGCCTAACACATCGTGATAGCTAATTTGATTCGAAAAGCCTTAATCGATAGCTTTGCTGAA</w:t>
      </w:r>
      <w:r w:rsidRPr="00AB1731">
        <w:rPr>
          <w:rFonts w:ascii="Arial" w:eastAsia="Times New Roman" w:hAnsi="Arial" w:cs="Arial"/>
          <w:sz w:val="22"/>
          <w:szCs w:val="22"/>
        </w:rPr>
        <w:t>TTATTACGCTTCACGTGGAGGTCATTGCCCGATACTGCAGGGCTTCCGCCAGGTGCCGGCGTTCGATGGCATCGATGCGCTCCAGGTCGGCCAGCGTCCG</w:t>
      </w:r>
    </w:p>
    <w:p w14:paraId="75561D2C" w14:textId="22254942" w:rsidR="00045DEF" w:rsidRPr="00AB1731" w:rsidRDefault="00045DEF" w:rsidP="00045DEF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="009D4210" w:rsidRPr="00AB1731">
        <w:rPr>
          <w:rFonts w:ascii="Arial" w:eastAsia="Times New Roman" w:hAnsi="Arial" w:cs="Arial"/>
          <w:sz w:val="22"/>
          <w:szCs w:val="22"/>
        </w:rPr>
        <w:t>ggatccactagttctagaCCTTGTGATCGGATTGCCCGCCG</w:t>
      </w:r>
      <w:proofErr w:type="spellEnd"/>
    </w:p>
    <w:p w14:paraId="03AA0BD6" w14:textId="771FC902" w:rsidR="00045DEF" w:rsidRPr="00AB1731" w:rsidRDefault="00045DEF" w:rsidP="00045DEF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="009D4210" w:rsidRPr="00AB1731">
        <w:rPr>
          <w:rFonts w:ascii="Arial" w:hAnsi="Arial" w:cs="Arial"/>
          <w:sz w:val="22"/>
          <w:szCs w:val="22"/>
        </w:rPr>
        <w:t>ctatagggcgaattggagctcCGGACGCTGGCCGACCTGGAGC</w:t>
      </w:r>
      <w:proofErr w:type="spellEnd"/>
    </w:p>
    <w:p w14:paraId="3F5AE877" w14:textId="77777777" w:rsidR="00045DEF" w:rsidRPr="00AB1731" w:rsidRDefault="00045DEF" w:rsidP="00045DEF">
      <w:pPr>
        <w:widowControl w:val="0"/>
        <w:suppressLineNumbers/>
        <w:suppressAutoHyphens/>
        <w:rPr>
          <w:rFonts w:ascii="Arial" w:eastAsia="Times New Roman" w:hAnsi="Arial" w:cs="Arial"/>
          <w:b/>
          <w:sz w:val="22"/>
          <w:szCs w:val="22"/>
        </w:rPr>
      </w:pPr>
      <w:bookmarkStart w:id="0" w:name="_GoBack"/>
      <w:bookmarkEnd w:id="0"/>
    </w:p>
    <w:p w14:paraId="1D94EB88" w14:textId="240EF5E8" w:rsidR="00045DEF" w:rsidRPr="00AB1731" w:rsidRDefault="00045DEF" w:rsidP="00045DEF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4</w:t>
      </w:r>
      <w:r w:rsidR="00D17077" w:rsidRPr="00AB1731">
        <w:rPr>
          <w:rFonts w:ascii="Arial" w:eastAsia="Times New Roman" w:hAnsi="Arial" w:cs="Arial"/>
          <w:b/>
          <w:sz w:val="22"/>
          <w:szCs w:val="22"/>
        </w:rPr>
        <w:t>88</w:t>
      </w:r>
    </w:p>
    <w:p w14:paraId="644520D8" w14:textId="0F377218" w:rsidR="00045DEF" w:rsidRPr="00D71B21" w:rsidRDefault="00D17077" w:rsidP="00045DEF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TTAACATGCCCATCCGCAGCGGTTGGGCGCAGTCATGCAAGGCCGTTGGCGACCTTGAATCGCTACCCTAGACCATGCGGCGGGCAGCGACAACGAGGCAAGGCGACGAACGGCCGCGGTGCGAAGCCCGCAGCGAGGCGGGCCGCGGCTGCGCCATGGGCCTTC</w:t>
      </w:r>
      <w:r w:rsidRPr="00AB1731">
        <w:rPr>
          <w:rFonts w:ascii="Arial" w:eastAsia="Times New Roman" w:hAnsi="Arial" w:cs="Arial"/>
          <w:sz w:val="22"/>
          <w:szCs w:val="22"/>
        </w:rPr>
        <w:t>GCCCTTGCGGCGCGGGGCGCCTTTCTGATATAAAGCTGCGCTCTTTTCTGGGGCCACGCTCTCCTTCGTCGGGATGCAGCGGGTAAGACCCCGGTGAAA</w:t>
      </w:r>
    </w:p>
    <w:p w14:paraId="4B09DFCD" w14:textId="2DADEC7C" w:rsidR="00045DEF" w:rsidRPr="00AB1731" w:rsidRDefault="00045DEF" w:rsidP="00045DEF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="00D17077" w:rsidRPr="00AB1731">
        <w:rPr>
          <w:rFonts w:ascii="Arial" w:eastAsia="Times New Roman" w:hAnsi="Arial" w:cs="Arial"/>
          <w:sz w:val="22"/>
          <w:szCs w:val="22"/>
        </w:rPr>
        <w:t>ggatccactagttctagaTTAACATGCCCATCCGCAGCGGTT</w:t>
      </w:r>
      <w:proofErr w:type="spellEnd"/>
    </w:p>
    <w:p w14:paraId="54DB9370" w14:textId="3B6475AF" w:rsidR="00045DEF" w:rsidRPr="00AB1731" w:rsidRDefault="00045DEF" w:rsidP="00045DEF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="00D17077" w:rsidRPr="00AB1731">
        <w:rPr>
          <w:rFonts w:ascii="Arial" w:hAnsi="Arial" w:cs="Arial"/>
          <w:sz w:val="22"/>
          <w:szCs w:val="22"/>
        </w:rPr>
        <w:t>ctatagggcgaattggagctcGTTTCACCGGGGTCTTACCCGCTG</w:t>
      </w:r>
      <w:proofErr w:type="spellEnd"/>
    </w:p>
    <w:p w14:paraId="4548816B" w14:textId="77777777" w:rsidR="00045DEF" w:rsidRPr="00AB1731" w:rsidRDefault="00045DEF" w:rsidP="00045DEF">
      <w:pPr>
        <w:widowControl w:val="0"/>
        <w:suppressLineNumbers/>
        <w:suppressAutoHyphens/>
        <w:rPr>
          <w:rFonts w:ascii="Arial" w:eastAsia="Times New Roman" w:hAnsi="Arial" w:cs="Arial"/>
          <w:b/>
          <w:sz w:val="22"/>
          <w:szCs w:val="22"/>
        </w:rPr>
      </w:pPr>
    </w:p>
    <w:p w14:paraId="0999D119" w14:textId="36A2BA2D" w:rsidR="00045DEF" w:rsidRPr="00AB1731" w:rsidRDefault="00045DEF" w:rsidP="00045DEF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4</w:t>
      </w:r>
      <w:r w:rsidR="00D17077" w:rsidRPr="00AB1731">
        <w:rPr>
          <w:rFonts w:ascii="Arial" w:eastAsia="Times New Roman" w:hAnsi="Arial" w:cs="Arial"/>
          <w:b/>
          <w:sz w:val="22"/>
          <w:szCs w:val="22"/>
        </w:rPr>
        <w:t>94</w:t>
      </w:r>
    </w:p>
    <w:p w14:paraId="68AF6767" w14:textId="5D20CE52" w:rsidR="00045DEF" w:rsidRPr="00D71B21" w:rsidRDefault="00D17077" w:rsidP="00045DEF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ATGAACGACATGGCCAACTCCCCGATGAACTCCTCCCTTGCTCCCGAGCGGATTGACTTCAATACGCCAGCCCTGCAACGCAAGCGCCGCATCCGTGCCCTCAAGGACCGCCTGACCCGCTGGTACGTGCTGGTCGGCGGCCTGGCCGTGCTGGCGGCGATCACCCT</w:t>
      </w:r>
      <w:r w:rsidRPr="00AB1731">
        <w:rPr>
          <w:rFonts w:ascii="Arial" w:eastAsia="Times New Roman" w:hAnsi="Arial" w:cs="Arial"/>
          <w:sz w:val="22"/>
          <w:szCs w:val="22"/>
        </w:rPr>
        <w:t>GATCTTCTTCTACCTGGCCTACGTCGTGCTCCCGCTGTTCCGCGGCGCCGACCTGGAGACCCGCGAAGCGCTGACTCCGGCCTGGATGCAGCAGGCGCAG</w:t>
      </w:r>
    </w:p>
    <w:p w14:paraId="2C1ED946" w14:textId="2A05A9A0" w:rsidR="00045DEF" w:rsidRPr="00AB1731" w:rsidRDefault="00045DEF" w:rsidP="00045DEF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="00D17077" w:rsidRPr="00AB1731">
        <w:rPr>
          <w:rFonts w:ascii="Arial" w:eastAsia="Times New Roman" w:hAnsi="Arial" w:cs="Arial"/>
          <w:sz w:val="22"/>
          <w:szCs w:val="22"/>
        </w:rPr>
        <w:t>ggatccactagttctagaATGAACGACATGGCCAACTCCCCG</w:t>
      </w:r>
      <w:proofErr w:type="spellEnd"/>
    </w:p>
    <w:p w14:paraId="489E1BD4" w14:textId="4E980431" w:rsidR="00045DEF" w:rsidRPr="00D71B21" w:rsidRDefault="00045DEF" w:rsidP="00045DEF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="00D17077" w:rsidRPr="00AB1731">
        <w:rPr>
          <w:rFonts w:ascii="Arial" w:hAnsi="Arial" w:cs="Arial"/>
          <w:sz w:val="22"/>
          <w:szCs w:val="22"/>
        </w:rPr>
        <w:t>ctatagggcgaattggagctcCTGCGCCTGCTGCATCCAGGCCG</w:t>
      </w:r>
      <w:proofErr w:type="spellEnd"/>
    </w:p>
    <w:p w14:paraId="749E80CF" w14:textId="77777777" w:rsidR="00045DEF" w:rsidRPr="00AB1731" w:rsidRDefault="00045DEF" w:rsidP="00045DEF">
      <w:pPr>
        <w:widowControl w:val="0"/>
        <w:suppressLineNumbers/>
        <w:suppressAutoHyphens/>
        <w:rPr>
          <w:rFonts w:ascii="Arial" w:eastAsia="Times New Roman" w:hAnsi="Arial" w:cs="Arial"/>
          <w:b/>
          <w:sz w:val="22"/>
          <w:szCs w:val="22"/>
        </w:rPr>
      </w:pPr>
    </w:p>
    <w:p w14:paraId="7FC07B82" w14:textId="2C41D80C" w:rsidR="00045DEF" w:rsidRPr="00AB1731" w:rsidRDefault="00045DEF" w:rsidP="00045DEF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4</w:t>
      </w:r>
      <w:r w:rsidR="004D02C2" w:rsidRPr="00AB1731">
        <w:rPr>
          <w:rFonts w:ascii="Arial" w:eastAsia="Times New Roman" w:hAnsi="Arial" w:cs="Arial"/>
          <w:b/>
          <w:sz w:val="22"/>
          <w:szCs w:val="22"/>
        </w:rPr>
        <w:t>99</w:t>
      </w:r>
    </w:p>
    <w:p w14:paraId="75079C1F" w14:textId="38E5B4ED" w:rsidR="00045DEF" w:rsidRPr="00D71B21" w:rsidRDefault="004D02C2" w:rsidP="00045DEF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AACGGCTCGCCGCCCGTCGTTACCTTTGTCGCCACGGCCGCTGCCCCGGCTTCTCGCCGGGGGCCGCCCTGGTGCTACCGAAATGCCCAGGCGCGCGGCGCGCCGCCAGCCGTCGCCC</w:t>
      </w:r>
      <w:r w:rsidRPr="00AB1731">
        <w:rPr>
          <w:rFonts w:ascii="Arial" w:eastAsia="Times New Roman" w:hAnsi="Arial" w:cs="Arial"/>
          <w:sz w:val="22"/>
          <w:szCs w:val="22"/>
        </w:rPr>
        <w:t>ATGCTGTCGTTGTGCCAGGTCCGAGTGGAAATACCGGGCTAAAGCCTTCCGGCTTTTTTGATTGAACGCCCAATCAATATAGGCATGGCATTTGCCTTGC</w:t>
      </w:r>
    </w:p>
    <w:p w14:paraId="3FFD3D9C" w14:textId="5D7C4D6D" w:rsidR="00045DEF" w:rsidRPr="00AB1731" w:rsidRDefault="00045DEF" w:rsidP="00045DEF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="004D02C2" w:rsidRPr="00AB1731">
        <w:rPr>
          <w:rFonts w:ascii="Arial" w:eastAsia="Times New Roman" w:hAnsi="Arial" w:cs="Arial"/>
          <w:sz w:val="22"/>
          <w:szCs w:val="22"/>
        </w:rPr>
        <w:t>ggatccactagttctagaAACGGCTCGCCGCCCGTCGTTAC</w:t>
      </w:r>
      <w:proofErr w:type="spellEnd"/>
    </w:p>
    <w:p w14:paraId="71315652" w14:textId="6D3BDA79" w:rsidR="00045DEF" w:rsidRPr="00AB1731" w:rsidRDefault="00045DEF" w:rsidP="00045DEF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lastRenderedPageBreak/>
        <w:t xml:space="preserve">R – </w:t>
      </w:r>
      <w:proofErr w:type="spellStart"/>
      <w:r w:rsidR="004D02C2" w:rsidRPr="00AB1731">
        <w:rPr>
          <w:rFonts w:ascii="Arial" w:hAnsi="Arial" w:cs="Arial"/>
          <w:sz w:val="22"/>
          <w:szCs w:val="22"/>
        </w:rPr>
        <w:t>ctatagggcgaattggagctcGCAAGGCAAATGCCATGCCTATATT</w:t>
      </w:r>
      <w:proofErr w:type="spellEnd"/>
    </w:p>
    <w:p w14:paraId="29679920" w14:textId="77777777" w:rsidR="00045DEF" w:rsidRPr="00AB1731" w:rsidRDefault="00045DEF" w:rsidP="00045DEF">
      <w:pPr>
        <w:widowControl w:val="0"/>
        <w:suppressLineNumbers/>
        <w:suppressAutoHyphens/>
        <w:rPr>
          <w:rFonts w:ascii="Arial" w:eastAsia="Times New Roman" w:hAnsi="Arial" w:cs="Arial"/>
          <w:b/>
          <w:sz w:val="22"/>
          <w:szCs w:val="22"/>
        </w:rPr>
      </w:pPr>
    </w:p>
    <w:p w14:paraId="066A2138" w14:textId="12D4EC81" w:rsidR="00045DEF" w:rsidRPr="00AB1731" w:rsidRDefault="00045DEF" w:rsidP="00045DEF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</w:t>
      </w:r>
      <w:r w:rsidR="004D02C2" w:rsidRPr="00AB1731">
        <w:rPr>
          <w:rFonts w:ascii="Arial" w:eastAsia="Times New Roman" w:hAnsi="Arial" w:cs="Arial"/>
          <w:b/>
          <w:sz w:val="22"/>
          <w:szCs w:val="22"/>
        </w:rPr>
        <w:t>501</w:t>
      </w:r>
    </w:p>
    <w:p w14:paraId="137DEA28" w14:textId="5F5ABBDE" w:rsidR="00045DEF" w:rsidRPr="00D71B21" w:rsidRDefault="004D02C2" w:rsidP="00045DEF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TTTCCTCCGCGACCTGCGCCGGCGCCTGCCCCGCGAATACCGCTTGAGCATCACCGGGTTGCTCGACTGGGGCAGCAACGCCGAGCCGGCGGCGATCAACCGGCTCAAGGGCGTGGTCGATGAAGTGGTGGTGCAGACCTACCAGGGGCGCCACAGCATTCCCAACCACGCCGCCT</w:t>
      </w:r>
      <w:r w:rsidRPr="00AB1731">
        <w:rPr>
          <w:rFonts w:ascii="Arial" w:eastAsia="Times New Roman" w:hAnsi="Arial" w:cs="Arial"/>
          <w:sz w:val="22"/>
          <w:szCs w:val="22"/>
        </w:rPr>
        <w:t>ACCTCCCGCGGGTCAGCCGCCTGCAGCTGCCGTACCGGATCGGCCTGGTCCAGGGAGGCGACTGGCAAGCCCCCGACTACCTGGAAAAGAGCCCCTGGTT</w:t>
      </w:r>
    </w:p>
    <w:p w14:paraId="608CC397" w14:textId="3E49812C" w:rsidR="00045DEF" w:rsidRPr="00AB1731" w:rsidRDefault="00045DEF" w:rsidP="00045DEF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="004D02C2" w:rsidRPr="00AB1731">
        <w:rPr>
          <w:rFonts w:ascii="Arial" w:eastAsia="Times New Roman" w:hAnsi="Arial" w:cs="Arial"/>
          <w:sz w:val="22"/>
          <w:szCs w:val="22"/>
        </w:rPr>
        <w:t>ggatccactagttctagaTTTCCTCCGCGACCTGCGCCGGC</w:t>
      </w:r>
      <w:proofErr w:type="spellEnd"/>
    </w:p>
    <w:p w14:paraId="13386780" w14:textId="581C4C77" w:rsidR="00045DEF" w:rsidRPr="00AB1731" w:rsidRDefault="00045DEF" w:rsidP="00045DEF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="004D02C2" w:rsidRPr="00AB1731">
        <w:rPr>
          <w:rFonts w:ascii="Arial" w:hAnsi="Arial" w:cs="Arial"/>
          <w:sz w:val="22"/>
          <w:szCs w:val="22"/>
        </w:rPr>
        <w:t>ctatagggcgaattggagctcAACCAGGGGCTCTTTTCCAGGTAG</w:t>
      </w:r>
      <w:proofErr w:type="spellEnd"/>
    </w:p>
    <w:p w14:paraId="493579D0" w14:textId="77777777" w:rsidR="00045DEF" w:rsidRPr="00AB1731" w:rsidRDefault="00045DEF" w:rsidP="00045DEF">
      <w:pPr>
        <w:widowControl w:val="0"/>
        <w:suppressLineNumbers/>
        <w:suppressAutoHyphens/>
        <w:rPr>
          <w:rFonts w:ascii="Arial" w:eastAsia="Times New Roman" w:hAnsi="Arial" w:cs="Arial"/>
          <w:b/>
          <w:sz w:val="22"/>
          <w:szCs w:val="22"/>
        </w:rPr>
      </w:pPr>
    </w:p>
    <w:p w14:paraId="238F0F15" w14:textId="47616340" w:rsidR="00045DEF" w:rsidRPr="00AB1731" w:rsidRDefault="00045DEF" w:rsidP="00045DEF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</w:t>
      </w:r>
      <w:r w:rsidR="004D02C2" w:rsidRPr="00AB1731">
        <w:rPr>
          <w:rFonts w:ascii="Arial" w:eastAsia="Times New Roman" w:hAnsi="Arial" w:cs="Arial"/>
          <w:b/>
          <w:sz w:val="22"/>
          <w:szCs w:val="22"/>
        </w:rPr>
        <w:t>502</w:t>
      </w:r>
    </w:p>
    <w:p w14:paraId="09B85C92" w14:textId="36E61056" w:rsidR="00045DEF" w:rsidRPr="00D71B21" w:rsidRDefault="004D02C2" w:rsidP="00045DEF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TTGCCGTCCGTCGAGGCCGCGGTGCGCGCCGAGGACTACGGCGCCTTCTGGCTGTGGAGCGGCGTCGCGCCGCAGCCGGTGCTGGCGCGGGCCGAGACGCTGTACATCCTGCAGGGACAGATCAGCCAGTCGCGCCGGCGCCCCGGCGAGGGCGTGCGGCTGATCGCCCAGGGCATCTCGG</w:t>
      </w:r>
      <w:r w:rsidRPr="00AB1731">
        <w:rPr>
          <w:rFonts w:ascii="Arial" w:eastAsia="Times New Roman" w:hAnsi="Arial" w:cs="Arial"/>
          <w:sz w:val="22"/>
          <w:szCs w:val="22"/>
        </w:rPr>
        <w:t>TGCCGCGCCTGGCGCGGGGTGAGGTCTGGGTGGTGTACCGCGCCCATACCCTGCGCTGGACGCCGCAGATCTACCAGGCCGTGCTGAACCAGGTGCAGCG</w:t>
      </w:r>
    </w:p>
    <w:p w14:paraId="00C40F94" w14:textId="7286E473" w:rsidR="00045DEF" w:rsidRPr="00AB1731" w:rsidRDefault="00045DEF" w:rsidP="00045DEF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="004D02C2" w:rsidRPr="00AB1731">
        <w:rPr>
          <w:rFonts w:ascii="Arial" w:eastAsia="Times New Roman" w:hAnsi="Arial" w:cs="Arial"/>
          <w:sz w:val="22"/>
          <w:szCs w:val="22"/>
        </w:rPr>
        <w:t>ggatccactagttctagaTTGCCGTCCGTCGAGGCCGCGG</w:t>
      </w:r>
      <w:proofErr w:type="spellEnd"/>
    </w:p>
    <w:p w14:paraId="7C965FA1" w14:textId="73B39A44" w:rsidR="00045DEF" w:rsidRPr="00AB1731" w:rsidRDefault="00045DEF" w:rsidP="00045DEF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="004D02C2" w:rsidRPr="00AB1731">
        <w:rPr>
          <w:rFonts w:ascii="Arial" w:hAnsi="Arial" w:cs="Arial"/>
          <w:sz w:val="22"/>
          <w:szCs w:val="22"/>
        </w:rPr>
        <w:t>ctatagggcgaattggagctcCGCTGCACCTGGTTCAGCACGGC</w:t>
      </w:r>
      <w:proofErr w:type="spellEnd"/>
    </w:p>
    <w:p w14:paraId="2E1F627A" w14:textId="77777777" w:rsidR="00045DEF" w:rsidRPr="00AB1731" w:rsidRDefault="00045DEF" w:rsidP="00045DEF">
      <w:pPr>
        <w:widowControl w:val="0"/>
        <w:suppressLineNumbers/>
        <w:suppressAutoHyphens/>
        <w:rPr>
          <w:rFonts w:ascii="Arial" w:eastAsia="Times New Roman" w:hAnsi="Arial" w:cs="Arial"/>
          <w:b/>
          <w:sz w:val="22"/>
          <w:szCs w:val="22"/>
        </w:rPr>
      </w:pPr>
    </w:p>
    <w:p w14:paraId="05119BB8" w14:textId="15882C29" w:rsidR="00045DEF" w:rsidRPr="00AB1731" w:rsidRDefault="00045DEF" w:rsidP="00045DEF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</w:t>
      </w:r>
      <w:r w:rsidR="004D02C2" w:rsidRPr="00AB1731">
        <w:rPr>
          <w:rFonts w:ascii="Arial" w:eastAsia="Times New Roman" w:hAnsi="Arial" w:cs="Arial"/>
          <w:b/>
          <w:sz w:val="22"/>
          <w:szCs w:val="22"/>
        </w:rPr>
        <w:t>503</w:t>
      </w:r>
    </w:p>
    <w:p w14:paraId="13297369" w14:textId="330D812B" w:rsidR="00045DEF" w:rsidRPr="00D71B21" w:rsidRDefault="00750F72" w:rsidP="00045DEF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ACGTTCGTGTTACAACTCGCCTGAACGCTGCCTTTCCATCGTGGCCGTTGGCGCCGTTGTCCGGGCTCCGCGGCGCAACGCACGCGGAACCTGGCGCGAGGTTGGCCATTCGTCGTAGTGCCAGGGGGGCCACGCC</w:t>
      </w:r>
      <w:r w:rsidRPr="00AB1731">
        <w:rPr>
          <w:rFonts w:ascii="Arial" w:eastAsia="Times New Roman" w:hAnsi="Arial" w:cs="Arial"/>
          <w:sz w:val="22"/>
          <w:szCs w:val="22"/>
        </w:rPr>
        <w:t>ATGCTGAAACTGCTCGACCTGCTCTCTGCCGTCGCCCTGCTGGTGTGGGGCACGCATATCGTCCGCACCGGAATCCTCCGGGTCTACGGCGCCGACCTGC</w:t>
      </w:r>
    </w:p>
    <w:p w14:paraId="383D489B" w14:textId="7850A226" w:rsidR="00045DEF" w:rsidRPr="00AB1731" w:rsidRDefault="00045DEF" w:rsidP="00045DEF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="00750F72" w:rsidRPr="00AB1731">
        <w:rPr>
          <w:rFonts w:ascii="Arial" w:eastAsia="Times New Roman" w:hAnsi="Arial" w:cs="Arial"/>
          <w:sz w:val="22"/>
          <w:szCs w:val="22"/>
        </w:rPr>
        <w:t>ggatccactagttctagaACGTTCGTGTTACAACTCGCCTGAA</w:t>
      </w:r>
      <w:proofErr w:type="spellEnd"/>
    </w:p>
    <w:p w14:paraId="22172466" w14:textId="63BD08FF" w:rsidR="00045DEF" w:rsidRPr="00AB1731" w:rsidRDefault="00045DEF" w:rsidP="00045DEF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="00750F72" w:rsidRPr="00AB1731">
        <w:rPr>
          <w:rFonts w:ascii="Arial" w:hAnsi="Arial" w:cs="Arial"/>
          <w:sz w:val="22"/>
          <w:szCs w:val="22"/>
        </w:rPr>
        <w:t>ctatagggcgaattggagctcGCAGGTCGGCGCCGTAGACCCG</w:t>
      </w:r>
      <w:proofErr w:type="spellEnd"/>
    </w:p>
    <w:p w14:paraId="6CDC1878" w14:textId="77777777" w:rsidR="00045DEF" w:rsidRPr="00AB1731" w:rsidRDefault="00045DEF" w:rsidP="00045DEF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</w:p>
    <w:p w14:paraId="6D71C810" w14:textId="01F9CBB9" w:rsidR="00045DEF" w:rsidRPr="00AB1731" w:rsidRDefault="00045DEF" w:rsidP="00045DEF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</w:t>
      </w:r>
      <w:r w:rsidR="004D02C2" w:rsidRPr="00AB1731">
        <w:rPr>
          <w:rFonts w:ascii="Arial" w:eastAsia="Times New Roman" w:hAnsi="Arial" w:cs="Arial"/>
          <w:b/>
          <w:sz w:val="22"/>
          <w:szCs w:val="22"/>
        </w:rPr>
        <w:t>509</w:t>
      </w:r>
    </w:p>
    <w:p w14:paraId="5E3DB2FE" w14:textId="282124DE" w:rsidR="00045DEF" w:rsidRPr="00D71B21" w:rsidRDefault="00750F72" w:rsidP="00045DEF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GACCCGCGAGCCAGACGCGGCGGGCGAAAAAACGGCGGCCGGGGAGCAATAGCCCGAAACAAAATCCGGCTGGTCCTGTCGCCCGTACCGCCGCAACATGGCGCGCGTCGATTCCCCCAA</w:t>
      </w:r>
      <w:r w:rsidRPr="00AB1731">
        <w:rPr>
          <w:rFonts w:ascii="Arial" w:eastAsia="Times New Roman" w:hAnsi="Arial" w:cs="Arial"/>
          <w:sz w:val="22"/>
          <w:szCs w:val="22"/>
        </w:rPr>
        <w:t>GAGAGAAAGACTACAATGCAGCGTGTTCTCAGCATCGCCCTCGCCTTCTGCCTGGCGCTGACCGTCAGCCTGGATGCCAATGCCAAGCGCTTCGGCGGCG</w:t>
      </w:r>
    </w:p>
    <w:p w14:paraId="000896BD" w14:textId="77CF1DCA" w:rsidR="00045DEF" w:rsidRPr="00AB1731" w:rsidRDefault="00045DEF" w:rsidP="00045DEF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="00750F72" w:rsidRPr="00AB1731">
        <w:rPr>
          <w:rFonts w:ascii="Arial" w:eastAsia="Times New Roman" w:hAnsi="Arial" w:cs="Arial"/>
          <w:sz w:val="22"/>
          <w:szCs w:val="22"/>
        </w:rPr>
        <w:t>ggatccactagttctagaGACCCGCGAGCCAGACGCGGCG</w:t>
      </w:r>
      <w:proofErr w:type="spellEnd"/>
    </w:p>
    <w:p w14:paraId="648B89AE" w14:textId="67724BB8" w:rsidR="00045DEF" w:rsidRPr="00AB1731" w:rsidRDefault="00045DEF" w:rsidP="00045DEF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="00750F72" w:rsidRPr="00AB1731">
        <w:rPr>
          <w:rFonts w:ascii="Arial" w:hAnsi="Arial" w:cs="Arial"/>
          <w:sz w:val="22"/>
          <w:szCs w:val="22"/>
        </w:rPr>
        <w:t>ctatagggcgaattggagctcCGCCGCCGAAGCGCTTGGCATTG</w:t>
      </w:r>
      <w:proofErr w:type="spellEnd"/>
    </w:p>
    <w:p w14:paraId="6D64CCE6" w14:textId="77777777" w:rsidR="00045DEF" w:rsidRPr="00AB1731" w:rsidRDefault="00045DEF" w:rsidP="00045DEF">
      <w:pPr>
        <w:widowControl w:val="0"/>
        <w:suppressLineNumbers/>
        <w:suppressAutoHyphens/>
        <w:rPr>
          <w:rFonts w:ascii="Arial" w:eastAsia="Times New Roman" w:hAnsi="Arial" w:cs="Arial"/>
          <w:b/>
          <w:sz w:val="22"/>
          <w:szCs w:val="22"/>
        </w:rPr>
      </w:pPr>
    </w:p>
    <w:p w14:paraId="4F157FC0" w14:textId="63AA4398" w:rsidR="00045DEF" w:rsidRPr="00AB1731" w:rsidRDefault="00045DEF" w:rsidP="00045DEF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</w:t>
      </w:r>
      <w:r w:rsidR="004D02C2" w:rsidRPr="00AB1731">
        <w:rPr>
          <w:rFonts w:ascii="Arial" w:eastAsia="Times New Roman" w:hAnsi="Arial" w:cs="Arial"/>
          <w:b/>
          <w:sz w:val="22"/>
          <w:szCs w:val="22"/>
        </w:rPr>
        <w:t>511</w:t>
      </w:r>
    </w:p>
    <w:p w14:paraId="60295963" w14:textId="1A900EC0" w:rsidR="00045DEF" w:rsidRPr="00D71B21" w:rsidRDefault="00750F72" w:rsidP="00045DEF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TTCTCTTTGGCTGAATGAGCGGACGAACGCCAAGGGGGCGCCGGCTCGTGGAGCCGGCGCCAGGGTCAGGGATGAACCGCTCGGGCT</w:t>
      </w:r>
      <w:r w:rsidRPr="00AB1731">
        <w:rPr>
          <w:rFonts w:ascii="Arial" w:eastAsia="Times New Roman" w:hAnsi="Arial" w:cs="Arial"/>
          <w:sz w:val="22"/>
          <w:szCs w:val="22"/>
        </w:rPr>
        <w:t>ATGGAGGGCATGGCTGTTTGGTTGATGCAGGAACGGCGGGGAGAAAAGAAGAGAACGGAGGGAGATTCTGGGGGCCAGTGCACGATTTCGAAGAAGGCTT</w:t>
      </w:r>
    </w:p>
    <w:p w14:paraId="2D570841" w14:textId="68C97853" w:rsidR="00045DEF" w:rsidRPr="00AB1731" w:rsidRDefault="00045DEF" w:rsidP="00045DEF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="00750F72" w:rsidRPr="00AB1731">
        <w:rPr>
          <w:rFonts w:ascii="Arial" w:eastAsia="Times New Roman" w:hAnsi="Arial" w:cs="Arial"/>
          <w:sz w:val="22"/>
          <w:szCs w:val="22"/>
        </w:rPr>
        <w:t>ggatccactagttctagaTTCTCTTTGGCTGAATGAGCGGACG</w:t>
      </w:r>
      <w:proofErr w:type="spellEnd"/>
    </w:p>
    <w:p w14:paraId="7EE45E8E" w14:textId="745A0D95" w:rsidR="00045DEF" w:rsidRPr="00AB1731" w:rsidRDefault="00045DEF" w:rsidP="00045DEF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="00750F72" w:rsidRPr="00AB1731">
        <w:rPr>
          <w:rFonts w:ascii="Arial" w:hAnsi="Arial" w:cs="Arial"/>
          <w:sz w:val="22"/>
          <w:szCs w:val="22"/>
        </w:rPr>
        <w:t>ctatagggcgaattggagctcAAGCCTTCTTCGAAATCGTGCACTG</w:t>
      </w:r>
      <w:proofErr w:type="spellEnd"/>
    </w:p>
    <w:p w14:paraId="1DE12982" w14:textId="77777777" w:rsidR="002E52CA" w:rsidRPr="00AB1731" w:rsidRDefault="002E52CA" w:rsidP="00212577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</w:p>
    <w:p w14:paraId="3467BFAE" w14:textId="77777777" w:rsidR="00EC3D2D" w:rsidRPr="00AB1731" w:rsidRDefault="00EC3D2D" w:rsidP="00EC3D2D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512</w:t>
      </w:r>
    </w:p>
    <w:p w14:paraId="0B313C7F" w14:textId="77777777" w:rsidR="00EC3D2D" w:rsidRPr="00AB1731" w:rsidRDefault="00EC3D2D" w:rsidP="00EC3D2D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  <w:u w:val="single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AGCGGCTTTTCTGTTGATAAGTACGTCGAGCCCAGTAAAGACATAGCCTGTAGCGAATGATAAGGCTGTCCCAAACCCTATCTGGGCCCTGTTGATAAGCGTTTTTTAGCTGTGGATGGAATGGCTCGTTATCAACATGTGGAGTTATGCACAGAGCTTCG</w:t>
      </w:r>
      <w:r w:rsidRPr="00AB1731">
        <w:rPr>
          <w:rFonts w:ascii="Arial" w:eastAsia="Times New Roman" w:hAnsi="Arial" w:cs="Arial"/>
          <w:sz w:val="22"/>
          <w:szCs w:val="22"/>
        </w:rPr>
        <w:t>GCGGGTTTATCTACCCTCCTGTCCCTGGGGTTTTCCACAGGTTTCAGGCGAGCGTATCCGGGCCGTGGCAGGACCGCAGCCAGGTAGGAAGAAGGAGATG</w:t>
      </w:r>
    </w:p>
    <w:p w14:paraId="4E972EEE" w14:textId="77777777" w:rsidR="00EC3D2D" w:rsidRPr="00AB1731" w:rsidRDefault="00EC3D2D" w:rsidP="00EC3D2D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Pr="00AB1731">
        <w:rPr>
          <w:rFonts w:ascii="Arial" w:eastAsia="Times New Roman" w:hAnsi="Arial" w:cs="Arial"/>
          <w:sz w:val="22"/>
          <w:szCs w:val="22"/>
        </w:rPr>
        <w:t>ggatccactagttctaga</w:t>
      </w:r>
      <w:r w:rsidRPr="00AB1731">
        <w:rPr>
          <w:rFonts w:ascii="Arial" w:eastAsia="Times New Roman" w:hAnsi="Arial" w:cs="Arial"/>
          <w:sz w:val="22"/>
          <w:szCs w:val="22"/>
          <w:u w:val="single"/>
        </w:rPr>
        <w:t>AGCGGCTTTTCTGTTGATAAGTACGT</w:t>
      </w:r>
      <w:proofErr w:type="spellEnd"/>
      <w:r w:rsidRPr="00AB1731">
        <w:rPr>
          <w:rFonts w:ascii="Arial" w:eastAsia="Times New Roman" w:hAnsi="Arial" w:cs="Arial"/>
          <w:sz w:val="22"/>
          <w:szCs w:val="22"/>
        </w:rPr>
        <w:t xml:space="preserve"> </w:t>
      </w:r>
    </w:p>
    <w:p w14:paraId="18F05102" w14:textId="77777777" w:rsidR="00EC3D2D" w:rsidRPr="00AB1731" w:rsidRDefault="00EC3D2D" w:rsidP="00EC3D2D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lastRenderedPageBreak/>
        <w:t xml:space="preserve">R – </w:t>
      </w:r>
      <w:proofErr w:type="spellStart"/>
      <w:r w:rsidRPr="00AB1731">
        <w:rPr>
          <w:rFonts w:ascii="Arial" w:hAnsi="Arial" w:cs="Arial"/>
          <w:sz w:val="22"/>
          <w:szCs w:val="22"/>
        </w:rPr>
        <w:t>ctatagggcgaattggagctcCATCTCCTTCTTCCTACCTGGCTG</w:t>
      </w:r>
      <w:proofErr w:type="spellEnd"/>
      <w:r w:rsidRPr="00AB1731">
        <w:rPr>
          <w:rFonts w:ascii="Arial" w:hAnsi="Arial" w:cs="Arial"/>
          <w:sz w:val="22"/>
          <w:szCs w:val="22"/>
        </w:rPr>
        <w:t xml:space="preserve"> </w:t>
      </w:r>
    </w:p>
    <w:p w14:paraId="10DCC159" w14:textId="77777777" w:rsidR="004D02C2" w:rsidRPr="00AB1731" w:rsidRDefault="004D02C2" w:rsidP="004D02C2">
      <w:pPr>
        <w:widowControl w:val="0"/>
        <w:suppressLineNumbers/>
        <w:suppressAutoHyphens/>
        <w:rPr>
          <w:rFonts w:ascii="Arial" w:eastAsia="Times New Roman" w:hAnsi="Arial" w:cs="Arial"/>
          <w:b/>
          <w:sz w:val="22"/>
          <w:szCs w:val="22"/>
        </w:rPr>
      </w:pPr>
    </w:p>
    <w:p w14:paraId="7FF22468" w14:textId="2F979B63" w:rsidR="004D02C2" w:rsidRPr="00AB1731" w:rsidRDefault="004D02C2" w:rsidP="004D02C2">
      <w:pPr>
        <w:widowControl w:val="0"/>
        <w:suppressLineNumbers/>
        <w:suppressAutoHyphens/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B1731">
        <w:rPr>
          <w:rFonts w:ascii="Arial" w:eastAsia="Times New Roman" w:hAnsi="Arial" w:cs="Arial"/>
          <w:b/>
          <w:sz w:val="22"/>
          <w:szCs w:val="22"/>
        </w:rPr>
        <w:t>Pant513</w:t>
      </w:r>
    </w:p>
    <w:p w14:paraId="483F9C0D" w14:textId="239294C6" w:rsidR="004D02C2" w:rsidRPr="00D71B21" w:rsidRDefault="00750F72" w:rsidP="004D02C2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  <w:u w:val="single"/>
        </w:rPr>
        <w:t>AGCAGATCGCGGCTACGGGATTGCCAGTGATGGAGCCGAGTGGAGGAAACCGCACTCGGGCGACCATTGCGTCGCGGGCCATGCTGCGCGATAGCCTCGTACG</w:t>
      </w:r>
      <w:r w:rsidRPr="00AB1731">
        <w:rPr>
          <w:rFonts w:ascii="Arial" w:eastAsia="Times New Roman" w:hAnsi="Arial" w:cs="Arial"/>
          <w:sz w:val="22"/>
          <w:szCs w:val="22"/>
        </w:rPr>
        <w:t>CTAGGGAAGTACAACTTGGCTGGGAACGACGGTGCCGGGTCATCGAAGGGGGGATGACACTACAGGGATCGGGATGCGCGGGCATCGACCTATGCATGAG</w:t>
      </w:r>
    </w:p>
    <w:p w14:paraId="4B526EE5" w14:textId="1736943B" w:rsidR="004D02C2" w:rsidRPr="00AB1731" w:rsidRDefault="004D02C2" w:rsidP="004D02C2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F – </w:t>
      </w:r>
      <w:proofErr w:type="spellStart"/>
      <w:r w:rsidR="00750F72" w:rsidRPr="00AB1731">
        <w:rPr>
          <w:rFonts w:ascii="Arial" w:eastAsia="Times New Roman" w:hAnsi="Arial" w:cs="Arial"/>
          <w:sz w:val="22"/>
          <w:szCs w:val="22"/>
        </w:rPr>
        <w:t>ggatccactagttctagaAGCAGATCGCGGCTACGGGATTGC</w:t>
      </w:r>
      <w:proofErr w:type="spellEnd"/>
    </w:p>
    <w:p w14:paraId="34752EAB" w14:textId="43DFDEFB" w:rsidR="004D02C2" w:rsidRPr="00AB1731" w:rsidRDefault="004D02C2" w:rsidP="004D02C2">
      <w:pPr>
        <w:widowControl w:val="0"/>
        <w:suppressLineNumbers/>
        <w:suppressAutoHyphens/>
        <w:rPr>
          <w:rFonts w:ascii="Arial" w:hAnsi="Arial" w:cs="Arial"/>
          <w:sz w:val="22"/>
          <w:szCs w:val="22"/>
        </w:rPr>
      </w:pPr>
      <w:r w:rsidRPr="00AB1731">
        <w:rPr>
          <w:rFonts w:ascii="Arial" w:eastAsia="Times New Roman" w:hAnsi="Arial" w:cs="Arial"/>
          <w:sz w:val="22"/>
          <w:szCs w:val="22"/>
        </w:rPr>
        <w:t xml:space="preserve">R – </w:t>
      </w:r>
      <w:proofErr w:type="spellStart"/>
      <w:r w:rsidR="00750F72" w:rsidRPr="00AB1731">
        <w:rPr>
          <w:rFonts w:ascii="Arial" w:hAnsi="Arial" w:cs="Arial"/>
          <w:sz w:val="22"/>
          <w:szCs w:val="22"/>
        </w:rPr>
        <w:t>ctatagggcgaattggagctcCTCATGCATAGGTCGATGCCCGCG</w:t>
      </w:r>
      <w:proofErr w:type="spellEnd"/>
    </w:p>
    <w:p w14:paraId="0E8C2A0B" w14:textId="77777777" w:rsidR="004D02C2" w:rsidRPr="00AB1731" w:rsidRDefault="004D02C2" w:rsidP="004D02C2">
      <w:pPr>
        <w:widowControl w:val="0"/>
        <w:suppressLineNumbers/>
        <w:suppressAutoHyphens/>
        <w:rPr>
          <w:rFonts w:ascii="Arial" w:eastAsia="Times New Roman" w:hAnsi="Arial" w:cs="Arial"/>
          <w:sz w:val="22"/>
          <w:szCs w:val="22"/>
        </w:rPr>
      </w:pPr>
    </w:p>
    <w:p w14:paraId="3235AC42" w14:textId="77777777" w:rsidR="004D02C2" w:rsidRPr="00AB1731" w:rsidRDefault="004D02C2" w:rsidP="004D02C2">
      <w:pPr>
        <w:widowControl w:val="0"/>
        <w:suppressLineNumbers/>
        <w:suppressAutoHyphens/>
        <w:rPr>
          <w:rFonts w:ascii="Arial" w:eastAsia="Times New Roman" w:hAnsi="Arial" w:cs="Arial"/>
          <w:b/>
          <w:sz w:val="22"/>
          <w:szCs w:val="22"/>
        </w:rPr>
      </w:pPr>
    </w:p>
    <w:p w14:paraId="0704B4A5" w14:textId="127883DF" w:rsidR="000631F7" w:rsidRPr="00AB1731" w:rsidRDefault="000631F7" w:rsidP="00B67D61">
      <w:pPr>
        <w:widowControl w:val="0"/>
        <w:suppressLineNumbers/>
        <w:suppressAutoHyphens/>
        <w:outlineLvl w:val="0"/>
        <w:rPr>
          <w:rFonts w:ascii="Arial" w:eastAsia="Times New Roman" w:hAnsi="Arial" w:cs="Arial"/>
          <w:sz w:val="22"/>
          <w:szCs w:val="22"/>
        </w:rPr>
      </w:pPr>
    </w:p>
    <w:sectPr w:rsidR="000631F7" w:rsidRPr="00AB1731" w:rsidSect="007700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8E01B3" w14:textId="77777777" w:rsidR="001C0583" w:rsidRDefault="001C0583" w:rsidP="00427025">
      <w:r>
        <w:separator/>
      </w:r>
    </w:p>
  </w:endnote>
  <w:endnote w:type="continuationSeparator" w:id="0">
    <w:p w14:paraId="78B6D4CC" w14:textId="77777777" w:rsidR="001C0583" w:rsidRDefault="001C0583" w:rsidP="004270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A365C1" w14:textId="77777777" w:rsidR="001C0583" w:rsidRDefault="001C0583" w:rsidP="00427025">
      <w:r>
        <w:separator/>
      </w:r>
    </w:p>
  </w:footnote>
  <w:footnote w:type="continuationSeparator" w:id="0">
    <w:p w14:paraId="20559B6B" w14:textId="77777777" w:rsidR="001C0583" w:rsidRDefault="001C0583" w:rsidP="004270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3435"/>
    <w:rsid w:val="0000047E"/>
    <w:rsid w:val="00000D7F"/>
    <w:rsid w:val="000215CD"/>
    <w:rsid w:val="00026222"/>
    <w:rsid w:val="000274BC"/>
    <w:rsid w:val="00034A11"/>
    <w:rsid w:val="00035FA7"/>
    <w:rsid w:val="00036EDF"/>
    <w:rsid w:val="000457BA"/>
    <w:rsid w:val="00045DEF"/>
    <w:rsid w:val="0005216C"/>
    <w:rsid w:val="0005395C"/>
    <w:rsid w:val="00057FF4"/>
    <w:rsid w:val="000631F7"/>
    <w:rsid w:val="000633AE"/>
    <w:rsid w:val="00064593"/>
    <w:rsid w:val="000766A2"/>
    <w:rsid w:val="000879E6"/>
    <w:rsid w:val="00091B52"/>
    <w:rsid w:val="00092113"/>
    <w:rsid w:val="000A2CE2"/>
    <w:rsid w:val="000A36DE"/>
    <w:rsid w:val="000A3ECC"/>
    <w:rsid w:val="000A5CEA"/>
    <w:rsid w:val="000A6014"/>
    <w:rsid w:val="000C4122"/>
    <w:rsid w:val="000C4CBB"/>
    <w:rsid w:val="000D00D7"/>
    <w:rsid w:val="000D59F3"/>
    <w:rsid w:val="000D5CD8"/>
    <w:rsid w:val="000D782C"/>
    <w:rsid w:val="000E154F"/>
    <w:rsid w:val="000E3B45"/>
    <w:rsid w:val="00107DBC"/>
    <w:rsid w:val="001115F7"/>
    <w:rsid w:val="00112D9B"/>
    <w:rsid w:val="001202E5"/>
    <w:rsid w:val="00122A82"/>
    <w:rsid w:val="00124016"/>
    <w:rsid w:val="0013217D"/>
    <w:rsid w:val="0013234C"/>
    <w:rsid w:val="001334D6"/>
    <w:rsid w:val="001339FE"/>
    <w:rsid w:val="00135203"/>
    <w:rsid w:val="001405F3"/>
    <w:rsid w:val="00143F23"/>
    <w:rsid w:val="00154DAC"/>
    <w:rsid w:val="00160158"/>
    <w:rsid w:val="001624A6"/>
    <w:rsid w:val="001633B0"/>
    <w:rsid w:val="001642E3"/>
    <w:rsid w:val="00164733"/>
    <w:rsid w:val="00165C39"/>
    <w:rsid w:val="00174019"/>
    <w:rsid w:val="00174C06"/>
    <w:rsid w:val="00177FFA"/>
    <w:rsid w:val="001857E9"/>
    <w:rsid w:val="001862A8"/>
    <w:rsid w:val="001A4BD9"/>
    <w:rsid w:val="001C0583"/>
    <w:rsid w:val="001C1686"/>
    <w:rsid w:val="001C30B6"/>
    <w:rsid w:val="001D5F6C"/>
    <w:rsid w:val="001E0151"/>
    <w:rsid w:val="001E20F9"/>
    <w:rsid w:val="001E6157"/>
    <w:rsid w:val="001F475D"/>
    <w:rsid w:val="00203803"/>
    <w:rsid w:val="00206BCC"/>
    <w:rsid w:val="00212577"/>
    <w:rsid w:val="00243612"/>
    <w:rsid w:val="002510ED"/>
    <w:rsid w:val="002527C1"/>
    <w:rsid w:val="00261B8B"/>
    <w:rsid w:val="00294973"/>
    <w:rsid w:val="002B14C0"/>
    <w:rsid w:val="002B16D4"/>
    <w:rsid w:val="002C0937"/>
    <w:rsid w:val="002C0DC1"/>
    <w:rsid w:val="002C1735"/>
    <w:rsid w:val="002C4705"/>
    <w:rsid w:val="002C6A86"/>
    <w:rsid w:val="002D42C5"/>
    <w:rsid w:val="002E1C9A"/>
    <w:rsid w:val="002E204B"/>
    <w:rsid w:val="002E52CA"/>
    <w:rsid w:val="002E61FF"/>
    <w:rsid w:val="002E6F3A"/>
    <w:rsid w:val="002F34AB"/>
    <w:rsid w:val="00302D0E"/>
    <w:rsid w:val="00304F5F"/>
    <w:rsid w:val="003165F9"/>
    <w:rsid w:val="00334078"/>
    <w:rsid w:val="003350D1"/>
    <w:rsid w:val="00336EEC"/>
    <w:rsid w:val="0035179C"/>
    <w:rsid w:val="003625CD"/>
    <w:rsid w:val="0036762A"/>
    <w:rsid w:val="00370AE9"/>
    <w:rsid w:val="00372990"/>
    <w:rsid w:val="00377CA9"/>
    <w:rsid w:val="00392FE6"/>
    <w:rsid w:val="003949F7"/>
    <w:rsid w:val="00394C23"/>
    <w:rsid w:val="003A338E"/>
    <w:rsid w:val="003B46E1"/>
    <w:rsid w:val="003C04F2"/>
    <w:rsid w:val="003C4B93"/>
    <w:rsid w:val="003D4532"/>
    <w:rsid w:val="003D5471"/>
    <w:rsid w:val="00401408"/>
    <w:rsid w:val="004216FD"/>
    <w:rsid w:val="00427025"/>
    <w:rsid w:val="00436C44"/>
    <w:rsid w:val="0044623C"/>
    <w:rsid w:val="00465E7B"/>
    <w:rsid w:val="00466FA8"/>
    <w:rsid w:val="00467B75"/>
    <w:rsid w:val="004716E2"/>
    <w:rsid w:val="0049158B"/>
    <w:rsid w:val="004A057D"/>
    <w:rsid w:val="004A1C21"/>
    <w:rsid w:val="004A7446"/>
    <w:rsid w:val="004B6932"/>
    <w:rsid w:val="004C00AD"/>
    <w:rsid w:val="004C583B"/>
    <w:rsid w:val="004D02C2"/>
    <w:rsid w:val="004D5A7D"/>
    <w:rsid w:val="004D7847"/>
    <w:rsid w:val="004E2CAF"/>
    <w:rsid w:val="004F3281"/>
    <w:rsid w:val="004F3D76"/>
    <w:rsid w:val="00510590"/>
    <w:rsid w:val="0051641E"/>
    <w:rsid w:val="0052076B"/>
    <w:rsid w:val="00541FA7"/>
    <w:rsid w:val="00543459"/>
    <w:rsid w:val="0054720B"/>
    <w:rsid w:val="0055573F"/>
    <w:rsid w:val="0056339E"/>
    <w:rsid w:val="005639BF"/>
    <w:rsid w:val="00574965"/>
    <w:rsid w:val="005767E4"/>
    <w:rsid w:val="00577716"/>
    <w:rsid w:val="005832B5"/>
    <w:rsid w:val="00583A03"/>
    <w:rsid w:val="005862DF"/>
    <w:rsid w:val="005917F8"/>
    <w:rsid w:val="005A6B5F"/>
    <w:rsid w:val="005A766E"/>
    <w:rsid w:val="005C1A67"/>
    <w:rsid w:val="005D1D75"/>
    <w:rsid w:val="005F5102"/>
    <w:rsid w:val="006126C9"/>
    <w:rsid w:val="006158B6"/>
    <w:rsid w:val="00630745"/>
    <w:rsid w:val="00630842"/>
    <w:rsid w:val="00633FE5"/>
    <w:rsid w:val="006366B8"/>
    <w:rsid w:val="006470BF"/>
    <w:rsid w:val="00647906"/>
    <w:rsid w:val="006541F1"/>
    <w:rsid w:val="00656653"/>
    <w:rsid w:val="00657A4F"/>
    <w:rsid w:val="00665067"/>
    <w:rsid w:val="006673C9"/>
    <w:rsid w:val="00677C96"/>
    <w:rsid w:val="00682DF5"/>
    <w:rsid w:val="00683FB2"/>
    <w:rsid w:val="00690A62"/>
    <w:rsid w:val="00696080"/>
    <w:rsid w:val="006A6660"/>
    <w:rsid w:val="006C29F0"/>
    <w:rsid w:val="006C4623"/>
    <w:rsid w:val="006D1527"/>
    <w:rsid w:val="006D61DC"/>
    <w:rsid w:val="006E0F36"/>
    <w:rsid w:val="006E1C03"/>
    <w:rsid w:val="006E2445"/>
    <w:rsid w:val="006E28CF"/>
    <w:rsid w:val="006F32C3"/>
    <w:rsid w:val="006F3A03"/>
    <w:rsid w:val="0070582A"/>
    <w:rsid w:val="00713C4E"/>
    <w:rsid w:val="0071466C"/>
    <w:rsid w:val="0071775A"/>
    <w:rsid w:val="00735CC5"/>
    <w:rsid w:val="0074389F"/>
    <w:rsid w:val="007448AE"/>
    <w:rsid w:val="00744D61"/>
    <w:rsid w:val="00750F72"/>
    <w:rsid w:val="00751A9F"/>
    <w:rsid w:val="0075452C"/>
    <w:rsid w:val="00761580"/>
    <w:rsid w:val="007700E4"/>
    <w:rsid w:val="00775B84"/>
    <w:rsid w:val="00784BF9"/>
    <w:rsid w:val="00792DEA"/>
    <w:rsid w:val="007A2EDF"/>
    <w:rsid w:val="007A58E6"/>
    <w:rsid w:val="007C0ABF"/>
    <w:rsid w:val="007D1D4F"/>
    <w:rsid w:val="007D500D"/>
    <w:rsid w:val="007F335C"/>
    <w:rsid w:val="007F721C"/>
    <w:rsid w:val="00804DED"/>
    <w:rsid w:val="00814F6E"/>
    <w:rsid w:val="00816CBD"/>
    <w:rsid w:val="008230BA"/>
    <w:rsid w:val="00824107"/>
    <w:rsid w:val="0085642C"/>
    <w:rsid w:val="008668EE"/>
    <w:rsid w:val="00866D4F"/>
    <w:rsid w:val="008725C9"/>
    <w:rsid w:val="00874952"/>
    <w:rsid w:val="008841EF"/>
    <w:rsid w:val="00893884"/>
    <w:rsid w:val="0089505F"/>
    <w:rsid w:val="008B55E1"/>
    <w:rsid w:val="008C177C"/>
    <w:rsid w:val="008C5F04"/>
    <w:rsid w:val="008C640C"/>
    <w:rsid w:val="008D0072"/>
    <w:rsid w:val="008D6874"/>
    <w:rsid w:val="008E0969"/>
    <w:rsid w:val="008E68F9"/>
    <w:rsid w:val="008F6601"/>
    <w:rsid w:val="00901757"/>
    <w:rsid w:val="00910750"/>
    <w:rsid w:val="0091745A"/>
    <w:rsid w:val="009345A6"/>
    <w:rsid w:val="0093623F"/>
    <w:rsid w:val="00940E39"/>
    <w:rsid w:val="009413D8"/>
    <w:rsid w:val="009502BA"/>
    <w:rsid w:val="00953796"/>
    <w:rsid w:val="0096008D"/>
    <w:rsid w:val="00962A4F"/>
    <w:rsid w:val="009750CD"/>
    <w:rsid w:val="00987A15"/>
    <w:rsid w:val="009A0080"/>
    <w:rsid w:val="009B0B77"/>
    <w:rsid w:val="009B1471"/>
    <w:rsid w:val="009B1DE4"/>
    <w:rsid w:val="009C5AB6"/>
    <w:rsid w:val="009C5CA8"/>
    <w:rsid w:val="009D4210"/>
    <w:rsid w:val="009F17DD"/>
    <w:rsid w:val="00A011AB"/>
    <w:rsid w:val="00A077AA"/>
    <w:rsid w:val="00A0791B"/>
    <w:rsid w:val="00A07E01"/>
    <w:rsid w:val="00A12A34"/>
    <w:rsid w:val="00A14991"/>
    <w:rsid w:val="00A16646"/>
    <w:rsid w:val="00A167A1"/>
    <w:rsid w:val="00A2436E"/>
    <w:rsid w:val="00A24C8B"/>
    <w:rsid w:val="00A40880"/>
    <w:rsid w:val="00A51968"/>
    <w:rsid w:val="00A71A4B"/>
    <w:rsid w:val="00A725FF"/>
    <w:rsid w:val="00A72E4B"/>
    <w:rsid w:val="00A7470A"/>
    <w:rsid w:val="00A80A22"/>
    <w:rsid w:val="00A928B0"/>
    <w:rsid w:val="00A951A8"/>
    <w:rsid w:val="00AA3F72"/>
    <w:rsid w:val="00AB1731"/>
    <w:rsid w:val="00AD3ABD"/>
    <w:rsid w:val="00AD4DF8"/>
    <w:rsid w:val="00AD4E21"/>
    <w:rsid w:val="00AE563D"/>
    <w:rsid w:val="00AF5077"/>
    <w:rsid w:val="00AF7857"/>
    <w:rsid w:val="00B0748D"/>
    <w:rsid w:val="00B151C4"/>
    <w:rsid w:val="00B20F71"/>
    <w:rsid w:val="00B443A7"/>
    <w:rsid w:val="00B44E2C"/>
    <w:rsid w:val="00B57E11"/>
    <w:rsid w:val="00B63FAC"/>
    <w:rsid w:val="00B67D61"/>
    <w:rsid w:val="00B71C62"/>
    <w:rsid w:val="00B94B02"/>
    <w:rsid w:val="00BA3A57"/>
    <w:rsid w:val="00BB4597"/>
    <w:rsid w:val="00BD17CD"/>
    <w:rsid w:val="00BE1C91"/>
    <w:rsid w:val="00BE1FC8"/>
    <w:rsid w:val="00BE4230"/>
    <w:rsid w:val="00BF5F55"/>
    <w:rsid w:val="00C13B27"/>
    <w:rsid w:val="00C201F4"/>
    <w:rsid w:val="00C21E7E"/>
    <w:rsid w:val="00C33B43"/>
    <w:rsid w:val="00C34C70"/>
    <w:rsid w:val="00C424EF"/>
    <w:rsid w:val="00C437FC"/>
    <w:rsid w:val="00C44B3D"/>
    <w:rsid w:val="00C47E05"/>
    <w:rsid w:val="00C55511"/>
    <w:rsid w:val="00C55D09"/>
    <w:rsid w:val="00C61B96"/>
    <w:rsid w:val="00C6701A"/>
    <w:rsid w:val="00C73CB3"/>
    <w:rsid w:val="00C7466B"/>
    <w:rsid w:val="00C7794D"/>
    <w:rsid w:val="00C94F2E"/>
    <w:rsid w:val="00CB316E"/>
    <w:rsid w:val="00CD7E07"/>
    <w:rsid w:val="00CE6C3F"/>
    <w:rsid w:val="00CF07B4"/>
    <w:rsid w:val="00CF4D27"/>
    <w:rsid w:val="00CF6CFC"/>
    <w:rsid w:val="00D17077"/>
    <w:rsid w:val="00D2342C"/>
    <w:rsid w:val="00D26F18"/>
    <w:rsid w:val="00D3101F"/>
    <w:rsid w:val="00D32035"/>
    <w:rsid w:val="00D341DB"/>
    <w:rsid w:val="00D35635"/>
    <w:rsid w:val="00D44F99"/>
    <w:rsid w:val="00D50955"/>
    <w:rsid w:val="00D53D64"/>
    <w:rsid w:val="00D546F4"/>
    <w:rsid w:val="00D64AE9"/>
    <w:rsid w:val="00D65645"/>
    <w:rsid w:val="00D71B21"/>
    <w:rsid w:val="00D8061D"/>
    <w:rsid w:val="00D80FB5"/>
    <w:rsid w:val="00D84353"/>
    <w:rsid w:val="00D97F7B"/>
    <w:rsid w:val="00DA13E3"/>
    <w:rsid w:val="00DA190B"/>
    <w:rsid w:val="00DC0918"/>
    <w:rsid w:val="00DE4215"/>
    <w:rsid w:val="00E11148"/>
    <w:rsid w:val="00E13DC8"/>
    <w:rsid w:val="00E43A59"/>
    <w:rsid w:val="00E511D1"/>
    <w:rsid w:val="00E74E55"/>
    <w:rsid w:val="00E75263"/>
    <w:rsid w:val="00E83071"/>
    <w:rsid w:val="00E94FD9"/>
    <w:rsid w:val="00EA08EF"/>
    <w:rsid w:val="00EA50BC"/>
    <w:rsid w:val="00EB7EE8"/>
    <w:rsid w:val="00EC29DE"/>
    <w:rsid w:val="00EC3D2D"/>
    <w:rsid w:val="00EC3F18"/>
    <w:rsid w:val="00EC587A"/>
    <w:rsid w:val="00EC6280"/>
    <w:rsid w:val="00ED26F6"/>
    <w:rsid w:val="00EE30AF"/>
    <w:rsid w:val="00EF4CBB"/>
    <w:rsid w:val="00F06264"/>
    <w:rsid w:val="00F06357"/>
    <w:rsid w:val="00F26877"/>
    <w:rsid w:val="00F35032"/>
    <w:rsid w:val="00F41752"/>
    <w:rsid w:val="00F41BBF"/>
    <w:rsid w:val="00F554ED"/>
    <w:rsid w:val="00F573C1"/>
    <w:rsid w:val="00F61139"/>
    <w:rsid w:val="00F62273"/>
    <w:rsid w:val="00F7647D"/>
    <w:rsid w:val="00F85BD4"/>
    <w:rsid w:val="00FA3435"/>
    <w:rsid w:val="00FB1504"/>
    <w:rsid w:val="00FB534F"/>
    <w:rsid w:val="00FD0BA7"/>
    <w:rsid w:val="00FE5A76"/>
    <w:rsid w:val="00FF1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8A275E8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5179C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ial">
    <w:name w:val="Arial"/>
    <w:basedOn w:val="Normal"/>
    <w:qFormat/>
    <w:rsid w:val="000D782C"/>
    <w:rPr>
      <w:rFonts w:ascii="Arial" w:hAnsi="Arial" w:cstheme="minorBidi"/>
      <w:sz w:val="22"/>
    </w:rPr>
  </w:style>
  <w:style w:type="paragraph" w:styleId="Header">
    <w:name w:val="header"/>
    <w:basedOn w:val="Normal"/>
    <w:link w:val="HeaderChar"/>
    <w:uiPriority w:val="99"/>
    <w:unhideWhenUsed/>
    <w:rsid w:val="00427025"/>
    <w:pPr>
      <w:tabs>
        <w:tab w:val="center" w:pos="4680"/>
        <w:tab w:val="right" w:pos="9360"/>
      </w:tabs>
    </w:pPr>
    <w:rPr>
      <w:rFonts w:ascii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427025"/>
  </w:style>
  <w:style w:type="paragraph" w:styleId="Footer">
    <w:name w:val="footer"/>
    <w:basedOn w:val="Normal"/>
    <w:link w:val="FooterChar"/>
    <w:uiPriority w:val="99"/>
    <w:unhideWhenUsed/>
    <w:rsid w:val="00427025"/>
    <w:pPr>
      <w:tabs>
        <w:tab w:val="center" w:pos="4680"/>
        <w:tab w:val="right" w:pos="9360"/>
      </w:tabs>
    </w:pPr>
    <w:rPr>
      <w:rFonts w:ascii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4270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46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991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735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36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0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0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9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827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954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312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815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704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856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47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9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2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081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84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3839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325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801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6564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8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4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54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657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4927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34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36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44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2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16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1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6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45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3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7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4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2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54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711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628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1173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0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8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82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74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00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7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2634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88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145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73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0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5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3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95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1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4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2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80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9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57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169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24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140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47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0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0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95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2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38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052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032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415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9791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384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221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857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05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177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81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8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9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7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89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8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80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45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9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4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86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36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8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875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526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636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441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805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622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4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5502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597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779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84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56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656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665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1400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866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037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3089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5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501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031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7205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17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82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7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48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290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686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070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40</Pages>
  <Words>12102</Words>
  <Characters>68985</Characters>
  <Application>Microsoft Office Word</Application>
  <DocSecurity>0</DocSecurity>
  <Lines>574</Lines>
  <Paragraphs>1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Yahr</dc:creator>
  <cp:keywords/>
  <dc:description/>
  <cp:lastModifiedBy>Microsoft Office User</cp:lastModifiedBy>
  <cp:revision>5</cp:revision>
  <dcterms:created xsi:type="dcterms:W3CDTF">2020-01-23T14:58:00Z</dcterms:created>
  <dcterms:modified xsi:type="dcterms:W3CDTF">2020-01-23T15:39:00Z</dcterms:modified>
</cp:coreProperties>
</file>